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E48" w:rsidRDefault="00C73E48" w:rsidP="00634D07">
      <w:pPr>
        <w:pStyle w:val="Bezodstpw"/>
        <w:rPr>
          <w:lang w:val="en-US"/>
        </w:rPr>
      </w:pPr>
    </w:p>
    <w:p w:rsidR="00634D07" w:rsidRPr="00A80655" w:rsidRDefault="00A257AF" w:rsidP="00B5535D">
      <w:pPr>
        <w:widowControl/>
        <w:suppressAutoHyphens w:val="0"/>
        <w:autoSpaceDE w:val="0"/>
        <w:autoSpaceDN w:val="0"/>
        <w:adjustRightInd w:val="0"/>
        <w:rPr>
          <w:lang w:val="en-GB"/>
        </w:rPr>
      </w:pPr>
      <w:r>
        <w:rPr>
          <w:lang w:val="en-US"/>
        </w:rPr>
        <w:t xml:space="preserve">Supplementary </w:t>
      </w:r>
      <w:r w:rsidR="00A80655">
        <w:rPr>
          <w:lang w:val="en-US"/>
        </w:rPr>
        <w:t>T</w:t>
      </w:r>
      <w:r w:rsidR="00634D07" w:rsidRPr="00E835CC">
        <w:rPr>
          <w:lang w:val="en-US"/>
        </w:rPr>
        <w:t>ab</w:t>
      </w:r>
      <w:r w:rsidR="009C671E" w:rsidRPr="00E835CC">
        <w:rPr>
          <w:lang w:val="en-US"/>
        </w:rPr>
        <w:t>le</w:t>
      </w:r>
      <w:r w:rsidR="00E912E9">
        <w:rPr>
          <w:lang w:val="en-US"/>
        </w:rPr>
        <w:t>2</w:t>
      </w:r>
      <w:r w:rsidR="00634D07" w:rsidRPr="00E835CC">
        <w:rPr>
          <w:lang w:val="en-US"/>
        </w:rPr>
        <w:t xml:space="preserve">. </w:t>
      </w:r>
      <w:r w:rsidR="00B5535D" w:rsidRPr="00B5535D">
        <w:rPr>
          <w:rFonts w:eastAsiaTheme="minorHAnsi"/>
          <w:kern w:val="0"/>
          <w:lang w:val="en-GB" w:eastAsia="en-US"/>
        </w:rPr>
        <w:t xml:space="preserve">Characteristics of 81 individuals with m.9185T&gt;C variant in </w:t>
      </w:r>
      <w:r w:rsidR="00B5535D" w:rsidRPr="00B5535D">
        <w:rPr>
          <w:rFonts w:eastAsiaTheme="minorHAnsi"/>
          <w:i/>
          <w:iCs/>
          <w:kern w:val="0"/>
          <w:lang w:val="en-GB" w:eastAsia="en-US"/>
        </w:rPr>
        <w:t>MTATP6</w:t>
      </w:r>
      <w:r w:rsidR="00B5535D" w:rsidRPr="00B5535D">
        <w:rPr>
          <w:rFonts w:eastAsiaTheme="minorHAnsi"/>
          <w:kern w:val="0"/>
          <w:lang w:val="en-GB" w:eastAsia="en-US"/>
        </w:rPr>
        <w:t>, this</w:t>
      </w:r>
      <w:r w:rsidR="00B5535D">
        <w:rPr>
          <w:rFonts w:eastAsiaTheme="minorHAnsi"/>
          <w:kern w:val="0"/>
          <w:lang w:val="en-GB" w:eastAsia="en-US"/>
        </w:rPr>
        <w:t xml:space="preserve"> </w:t>
      </w:r>
      <w:r w:rsidR="00B5535D" w:rsidRPr="00A80655">
        <w:rPr>
          <w:rFonts w:eastAsiaTheme="minorHAnsi"/>
          <w:kern w:val="0"/>
          <w:lang w:val="en-GB" w:eastAsia="en-US"/>
        </w:rPr>
        <w:t>study and literature data.</w:t>
      </w:r>
      <w:r w:rsidR="00A80655" w:rsidRPr="00A80655">
        <w:rPr>
          <w:rFonts w:eastAsiaTheme="minorHAnsi"/>
          <w:kern w:val="0"/>
          <w:lang w:val="en-GB" w:eastAsia="en-US"/>
        </w:rPr>
        <w:t xml:space="preserve"> </w:t>
      </w:r>
    </w:p>
    <w:p w:rsidR="00634D07" w:rsidRPr="00E835CC" w:rsidRDefault="00634D07" w:rsidP="00634D07">
      <w:pPr>
        <w:pStyle w:val="Bezodstpw"/>
        <w:rPr>
          <w:lang w:val="en-US"/>
        </w:rPr>
      </w:pPr>
    </w:p>
    <w:tbl>
      <w:tblPr>
        <w:tblStyle w:val="Tabela-Siatka"/>
        <w:tblW w:w="14000" w:type="dxa"/>
        <w:tblLayout w:type="fixed"/>
        <w:tblLook w:val="04A0"/>
      </w:tblPr>
      <w:tblGrid>
        <w:gridCol w:w="1101"/>
        <w:gridCol w:w="1275"/>
        <w:gridCol w:w="1418"/>
        <w:gridCol w:w="2268"/>
        <w:gridCol w:w="2977"/>
        <w:gridCol w:w="2693"/>
        <w:gridCol w:w="2268"/>
      </w:tblGrid>
      <w:tr w:rsidR="002C409C" w:rsidRPr="00A80655" w:rsidTr="008F6D58">
        <w:tc>
          <w:tcPr>
            <w:tcW w:w="1101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Family</w:t>
            </w: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atient, sex</w:t>
            </w:r>
          </w:p>
        </w:tc>
        <w:tc>
          <w:tcPr>
            <w:tcW w:w="1418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ge of onset</w:t>
            </w:r>
            <w:r w:rsidR="001F6CA6" w:rsidRPr="00913442">
              <w:rPr>
                <w:lang w:val="en-US"/>
              </w:rPr>
              <w:t>/exam</w:t>
            </w:r>
            <w:r w:rsidRPr="0091344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2C409C" w:rsidRPr="00913442" w:rsidRDefault="00C932A7" w:rsidP="00C932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Heteroplasm</w:t>
            </w:r>
            <w:r>
              <w:rPr>
                <w:lang w:val="en-US"/>
              </w:rPr>
              <w:t>y level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Diagnosis</w:t>
            </w:r>
          </w:p>
        </w:tc>
        <w:tc>
          <w:tcPr>
            <w:tcW w:w="2693" w:type="dxa"/>
          </w:tcPr>
          <w:p w:rsidR="002C409C" w:rsidRPr="00913442" w:rsidRDefault="002C409C" w:rsidP="003D0A5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Disease course; last known age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Reference</w:t>
            </w:r>
          </w:p>
        </w:tc>
      </w:tr>
      <w:tr w:rsidR="002C409C" w:rsidRPr="00E835CC" w:rsidTr="008F6D58">
        <w:tc>
          <w:tcPr>
            <w:tcW w:w="1101" w:type="dxa"/>
            <w:vMerge w:val="restart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.</w:t>
            </w: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) F</w:t>
            </w:r>
          </w:p>
        </w:tc>
        <w:tc>
          <w:tcPr>
            <w:tcW w:w="1418" w:type="dxa"/>
          </w:tcPr>
          <w:p w:rsidR="002C409C" w:rsidRPr="00913442" w:rsidRDefault="002C409C" w:rsidP="00EF7D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5 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rPr>
                <w:lang w:val="en-US"/>
              </w:rPr>
              <w:t xml:space="preserve">&gt;97% (B, </w:t>
            </w:r>
            <w:r w:rsidRPr="00913442">
              <w:t>M, U)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LS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improvement, 9 y </w:t>
            </w:r>
          </w:p>
        </w:tc>
        <w:tc>
          <w:tcPr>
            <w:tcW w:w="2268" w:type="dxa"/>
            <w:vMerge w:val="restart"/>
          </w:tcPr>
          <w:p w:rsidR="002C409C" w:rsidRPr="00913442" w:rsidRDefault="00C73E48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1] </w:t>
            </w:r>
            <w:r w:rsidR="002C409C" w:rsidRPr="00913442">
              <w:rPr>
                <w:lang w:val="en-US"/>
              </w:rPr>
              <w:t>this study</w:t>
            </w: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) F</w:t>
            </w:r>
          </w:p>
        </w:tc>
        <w:tc>
          <w:tcPr>
            <w:tcW w:w="1418" w:type="dxa"/>
          </w:tcPr>
          <w:p w:rsidR="002C409C" w:rsidRPr="00913442" w:rsidRDefault="002C409C" w:rsidP="00EF7D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34 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&gt;97% (B)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LS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improvement, 35 y 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gm) F</w:t>
            </w:r>
          </w:p>
        </w:tc>
        <w:tc>
          <w:tcPr>
            <w:tcW w:w="1418" w:type="dxa"/>
          </w:tcPr>
          <w:p w:rsidR="002C409C" w:rsidRPr="00913442" w:rsidRDefault="002C409C" w:rsidP="00EF7D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61 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45% (B), 55% (U) 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arrier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- 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) F</w:t>
            </w:r>
          </w:p>
        </w:tc>
        <w:tc>
          <w:tcPr>
            <w:tcW w:w="1418" w:type="dxa"/>
          </w:tcPr>
          <w:p w:rsidR="002C409C" w:rsidRPr="00913442" w:rsidRDefault="002C409C" w:rsidP="00EF7D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32 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15% (B, U)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carrier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</w:pPr>
          </w:p>
        </w:tc>
      </w:tr>
      <w:tr w:rsidR="002C409C" w:rsidRPr="00E835CC" w:rsidTr="008F6D58">
        <w:tc>
          <w:tcPr>
            <w:tcW w:w="1101" w:type="dxa"/>
            <w:vMerge w:val="restart"/>
          </w:tcPr>
          <w:p w:rsidR="002C409C" w:rsidRPr="00913442" w:rsidRDefault="002C409C" w:rsidP="00634D07">
            <w:pPr>
              <w:pStyle w:val="Bezodstpw"/>
            </w:pPr>
            <w:r w:rsidRPr="00913442">
              <w:t>2.</w:t>
            </w: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(p) M</w:t>
            </w:r>
          </w:p>
        </w:tc>
        <w:tc>
          <w:tcPr>
            <w:tcW w:w="1418" w:type="dxa"/>
          </w:tcPr>
          <w:p w:rsidR="002C409C" w:rsidRPr="00913442" w:rsidRDefault="002C409C" w:rsidP="0050524A">
            <w:pPr>
              <w:pStyle w:val="Bezodstpw"/>
            </w:pPr>
            <w:r w:rsidRPr="00913442">
              <w:t>9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&gt;97% (B)</w:t>
            </w:r>
          </w:p>
        </w:tc>
        <w:tc>
          <w:tcPr>
            <w:tcW w:w="2977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LS</w:t>
            </w:r>
          </w:p>
        </w:tc>
        <w:tc>
          <w:tcPr>
            <w:tcW w:w="2693" w:type="dxa"/>
          </w:tcPr>
          <w:p w:rsidR="002C409C" w:rsidRPr="00913442" w:rsidRDefault="002C409C" w:rsidP="008C1476">
            <w:pPr>
              <w:pStyle w:val="Bezodstpw"/>
            </w:pPr>
            <w:r w:rsidRPr="00913442">
              <w:rPr>
                <w:lang w:val="en-US"/>
              </w:rPr>
              <w:t>fulminant; D (9 y)</w:t>
            </w:r>
          </w:p>
        </w:tc>
        <w:tc>
          <w:tcPr>
            <w:tcW w:w="2268" w:type="dxa"/>
            <w:vMerge w:val="restart"/>
          </w:tcPr>
          <w:p w:rsidR="002C409C" w:rsidRPr="00913442" w:rsidRDefault="00C73E48" w:rsidP="00CE2826">
            <w:pPr>
              <w:pStyle w:val="Bezodstpw"/>
            </w:pPr>
            <w:r w:rsidRPr="00913442">
              <w:t xml:space="preserve">[2] </w:t>
            </w:r>
            <w:r w:rsidR="002C409C" w:rsidRPr="00913442">
              <w:t>Pronicka et al. 2016*</w:t>
            </w: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634D07">
            <w:pPr>
              <w:pStyle w:val="Bezodstpw"/>
            </w:pPr>
          </w:p>
        </w:tc>
        <w:tc>
          <w:tcPr>
            <w:tcW w:w="1275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(m) F</w:t>
            </w:r>
          </w:p>
        </w:tc>
        <w:tc>
          <w:tcPr>
            <w:tcW w:w="1418" w:type="dxa"/>
          </w:tcPr>
          <w:p w:rsidR="002C409C" w:rsidRPr="00913442" w:rsidRDefault="002C409C" w:rsidP="00634D07">
            <w:pPr>
              <w:pStyle w:val="Bezodstpw"/>
            </w:pPr>
            <w:r w:rsidRPr="00913442">
              <w:t>40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&gt;97% (B)</w:t>
            </w:r>
          </w:p>
        </w:tc>
        <w:tc>
          <w:tcPr>
            <w:tcW w:w="2977" w:type="dxa"/>
          </w:tcPr>
          <w:p w:rsidR="002C409C" w:rsidRPr="00913442" w:rsidRDefault="002C409C" w:rsidP="000613DC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arrier? Alzheimer (</w:t>
            </w:r>
            <w:r w:rsidRPr="00913442">
              <w:rPr>
                <w:i/>
                <w:lang w:val="en-US"/>
              </w:rPr>
              <w:t>PSEN1</w:t>
            </w:r>
            <w:r w:rsidRPr="00913442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evere), 43 y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2C409C" w:rsidRPr="00913442" w:rsidRDefault="002C409C" w:rsidP="00656B8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) M</w:t>
            </w:r>
          </w:p>
        </w:tc>
        <w:tc>
          <w:tcPr>
            <w:tcW w:w="1418" w:type="dxa"/>
          </w:tcPr>
          <w:p w:rsidR="002C409C" w:rsidRPr="00913442" w:rsidRDefault="002C409C" w:rsidP="0040159E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7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&gt;97% (B)</w:t>
            </w:r>
          </w:p>
        </w:tc>
        <w:tc>
          <w:tcPr>
            <w:tcW w:w="2977" w:type="dxa"/>
          </w:tcPr>
          <w:p w:rsidR="002C409C" w:rsidRPr="00913442" w:rsidRDefault="002C409C" w:rsidP="00C7200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arrier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2C409C" w:rsidRPr="00A80655" w:rsidTr="008F6D58">
        <w:tc>
          <w:tcPr>
            <w:tcW w:w="1101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</w:t>
            </w:r>
          </w:p>
        </w:tc>
        <w:tc>
          <w:tcPr>
            <w:tcW w:w="1275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) M</w:t>
            </w:r>
          </w:p>
        </w:tc>
        <w:tc>
          <w:tcPr>
            <w:tcW w:w="1418" w:type="dxa"/>
          </w:tcPr>
          <w:p w:rsidR="002C409C" w:rsidRPr="00913442" w:rsidRDefault="002C409C" w:rsidP="0050524A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0.5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t>nd</w:t>
            </w:r>
          </w:p>
        </w:tc>
        <w:tc>
          <w:tcPr>
            <w:tcW w:w="2977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LS </w:t>
            </w:r>
          </w:p>
        </w:tc>
        <w:tc>
          <w:tcPr>
            <w:tcW w:w="2693" w:type="dxa"/>
          </w:tcPr>
          <w:p w:rsidR="002C409C" w:rsidRPr="00913442" w:rsidRDefault="002C409C" w:rsidP="008C147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D (nd)</w:t>
            </w:r>
          </w:p>
        </w:tc>
        <w:tc>
          <w:tcPr>
            <w:tcW w:w="2268" w:type="dxa"/>
          </w:tcPr>
          <w:p w:rsidR="002C409C" w:rsidRPr="00913442" w:rsidRDefault="00C73E48" w:rsidP="00A12B8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3] </w:t>
            </w:r>
            <w:r w:rsidR="002C409C" w:rsidRPr="00913442">
              <w:rPr>
                <w:lang w:val="en-US"/>
              </w:rPr>
              <w:t>Danqun et al 2015 (abstract only)</w:t>
            </w:r>
          </w:p>
        </w:tc>
      </w:tr>
      <w:tr w:rsidR="002C409C" w:rsidRPr="00E835CC" w:rsidTr="008F6D58">
        <w:tc>
          <w:tcPr>
            <w:tcW w:w="1101" w:type="dxa"/>
            <w:vMerge w:val="restart"/>
          </w:tcPr>
          <w:p w:rsidR="002C409C" w:rsidRPr="00913442" w:rsidRDefault="002C409C" w:rsidP="00CE2826">
            <w:pPr>
              <w:pStyle w:val="Bezodstpw"/>
            </w:pPr>
            <w:r w:rsidRPr="00913442">
              <w:t>4</w:t>
            </w:r>
          </w:p>
        </w:tc>
        <w:tc>
          <w:tcPr>
            <w:tcW w:w="1275" w:type="dxa"/>
          </w:tcPr>
          <w:p w:rsidR="002C409C" w:rsidRPr="00913442" w:rsidRDefault="002C409C" w:rsidP="00A12B85">
            <w:pPr>
              <w:pStyle w:val="Bezodstpw"/>
            </w:pPr>
            <w:r w:rsidRPr="00913442">
              <w:t>(p) M</w:t>
            </w:r>
          </w:p>
        </w:tc>
        <w:tc>
          <w:tcPr>
            <w:tcW w:w="141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childhood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100%</w:t>
            </w:r>
          </w:p>
        </w:tc>
        <w:tc>
          <w:tcPr>
            <w:tcW w:w="2977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ND</w:t>
            </w:r>
          </w:p>
        </w:tc>
        <w:tc>
          <w:tcPr>
            <w:tcW w:w="2693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 xml:space="preserve">benign, </w:t>
            </w:r>
            <w:r w:rsidR="00AC6B3B" w:rsidRPr="00913442">
              <w:t>nd</w:t>
            </w:r>
          </w:p>
        </w:tc>
        <w:tc>
          <w:tcPr>
            <w:tcW w:w="2268" w:type="dxa"/>
            <w:vMerge w:val="restart"/>
          </w:tcPr>
          <w:p w:rsidR="002C409C" w:rsidRPr="00913442" w:rsidRDefault="00C73E48" w:rsidP="0040159E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4</w:t>
            </w:r>
            <w:r w:rsidR="002C409C" w:rsidRPr="00913442">
              <w:rPr>
                <w:lang w:val="en-US"/>
              </w:rPr>
              <w:t xml:space="preserve">] </w:t>
            </w:r>
            <w:r w:rsidR="002C409C" w:rsidRPr="00913442">
              <w:rPr>
                <w:rFonts w:eastAsia="Minion-Black"/>
                <w:iCs/>
                <w:lang w:val="en-US"/>
              </w:rPr>
              <w:t>Brum et al. 2014</w:t>
            </w: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CE2826">
            <w:pPr>
              <w:pStyle w:val="Bezodstpw"/>
            </w:pPr>
          </w:p>
        </w:tc>
        <w:tc>
          <w:tcPr>
            <w:tcW w:w="1275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) F</w:t>
            </w:r>
          </w:p>
        </w:tc>
        <w:tc>
          <w:tcPr>
            <w:tcW w:w="1418" w:type="dxa"/>
          </w:tcPr>
          <w:p w:rsidR="002C409C" w:rsidRPr="00913442" w:rsidRDefault="00AC6B3B" w:rsidP="00A12B85">
            <w:pPr>
              <w:pStyle w:val="Bezodstpw"/>
            </w:pPr>
            <w:r w:rsidRPr="00913442">
              <w:t>n</w:t>
            </w:r>
            <w:r w:rsidR="002C409C" w:rsidRPr="00913442">
              <w:t>d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nd</w:t>
            </w:r>
          </w:p>
        </w:tc>
        <w:tc>
          <w:tcPr>
            <w:tcW w:w="2977" w:type="dxa"/>
          </w:tcPr>
          <w:p w:rsidR="002C409C" w:rsidRPr="00913442" w:rsidRDefault="00AC6B3B" w:rsidP="00CE2826">
            <w:pPr>
              <w:pStyle w:val="Bezodstpw"/>
            </w:pPr>
            <w:r w:rsidRPr="00913442">
              <w:t xml:space="preserve">congenital </w:t>
            </w:r>
            <w:r w:rsidR="002C409C" w:rsidRPr="00913442">
              <w:t>deafness, stroke</w:t>
            </w:r>
          </w:p>
        </w:tc>
        <w:tc>
          <w:tcPr>
            <w:tcW w:w="2693" w:type="dxa"/>
          </w:tcPr>
          <w:p w:rsidR="002C409C" w:rsidRPr="00913442" w:rsidRDefault="002C409C" w:rsidP="00CE2B6C">
            <w:pPr>
              <w:pStyle w:val="Bezodstpw"/>
            </w:pPr>
            <w:r w:rsidRPr="00913442">
              <w:t xml:space="preserve">D (48 y) 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2C409C" w:rsidRPr="00E835CC" w:rsidTr="008F6D58">
        <w:tc>
          <w:tcPr>
            <w:tcW w:w="1101" w:type="dxa"/>
            <w:vMerge/>
          </w:tcPr>
          <w:p w:rsidR="002C409C" w:rsidRPr="00913442" w:rsidRDefault="002C409C" w:rsidP="00CE2826">
            <w:pPr>
              <w:pStyle w:val="Bezodstpw"/>
            </w:pPr>
          </w:p>
        </w:tc>
        <w:tc>
          <w:tcPr>
            <w:tcW w:w="1275" w:type="dxa"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  <w:r w:rsidRPr="00913442">
              <w:t>(s3) M</w:t>
            </w:r>
          </w:p>
        </w:tc>
        <w:tc>
          <w:tcPr>
            <w:tcW w:w="141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childhood</w:t>
            </w:r>
          </w:p>
        </w:tc>
        <w:tc>
          <w:tcPr>
            <w:tcW w:w="2268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100%</w:t>
            </w:r>
          </w:p>
        </w:tc>
        <w:tc>
          <w:tcPr>
            <w:tcW w:w="2977" w:type="dxa"/>
          </w:tcPr>
          <w:p w:rsidR="002C409C" w:rsidRPr="00913442" w:rsidRDefault="002C409C" w:rsidP="00CE2826">
            <w:pPr>
              <w:pStyle w:val="Bezodstpw"/>
            </w:pPr>
            <w:r w:rsidRPr="00913442">
              <w:t>polyneuropathy, epi</w:t>
            </w:r>
          </w:p>
        </w:tc>
        <w:tc>
          <w:tcPr>
            <w:tcW w:w="2693" w:type="dxa"/>
          </w:tcPr>
          <w:p w:rsidR="002C409C" w:rsidRPr="00913442" w:rsidRDefault="002C409C" w:rsidP="00AC6B3B">
            <w:pPr>
              <w:pStyle w:val="Bezodstpw"/>
            </w:pPr>
            <w:r w:rsidRPr="00913442">
              <w:t xml:space="preserve">benign, </w:t>
            </w:r>
            <w:r w:rsidR="00AC6B3B" w:rsidRPr="00913442">
              <w:rPr>
                <w:lang w:val="en-US"/>
              </w:rPr>
              <w:t>nd</w:t>
            </w:r>
          </w:p>
        </w:tc>
        <w:tc>
          <w:tcPr>
            <w:tcW w:w="2268" w:type="dxa"/>
            <w:vMerge/>
          </w:tcPr>
          <w:p w:rsidR="002C409C" w:rsidRPr="00913442" w:rsidRDefault="002C409C" w:rsidP="00CE2826">
            <w:pPr>
              <w:pStyle w:val="Bezodstpw"/>
              <w:rPr>
                <w:lang w:val="en-US"/>
              </w:rPr>
            </w:pPr>
          </w:p>
        </w:tc>
      </w:tr>
      <w:tr w:rsidR="004C7D01" w:rsidRPr="00E835CC" w:rsidTr="008F6D58">
        <w:tc>
          <w:tcPr>
            <w:tcW w:w="1101" w:type="dxa"/>
            <w:vMerge/>
          </w:tcPr>
          <w:p w:rsidR="004C7D01" w:rsidRPr="00913442" w:rsidRDefault="004C7D01" w:rsidP="00CE2826">
            <w:pPr>
              <w:pStyle w:val="Bezodstpw"/>
            </w:pPr>
          </w:p>
        </w:tc>
        <w:tc>
          <w:tcPr>
            <w:tcW w:w="1275" w:type="dxa"/>
          </w:tcPr>
          <w:p w:rsidR="004C7D01" w:rsidRPr="00913442" w:rsidRDefault="004C7D01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1) M</w:t>
            </w:r>
          </w:p>
        </w:tc>
        <w:tc>
          <w:tcPr>
            <w:tcW w:w="1418" w:type="dxa"/>
          </w:tcPr>
          <w:p w:rsidR="004C7D01" w:rsidRPr="00913442" w:rsidRDefault="00AC6B3B" w:rsidP="00D27F76">
            <w:pPr>
              <w:pStyle w:val="Bezodstpw"/>
            </w:pPr>
            <w:r w:rsidRPr="00913442">
              <w:t>34</w:t>
            </w:r>
          </w:p>
        </w:tc>
        <w:tc>
          <w:tcPr>
            <w:tcW w:w="2268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nd</w:t>
            </w:r>
          </w:p>
        </w:tc>
        <w:tc>
          <w:tcPr>
            <w:tcW w:w="2977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LS</w:t>
            </w:r>
          </w:p>
        </w:tc>
        <w:tc>
          <w:tcPr>
            <w:tcW w:w="2693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D (34 y)</w:t>
            </w:r>
          </w:p>
        </w:tc>
        <w:tc>
          <w:tcPr>
            <w:tcW w:w="2268" w:type="dxa"/>
            <w:vMerge/>
          </w:tcPr>
          <w:p w:rsidR="004C7D01" w:rsidRPr="00913442" w:rsidRDefault="004C7D01" w:rsidP="00CE2826">
            <w:pPr>
              <w:pStyle w:val="Bezodstpw"/>
              <w:rPr>
                <w:lang w:val="en-US"/>
              </w:rPr>
            </w:pPr>
          </w:p>
        </w:tc>
      </w:tr>
      <w:tr w:rsidR="004C7D01" w:rsidRPr="00E835CC" w:rsidTr="008F6D58">
        <w:tc>
          <w:tcPr>
            <w:tcW w:w="1101" w:type="dxa"/>
            <w:vMerge/>
          </w:tcPr>
          <w:p w:rsidR="004C7D01" w:rsidRPr="00913442" w:rsidRDefault="004C7D01" w:rsidP="00CE2826">
            <w:pPr>
              <w:pStyle w:val="Bezodstpw"/>
            </w:pPr>
          </w:p>
        </w:tc>
        <w:tc>
          <w:tcPr>
            <w:tcW w:w="1275" w:type="dxa"/>
          </w:tcPr>
          <w:p w:rsidR="004C7D01" w:rsidRPr="00913442" w:rsidRDefault="004C7D01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2) F</w:t>
            </w:r>
          </w:p>
        </w:tc>
        <w:tc>
          <w:tcPr>
            <w:tcW w:w="1418" w:type="dxa"/>
          </w:tcPr>
          <w:p w:rsidR="004C7D01" w:rsidRPr="00913442" w:rsidRDefault="00AC6B3B" w:rsidP="00D27F76">
            <w:pPr>
              <w:pStyle w:val="Bezodstpw"/>
            </w:pPr>
            <w:r w:rsidRPr="00913442">
              <w:t>16</w:t>
            </w:r>
          </w:p>
        </w:tc>
        <w:tc>
          <w:tcPr>
            <w:tcW w:w="2268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nd</w:t>
            </w:r>
          </w:p>
        </w:tc>
        <w:tc>
          <w:tcPr>
            <w:tcW w:w="2977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LS</w:t>
            </w:r>
          </w:p>
        </w:tc>
        <w:tc>
          <w:tcPr>
            <w:tcW w:w="2693" w:type="dxa"/>
          </w:tcPr>
          <w:p w:rsidR="004C7D01" w:rsidRPr="00913442" w:rsidRDefault="004C7D01" w:rsidP="00CE2826">
            <w:pPr>
              <w:pStyle w:val="Bezodstpw"/>
            </w:pPr>
            <w:r w:rsidRPr="00913442">
              <w:t>D (16 y)</w:t>
            </w:r>
          </w:p>
        </w:tc>
        <w:tc>
          <w:tcPr>
            <w:tcW w:w="2268" w:type="dxa"/>
            <w:vMerge/>
          </w:tcPr>
          <w:p w:rsidR="004C7D01" w:rsidRPr="00913442" w:rsidRDefault="004C7D01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 w:val="restart"/>
          </w:tcPr>
          <w:p w:rsidR="00321927" w:rsidRPr="00913442" w:rsidRDefault="00321927" w:rsidP="00634D07">
            <w:pPr>
              <w:pStyle w:val="Bezodstpw"/>
            </w:pPr>
            <w:r w:rsidRPr="00913442">
              <w:t xml:space="preserve">5 </w:t>
            </w:r>
          </w:p>
          <w:p w:rsidR="00321927" w:rsidRPr="00913442" w:rsidRDefault="00321927" w:rsidP="00634D07">
            <w:pPr>
              <w:pStyle w:val="Bezodstpw"/>
            </w:pPr>
            <w:r w:rsidRPr="00913442">
              <w:t>family 1</w:t>
            </w:r>
          </w:p>
        </w:tc>
        <w:tc>
          <w:tcPr>
            <w:tcW w:w="1275" w:type="dxa"/>
          </w:tcPr>
          <w:p w:rsidR="00321927" w:rsidRPr="00913442" w:rsidRDefault="00321927" w:rsidP="00271C7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t 1 (F); IV-5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18</w:t>
            </w:r>
          </w:p>
        </w:tc>
        <w:tc>
          <w:tcPr>
            <w:tcW w:w="2268" w:type="dxa"/>
          </w:tcPr>
          <w:p w:rsidR="00321927" w:rsidRPr="00913442" w:rsidRDefault="00321927" w:rsidP="00686552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98 (B), 78 (U), 100 (Bc), 100 (H), 99 (F), 100 (M); </w:t>
            </w:r>
          </w:p>
        </w:tc>
        <w:tc>
          <w:tcPr>
            <w:tcW w:w="2977" w:type="dxa"/>
          </w:tcPr>
          <w:p w:rsidR="00321927" w:rsidRPr="00913442" w:rsidRDefault="00321927" w:rsidP="00271C7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, gait disorder</w:t>
            </w:r>
            <w:r w:rsidR="00FD7C99" w:rsidRPr="00913442">
              <w:rPr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271C75" w:rsidRPr="00913442" w:rsidRDefault="00271C75" w:rsidP="00686552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lowly progressive*</w:t>
            </w:r>
            <w:r w:rsidR="00E6442D" w:rsidRPr="00913442">
              <w:rPr>
                <w:lang w:val="en-US"/>
              </w:rPr>
              <w:t>; 43 y</w:t>
            </w:r>
          </w:p>
          <w:p w:rsidR="00321927" w:rsidRPr="00913442" w:rsidRDefault="00321927" w:rsidP="00686552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321927" w:rsidRPr="00913442" w:rsidRDefault="00C73E48" w:rsidP="0040159E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5</w:t>
            </w:r>
            <w:r w:rsidR="00321927" w:rsidRPr="00913442">
              <w:rPr>
                <w:lang w:val="en-US"/>
              </w:rPr>
              <w:t xml:space="preserve">] </w:t>
            </w:r>
            <w:r w:rsidR="00321927" w:rsidRPr="00913442">
              <w:rPr>
                <w:rFonts w:eastAsia="MinionPro-Regular"/>
                <w:iCs/>
                <w:lang w:val="en-US"/>
              </w:rPr>
              <w:t>Auré et al. 2013</w:t>
            </w: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Pt 2 (F); V-5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13</w:t>
            </w:r>
          </w:p>
        </w:tc>
        <w:tc>
          <w:tcPr>
            <w:tcW w:w="2268" w:type="dxa"/>
          </w:tcPr>
          <w:p w:rsidR="00321927" w:rsidRPr="00913442" w:rsidRDefault="00321927" w:rsidP="00B101A8">
            <w:pPr>
              <w:pStyle w:val="Bezodstpw"/>
            </w:pPr>
            <w:r w:rsidRPr="00913442">
              <w:t>89 (B), 99 (U), 100 (Bc), 100 (H), 99 (F)</w:t>
            </w:r>
          </w:p>
        </w:tc>
        <w:tc>
          <w:tcPr>
            <w:tcW w:w="2977" w:type="dxa"/>
          </w:tcPr>
          <w:p w:rsidR="00321927" w:rsidRPr="00913442" w:rsidRDefault="00321927" w:rsidP="00271C7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periodic paralysis, </w:t>
            </w:r>
            <w:r w:rsidR="00F65655" w:rsidRPr="00913442">
              <w:t>polyneuropathy</w:t>
            </w:r>
          </w:p>
        </w:tc>
        <w:tc>
          <w:tcPr>
            <w:tcW w:w="2693" w:type="dxa"/>
          </w:tcPr>
          <w:p w:rsidR="00321927" w:rsidRPr="00913442" w:rsidRDefault="00E6442D" w:rsidP="00FC58C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lowly progressive*; 24 y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t 3 (F); V-12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12</w:t>
            </w:r>
          </w:p>
        </w:tc>
        <w:tc>
          <w:tcPr>
            <w:tcW w:w="2268" w:type="dxa"/>
          </w:tcPr>
          <w:p w:rsidR="00321927" w:rsidRPr="00913442" w:rsidRDefault="00321927" w:rsidP="00B101A8">
            <w:pPr>
              <w:pStyle w:val="Bezodstpw"/>
            </w:pPr>
            <w:r w:rsidRPr="00913442">
              <w:t>99 (B), 88 (Bc), 96 (H), 98 (M)</w:t>
            </w:r>
          </w:p>
        </w:tc>
        <w:tc>
          <w:tcPr>
            <w:tcW w:w="2977" w:type="dxa"/>
          </w:tcPr>
          <w:p w:rsidR="00321927" w:rsidRPr="00913442" w:rsidRDefault="00321927" w:rsidP="00271C7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,</w:t>
            </w:r>
            <w:r w:rsidR="00F65655" w:rsidRPr="00913442">
              <w:t xml:space="preserve"> polyneuropathy</w:t>
            </w:r>
          </w:p>
        </w:tc>
        <w:tc>
          <w:tcPr>
            <w:tcW w:w="2693" w:type="dxa"/>
          </w:tcPr>
          <w:p w:rsidR="00321927" w:rsidRPr="00913442" w:rsidRDefault="00E6442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lowly progressive*; 25 y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6 (F)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60</w:t>
            </w:r>
          </w:p>
        </w:tc>
        <w:tc>
          <w:tcPr>
            <w:tcW w:w="2268" w:type="dxa"/>
          </w:tcPr>
          <w:p w:rsidR="00321927" w:rsidRPr="00913442" w:rsidRDefault="00321927" w:rsidP="00CE2826">
            <w:pPr>
              <w:pStyle w:val="Bezodstpw"/>
            </w:pPr>
            <w:r w:rsidRPr="00913442">
              <w:t xml:space="preserve">83 (B), 100 (U), 100 (Bc), 35 (H), 100 (F), 100 (M) 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evere gait imbalance</w:t>
            </w:r>
          </w:p>
        </w:tc>
        <w:tc>
          <w:tcPr>
            <w:tcW w:w="2693" w:type="dxa"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9 y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2 (F)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B101A8">
            <w:pPr>
              <w:pStyle w:val="Bezodstpw"/>
            </w:pPr>
            <w:r w:rsidRPr="00913442">
              <w:t>100 (B), 74 (U), 95 (Bc), 77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</w:t>
            </w:r>
          </w:p>
        </w:tc>
        <w:tc>
          <w:tcPr>
            <w:tcW w:w="2693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3 (F)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 xml:space="preserve">53 (B), 94 (U), 85 </w:t>
            </w:r>
            <w:r w:rsidRPr="00913442">
              <w:lastRenderedPageBreak/>
              <w:t>(Bc), 81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lastRenderedPageBreak/>
              <w:t>periodic paralysis</w:t>
            </w:r>
          </w:p>
        </w:tc>
        <w:tc>
          <w:tcPr>
            <w:tcW w:w="2693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4 (M)</w:t>
            </w:r>
          </w:p>
        </w:tc>
        <w:tc>
          <w:tcPr>
            <w:tcW w:w="1418" w:type="dxa"/>
          </w:tcPr>
          <w:p w:rsidR="00321927" w:rsidRPr="00913442" w:rsidRDefault="00321927" w:rsidP="00634D07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100 (B), 98 (U), 99 (Bc), 98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</w:t>
            </w:r>
          </w:p>
        </w:tc>
        <w:tc>
          <w:tcPr>
            <w:tcW w:w="2693" w:type="dxa"/>
          </w:tcPr>
          <w:p w:rsidR="00321927" w:rsidRPr="00913442" w:rsidRDefault="000D2CD0" w:rsidP="001C44FF">
            <w:pPr>
              <w:pStyle w:val="Bezodstpw"/>
            </w:pPr>
            <w:r>
              <w:t>n</w:t>
            </w:r>
            <w:r w:rsidR="00321927" w:rsidRPr="00913442">
              <w:t>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6 (F)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87 (B), 74 (U), 67 (Bc), 67 (H)</w:t>
            </w:r>
          </w:p>
        </w:tc>
        <w:tc>
          <w:tcPr>
            <w:tcW w:w="2977" w:type="dxa"/>
          </w:tcPr>
          <w:p w:rsidR="00321927" w:rsidRPr="00913442" w:rsidRDefault="00F65655" w:rsidP="004A57C5">
            <w:pPr>
              <w:pStyle w:val="Bezodstpw"/>
              <w:rPr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</w:t>
            </w:r>
            <w:r w:rsidR="00E835CC" w:rsidRPr="00913442">
              <w:rPr>
                <w:rFonts w:eastAsia="AGaramond-Regular"/>
                <w:iCs/>
                <w:lang w:val="en-US"/>
              </w:rPr>
              <w:t>arrier</w:t>
            </w:r>
          </w:p>
        </w:tc>
        <w:tc>
          <w:tcPr>
            <w:tcW w:w="2693" w:type="dxa"/>
          </w:tcPr>
          <w:p w:rsidR="00321927" w:rsidRPr="00913442" w:rsidRDefault="00C73E48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</w:t>
            </w:r>
            <w:r w:rsidR="00321927" w:rsidRPr="00913442">
              <w:rPr>
                <w:lang w:val="en-US"/>
              </w:rPr>
              <w:t>symptomatic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16 (M)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99 (B), 89 (U), 99 (Bc), 97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</w:t>
            </w:r>
          </w:p>
        </w:tc>
        <w:tc>
          <w:tcPr>
            <w:tcW w:w="2693" w:type="dxa"/>
          </w:tcPr>
          <w:p w:rsidR="00321927" w:rsidRPr="00913442" w:rsidRDefault="000D2CD0" w:rsidP="00CE2826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21927" w:rsidRPr="00913442">
              <w:rPr>
                <w:lang w:val="en-US"/>
              </w:rPr>
              <w:t>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V-3 (M)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100 (B), 100 (U), 100 (Bc), 78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</w:t>
            </w:r>
          </w:p>
        </w:tc>
        <w:tc>
          <w:tcPr>
            <w:tcW w:w="2693" w:type="dxa"/>
          </w:tcPr>
          <w:p w:rsidR="00321927" w:rsidRPr="00913442" w:rsidRDefault="000D2CD0" w:rsidP="00CE2826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21927" w:rsidRPr="00913442">
              <w:rPr>
                <w:lang w:val="en-US"/>
              </w:rPr>
              <w:t>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V-9 (F)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82 (B), 94 (U), 98 (Bc), 92 (H), 100 (M)</w:t>
            </w:r>
          </w:p>
        </w:tc>
        <w:tc>
          <w:tcPr>
            <w:tcW w:w="2977" w:type="dxa"/>
          </w:tcPr>
          <w:p w:rsidR="00321927" w:rsidRPr="00913442" w:rsidRDefault="00D13C85" w:rsidP="00271C7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ELAS due to m.3271T&gt;C</w:t>
            </w:r>
            <w:r w:rsidR="00271C75" w:rsidRPr="00913442">
              <w:rPr>
                <w:lang w:val="en-US"/>
              </w:rPr>
              <w:t xml:space="preserve"> in</w:t>
            </w:r>
            <w:r w:rsidRPr="00913442">
              <w:rPr>
                <w:lang w:val="en-US"/>
              </w:rPr>
              <w:t xml:space="preserve"> </w:t>
            </w:r>
            <w:r w:rsidRPr="00913442">
              <w:rPr>
                <w:i/>
                <w:lang w:val="en-US"/>
              </w:rPr>
              <w:t>MTTL1</w:t>
            </w:r>
            <w:r w:rsidRPr="00913442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:rsidR="00321927" w:rsidRPr="00913442" w:rsidRDefault="00D13C85" w:rsidP="00D13C8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(D, </w:t>
            </w:r>
            <w:r w:rsidR="00321927" w:rsidRPr="00913442">
              <w:rPr>
                <w:lang w:val="en-US"/>
              </w:rPr>
              <w:t>15 y</w:t>
            </w:r>
            <w:r w:rsidRPr="00913442">
              <w:rPr>
                <w:lang w:val="en-US"/>
              </w:rPr>
              <w:t xml:space="preserve">); 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V-13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  <w:rPr>
                <w:lang w:val="en-US"/>
              </w:rPr>
            </w:pPr>
            <w:r w:rsidRPr="00913442">
              <w:t>99 (Bc), 99 (H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</w:t>
            </w:r>
          </w:p>
        </w:tc>
        <w:tc>
          <w:tcPr>
            <w:tcW w:w="2693" w:type="dxa"/>
          </w:tcPr>
          <w:p w:rsidR="00321927" w:rsidRPr="00913442" w:rsidRDefault="000D2CD0" w:rsidP="00CE2826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21927" w:rsidRPr="00913442">
              <w:rPr>
                <w:lang w:val="en-US"/>
              </w:rPr>
              <w:t>d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21927" w:rsidRPr="00E835CC" w:rsidTr="008F6D58">
        <w:tc>
          <w:tcPr>
            <w:tcW w:w="1101" w:type="dxa"/>
            <w:vMerge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21927" w:rsidRPr="00913442" w:rsidRDefault="00321927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V-18</w:t>
            </w:r>
          </w:p>
        </w:tc>
        <w:tc>
          <w:tcPr>
            <w:tcW w:w="1418" w:type="dxa"/>
          </w:tcPr>
          <w:p w:rsidR="00321927" w:rsidRPr="00913442" w:rsidRDefault="00321927" w:rsidP="001C44FF">
            <w:pPr>
              <w:pStyle w:val="Bezodstpw"/>
            </w:pPr>
            <w:r w:rsidRPr="00913442">
              <w:t>nd</w:t>
            </w:r>
          </w:p>
        </w:tc>
        <w:tc>
          <w:tcPr>
            <w:tcW w:w="2268" w:type="dxa"/>
          </w:tcPr>
          <w:p w:rsidR="00321927" w:rsidRPr="00913442" w:rsidRDefault="00321927" w:rsidP="00AE6ABA">
            <w:pPr>
              <w:pStyle w:val="Bezodstpw"/>
            </w:pPr>
            <w:r w:rsidRPr="00913442">
              <w:t>73% (B), 71 (U)</w:t>
            </w:r>
          </w:p>
        </w:tc>
        <w:tc>
          <w:tcPr>
            <w:tcW w:w="2977" w:type="dxa"/>
          </w:tcPr>
          <w:p w:rsidR="00321927" w:rsidRPr="00913442" w:rsidRDefault="00321927" w:rsidP="004A57C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s cavus (?)</w:t>
            </w:r>
          </w:p>
        </w:tc>
        <w:tc>
          <w:tcPr>
            <w:tcW w:w="2693" w:type="dxa"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symptomatic (?)</w:t>
            </w:r>
          </w:p>
        </w:tc>
        <w:tc>
          <w:tcPr>
            <w:tcW w:w="2268" w:type="dxa"/>
            <w:vMerge/>
          </w:tcPr>
          <w:p w:rsidR="00321927" w:rsidRPr="00913442" w:rsidRDefault="00321927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 w:val="restart"/>
          </w:tcPr>
          <w:p w:rsidR="003A1030" w:rsidRPr="00913442" w:rsidRDefault="003A1030" w:rsidP="00634D07">
            <w:pPr>
              <w:pStyle w:val="Bezodstpw"/>
            </w:pPr>
            <w:r w:rsidRPr="00913442">
              <w:t xml:space="preserve">6 </w:t>
            </w:r>
          </w:p>
          <w:p w:rsidR="003A1030" w:rsidRPr="00913442" w:rsidRDefault="003A1030" w:rsidP="00A862F8">
            <w:pPr>
              <w:pStyle w:val="Bezodstpw"/>
            </w:pPr>
            <w:r w:rsidRPr="00913442">
              <w:t>family 2</w:t>
            </w: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</w:pPr>
            <w:r w:rsidRPr="00913442">
              <w:t>Pt 4 (F)</w:t>
            </w:r>
          </w:p>
        </w:tc>
        <w:tc>
          <w:tcPr>
            <w:tcW w:w="1418" w:type="dxa"/>
          </w:tcPr>
          <w:p w:rsidR="003A1030" w:rsidRPr="00913442" w:rsidRDefault="003A1030" w:rsidP="00D27F7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1</w:t>
            </w:r>
          </w:p>
        </w:tc>
        <w:tc>
          <w:tcPr>
            <w:tcW w:w="2268" w:type="dxa"/>
          </w:tcPr>
          <w:p w:rsidR="003A1030" w:rsidRPr="00913442" w:rsidRDefault="00FD7C99" w:rsidP="00FD7C99">
            <w:pPr>
              <w:pStyle w:val="Bezodstpw"/>
              <w:rPr>
                <w:lang w:val="en-US"/>
              </w:rPr>
            </w:pPr>
            <w:r w:rsidRPr="00913442">
              <w:t xml:space="preserve">100% </w:t>
            </w:r>
          </w:p>
        </w:tc>
        <w:tc>
          <w:tcPr>
            <w:tcW w:w="2977" w:type="dxa"/>
          </w:tcPr>
          <w:p w:rsidR="003A1030" w:rsidRPr="00913442" w:rsidRDefault="003A1030" w:rsidP="00E835CC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periodic paralysis, </w:t>
            </w:r>
            <w:r w:rsidR="00E835CC" w:rsidRPr="00913442">
              <w:rPr>
                <w:lang w:val="en-US"/>
              </w:rPr>
              <w:t>polyneuropathy</w:t>
            </w:r>
          </w:p>
        </w:tc>
        <w:tc>
          <w:tcPr>
            <w:tcW w:w="2693" w:type="dxa"/>
          </w:tcPr>
          <w:p w:rsidR="003A1030" w:rsidRPr="00913442" w:rsidRDefault="001C44FF" w:rsidP="00D27F7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lowly progressive;</w:t>
            </w:r>
            <w:r w:rsidR="003A1030" w:rsidRPr="00913442">
              <w:rPr>
                <w:lang w:val="en-US"/>
              </w:rPr>
              <w:t xml:space="preserve"> 35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t 5 (M)</w:t>
            </w:r>
          </w:p>
        </w:tc>
        <w:tc>
          <w:tcPr>
            <w:tcW w:w="1418" w:type="dxa"/>
          </w:tcPr>
          <w:p w:rsidR="003A1030" w:rsidRPr="00913442" w:rsidRDefault="003A1030" w:rsidP="00D27F7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1</w:t>
            </w:r>
          </w:p>
        </w:tc>
        <w:tc>
          <w:tcPr>
            <w:tcW w:w="2268" w:type="dxa"/>
          </w:tcPr>
          <w:p w:rsidR="003A1030" w:rsidRPr="00913442" w:rsidRDefault="003A1030" w:rsidP="00FD7C99">
            <w:pPr>
              <w:pStyle w:val="Bezodstpw"/>
              <w:rPr>
                <w:lang w:val="en-US"/>
              </w:rPr>
            </w:pPr>
            <w:r w:rsidRPr="00913442">
              <w:t>100</w:t>
            </w:r>
            <w:r w:rsidR="00FD7C99" w:rsidRPr="00913442">
              <w:t>%</w:t>
            </w:r>
            <w:r w:rsidRPr="00913442">
              <w:t xml:space="preserve"> </w:t>
            </w:r>
          </w:p>
        </w:tc>
        <w:tc>
          <w:tcPr>
            <w:tcW w:w="2977" w:type="dxa"/>
          </w:tcPr>
          <w:p w:rsidR="003A1030" w:rsidRPr="00913442" w:rsidRDefault="003A1030" w:rsidP="00E835CC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periodic paralysis, </w:t>
            </w:r>
            <w:r w:rsidR="00E835CC" w:rsidRPr="00913442">
              <w:rPr>
                <w:lang w:val="en-US"/>
              </w:rPr>
              <w:t>polyneuropathy</w:t>
            </w:r>
          </w:p>
        </w:tc>
        <w:tc>
          <w:tcPr>
            <w:tcW w:w="2693" w:type="dxa"/>
          </w:tcPr>
          <w:p w:rsidR="003A1030" w:rsidRPr="00913442" w:rsidRDefault="001C44FF" w:rsidP="005778EA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slowly progressive; </w:t>
            </w:r>
            <w:r w:rsidR="003A1030" w:rsidRPr="00913442">
              <w:rPr>
                <w:lang w:val="en-US"/>
              </w:rPr>
              <w:t>20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</w:tcPr>
          <w:p w:rsidR="003A1030" w:rsidRPr="00913442" w:rsidRDefault="003A1030" w:rsidP="00634D07">
            <w:pPr>
              <w:pStyle w:val="Bezodstpw"/>
            </w:pPr>
            <w:r w:rsidRPr="00913442">
              <w:t xml:space="preserve">7 </w:t>
            </w:r>
          </w:p>
          <w:p w:rsidR="003A1030" w:rsidRPr="00913442" w:rsidRDefault="003A1030" w:rsidP="00634D07">
            <w:pPr>
              <w:pStyle w:val="Bezodstpw"/>
            </w:pPr>
            <w:r w:rsidRPr="00913442">
              <w:t>family 3</w:t>
            </w: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</w:pPr>
            <w:r w:rsidRPr="00913442">
              <w:t>Pt 6 (M)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</w:pPr>
            <w:r w:rsidRPr="00913442">
              <w:t>27</w:t>
            </w:r>
          </w:p>
        </w:tc>
        <w:tc>
          <w:tcPr>
            <w:tcW w:w="2268" w:type="dxa"/>
          </w:tcPr>
          <w:p w:rsidR="003A1030" w:rsidRPr="00913442" w:rsidRDefault="00FD7C99" w:rsidP="00CE2826">
            <w:pPr>
              <w:pStyle w:val="Bezodstpw"/>
            </w:pPr>
            <w:r w:rsidRPr="00913442">
              <w:t>100%</w:t>
            </w:r>
          </w:p>
        </w:tc>
        <w:tc>
          <w:tcPr>
            <w:tcW w:w="2977" w:type="dxa"/>
          </w:tcPr>
          <w:p w:rsidR="003A1030" w:rsidRPr="00913442" w:rsidRDefault="003A1030" w:rsidP="00E835CC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odic paralysis,</w:t>
            </w:r>
            <w:r w:rsidR="00E835CC" w:rsidRPr="00913442">
              <w:rPr>
                <w:lang w:val="en-US"/>
              </w:rPr>
              <w:t xml:space="preserve"> polyneuropathy</w:t>
            </w:r>
          </w:p>
        </w:tc>
        <w:tc>
          <w:tcPr>
            <w:tcW w:w="2693" w:type="dxa"/>
          </w:tcPr>
          <w:p w:rsidR="003A1030" w:rsidRPr="00913442" w:rsidRDefault="001C44FF" w:rsidP="005778EA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slowly progressive; </w:t>
            </w:r>
            <w:r w:rsidR="003A1030" w:rsidRPr="00913442">
              <w:rPr>
                <w:lang w:val="en-US"/>
              </w:rPr>
              <w:t>30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A80655" w:rsidTr="008F6D58">
        <w:tc>
          <w:tcPr>
            <w:tcW w:w="1101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</w:t>
            </w:r>
          </w:p>
        </w:tc>
        <w:tc>
          <w:tcPr>
            <w:tcW w:w="1275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1) M</w:t>
            </w:r>
          </w:p>
        </w:tc>
        <w:tc>
          <w:tcPr>
            <w:tcW w:w="141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dolescence</w:t>
            </w:r>
          </w:p>
        </w:tc>
        <w:tc>
          <w:tcPr>
            <w:tcW w:w="2268" w:type="dxa"/>
          </w:tcPr>
          <w:p w:rsidR="003A1030" w:rsidRPr="00913442" w:rsidRDefault="003A1030" w:rsidP="00813EE0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8% (M)</w:t>
            </w:r>
          </w:p>
        </w:tc>
        <w:tc>
          <w:tcPr>
            <w:tcW w:w="2977" w:type="dxa"/>
          </w:tcPr>
          <w:p w:rsidR="003A1030" w:rsidRPr="00913442" w:rsidRDefault="003A1030" w:rsidP="00813EE0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SCA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8 y</w:t>
            </w:r>
          </w:p>
        </w:tc>
        <w:tc>
          <w:tcPr>
            <w:tcW w:w="2268" w:type="dxa"/>
            <w:vMerge w:val="restart"/>
          </w:tcPr>
          <w:p w:rsidR="003A1030" w:rsidRPr="00913442" w:rsidRDefault="00C73E48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6] </w:t>
            </w:r>
            <w:r w:rsidR="003A1030" w:rsidRPr="00913442">
              <w:rPr>
                <w:lang w:val="en-US"/>
              </w:rPr>
              <w:t>Pfeiffer i wsp. 2012</w:t>
            </w:r>
          </w:p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yromark software for heteroplasmy)</w:t>
            </w:r>
          </w:p>
        </w:tc>
      </w:tr>
      <w:tr w:rsidR="003A1030" w:rsidRPr="00E835CC" w:rsidTr="008F6D58">
        <w:tc>
          <w:tcPr>
            <w:tcW w:w="1101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2) F</w:t>
            </w:r>
          </w:p>
        </w:tc>
        <w:tc>
          <w:tcPr>
            <w:tcW w:w="1418" w:type="dxa"/>
          </w:tcPr>
          <w:p w:rsidR="003A1030" w:rsidRPr="00913442" w:rsidRDefault="003A1030" w:rsidP="00813EE0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4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99% (B)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MinionPro-Regular"/>
                <w:iCs/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SCA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5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</w:pPr>
          </w:p>
        </w:tc>
      </w:tr>
      <w:tr w:rsidR="003A1030" w:rsidRPr="00E835CC" w:rsidTr="008F6D58">
        <w:tc>
          <w:tcPr>
            <w:tcW w:w="1101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3) M</w:t>
            </w:r>
          </w:p>
        </w:tc>
        <w:tc>
          <w:tcPr>
            <w:tcW w:w="141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2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9% (B)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MinionPro-Regular"/>
                <w:iCs/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SCA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1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</w:pPr>
          </w:p>
        </w:tc>
      </w:tr>
      <w:tr w:rsidR="003A1030" w:rsidRPr="00E835CC" w:rsidTr="008F6D58">
        <w:tc>
          <w:tcPr>
            <w:tcW w:w="1101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4) F</w:t>
            </w:r>
          </w:p>
        </w:tc>
        <w:tc>
          <w:tcPr>
            <w:tcW w:w="141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t>nd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t>nd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MinionPro-Regular"/>
                <w:iCs/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SCA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9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</w:pPr>
          </w:p>
        </w:tc>
      </w:tr>
      <w:tr w:rsidR="003A1030" w:rsidRPr="00E835CC" w:rsidTr="008F6D58">
        <w:tc>
          <w:tcPr>
            <w:tcW w:w="1101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5) F</w:t>
            </w:r>
          </w:p>
        </w:tc>
        <w:tc>
          <w:tcPr>
            <w:tcW w:w="141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7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5% (B)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MinionPro-Regular"/>
                <w:iCs/>
                <w:lang w:val="en-US"/>
              </w:rPr>
            </w:pPr>
            <w:r w:rsidRPr="00913442">
              <w:rPr>
                <w:rFonts w:eastAsia="MinionPro-Regular"/>
                <w:iCs/>
                <w:lang w:val="en-US"/>
              </w:rPr>
              <w:t>SCA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3 y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</w:pPr>
          </w:p>
        </w:tc>
      </w:tr>
      <w:tr w:rsidR="003A1030" w:rsidRPr="00E835CC" w:rsidTr="008F6D58">
        <w:tc>
          <w:tcPr>
            <w:tcW w:w="1101" w:type="dxa"/>
            <w:vMerge w:val="restart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 (A)</w:t>
            </w: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gm) I-1 F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0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8% (B)</w:t>
            </w:r>
          </w:p>
        </w:tc>
        <w:tc>
          <w:tcPr>
            <w:tcW w:w="2977" w:type="dxa"/>
          </w:tcPr>
          <w:p w:rsidR="003A1030" w:rsidRPr="00913442" w:rsidRDefault="00F65655" w:rsidP="00D520A8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</w:t>
            </w:r>
            <w:r w:rsidR="003A1030" w:rsidRPr="00913442">
              <w:rPr>
                <w:lang w:val="en-US"/>
              </w:rPr>
              <w:t>d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3A1030" w:rsidRPr="00913442" w:rsidRDefault="00C73E48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7</w:t>
            </w:r>
            <w:r w:rsidR="003A1030" w:rsidRPr="00913442">
              <w:rPr>
                <w:lang w:val="en-US"/>
              </w:rPr>
              <w:t xml:space="preserve">] </w:t>
            </w:r>
            <w:r w:rsidR="003A1030" w:rsidRPr="00913442">
              <w:rPr>
                <w:rFonts w:eastAsia="AGaramond-Regular"/>
                <w:iCs/>
                <w:lang w:val="en-US"/>
              </w:rPr>
              <w:t>Pitceathly et al 2012</w:t>
            </w: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s) II-1 F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7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3A1030" w:rsidRPr="00913442" w:rsidRDefault="003A1030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s) II-5 M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7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3A1030" w:rsidRPr="00913442" w:rsidRDefault="003A1030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) III-5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6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, M)</w:t>
            </w:r>
          </w:p>
        </w:tc>
        <w:tc>
          <w:tcPr>
            <w:tcW w:w="2977" w:type="dxa"/>
          </w:tcPr>
          <w:p w:rsidR="003A1030" w:rsidRPr="00913442" w:rsidRDefault="003A1030" w:rsidP="002C409C">
            <w:pPr>
              <w:pStyle w:val="Bezodstpw"/>
              <w:rPr>
                <w:rFonts w:eastAsia="AGaramond-Regular"/>
                <w:iCs/>
              </w:rPr>
            </w:pPr>
            <w:r w:rsidRPr="00913442">
              <w:rPr>
                <w:lang w:val="en-US"/>
              </w:rPr>
              <w:t xml:space="preserve">LS </w:t>
            </w:r>
            <w:r w:rsidR="00BE7757" w:rsidRPr="00913442">
              <w:rPr>
                <w:lang w:val="en-US"/>
              </w:rPr>
              <w:t>(</w:t>
            </w:r>
            <w:r w:rsidRPr="00913442">
              <w:rPr>
                <w:lang w:val="en-US"/>
              </w:rPr>
              <w:t>suspicion</w:t>
            </w:r>
            <w:r w:rsidR="00BE7757" w:rsidRPr="00913442">
              <w:t>)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rapid decline, D (18 y)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) III-6 M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7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, M)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) III-8 M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1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, U)</w:t>
            </w:r>
          </w:p>
        </w:tc>
        <w:tc>
          <w:tcPr>
            <w:tcW w:w="2977" w:type="dxa"/>
          </w:tcPr>
          <w:p w:rsidR="003A1030" w:rsidRPr="00913442" w:rsidRDefault="003A1030" w:rsidP="00CE2826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r) IV-2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1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M)</w:t>
            </w:r>
          </w:p>
        </w:tc>
        <w:tc>
          <w:tcPr>
            <w:tcW w:w="2977" w:type="dxa"/>
          </w:tcPr>
          <w:p w:rsidR="003A1030" w:rsidRPr="00913442" w:rsidRDefault="00F65655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lang w:val="en-US"/>
              </w:rPr>
              <w:t>N</w:t>
            </w:r>
            <w:r w:rsidR="003A1030" w:rsidRPr="00913442">
              <w:rPr>
                <w:lang w:val="en-US"/>
              </w:rPr>
              <w:t>d</w:t>
            </w:r>
          </w:p>
        </w:tc>
        <w:tc>
          <w:tcPr>
            <w:tcW w:w="2693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3A1030" w:rsidRPr="00E835CC" w:rsidTr="008F6D58">
        <w:tc>
          <w:tcPr>
            <w:tcW w:w="1101" w:type="dxa"/>
            <w:vMerge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r) IV-1</w:t>
            </w:r>
          </w:p>
        </w:tc>
        <w:tc>
          <w:tcPr>
            <w:tcW w:w="1418" w:type="dxa"/>
          </w:tcPr>
          <w:p w:rsidR="003A1030" w:rsidRPr="00913442" w:rsidRDefault="003A1030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</w:t>
            </w:r>
          </w:p>
        </w:tc>
        <w:tc>
          <w:tcPr>
            <w:tcW w:w="2268" w:type="dxa"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d</w:t>
            </w:r>
          </w:p>
        </w:tc>
        <w:tc>
          <w:tcPr>
            <w:tcW w:w="2977" w:type="dxa"/>
          </w:tcPr>
          <w:p w:rsidR="003A1030" w:rsidRPr="00913442" w:rsidRDefault="003A1030" w:rsidP="00D520A8">
            <w:pPr>
              <w:pStyle w:val="Bezodstpw"/>
              <w:rPr>
                <w:rFonts w:eastAsia="AGaramond-Regular"/>
                <w:iCs/>
              </w:rPr>
            </w:pPr>
            <w:r w:rsidRPr="00913442">
              <w:rPr>
                <w:lang w:val="en-US"/>
              </w:rPr>
              <w:t xml:space="preserve">LS </w:t>
            </w:r>
            <w:r w:rsidR="00BE7757" w:rsidRPr="00913442">
              <w:rPr>
                <w:lang w:val="en-US"/>
              </w:rPr>
              <w:t>(</w:t>
            </w:r>
            <w:r w:rsidRPr="00913442">
              <w:rPr>
                <w:lang w:val="en-US"/>
              </w:rPr>
              <w:t>suspicion</w:t>
            </w:r>
            <w:r w:rsidR="00BE7757" w:rsidRPr="00913442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:rsidR="003A1030" w:rsidRPr="00913442" w:rsidRDefault="003A1030" w:rsidP="00B110A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dden decline, D (9 y)</w:t>
            </w:r>
          </w:p>
        </w:tc>
        <w:tc>
          <w:tcPr>
            <w:tcW w:w="2268" w:type="dxa"/>
            <w:vMerge/>
          </w:tcPr>
          <w:p w:rsidR="003A1030" w:rsidRPr="00913442" w:rsidRDefault="003A1030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 (B)</w:t>
            </w: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-8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60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3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9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0% (B)</w:t>
            </w:r>
          </w:p>
        </w:tc>
        <w:tc>
          <w:tcPr>
            <w:tcW w:w="2977" w:type="dxa"/>
          </w:tcPr>
          <w:p w:rsidR="007051ED" w:rsidRPr="00913442" w:rsidRDefault="00E835CC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lang w:val="en-US"/>
              </w:rPr>
              <w:t>MND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5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8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3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6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6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3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9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4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1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9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arrier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1 (C)</w:t>
            </w: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5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8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5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lang w:val="en-US"/>
              </w:rPr>
              <w:t>nd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3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5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1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8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5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arrier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V-2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1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2. (D)</w:t>
            </w: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5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2% (B)</w:t>
            </w:r>
          </w:p>
        </w:tc>
        <w:tc>
          <w:tcPr>
            <w:tcW w:w="2977" w:type="dxa"/>
          </w:tcPr>
          <w:p w:rsidR="007051ED" w:rsidRPr="00913442" w:rsidRDefault="007051ED" w:rsidP="00D520A8">
            <w:pPr>
              <w:pStyle w:val="Bezodstpw"/>
              <w:rPr>
                <w:rFonts w:eastAsia="AGaramond-Regular"/>
                <w:iCs/>
                <w:lang w:val="en-US"/>
              </w:rPr>
            </w:pPr>
            <w:r w:rsidRPr="00913442">
              <w:rPr>
                <w:rFonts w:eastAsia="AGaramond-Regular"/>
                <w:iCs/>
                <w:lang w:val="en-US"/>
              </w:rPr>
              <w:t>CMT t.2</w:t>
            </w:r>
          </w:p>
        </w:tc>
        <w:tc>
          <w:tcPr>
            <w:tcW w:w="2693" w:type="dxa"/>
          </w:tcPr>
          <w:p w:rsidR="007051ED" w:rsidRPr="00913442" w:rsidRDefault="007051ED" w:rsidP="00EA7CF0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380E78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3</w:t>
            </w: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41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LS</w:t>
            </w: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bacute onset, recovery, recurrent LS; 8 y</w:t>
            </w:r>
          </w:p>
        </w:tc>
        <w:tc>
          <w:tcPr>
            <w:tcW w:w="2268" w:type="dxa"/>
            <w:vMerge w:val="restart"/>
          </w:tcPr>
          <w:p w:rsidR="007051ED" w:rsidRPr="00913442" w:rsidRDefault="007051ED" w:rsidP="00C73E48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</w:t>
            </w:r>
            <w:r w:rsidR="00C73E48" w:rsidRPr="00913442">
              <w:rPr>
                <w:lang w:val="en-US"/>
              </w:rPr>
              <w:t>8</w:t>
            </w:r>
            <w:r w:rsidRPr="00913442">
              <w:rPr>
                <w:lang w:val="en-US"/>
              </w:rPr>
              <w:t>] Saneto i wsp. 2010</w:t>
            </w: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)</w:t>
            </w:r>
          </w:p>
        </w:tc>
        <w:tc>
          <w:tcPr>
            <w:tcW w:w="1418" w:type="dxa"/>
          </w:tcPr>
          <w:p w:rsidR="007051ED" w:rsidRPr="00913442" w:rsidRDefault="007051ED" w:rsidP="0040159E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adult 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rFonts w:eastAsia="MinionPro-Regular"/>
                <w:lang w:val="en-US"/>
              </w:rPr>
            </w:pPr>
            <w:r w:rsidRPr="00913442">
              <w:rPr>
                <w:lang w:val="en-US"/>
              </w:rPr>
              <w:t>carrier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380E78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4</w:t>
            </w: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)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.5</w:t>
            </w:r>
          </w:p>
        </w:tc>
        <w:tc>
          <w:tcPr>
            <w:tcW w:w="2268" w:type="dxa"/>
          </w:tcPr>
          <w:p w:rsidR="007051ED" w:rsidRPr="00913442" w:rsidRDefault="007051ED" w:rsidP="001E4D15">
            <w:pPr>
              <w:pStyle w:val="Bezodstpw"/>
            </w:pPr>
            <w:r w:rsidRPr="00913442">
              <w:rPr>
                <w:lang w:val="en-US"/>
              </w:rPr>
              <w:t>&gt;90% (B, F, LB)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LS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bacute-onset, D</w:t>
            </w:r>
          </w:p>
        </w:tc>
        <w:tc>
          <w:tcPr>
            <w:tcW w:w="2268" w:type="dxa"/>
            <w:vMerge w:val="restart"/>
          </w:tcPr>
          <w:p w:rsidR="007051ED" w:rsidRPr="00913442" w:rsidRDefault="00C73E48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9</w:t>
            </w:r>
            <w:r w:rsidR="007051ED" w:rsidRPr="00913442">
              <w:rPr>
                <w:lang w:val="en-US"/>
              </w:rPr>
              <w:t>] Castagna et al 2007</w:t>
            </w: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1)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&gt;90% (B, F, LB)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LS</w:t>
            </w:r>
          </w:p>
        </w:tc>
        <w:tc>
          <w:tcPr>
            <w:tcW w:w="2693" w:type="dxa"/>
          </w:tcPr>
          <w:p w:rsidR="007051ED" w:rsidRPr="00913442" w:rsidRDefault="007051ED" w:rsidP="001F6CA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dden onset, recovery, n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s2) M</w:t>
            </w:r>
          </w:p>
        </w:tc>
        <w:tc>
          <w:tcPr>
            <w:tcW w:w="141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7% (LB)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t>carrier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)</w:t>
            </w:r>
          </w:p>
        </w:tc>
        <w:tc>
          <w:tcPr>
            <w:tcW w:w="1418" w:type="dxa"/>
          </w:tcPr>
          <w:p w:rsidR="007051ED" w:rsidRPr="00913442" w:rsidRDefault="007051ED" w:rsidP="00EF7DA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adolescence 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6%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MT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taxia, weakness, n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s1)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3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5%</w:t>
            </w:r>
          </w:p>
        </w:tc>
        <w:tc>
          <w:tcPr>
            <w:tcW w:w="2977" w:type="dxa"/>
          </w:tcPr>
          <w:p w:rsidR="007051ED" w:rsidRPr="00913442" w:rsidRDefault="007051ED" w:rsidP="00577435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lowly progressive, 26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071D9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r)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</w:t>
            </w:r>
          </w:p>
        </w:tc>
        <w:tc>
          <w:tcPr>
            <w:tcW w:w="2268" w:type="dxa"/>
          </w:tcPr>
          <w:p w:rsidR="007051ED" w:rsidRPr="00913442" w:rsidRDefault="007051ED" w:rsidP="00071D9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0% (all tissues)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LS (at autopsy)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fluctuating, hyperventilation episodes, D (10 y)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071D9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r) M</w:t>
            </w:r>
          </w:p>
        </w:tc>
        <w:tc>
          <w:tcPr>
            <w:tcW w:w="1418" w:type="dxa"/>
          </w:tcPr>
          <w:p w:rsidR="007051ED" w:rsidRPr="00913442" w:rsidRDefault="007051ED" w:rsidP="002F5501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10 </w:t>
            </w:r>
          </w:p>
        </w:tc>
        <w:tc>
          <w:tcPr>
            <w:tcW w:w="2268" w:type="dxa"/>
          </w:tcPr>
          <w:p w:rsidR="007051ED" w:rsidRPr="00913442" w:rsidRDefault="007051ED" w:rsidP="00071D9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91% (all tissues)</w:t>
            </w:r>
          </w:p>
        </w:tc>
        <w:tc>
          <w:tcPr>
            <w:tcW w:w="2977" w:type="dxa"/>
          </w:tcPr>
          <w:p w:rsidR="007051ED" w:rsidRPr="00913442" w:rsidRDefault="007051ED" w:rsidP="002F5501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ntermitent ataxia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mprovement, 11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2F5501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gm) F</w:t>
            </w:r>
          </w:p>
        </w:tc>
        <w:tc>
          <w:tcPr>
            <w:tcW w:w="1418" w:type="dxa"/>
          </w:tcPr>
          <w:p w:rsidR="007051ED" w:rsidRPr="00913442" w:rsidRDefault="007051ED" w:rsidP="0040159E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adult </w:t>
            </w:r>
          </w:p>
        </w:tc>
        <w:tc>
          <w:tcPr>
            <w:tcW w:w="2268" w:type="dxa"/>
          </w:tcPr>
          <w:p w:rsidR="007051ED" w:rsidRPr="00913442" w:rsidRDefault="007051ED" w:rsidP="00911702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2% (LB)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t>carrier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</w:pPr>
          </w:p>
        </w:tc>
        <w:tc>
          <w:tcPr>
            <w:tcW w:w="1275" w:type="dxa"/>
          </w:tcPr>
          <w:p w:rsidR="007051ED" w:rsidRPr="00913442" w:rsidRDefault="007051ED" w:rsidP="00071D9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s2)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</w:pPr>
            <w:r w:rsidRPr="00913442">
              <w:rPr>
                <w:lang w:val="en-US"/>
              </w:rPr>
              <w:t>adult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</w:pPr>
            <w:r w:rsidRPr="00913442">
              <w:t>81% (B)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</w:pPr>
            <w:r w:rsidRPr="00913442">
              <w:t>carrier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5</w:t>
            </w: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-3</w:t>
            </w:r>
            <w:r w:rsidR="00116388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3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ARP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6 y</w:t>
            </w:r>
          </w:p>
        </w:tc>
        <w:tc>
          <w:tcPr>
            <w:tcW w:w="2268" w:type="dxa"/>
            <w:vMerge w:val="restart"/>
          </w:tcPr>
          <w:p w:rsidR="007051ED" w:rsidRPr="00913442" w:rsidRDefault="00C73E48" w:rsidP="00123D8A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[10</w:t>
            </w:r>
            <w:r w:rsidR="007051ED" w:rsidRPr="00913442">
              <w:rPr>
                <w:lang w:val="en-US"/>
              </w:rPr>
              <w:t>] Childs et al. 2007</w:t>
            </w: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-4</w:t>
            </w:r>
            <w:r w:rsidR="00116388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5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ARP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5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1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4F35A1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peripheral neuropathy (pes </w:t>
            </w:r>
            <w:r w:rsidRPr="00913442">
              <w:rPr>
                <w:lang w:val="en-US"/>
              </w:rPr>
              <w:lastRenderedPageBreak/>
              <w:t>cavus, absent ankle reflexes)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lastRenderedPageBreak/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4A051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2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9 (6)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D0BD0">
            <w:pPr>
              <w:pStyle w:val="Bezodstpw"/>
              <w:rPr>
                <w:rFonts w:eastAsia="MinionPro-Regular"/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LS, normal lactate level</w:t>
            </w:r>
          </w:p>
          <w:p w:rsidR="007051ED" w:rsidRPr="00913442" w:rsidRDefault="007051ED" w:rsidP="00CD0BD0">
            <w:pPr>
              <w:pStyle w:val="Bezodstpw"/>
              <w:rPr>
                <w:rFonts w:eastAsia="MinionPro-Regular"/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(MRI normal at 13 y)</w:t>
            </w:r>
          </w:p>
          <w:p w:rsidR="007051ED" w:rsidRPr="00913442" w:rsidRDefault="007051ED" w:rsidP="00CD0BD0">
            <w:pPr>
              <w:pStyle w:val="Bezodstpw"/>
              <w:rPr>
                <w:lang w:val="en-US"/>
              </w:rPr>
            </w:pP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cute onset, partial improvement, panic attacks; 24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3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4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ARP</w:t>
            </w:r>
          </w:p>
        </w:tc>
        <w:tc>
          <w:tcPr>
            <w:tcW w:w="2693" w:type="dxa"/>
          </w:tcPr>
          <w:p w:rsidR="007051ED" w:rsidRPr="00913442" w:rsidRDefault="007051ED" w:rsidP="00CE2AFA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0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4</w:t>
            </w:r>
            <w:r w:rsidR="00116388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hildhood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5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hildhood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6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 (1)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17057A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LS, HCM, IPPV</w:t>
            </w: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cute onset, D after 3 weeks (7 y)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7</w:t>
            </w:r>
            <w:r w:rsidR="00116388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hildhood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8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1 (3)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LS, increased lactate level, IPPV for 3 weeks</w:t>
            </w: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bacute onset, partial improvement; 22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9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hildhood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0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childhood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peripheral neuropathy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mildly affected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1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2 (1)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CE2AFA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 xml:space="preserve">LS </w:t>
            </w: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acute onset, good outcome but decreased IQ; 18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A80655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2</w:t>
            </w:r>
            <w:r w:rsidR="00116388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7 (8)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rFonts w:eastAsia="MinionPro-Regular"/>
                <w:lang w:val="en-US"/>
              </w:rPr>
              <w:t>LS, increased lactate level, IPPV for 4 weeks</w:t>
            </w:r>
          </w:p>
        </w:tc>
        <w:tc>
          <w:tcPr>
            <w:tcW w:w="2693" w:type="dxa"/>
          </w:tcPr>
          <w:p w:rsidR="007051ED" w:rsidRPr="00913442" w:rsidRDefault="007051ED" w:rsidP="007051ED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subacute onset, partial improvement; 24 y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</w:p>
        </w:tc>
        <w:tc>
          <w:tcPr>
            <w:tcW w:w="1275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III-13</w:t>
            </w:r>
            <w:r w:rsidR="00116388" w:rsidRPr="00913442">
              <w:rPr>
                <w:lang w:val="en-US"/>
              </w:rPr>
              <w:t xml:space="preserve"> M</w:t>
            </w:r>
          </w:p>
        </w:tc>
        <w:tc>
          <w:tcPr>
            <w:tcW w:w="141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</w:t>
            </w:r>
          </w:p>
        </w:tc>
        <w:tc>
          <w:tcPr>
            <w:tcW w:w="2268" w:type="dxa"/>
          </w:tcPr>
          <w:p w:rsidR="007051ED" w:rsidRPr="00913442" w:rsidRDefault="007051ED" w:rsidP="001C44F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00%</w:t>
            </w:r>
          </w:p>
        </w:tc>
        <w:tc>
          <w:tcPr>
            <w:tcW w:w="2977" w:type="dxa"/>
          </w:tcPr>
          <w:p w:rsidR="007051ED" w:rsidRPr="00913442" w:rsidRDefault="007051ED" w:rsidP="00634D07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ARP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21 y</w:t>
            </w:r>
          </w:p>
          <w:p w:rsidR="00913442" w:rsidRPr="00913442" w:rsidRDefault="00913442" w:rsidP="00CE2826">
            <w:pPr>
              <w:pStyle w:val="Bezodstpw"/>
              <w:rPr>
                <w:lang w:val="en-US"/>
              </w:rPr>
            </w:pPr>
          </w:p>
          <w:p w:rsidR="00913442" w:rsidRPr="00913442" w:rsidRDefault="00913442" w:rsidP="00CE2826">
            <w:pPr>
              <w:pStyle w:val="Bezodstpw"/>
              <w:rPr>
                <w:lang w:val="en-US"/>
              </w:rPr>
            </w:pPr>
          </w:p>
          <w:p w:rsidR="00913442" w:rsidRPr="00913442" w:rsidRDefault="00913442" w:rsidP="00CE2826">
            <w:pPr>
              <w:pStyle w:val="Bezodstpw"/>
              <w:rPr>
                <w:lang w:val="en-US"/>
              </w:rPr>
            </w:pP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</w:p>
        </w:tc>
      </w:tr>
      <w:tr w:rsidR="007051ED" w:rsidRPr="00E835CC" w:rsidTr="008F6D58">
        <w:tc>
          <w:tcPr>
            <w:tcW w:w="1101" w:type="dxa"/>
            <w:vMerge w:val="restart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16</w:t>
            </w: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p)</w:t>
            </w:r>
            <w:r w:rsidR="00FD25A5" w:rsidRPr="00913442">
              <w:rPr>
                <w:lang w:val="en-US"/>
              </w:rPr>
              <w:t xml:space="preserve"> M</w:t>
            </w:r>
            <w:r w:rsidRPr="00913442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7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&gt;97% (B, M)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</w:pPr>
            <w:r w:rsidRPr="00913442">
              <w:t>LS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nd</w:t>
            </w:r>
          </w:p>
        </w:tc>
        <w:tc>
          <w:tcPr>
            <w:tcW w:w="2268" w:type="dxa"/>
            <w:vMerge w:val="restart"/>
          </w:tcPr>
          <w:p w:rsidR="007051ED" w:rsidRPr="00913442" w:rsidRDefault="007051ED" w:rsidP="00C73E48">
            <w:pPr>
              <w:pStyle w:val="Bezodstpw"/>
            </w:pPr>
            <w:r w:rsidRPr="00913442">
              <w:t>[</w:t>
            </w:r>
            <w:r w:rsidR="00C73E48" w:rsidRPr="00913442">
              <w:t>11</w:t>
            </w:r>
            <w:r w:rsidRPr="00913442">
              <w:t>] Moslemi et al 2005</w:t>
            </w:r>
          </w:p>
        </w:tc>
      </w:tr>
      <w:tr w:rsidR="007051ED" w:rsidRPr="00E835CC" w:rsidTr="008F6D58">
        <w:tc>
          <w:tcPr>
            <w:tcW w:w="1101" w:type="dxa"/>
            <w:vMerge/>
          </w:tcPr>
          <w:p w:rsidR="007051ED" w:rsidRPr="00913442" w:rsidRDefault="007051ED" w:rsidP="00CE2826">
            <w:pPr>
              <w:pStyle w:val="Bezodstpw"/>
            </w:pPr>
          </w:p>
        </w:tc>
        <w:tc>
          <w:tcPr>
            <w:tcW w:w="1275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(m)</w:t>
            </w:r>
            <w:r w:rsidR="00FD25A5" w:rsidRPr="00913442">
              <w:rPr>
                <w:lang w:val="en-US"/>
              </w:rPr>
              <w:t xml:space="preserve"> F</w:t>
            </w:r>
          </w:p>
        </w:tc>
        <w:tc>
          <w:tcPr>
            <w:tcW w:w="141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adult</w:t>
            </w:r>
          </w:p>
        </w:tc>
        <w:tc>
          <w:tcPr>
            <w:tcW w:w="2268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85%</w:t>
            </w:r>
          </w:p>
        </w:tc>
        <w:tc>
          <w:tcPr>
            <w:tcW w:w="2977" w:type="dxa"/>
          </w:tcPr>
          <w:p w:rsidR="007051ED" w:rsidRPr="00913442" w:rsidRDefault="007051ED" w:rsidP="00CE2826">
            <w:pPr>
              <w:pStyle w:val="Bezodstpw"/>
            </w:pPr>
            <w:r w:rsidRPr="00913442">
              <w:t>carrier</w:t>
            </w:r>
          </w:p>
        </w:tc>
        <w:tc>
          <w:tcPr>
            <w:tcW w:w="2693" w:type="dxa"/>
          </w:tcPr>
          <w:p w:rsidR="007051ED" w:rsidRPr="00913442" w:rsidRDefault="007051ED" w:rsidP="00CE2826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>-</w:t>
            </w:r>
          </w:p>
        </w:tc>
        <w:tc>
          <w:tcPr>
            <w:tcW w:w="2268" w:type="dxa"/>
            <w:vMerge/>
          </w:tcPr>
          <w:p w:rsidR="007051ED" w:rsidRPr="00913442" w:rsidRDefault="007051ED" w:rsidP="00CE2826">
            <w:pPr>
              <w:pStyle w:val="Bezodstpw"/>
            </w:pPr>
          </w:p>
        </w:tc>
      </w:tr>
    </w:tbl>
    <w:p w:rsidR="00D815D0" w:rsidRPr="00E835CC" w:rsidRDefault="00D815D0" w:rsidP="00634D07">
      <w:pPr>
        <w:pStyle w:val="Bezodstpw"/>
        <w:rPr>
          <w:lang w:val="en-US"/>
        </w:rPr>
      </w:pPr>
      <w:r w:rsidRPr="00E835CC">
        <w:rPr>
          <w:rFonts w:eastAsia="AGaramond-Regular"/>
          <w:iCs/>
          <w:lang w:val="en-US"/>
        </w:rPr>
        <w:t xml:space="preserve">LS, Leigh syndrome; </w:t>
      </w:r>
      <w:r w:rsidR="00D520A8" w:rsidRPr="00E835CC">
        <w:rPr>
          <w:rFonts w:eastAsia="AGaramond-Regular"/>
          <w:iCs/>
          <w:lang w:val="en-US"/>
        </w:rPr>
        <w:t>CMT t.2, Charcot-Marie-Tooth</w:t>
      </w:r>
      <w:r w:rsidR="00C72003" w:rsidRPr="00E835CC">
        <w:rPr>
          <w:rFonts w:eastAsia="AGaramond-Regular"/>
          <w:iCs/>
          <w:lang w:val="en-US"/>
        </w:rPr>
        <w:t xml:space="preserve"> syndrome type </w:t>
      </w:r>
      <w:r w:rsidR="00D520A8" w:rsidRPr="00E835CC">
        <w:rPr>
          <w:rFonts w:eastAsia="AGaramond-Regular"/>
          <w:iCs/>
          <w:lang w:val="en-US"/>
        </w:rPr>
        <w:t>2</w:t>
      </w:r>
      <w:r w:rsidR="00C72003" w:rsidRPr="00E835CC">
        <w:rPr>
          <w:rFonts w:eastAsia="AGaramond-Regular"/>
          <w:iCs/>
          <w:lang w:val="en-US"/>
        </w:rPr>
        <w:t xml:space="preserve">; </w:t>
      </w:r>
      <w:r w:rsidR="005B4703" w:rsidRPr="00E835CC">
        <w:rPr>
          <w:rFonts w:eastAsia="AGaramond-Regular"/>
          <w:iCs/>
          <w:lang w:val="en-US"/>
        </w:rPr>
        <w:t xml:space="preserve">SCA, spinocerebellar ataxia; </w:t>
      </w:r>
      <w:r w:rsidR="00DC7330">
        <w:rPr>
          <w:rFonts w:eastAsia="AGaramond-Regular"/>
          <w:iCs/>
          <w:lang w:val="en-US"/>
        </w:rPr>
        <w:t xml:space="preserve">MND, motor neuron disease; </w:t>
      </w:r>
      <w:r w:rsidR="00EF7DA7" w:rsidRPr="00E835CC">
        <w:rPr>
          <w:rFonts w:eastAsia="AGaramond-Regular"/>
          <w:iCs/>
          <w:lang w:val="en-US"/>
        </w:rPr>
        <w:t xml:space="preserve">MELAS, </w:t>
      </w:r>
      <w:r w:rsidR="00DC7330">
        <w:rPr>
          <w:rFonts w:eastAsia="AGaramond-Regular"/>
          <w:iCs/>
          <w:lang w:val="en-US"/>
        </w:rPr>
        <w:t>mitochondrial encephalopathy, lactic acidosis, stroke-like episodes</w:t>
      </w:r>
      <w:r w:rsidR="00EF7DA7" w:rsidRPr="00E835CC">
        <w:rPr>
          <w:rFonts w:eastAsia="AGaramond-Regular"/>
          <w:iCs/>
          <w:lang w:val="en-US"/>
        </w:rPr>
        <w:t xml:space="preserve"> ; NARP, </w:t>
      </w:r>
      <w:r w:rsidR="00DC7330">
        <w:rPr>
          <w:rFonts w:eastAsia="AGaramond-Regular"/>
          <w:iCs/>
          <w:lang w:val="en-US"/>
        </w:rPr>
        <w:t>neurogenic atrophy, retinitis pigmentosa</w:t>
      </w:r>
      <w:r w:rsidR="00EF7DA7" w:rsidRPr="00E835CC">
        <w:rPr>
          <w:rFonts w:eastAsia="AGaramond-Regular"/>
          <w:iCs/>
          <w:lang w:val="en-US"/>
        </w:rPr>
        <w:t xml:space="preserve">; p, proband; </w:t>
      </w:r>
      <w:r w:rsidRPr="00E835CC">
        <w:rPr>
          <w:rFonts w:eastAsia="AGaramond-Regular"/>
          <w:iCs/>
          <w:lang w:val="en-US"/>
        </w:rPr>
        <w:t>m, mother, gm, grandmother</w:t>
      </w:r>
      <w:r w:rsidR="00C72003" w:rsidRPr="00E835CC">
        <w:rPr>
          <w:rFonts w:eastAsia="AGaramond-Regular"/>
          <w:iCs/>
          <w:lang w:val="en-US"/>
        </w:rPr>
        <w:t>;</w:t>
      </w:r>
      <w:r w:rsidRPr="00E835CC">
        <w:rPr>
          <w:rFonts w:eastAsia="AGaramond-Regular"/>
          <w:iCs/>
          <w:lang w:val="en-US"/>
        </w:rPr>
        <w:t xml:space="preserve"> </w:t>
      </w:r>
      <w:r w:rsidR="00EF7DA7" w:rsidRPr="00E835CC">
        <w:rPr>
          <w:rFonts w:eastAsia="AGaramond-Regular"/>
          <w:iCs/>
          <w:lang w:val="en-US"/>
        </w:rPr>
        <w:t xml:space="preserve">s, sibling, r, relative; </w:t>
      </w:r>
      <w:r w:rsidRPr="00E835CC">
        <w:rPr>
          <w:rFonts w:eastAsia="AGaramond-Regular"/>
          <w:iCs/>
          <w:lang w:val="en-US"/>
        </w:rPr>
        <w:t>F, f</w:t>
      </w:r>
      <w:r w:rsidR="001F6CA6" w:rsidRPr="00E835CC">
        <w:rPr>
          <w:rFonts w:eastAsia="AGaramond-Regular"/>
          <w:iCs/>
          <w:lang w:val="en-US"/>
        </w:rPr>
        <w:t>e</w:t>
      </w:r>
      <w:r w:rsidRPr="00E835CC">
        <w:rPr>
          <w:rFonts w:eastAsia="AGaramond-Regular"/>
          <w:iCs/>
          <w:lang w:val="en-US"/>
        </w:rPr>
        <w:t xml:space="preserve">male; M, male; B, blood, leukocytes; M, muscle; U, urine; </w:t>
      </w:r>
      <w:r w:rsidR="00B101A8" w:rsidRPr="00E835CC">
        <w:rPr>
          <w:rFonts w:eastAsia="AGaramond-Regular"/>
          <w:iCs/>
          <w:lang w:val="en-US"/>
        </w:rPr>
        <w:t xml:space="preserve">Bc , buccal cells; </w:t>
      </w:r>
      <w:r w:rsidRPr="00E835CC">
        <w:rPr>
          <w:rFonts w:eastAsia="AGaramond-Regular"/>
          <w:iCs/>
          <w:lang w:val="en-US"/>
        </w:rPr>
        <w:t>LB, l</w:t>
      </w:r>
      <w:r w:rsidR="001F6CA6" w:rsidRPr="00E835CC">
        <w:rPr>
          <w:rFonts w:eastAsia="AGaramond-Regular"/>
          <w:iCs/>
          <w:lang w:val="en-US"/>
        </w:rPr>
        <w:t>ymph</w:t>
      </w:r>
      <w:r w:rsidRPr="00E835CC">
        <w:rPr>
          <w:rFonts w:eastAsia="AGaramond-Regular"/>
          <w:iCs/>
          <w:lang w:val="en-US"/>
        </w:rPr>
        <w:t>oblasts; F, fibroblasts</w:t>
      </w:r>
      <w:r w:rsidR="00C72003" w:rsidRPr="00E835CC">
        <w:rPr>
          <w:rFonts w:eastAsia="AGaramond-Regular"/>
          <w:iCs/>
          <w:lang w:val="en-US"/>
        </w:rPr>
        <w:t>;</w:t>
      </w:r>
      <w:r w:rsidRPr="00E835CC">
        <w:rPr>
          <w:rFonts w:eastAsia="AGaramond-Regular"/>
          <w:iCs/>
          <w:lang w:val="en-US"/>
        </w:rPr>
        <w:t xml:space="preserve"> </w:t>
      </w:r>
      <w:r w:rsidR="006B2206" w:rsidRPr="00E835CC">
        <w:rPr>
          <w:lang w:val="en-US"/>
        </w:rPr>
        <w:t>nd</w:t>
      </w:r>
      <w:r w:rsidR="00C72003" w:rsidRPr="00E835CC">
        <w:rPr>
          <w:rFonts w:eastAsia="AGaramond-Regular"/>
          <w:iCs/>
          <w:lang w:val="en-US"/>
        </w:rPr>
        <w:t xml:space="preserve">, </w:t>
      </w:r>
      <w:r w:rsidRPr="00E835CC">
        <w:rPr>
          <w:rFonts w:eastAsia="AGaramond-Regular"/>
          <w:iCs/>
          <w:lang w:val="en-US"/>
        </w:rPr>
        <w:t>not determined or not known.</w:t>
      </w:r>
    </w:p>
    <w:p w:rsidR="00271C75" w:rsidRPr="00E835CC" w:rsidRDefault="00271C75" w:rsidP="00634D07">
      <w:pPr>
        <w:pStyle w:val="Bezodstpw"/>
        <w:rPr>
          <w:lang w:val="en-US"/>
        </w:rPr>
      </w:pPr>
      <w:r w:rsidRPr="00E835CC">
        <w:rPr>
          <w:lang w:val="en-US"/>
        </w:rPr>
        <w:t xml:space="preserve">* precipitating factors: effort, prolonged sitting, anxiety, cold or hot weather, rest after effort  </w:t>
      </w:r>
    </w:p>
    <w:p w:rsidR="00913442" w:rsidRPr="00913442" w:rsidRDefault="00913442" w:rsidP="00634D07">
      <w:pPr>
        <w:pStyle w:val="Bezodstpw"/>
        <w:rPr>
          <w:lang w:val="en-US"/>
        </w:rPr>
      </w:pPr>
    </w:p>
    <w:p w:rsidR="00774D6B" w:rsidRDefault="00774D6B" w:rsidP="00C73E48">
      <w:pPr>
        <w:pStyle w:val="Bezodstpw"/>
        <w:rPr>
          <w:lang w:val="en-US"/>
        </w:rPr>
      </w:pPr>
      <w:bookmarkStart w:id="0" w:name="_GoBack"/>
      <w:bookmarkEnd w:id="0"/>
    </w:p>
    <w:sectPr w:rsidR="00774D6B" w:rsidSect="00634D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ndale Sans UI">
    <w:altName w:val="Arial Unicode MS"/>
    <w:charset w:val="EE"/>
    <w:family w:val="auto"/>
    <w:pitch w:val="variable"/>
    <w:sig w:usb0="00000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Minion-Black">
    <w:charset w:val="EE"/>
    <w:family w:val="roman"/>
    <w:pitch w:val="default"/>
    <w:sig w:usb0="00000000" w:usb1="00000000" w:usb2="00000000" w:usb3="00000000" w:csb0="00000000" w:csb1="00000000"/>
  </w:font>
  <w:font w:name="MinionPro-Regular">
    <w:charset w:val="EE"/>
    <w:family w:val="auto"/>
    <w:pitch w:val="default"/>
    <w:sig w:usb0="00000005" w:usb1="00000000" w:usb2="00000000" w:usb3="00000000" w:csb0="00000002" w:csb1="00000000"/>
  </w:font>
  <w:font w:name="AGaramond-Regular">
    <w:altName w:val="Times New Roman"/>
    <w:charset w:val="EE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47A82"/>
    <w:multiLevelType w:val="hybridMultilevel"/>
    <w:tmpl w:val="63C29818"/>
    <w:lvl w:ilvl="0" w:tplc="07B4F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01E9F"/>
    <w:multiLevelType w:val="hybridMultilevel"/>
    <w:tmpl w:val="EC369120"/>
    <w:lvl w:ilvl="0" w:tplc="07B4F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rota Piekutowska-Abramczuk">
    <w15:presenceInfo w15:providerId="AD" w15:userId="S-1-5-21-578342705-976308565-1143164438-212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20"/>
  <w:displayHorizontalDrawingGridEvery w:val="2"/>
  <w:characterSpacingControl w:val="doNotCompress"/>
  <w:compat/>
  <w:rsids>
    <w:rsidRoot w:val="00634D07"/>
    <w:rsid w:val="000000F5"/>
    <w:rsid w:val="00000151"/>
    <w:rsid w:val="000004A5"/>
    <w:rsid w:val="0000052C"/>
    <w:rsid w:val="000006CB"/>
    <w:rsid w:val="00000C24"/>
    <w:rsid w:val="00000F77"/>
    <w:rsid w:val="00000FC4"/>
    <w:rsid w:val="00001191"/>
    <w:rsid w:val="00001259"/>
    <w:rsid w:val="00001330"/>
    <w:rsid w:val="000013A1"/>
    <w:rsid w:val="000015E8"/>
    <w:rsid w:val="000015F6"/>
    <w:rsid w:val="00001624"/>
    <w:rsid w:val="00001657"/>
    <w:rsid w:val="00001772"/>
    <w:rsid w:val="000017F3"/>
    <w:rsid w:val="00001AB7"/>
    <w:rsid w:val="00001D7B"/>
    <w:rsid w:val="00001E9C"/>
    <w:rsid w:val="000020DC"/>
    <w:rsid w:val="0000212C"/>
    <w:rsid w:val="000025FA"/>
    <w:rsid w:val="00002607"/>
    <w:rsid w:val="00002A53"/>
    <w:rsid w:val="00002AC9"/>
    <w:rsid w:val="00002AD5"/>
    <w:rsid w:val="00002D52"/>
    <w:rsid w:val="00002E8E"/>
    <w:rsid w:val="00002F2E"/>
    <w:rsid w:val="000030F1"/>
    <w:rsid w:val="00003126"/>
    <w:rsid w:val="0000313F"/>
    <w:rsid w:val="00003364"/>
    <w:rsid w:val="0000348E"/>
    <w:rsid w:val="0000358A"/>
    <w:rsid w:val="000035C3"/>
    <w:rsid w:val="00003614"/>
    <w:rsid w:val="000036FD"/>
    <w:rsid w:val="000037F8"/>
    <w:rsid w:val="00003804"/>
    <w:rsid w:val="00003C2E"/>
    <w:rsid w:val="00003C30"/>
    <w:rsid w:val="00003EBF"/>
    <w:rsid w:val="00003EC9"/>
    <w:rsid w:val="000040A0"/>
    <w:rsid w:val="0000417D"/>
    <w:rsid w:val="000043DD"/>
    <w:rsid w:val="00004438"/>
    <w:rsid w:val="00004574"/>
    <w:rsid w:val="0000480E"/>
    <w:rsid w:val="000048B9"/>
    <w:rsid w:val="000049D6"/>
    <w:rsid w:val="00004ABE"/>
    <w:rsid w:val="0000502F"/>
    <w:rsid w:val="000050B6"/>
    <w:rsid w:val="000051FC"/>
    <w:rsid w:val="00005303"/>
    <w:rsid w:val="0000531B"/>
    <w:rsid w:val="00005359"/>
    <w:rsid w:val="000054F5"/>
    <w:rsid w:val="00005678"/>
    <w:rsid w:val="00005A53"/>
    <w:rsid w:val="00005A68"/>
    <w:rsid w:val="00005BB4"/>
    <w:rsid w:val="00005D5E"/>
    <w:rsid w:val="00005EAF"/>
    <w:rsid w:val="00005FFA"/>
    <w:rsid w:val="000061F6"/>
    <w:rsid w:val="00006352"/>
    <w:rsid w:val="000065EC"/>
    <w:rsid w:val="00006767"/>
    <w:rsid w:val="00006791"/>
    <w:rsid w:val="00006A57"/>
    <w:rsid w:val="00006D38"/>
    <w:rsid w:val="00006D7A"/>
    <w:rsid w:val="00006D9B"/>
    <w:rsid w:val="00006E04"/>
    <w:rsid w:val="00006E1E"/>
    <w:rsid w:val="000071FA"/>
    <w:rsid w:val="000073EF"/>
    <w:rsid w:val="000077B7"/>
    <w:rsid w:val="00007988"/>
    <w:rsid w:val="0000798E"/>
    <w:rsid w:val="00007C1F"/>
    <w:rsid w:val="00007CB5"/>
    <w:rsid w:val="00007D5F"/>
    <w:rsid w:val="00007DAF"/>
    <w:rsid w:val="00007DDF"/>
    <w:rsid w:val="00007DEB"/>
    <w:rsid w:val="00007DEF"/>
    <w:rsid w:val="00010051"/>
    <w:rsid w:val="00010658"/>
    <w:rsid w:val="00010942"/>
    <w:rsid w:val="0001095B"/>
    <w:rsid w:val="00010CA3"/>
    <w:rsid w:val="00010D33"/>
    <w:rsid w:val="000110FE"/>
    <w:rsid w:val="0001119D"/>
    <w:rsid w:val="00011262"/>
    <w:rsid w:val="00011345"/>
    <w:rsid w:val="00011511"/>
    <w:rsid w:val="0001157D"/>
    <w:rsid w:val="00011830"/>
    <w:rsid w:val="000118F2"/>
    <w:rsid w:val="00011904"/>
    <w:rsid w:val="00011929"/>
    <w:rsid w:val="00011A41"/>
    <w:rsid w:val="00011BFC"/>
    <w:rsid w:val="00011D08"/>
    <w:rsid w:val="00011D28"/>
    <w:rsid w:val="00011E58"/>
    <w:rsid w:val="00012042"/>
    <w:rsid w:val="00012170"/>
    <w:rsid w:val="000122E6"/>
    <w:rsid w:val="00012328"/>
    <w:rsid w:val="000123AE"/>
    <w:rsid w:val="000125C8"/>
    <w:rsid w:val="000128B4"/>
    <w:rsid w:val="000128C5"/>
    <w:rsid w:val="00012A17"/>
    <w:rsid w:val="00012C27"/>
    <w:rsid w:val="00013085"/>
    <w:rsid w:val="000131A3"/>
    <w:rsid w:val="00013267"/>
    <w:rsid w:val="000132AF"/>
    <w:rsid w:val="000132B6"/>
    <w:rsid w:val="0001344C"/>
    <w:rsid w:val="000137A0"/>
    <w:rsid w:val="00013935"/>
    <w:rsid w:val="00013AAA"/>
    <w:rsid w:val="00013BB7"/>
    <w:rsid w:val="00013C45"/>
    <w:rsid w:val="00013DE8"/>
    <w:rsid w:val="0001428A"/>
    <w:rsid w:val="000143EE"/>
    <w:rsid w:val="000146D3"/>
    <w:rsid w:val="00014B6F"/>
    <w:rsid w:val="00014E68"/>
    <w:rsid w:val="00014FFB"/>
    <w:rsid w:val="000154CC"/>
    <w:rsid w:val="0001550F"/>
    <w:rsid w:val="00015672"/>
    <w:rsid w:val="000156BB"/>
    <w:rsid w:val="00015809"/>
    <w:rsid w:val="000158C8"/>
    <w:rsid w:val="00015C3D"/>
    <w:rsid w:val="00015E5F"/>
    <w:rsid w:val="00015FE8"/>
    <w:rsid w:val="00016208"/>
    <w:rsid w:val="00016277"/>
    <w:rsid w:val="00016470"/>
    <w:rsid w:val="000168BE"/>
    <w:rsid w:val="0001695D"/>
    <w:rsid w:val="000169ED"/>
    <w:rsid w:val="00016B3B"/>
    <w:rsid w:val="00016C70"/>
    <w:rsid w:val="00016C7E"/>
    <w:rsid w:val="00016D56"/>
    <w:rsid w:val="00016E41"/>
    <w:rsid w:val="00017205"/>
    <w:rsid w:val="00017246"/>
    <w:rsid w:val="0001724A"/>
    <w:rsid w:val="000172B2"/>
    <w:rsid w:val="000174CF"/>
    <w:rsid w:val="000174E9"/>
    <w:rsid w:val="00017704"/>
    <w:rsid w:val="00017828"/>
    <w:rsid w:val="00017F06"/>
    <w:rsid w:val="0002002F"/>
    <w:rsid w:val="0002011B"/>
    <w:rsid w:val="0002067F"/>
    <w:rsid w:val="00020708"/>
    <w:rsid w:val="00020764"/>
    <w:rsid w:val="000207FD"/>
    <w:rsid w:val="0002080D"/>
    <w:rsid w:val="000209A9"/>
    <w:rsid w:val="00020A08"/>
    <w:rsid w:val="00020AB4"/>
    <w:rsid w:val="00020AEA"/>
    <w:rsid w:val="00020AFF"/>
    <w:rsid w:val="00020BC8"/>
    <w:rsid w:val="00020C3B"/>
    <w:rsid w:val="0002145E"/>
    <w:rsid w:val="00021692"/>
    <w:rsid w:val="00021B32"/>
    <w:rsid w:val="00021D20"/>
    <w:rsid w:val="00021E18"/>
    <w:rsid w:val="00021E5D"/>
    <w:rsid w:val="00021EE2"/>
    <w:rsid w:val="00022BC9"/>
    <w:rsid w:val="00022E24"/>
    <w:rsid w:val="00022E60"/>
    <w:rsid w:val="00023074"/>
    <w:rsid w:val="000233D8"/>
    <w:rsid w:val="0002378D"/>
    <w:rsid w:val="0002388F"/>
    <w:rsid w:val="00023C3C"/>
    <w:rsid w:val="00023DBF"/>
    <w:rsid w:val="00023DDA"/>
    <w:rsid w:val="00024107"/>
    <w:rsid w:val="00024149"/>
    <w:rsid w:val="00024219"/>
    <w:rsid w:val="000242FC"/>
    <w:rsid w:val="000243D0"/>
    <w:rsid w:val="00024476"/>
    <w:rsid w:val="000246E9"/>
    <w:rsid w:val="00024826"/>
    <w:rsid w:val="000249D7"/>
    <w:rsid w:val="00024B0E"/>
    <w:rsid w:val="00024C56"/>
    <w:rsid w:val="00024DD9"/>
    <w:rsid w:val="00024E45"/>
    <w:rsid w:val="00024ED7"/>
    <w:rsid w:val="00024F65"/>
    <w:rsid w:val="000250ED"/>
    <w:rsid w:val="00025119"/>
    <w:rsid w:val="00025133"/>
    <w:rsid w:val="0002517F"/>
    <w:rsid w:val="0002519E"/>
    <w:rsid w:val="00025253"/>
    <w:rsid w:val="0002530A"/>
    <w:rsid w:val="00025525"/>
    <w:rsid w:val="0002586A"/>
    <w:rsid w:val="000259BD"/>
    <w:rsid w:val="00025B9B"/>
    <w:rsid w:val="00025C19"/>
    <w:rsid w:val="00025D32"/>
    <w:rsid w:val="0002604C"/>
    <w:rsid w:val="00026051"/>
    <w:rsid w:val="0002619B"/>
    <w:rsid w:val="000261F1"/>
    <w:rsid w:val="00026484"/>
    <w:rsid w:val="000265CB"/>
    <w:rsid w:val="000267FF"/>
    <w:rsid w:val="00026959"/>
    <w:rsid w:val="00026CE9"/>
    <w:rsid w:val="00026D4B"/>
    <w:rsid w:val="00027019"/>
    <w:rsid w:val="0002709E"/>
    <w:rsid w:val="000270C0"/>
    <w:rsid w:val="00027125"/>
    <w:rsid w:val="000274AD"/>
    <w:rsid w:val="0002755A"/>
    <w:rsid w:val="00027602"/>
    <w:rsid w:val="0002763E"/>
    <w:rsid w:val="00027694"/>
    <w:rsid w:val="0002787F"/>
    <w:rsid w:val="000278F8"/>
    <w:rsid w:val="00027915"/>
    <w:rsid w:val="00027DAB"/>
    <w:rsid w:val="00030038"/>
    <w:rsid w:val="00030137"/>
    <w:rsid w:val="000302E1"/>
    <w:rsid w:val="00030317"/>
    <w:rsid w:val="000304EE"/>
    <w:rsid w:val="00030676"/>
    <w:rsid w:val="000306B4"/>
    <w:rsid w:val="00030767"/>
    <w:rsid w:val="0003082A"/>
    <w:rsid w:val="00030855"/>
    <w:rsid w:val="0003089F"/>
    <w:rsid w:val="00030CF2"/>
    <w:rsid w:val="00030D43"/>
    <w:rsid w:val="00030DBE"/>
    <w:rsid w:val="00030DCB"/>
    <w:rsid w:val="00030E37"/>
    <w:rsid w:val="00030E9D"/>
    <w:rsid w:val="00031200"/>
    <w:rsid w:val="000313AE"/>
    <w:rsid w:val="000313E5"/>
    <w:rsid w:val="0003157F"/>
    <w:rsid w:val="000316C4"/>
    <w:rsid w:val="000316F9"/>
    <w:rsid w:val="00031855"/>
    <w:rsid w:val="000318EE"/>
    <w:rsid w:val="00031A0B"/>
    <w:rsid w:val="00031A2B"/>
    <w:rsid w:val="00031AAA"/>
    <w:rsid w:val="00031BA5"/>
    <w:rsid w:val="00031DF3"/>
    <w:rsid w:val="00032040"/>
    <w:rsid w:val="000322AA"/>
    <w:rsid w:val="0003242E"/>
    <w:rsid w:val="00032544"/>
    <w:rsid w:val="00032641"/>
    <w:rsid w:val="000327A5"/>
    <w:rsid w:val="000327E9"/>
    <w:rsid w:val="000329AA"/>
    <w:rsid w:val="000329E6"/>
    <w:rsid w:val="0003300D"/>
    <w:rsid w:val="0003306A"/>
    <w:rsid w:val="00033130"/>
    <w:rsid w:val="00033627"/>
    <w:rsid w:val="0003372E"/>
    <w:rsid w:val="00033791"/>
    <w:rsid w:val="00033CFD"/>
    <w:rsid w:val="00033E69"/>
    <w:rsid w:val="00033EE5"/>
    <w:rsid w:val="00034690"/>
    <w:rsid w:val="00034840"/>
    <w:rsid w:val="000348FD"/>
    <w:rsid w:val="00034AFD"/>
    <w:rsid w:val="00034E97"/>
    <w:rsid w:val="00034EE7"/>
    <w:rsid w:val="00034FAD"/>
    <w:rsid w:val="000351E1"/>
    <w:rsid w:val="00035223"/>
    <w:rsid w:val="00035275"/>
    <w:rsid w:val="000354DD"/>
    <w:rsid w:val="000356D5"/>
    <w:rsid w:val="00035848"/>
    <w:rsid w:val="00035A74"/>
    <w:rsid w:val="00035B28"/>
    <w:rsid w:val="00035F4D"/>
    <w:rsid w:val="00035F4F"/>
    <w:rsid w:val="00036379"/>
    <w:rsid w:val="000363B1"/>
    <w:rsid w:val="0003654C"/>
    <w:rsid w:val="00036679"/>
    <w:rsid w:val="00036969"/>
    <w:rsid w:val="00036A59"/>
    <w:rsid w:val="00036D19"/>
    <w:rsid w:val="00036D9A"/>
    <w:rsid w:val="00036DB6"/>
    <w:rsid w:val="00036DFB"/>
    <w:rsid w:val="000372EB"/>
    <w:rsid w:val="000376FB"/>
    <w:rsid w:val="000377E3"/>
    <w:rsid w:val="000379D2"/>
    <w:rsid w:val="000379EE"/>
    <w:rsid w:val="00037A7D"/>
    <w:rsid w:val="00037BCD"/>
    <w:rsid w:val="00037BE5"/>
    <w:rsid w:val="00037C5A"/>
    <w:rsid w:val="00037C84"/>
    <w:rsid w:val="00037D7D"/>
    <w:rsid w:val="00037DB5"/>
    <w:rsid w:val="00037F1E"/>
    <w:rsid w:val="00037FFA"/>
    <w:rsid w:val="000403B4"/>
    <w:rsid w:val="000403BF"/>
    <w:rsid w:val="00040489"/>
    <w:rsid w:val="00040579"/>
    <w:rsid w:val="000405B8"/>
    <w:rsid w:val="000405F1"/>
    <w:rsid w:val="0004069C"/>
    <w:rsid w:val="000407EB"/>
    <w:rsid w:val="0004083F"/>
    <w:rsid w:val="000409DB"/>
    <w:rsid w:val="00040B5D"/>
    <w:rsid w:val="00040EAA"/>
    <w:rsid w:val="00041146"/>
    <w:rsid w:val="0004147E"/>
    <w:rsid w:val="000414C8"/>
    <w:rsid w:val="000414F0"/>
    <w:rsid w:val="0004161D"/>
    <w:rsid w:val="00041622"/>
    <w:rsid w:val="0004172A"/>
    <w:rsid w:val="000419E9"/>
    <w:rsid w:val="00041AED"/>
    <w:rsid w:val="00041B3C"/>
    <w:rsid w:val="00041C7D"/>
    <w:rsid w:val="00041D22"/>
    <w:rsid w:val="00041D6D"/>
    <w:rsid w:val="00042024"/>
    <w:rsid w:val="000420A7"/>
    <w:rsid w:val="000422E8"/>
    <w:rsid w:val="000423D3"/>
    <w:rsid w:val="000424DB"/>
    <w:rsid w:val="000426C7"/>
    <w:rsid w:val="000427A8"/>
    <w:rsid w:val="00042CA3"/>
    <w:rsid w:val="00042EEE"/>
    <w:rsid w:val="00042F34"/>
    <w:rsid w:val="00043185"/>
    <w:rsid w:val="000432AF"/>
    <w:rsid w:val="000436EC"/>
    <w:rsid w:val="00043AD1"/>
    <w:rsid w:val="00043B0A"/>
    <w:rsid w:val="00043C3A"/>
    <w:rsid w:val="00043F2D"/>
    <w:rsid w:val="00043F96"/>
    <w:rsid w:val="00044086"/>
    <w:rsid w:val="000440CB"/>
    <w:rsid w:val="00044219"/>
    <w:rsid w:val="00044233"/>
    <w:rsid w:val="00044329"/>
    <w:rsid w:val="000448ED"/>
    <w:rsid w:val="0004524C"/>
    <w:rsid w:val="0004566D"/>
    <w:rsid w:val="00045738"/>
    <w:rsid w:val="0004586C"/>
    <w:rsid w:val="00045A37"/>
    <w:rsid w:val="00045AC8"/>
    <w:rsid w:val="00045BCE"/>
    <w:rsid w:val="00045C6F"/>
    <w:rsid w:val="00045F44"/>
    <w:rsid w:val="00045FC6"/>
    <w:rsid w:val="00046015"/>
    <w:rsid w:val="000460AE"/>
    <w:rsid w:val="00046475"/>
    <w:rsid w:val="0004665C"/>
    <w:rsid w:val="00046AF0"/>
    <w:rsid w:val="00046CF1"/>
    <w:rsid w:val="00046D2E"/>
    <w:rsid w:val="00046D51"/>
    <w:rsid w:val="00046FE1"/>
    <w:rsid w:val="00047242"/>
    <w:rsid w:val="0004731E"/>
    <w:rsid w:val="00047353"/>
    <w:rsid w:val="000473D8"/>
    <w:rsid w:val="000474BF"/>
    <w:rsid w:val="000475A7"/>
    <w:rsid w:val="000475AB"/>
    <w:rsid w:val="00047602"/>
    <w:rsid w:val="000479BC"/>
    <w:rsid w:val="00047B22"/>
    <w:rsid w:val="00047B47"/>
    <w:rsid w:val="00047B6F"/>
    <w:rsid w:val="00047B92"/>
    <w:rsid w:val="00047D35"/>
    <w:rsid w:val="00047DBB"/>
    <w:rsid w:val="00047E00"/>
    <w:rsid w:val="00047F45"/>
    <w:rsid w:val="00050284"/>
    <w:rsid w:val="000503D8"/>
    <w:rsid w:val="000505E1"/>
    <w:rsid w:val="000506B8"/>
    <w:rsid w:val="000508AA"/>
    <w:rsid w:val="00050A08"/>
    <w:rsid w:val="00050E80"/>
    <w:rsid w:val="00050EAE"/>
    <w:rsid w:val="00050F34"/>
    <w:rsid w:val="00050F68"/>
    <w:rsid w:val="00051053"/>
    <w:rsid w:val="000512CB"/>
    <w:rsid w:val="00051308"/>
    <w:rsid w:val="00051369"/>
    <w:rsid w:val="00051439"/>
    <w:rsid w:val="000516B7"/>
    <w:rsid w:val="0005174A"/>
    <w:rsid w:val="000518E0"/>
    <w:rsid w:val="000519EE"/>
    <w:rsid w:val="00051E31"/>
    <w:rsid w:val="00051E38"/>
    <w:rsid w:val="00051ED0"/>
    <w:rsid w:val="00051EFE"/>
    <w:rsid w:val="00052037"/>
    <w:rsid w:val="0005245A"/>
    <w:rsid w:val="00052476"/>
    <w:rsid w:val="00052CC6"/>
    <w:rsid w:val="000531F2"/>
    <w:rsid w:val="000532DF"/>
    <w:rsid w:val="000533C1"/>
    <w:rsid w:val="0005350A"/>
    <w:rsid w:val="000535CD"/>
    <w:rsid w:val="000536D0"/>
    <w:rsid w:val="00053712"/>
    <w:rsid w:val="00053952"/>
    <w:rsid w:val="00053A3E"/>
    <w:rsid w:val="00053BB7"/>
    <w:rsid w:val="00053CFA"/>
    <w:rsid w:val="00053D41"/>
    <w:rsid w:val="00053FDA"/>
    <w:rsid w:val="00054437"/>
    <w:rsid w:val="000544B3"/>
    <w:rsid w:val="00054506"/>
    <w:rsid w:val="00054527"/>
    <w:rsid w:val="00054779"/>
    <w:rsid w:val="00054803"/>
    <w:rsid w:val="00054BDC"/>
    <w:rsid w:val="00054D6B"/>
    <w:rsid w:val="00054E5F"/>
    <w:rsid w:val="0005514F"/>
    <w:rsid w:val="00055458"/>
    <w:rsid w:val="00055701"/>
    <w:rsid w:val="000559E3"/>
    <w:rsid w:val="00055AB9"/>
    <w:rsid w:val="00055B0C"/>
    <w:rsid w:val="00055B17"/>
    <w:rsid w:val="00055F1C"/>
    <w:rsid w:val="000560FE"/>
    <w:rsid w:val="000561F8"/>
    <w:rsid w:val="00056339"/>
    <w:rsid w:val="00056445"/>
    <w:rsid w:val="00056492"/>
    <w:rsid w:val="00056579"/>
    <w:rsid w:val="00056670"/>
    <w:rsid w:val="00056AB0"/>
    <w:rsid w:val="00056D7B"/>
    <w:rsid w:val="00056DD1"/>
    <w:rsid w:val="00056E46"/>
    <w:rsid w:val="00057125"/>
    <w:rsid w:val="00057386"/>
    <w:rsid w:val="00057503"/>
    <w:rsid w:val="00057756"/>
    <w:rsid w:val="000577B8"/>
    <w:rsid w:val="0005799F"/>
    <w:rsid w:val="00057B2D"/>
    <w:rsid w:val="00057E58"/>
    <w:rsid w:val="00057F2F"/>
    <w:rsid w:val="000607CF"/>
    <w:rsid w:val="0006088D"/>
    <w:rsid w:val="00060AEB"/>
    <w:rsid w:val="00060C7E"/>
    <w:rsid w:val="00060D98"/>
    <w:rsid w:val="00060E68"/>
    <w:rsid w:val="00060FAB"/>
    <w:rsid w:val="00060FFD"/>
    <w:rsid w:val="00061185"/>
    <w:rsid w:val="000611AF"/>
    <w:rsid w:val="000611B2"/>
    <w:rsid w:val="0006128B"/>
    <w:rsid w:val="000613DC"/>
    <w:rsid w:val="0006156F"/>
    <w:rsid w:val="000617A5"/>
    <w:rsid w:val="000619C2"/>
    <w:rsid w:val="000619F1"/>
    <w:rsid w:val="00061C4B"/>
    <w:rsid w:val="00061EB4"/>
    <w:rsid w:val="00061F45"/>
    <w:rsid w:val="000622C0"/>
    <w:rsid w:val="00062356"/>
    <w:rsid w:val="00062432"/>
    <w:rsid w:val="000624D3"/>
    <w:rsid w:val="00062602"/>
    <w:rsid w:val="0006264E"/>
    <w:rsid w:val="00062892"/>
    <w:rsid w:val="00062FAA"/>
    <w:rsid w:val="0006301F"/>
    <w:rsid w:val="00063038"/>
    <w:rsid w:val="00063072"/>
    <w:rsid w:val="000631E9"/>
    <w:rsid w:val="000631ED"/>
    <w:rsid w:val="00063230"/>
    <w:rsid w:val="0006334D"/>
    <w:rsid w:val="000633D7"/>
    <w:rsid w:val="0006349B"/>
    <w:rsid w:val="00063621"/>
    <w:rsid w:val="000639E2"/>
    <w:rsid w:val="000639F9"/>
    <w:rsid w:val="00063E4F"/>
    <w:rsid w:val="00063EA6"/>
    <w:rsid w:val="00064186"/>
    <w:rsid w:val="00064375"/>
    <w:rsid w:val="000645F9"/>
    <w:rsid w:val="000646B6"/>
    <w:rsid w:val="000649A9"/>
    <w:rsid w:val="00064B17"/>
    <w:rsid w:val="00064E9D"/>
    <w:rsid w:val="0006504F"/>
    <w:rsid w:val="0006507A"/>
    <w:rsid w:val="00065258"/>
    <w:rsid w:val="00065283"/>
    <w:rsid w:val="00065286"/>
    <w:rsid w:val="0006575D"/>
    <w:rsid w:val="000659A9"/>
    <w:rsid w:val="00065CA5"/>
    <w:rsid w:val="00065D29"/>
    <w:rsid w:val="0006613F"/>
    <w:rsid w:val="000662D9"/>
    <w:rsid w:val="000665BF"/>
    <w:rsid w:val="000665DD"/>
    <w:rsid w:val="000665F1"/>
    <w:rsid w:val="00066C03"/>
    <w:rsid w:val="00066FDF"/>
    <w:rsid w:val="00067144"/>
    <w:rsid w:val="0006718C"/>
    <w:rsid w:val="000671EC"/>
    <w:rsid w:val="00067217"/>
    <w:rsid w:val="00067275"/>
    <w:rsid w:val="00067461"/>
    <w:rsid w:val="00067507"/>
    <w:rsid w:val="00067510"/>
    <w:rsid w:val="000676D0"/>
    <w:rsid w:val="00067706"/>
    <w:rsid w:val="000677CE"/>
    <w:rsid w:val="000679AA"/>
    <w:rsid w:val="00067A3A"/>
    <w:rsid w:val="00067CFF"/>
    <w:rsid w:val="00067E09"/>
    <w:rsid w:val="0007010D"/>
    <w:rsid w:val="000704A2"/>
    <w:rsid w:val="000705D5"/>
    <w:rsid w:val="000705DF"/>
    <w:rsid w:val="0007081B"/>
    <w:rsid w:val="0007083F"/>
    <w:rsid w:val="00070C14"/>
    <w:rsid w:val="00070FCD"/>
    <w:rsid w:val="00070FD7"/>
    <w:rsid w:val="000710D1"/>
    <w:rsid w:val="00071145"/>
    <w:rsid w:val="0007115F"/>
    <w:rsid w:val="0007123F"/>
    <w:rsid w:val="000715A3"/>
    <w:rsid w:val="000716E6"/>
    <w:rsid w:val="0007175C"/>
    <w:rsid w:val="00071D97"/>
    <w:rsid w:val="00071F19"/>
    <w:rsid w:val="00072328"/>
    <w:rsid w:val="00072376"/>
    <w:rsid w:val="000723B2"/>
    <w:rsid w:val="000724BE"/>
    <w:rsid w:val="0007278F"/>
    <w:rsid w:val="00072858"/>
    <w:rsid w:val="00072890"/>
    <w:rsid w:val="00072A63"/>
    <w:rsid w:val="00072AE4"/>
    <w:rsid w:val="00072F2E"/>
    <w:rsid w:val="00072FB7"/>
    <w:rsid w:val="00072FD1"/>
    <w:rsid w:val="00073121"/>
    <w:rsid w:val="00073141"/>
    <w:rsid w:val="000733BB"/>
    <w:rsid w:val="0007356C"/>
    <w:rsid w:val="000735D3"/>
    <w:rsid w:val="00073734"/>
    <w:rsid w:val="00073801"/>
    <w:rsid w:val="000739BB"/>
    <w:rsid w:val="00073B0A"/>
    <w:rsid w:val="00073C2A"/>
    <w:rsid w:val="00073E0C"/>
    <w:rsid w:val="00073EF7"/>
    <w:rsid w:val="00073F04"/>
    <w:rsid w:val="000740D4"/>
    <w:rsid w:val="00074116"/>
    <w:rsid w:val="00074285"/>
    <w:rsid w:val="00074308"/>
    <w:rsid w:val="000743B5"/>
    <w:rsid w:val="00074458"/>
    <w:rsid w:val="00074584"/>
    <w:rsid w:val="000745C1"/>
    <w:rsid w:val="000745D3"/>
    <w:rsid w:val="0007465F"/>
    <w:rsid w:val="000746D6"/>
    <w:rsid w:val="000749DD"/>
    <w:rsid w:val="00074AD5"/>
    <w:rsid w:val="00074B71"/>
    <w:rsid w:val="00074D57"/>
    <w:rsid w:val="00074F96"/>
    <w:rsid w:val="0007505E"/>
    <w:rsid w:val="00075094"/>
    <w:rsid w:val="00075214"/>
    <w:rsid w:val="000754C3"/>
    <w:rsid w:val="00075B28"/>
    <w:rsid w:val="00075B69"/>
    <w:rsid w:val="00075BF9"/>
    <w:rsid w:val="000760C4"/>
    <w:rsid w:val="000762D8"/>
    <w:rsid w:val="000763B1"/>
    <w:rsid w:val="0007658E"/>
    <w:rsid w:val="000765A3"/>
    <w:rsid w:val="0007695A"/>
    <w:rsid w:val="00076A72"/>
    <w:rsid w:val="00076C19"/>
    <w:rsid w:val="00076C9F"/>
    <w:rsid w:val="00076CF8"/>
    <w:rsid w:val="00076D7F"/>
    <w:rsid w:val="00076E87"/>
    <w:rsid w:val="00076EAC"/>
    <w:rsid w:val="00076F2C"/>
    <w:rsid w:val="00076F37"/>
    <w:rsid w:val="00076F8E"/>
    <w:rsid w:val="00077553"/>
    <w:rsid w:val="0007760C"/>
    <w:rsid w:val="00077737"/>
    <w:rsid w:val="00077972"/>
    <w:rsid w:val="00077A99"/>
    <w:rsid w:val="00077F33"/>
    <w:rsid w:val="00077FB0"/>
    <w:rsid w:val="000800AD"/>
    <w:rsid w:val="0008048B"/>
    <w:rsid w:val="00080571"/>
    <w:rsid w:val="0008087C"/>
    <w:rsid w:val="000808B6"/>
    <w:rsid w:val="00080A3D"/>
    <w:rsid w:val="00080A67"/>
    <w:rsid w:val="00080FC9"/>
    <w:rsid w:val="0008146C"/>
    <w:rsid w:val="00081775"/>
    <w:rsid w:val="00081AF0"/>
    <w:rsid w:val="00081E82"/>
    <w:rsid w:val="0008203B"/>
    <w:rsid w:val="0008208E"/>
    <w:rsid w:val="00082099"/>
    <w:rsid w:val="000820FE"/>
    <w:rsid w:val="00082103"/>
    <w:rsid w:val="0008287D"/>
    <w:rsid w:val="000828A5"/>
    <w:rsid w:val="00082DED"/>
    <w:rsid w:val="00082E51"/>
    <w:rsid w:val="00082E56"/>
    <w:rsid w:val="00082EF1"/>
    <w:rsid w:val="00083637"/>
    <w:rsid w:val="00083BE2"/>
    <w:rsid w:val="00083C5E"/>
    <w:rsid w:val="00083CC3"/>
    <w:rsid w:val="00083CE2"/>
    <w:rsid w:val="00083D89"/>
    <w:rsid w:val="00083E21"/>
    <w:rsid w:val="000840D9"/>
    <w:rsid w:val="00084585"/>
    <w:rsid w:val="0008470A"/>
    <w:rsid w:val="0008489B"/>
    <w:rsid w:val="0008499C"/>
    <w:rsid w:val="00084A54"/>
    <w:rsid w:val="00084CC5"/>
    <w:rsid w:val="00084DF6"/>
    <w:rsid w:val="00084F29"/>
    <w:rsid w:val="000855A5"/>
    <w:rsid w:val="000855E5"/>
    <w:rsid w:val="000857E9"/>
    <w:rsid w:val="0008597B"/>
    <w:rsid w:val="00085CF6"/>
    <w:rsid w:val="00086044"/>
    <w:rsid w:val="0008625E"/>
    <w:rsid w:val="00086300"/>
    <w:rsid w:val="00086324"/>
    <w:rsid w:val="000863CE"/>
    <w:rsid w:val="00086560"/>
    <w:rsid w:val="00086778"/>
    <w:rsid w:val="00086A00"/>
    <w:rsid w:val="00086FB5"/>
    <w:rsid w:val="00086FDF"/>
    <w:rsid w:val="0008702C"/>
    <w:rsid w:val="000870DB"/>
    <w:rsid w:val="00087292"/>
    <w:rsid w:val="00087638"/>
    <w:rsid w:val="000877E3"/>
    <w:rsid w:val="00087DD0"/>
    <w:rsid w:val="00087EE5"/>
    <w:rsid w:val="0009009A"/>
    <w:rsid w:val="00090173"/>
    <w:rsid w:val="000902BC"/>
    <w:rsid w:val="00090376"/>
    <w:rsid w:val="0009045B"/>
    <w:rsid w:val="00090488"/>
    <w:rsid w:val="000906D7"/>
    <w:rsid w:val="000906F7"/>
    <w:rsid w:val="00090810"/>
    <w:rsid w:val="0009085C"/>
    <w:rsid w:val="00090AC9"/>
    <w:rsid w:val="00090B95"/>
    <w:rsid w:val="00090BC0"/>
    <w:rsid w:val="00090C73"/>
    <w:rsid w:val="00090F74"/>
    <w:rsid w:val="00091129"/>
    <w:rsid w:val="000913D1"/>
    <w:rsid w:val="0009147A"/>
    <w:rsid w:val="000914A9"/>
    <w:rsid w:val="000916A6"/>
    <w:rsid w:val="00091705"/>
    <w:rsid w:val="00091809"/>
    <w:rsid w:val="0009199D"/>
    <w:rsid w:val="00091BA2"/>
    <w:rsid w:val="00091C0A"/>
    <w:rsid w:val="00091D50"/>
    <w:rsid w:val="00091D90"/>
    <w:rsid w:val="00091F57"/>
    <w:rsid w:val="00092083"/>
    <w:rsid w:val="000921E7"/>
    <w:rsid w:val="00092372"/>
    <w:rsid w:val="000926EA"/>
    <w:rsid w:val="0009282C"/>
    <w:rsid w:val="000928A7"/>
    <w:rsid w:val="000928E8"/>
    <w:rsid w:val="0009294F"/>
    <w:rsid w:val="00092BFC"/>
    <w:rsid w:val="00092F09"/>
    <w:rsid w:val="00092FCF"/>
    <w:rsid w:val="000932EB"/>
    <w:rsid w:val="000932F3"/>
    <w:rsid w:val="00093478"/>
    <w:rsid w:val="00093615"/>
    <w:rsid w:val="000938D2"/>
    <w:rsid w:val="00093980"/>
    <w:rsid w:val="00093C39"/>
    <w:rsid w:val="00093DD6"/>
    <w:rsid w:val="00093DDA"/>
    <w:rsid w:val="00094113"/>
    <w:rsid w:val="00094240"/>
    <w:rsid w:val="000942C2"/>
    <w:rsid w:val="000943C3"/>
    <w:rsid w:val="000947BE"/>
    <w:rsid w:val="0009495E"/>
    <w:rsid w:val="000949A6"/>
    <w:rsid w:val="00094B41"/>
    <w:rsid w:val="00094C3A"/>
    <w:rsid w:val="00094CE9"/>
    <w:rsid w:val="00094D4D"/>
    <w:rsid w:val="00094E8E"/>
    <w:rsid w:val="00094EBE"/>
    <w:rsid w:val="00094F5D"/>
    <w:rsid w:val="0009500E"/>
    <w:rsid w:val="000950F8"/>
    <w:rsid w:val="0009516F"/>
    <w:rsid w:val="00095358"/>
    <w:rsid w:val="00095639"/>
    <w:rsid w:val="00095654"/>
    <w:rsid w:val="00095775"/>
    <w:rsid w:val="000957D6"/>
    <w:rsid w:val="00095B02"/>
    <w:rsid w:val="00095B92"/>
    <w:rsid w:val="00095CC9"/>
    <w:rsid w:val="00096038"/>
    <w:rsid w:val="000960C8"/>
    <w:rsid w:val="000961BA"/>
    <w:rsid w:val="000961DF"/>
    <w:rsid w:val="0009685D"/>
    <w:rsid w:val="00096974"/>
    <w:rsid w:val="00096AAD"/>
    <w:rsid w:val="0009700E"/>
    <w:rsid w:val="000973D4"/>
    <w:rsid w:val="00097461"/>
    <w:rsid w:val="000975A3"/>
    <w:rsid w:val="000976A0"/>
    <w:rsid w:val="000976F8"/>
    <w:rsid w:val="000978F1"/>
    <w:rsid w:val="00097C5D"/>
    <w:rsid w:val="00097EAC"/>
    <w:rsid w:val="00097EFE"/>
    <w:rsid w:val="000A00E1"/>
    <w:rsid w:val="000A0143"/>
    <w:rsid w:val="000A0268"/>
    <w:rsid w:val="000A036D"/>
    <w:rsid w:val="000A039E"/>
    <w:rsid w:val="000A0516"/>
    <w:rsid w:val="000A0BBD"/>
    <w:rsid w:val="000A0E7A"/>
    <w:rsid w:val="000A120C"/>
    <w:rsid w:val="000A1349"/>
    <w:rsid w:val="000A1406"/>
    <w:rsid w:val="000A14D1"/>
    <w:rsid w:val="000A161E"/>
    <w:rsid w:val="000A17A5"/>
    <w:rsid w:val="000A19DF"/>
    <w:rsid w:val="000A1B75"/>
    <w:rsid w:val="000A1C70"/>
    <w:rsid w:val="000A1F37"/>
    <w:rsid w:val="000A1F97"/>
    <w:rsid w:val="000A1FCE"/>
    <w:rsid w:val="000A204C"/>
    <w:rsid w:val="000A21CA"/>
    <w:rsid w:val="000A2238"/>
    <w:rsid w:val="000A229E"/>
    <w:rsid w:val="000A2443"/>
    <w:rsid w:val="000A2489"/>
    <w:rsid w:val="000A2776"/>
    <w:rsid w:val="000A285A"/>
    <w:rsid w:val="000A2A21"/>
    <w:rsid w:val="000A2BA8"/>
    <w:rsid w:val="000A2E0B"/>
    <w:rsid w:val="000A2E70"/>
    <w:rsid w:val="000A2FC2"/>
    <w:rsid w:val="000A2FDA"/>
    <w:rsid w:val="000A3165"/>
    <w:rsid w:val="000A338D"/>
    <w:rsid w:val="000A3422"/>
    <w:rsid w:val="000A345E"/>
    <w:rsid w:val="000A3487"/>
    <w:rsid w:val="000A360F"/>
    <w:rsid w:val="000A3640"/>
    <w:rsid w:val="000A3696"/>
    <w:rsid w:val="000A369C"/>
    <w:rsid w:val="000A36B8"/>
    <w:rsid w:val="000A36C4"/>
    <w:rsid w:val="000A37D7"/>
    <w:rsid w:val="000A388F"/>
    <w:rsid w:val="000A3904"/>
    <w:rsid w:val="000A3B0E"/>
    <w:rsid w:val="000A3C87"/>
    <w:rsid w:val="000A3D52"/>
    <w:rsid w:val="000A40C9"/>
    <w:rsid w:val="000A4176"/>
    <w:rsid w:val="000A42DE"/>
    <w:rsid w:val="000A4520"/>
    <w:rsid w:val="000A455D"/>
    <w:rsid w:val="000A4803"/>
    <w:rsid w:val="000A4BC8"/>
    <w:rsid w:val="000A4BF8"/>
    <w:rsid w:val="000A4C37"/>
    <w:rsid w:val="000A4EB4"/>
    <w:rsid w:val="000A5125"/>
    <w:rsid w:val="000A54BC"/>
    <w:rsid w:val="000A5542"/>
    <w:rsid w:val="000A577A"/>
    <w:rsid w:val="000A5819"/>
    <w:rsid w:val="000A59EF"/>
    <w:rsid w:val="000A5B70"/>
    <w:rsid w:val="000A5C66"/>
    <w:rsid w:val="000A606A"/>
    <w:rsid w:val="000A60F3"/>
    <w:rsid w:val="000A62FC"/>
    <w:rsid w:val="000A65E6"/>
    <w:rsid w:val="000A66B2"/>
    <w:rsid w:val="000A675F"/>
    <w:rsid w:val="000A6791"/>
    <w:rsid w:val="000A6B1A"/>
    <w:rsid w:val="000A6CD1"/>
    <w:rsid w:val="000A6F1E"/>
    <w:rsid w:val="000A6F9C"/>
    <w:rsid w:val="000A72A0"/>
    <w:rsid w:val="000A7576"/>
    <w:rsid w:val="000A7675"/>
    <w:rsid w:val="000A77A4"/>
    <w:rsid w:val="000A7920"/>
    <w:rsid w:val="000A796A"/>
    <w:rsid w:val="000A79B0"/>
    <w:rsid w:val="000A7B2A"/>
    <w:rsid w:val="000A7B86"/>
    <w:rsid w:val="000A7BCF"/>
    <w:rsid w:val="000A7C8B"/>
    <w:rsid w:val="000A7D1F"/>
    <w:rsid w:val="000A7F47"/>
    <w:rsid w:val="000B0112"/>
    <w:rsid w:val="000B037E"/>
    <w:rsid w:val="000B03E2"/>
    <w:rsid w:val="000B04E8"/>
    <w:rsid w:val="000B04FF"/>
    <w:rsid w:val="000B0672"/>
    <w:rsid w:val="000B0753"/>
    <w:rsid w:val="000B085D"/>
    <w:rsid w:val="000B0A48"/>
    <w:rsid w:val="000B0BF7"/>
    <w:rsid w:val="000B0C0D"/>
    <w:rsid w:val="000B0D11"/>
    <w:rsid w:val="000B0D1A"/>
    <w:rsid w:val="000B0DA0"/>
    <w:rsid w:val="000B0E0E"/>
    <w:rsid w:val="000B0FBC"/>
    <w:rsid w:val="000B0FE9"/>
    <w:rsid w:val="000B106D"/>
    <w:rsid w:val="000B1693"/>
    <w:rsid w:val="000B1710"/>
    <w:rsid w:val="000B17A7"/>
    <w:rsid w:val="000B1A6F"/>
    <w:rsid w:val="000B1B5E"/>
    <w:rsid w:val="000B1B65"/>
    <w:rsid w:val="000B1B86"/>
    <w:rsid w:val="000B1C4D"/>
    <w:rsid w:val="000B1C8A"/>
    <w:rsid w:val="000B1F13"/>
    <w:rsid w:val="000B1F3D"/>
    <w:rsid w:val="000B1FB3"/>
    <w:rsid w:val="000B209F"/>
    <w:rsid w:val="000B20E3"/>
    <w:rsid w:val="000B2149"/>
    <w:rsid w:val="000B22E9"/>
    <w:rsid w:val="000B282E"/>
    <w:rsid w:val="000B2E23"/>
    <w:rsid w:val="000B2F7E"/>
    <w:rsid w:val="000B2FB7"/>
    <w:rsid w:val="000B32E4"/>
    <w:rsid w:val="000B3314"/>
    <w:rsid w:val="000B33B7"/>
    <w:rsid w:val="000B33C3"/>
    <w:rsid w:val="000B3453"/>
    <w:rsid w:val="000B3500"/>
    <w:rsid w:val="000B373D"/>
    <w:rsid w:val="000B3AEE"/>
    <w:rsid w:val="000B3B34"/>
    <w:rsid w:val="000B3C62"/>
    <w:rsid w:val="000B3D75"/>
    <w:rsid w:val="000B3DF4"/>
    <w:rsid w:val="000B3F39"/>
    <w:rsid w:val="000B4196"/>
    <w:rsid w:val="000B4223"/>
    <w:rsid w:val="000B43B9"/>
    <w:rsid w:val="000B43F7"/>
    <w:rsid w:val="000B45E8"/>
    <w:rsid w:val="000B46DD"/>
    <w:rsid w:val="000B46FF"/>
    <w:rsid w:val="000B475A"/>
    <w:rsid w:val="000B48BC"/>
    <w:rsid w:val="000B4A9C"/>
    <w:rsid w:val="000B4A9F"/>
    <w:rsid w:val="000B4C5D"/>
    <w:rsid w:val="000B4C8C"/>
    <w:rsid w:val="000B5069"/>
    <w:rsid w:val="000B5397"/>
    <w:rsid w:val="000B5623"/>
    <w:rsid w:val="000B56CE"/>
    <w:rsid w:val="000B577E"/>
    <w:rsid w:val="000B57D9"/>
    <w:rsid w:val="000B58A2"/>
    <w:rsid w:val="000B5910"/>
    <w:rsid w:val="000B5A4E"/>
    <w:rsid w:val="000B5B4A"/>
    <w:rsid w:val="000B5B62"/>
    <w:rsid w:val="000B5D2C"/>
    <w:rsid w:val="000B5DC7"/>
    <w:rsid w:val="000B5F1F"/>
    <w:rsid w:val="000B6071"/>
    <w:rsid w:val="000B6317"/>
    <w:rsid w:val="000B6472"/>
    <w:rsid w:val="000B64A7"/>
    <w:rsid w:val="000B6537"/>
    <w:rsid w:val="000B65D1"/>
    <w:rsid w:val="000B6A2C"/>
    <w:rsid w:val="000B6A70"/>
    <w:rsid w:val="000B6A88"/>
    <w:rsid w:val="000B6D49"/>
    <w:rsid w:val="000B6FB1"/>
    <w:rsid w:val="000B71FD"/>
    <w:rsid w:val="000B737F"/>
    <w:rsid w:val="000B7532"/>
    <w:rsid w:val="000B76BF"/>
    <w:rsid w:val="000B78CA"/>
    <w:rsid w:val="000B7B0B"/>
    <w:rsid w:val="000B7DCE"/>
    <w:rsid w:val="000B7EEB"/>
    <w:rsid w:val="000B7F44"/>
    <w:rsid w:val="000B7F78"/>
    <w:rsid w:val="000B7FA2"/>
    <w:rsid w:val="000C0155"/>
    <w:rsid w:val="000C0219"/>
    <w:rsid w:val="000C02E0"/>
    <w:rsid w:val="000C0774"/>
    <w:rsid w:val="000C0AB2"/>
    <w:rsid w:val="000C0CB5"/>
    <w:rsid w:val="000C0F3E"/>
    <w:rsid w:val="000C1114"/>
    <w:rsid w:val="000C1297"/>
    <w:rsid w:val="000C13A2"/>
    <w:rsid w:val="000C13C7"/>
    <w:rsid w:val="000C1614"/>
    <w:rsid w:val="000C187D"/>
    <w:rsid w:val="000C18F6"/>
    <w:rsid w:val="000C19DB"/>
    <w:rsid w:val="000C1A47"/>
    <w:rsid w:val="000C1B5D"/>
    <w:rsid w:val="000C1DB4"/>
    <w:rsid w:val="000C1EEA"/>
    <w:rsid w:val="000C1FC9"/>
    <w:rsid w:val="000C20A7"/>
    <w:rsid w:val="000C2141"/>
    <w:rsid w:val="000C2219"/>
    <w:rsid w:val="000C2299"/>
    <w:rsid w:val="000C2328"/>
    <w:rsid w:val="000C2849"/>
    <w:rsid w:val="000C28C8"/>
    <w:rsid w:val="000C28CB"/>
    <w:rsid w:val="000C28EB"/>
    <w:rsid w:val="000C291B"/>
    <w:rsid w:val="000C2A67"/>
    <w:rsid w:val="000C2ACD"/>
    <w:rsid w:val="000C2BC6"/>
    <w:rsid w:val="000C2D27"/>
    <w:rsid w:val="000C2DD6"/>
    <w:rsid w:val="000C2FE7"/>
    <w:rsid w:val="000C317B"/>
    <w:rsid w:val="000C31B0"/>
    <w:rsid w:val="000C3250"/>
    <w:rsid w:val="000C3507"/>
    <w:rsid w:val="000C35A8"/>
    <w:rsid w:val="000C36B1"/>
    <w:rsid w:val="000C36F2"/>
    <w:rsid w:val="000C3ACB"/>
    <w:rsid w:val="000C3BB9"/>
    <w:rsid w:val="000C3BCF"/>
    <w:rsid w:val="000C3F92"/>
    <w:rsid w:val="000C3FF4"/>
    <w:rsid w:val="000C40A2"/>
    <w:rsid w:val="000C42F5"/>
    <w:rsid w:val="000C4527"/>
    <w:rsid w:val="000C4559"/>
    <w:rsid w:val="000C4753"/>
    <w:rsid w:val="000C4828"/>
    <w:rsid w:val="000C4A50"/>
    <w:rsid w:val="000C4BD8"/>
    <w:rsid w:val="000C4CCE"/>
    <w:rsid w:val="000C5235"/>
    <w:rsid w:val="000C52C4"/>
    <w:rsid w:val="000C5317"/>
    <w:rsid w:val="000C5544"/>
    <w:rsid w:val="000C56AC"/>
    <w:rsid w:val="000C5701"/>
    <w:rsid w:val="000C57E9"/>
    <w:rsid w:val="000C5AFE"/>
    <w:rsid w:val="000C5BE0"/>
    <w:rsid w:val="000C62D5"/>
    <w:rsid w:val="000C63CA"/>
    <w:rsid w:val="000C646A"/>
    <w:rsid w:val="000C6563"/>
    <w:rsid w:val="000C65D7"/>
    <w:rsid w:val="000C669B"/>
    <w:rsid w:val="000C66A2"/>
    <w:rsid w:val="000C67B3"/>
    <w:rsid w:val="000C683A"/>
    <w:rsid w:val="000C6A6B"/>
    <w:rsid w:val="000C6B28"/>
    <w:rsid w:val="000C6B76"/>
    <w:rsid w:val="000C6B77"/>
    <w:rsid w:val="000C6E71"/>
    <w:rsid w:val="000C709C"/>
    <w:rsid w:val="000C735E"/>
    <w:rsid w:val="000C73F6"/>
    <w:rsid w:val="000C7473"/>
    <w:rsid w:val="000C7752"/>
    <w:rsid w:val="000C7A45"/>
    <w:rsid w:val="000C7A92"/>
    <w:rsid w:val="000C7D0C"/>
    <w:rsid w:val="000C7D5F"/>
    <w:rsid w:val="000C7EAF"/>
    <w:rsid w:val="000C7F33"/>
    <w:rsid w:val="000D00E2"/>
    <w:rsid w:val="000D0ABA"/>
    <w:rsid w:val="000D0C9A"/>
    <w:rsid w:val="000D0CDD"/>
    <w:rsid w:val="000D0CEB"/>
    <w:rsid w:val="000D0DC9"/>
    <w:rsid w:val="000D0DE7"/>
    <w:rsid w:val="000D0E84"/>
    <w:rsid w:val="000D0EBE"/>
    <w:rsid w:val="000D0F49"/>
    <w:rsid w:val="000D11AE"/>
    <w:rsid w:val="000D137F"/>
    <w:rsid w:val="000D13E7"/>
    <w:rsid w:val="000D14C7"/>
    <w:rsid w:val="000D14ED"/>
    <w:rsid w:val="000D16B3"/>
    <w:rsid w:val="000D179C"/>
    <w:rsid w:val="000D17EC"/>
    <w:rsid w:val="000D17F7"/>
    <w:rsid w:val="000D183C"/>
    <w:rsid w:val="000D1B15"/>
    <w:rsid w:val="000D1BD4"/>
    <w:rsid w:val="000D1D9C"/>
    <w:rsid w:val="000D1E6E"/>
    <w:rsid w:val="000D1F26"/>
    <w:rsid w:val="000D206D"/>
    <w:rsid w:val="000D21EA"/>
    <w:rsid w:val="000D2378"/>
    <w:rsid w:val="000D2393"/>
    <w:rsid w:val="000D2563"/>
    <w:rsid w:val="000D25E0"/>
    <w:rsid w:val="000D267E"/>
    <w:rsid w:val="000D2803"/>
    <w:rsid w:val="000D2903"/>
    <w:rsid w:val="000D295D"/>
    <w:rsid w:val="000D2AB3"/>
    <w:rsid w:val="000D2C66"/>
    <w:rsid w:val="000D2CD0"/>
    <w:rsid w:val="000D2D8A"/>
    <w:rsid w:val="000D2DB3"/>
    <w:rsid w:val="000D2F02"/>
    <w:rsid w:val="000D303E"/>
    <w:rsid w:val="000D30E5"/>
    <w:rsid w:val="000D337C"/>
    <w:rsid w:val="000D337F"/>
    <w:rsid w:val="000D3490"/>
    <w:rsid w:val="000D3561"/>
    <w:rsid w:val="000D3726"/>
    <w:rsid w:val="000D3729"/>
    <w:rsid w:val="000D385F"/>
    <w:rsid w:val="000D386A"/>
    <w:rsid w:val="000D3A67"/>
    <w:rsid w:val="000D3BB8"/>
    <w:rsid w:val="000D3BE7"/>
    <w:rsid w:val="000D3C2F"/>
    <w:rsid w:val="000D3CF3"/>
    <w:rsid w:val="000D3E64"/>
    <w:rsid w:val="000D3F78"/>
    <w:rsid w:val="000D3FDE"/>
    <w:rsid w:val="000D408E"/>
    <w:rsid w:val="000D40B3"/>
    <w:rsid w:val="000D410F"/>
    <w:rsid w:val="000D41B0"/>
    <w:rsid w:val="000D42A9"/>
    <w:rsid w:val="000D43B6"/>
    <w:rsid w:val="000D43E3"/>
    <w:rsid w:val="000D4416"/>
    <w:rsid w:val="000D46C5"/>
    <w:rsid w:val="000D482B"/>
    <w:rsid w:val="000D4AB7"/>
    <w:rsid w:val="000D4ED9"/>
    <w:rsid w:val="000D50BC"/>
    <w:rsid w:val="000D53B7"/>
    <w:rsid w:val="000D5636"/>
    <w:rsid w:val="000D58C4"/>
    <w:rsid w:val="000D5A04"/>
    <w:rsid w:val="000D5A29"/>
    <w:rsid w:val="000D5AD8"/>
    <w:rsid w:val="000D5B41"/>
    <w:rsid w:val="000D5C51"/>
    <w:rsid w:val="000D5C84"/>
    <w:rsid w:val="000D5EFC"/>
    <w:rsid w:val="000D5F84"/>
    <w:rsid w:val="000D5FDE"/>
    <w:rsid w:val="000D61FF"/>
    <w:rsid w:val="000D6229"/>
    <w:rsid w:val="000D63D6"/>
    <w:rsid w:val="000D6439"/>
    <w:rsid w:val="000D6477"/>
    <w:rsid w:val="000D67C1"/>
    <w:rsid w:val="000D67E4"/>
    <w:rsid w:val="000D6DED"/>
    <w:rsid w:val="000D6EAC"/>
    <w:rsid w:val="000D6FF5"/>
    <w:rsid w:val="000D70FF"/>
    <w:rsid w:val="000D7324"/>
    <w:rsid w:val="000D7366"/>
    <w:rsid w:val="000D7456"/>
    <w:rsid w:val="000D7481"/>
    <w:rsid w:val="000D7714"/>
    <w:rsid w:val="000D7744"/>
    <w:rsid w:val="000D7821"/>
    <w:rsid w:val="000D788D"/>
    <w:rsid w:val="000D79B3"/>
    <w:rsid w:val="000D7B7B"/>
    <w:rsid w:val="000D7BD7"/>
    <w:rsid w:val="000D7E48"/>
    <w:rsid w:val="000E0374"/>
    <w:rsid w:val="000E0530"/>
    <w:rsid w:val="000E05C2"/>
    <w:rsid w:val="000E0867"/>
    <w:rsid w:val="000E089A"/>
    <w:rsid w:val="000E09A6"/>
    <w:rsid w:val="000E0A1F"/>
    <w:rsid w:val="000E0AC2"/>
    <w:rsid w:val="000E0AD8"/>
    <w:rsid w:val="000E0BFF"/>
    <w:rsid w:val="000E0C96"/>
    <w:rsid w:val="000E0E81"/>
    <w:rsid w:val="000E0F4E"/>
    <w:rsid w:val="000E1398"/>
    <w:rsid w:val="000E1508"/>
    <w:rsid w:val="000E1614"/>
    <w:rsid w:val="000E18F3"/>
    <w:rsid w:val="000E19BA"/>
    <w:rsid w:val="000E1BEE"/>
    <w:rsid w:val="000E1C14"/>
    <w:rsid w:val="000E1D4B"/>
    <w:rsid w:val="000E1D87"/>
    <w:rsid w:val="000E1EA1"/>
    <w:rsid w:val="000E1FF3"/>
    <w:rsid w:val="000E206C"/>
    <w:rsid w:val="000E2096"/>
    <w:rsid w:val="000E22D2"/>
    <w:rsid w:val="000E25DD"/>
    <w:rsid w:val="000E2768"/>
    <w:rsid w:val="000E2CBC"/>
    <w:rsid w:val="000E2D2A"/>
    <w:rsid w:val="000E2E1E"/>
    <w:rsid w:val="000E2F2A"/>
    <w:rsid w:val="000E309C"/>
    <w:rsid w:val="000E30BE"/>
    <w:rsid w:val="000E319E"/>
    <w:rsid w:val="000E3221"/>
    <w:rsid w:val="000E33B7"/>
    <w:rsid w:val="000E3784"/>
    <w:rsid w:val="000E37FB"/>
    <w:rsid w:val="000E3929"/>
    <w:rsid w:val="000E3975"/>
    <w:rsid w:val="000E39C2"/>
    <w:rsid w:val="000E3BF6"/>
    <w:rsid w:val="000E3D69"/>
    <w:rsid w:val="000E3F26"/>
    <w:rsid w:val="000E3F5F"/>
    <w:rsid w:val="000E40D3"/>
    <w:rsid w:val="000E40FB"/>
    <w:rsid w:val="000E42AF"/>
    <w:rsid w:val="000E42FA"/>
    <w:rsid w:val="000E4332"/>
    <w:rsid w:val="000E4407"/>
    <w:rsid w:val="000E4602"/>
    <w:rsid w:val="000E4654"/>
    <w:rsid w:val="000E4856"/>
    <w:rsid w:val="000E48F3"/>
    <w:rsid w:val="000E4B14"/>
    <w:rsid w:val="000E4CA6"/>
    <w:rsid w:val="000E4CB0"/>
    <w:rsid w:val="000E4D13"/>
    <w:rsid w:val="000E4E50"/>
    <w:rsid w:val="000E4E58"/>
    <w:rsid w:val="000E4F1E"/>
    <w:rsid w:val="000E5116"/>
    <w:rsid w:val="000E5391"/>
    <w:rsid w:val="000E53CC"/>
    <w:rsid w:val="000E55C2"/>
    <w:rsid w:val="000E56A9"/>
    <w:rsid w:val="000E5A7A"/>
    <w:rsid w:val="000E5D58"/>
    <w:rsid w:val="000E5E0F"/>
    <w:rsid w:val="000E60A6"/>
    <w:rsid w:val="000E62E3"/>
    <w:rsid w:val="000E64CE"/>
    <w:rsid w:val="000E6745"/>
    <w:rsid w:val="000E6A4A"/>
    <w:rsid w:val="000E6BCC"/>
    <w:rsid w:val="000E6D18"/>
    <w:rsid w:val="000E6DD3"/>
    <w:rsid w:val="000E6F31"/>
    <w:rsid w:val="000E6FB5"/>
    <w:rsid w:val="000E757C"/>
    <w:rsid w:val="000E75BB"/>
    <w:rsid w:val="000E767D"/>
    <w:rsid w:val="000E7A4A"/>
    <w:rsid w:val="000E7A7E"/>
    <w:rsid w:val="000E7AB7"/>
    <w:rsid w:val="000E7B19"/>
    <w:rsid w:val="000E7C28"/>
    <w:rsid w:val="000E7C4E"/>
    <w:rsid w:val="000E7E1C"/>
    <w:rsid w:val="000F0026"/>
    <w:rsid w:val="000F04F0"/>
    <w:rsid w:val="000F05E8"/>
    <w:rsid w:val="000F062D"/>
    <w:rsid w:val="000F0737"/>
    <w:rsid w:val="000F096A"/>
    <w:rsid w:val="000F09D2"/>
    <w:rsid w:val="000F0B3C"/>
    <w:rsid w:val="000F0E25"/>
    <w:rsid w:val="000F0E32"/>
    <w:rsid w:val="000F0F30"/>
    <w:rsid w:val="000F1204"/>
    <w:rsid w:val="000F1242"/>
    <w:rsid w:val="000F144A"/>
    <w:rsid w:val="000F1457"/>
    <w:rsid w:val="000F156D"/>
    <w:rsid w:val="000F1682"/>
    <w:rsid w:val="000F1AD7"/>
    <w:rsid w:val="000F1BFC"/>
    <w:rsid w:val="000F1C27"/>
    <w:rsid w:val="000F1CBB"/>
    <w:rsid w:val="000F1D16"/>
    <w:rsid w:val="000F1E33"/>
    <w:rsid w:val="000F23CA"/>
    <w:rsid w:val="000F2472"/>
    <w:rsid w:val="000F249E"/>
    <w:rsid w:val="000F24E0"/>
    <w:rsid w:val="000F25BD"/>
    <w:rsid w:val="000F25E8"/>
    <w:rsid w:val="000F2A3B"/>
    <w:rsid w:val="000F2BA7"/>
    <w:rsid w:val="000F2DF1"/>
    <w:rsid w:val="000F2EA8"/>
    <w:rsid w:val="000F2FDC"/>
    <w:rsid w:val="000F30E2"/>
    <w:rsid w:val="000F317B"/>
    <w:rsid w:val="000F337C"/>
    <w:rsid w:val="000F354A"/>
    <w:rsid w:val="000F35CB"/>
    <w:rsid w:val="000F3631"/>
    <w:rsid w:val="000F36F4"/>
    <w:rsid w:val="000F392C"/>
    <w:rsid w:val="000F39E6"/>
    <w:rsid w:val="000F3B59"/>
    <w:rsid w:val="000F3EAF"/>
    <w:rsid w:val="000F3EEB"/>
    <w:rsid w:val="000F3F93"/>
    <w:rsid w:val="000F401B"/>
    <w:rsid w:val="000F421A"/>
    <w:rsid w:val="000F4266"/>
    <w:rsid w:val="000F42DC"/>
    <w:rsid w:val="000F42FD"/>
    <w:rsid w:val="000F4372"/>
    <w:rsid w:val="000F446A"/>
    <w:rsid w:val="000F464D"/>
    <w:rsid w:val="000F4685"/>
    <w:rsid w:val="000F4A28"/>
    <w:rsid w:val="000F4F39"/>
    <w:rsid w:val="000F518C"/>
    <w:rsid w:val="000F5433"/>
    <w:rsid w:val="000F55A6"/>
    <w:rsid w:val="000F5740"/>
    <w:rsid w:val="000F578B"/>
    <w:rsid w:val="000F5947"/>
    <w:rsid w:val="000F59FC"/>
    <w:rsid w:val="000F5AF3"/>
    <w:rsid w:val="000F5C5C"/>
    <w:rsid w:val="000F5D4D"/>
    <w:rsid w:val="000F6062"/>
    <w:rsid w:val="000F614F"/>
    <w:rsid w:val="000F6184"/>
    <w:rsid w:val="000F61F3"/>
    <w:rsid w:val="000F62F7"/>
    <w:rsid w:val="000F6320"/>
    <w:rsid w:val="000F650D"/>
    <w:rsid w:val="000F65AD"/>
    <w:rsid w:val="000F66B9"/>
    <w:rsid w:val="000F67D5"/>
    <w:rsid w:val="000F684A"/>
    <w:rsid w:val="000F68BE"/>
    <w:rsid w:val="000F6CC8"/>
    <w:rsid w:val="000F6F45"/>
    <w:rsid w:val="000F6F99"/>
    <w:rsid w:val="000F70BF"/>
    <w:rsid w:val="000F7154"/>
    <w:rsid w:val="000F731D"/>
    <w:rsid w:val="000F74D7"/>
    <w:rsid w:val="000F7587"/>
    <w:rsid w:val="000F7590"/>
    <w:rsid w:val="000F75A4"/>
    <w:rsid w:val="000F75BF"/>
    <w:rsid w:val="000F76D3"/>
    <w:rsid w:val="000F773C"/>
    <w:rsid w:val="000F7786"/>
    <w:rsid w:val="000F780C"/>
    <w:rsid w:val="000F79AA"/>
    <w:rsid w:val="000F7B32"/>
    <w:rsid w:val="000F7BAF"/>
    <w:rsid w:val="000F7BE4"/>
    <w:rsid w:val="000F7D31"/>
    <w:rsid w:val="000F7EF2"/>
    <w:rsid w:val="0010006B"/>
    <w:rsid w:val="001007E0"/>
    <w:rsid w:val="00100AD8"/>
    <w:rsid w:val="00100C24"/>
    <w:rsid w:val="00100FD2"/>
    <w:rsid w:val="001012EB"/>
    <w:rsid w:val="00101316"/>
    <w:rsid w:val="0010132C"/>
    <w:rsid w:val="00101414"/>
    <w:rsid w:val="001015CB"/>
    <w:rsid w:val="0010165D"/>
    <w:rsid w:val="001016F0"/>
    <w:rsid w:val="001017B7"/>
    <w:rsid w:val="00101836"/>
    <w:rsid w:val="001019BC"/>
    <w:rsid w:val="001019C2"/>
    <w:rsid w:val="00101A7F"/>
    <w:rsid w:val="00101D33"/>
    <w:rsid w:val="00101EB2"/>
    <w:rsid w:val="00102288"/>
    <w:rsid w:val="001022BA"/>
    <w:rsid w:val="00102364"/>
    <w:rsid w:val="001024BF"/>
    <w:rsid w:val="00102757"/>
    <w:rsid w:val="00102819"/>
    <w:rsid w:val="00102860"/>
    <w:rsid w:val="001029E3"/>
    <w:rsid w:val="00102D2F"/>
    <w:rsid w:val="0010304A"/>
    <w:rsid w:val="001030B1"/>
    <w:rsid w:val="001032DC"/>
    <w:rsid w:val="00103437"/>
    <w:rsid w:val="001035A2"/>
    <w:rsid w:val="0010367C"/>
    <w:rsid w:val="0010384B"/>
    <w:rsid w:val="00103B27"/>
    <w:rsid w:val="00103E61"/>
    <w:rsid w:val="00103F4C"/>
    <w:rsid w:val="00103F55"/>
    <w:rsid w:val="001041C4"/>
    <w:rsid w:val="00104506"/>
    <w:rsid w:val="00104676"/>
    <w:rsid w:val="00104794"/>
    <w:rsid w:val="001047F9"/>
    <w:rsid w:val="00104A09"/>
    <w:rsid w:val="00104A3B"/>
    <w:rsid w:val="00104ECE"/>
    <w:rsid w:val="00104F65"/>
    <w:rsid w:val="0010500F"/>
    <w:rsid w:val="0010504C"/>
    <w:rsid w:val="00105225"/>
    <w:rsid w:val="0010533B"/>
    <w:rsid w:val="0010548E"/>
    <w:rsid w:val="001054AA"/>
    <w:rsid w:val="00105529"/>
    <w:rsid w:val="001055E5"/>
    <w:rsid w:val="0010574A"/>
    <w:rsid w:val="00105765"/>
    <w:rsid w:val="00105807"/>
    <w:rsid w:val="00105853"/>
    <w:rsid w:val="00105AC6"/>
    <w:rsid w:val="00105C76"/>
    <w:rsid w:val="00105CEB"/>
    <w:rsid w:val="00105F3B"/>
    <w:rsid w:val="00106297"/>
    <w:rsid w:val="00106398"/>
    <w:rsid w:val="0010666C"/>
    <w:rsid w:val="0010674C"/>
    <w:rsid w:val="001067BF"/>
    <w:rsid w:val="001068FE"/>
    <w:rsid w:val="00106A1A"/>
    <w:rsid w:val="00106A1B"/>
    <w:rsid w:val="00106AF9"/>
    <w:rsid w:val="00106C39"/>
    <w:rsid w:val="00106EA0"/>
    <w:rsid w:val="00106F0C"/>
    <w:rsid w:val="00106F37"/>
    <w:rsid w:val="00107013"/>
    <w:rsid w:val="0010702D"/>
    <w:rsid w:val="0010708C"/>
    <w:rsid w:val="001070EB"/>
    <w:rsid w:val="00107173"/>
    <w:rsid w:val="0010729D"/>
    <w:rsid w:val="00107339"/>
    <w:rsid w:val="0010734A"/>
    <w:rsid w:val="0010739A"/>
    <w:rsid w:val="0010751B"/>
    <w:rsid w:val="00107575"/>
    <w:rsid w:val="001075E4"/>
    <w:rsid w:val="00107816"/>
    <w:rsid w:val="0010796D"/>
    <w:rsid w:val="00107E6A"/>
    <w:rsid w:val="00110557"/>
    <w:rsid w:val="0011076D"/>
    <w:rsid w:val="0011076E"/>
    <w:rsid w:val="001107B9"/>
    <w:rsid w:val="0011086F"/>
    <w:rsid w:val="00110C1F"/>
    <w:rsid w:val="00110D85"/>
    <w:rsid w:val="00110E9D"/>
    <w:rsid w:val="00110ECC"/>
    <w:rsid w:val="00111043"/>
    <w:rsid w:val="001117F0"/>
    <w:rsid w:val="00111847"/>
    <w:rsid w:val="00111907"/>
    <w:rsid w:val="001119EE"/>
    <w:rsid w:val="00111B82"/>
    <w:rsid w:val="00111C29"/>
    <w:rsid w:val="00111CF4"/>
    <w:rsid w:val="00111E67"/>
    <w:rsid w:val="00111F29"/>
    <w:rsid w:val="00112065"/>
    <w:rsid w:val="00112203"/>
    <w:rsid w:val="001122AA"/>
    <w:rsid w:val="001122F9"/>
    <w:rsid w:val="00112823"/>
    <w:rsid w:val="00112840"/>
    <w:rsid w:val="00112A5C"/>
    <w:rsid w:val="00112B86"/>
    <w:rsid w:val="00112BC6"/>
    <w:rsid w:val="00112BFF"/>
    <w:rsid w:val="00112DB4"/>
    <w:rsid w:val="00112E9E"/>
    <w:rsid w:val="00112FCA"/>
    <w:rsid w:val="001131B3"/>
    <w:rsid w:val="0011323C"/>
    <w:rsid w:val="001132C8"/>
    <w:rsid w:val="001136AF"/>
    <w:rsid w:val="00113756"/>
    <w:rsid w:val="00113876"/>
    <w:rsid w:val="00113C6B"/>
    <w:rsid w:val="00113CEC"/>
    <w:rsid w:val="00113D77"/>
    <w:rsid w:val="001141C2"/>
    <w:rsid w:val="00114411"/>
    <w:rsid w:val="00114498"/>
    <w:rsid w:val="001144BC"/>
    <w:rsid w:val="0011458A"/>
    <w:rsid w:val="00114729"/>
    <w:rsid w:val="00114769"/>
    <w:rsid w:val="00114B1C"/>
    <w:rsid w:val="00114B33"/>
    <w:rsid w:val="00114F78"/>
    <w:rsid w:val="001151EA"/>
    <w:rsid w:val="00115225"/>
    <w:rsid w:val="001153EB"/>
    <w:rsid w:val="00115593"/>
    <w:rsid w:val="001157E1"/>
    <w:rsid w:val="001158BD"/>
    <w:rsid w:val="00115949"/>
    <w:rsid w:val="001159BF"/>
    <w:rsid w:val="00115B0A"/>
    <w:rsid w:val="00115B2E"/>
    <w:rsid w:val="00115B48"/>
    <w:rsid w:val="00115C34"/>
    <w:rsid w:val="00115F2B"/>
    <w:rsid w:val="00116287"/>
    <w:rsid w:val="0011633B"/>
    <w:rsid w:val="00116388"/>
    <w:rsid w:val="001164E3"/>
    <w:rsid w:val="00116657"/>
    <w:rsid w:val="00116950"/>
    <w:rsid w:val="00116CE5"/>
    <w:rsid w:val="00116FAD"/>
    <w:rsid w:val="00117227"/>
    <w:rsid w:val="00117242"/>
    <w:rsid w:val="001176D0"/>
    <w:rsid w:val="001178C9"/>
    <w:rsid w:val="00117953"/>
    <w:rsid w:val="001200AA"/>
    <w:rsid w:val="0012039B"/>
    <w:rsid w:val="001203E7"/>
    <w:rsid w:val="00120536"/>
    <w:rsid w:val="0012054F"/>
    <w:rsid w:val="00120577"/>
    <w:rsid w:val="00120659"/>
    <w:rsid w:val="00120A14"/>
    <w:rsid w:val="00120A3C"/>
    <w:rsid w:val="00120A64"/>
    <w:rsid w:val="00120BF1"/>
    <w:rsid w:val="00120C8C"/>
    <w:rsid w:val="00120ED8"/>
    <w:rsid w:val="001211A5"/>
    <w:rsid w:val="001212F6"/>
    <w:rsid w:val="00121522"/>
    <w:rsid w:val="00121C9F"/>
    <w:rsid w:val="00121D08"/>
    <w:rsid w:val="00121D7B"/>
    <w:rsid w:val="001220F7"/>
    <w:rsid w:val="00122250"/>
    <w:rsid w:val="00122262"/>
    <w:rsid w:val="001222D3"/>
    <w:rsid w:val="001223BA"/>
    <w:rsid w:val="001224AD"/>
    <w:rsid w:val="0012256E"/>
    <w:rsid w:val="00122641"/>
    <w:rsid w:val="0012266B"/>
    <w:rsid w:val="00122704"/>
    <w:rsid w:val="0012291C"/>
    <w:rsid w:val="001229F5"/>
    <w:rsid w:val="00122E5D"/>
    <w:rsid w:val="00122FB6"/>
    <w:rsid w:val="00122FF8"/>
    <w:rsid w:val="00123072"/>
    <w:rsid w:val="00123158"/>
    <w:rsid w:val="0012348A"/>
    <w:rsid w:val="0012348C"/>
    <w:rsid w:val="001236E5"/>
    <w:rsid w:val="001237BF"/>
    <w:rsid w:val="00123ADF"/>
    <w:rsid w:val="00123BB2"/>
    <w:rsid w:val="00123BCD"/>
    <w:rsid w:val="00123CFD"/>
    <w:rsid w:val="00123D8A"/>
    <w:rsid w:val="00124175"/>
    <w:rsid w:val="00124196"/>
    <w:rsid w:val="00124211"/>
    <w:rsid w:val="00124422"/>
    <w:rsid w:val="001245C0"/>
    <w:rsid w:val="001245DA"/>
    <w:rsid w:val="00124654"/>
    <w:rsid w:val="00124849"/>
    <w:rsid w:val="001249AC"/>
    <w:rsid w:val="00124A01"/>
    <w:rsid w:val="00124B29"/>
    <w:rsid w:val="00124D4E"/>
    <w:rsid w:val="00124E63"/>
    <w:rsid w:val="00124ED3"/>
    <w:rsid w:val="00124F02"/>
    <w:rsid w:val="00125168"/>
    <w:rsid w:val="001252DD"/>
    <w:rsid w:val="00125725"/>
    <w:rsid w:val="001257DA"/>
    <w:rsid w:val="00125802"/>
    <w:rsid w:val="00125DAB"/>
    <w:rsid w:val="00125E7C"/>
    <w:rsid w:val="00126107"/>
    <w:rsid w:val="001262B3"/>
    <w:rsid w:val="00126405"/>
    <w:rsid w:val="001266AA"/>
    <w:rsid w:val="001267FD"/>
    <w:rsid w:val="00126A31"/>
    <w:rsid w:val="00126AF0"/>
    <w:rsid w:val="00126B4F"/>
    <w:rsid w:val="00126CC6"/>
    <w:rsid w:val="0012703E"/>
    <w:rsid w:val="001271C0"/>
    <w:rsid w:val="00127218"/>
    <w:rsid w:val="001272AA"/>
    <w:rsid w:val="0012769D"/>
    <w:rsid w:val="001276B5"/>
    <w:rsid w:val="00127975"/>
    <w:rsid w:val="00127AA7"/>
    <w:rsid w:val="00127B95"/>
    <w:rsid w:val="00127E73"/>
    <w:rsid w:val="0013019A"/>
    <w:rsid w:val="00130236"/>
    <w:rsid w:val="00130291"/>
    <w:rsid w:val="0013041A"/>
    <w:rsid w:val="001305BE"/>
    <w:rsid w:val="00130A44"/>
    <w:rsid w:val="00130AC8"/>
    <w:rsid w:val="00130B5B"/>
    <w:rsid w:val="00130D96"/>
    <w:rsid w:val="00131357"/>
    <w:rsid w:val="0013148D"/>
    <w:rsid w:val="00131578"/>
    <w:rsid w:val="00131759"/>
    <w:rsid w:val="00131A0F"/>
    <w:rsid w:val="00131A47"/>
    <w:rsid w:val="00131A85"/>
    <w:rsid w:val="00131B17"/>
    <w:rsid w:val="00131B96"/>
    <w:rsid w:val="00131E99"/>
    <w:rsid w:val="001320B1"/>
    <w:rsid w:val="001325B8"/>
    <w:rsid w:val="00132619"/>
    <w:rsid w:val="00132856"/>
    <w:rsid w:val="00132867"/>
    <w:rsid w:val="0013293D"/>
    <w:rsid w:val="00132A6F"/>
    <w:rsid w:val="00132BA5"/>
    <w:rsid w:val="00132F55"/>
    <w:rsid w:val="001330C8"/>
    <w:rsid w:val="001331DB"/>
    <w:rsid w:val="0013326A"/>
    <w:rsid w:val="00133697"/>
    <w:rsid w:val="0013369D"/>
    <w:rsid w:val="00133B42"/>
    <w:rsid w:val="00133B51"/>
    <w:rsid w:val="00133C20"/>
    <w:rsid w:val="00133C3D"/>
    <w:rsid w:val="00133CCD"/>
    <w:rsid w:val="00133CDB"/>
    <w:rsid w:val="00133E12"/>
    <w:rsid w:val="00133F53"/>
    <w:rsid w:val="0013437F"/>
    <w:rsid w:val="001343F2"/>
    <w:rsid w:val="001345C5"/>
    <w:rsid w:val="00134767"/>
    <w:rsid w:val="001349C4"/>
    <w:rsid w:val="00134B99"/>
    <w:rsid w:val="00134B9C"/>
    <w:rsid w:val="00134D94"/>
    <w:rsid w:val="00135109"/>
    <w:rsid w:val="001354C7"/>
    <w:rsid w:val="00135707"/>
    <w:rsid w:val="001358B8"/>
    <w:rsid w:val="001358D1"/>
    <w:rsid w:val="00135B8A"/>
    <w:rsid w:val="00135CD1"/>
    <w:rsid w:val="00135DEA"/>
    <w:rsid w:val="00135ECC"/>
    <w:rsid w:val="00135F5D"/>
    <w:rsid w:val="00136115"/>
    <w:rsid w:val="00136118"/>
    <w:rsid w:val="001361A0"/>
    <w:rsid w:val="001363A2"/>
    <w:rsid w:val="001363DA"/>
    <w:rsid w:val="00136455"/>
    <w:rsid w:val="00136663"/>
    <w:rsid w:val="001366A2"/>
    <w:rsid w:val="00136727"/>
    <w:rsid w:val="00136E47"/>
    <w:rsid w:val="00137113"/>
    <w:rsid w:val="0013719B"/>
    <w:rsid w:val="001375CE"/>
    <w:rsid w:val="001377FB"/>
    <w:rsid w:val="00137A07"/>
    <w:rsid w:val="00137A59"/>
    <w:rsid w:val="00137BB9"/>
    <w:rsid w:val="00137ECF"/>
    <w:rsid w:val="00137F87"/>
    <w:rsid w:val="00137FA3"/>
    <w:rsid w:val="0014003A"/>
    <w:rsid w:val="001402E3"/>
    <w:rsid w:val="00140321"/>
    <w:rsid w:val="001403F9"/>
    <w:rsid w:val="00140431"/>
    <w:rsid w:val="00140833"/>
    <w:rsid w:val="001408F2"/>
    <w:rsid w:val="00140979"/>
    <w:rsid w:val="00140B57"/>
    <w:rsid w:val="00140B9F"/>
    <w:rsid w:val="00140C23"/>
    <w:rsid w:val="00140F7C"/>
    <w:rsid w:val="00141043"/>
    <w:rsid w:val="00141081"/>
    <w:rsid w:val="00141220"/>
    <w:rsid w:val="00141500"/>
    <w:rsid w:val="001415D7"/>
    <w:rsid w:val="001416DB"/>
    <w:rsid w:val="00141703"/>
    <w:rsid w:val="00141DF2"/>
    <w:rsid w:val="00142738"/>
    <w:rsid w:val="00142A6F"/>
    <w:rsid w:val="00142AAD"/>
    <w:rsid w:val="00142BC3"/>
    <w:rsid w:val="001431AB"/>
    <w:rsid w:val="00143209"/>
    <w:rsid w:val="00143313"/>
    <w:rsid w:val="00143707"/>
    <w:rsid w:val="0014396A"/>
    <w:rsid w:val="00143C2B"/>
    <w:rsid w:val="00143CF3"/>
    <w:rsid w:val="00143ECF"/>
    <w:rsid w:val="00143EF9"/>
    <w:rsid w:val="00144032"/>
    <w:rsid w:val="001440A2"/>
    <w:rsid w:val="0014411E"/>
    <w:rsid w:val="00144458"/>
    <w:rsid w:val="00144572"/>
    <w:rsid w:val="00144954"/>
    <w:rsid w:val="00144A3C"/>
    <w:rsid w:val="00144B36"/>
    <w:rsid w:val="00144F24"/>
    <w:rsid w:val="0014507B"/>
    <w:rsid w:val="00145081"/>
    <w:rsid w:val="001454D7"/>
    <w:rsid w:val="00145559"/>
    <w:rsid w:val="001455FC"/>
    <w:rsid w:val="001456CF"/>
    <w:rsid w:val="00145948"/>
    <w:rsid w:val="00145D17"/>
    <w:rsid w:val="00145D1B"/>
    <w:rsid w:val="00145ECF"/>
    <w:rsid w:val="0014602C"/>
    <w:rsid w:val="00146174"/>
    <w:rsid w:val="00146214"/>
    <w:rsid w:val="00146492"/>
    <w:rsid w:val="0014650F"/>
    <w:rsid w:val="00146624"/>
    <w:rsid w:val="001466D8"/>
    <w:rsid w:val="001467D8"/>
    <w:rsid w:val="001467F8"/>
    <w:rsid w:val="00146BD2"/>
    <w:rsid w:val="00146BF8"/>
    <w:rsid w:val="00146D94"/>
    <w:rsid w:val="00146E85"/>
    <w:rsid w:val="00146F0A"/>
    <w:rsid w:val="0014727F"/>
    <w:rsid w:val="0014732A"/>
    <w:rsid w:val="00147394"/>
    <w:rsid w:val="001477CA"/>
    <w:rsid w:val="00147825"/>
    <w:rsid w:val="00147972"/>
    <w:rsid w:val="001479F6"/>
    <w:rsid w:val="00147ADC"/>
    <w:rsid w:val="00147B4D"/>
    <w:rsid w:val="00147BFF"/>
    <w:rsid w:val="00147CA9"/>
    <w:rsid w:val="00147EA8"/>
    <w:rsid w:val="00147F25"/>
    <w:rsid w:val="0015027C"/>
    <w:rsid w:val="0015028C"/>
    <w:rsid w:val="001502B6"/>
    <w:rsid w:val="00150408"/>
    <w:rsid w:val="00150A3A"/>
    <w:rsid w:val="00150AE7"/>
    <w:rsid w:val="00150B80"/>
    <w:rsid w:val="00150C0B"/>
    <w:rsid w:val="00150E17"/>
    <w:rsid w:val="00150E84"/>
    <w:rsid w:val="00150F15"/>
    <w:rsid w:val="0015100D"/>
    <w:rsid w:val="001510C6"/>
    <w:rsid w:val="0015117B"/>
    <w:rsid w:val="001511C1"/>
    <w:rsid w:val="00151347"/>
    <w:rsid w:val="00151434"/>
    <w:rsid w:val="00151495"/>
    <w:rsid w:val="001516C9"/>
    <w:rsid w:val="00151730"/>
    <w:rsid w:val="001517D3"/>
    <w:rsid w:val="001517D8"/>
    <w:rsid w:val="00151800"/>
    <w:rsid w:val="00151825"/>
    <w:rsid w:val="00151966"/>
    <w:rsid w:val="00151A8E"/>
    <w:rsid w:val="00151C95"/>
    <w:rsid w:val="00151E4E"/>
    <w:rsid w:val="00151F37"/>
    <w:rsid w:val="001521AF"/>
    <w:rsid w:val="0015236A"/>
    <w:rsid w:val="0015258C"/>
    <w:rsid w:val="001525F4"/>
    <w:rsid w:val="001528B4"/>
    <w:rsid w:val="001529B7"/>
    <w:rsid w:val="00152B4A"/>
    <w:rsid w:val="00152C97"/>
    <w:rsid w:val="00152D86"/>
    <w:rsid w:val="00152F15"/>
    <w:rsid w:val="001530C8"/>
    <w:rsid w:val="00153210"/>
    <w:rsid w:val="001533FA"/>
    <w:rsid w:val="00153411"/>
    <w:rsid w:val="001534B1"/>
    <w:rsid w:val="001536CB"/>
    <w:rsid w:val="0015385B"/>
    <w:rsid w:val="00153906"/>
    <w:rsid w:val="001539F9"/>
    <w:rsid w:val="00153AEA"/>
    <w:rsid w:val="00153C6B"/>
    <w:rsid w:val="00153EF0"/>
    <w:rsid w:val="00153F01"/>
    <w:rsid w:val="00154282"/>
    <w:rsid w:val="001542E7"/>
    <w:rsid w:val="001546BC"/>
    <w:rsid w:val="00154717"/>
    <w:rsid w:val="0015478A"/>
    <w:rsid w:val="0015478C"/>
    <w:rsid w:val="001547F9"/>
    <w:rsid w:val="00154843"/>
    <w:rsid w:val="0015494A"/>
    <w:rsid w:val="00154B61"/>
    <w:rsid w:val="00154C74"/>
    <w:rsid w:val="00154E6C"/>
    <w:rsid w:val="00155117"/>
    <w:rsid w:val="0015511A"/>
    <w:rsid w:val="001552CB"/>
    <w:rsid w:val="00155307"/>
    <w:rsid w:val="001554CF"/>
    <w:rsid w:val="00155662"/>
    <w:rsid w:val="0015582C"/>
    <w:rsid w:val="001558F5"/>
    <w:rsid w:val="001559AD"/>
    <w:rsid w:val="00155B5E"/>
    <w:rsid w:val="00155F75"/>
    <w:rsid w:val="00155FA3"/>
    <w:rsid w:val="0015608C"/>
    <w:rsid w:val="001562C1"/>
    <w:rsid w:val="001562DF"/>
    <w:rsid w:val="001563B8"/>
    <w:rsid w:val="00156465"/>
    <w:rsid w:val="0015657F"/>
    <w:rsid w:val="001566F8"/>
    <w:rsid w:val="0015696E"/>
    <w:rsid w:val="00156B09"/>
    <w:rsid w:val="00156C47"/>
    <w:rsid w:val="00156D65"/>
    <w:rsid w:val="00156DCB"/>
    <w:rsid w:val="00156E1B"/>
    <w:rsid w:val="00156EF0"/>
    <w:rsid w:val="0015739A"/>
    <w:rsid w:val="00157514"/>
    <w:rsid w:val="001577B2"/>
    <w:rsid w:val="001577B9"/>
    <w:rsid w:val="001578C8"/>
    <w:rsid w:val="001579B6"/>
    <w:rsid w:val="00157A04"/>
    <w:rsid w:val="00157BC6"/>
    <w:rsid w:val="00157C65"/>
    <w:rsid w:val="00157D5B"/>
    <w:rsid w:val="00157F77"/>
    <w:rsid w:val="00157F85"/>
    <w:rsid w:val="001601B2"/>
    <w:rsid w:val="00160340"/>
    <w:rsid w:val="00160476"/>
    <w:rsid w:val="001606C3"/>
    <w:rsid w:val="00160B22"/>
    <w:rsid w:val="00160D37"/>
    <w:rsid w:val="00160D56"/>
    <w:rsid w:val="001616A2"/>
    <w:rsid w:val="00161794"/>
    <w:rsid w:val="00161828"/>
    <w:rsid w:val="00161A75"/>
    <w:rsid w:val="00161BFC"/>
    <w:rsid w:val="00161C25"/>
    <w:rsid w:val="00161DB1"/>
    <w:rsid w:val="00161F04"/>
    <w:rsid w:val="001624CF"/>
    <w:rsid w:val="0016252F"/>
    <w:rsid w:val="00162607"/>
    <w:rsid w:val="001627ED"/>
    <w:rsid w:val="00162809"/>
    <w:rsid w:val="001628FB"/>
    <w:rsid w:val="00162A5D"/>
    <w:rsid w:val="0016310C"/>
    <w:rsid w:val="0016315E"/>
    <w:rsid w:val="00163169"/>
    <w:rsid w:val="001633FA"/>
    <w:rsid w:val="00163458"/>
    <w:rsid w:val="001635AD"/>
    <w:rsid w:val="0016378C"/>
    <w:rsid w:val="001637E9"/>
    <w:rsid w:val="00163811"/>
    <w:rsid w:val="001638FD"/>
    <w:rsid w:val="00163929"/>
    <w:rsid w:val="00163A20"/>
    <w:rsid w:val="00163E81"/>
    <w:rsid w:val="00164149"/>
    <w:rsid w:val="001645E2"/>
    <w:rsid w:val="00164811"/>
    <w:rsid w:val="00164AA0"/>
    <w:rsid w:val="00164BB0"/>
    <w:rsid w:val="00164C2B"/>
    <w:rsid w:val="001650D1"/>
    <w:rsid w:val="001650D5"/>
    <w:rsid w:val="001651EA"/>
    <w:rsid w:val="001652C1"/>
    <w:rsid w:val="00165339"/>
    <w:rsid w:val="00165581"/>
    <w:rsid w:val="001658D7"/>
    <w:rsid w:val="00165B7F"/>
    <w:rsid w:val="00165CA9"/>
    <w:rsid w:val="00165F69"/>
    <w:rsid w:val="00166121"/>
    <w:rsid w:val="001665A6"/>
    <w:rsid w:val="0016665B"/>
    <w:rsid w:val="001666DA"/>
    <w:rsid w:val="00166776"/>
    <w:rsid w:val="0016698F"/>
    <w:rsid w:val="00166A6A"/>
    <w:rsid w:val="00166B82"/>
    <w:rsid w:val="00166CDF"/>
    <w:rsid w:val="00166D85"/>
    <w:rsid w:val="00166E33"/>
    <w:rsid w:val="00166FF5"/>
    <w:rsid w:val="001673C4"/>
    <w:rsid w:val="0016744B"/>
    <w:rsid w:val="00167575"/>
    <w:rsid w:val="001676CC"/>
    <w:rsid w:val="001701CA"/>
    <w:rsid w:val="001701D1"/>
    <w:rsid w:val="0017038E"/>
    <w:rsid w:val="00170474"/>
    <w:rsid w:val="0017057A"/>
    <w:rsid w:val="0017075D"/>
    <w:rsid w:val="001709CD"/>
    <w:rsid w:val="00170A23"/>
    <w:rsid w:val="00170AA6"/>
    <w:rsid w:val="00170F6A"/>
    <w:rsid w:val="00171013"/>
    <w:rsid w:val="00171093"/>
    <w:rsid w:val="0017118D"/>
    <w:rsid w:val="0017135C"/>
    <w:rsid w:val="001713AB"/>
    <w:rsid w:val="0017148B"/>
    <w:rsid w:val="001715BA"/>
    <w:rsid w:val="0017160C"/>
    <w:rsid w:val="00171621"/>
    <w:rsid w:val="001718EA"/>
    <w:rsid w:val="001719D3"/>
    <w:rsid w:val="00171C5E"/>
    <w:rsid w:val="00172060"/>
    <w:rsid w:val="00172169"/>
    <w:rsid w:val="00172270"/>
    <w:rsid w:val="00172328"/>
    <w:rsid w:val="00172603"/>
    <w:rsid w:val="001726B1"/>
    <w:rsid w:val="00172747"/>
    <w:rsid w:val="001728FA"/>
    <w:rsid w:val="00172E79"/>
    <w:rsid w:val="00172FCB"/>
    <w:rsid w:val="0017322C"/>
    <w:rsid w:val="00173365"/>
    <w:rsid w:val="00173459"/>
    <w:rsid w:val="00173674"/>
    <w:rsid w:val="00173819"/>
    <w:rsid w:val="001738B0"/>
    <w:rsid w:val="00173959"/>
    <w:rsid w:val="00173ACC"/>
    <w:rsid w:val="00173C3D"/>
    <w:rsid w:val="00173D39"/>
    <w:rsid w:val="00173D88"/>
    <w:rsid w:val="00173E22"/>
    <w:rsid w:val="00173F12"/>
    <w:rsid w:val="00174030"/>
    <w:rsid w:val="00174307"/>
    <w:rsid w:val="00174335"/>
    <w:rsid w:val="001743D5"/>
    <w:rsid w:val="001743D7"/>
    <w:rsid w:val="001743FC"/>
    <w:rsid w:val="00174409"/>
    <w:rsid w:val="0017440D"/>
    <w:rsid w:val="0017450B"/>
    <w:rsid w:val="00174739"/>
    <w:rsid w:val="00174846"/>
    <w:rsid w:val="001748A4"/>
    <w:rsid w:val="00174A98"/>
    <w:rsid w:val="00174AB2"/>
    <w:rsid w:val="00174BEF"/>
    <w:rsid w:val="00174D1D"/>
    <w:rsid w:val="00174DE3"/>
    <w:rsid w:val="00174F69"/>
    <w:rsid w:val="0017508F"/>
    <w:rsid w:val="00175201"/>
    <w:rsid w:val="001752CF"/>
    <w:rsid w:val="0017582A"/>
    <w:rsid w:val="0017586C"/>
    <w:rsid w:val="00175B64"/>
    <w:rsid w:val="00175B8B"/>
    <w:rsid w:val="00175E17"/>
    <w:rsid w:val="00175E3F"/>
    <w:rsid w:val="00175FD9"/>
    <w:rsid w:val="00176039"/>
    <w:rsid w:val="001760BA"/>
    <w:rsid w:val="0017621F"/>
    <w:rsid w:val="0017623E"/>
    <w:rsid w:val="00176266"/>
    <w:rsid w:val="001762C2"/>
    <w:rsid w:val="00176540"/>
    <w:rsid w:val="001767C7"/>
    <w:rsid w:val="00176CA4"/>
    <w:rsid w:val="00176D47"/>
    <w:rsid w:val="00177081"/>
    <w:rsid w:val="001771CC"/>
    <w:rsid w:val="00177406"/>
    <w:rsid w:val="0017742F"/>
    <w:rsid w:val="00177476"/>
    <w:rsid w:val="001775EC"/>
    <w:rsid w:val="001776D2"/>
    <w:rsid w:val="00177733"/>
    <w:rsid w:val="0017792C"/>
    <w:rsid w:val="0017793A"/>
    <w:rsid w:val="00177AEF"/>
    <w:rsid w:val="00177B0E"/>
    <w:rsid w:val="00177D9C"/>
    <w:rsid w:val="00177EA5"/>
    <w:rsid w:val="00177F34"/>
    <w:rsid w:val="001801C3"/>
    <w:rsid w:val="00180397"/>
    <w:rsid w:val="00180409"/>
    <w:rsid w:val="00180530"/>
    <w:rsid w:val="00180545"/>
    <w:rsid w:val="00180668"/>
    <w:rsid w:val="0018081C"/>
    <w:rsid w:val="0018088A"/>
    <w:rsid w:val="00180961"/>
    <w:rsid w:val="00180A15"/>
    <w:rsid w:val="00180A6D"/>
    <w:rsid w:val="00180F4F"/>
    <w:rsid w:val="00180F96"/>
    <w:rsid w:val="00180FA7"/>
    <w:rsid w:val="00181027"/>
    <w:rsid w:val="0018103A"/>
    <w:rsid w:val="001812DC"/>
    <w:rsid w:val="0018134A"/>
    <w:rsid w:val="00181620"/>
    <w:rsid w:val="00181816"/>
    <w:rsid w:val="001819FF"/>
    <w:rsid w:val="00181ABC"/>
    <w:rsid w:val="00181C9A"/>
    <w:rsid w:val="00181DF7"/>
    <w:rsid w:val="0018205F"/>
    <w:rsid w:val="0018225E"/>
    <w:rsid w:val="00182336"/>
    <w:rsid w:val="001824A3"/>
    <w:rsid w:val="00182648"/>
    <w:rsid w:val="001826F5"/>
    <w:rsid w:val="00182ADE"/>
    <w:rsid w:val="00182C99"/>
    <w:rsid w:val="00182E57"/>
    <w:rsid w:val="00182EEF"/>
    <w:rsid w:val="00182F3B"/>
    <w:rsid w:val="00182F3C"/>
    <w:rsid w:val="00183024"/>
    <w:rsid w:val="0018302F"/>
    <w:rsid w:val="001830C2"/>
    <w:rsid w:val="00183361"/>
    <w:rsid w:val="00183474"/>
    <w:rsid w:val="00183556"/>
    <w:rsid w:val="00183855"/>
    <w:rsid w:val="00183863"/>
    <w:rsid w:val="001838D9"/>
    <w:rsid w:val="00183A45"/>
    <w:rsid w:val="00183B73"/>
    <w:rsid w:val="00183C35"/>
    <w:rsid w:val="00183C64"/>
    <w:rsid w:val="00183E2C"/>
    <w:rsid w:val="00184062"/>
    <w:rsid w:val="001840A8"/>
    <w:rsid w:val="001841AE"/>
    <w:rsid w:val="00184369"/>
    <w:rsid w:val="00184596"/>
    <w:rsid w:val="0018459C"/>
    <w:rsid w:val="001847C7"/>
    <w:rsid w:val="00184851"/>
    <w:rsid w:val="001849AE"/>
    <w:rsid w:val="00184B45"/>
    <w:rsid w:val="00184B8A"/>
    <w:rsid w:val="00184BA9"/>
    <w:rsid w:val="00184BCA"/>
    <w:rsid w:val="00184C14"/>
    <w:rsid w:val="00184E0E"/>
    <w:rsid w:val="00184FB6"/>
    <w:rsid w:val="00185130"/>
    <w:rsid w:val="001852B3"/>
    <w:rsid w:val="001854D5"/>
    <w:rsid w:val="00185654"/>
    <w:rsid w:val="0018590E"/>
    <w:rsid w:val="00185BD1"/>
    <w:rsid w:val="00185D02"/>
    <w:rsid w:val="00185DA3"/>
    <w:rsid w:val="00185DC6"/>
    <w:rsid w:val="001861FB"/>
    <w:rsid w:val="00186261"/>
    <w:rsid w:val="001862D3"/>
    <w:rsid w:val="00186360"/>
    <w:rsid w:val="00186371"/>
    <w:rsid w:val="001863CD"/>
    <w:rsid w:val="00186448"/>
    <w:rsid w:val="00186514"/>
    <w:rsid w:val="0018689E"/>
    <w:rsid w:val="00186A91"/>
    <w:rsid w:val="00186AC7"/>
    <w:rsid w:val="00186B11"/>
    <w:rsid w:val="00186BFA"/>
    <w:rsid w:val="00186CD3"/>
    <w:rsid w:val="00186E9E"/>
    <w:rsid w:val="00186F24"/>
    <w:rsid w:val="00187156"/>
    <w:rsid w:val="00187419"/>
    <w:rsid w:val="0018756E"/>
    <w:rsid w:val="001878EB"/>
    <w:rsid w:val="00187A0C"/>
    <w:rsid w:val="00187BB0"/>
    <w:rsid w:val="00187C73"/>
    <w:rsid w:val="00187EAC"/>
    <w:rsid w:val="00187F33"/>
    <w:rsid w:val="001900D7"/>
    <w:rsid w:val="00190103"/>
    <w:rsid w:val="00190394"/>
    <w:rsid w:val="001903E9"/>
    <w:rsid w:val="0019049E"/>
    <w:rsid w:val="00190668"/>
    <w:rsid w:val="001908EB"/>
    <w:rsid w:val="001909D6"/>
    <w:rsid w:val="00190AFB"/>
    <w:rsid w:val="00190DB4"/>
    <w:rsid w:val="001910CF"/>
    <w:rsid w:val="0019119E"/>
    <w:rsid w:val="001912F4"/>
    <w:rsid w:val="00191329"/>
    <w:rsid w:val="00191359"/>
    <w:rsid w:val="001917F2"/>
    <w:rsid w:val="0019183B"/>
    <w:rsid w:val="00191B23"/>
    <w:rsid w:val="00191B40"/>
    <w:rsid w:val="00191B63"/>
    <w:rsid w:val="00191BDB"/>
    <w:rsid w:val="00191D69"/>
    <w:rsid w:val="00191E45"/>
    <w:rsid w:val="00192224"/>
    <w:rsid w:val="00192316"/>
    <w:rsid w:val="001928EE"/>
    <w:rsid w:val="0019291B"/>
    <w:rsid w:val="00192958"/>
    <w:rsid w:val="00192D44"/>
    <w:rsid w:val="00192DDF"/>
    <w:rsid w:val="001930E5"/>
    <w:rsid w:val="0019323D"/>
    <w:rsid w:val="00193429"/>
    <w:rsid w:val="0019348F"/>
    <w:rsid w:val="001934B2"/>
    <w:rsid w:val="00193784"/>
    <w:rsid w:val="00193797"/>
    <w:rsid w:val="0019382D"/>
    <w:rsid w:val="0019387A"/>
    <w:rsid w:val="00193932"/>
    <w:rsid w:val="00193C05"/>
    <w:rsid w:val="00193CF5"/>
    <w:rsid w:val="00193DB2"/>
    <w:rsid w:val="00193DB5"/>
    <w:rsid w:val="00193DD9"/>
    <w:rsid w:val="00193DE7"/>
    <w:rsid w:val="001940F7"/>
    <w:rsid w:val="0019417E"/>
    <w:rsid w:val="001942D4"/>
    <w:rsid w:val="0019471B"/>
    <w:rsid w:val="001947EB"/>
    <w:rsid w:val="00194BA8"/>
    <w:rsid w:val="00194E9A"/>
    <w:rsid w:val="0019501C"/>
    <w:rsid w:val="001953E7"/>
    <w:rsid w:val="0019551D"/>
    <w:rsid w:val="00195726"/>
    <w:rsid w:val="00195BBA"/>
    <w:rsid w:val="00195BD9"/>
    <w:rsid w:val="00195C63"/>
    <w:rsid w:val="00195D68"/>
    <w:rsid w:val="00195DA1"/>
    <w:rsid w:val="00195FA2"/>
    <w:rsid w:val="00195FE0"/>
    <w:rsid w:val="0019613E"/>
    <w:rsid w:val="0019658B"/>
    <w:rsid w:val="001965D1"/>
    <w:rsid w:val="00196708"/>
    <w:rsid w:val="00196728"/>
    <w:rsid w:val="001967B2"/>
    <w:rsid w:val="001968A2"/>
    <w:rsid w:val="00196900"/>
    <w:rsid w:val="0019691B"/>
    <w:rsid w:val="001969D8"/>
    <w:rsid w:val="00196BAE"/>
    <w:rsid w:val="0019703A"/>
    <w:rsid w:val="00197080"/>
    <w:rsid w:val="00197420"/>
    <w:rsid w:val="001974FF"/>
    <w:rsid w:val="0019750A"/>
    <w:rsid w:val="0019754F"/>
    <w:rsid w:val="001975A5"/>
    <w:rsid w:val="001975FD"/>
    <w:rsid w:val="001979A0"/>
    <w:rsid w:val="00197A9D"/>
    <w:rsid w:val="00197ABA"/>
    <w:rsid w:val="00197AC9"/>
    <w:rsid w:val="00197CDD"/>
    <w:rsid w:val="00197D4D"/>
    <w:rsid w:val="001A055B"/>
    <w:rsid w:val="001A0695"/>
    <w:rsid w:val="001A0783"/>
    <w:rsid w:val="001A09AD"/>
    <w:rsid w:val="001A0B83"/>
    <w:rsid w:val="001A0D76"/>
    <w:rsid w:val="001A0DC5"/>
    <w:rsid w:val="001A10AD"/>
    <w:rsid w:val="001A115C"/>
    <w:rsid w:val="001A116A"/>
    <w:rsid w:val="001A121F"/>
    <w:rsid w:val="001A1332"/>
    <w:rsid w:val="001A134F"/>
    <w:rsid w:val="001A1399"/>
    <w:rsid w:val="001A1ACE"/>
    <w:rsid w:val="001A1B55"/>
    <w:rsid w:val="001A1B99"/>
    <w:rsid w:val="001A213F"/>
    <w:rsid w:val="001A21A8"/>
    <w:rsid w:val="001A233F"/>
    <w:rsid w:val="001A23AA"/>
    <w:rsid w:val="001A23C5"/>
    <w:rsid w:val="001A267A"/>
    <w:rsid w:val="001A276A"/>
    <w:rsid w:val="001A2968"/>
    <w:rsid w:val="001A2BC0"/>
    <w:rsid w:val="001A2D34"/>
    <w:rsid w:val="001A2E5B"/>
    <w:rsid w:val="001A2F30"/>
    <w:rsid w:val="001A2F54"/>
    <w:rsid w:val="001A314D"/>
    <w:rsid w:val="001A3226"/>
    <w:rsid w:val="001A32AD"/>
    <w:rsid w:val="001A34E2"/>
    <w:rsid w:val="001A3602"/>
    <w:rsid w:val="001A366C"/>
    <w:rsid w:val="001A36A1"/>
    <w:rsid w:val="001A3747"/>
    <w:rsid w:val="001A396D"/>
    <w:rsid w:val="001A3AA1"/>
    <w:rsid w:val="001A3BA6"/>
    <w:rsid w:val="001A3BE4"/>
    <w:rsid w:val="001A3D24"/>
    <w:rsid w:val="001A3E17"/>
    <w:rsid w:val="001A3F2A"/>
    <w:rsid w:val="001A3F8D"/>
    <w:rsid w:val="001A416E"/>
    <w:rsid w:val="001A4231"/>
    <w:rsid w:val="001A436E"/>
    <w:rsid w:val="001A4429"/>
    <w:rsid w:val="001A44AB"/>
    <w:rsid w:val="001A4583"/>
    <w:rsid w:val="001A4598"/>
    <w:rsid w:val="001A45F6"/>
    <w:rsid w:val="001A5246"/>
    <w:rsid w:val="001A5361"/>
    <w:rsid w:val="001A54BB"/>
    <w:rsid w:val="001A5633"/>
    <w:rsid w:val="001A5781"/>
    <w:rsid w:val="001A594E"/>
    <w:rsid w:val="001A5A28"/>
    <w:rsid w:val="001A5F2D"/>
    <w:rsid w:val="001A6136"/>
    <w:rsid w:val="001A61AB"/>
    <w:rsid w:val="001A62D4"/>
    <w:rsid w:val="001A6469"/>
    <w:rsid w:val="001A65E5"/>
    <w:rsid w:val="001A6705"/>
    <w:rsid w:val="001A6BC4"/>
    <w:rsid w:val="001A6BF2"/>
    <w:rsid w:val="001A6C42"/>
    <w:rsid w:val="001A701C"/>
    <w:rsid w:val="001A7040"/>
    <w:rsid w:val="001A706B"/>
    <w:rsid w:val="001A73DC"/>
    <w:rsid w:val="001A7426"/>
    <w:rsid w:val="001A7568"/>
    <w:rsid w:val="001A768F"/>
    <w:rsid w:val="001A783E"/>
    <w:rsid w:val="001A78AB"/>
    <w:rsid w:val="001A79C5"/>
    <w:rsid w:val="001A7B18"/>
    <w:rsid w:val="001A7D5A"/>
    <w:rsid w:val="001A7E37"/>
    <w:rsid w:val="001A7EAE"/>
    <w:rsid w:val="001B0003"/>
    <w:rsid w:val="001B0191"/>
    <w:rsid w:val="001B0373"/>
    <w:rsid w:val="001B05FC"/>
    <w:rsid w:val="001B0648"/>
    <w:rsid w:val="001B093D"/>
    <w:rsid w:val="001B099B"/>
    <w:rsid w:val="001B0A3C"/>
    <w:rsid w:val="001B0ED9"/>
    <w:rsid w:val="001B0F27"/>
    <w:rsid w:val="001B0F75"/>
    <w:rsid w:val="001B112E"/>
    <w:rsid w:val="001B115D"/>
    <w:rsid w:val="001B1478"/>
    <w:rsid w:val="001B16D0"/>
    <w:rsid w:val="001B1751"/>
    <w:rsid w:val="001B1973"/>
    <w:rsid w:val="001B1BA6"/>
    <w:rsid w:val="001B1C9A"/>
    <w:rsid w:val="001B203F"/>
    <w:rsid w:val="001B204F"/>
    <w:rsid w:val="001B25B3"/>
    <w:rsid w:val="001B25BB"/>
    <w:rsid w:val="001B25F6"/>
    <w:rsid w:val="001B278A"/>
    <w:rsid w:val="001B2855"/>
    <w:rsid w:val="001B2A47"/>
    <w:rsid w:val="001B2CB1"/>
    <w:rsid w:val="001B2D16"/>
    <w:rsid w:val="001B2F7C"/>
    <w:rsid w:val="001B30A6"/>
    <w:rsid w:val="001B30C7"/>
    <w:rsid w:val="001B30E0"/>
    <w:rsid w:val="001B3200"/>
    <w:rsid w:val="001B335E"/>
    <w:rsid w:val="001B34C9"/>
    <w:rsid w:val="001B39E2"/>
    <w:rsid w:val="001B3A57"/>
    <w:rsid w:val="001B3A71"/>
    <w:rsid w:val="001B3B8D"/>
    <w:rsid w:val="001B3F83"/>
    <w:rsid w:val="001B3F93"/>
    <w:rsid w:val="001B3FE4"/>
    <w:rsid w:val="001B410C"/>
    <w:rsid w:val="001B450A"/>
    <w:rsid w:val="001B48A2"/>
    <w:rsid w:val="001B4BBB"/>
    <w:rsid w:val="001B4C3E"/>
    <w:rsid w:val="001B4C53"/>
    <w:rsid w:val="001B4C65"/>
    <w:rsid w:val="001B4CF9"/>
    <w:rsid w:val="001B4E88"/>
    <w:rsid w:val="001B4F45"/>
    <w:rsid w:val="001B4FC0"/>
    <w:rsid w:val="001B4FF6"/>
    <w:rsid w:val="001B5195"/>
    <w:rsid w:val="001B51ED"/>
    <w:rsid w:val="001B5313"/>
    <w:rsid w:val="001B533E"/>
    <w:rsid w:val="001B53CB"/>
    <w:rsid w:val="001B55ED"/>
    <w:rsid w:val="001B568A"/>
    <w:rsid w:val="001B56D2"/>
    <w:rsid w:val="001B5954"/>
    <w:rsid w:val="001B5957"/>
    <w:rsid w:val="001B5AA6"/>
    <w:rsid w:val="001B5EA0"/>
    <w:rsid w:val="001B5EBE"/>
    <w:rsid w:val="001B6092"/>
    <w:rsid w:val="001B6317"/>
    <w:rsid w:val="001B6325"/>
    <w:rsid w:val="001B6343"/>
    <w:rsid w:val="001B6354"/>
    <w:rsid w:val="001B65BE"/>
    <w:rsid w:val="001B6807"/>
    <w:rsid w:val="001B683B"/>
    <w:rsid w:val="001B68E6"/>
    <w:rsid w:val="001B6954"/>
    <w:rsid w:val="001B6985"/>
    <w:rsid w:val="001B69FC"/>
    <w:rsid w:val="001B6A99"/>
    <w:rsid w:val="001B6CB0"/>
    <w:rsid w:val="001B6D67"/>
    <w:rsid w:val="001B6E21"/>
    <w:rsid w:val="001B7666"/>
    <w:rsid w:val="001B7AC0"/>
    <w:rsid w:val="001B7B97"/>
    <w:rsid w:val="001B7C4E"/>
    <w:rsid w:val="001B7CC8"/>
    <w:rsid w:val="001B7CD8"/>
    <w:rsid w:val="001B7DB6"/>
    <w:rsid w:val="001B7F11"/>
    <w:rsid w:val="001C0142"/>
    <w:rsid w:val="001C041C"/>
    <w:rsid w:val="001C05CA"/>
    <w:rsid w:val="001C074D"/>
    <w:rsid w:val="001C0AF4"/>
    <w:rsid w:val="001C0EEF"/>
    <w:rsid w:val="001C0F16"/>
    <w:rsid w:val="001C1010"/>
    <w:rsid w:val="001C12F8"/>
    <w:rsid w:val="001C13BF"/>
    <w:rsid w:val="001C13D0"/>
    <w:rsid w:val="001C188C"/>
    <w:rsid w:val="001C199E"/>
    <w:rsid w:val="001C19E8"/>
    <w:rsid w:val="001C1AC5"/>
    <w:rsid w:val="001C1BAC"/>
    <w:rsid w:val="001C1BD8"/>
    <w:rsid w:val="001C1C05"/>
    <w:rsid w:val="001C1FF5"/>
    <w:rsid w:val="001C21BB"/>
    <w:rsid w:val="001C250A"/>
    <w:rsid w:val="001C28DD"/>
    <w:rsid w:val="001C2A02"/>
    <w:rsid w:val="001C2AAB"/>
    <w:rsid w:val="001C2AE5"/>
    <w:rsid w:val="001C2E01"/>
    <w:rsid w:val="001C2EE4"/>
    <w:rsid w:val="001C3604"/>
    <w:rsid w:val="001C3763"/>
    <w:rsid w:val="001C3A3D"/>
    <w:rsid w:val="001C3A80"/>
    <w:rsid w:val="001C3EFD"/>
    <w:rsid w:val="001C3FBC"/>
    <w:rsid w:val="001C429F"/>
    <w:rsid w:val="001C44FF"/>
    <w:rsid w:val="001C4509"/>
    <w:rsid w:val="001C4510"/>
    <w:rsid w:val="001C469F"/>
    <w:rsid w:val="001C493C"/>
    <w:rsid w:val="001C4BB5"/>
    <w:rsid w:val="001C4CAD"/>
    <w:rsid w:val="001C4DB6"/>
    <w:rsid w:val="001C4DE8"/>
    <w:rsid w:val="001C4E5E"/>
    <w:rsid w:val="001C4F8D"/>
    <w:rsid w:val="001C4FEF"/>
    <w:rsid w:val="001C524A"/>
    <w:rsid w:val="001C52EE"/>
    <w:rsid w:val="001C5306"/>
    <w:rsid w:val="001C544A"/>
    <w:rsid w:val="001C55B3"/>
    <w:rsid w:val="001C55F3"/>
    <w:rsid w:val="001C56B4"/>
    <w:rsid w:val="001C57F8"/>
    <w:rsid w:val="001C584D"/>
    <w:rsid w:val="001C58D6"/>
    <w:rsid w:val="001C5B92"/>
    <w:rsid w:val="001C5CF1"/>
    <w:rsid w:val="001C5CF9"/>
    <w:rsid w:val="001C5F4A"/>
    <w:rsid w:val="001C5F84"/>
    <w:rsid w:val="001C6110"/>
    <w:rsid w:val="001C63D5"/>
    <w:rsid w:val="001C652B"/>
    <w:rsid w:val="001C66E5"/>
    <w:rsid w:val="001C67BE"/>
    <w:rsid w:val="001C695E"/>
    <w:rsid w:val="001C69C8"/>
    <w:rsid w:val="001C6CE8"/>
    <w:rsid w:val="001C6D2B"/>
    <w:rsid w:val="001C6EAE"/>
    <w:rsid w:val="001C6EE8"/>
    <w:rsid w:val="001C720F"/>
    <w:rsid w:val="001C7347"/>
    <w:rsid w:val="001C73DC"/>
    <w:rsid w:val="001C7407"/>
    <w:rsid w:val="001C78CC"/>
    <w:rsid w:val="001C78DA"/>
    <w:rsid w:val="001C79F8"/>
    <w:rsid w:val="001C7CBC"/>
    <w:rsid w:val="001C7E68"/>
    <w:rsid w:val="001D04D0"/>
    <w:rsid w:val="001D070D"/>
    <w:rsid w:val="001D078C"/>
    <w:rsid w:val="001D0821"/>
    <w:rsid w:val="001D083C"/>
    <w:rsid w:val="001D0914"/>
    <w:rsid w:val="001D097C"/>
    <w:rsid w:val="001D0B6D"/>
    <w:rsid w:val="001D0BE3"/>
    <w:rsid w:val="001D0C8B"/>
    <w:rsid w:val="001D0E3C"/>
    <w:rsid w:val="001D1212"/>
    <w:rsid w:val="001D1274"/>
    <w:rsid w:val="001D12C5"/>
    <w:rsid w:val="001D13B7"/>
    <w:rsid w:val="001D14D5"/>
    <w:rsid w:val="001D151D"/>
    <w:rsid w:val="001D15FB"/>
    <w:rsid w:val="001D164E"/>
    <w:rsid w:val="001D16EE"/>
    <w:rsid w:val="001D17D5"/>
    <w:rsid w:val="001D1878"/>
    <w:rsid w:val="001D1913"/>
    <w:rsid w:val="001D1ADF"/>
    <w:rsid w:val="001D1B74"/>
    <w:rsid w:val="001D1BCD"/>
    <w:rsid w:val="001D1D6B"/>
    <w:rsid w:val="001D1FA5"/>
    <w:rsid w:val="001D202F"/>
    <w:rsid w:val="001D226C"/>
    <w:rsid w:val="001D2511"/>
    <w:rsid w:val="001D2717"/>
    <w:rsid w:val="001D291C"/>
    <w:rsid w:val="001D2950"/>
    <w:rsid w:val="001D2A4B"/>
    <w:rsid w:val="001D355B"/>
    <w:rsid w:val="001D3581"/>
    <w:rsid w:val="001D37B0"/>
    <w:rsid w:val="001D37E8"/>
    <w:rsid w:val="001D38DC"/>
    <w:rsid w:val="001D3969"/>
    <w:rsid w:val="001D3C2C"/>
    <w:rsid w:val="001D3C8E"/>
    <w:rsid w:val="001D3D4B"/>
    <w:rsid w:val="001D3F15"/>
    <w:rsid w:val="001D43E8"/>
    <w:rsid w:val="001D450E"/>
    <w:rsid w:val="001D455E"/>
    <w:rsid w:val="001D4609"/>
    <w:rsid w:val="001D4657"/>
    <w:rsid w:val="001D49C6"/>
    <w:rsid w:val="001D49E2"/>
    <w:rsid w:val="001D4BEF"/>
    <w:rsid w:val="001D4DF9"/>
    <w:rsid w:val="001D4E38"/>
    <w:rsid w:val="001D4E6E"/>
    <w:rsid w:val="001D4E71"/>
    <w:rsid w:val="001D4FD5"/>
    <w:rsid w:val="001D506F"/>
    <w:rsid w:val="001D50E9"/>
    <w:rsid w:val="001D5160"/>
    <w:rsid w:val="001D53CD"/>
    <w:rsid w:val="001D558F"/>
    <w:rsid w:val="001D56CA"/>
    <w:rsid w:val="001D570C"/>
    <w:rsid w:val="001D5745"/>
    <w:rsid w:val="001D58A2"/>
    <w:rsid w:val="001D5906"/>
    <w:rsid w:val="001D5918"/>
    <w:rsid w:val="001D594D"/>
    <w:rsid w:val="001D5A67"/>
    <w:rsid w:val="001D5B9B"/>
    <w:rsid w:val="001D5C36"/>
    <w:rsid w:val="001D5DF4"/>
    <w:rsid w:val="001D5E8B"/>
    <w:rsid w:val="001D5F42"/>
    <w:rsid w:val="001D60EE"/>
    <w:rsid w:val="001D623D"/>
    <w:rsid w:val="001D62FF"/>
    <w:rsid w:val="001D6377"/>
    <w:rsid w:val="001D65C9"/>
    <w:rsid w:val="001D6825"/>
    <w:rsid w:val="001D69D5"/>
    <w:rsid w:val="001D69F9"/>
    <w:rsid w:val="001D6A56"/>
    <w:rsid w:val="001D6B32"/>
    <w:rsid w:val="001D6DB2"/>
    <w:rsid w:val="001D6DCD"/>
    <w:rsid w:val="001D6FB5"/>
    <w:rsid w:val="001D72B1"/>
    <w:rsid w:val="001D73BC"/>
    <w:rsid w:val="001D7837"/>
    <w:rsid w:val="001D7C66"/>
    <w:rsid w:val="001D7DB0"/>
    <w:rsid w:val="001D7F0E"/>
    <w:rsid w:val="001D7FB3"/>
    <w:rsid w:val="001E02FB"/>
    <w:rsid w:val="001E03ED"/>
    <w:rsid w:val="001E049F"/>
    <w:rsid w:val="001E0649"/>
    <w:rsid w:val="001E0766"/>
    <w:rsid w:val="001E0795"/>
    <w:rsid w:val="001E0797"/>
    <w:rsid w:val="001E080F"/>
    <w:rsid w:val="001E085F"/>
    <w:rsid w:val="001E0893"/>
    <w:rsid w:val="001E09D0"/>
    <w:rsid w:val="001E09D8"/>
    <w:rsid w:val="001E0AEA"/>
    <w:rsid w:val="001E0AFD"/>
    <w:rsid w:val="001E0BAF"/>
    <w:rsid w:val="001E0C06"/>
    <w:rsid w:val="001E0C8B"/>
    <w:rsid w:val="001E0D1C"/>
    <w:rsid w:val="001E0D92"/>
    <w:rsid w:val="001E0EBE"/>
    <w:rsid w:val="001E1008"/>
    <w:rsid w:val="001E10D2"/>
    <w:rsid w:val="001E1114"/>
    <w:rsid w:val="001E1254"/>
    <w:rsid w:val="001E144F"/>
    <w:rsid w:val="001E1910"/>
    <w:rsid w:val="001E1BE1"/>
    <w:rsid w:val="001E1C10"/>
    <w:rsid w:val="001E1CB8"/>
    <w:rsid w:val="001E220F"/>
    <w:rsid w:val="001E222D"/>
    <w:rsid w:val="001E24BA"/>
    <w:rsid w:val="001E2955"/>
    <w:rsid w:val="001E29B7"/>
    <w:rsid w:val="001E2B0B"/>
    <w:rsid w:val="001E2E85"/>
    <w:rsid w:val="001E2E9A"/>
    <w:rsid w:val="001E2FA9"/>
    <w:rsid w:val="001E35BA"/>
    <w:rsid w:val="001E35E1"/>
    <w:rsid w:val="001E372C"/>
    <w:rsid w:val="001E38C0"/>
    <w:rsid w:val="001E392C"/>
    <w:rsid w:val="001E3E70"/>
    <w:rsid w:val="001E3F36"/>
    <w:rsid w:val="001E4002"/>
    <w:rsid w:val="001E4125"/>
    <w:rsid w:val="001E42BE"/>
    <w:rsid w:val="001E4369"/>
    <w:rsid w:val="001E437C"/>
    <w:rsid w:val="001E4455"/>
    <w:rsid w:val="001E4537"/>
    <w:rsid w:val="001E47B6"/>
    <w:rsid w:val="001E4B97"/>
    <w:rsid w:val="001E4D15"/>
    <w:rsid w:val="001E4FF4"/>
    <w:rsid w:val="001E5504"/>
    <w:rsid w:val="001E5779"/>
    <w:rsid w:val="001E59BF"/>
    <w:rsid w:val="001E5A1C"/>
    <w:rsid w:val="001E5BAF"/>
    <w:rsid w:val="001E5ECA"/>
    <w:rsid w:val="001E60D9"/>
    <w:rsid w:val="001E621E"/>
    <w:rsid w:val="001E626B"/>
    <w:rsid w:val="001E63E1"/>
    <w:rsid w:val="001E6493"/>
    <w:rsid w:val="001E6504"/>
    <w:rsid w:val="001E651E"/>
    <w:rsid w:val="001E663D"/>
    <w:rsid w:val="001E666D"/>
    <w:rsid w:val="001E676F"/>
    <w:rsid w:val="001E67EC"/>
    <w:rsid w:val="001E6868"/>
    <w:rsid w:val="001E6A9C"/>
    <w:rsid w:val="001E6C41"/>
    <w:rsid w:val="001E6DE1"/>
    <w:rsid w:val="001E6E72"/>
    <w:rsid w:val="001E6FD7"/>
    <w:rsid w:val="001E7340"/>
    <w:rsid w:val="001E756A"/>
    <w:rsid w:val="001E77EB"/>
    <w:rsid w:val="001E79D1"/>
    <w:rsid w:val="001E7B1D"/>
    <w:rsid w:val="001E7D93"/>
    <w:rsid w:val="001E7F22"/>
    <w:rsid w:val="001E7FDE"/>
    <w:rsid w:val="001F0046"/>
    <w:rsid w:val="001F0219"/>
    <w:rsid w:val="001F04E6"/>
    <w:rsid w:val="001F0578"/>
    <w:rsid w:val="001F0652"/>
    <w:rsid w:val="001F07ED"/>
    <w:rsid w:val="001F0853"/>
    <w:rsid w:val="001F099D"/>
    <w:rsid w:val="001F0A15"/>
    <w:rsid w:val="001F0A33"/>
    <w:rsid w:val="001F0D5F"/>
    <w:rsid w:val="001F0F28"/>
    <w:rsid w:val="001F102E"/>
    <w:rsid w:val="001F1151"/>
    <w:rsid w:val="001F11BA"/>
    <w:rsid w:val="001F120F"/>
    <w:rsid w:val="001F1289"/>
    <w:rsid w:val="001F128B"/>
    <w:rsid w:val="001F1311"/>
    <w:rsid w:val="001F14E1"/>
    <w:rsid w:val="001F1535"/>
    <w:rsid w:val="001F16B5"/>
    <w:rsid w:val="001F16BA"/>
    <w:rsid w:val="001F17CD"/>
    <w:rsid w:val="001F1CF9"/>
    <w:rsid w:val="001F1DD8"/>
    <w:rsid w:val="001F1E5B"/>
    <w:rsid w:val="001F1FDA"/>
    <w:rsid w:val="001F213B"/>
    <w:rsid w:val="001F23F1"/>
    <w:rsid w:val="001F2405"/>
    <w:rsid w:val="001F2471"/>
    <w:rsid w:val="001F284B"/>
    <w:rsid w:val="001F2852"/>
    <w:rsid w:val="001F2A5B"/>
    <w:rsid w:val="001F2A78"/>
    <w:rsid w:val="001F2AA1"/>
    <w:rsid w:val="001F2EA1"/>
    <w:rsid w:val="001F2ED9"/>
    <w:rsid w:val="001F2F0D"/>
    <w:rsid w:val="001F2F33"/>
    <w:rsid w:val="001F30C5"/>
    <w:rsid w:val="001F3523"/>
    <w:rsid w:val="001F378D"/>
    <w:rsid w:val="001F37CD"/>
    <w:rsid w:val="001F38D4"/>
    <w:rsid w:val="001F3910"/>
    <w:rsid w:val="001F391D"/>
    <w:rsid w:val="001F39FE"/>
    <w:rsid w:val="001F3AF8"/>
    <w:rsid w:val="001F3D17"/>
    <w:rsid w:val="001F3D67"/>
    <w:rsid w:val="001F3FCC"/>
    <w:rsid w:val="001F4213"/>
    <w:rsid w:val="001F42A5"/>
    <w:rsid w:val="001F458A"/>
    <w:rsid w:val="001F486B"/>
    <w:rsid w:val="001F4A1E"/>
    <w:rsid w:val="001F4A45"/>
    <w:rsid w:val="001F4A77"/>
    <w:rsid w:val="001F4DBC"/>
    <w:rsid w:val="001F4FA3"/>
    <w:rsid w:val="001F5035"/>
    <w:rsid w:val="001F50FE"/>
    <w:rsid w:val="001F5144"/>
    <w:rsid w:val="001F52DD"/>
    <w:rsid w:val="001F5598"/>
    <w:rsid w:val="001F56F8"/>
    <w:rsid w:val="001F5786"/>
    <w:rsid w:val="001F5A23"/>
    <w:rsid w:val="001F5B40"/>
    <w:rsid w:val="001F5D3C"/>
    <w:rsid w:val="001F5E93"/>
    <w:rsid w:val="001F5F28"/>
    <w:rsid w:val="001F5F78"/>
    <w:rsid w:val="001F5F91"/>
    <w:rsid w:val="001F6091"/>
    <w:rsid w:val="001F60CB"/>
    <w:rsid w:val="001F60FC"/>
    <w:rsid w:val="001F61CE"/>
    <w:rsid w:val="001F61E9"/>
    <w:rsid w:val="001F6386"/>
    <w:rsid w:val="001F63CB"/>
    <w:rsid w:val="001F6486"/>
    <w:rsid w:val="001F6599"/>
    <w:rsid w:val="001F65B8"/>
    <w:rsid w:val="001F66D0"/>
    <w:rsid w:val="001F66DE"/>
    <w:rsid w:val="001F66E4"/>
    <w:rsid w:val="001F68D4"/>
    <w:rsid w:val="001F690F"/>
    <w:rsid w:val="001F6AC4"/>
    <w:rsid w:val="001F6CA6"/>
    <w:rsid w:val="001F6E10"/>
    <w:rsid w:val="001F6F6C"/>
    <w:rsid w:val="001F7322"/>
    <w:rsid w:val="001F7330"/>
    <w:rsid w:val="001F73AB"/>
    <w:rsid w:val="001F73B6"/>
    <w:rsid w:val="001F7488"/>
    <w:rsid w:val="001F7512"/>
    <w:rsid w:val="001F77EC"/>
    <w:rsid w:val="001F7A25"/>
    <w:rsid w:val="001F7C73"/>
    <w:rsid w:val="001F7E10"/>
    <w:rsid w:val="00200125"/>
    <w:rsid w:val="002001A8"/>
    <w:rsid w:val="00200228"/>
    <w:rsid w:val="00200393"/>
    <w:rsid w:val="00200457"/>
    <w:rsid w:val="00200464"/>
    <w:rsid w:val="00200718"/>
    <w:rsid w:val="002007EB"/>
    <w:rsid w:val="00200A9B"/>
    <w:rsid w:val="00200BF4"/>
    <w:rsid w:val="00200E47"/>
    <w:rsid w:val="00200FF4"/>
    <w:rsid w:val="002011E8"/>
    <w:rsid w:val="00201373"/>
    <w:rsid w:val="002014D2"/>
    <w:rsid w:val="002015D1"/>
    <w:rsid w:val="002015F7"/>
    <w:rsid w:val="002018B9"/>
    <w:rsid w:val="002018D3"/>
    <w:rsid w:val="00201999"/>
    <w:rsid w:val="00201A57"/>
    <w:rsid w:val="00201AB6"/>
    <w:rsid w:val="00201B14"/>
    <w:rsid w:val="00201C79"/>
    <w:rsid w:val="00201E99"/>
    <w:rsid w:val="0020202E"/>
    <w:rsid w:val="00202078"/>
    <w:rsid w:val="002020DC"/>
    <w:rsid w:val="00202166"/>
    <w:rsid w:val="002021D3"/>
    <w:rsid w:val="00202259"/>
    <w:rsid w:val="00202357"/>
    <w:rsid w:val="002024EE"/>
    <w:rsid w:val="00202535"/>
    <w:rsid w:val="002025D9"/>
    <w:rsid w:val="0020279E"/>
    <w:rsid w:val="00202A00"/>
    <w:rsid w:val="00202B2A"/>
    <w:rsid w:val="00202F38"/>
    <w:rsid w:val="00202F98"/>
    <w:rsid w:val="0020301A"/>
    <w:rsid w:val="00203049"/>
    <w:rsid w:val="002031FA"/>
    <w:rsid w:val="00203382"/>
    <w:rsid w:val="002035B6"/>
    <w:rsid w:val="00203630"/>
    <w:rsid w:val="00203644"/>
    <w:rsid w:val="002037AD"/>
    <w:rsid w:val="002037BA"/>
    <w:rsid w:val="00203D57"/>
    <w:rsid w:val="00203F17"/>
    <w:rsid w:val="0020401C"/>
    <w:rsid w:val="0020437A"/>
    <w:rsid w:val="00204435"/>
    <w:rsid w:val="002044A4"/>
    <w:rsid w:val="002044D7"/>
    <w:rsid w:val="002047E2"/>
    <w:rsid w:val="002049D9"/>
    <w:rsid w:val="002049EF"/>
    <w:rsid w:val="00204C33"/>
    <w:rsid w:val="00204D31"/>
    <w:rsid w:val="002050DF"/>
    <w:rsid w:val="00205269"/>
    <w:rsid w:val="00205513"/>
    <w:rsid w:val="002056BA"/>
    <w:rsid w:val="002056FB"/>
    <w:rsid w:val="00205704"/>
    <w:rsid w:val="00205749"/>
    <w:rsid w:val="0020591B"/>
    <w:rsid w:val="00205C2D"/>
    <w:rsid w:val="00205D22"/>
    <w:rsid w:val="00205E75"/>
    <w:rsid w:val="00205FEF"/>
    <w:rsid w:val="00205FFD"/>
    <w:rsid w:val="002062B5"/>
    <w:rsid w:val="0020642F"/>
    <w:rsid w:val="002064F2"/>
    <w:rsid w:val="00206752"/>
    <w:rsid w:val="00206806"/>
    <w:rsid w:val="00206A83"/>
    <w:rsid w:val="00206B13"/>
    <w:rsid w:val="00206B8F"/>
    <w:rsid w:val="0020710B"/>
    <w:rsid w:val="002072DE"/>
    <w:rsid w:val="002074DF"/>
    <w:rsid w:val="002076EA"/>
    <w:rsid w:val="00207923"/>
    <w:rsid w:val="00207A08"/>
    <w:rsid w:val="00207D60"/>
    <w:rsid w:val="00207F38"/>
    <w:rsid w:val="00210047"/>
    <w:rsid w:val="0021016D"/>
    <w:rsid w:val="002101E6"/>
    <w:rsid w:val="002109E5"/>
    <w:rsid w:val="00210CAC"/>
    <w:rsid w:val="00210CDA"/>
    <w:rsid w:val="00210D06"/>
    <w:rsid w:val="00210D8E"/>
    <w:rsid w:val="00210DCB"/>
    <w:rsid w:val="00211039"/>
    <w:rsid w:val="00211121"/>
    <w:rsid w:val="0021137C"/>
    <w:rsid w:val="0021140B"/>
    <w:rsid w:val="00211498"/>
    <w:rsid w:val="00211515"/>
    <w:rsid w:val="00211561"/>
    <w:rsid w:val="0021160B"/>
    <w:rsid w:val="002118C8"/>
    <w:rsid w:val="00211A42"/>
    <w:rsid w:val="00211BB9"/>
    <w:rsid w:val="00211E47"/>
    <w:rsid w:val="00212147"/>
    <w:rsid w:val="0021260A"/>
    <w:rsid w:val="00212E48"/>
    <w:rsid w:val="0021318E"/>
    <w:rsid w:val="0021330C"/>
    <w:rsid w:val="0021332A"/>
    <w:rsid w:val="002134A7"/>
    <w:rsid w:val="00213629"/>
    <w:rsid w:val="00213758"/>
    <w:rsid w:val="002137B5"/>
    <w:rsid w:val="002137B6"/>
    <w:rsid w:val="00213947"/>
    <w:rsid w:val="00213B6B"/>
    <w:rsid w:val="00213BBC"/>
    <w:rsid w:val="00213E77"/>
    <w:rsid w:val="002141C5"/>
    <w:rsid w:val="00214335"/>
    <w:rsid w:val="0021435B"/>
    <w:rsid w:val="00214B0A"/>
    <w:rsid w:val="00214C20"/>
    <w:rsid w:val="00214C4D"/>
    <w:rsid w:val="00214DEE"/>
    <w:rsid w:val="00214F62"/>
    <w:rsid w:val="00215035"/>
    <w:rsid w:val="00215314"/>
    <w:rsid w:val="002153FC"/>
    <w:rsid w:val="00215436"/>
    <w:rsid w:val="002154D4"/>
    <w:rsid w:val="002156C0"/>
    <w:rsid w:val="00215C08"/>
    <w:rsid w:val="00215CAF"/>
    <w:rsid w:val="00215CE4"/>
    <w:rsid w:val="00216101"/>
    <w:rsid w:val="002161AB"/>
    <w:rsid w:val="002164ED"/>
    <w:rsid w:val="002165F4"/>
    <w:rsid w:val="00216713"/>
    <w:rsid w:val="002167BB"/>
    <w:rsid w:val="002169BD"/>
    <w:rsid w:val="00216AC0"/>
    <w:rsid w:val="00216C40"/>
    <w:rsid w:val="00216D84"/>
    <w:rsid w:val="00216F5F"/>
    <w:rsid w:val="0021708E"/>
    <w:rsid w:val="0021744B"/>
    <w:rsid w:val="0021744D"/>
    <w:rsid w:val="00217771"/>
    <w:rsid w:val="002177D0"/>
    <w:rsid w:val="002179C4"/>
    <w:rsid w:val="00217BEA"/>
    <w:rsid w:val="00217E9F"/>
    <w:rsid w:val="00217F0D"/>
    <w:rsid w:val="002203EE"/>
    <w:rsid w:val="002204B2"/>
    <w:rsid w:val="002204E7"/>
    <w:rsid w:val="002204EB"/>
    <w:rsid w:val="0022051E"/>
    <w:rsid w:val="00220708"/>
    <w:rsid w:val="002207DD"/>
    <w:rsid w:val="0022099D"/>
    <w:rsid w:val="00220B8A"/>
    <w:rsid w:val="00220BAF"/>
    <w:rsid w:val="00220DA7"/>
    <w:rsid w:val="00220E60"/>
    <w:rsid w:val="00220ED2"/>
    <w:rsid w:val="00221054"/>
    <w:rsid w:val="002210B4"/>
    <w:rsid w:val="00221466"/>
    <w:rsid w:val="00221530"/>
    <w:rsid w:val="00221775"/>
    <w:rsid w:val="002217C8"/>
    <w:rsid w:val="00221992"/>
    <w:rsid w:val="00221B0C"/>
    <w:rsid w:val="00221C71"/>
    <w:rsid w:val="002220AF"/>
    <w:rsid w:val="0022217D"/>
    <w:rsid w:val="00222259"/>
    <w:rsid w:val="002222DC"/>
    <w:rsid w:val="0022240C"/>
    <w:rsid w:val="00222DA8"/>
    <w:rsid w:val="00222DB0"/>
    <w:rsid w:val="00222EA0"/>
    <w:rsid w:val="00222F28"/>
    <w:rsid w:val="002230C4"/>
    <w:rsid w:val="00223877"/>
    <w:rsid w:val="002238DA"/>
    <w:rsid w:val="00223962"/>
    <w:rsid w:val="00223B9A"/>
    <w:rsid w:val="00223BED"/>
    <w:rsid w:val="00223CFB"/>
    <w:rsid w:val="00223D75"/>
    <w:rsid w:val="0022406A"/>
    <w:rsid w:val="00224078"/>
    <w:rsid w:val="002240E9"/>
    <w:rsid w:val="00224198"/>
    <w:rsid w:val="002241F6"/>
    <w:rsid w:val="00224248"/>
    <w:rsid w:val="00224371"/>
    <w:rsid w:val="0022467C"/>
    <w:rsid w:val="00224752"/>
    <w:rsid w:val="00224832"/>
    <w:rsid w:val="002248C8"/>
    <w:rsid w:val="0022496A"/>
    <w:rsid w:val="002249A1"/>
    <w:rsid w:val="00224A64"/>
    <w:rsid w:val="00224BDF"/>
    <w:rsid w:val="00224E41"/>
    <w:rsid w:val="00224E68"/>
    <w:rsid w:val="00224ED7"/>
    <w:rsid w:val="002250E1"/>
    <w:rsid w:val="00225210"/>
    <w:rsid w:val="00225599"/>
    <w:rsid w:val="00225611"/>
    <w:rsid w:val="0022570B"/>
    <w:rsid w:val="00225871"/>
    <w:rsid w:val="00225BB2"/>
    <w:rsid w:val="00225CF8"/>
    <w:rsid w:val="00225E34"/>
    <w:rsid w:val="00225E53"/>
    <w:rsid w:val="00225E5C"/>
    <w:rsid w:val="00225EBF"/>
    <w:rsid w:val="0022634B"/>
    <w:rsid w:val="0022666F"/>
    <w:rsid w:val="0022671A"/>
    <w:rsid w:val="00226941"/>
    <w:rsid w:val="0022695F"/>
    <w:rsid w:val="00226BC0"/>
    <w:rsid w:val="00226C58"/>
    <w:rsid w:val="00226F07"/>
    <w:rsid w:val="002270A0"/>
    <w:rsid w:val="0022712B"/>
    <w:rsid w:val="0022752C"/>
    <w:rsid w:val="0022773E"/>
    <w:rsid w:val="0022798D"/>
    <w:rsid w:val="00227ABB"/>
    <w:rsid w:val="00227BC0"/>
    <w:rsid w:val="00227C21"/>
    <w:rsid w:val="00227C8F"/>
    <w:rsid w:val="00227CFE"/>
    <w:rsid w:val="00227D1D"/>
    <w:rsid w:val="00227D45"/>
    <w:rsid w:val="00227F19"/>
    <w:rsid w:val="00227F90"/>
    <w:rsid w:val="002300CD"/>
    <w:rsid w:val="00230198"/>
    <w:rsid w:val="002301CB"/>
    <w:rsid w:val="0023027D"/>
    <w:rsid w:val="002302B0"/>
    <w:rsid w:val="0023031D"/>
    <w:rsid w:val="00230552"/>
    <w:rsid w:val="0023057D"/>
    <w:rsid w:val="0023063D"/>
    <w:rsid w:val="002306FC"/>
    <w:rsid w:val="0023072F"/>
    <w:rsid w:val="00230818"/>
    <w:rsid w:val="002308FC"/>
    <w:rsid w:val="00231117"/>
    <w:rsid w:val="0023127D"/>
    <w:rsid w:val="002313CE"/>
    <w:rsid w:val="002315B8"/>
    <w:rsid w:val="00231679"/>
    <w:rsid w:val="00231856"/>
    <w:rsid w:val="00231A7A"/>
    <w:rsid w:val="00231B54"/>
    <w:rsid w:val="00231C32"/>
    <w:rsid w:val="00231E05"/>
    <w:rsid w:val="00232020"/>
    <w:rsid w:val="002321B9"/>
    <w:rsid w:val="002324E9"/>
    <w:rsid w:val="0023264C"/>
    <w:rsid w:val="002328FF"/>
    <w:rsid w:val="0023293E"/>
    <w:rsid w:val="00232AA1"/>
    <w:rsid w:val="00232B2A"/>
    <w:rsid w:val="00232B85"/>
    <w:rsid w:val="00232C78"/>
    <w:rsid w:val="00232D48"/>
    <w:rsid w:val="00232D88"/>
    <w:rsid w:val="00233174"/>
    <w:rsid w:val="00233357"/>
    <w:rsid w:val="00233538"/>
    <w:rsid w:val="002335AA"/>
    <w:rsid w:val="002335B9"/>
    <w:rsid w:val="00233A0E"/>
    <w:rsid w:val="00233A1E"/>
    <w:rsid w:val="00233E1C"/>
    <w:rsid w:val="00233E3C"/>
    <w:rsid w:val="00233EC3"/>
    <w:rsid w:val="00233FB2"/>
    <w:rsid w:val="00234209"/>
    <w:rsid w:val="0023421F"/>
    <w:rsid w:val="0023431B"/>
    <w:rsid w:val="0023439D"/>
    <w:rsid w:val="00234417"/>
    <w:rsid w:val="00234531"/>
    <w:rsid w:val="00234762"/>
    <w:rsid w:val="002347C0"/>
    <w:rsid w:val="00234927"/>
    <w:rsid w:val="0023499C"/>
    <w:rsid w:val="00234EB3"/>
    <w:rsid w:val="00234ED7"/>
    <w:rsid w:val="002352B7"/>
    <w:rsid w:val="00235318"/>
    <w:rsid w:val="0023539D"/>
    <w:rsid w:val="00235575"/>
    <w:rsid w:val="00235589"/>
    <w:rsid w:val="0023587F"/>
    <w:rsid w:val="00235945"/>
    <w:rsid w:val="00235987"/>
    <w:rsid w:val="002359EB"/>
    <w:rsid w:val="00235B06"/>
    <w:rsid w:val="00235B51"/>
    <w:rsid w:val="00235B84"/>
    <w:rsid w:val="00235D7A"/>
    <w:rsid w:val="00235FFF"/>
    <w:rsid w:val="00236282"/>
    <w:rsid w:val="0023629B"/>
    <w:rsid w:val="00236392"/>
    <w:rsid w:val="002363EC"/>
    <w:rsid w:val="00236696"/>
    <w:rsid w:val="0023674C"/>
    <w:rsid w:val="00236894"/>
    <w:rsid w:val="00236A2E"/>
    <w:rsid w:val="00236A65"/>
    <w:rsid w:val="00236C11"/>
    <w:rsid w:val="0023710B"/>
    <w:rsid w:val="00237172"/>
    <w:rsid w:val="00237211"/>
    <w:rsid w:val="002373E8"/>
    <w:rsid w:val="00237764"/>
    <w:rsid w:val="0023785E"/>
    <w:rsid w:val="0023786B"/>
    <w:rsid w:val="00237873"/>
    <w:rsid w:val="002378EF"/>
    <w:rsid w:val="00237964"/>
    <w:rsid w:val="00237DF2"/>
    <w:rsid w:val="00237EBD"/>
    <w:rsid w:val="00237F57"/>
    <w:rsid w:val="002400D0"/>
    <w:rsid w:val="002400E9"/>
    <w:rsid w:val="00240183"/>
    <w:rsid w:val="00240356"/>
    <w:rsid w:val="002403A7"/>
    <w:rsid w:val="0024078B"/>
    <w:rsid w:val="0024078E"/>
    <w:rsid w:val="002407ED"/>
    <w:rsid w:val="00240BA9"/>
    <w:rsid w:val="00240D75"/>
    <w:rsid w:val="002411FA"/>
    <w:rsid w:val="002413F8"/>
    <w:rsid w:val="002415CC"/>
    <w:rsid w:val="00241943"/>
    <w:rsid w:val="002419EB"/>
    <w:rsid w:val="00241AD8"/>
    <w:rsid w:val="00241B5F"/>
    <w:rsid w:val="00241DE1"/>
    <w:rsid w:val="00241E32"/>
    <w:rsid w:val="00242150"/>
    <w:rsid w:val="0024218B"/>
    <w:rsid w:val="002423ED"/>
    <w:rsid w:val="0024243B"/>
    <w:rsid w:val="00242516"/>
    <w:rsid w:val="002425C6"/>
    <w:rsid w:val="00242690"/>
    <w:rsid w:val="0024270B"/>
    <w:rsid w:val="00242836"/>
    <w:rsid w:val="00242A16"/>
    <w:rsid w:val="00242B06"/>
    <w:rsid w:val="00242C01"/>
    <w:rsid w:val="00242CCE"/>
    <w:rsid w:val="00242D0A"/>
    <w:rsid w:val="00242E11"/>
    <w:rsid w:val="002430FC"/>
    <w:rsid w:val="0024319E"/>
    <w:rsid w:val="002431AE"/>
    <w:rsid w:val="0024338A"/>
    <w:rsid w:val="002433F0"/>
    <w:rsid w:val="002434E8"/>
    <w:rsid w:val="002434EE"/>
    <w:rsid w:val="002437D5"/>
    <w:rsid w:val="00243999"/>
    <w:rsid w:val="00243B75"/>
    <w:rsid w:val="00243CBC"/>
    <w:rsid w:val="00243F4E"/>
    <w:rsid w:val="0024402B"/>
    <w:rsid w:val="002442E8"/>
    <w:rsid w:val="00244332"/>
    <w:rsid w:val="0024485A"/>
    <w:rsid w:val="002448A4"/>
    <w:rsid w:val="00244BE0"/>
    <w:rsid w:val="00244FBC"/>
    <w:rsid w:val="00245033"/>
    <w:rsid w:val="002454B4"/>
    <w:rsid w:val="002456C7"/>
    <w:rsid w:val="00245D6E"/>
    <w:rsid w:val="00245DD2"/>
    <w:rsid w:val="00245EFA"/>
    <w:rsid w:val="00245F66"/>
    <w:rsid w:val="00245F69"/>
    <w:rsid w:val="00245F95"/>
    <w:rsid w:val="0024601A"/>
    <w:rsid w:val="00246074"/>
    <w:rsid w:val="0024607E"/>
    <w:rsid w:val="002461F3"/>
    <w:rsid w:val="00246467"/>
    <w:rsid w:val="00246497"/>
    <w:rsid w:val="002464F5"/>
    <w:rsid w:val="00246689"/>
    <w:rsid w:val="0024687B"/>
    <w:rsid w:val="00246BDD"/>
    <w:rsid w:val="00246C7D"/>
    <w:rsid w:val="00246CE8"/>
    <w:rsid w:val="00246DA5"/>
    <w:rsid w:val="00246FF6"/>
    <w:rsid w:val="00247015"/>
    <w:rsid w:val="002470CC"/>
    <w:rsid w:val="002470CD"/>
    <w:rsid w:val="00247378"/>
    <w:rsid w:val="002473A8"/>
    <w:rsid w:val="00247474"/>
    <w:rsid w:val="00247577"/>
    <w:rsid w:val="002475E0"/>
    <w:rsid w:val="0024767C"/>
    <w:rsid w:val="00247740"/>
    <w:rsid w:val="0024780A"/>
    <w:rsid w:val="00247867"/>
    <w:rsid w:val="00247869"/>
    <w:rsid w:val="0024789D"/>
    <w:rsid w:val="00247AB9"/>
    <w:rsid w:val="00247B79"/>
    <w:rsid w:val="00247C12"/>
    <w:rsid w:val="00250185"/>
    <w:rsid w:val="00250390"/>
    <w:rsid w:val="00250397"/>
    <w:rsid w:val="00250459"/>
    <w:rsid w:val="0025097D"/>
    <w:rsid w:val="0025099C"/>
    <w:rsid w:val="00250DBA"/>
    <w:rsid w:val="00250F09"/>
    <w:rsid w:val="00250F99"/>
    <w:rsid w:val="00251289"/>
    <w:rsid w:val="0025153C"/>
    <w:rsid w:val="0025164E"/>
    <w:rsid w:val="00251883"/>
    <w:rsid w:val="002519CD"/>
    <w:rsid w:val="00251B20"/>
    <w:rsid w:val="00251B6E"/>
    <w:rsid w:val="00251D5D"/>
    <w:rsid w:val="00251DB7"/>
    <w:rsid w:val="00251E30"/>
    <w:rsid w:val="00251EA3"/>
    <w:rsid w:val="00251F03"/>
    <w:rsid w:val="00251F56"/>
    <w:rsid w:val="00251F62"/>
    <w:rsid w:val="00252142"/>
    <w:rsid w:val="00252321"/>
    <w:rsid w:val="00252416"/>
    <w:rsid w:val="0025250C"/>
    <w:rsid w:val="002529AD"/>
    <w:rsid w:val="00252B33"/>
    <w:rsid w:val="00252BDB"/>
    <w:rsid w:val="00252BE5"/>
    <w:rsid w:val="00252D01"/>
    <w:rsid w:val="00252E1C"/>
    <w:rsid w:val="00252E29"/>
    <w:rsid w:val="00252EFD"/>
    <w:rsid w:val="00252F28"/>
    <w:rsid w:val="0025304A"/>
    <w:rsid w:val="0025338F"/>
    <w:rsid w:val="00253817"/>
    <w:rsid w:val="002538A2"/>
    <w:rsid w:val="00253E94"/>
    <w:rsid w:val="00253FEB"/>
    <w:rsid w:val="002540BF"/>
    <w:rsid w:val="00254292"/>
    <w:rsid w:val="0025471F"/>
    <w:rsid w:val="00254754"/>
    <w:rsid w:val="002547AC"/>
    <w:rsid w:val="002547F2"/>
    <w:rsid w:val="00254A94"/>
    <w:rsid w:val="00254ACC"/>
    <w:rsid w:val="00254B49"/>
    <w:rsid w:val="00254BA9"/>
    <w:rsid w:val="00254C7A"/>
    <w:rsid w:val="00254CB6"/>
    <w:rsid w:val="00254FAB"/>
    <w:rsid w:val="002550A0"/>
    <w:rsid w:val="00255184"/>
    <w:rsid w:val="0025528C"/>
    <w:rsid w:val="002559E6"/>
    <w:rsid w:val="00255B88"/>
    <w:rsid w:val="00255B93"/>
    <w:rsid w:val="00255D50"/>
    <w:rsid w:val="00255E60"/>
    <w:rsid w:val="00255E9F"/>
    <w:rsid w:val="002568C3"/>
    <w:rsid w:val="00256B2C"/>
    <w:rsid w:val="00256D54"/>
    <w:rsid w:val="00256E0F"/>
    <w:rsid w:val="002570FE"/>
    <w:rsid w:val="002572D5"/>
    <w:rsid w:val="00257378"/>
    <w:rsid w:val="00257419"/>
    <w:rsid w:val="002574C9"/>
    <w:rsid w:val="002574F5"/>
    <w:rsid w:val="00257536"/>
    <w:rsid w:val="00257548"/>
    <w:rsid w:val="002575AF"/>
    <w:rsid w:val="0025760A"/>
    <w:rsid w:val="00257763"/>
    <w:rsid w:val="00257814"/>
    <w:rsid w:val="00257B1D"/>
    <w:rsid w:val="00257D19"/>
    <w:rsid w:val="00257F1B"/>
    <w:rsid w:val="00257F2C"/>
    <w:rsid w:val="00257F43"/>
    <w:rsid w:val="00257FBE"/>
    <w:rsid w:val="00260256"/>
    <w:rsid w:val="002602C0"/>
    <w:rsid w:val="00260424"/>
    <w:rsid w:val="002604C3"/>
    <w:rsid w:val="002604E0"/>
    <w:rsid w:val="00260986"/>
    <w:rsid w:val="00260B1E"/>
    <w:rsid w:val="00260B95"/>
    <w:rsid w:val="00260DB9"/>
    <w:rsid w:val="00260DDC"/>
    <w:rsid w:val="00260EF0"/>
    <w:rsid w:val="00260F08"/>
    <w:rsid w:val="00261148"/>
    <w:rsid w:val="00261457"/>
    <w:rsid w:val="00261AF4"/>
    <w:rsid w:val="00261B44"/>
    <w:rsid w:val="00261C1E"/>
    <w:rsid w:val="0026201E"/>
    <w:rsid w:val="0026204E"/>
    <w:rsid w:val="00262174"/>
    <w:rsid w:val="002621B7"/>
    <w:rsid w:val="002622EA"/>
    <w:rsid w:val="0026264F"/>
    <w:rsid w:val="00262907"/>
    <w:rsid w:val="00262BAC"/>
    <w:rsid w:val="00262C00"/>
    <w:rsid w:val="00262E9B"/>
    <w:rsid w:val="002633D4"/>
    <w:rsid w:val="0026352D"/>
    <w:rsid w:val="0026374B"/>
    <w:rsid w:val="00263A66"/>
    <w:rsid w:val="00263B55"/>
    <w:rsid w:val="00263D22"/>
    <w:rsid w:val="00263F95"/>
    <w:rsid w:val="00263FC6"/>
    <w:rsid w:val="002641A4"/>
    <w:rsid w:val="00264299"/>
    <w:rsid w:val="0026440C"/>
    <w:rsid w:val="0026462C"/>
    <w:rsid w:val="00264635"/>
    <w:rsid w:val="002647CC"/>
    <w:rsid w:val="00264B5C"/>
    <w:rsid w:val="00264BA3"/>
    <w:rsid w:val="00264BF7"/>
    <w:rsid w:val="00264C65"/>
    <w:rsid w:val="00264FFB"/>
    <w:rsid w:val="00265216"/>
    <w:rsid w:val="00265294"/>
    <w:rsid w:val="00265438"/>
    <w:rsid w:val="002654E5"/>
    <w:rsid w:val="0026568D"/>
    <w:rsid w:val="002656D1"/>
    <w:rsid w:val="00265998"/>
    <w:rsid w:val="00265C93"/>
    <w:rsid w:val="00265D5A"/>
    <w:rsid w:val="00265DD9"/>
    <w:rsid w:val="00265F59"/>
    <w:rsid w:val="00266204"/>
    <w:rsid w:val="0026621A"/>
    <w:rsid w:val="002662FB"/>
    <w:rsid w:val="002663A8"/>
    <w:rsid w:val="00266676"/>
    <w:rsid w:val="002667C0"/>
    <w:rsid w:val="00266E98"/>
    <w:rsid w:val="00266FA6"/>
    <w:rsid w:val="00266FBB"/>
    <w:rsid w:val="00267018"/>
    <w:rsid w:val="0026720E"/>
    <w:rsid w:val="0026723C"/>
    <w:rsid w:val="002672B8"/>
    <w:rsid w:val="00267569"/>
    <w:rsid w:val="0026759F"/>
    <w:rsid w:val="0026766B"/>
    <w:rsid w:val="0026767D"/>
    <w:rsid w:val="002679EE"/>
    <w:rsid w:val="00267B30"/>
    <w:rsid w:val="002700FB"/>
    <w:rsid w:val="0027037F"/>
    <w:rsid w:val="002704BA"/>
    <w:rsid w:val="0027055C"/>
    <w:rsid w:val="0027074D"/>
    <w:rsid w:val="0027075B"/>
    <w:rsid w:val="0027089B"/>
    <w:rsid w:val="0027092C"/>
    <w:rsid w:val="00270961"/>
    <w:rsid w:val="00270A1D"/>
    <w:rsid w:val="00270AC9"/>
    <w:rsid w:val="00270AFB"/>
    <w:rsid w:val="00270B01"/>
    <w:rsid w:val="00270E4D"/>
    <w:rsid w:val="00270F75"/>
    <w:rsid w:val="00271040"/>
    <w:rsid w:val="002711D4"/>
    <w:rsid w:val="00271372"/>
    <w:rsid w:val="00271505"/>
    <w:rsid w:val="0027187D"/>
    <w:rsid w:val="0027194D"/>
    <w:rsid w:val="00271A33"/>
    <w:rsid w:val="00271C75"/>
    <w:rsid w:val="00271CF6"/>
    <w:rsid w:val="00271D07"/>
    <w:rsid w:val="00271F64"/>
    <w:rsid w:val="0027206A"/>
    <w:rsid w:val="00272076"/>
    <w:rsid w:val="002721E7"/>
    <w:rsid w:val="002721F1"/>
    <w:rsid w:val="00272204"/>
    <w:rsid w:val="00272239"/>
    <w:rsid w:val="002723EC"/>
    <w:rsid w:val="0027257C"/>
    <w:rsid w:val="002726B5"/>
    <w:rsid w:val="002729CB"/>
    <w:rsid w:val="00272FC2"/>
    <w:rsid w:val="0027317B"/>
    <w:rsid w:val="002731B9"/>
    <w:rsid w:val="002731E6"/>
    <w:rsid w:val="00273320"/>
    <w:rsid w:val="0027338B"/>
    <w:rsid w:val="00273413"/>
    <w:rsid w:val="002734FA"/>
    <w:rsid w:val="002738D3"/>
    <w:rsid w:val="00273926"/>
    <w:rsid w:val="00273973"/>
    <w:rsid w:val="00273A40"/>
    <w:rsid w:val="00273A53"/>
    <w:rsid w:val="00273A69"/>
    <w:rsid w:val="00273AC4"/>
    <w:rsid w:val="00273C23"/>
    <w:rsid w:val="00273C9D"/>
    <w:rsid w:val="00273DEC"/>
    <w:rsid w:val="00273E14"/>
    <w:rsid w:val="00273FED"/>
    <w:rsid w:val="00274112"/>
    <w:rsid w:val="00274153"/>
    <w:rsid w:val="0027421A"/>
    <w:rsid w:val="00274437"/>
    <w:rsid w:val="002744FF"/>
    <w:rsid w:val="00274592"/>
    <w:rsid w:val="002746B6"/>
    <w:rsid w:val="00274B43"/>
    <w:rsid w:val="00274CE9"/>
    <w:rsid w:val="00274D07"/>
    <w:rsid w:val="00274D1B"/>
    <w:rsid w:val="00274D43"/>
    <w:rsid w:val="00275258"/>
    <w:rsid w:val="002753A0"/>
    <w:rsid w:val="002753B5"/>
    <w:rsid w:val="0027543C"/>
    <w:rsid w:val="00275474"/>
    <w:rsid w:val="00275541"/>
    <w:rsid w:val="002756B8"/>
    <w:rsid w:val="00275715"/>
    <w:rsid w:val="0027584A"/>
    <w:rsid w:val="002758FF"/>
    <w:rsid w:val="002759AB"/>
    <w:rsid w:val="00275A1D"/>
    <w:rsid w:val="00275D24"/>
    <w:rsid w:val="002760E9"/>
    <w:rsid w:val="0027626C"/>
    <w:rsid w:val="002763A2"/>
    <w:rsid w:val="002764E5"/>
    <w:rsid w:val="0027651D"/>
    <w:rsid w:val="002769CB"/>
    <w:rsid w:val="00276A7A"/>
    <w:rsid w:val="00276D72"/>
    <w:rsid w:val="00276D78"/>
    <w:rsid w:val="00276D7E"/>
    <w:rsid w:val="00276E04"/>
    <w:rsid w:val="00276E4F"/>
    <w:rsid w:val="00276F44"/>
    <w:rsid w:val="002772C0"/>
    <w:rsid w:val="00277702"/>
    <w:rsid w:val="002777CB"/>
    <w:rsid w:val="00277A64"/>
    <w:rsid w:val="00277AF5"/>
    <w:rsid w:val="00277B49"/>
    <w:rsid w:val="00277B54"/>
    <w:rsid w:val="00277E10"/>
    <w:rsid w:val="00280095"/>
    <w:rsid w:val="00280111"/>
    <w:rsid w:val="00280137"/>
    <w:rsid w:val="002801AD"/>
    <w:rsid w:val="002802B2"/>
    <w:rsid w:val="002805E4"/>
    <w:rsid w:val="002809A2"/>
    <w:rsid w:val="002809AC"/>
    <w:rsid w:val="00280CD3"/>
    <w:rsid w:val="00280F1A"/>
    <w:rsid w:val="00280F43"/>
    <w:rsid w:val="00281091"/>
    <w:rsid w:val="00281210"/>
    <w:rsid w:val="00281263"/>
    <w:rsid w:val="002814F8"/>
    <w:rsid w:val="00281670"/>
    <w:rsid w:val="002817F4"/>
    <w:rsid w:val="0028198F"/>
    <w:rsid w:val="002819A9"/>
    <w:rsid w:val="00281B3A"/>
    <w:rsid w:val="00281BC8"/>
    <w:rsid w:val="00282102"/>
    <w:rsid w:val="00282356"/>
    <w:rsid w:val="00282418"/>
    <w:rsid w:val="00282531"/>
    <w:rsid w:val="00282777"/>
    <w:rsid w:val="00282AE6"/>
    <w:rsid w:val="00282B85"/>
    <w:rsid w:val="00282DFC"/>
    <w:rsid w:val="0028302B"/>
    <w:rsid w:val="002830F7"/>
    <w:rsid w:val="0028317D"/>
    <w:rsid w:val="00283239"/>
    <w:rsid w:val="00283252"/>
    <w:rsid w:val="00283389"/>
    <w:rsid w:val="002836FD"/>
    <w:rsid w:val="00283916"/>
    <w:rsid w:val="0028399E"/>
    <w:rsid w:val="00283CE4"/>
    <w:rsid w:val="00283D15"/>
    <w:rsid w:val="00283D58"/>
    <w:rsid w:val="00283DE1"/>
    <w:rsid w:val="00283EBE"/>
    <w:rsid w:val="00284119"/>
    <w:rsid w:val="002845E5"/>
    <w:rsid w:val="002847E8"/>
    <w:rsid w:val="00284CE0"/>
    <w:rsid w:val="00284DFE"/>
    <w:rsid w:val="002850E8"/>
    <w:rsid w:val="00285224"/>
    <w:rsid w:val="002852E3"/>
    <w:rsid w:val="002855B3"/>
    <w:rsid w:val="002855D6"/>
    <w:rsid w:val="002856E0"/>
    <w:rsid w:val="00285793"/>
    <w:rsid w:val="00285DA6"/>
    <w:rsid w:val="00285FCE"/>
    <w:rsid w:val="00286088"/>
    <w:rsid w:val="0028608F"/>
    <w:rsid w:val="00286113"/>
    <w:rsid w:val="002861C4"/>
    <w:rsid w:val="002865E4"/>
    <w:rsid w:val="00286677"/>
    <w:rsid w:val="0028674A"/>
    <w:rsid w:val="00286813"/>
    <w:rsid w:val="002869DF"/>
    <w:rsid w:val="00286A10"/>
    <w:rsid w:val="00286BEE"/>
    <w:rsid w:val="00286CB0"/>
    <w:rsid w:val="00286FE0"/>
    <w:rsid w:val="00287559"/>
    <w:rsid w:val="0028783B"/>
    <w:rsid w:val="002878C7"/>
    <w:rsid w:val="0028792C"/>
    <w:rsid w:val="0028795B"/>
    <w:rsid w:val="00287E01"/>
    <w:rsid w:val="00287EE5"/>
    <w:rsid w:val="00287EF5"/>
    <w:rsid w:val="00287FAF"/>
    <w:rsid w:val="00287FCA"/>
    <w:rsid w:val="00290069"/>
    <w:rsid w:val="0029087C"/>
    <w:rsid w:val="00290C38"/>
    <w:rsid w:val="00290D05"/>
    <w:rsid w:val="00290DAD"/>
    <w:rsid w:val="00290EBE"/>
    <w:rsid w:val="00290F2D"/>
    <w:rsid w:val="00291067"/>
    <w:rsid w:val="00291132"/>
    <w:rsid w:val="0029118C"/>
    <w:rsid w:val="00291435"/>
    <w:rsid w:val="00291471"/>
    <w:rsid w:val="00291551"/>
    <w:rsid w:val="002916CF"/>
    <w:rsid w:val="0029182B"/>
    <w:rsid w:val="002919E9"/>
    <w:rsid w:val="00291B08"/>
    <w:rsid w:val="00291E11"/>
    <w:rsid w:val="002920B6"/>
    <w:rsid w:val="0029219C"/>
    <w:rsid w:val="00292276"/>
    <w:rsid w:val="0029231B"/>
    <w:rsid w:val="002926F8"/>
    <w:rsid w:val="0029275B"/>
    <w:rsid w:val="00292798"/>
    <w:rsid w:val="00292895"/>
    <w:rsid w:val="00292974"/>
    <w:rsid w:val="00292AC2"/>
    <w:rsid w:val="00292B30"/>
    <w:rsid w:val="00292C2F"/>
    <w:rsid w:val="00292D4B"/>
    <w:rsid w:val="00292F59"/>
    <w:rsid w:val="00292F5B"/>
    <w:rsid w:val="0029322C"/>
    <w:rsid w:val="0029375B"/>
    <w:rsid w:val="00293BD2"/>
    <w:rsid w:val="00293BDE"/>
    <w:rsid w:val="00293C9F"/>
    <w:rsid w:val="00293D8D"/>
    <w:rsid w:val="00293E61"/>
    <w:rsid w:val="00293F8D"/>
    <w:rsid w:val="00293FB7"/>
    <w:rsid w:val="00294018"/>
    <w:rsid w:val="0029403B"/>
    <w:rsid w:val="00294190"/>
    <w:rsid w:val="00294607"/>
    <w:rsid w:val="002947A0"/>
    <w:rsid w:val="002949D0"/>
    <w:rsid w:val="00294AD7"/>
    <w:rsid w:val="00294BE1"/>
    <w:rsid w:val="00294C65"/>
    <w:rsid w:val="00294CD7"/>
    <w:rsid w:val="00294F0C"/>
    <w:rsid w:val="00294FF9"/>
    <w:rsid w:val="00295047"/>
    <w:rsid w:val="00295188"/>
    <w:rsid w:val="0029519B"/>
    <w:rsid w:val="0029530F"/>
    <w:rsid w:val="002953A7"/>
    <w:rsid w:val="002954BE"/>
    <w:rsid w:val="00295540"/>
    <w:rsid w:val="002956BB"/>
    <w:rsid w:val="00295811"/>
    <w:rsid w:val="002959A1"/>
    <w:rsid w:val="00295DA0"/>
    <w:rsid w:val="00295FD3"/>
    <w:rsid w:val="00295FE1"/>
    <w:rsid w:val="0029600B"/>
    <w:rsid w:val="002960C9"/>
    <w:rsid w:val="002961E5"/>
    <w:rsid w:val="00296594"/>
    <w:rsid w:val="00296A25"/>
    <w:rsid w:val="00296A66"/>
    <w:rsid w:val="00296A79"/>
    <w:rsid w:val="00296B6F"/>
    <w:rsid w:val="00296B85"/>
    <w:rsid w:val="00296D1E"/>
    <w:rsid w:val="002972D2"/>
    <w:rsid w:val="00297464"/>
    <w:rsid w:val="002974FE"/>
    <w:rsid w:val="00297AA1"/>
    <w:rsid w:val="00297ADB"/>
    <w:rsid w:val="00297C4F"/>
    <w:rsid w:val="00297C67"/>
    <w:rsid w:val="00297D8D"/>
    <w:rsid w:val="00297D93"/>
    <w:rsid w:val="00297E46"/>
    <w:rsid w:val="00297FB8"/>
    <w:rsid w:val="002A030D"/>
    <w:rsid w:val="002A0578"/>
    <w:rsid w:val="002A07D9"/>
    <w:rsid w:val="002A0B2D"/>
    <w:rsid w:val="002A0B37"/>
    <w:rsid w:val="002A0B38"/>
    <w:rsid w:val="002A0CCE"/>
    <w:rsid w:val="002A0D1F"/>
    <w:rsid w:val="002A12B4"/>
    <w:rsid w:val="002A1508"/>
    <w:rsid w:val="002A1694"/>
    <w:rsid w:val="002A16B6"/>
    <w:rsid w:val="002A195B"/>
    <w:rsid w:val="002A1B71"/>
    <w:rsid w:val="002A1B76"/>
    <w:rsid w:val="002A1D0C"/>
    <w:rsid w:val="002A1D24"/>
    <w:rsid w:val="002A219F"/>
    <w:rsid w:val="002A225A"/>
    <w:rsid w:val="002A2277"/>
    <w:rsid w:val="002A2699"/>
    <w:rsid w:val="002A27C0"/>
    <w:rsid w:val="002A2AD7"/>
    <w:rsid w:val="002A2D13"/>
    <w:rsid w:val="002A2F8E"/>
    <w:rsid w:val="002A2FBF"/>
    <w:rsid w:val="002A31E1"/>
    <w:rsid w:val="002A3229"/>
    <w:rsid w:val="002A325B"/>
    <w:rsid w:val="002A34AA"/>
    <w:rsid w:val="002A359E"/>
    <w:rsid w:val="002A35B7"/>
    <w:rsid w:val="002A35C2"/>
    <w:rsid w:val="002A3A9D"/>
    <w:rsid w:val="002A3AAB"/>
    <w:rsid w:val="002A3CDA"/>
    <w:rsid w:val="002A3DA4"/>
    <w:rsid w:val="002A3DD2"/>
    <w:rsid w:val="002A405E"/>
    <w:rsid w:val="002A40B5"/>
    <w:rsid w:val="002A40EE"/>
    <w:rsid w:val="002A4179"/>
    <w:rsid w:val="002A43B7"/>
    <w:rsid w:val="002A4521"/>
    <w:rsid w:val="002A47A4"/>
    <w:rsid w:val="002A47C1"/>
    <w:rsid w:val="002A47C9"/>
    <w:rsid w:val="002A4976"/>
    <w:rsid w:val="002A49F6"/>
    <w:rsid w:val="002A4B90"/>
    <w:rsid w:val="002A4D05"/>
    <w:rsid w:val="002A4EAD"/>
    <w:rsid w:val="002A4EEA"/>
    <w:rsid w:val="002A5067"/>
    <w:rsid w:val="002A5135"/>
    <w:rsid w:val="002A52E6"/>
    <w:rsid w:val="002A54D7"/>
    <w:rsid w:val="002A556B"/>
    <w:rsid w:val="002A573B"/>
    <w:rsid w:val="002A5760"/>
    <w:rsid w:val="002A5889"/>
    <w:rsid w:val="002A58B5"/>
    <w:rsid w:val="002A598B"/>
    <w:rsid w:val="002A59EA"/>
    <w:rsid w:val="002A5C2B"/>
    <w:rsid w:val="002A5EC1"/>
    <w:rsid w:val="002A606D"/>
    <w:rsid w:val="002A608E"/>
    <w:rsid w:val="002A658B"/>
    <w:rsid w:val="002A6689"/>
    <w:rsid w:val="002A6696"/>
    <w:rsid w:val="002A66B5"/>
    <w:rsid w:val="002A6703"/>
    <w:rsid w:val="002A68D8"/>
    <w:rsid w:val="002A6C83"/>
    <w:rsid w:val="002A6CB2"/>
    <w:rsid w:val="002A6E19"/>
    <w:rsid w:val="002A6E95"/>
    <w:rsid w:val="002A7110"/>
    <w:rsid w:val="002A7128"/>
    <w:rsid w:val="002A716D"/>
    <w:rsid w:val="002A7533"/>
    <w:rsid w:val="002A7732"/>
    <w:rsid w:val="002A7996"/>
    <w:rsid w:val="002A7A72"/>
    <w:rsid w:val="002A7AB7"/>
    <w:rsid w:val="002A7D86"/>
    <w:rsid w:val="002A7E2C"/>
    <w:rsid w:val="002A7F30"/>
    <w:rsid w:val="002B007F"/>
    <w:rsid w:val="002B0142"/>
    <w:rsid w:val="002B0160"/>
    <w:rsid w:val="002B0166"/>
    <w:rsid w:val="002B016F"/>
    <w:rsid w:val="002B0527"/>
    <w:rsid w:val="002B06BD"/>
    <w:rsid w:val="002B0741"/>
    <w:rsid w:val="002B082C"/>
    <w:rsid w:val="002B083B"/>
    <w:rsid w:val="002B0CFD"/>
    <w:rsid w:val="002B0DE0"/>
    <w:rsid w:val="002B0EE4"/>
    <w:rsid w:val="002B0F2F"/>
    <w:rsid w:val="002B1181"/>
    <w:rsid w:val="002B131C"/>
    <w:rsid w:val="002B13B9"/>
    <w:rsid w:val="002B14A7"/>
    <w:rsid w:val="002B14FC"/>
    <w:rsid w:val="002B155F"/>
    <w:rsid w:val="002B1633"/>
    <w:rsid w:val="002B1817"/>
    <w:rsid w:val="002B18E0"/>
    <w:rsid w:val="002B1A83"/>
    <w:rsid w:val="002B1C1D"/>
    <w:rsid w:val="002B1D14"/>
    <w:rsid w:val="002B1D61"/>
    <w:rsid w:val="002B1DC7"/>
    <w:rsid w:val="002B1F3F"/>
    <w:rsid w:val="002B1F42"/>
    <w:rsid w:val="002B2701"/>
    <w:rsid w:val="002B2897"/>
    <w:rsid w:val="002B2F1F"/>
    <w:rsid w:val="002B2F36"/>
    <w:rsid w:val="002B31E8"/>
    <w:rsid w:val="002B3348"/>
    <w:rsid w:val="002B33B4"/>
    <w:rsid w:val="002B378F"/>
    <w:rsid w:val="002B39BA"/>
    <w:rsid w:val="002B3BD8"/>
    <w:rsid w:val="002B3C04"/>
    <w:rsid w:val="002B3CFF"/>
    <w:rsid w:val="002B3D03"/>
    <w:rsid w:val="002B3D9E"/>
    <w:rsid w:val="002B3E03"/>
    <w:rsid w:val="002B46E5"/>
    <w:rsid w:val="002B4A91"/>
    <w:rsid w:val="002B4B0C"/>
    <w:rsid w:val="002B4B7B"/>
    <w:rsid w:val="002B4BD8"/>
    <w:rsid w:val="002B4D05"/>
    <w:rsid w:val="002B4E27"/>
    <w:rsid w:val="002B5134"/>
    <w:rsid w:val="002B51EE"/>
    <w:rsid w:val="002B557C"/>
    <w:rsid w:val="002B55E5"/>
    <w:rsid w:val="002B56BF"/>
    <w:rsid w:val="002B56F7"/>
    <w:rsid w:val="002B59AD"/>
    <w:rsid w:val="002B5B7C"/>
    <w:rsid w:val="002B5BA4"/>
    <w:rsid w:val="002B5F43"/>
    <w:rsid w:val="002B6037"/>
    <w:rsid w:val="002B609C"/>
    <w:rsid w:val="002B63E4"/>
    <w:rsid w:val="002B655A"/>
    <w:rsid w:val="002B6675"/>
    <w:rsid w:val="002B6676"/>
    <w:rsid w:val="002B66CE"/>
    <w:rsid w:val="002B6937"/>
    <w:rsid w:val="002B6A79"/>
    <w:rsid w:val="002B6BB4"/>
    <w:rsid w:val="002B6D5E"/>
    <w:rsid w:val="002B70A1"/>
    <w:rsid w:val="002B70E0"/>
    <w:rsid w:val="002B7160"/>
    <w:rsid w:val="002B74D7"/>
    <w:rsid w:val="002B7717"/>
    <w:rsid w:val="002B7882"/>
    <w:rsid w:val="002B78D9"/>
    <w:rsid w:val="002B79A6"/>
    <w:rsid w:val="002B7A3C"/>
    <w:rsid w:val="002B7AFA"/>
    <w:rsid w:val="002B7C18"/>
    <w:rsid w:val="002B7CE3"/>
    <w:rsid w:val="002C01CC"/>
    <w:rsid w:val="002C0817"/>
    <w:rsid w:val="002C0B70"/>
    <w:rsid w:val="002C0BB0"/>
    <w:rsid w:val="002C0C87"/>
    <w:rsid w:val="002C0F17"/>
    <w:rsid w:val="002C1045"/>
    <w:rsid w:val="002C1204"/>
    <w:rsid w:val="002C1518"/>
    <w:rsid w:val="002C1600"/>
    <w:rsid w:val="002C1640"/>
    <w:rsid w:val="002C1642"/>
    <w:rsid w:val="002C16CC"/>
    <w:rsid w:val="002C18D5"/>
    <w:rsid w:val="002C1E49"/>
    <w:rsid w:val="002C1FEE"/>
    <w:rsid w:val="002C210D"/>
    <w:rsid w:val="002C2164"/>
    <w:rsid w:val="002C2830"/>
    <w:rsid w:val="002C28D0"/>
    <w:rsid w:val="002C2906"/>
    <w:rsid w:val="002C29A5"/>
    <w:rsid w:val="002C2C13"/>
    <w:rsid w:val="002C2CB3"/>
    <w:rsid w:val="002C2D30"/>
    <w:rsid w:val="002C2F6B"/>
    <w:rsid w:val="002C3293"/>
    <w:rsid w:val="002C33F3"/>
    <w:rsid w:val="002C34B5"/>
    <w:rsid w:val="002C34DA"/>
    <w:rsid w:val="002C3541"/>
    <w:rsid w:val="002C39BD"/>
    <w:rsid w:val="002C3CE2"/>
    <w:rsid w:val="002C3EBA"/>
    <w:rsid w:val="002C3F91"/>
    <w:rsid w:val="002C409C"/>
    <w:rsid w:val="002C4146"/>
    <w:rsid w:val="002C41C3"/>
    <w:rsid w:val="002C4276"/>
    <w:rsid w:val="002C4325"/>
    <w:rsid w:val="002C44BC"/>
    <w:rsid w:val="002C44BE"/>
    <w:rsid w:val="002C476E"/>
    <w:rsid w:val="002C47A3"/>
    <w:rsid w:val="002C4A67"/>
    <w:rsid w:val="002C4B05"/>
    <w:rsid w:val="002C4BA9"/>
    <w:rsid w:val="002C4E82"/>
    <w:rsid w:val="002C4FE3"/>
    <w:rsid w:val="002C5315"/>
    <w:rsid w:val="002C53CB"/>
    <w:rsid w:val="002C5555"/>
    <w:rsid w:val="002C571A"/>
    <w:rsid w:val="002C59C7"/>
    <w:rsid w:val="002C5D68"/>
    <w:rsid w:val="002C5DF3"/>
    <w:rsid w:val="002C5EEA"/>
    <w:rsid w:val="002C63F6"/>
    <w:rsid w:val="002C643A"/>
    <w:rsid w:val="002C646A"/>
    <w:rsid w:val="002C65A3"/>
    <w:rsid w:val="002C65A6"/>
    <w:rsid w:val="002C66BD"/>
    <w:rsid w:val="002C6848"/>
    <w:rsid w:val="002C692D"/>
    <w:rsid w:val="002C6984"/>
    <w:rsid w:val="002C6AE5"/>
    <w:rsid w:val="002C6B87"/>
    <w:rsid w:val="002C6C66"/>
    <w:rsid w:val="002C6C93"/>
    <w:rsid w:val="002C6E5C"/>
    <w:rsid w:val="002C6EEA"/>
    <w:rsid w:val="002C723C"/>
    <w:rsid w:val="002C7254"/>
    <w:rsid w:val="002C7340"/>
    <w:rsid w:val="002C747F"/>
    <w:rsid w:val="002C7495"/>
    <w:rsid w:val="002C7505"/>
    <w:rsid w:val="002C7761"/>
    <w:rsid w:val="002C78BA"/>
    <w:rsid w:val="002C7A2C"/>
    <w:rsid w:val="002C7ADB"/>
    <w:rsid w:val="002C7B28"/>
    <w:rsid w:val="002C7DEB"/>
    <w:rsid w:val="002C7DF3"/>
    <w:rsid w:val="002D0026"/>
    <w:rsid w:val="002D0059"/>
    <w:rsid w:val="002D00D1"/>
    <w:rsid w:val="002D0525"/>
    <w:rsid w:val="002D05A7"/>
    <w:rsid w:val="002D060A"/>
    <w:rsid w:val="002D0713"/>
    <w:rsid w:val="002D08BF"/>
    <w:rsid w:val="002D09DF"/>
    <w:rsid w:val="002D0C13"/>
    <w:rsid w:val="002D0E2B"/>
    <w:rsid w:val="002D0E5D"/>
    <w:rsid w:val="002D0EB1"/>
    <w:rsid w:val="002D0F9D"/>
    <w:rsid w:val="002D10D7"/>
    <w:rsid w:val="002D11A7"/>
    <w:rsid w:val="002D1240"/>
    <w:rsid w:val="002D13F1"/>
    <w:rsid w:val="002D151E"/>
    <w:rsid w:val="002D174F"/>
    <w:rsid w:val="002D182F"/>
    <w:rsid w:val="002D18BC"/>
    <w:rsid w:val="002D193F"/>
    <w:rsid w:val="002D19F9"/>
    <w:rsid w:val="002D1B35"/>
    <w:rsid w:val="002D1D71"/>
    <w:rsid w:val="002D1E2D"/>
    <w:rsid w:val="002D1FC7"/>
    <w:rsid w:val="002D216A"/>
    <w:rsid w:val="002D2204"/>
    <w:rsid w:val="002D22B4"/>
    <w:rsid w:val="002D22D2"/>
    <w:rsid w:val="002D2567"/>
    <w:rsid w:val="002D260E"/>
    <w:rsid w:val="002D2E63"/>
    <w:rsid w:val="002D2EEF"/>
    <w:rsid w:val="002D2FE9"/>
    <w:rsid w:val="002D3301"/>
    <w:rsid w:val="002D348B"/>
    <w:rsid w:val="002D3795"/>
    <w:rsid w:val="002D3997"/>
    <w:rsid w:val="002D3D08"/>
    <w:rsid w:val="002D3D12"/>
    <w:rsid w:val="002D3D27"/>
    <w:rsid w:val="002D3D98"/>
    <w:rsid w:val="002D40E8"/>
    <w:rsid w:val="002D446B"/>
    <w:rsid w:val="002D46FF"/>
    <w:rsid w:val="002D4895"/>
    <w:rsid w:val="002D4B1F"/>
    <w:rsid w:val="002D4B85"/>
    <w:rsid w:val="002D4BFB"/>
    <w:rsid w:val="002D4C5E"/>
    <w:rsid w:val="002D4D8F"/>
    <w:rsid w:val="002D4F8B"/>
    <w:rsid w:val="002D4FA7"/>
    <w:rsid w:val="002D5033"/>
    <w:rsid w:val="002D51CD"/>
    <w:rsid w:val="002D52BE"/>
    <w:rsid w:val="002D5607"/>
    <w:rsid w:val="002D56B0"/>
    <w:rsid w:val="002D56DA"/>
    <w:rsid w:val="002D575F"/>
    <w:rsid w:val="002D58E9"/>
    <w:rsid w:val="002D5C5F"/>
    <w:rsid w:val="002D5E0D"/>
    <w:rsid w:val="002D5E46"/>
    <w:rsid w:val="002D60AD"/>
    <w:rsid w:val="002D63B9"/>
    <w:rsid w:val="002D648A"/>
    <w:rsid w:val="002D65B0"/>
    <w:rsid w:val="002D65E2"/>
    <w:rsid w:val="002D6636"/>
    <w:rsid w:val="002D6C3A"/>
    <w:rsid w:val="002D7036"/>
    <w:rsid w:val="002D7384"/>
    <w:rsid w:val="002D7429"/>
    <w:rsid w:val="002D74A8"/>
    <w:rsid w:val="002D75A0"/>
    <w:rsid w:val="002D7600"/>
    <w:rsid w:val="002D7A09"/>
    <w:rsid w:val="002D7A1D"/>
    <w:rsid w:val="002D7ACC"/>
    <w:rsid w:val="002D7E14"/>
    <w:rsid w:val="002D7F47"/>
    <w:rsid w:val="002E0056"/>
    <w:rsid w:val="002E0104"/>
    <w:rsid w:val="002E0333"/>
    <w:rsid w:val="002E0551"/>
    <w:rsid w:val="002E057D"/>
    <w:rsid w:val="002E05C7"/>
    <w:rsid w:val="002E08FC"/>
    <w:rsid w:val="002E091D"/>
    <w:rsid w:val="002E0942"/>
    <w:rsid w:val="002E0AD5"/>
    <w:rsid w:val="002E0D19"/>
    <w:rsid w:val="002E0DA9"/>
    <w:rsid w:val="002E0ECF"/>
    <w:rsid w:val="002E0F07"/>
    <w:rsid w:val="002E0F3E"/>
    <w:rsid w:val="002E10E0"/>
    <w:rsid w:val="002E125B"/>
    <w:rsid w:val="002E139F"/>
    <w:rsid w:val="002E13E3"/>
    <w:rsid w:val="002E14A9"/>
    <w:rsid w:val="002E159B"/>
    <w:rsid w:val="002E1609"/>
    <w:rsid w:val="002E1738"/>
    <w:rsid w:val="002E1A28"/>
    <w:rsid w:val="002E1A74"/>
    <w:rsid w:val="002E1B14"/>
    <w:rsid w:val="002E1B68"/>
    <w:rsid w:val="002E2034"/>
    <w:rsid w:val="002E21CE"/>
    <w:rsid w:val="002E2A99"/>
    <w:rsid w:val="002E2C74"/>
    <w:rsid w:val="002E2DD5"/>
    <w:rsid w:val="002E2E51"/>
    <w:rsid w:val="002E2E54"/>
    <w:rsid w:val="002E310F"/>
    <w:rsid w:val="002E3217"/>
    <w:rsid w:val="002E3312"/>
    <w:rsid w:val="002E34F5"/>
    <w:rsid w:val="002E3610"/>
    <w:rsid w:val="002E38DE"/>
    <w:rsid w:val="002E38F9"/>
    <w:rsid w:val="002E39CE"/>
    <w:rsid w:val="002E3A0C"/>
    <w:rsid w:val="002E3BBA"/>
    <w:rsid w:val="002E3C8E"/>
    <w:rsid w:val="002E3D41"/>
    <w:rsid w:val="002E3D83"/>
    <w:rsid w:val="002E3EC3"/>
    <w:rsid w:val="002E3F56"/>
    <w:rsid w:val="002E42DE"/>
    <w:rsid w:val="002E4554"/>
    <w:rsid w:val="002E456F"/>
    <w:rsid w:val="002E45F5"/>
    <w:rsid w:val="002E46D2"/>
    <w:rsid w:val="002E4756"/>
    <w:rsid w:val="002E477D"/>
    <w:rsid w:val="002E47C9"/>
    <w:rsid w:val="002E481A"/>
    <w:rsid w:val="002E49CC"/>
    <w:rsid w:val="002E49FC"/>
    <w:rsid w:val="002E4A93"/>
    <w:rsid w:val="002E4DDB"/>
    <w:rsid w:val="002E4F82"/>
    <w:rsid w:val="002E513E"/>
    <w:rsid w:val="002E521A"/>
    <w:rsid w:val="002E537D"/>
    <w:rsid w:val="002E5555"/>
    <w:rsid w:val="002E5C1E"/>
    <w:rsid w:val="002E5D58"/>
    <w:rsid w:val="002E5FFD"/>
    <w:rsid w:val="002E6744"/>
    <w:rsid w:val="002E677B"/>
    <w:rsid w:val="002E6B6D"/>
    <w:rsid w:val="002E6EC5"/>
    <w:rsid w:val="002E6FAC"/>
    <w:rsid w:val="002E701C"/>
    <w:rsid w:val="002E7045"/>
    <w:rsid w:val="002E7093"/>
    <w:rsid w:val="002E72C2"/>
    <w:rsid w:val="002E7390"/>
    <w:rsid w:val="002E7500"/>
    <w:rsid w:val="002E781F"/>
    <w:rsid w:val="002E78B0"/>
    <w:rsid w:val="002E78D0"/>
    <w:rsid w:val="002E79D2"/>
    <w:rsid w:val="002E7A00"/>
    <w:rsid w:val="002E7A94"/>
    <w:rsid w:val="002E7F32"/>
    <w:rsid w:val="002E7FA1"/>
    <w:rsid w:val="002E7FF8"/>
    <w:rsid w:val="002F0083"/>
    <w:rsid w:val="002F014F"/>
    <w:rsid w:val="002F01CB"/>
    <w:rsid w:val="002F02B7"/>
    <w:rsid w:val="002F05FB"/>
    <w:rsid w:val="002F094E"/>
    <w:rsid w:val="002F09A5"/>
    <w:rsid w:val="002F0CBA"/>
    <w:rsid w:val="002F0E1F"/>
    <w:rsid w:val="002F1103"/>
    <w:rsid w:val="002F11F4"/>
    <w:rsid w:val="002F12C8"/>
    <w:rsid w:val="002F13F9"/>
    <w:rsid w:val="002F1445"/>
    <w:rsid w:val="002F1515"/>
    <w:rsid w:val="002F183D"/>
    <w:rsid w:val="002F1BAC"/>
    <w:rsid w:val="002F1C8F"/>
    <w:rsid w:val="002F1D61"/>
    <w:rsid w:val="002F1E09"/>
    <w:rsid w:val="002F1EAD"/>
    <w:rsid w:val="002F2627"/>
    <w:rsid w:val="002F2795"/>
    <w:rsid w:val="002F27D9"/>
    <w:rsid w:val="002F28E2"/>
    <w:rsid w:val="002F2A8F"/>
    <w:rsid w:val="002F2B11"/>
    <w:rsid w:val="002F2CC0"/>
    <w:rsid w:val="002F2FE3"/>
    <w:rsid w:val="002F2FFC"/>
    <w:rsid w:val="002F315F"/>
    <w:rsid w:val="002F329E"/>
    <w:rsid w:val="002F341C"/>
    <w:rsid w:val="002F3437"/>
    <w:rsid w:val="002F345E"/>
    <w:rsid w:val="002F3500"/>
    <w:rsid w:val="002F3762"/>
    <w:rsid w:val="002F386C"/>
    <w:rsid w:val="002F3896"/>
    <w:rsid w:val="002F3A79"/>
    <w:rsid w:val="002F3C1B"/>
    <w:rsid w:val="002F3F81"/>
    <w:rsid w:val="002F48E8"/>
    <w:rsid w:val="002F4AAE"/>
    <w:rsid w:val="002F4B1C"/>
    <w:rsid w:val="002F4C23"/>
    <w:rsid w:val="002F4C51"/>
    <w:rsid w:val="002F4C66"/>
    <w:rsid w:val="002F4D63"/>
    <w:rsid w:val="002F4F34"/>
    <w:rsid w:val="002F507E"/>
    <w:rsid w:val="002F51CB"/>
    <w:rsid w:val="002F51D4"/>
    <w:rsid w:val="002F5469"/>
    <w:rsid w:val="002F5501"/>
    <w:rsid w:val="002F5602"/>
    <w:rsid w:val="002F563C"/>
    <w:rsid w:val="002F5807"/>
    <w:rsid w:val="002F58B7"/>
    <w:rsid w:val="002F5C3A"/>
    <w:rsid w:val="002F62BB"/>
    <w:rsid w:val="002F6493"/>
    <w:rsid w:val="002F6540"/>
    <w:rsid w:val="002F65D4"/>
    <w:rsid w:val="002F66CE"/>
    <w:rsid w:val="002F69E6"/>
    <w:rsid w:val="002F6FC5"/>
    <w:rsid w:val="002F71BE"/>
    <w:rsid w:val="002F71F0"/>
    <w:rsid w:val="002F7246"/>
    <w:rsid w:val="002F78A9"/>
    <w:rsid w:val="002F78E5"/>
    <w:rsid w:val="002F7C66"/>
    <w:rsid w:val="002F7C85"/>
    <w:rsid w:val="002F7E85"/>
    <w:rsid w:val="002F7FDC"/>
    <w:rsid w:val="00300293"/>
    <w:rsid w:val="003003C7"/>
    <w:rsid w:val="00300544"/>
    <w:rsid w:val="003006CE"/>
    <w:rsid w:val="00300802"/>
    <w:rsid w:val="00300847"/>
    <w:rsid w:val="00300A51"/>
    <w:rsid w:val="00300A8A"/>
    <w:rsid w:val="00300BD4"/>
    <w:rsid w:val="00300E0F"/>
    <w:rsid w:val="00301126"/>
    <w:rsid w:val="0030144D"/>
    <w:rsid w:val="003014BD"/>
    <w:rsid w:val="0030151F"/>
    <w:rsid w:val="0030155F"/>
    <w:rsid w:val="00301582"/>
    <w:rsid w:val="003015CF"/>
    <w:rsid w:val="003016A8"/>
    <w:rsid w:val="003016F1"/>
    <w:rsid w:val="0030171B"/>
    <w:rsid w:val="00301A37"/>
    <w:rsid w:val="00301D11"/>
    <w:rsid w:val="00301DA6"/>
    <w:rsid w:val="00302010"/>
    <w:rsid w:val="0030284D"/>
    <w:rsid w:val="00302C23"/>
    <w:rsid w:val="0030321A"/>
    <w:rsid w:val="003033EF"/>
    <w:rsid w:val="003034AB"/>
    <w:rsid w:val="0030364F"/>
    <w:rsid w:val="00303742"/>
    <w:rsid w:val="003037B0"/>
    <w:rsid w:val="003038EF"/>
    <w:rsid w:val="00303CB3"/>
    <w:rsid w:val="00303F02"/>
    <w:rsid w:val="00303FF6"/>
    <w:rsid w:val="00304285"/>
    <w:rsid w:val="003044C9"/>
    <w:rsid w:val="003045AB"/>
    <w:rsid w:val="0030467A"/>
    <w:rsid w:val="00304775"/>
    <w:rsid w:val="0030492A"/>
    <w:rsid w:val="00304990"/>
    <w:rsid w:val="00304AF2"/>
    <w:rsid w:val="00304E1D"/>
    <w:rsid w:val="00304FD8"/>
    <w:rsid w:val="003056EB"/>
    <w:rsid w:val="00305A5E"/>
    <w:rsid w:val="00305C56"/>
    <w:rsid w:val="00305D28"/>
    <w:rsid w:val="00305D80"/>
    <w:rsid w:val="00305F41"/>
    <w:rsid w:val="00305F8B"/>
    <w:rsid w:val="00305FFF"/>
    <w:rsid w:val="00306011"/>
    <w:rsid w:val="00306130"/>
    <w:rsid w:val="0030622F"/>
    <w:rsid w:val="00306247"/>
    <w:rsid w:val="003063C2"/>
    <w:rsid w:val="003063E8"/>
    <w:rsid w:val="00306631"/>
    <w:rsid w:val="00306777"/>
    <w:rsid w:val="00306851"/>
    <w:rsid w:val="00306886"/>
    <w:rsid w:val="00306B9B"/>
    <w:rsid w:val="00306CB1"/>
    <w:rsid w:val="00306CB6"/>
    <w:rsid w:val="00306CC3"/>
    <w:rsid w:val="00306CD5"/>
    <w:rsid w:val="00306E02"/>
    <w:rsid w:val="00306E9F"/>
    <w:rsid w:val="003070D9"/>
    <w:rsid w:val="00307502"/>
    <w:rsid w:val="0030776E"/>
    <w:rsid w:val="00307822"/>
    <w:rsid w:val="00307841"/>
    <w:rsid w:val="003078C0"/>
    <w:rsid w:val="00307B66"/>
    <w:rsid w:val="00307D06"/>
    <w:rsid w:val="003100F1"/>
    <w:rsid w:val="003107B9"/>
    <w:rsid w:val="00310887"/>
    <w:rsid w:val="003108A0"/>
    <w:rsid w:val="00310A35"/>
    <w:rsid w:val="00310ABF"/>
    <w:rsid w:val="00310B3F"/>
    <w:rsid w:val="00310B85"/>
    <w:rsid w:val="00310DD7"/>
    <w:rsid w:val="00310F33"/>
    <w:rsid w:val="0031106F"/>
    <w:rsid w:val="00311179"/>
    <w:rsid w:val="003117FC"/>
    <w:rsid w:val="003119F6"/>
    <w:rsid w:val="00311A77"/>
    <w:rsid w:val="00311D87"/>
    <w:rsid w:val="00311E66"/>
    <w:rsid w:val="00311E8A"/>
    <w:rsid w:val="00311FE6"/>
    <w:rsid w:val="003120B6"/>
    <w:rsid w:val="00312105"/>
    <w:rsid w:val="00312106"/>
    <w:rsid w:val="00312466"/>
    <w:rsid w:val="00312475"/>
    <w:rsid w:val="00312A50"/>
    <w:rsid w:val="00312CC6"/>
    <w:rsid w:val="00312D6C"/>
    <w:rsid w:val="00312D75"/>
    <w:rsid w:val="00312E95"/>
    <w:rsid w:val="00313026"/>
    <w:rsid w:val="0031307F"/>
    <w:rsid w:val="00313185"/>
    <w:rsid w:val="00313253"/>
    <w:rsid w:val="003135A8"/>
    <w:rsid w:val="003135D0"/>
    <w:rsid w:val="003135FE"/>
    <w:rsid w:val="00313658"/>
    <w:rsid w:val="003136A0"/>
    <w:rsid w:val="003139F9"/>
    <w:rsid w:val="00313E68"/>
    <w:rsid w:val="00313ECF"/>
    <w:rsid w:val="003141BD"/>
    <w:rsid w:val="003141F4"/>
    <w:rsid w:val="00314762"/>
    <w:rsid w:val="00314A69"/>
    <w:rsid w:val="00314B13"/>
    <w:rsid w:val="00314E74"/>
    <w:rsid w:val="00315351"/>
    <w:rsid w:val="003155D6"/>
    <w:rsid w:val="00315667"/>
    <w:rsid w:val="00315807"/>
    <w:rsid w:val="00315983"/>
    <w:rsid w:val="00315B75"/>
    <w:rsid w:val="00315D86"/>
    <w:rsid w:val="00315E9E"/>
    <w:rsid w:val="00316232"/>
    <w:rsid w:val="00316281"/>
    <w:rsid w:val="00316655"/>
    <w:rsid w:val="0031675E"/>
    <w:rsid w:val="00316A05"/>
    <w:rsid w:val="00316AD8"/>
    <w:rsid w:val="00316B80"/>
    <w:rsid w:val="00316C3C"/>
    <w:rsid w:val="00317118"/>
    <w:rsid w:val="00317203"/>
    <w:rsid w:val="0031733D"/>
    <w:rsid w:val="00317348"/>
    <w:rsid w:val="003174F8"/>
    <w:rsid w:val="00317658"/>
    <w:rsid w:val="003176FD"/>
    <w:rsid w:val="003177B8"/>
    <w:rsid w:val="00317928"/>
    <w:rsid w:val="00317A13"/>
    <w:rsid w:val="00317A79"/>
    <w:rsid w:val="00317EBC"/>
    <w:rsid w:val="0032008B"/>
    <w:rsid w:val="003200DA"/>
    <w:rsid w:val="00320211"/>
    <w:rsid w:val="0032038A"/>
    <w:rsid w:val="003203AB"/>
    <w:rsid w:val="00320423"/>
    <w:rsid w:val="00320676"/>
    <w:rsid w:val="00320689"/>
    <w:rsid w:val="00320893"/>
    <w:rsid w:val="003208E0"/>
    <w:rsid w:val="0032090F"/>
    <w:rsid w:val="00320A2C"/>
    <w:rsid w:val="00320B26"/>
    <w:rsid w:val="00320B41"/>
    <w:rsid w:val="00320BF3"/>
    <w:rsid w:val="00320C3D"/>
    <w:rsid w:val="00320DB2"/>
    <w:rsid w:val="00321198"/>
    <w:rsid w:val="003212FB"/>
    <w:rsid w:val="003214A7"/>
    <w:rsid w:val="003214DF"/>
    <w:rsid w:val="00321603"/>
    <w:rsid w:val="00321927"/>
    <w:rsid w:val="003219E3"/>
    <w:rsid w:val="00321A43"/>
    <w:rsid w:val="00321AB8"/>
    <w:rsid w:val="00321C58"/>
    <w:rsid w:val="00321C5C"/>
    <w:rsid w:val="00321CB1"/>
    <w:rsid w:val="00321CFC"/>
    <w:rsid w:val="00321FAF"/>
    <w:rsid w:val="0032240F"/>
    <w:rsid w:val="003229A2"/>
    <w:rsid w:val="003229AA"/>
    <w:rsid w:val="00322A5B"/>
    <w:rsid w:val="00322D17"/>
    <w:rsid w:val="00322E24"/>
    <w:rsid w:val="00322FA9"/>
    <w:rsid w:val="00323051"/>
    <w:rsid w:val="00323169"/>
    <w:rsid w:val="003232EC"/>
    <w:rsid w:val="0032343D"/>
    <w:rsid w:val="003234F4"/>
    <w:rsid w:val="00323645"/>
    <w:rsid w:val="0032366D"/>
    <w:rsid w:val="003236EE"/>
    <w:rsid w:val="00323877"/>
    <w:rsid w:val="003239DE"/>
    <w:rsid w:val="00323C24"/>
    <w:rsid w:val="00323E51"/>
    <w:rsid w:val="00323E92"/>
    <w:rsid w:val="00323F90"/>
    <w:rsid w:val="00323FE6"/>
    <w:rsid w:val="00323FF9"/>
    <w:rsid w:val="003240DB"/>
    <w:rsid w:val="003240F4"/>
    <w:rsid w:val="00324213"/>
    <w:rsid w:val="0032456D"/>
    <w:rsid w:val="0032463A"/>
    <w:rsid w:val="00324784"/>
    <w:rsid w:val="00324B83"/>
    <w:rsid w:val="00324D06"/>
    <w:rsid w:val="0032500E"/>
    <w:rsid w:val="00325824"/>
    <w:rsid w:val="003258AC"/>
    <w:rsid w:val="00325BC5"/>
    <w:rsid w:val="00325D32"/>
    <w:rsid w:val="00325D83"/>
    <w:rsid w:val="00325E78"/>
    <w:rsid w:val="00325EE1"/>
    <w:rsid w:val="003260F8"/>
    <w:rsid w:val="00326274"/>
    <w:rsid w:val="003264C4"/>
    <w:rsid w:val="00326963"/>
    <w:rsid w:val="003269CF"/>
    <w:rsid w:val="00326A7E"/>
    <w:rsid w:val="00326BAB"/>
    <w:rsid w:val="00326BDE"/>
    <w:rsid w:val="00326C28"/>
    <w:rsid w:val="00326E19"/>
    <w:rsid w:val="003270C0"/>
    <w:rsid w:val="0032718B"/>
    <w:rsid w:val="00327393"/>
    <w:rsid w:val="0032756C"/>
    <w:rsid w:val="00327860"/>
    <w:rsid w:val="003278AA"/>
    <w:rsid w:val="0032791B"/>
    <w:rsid w:val="0032797B"/>
    <w:rsid w:val="00327AAC"/>
    <w:rsid w:val="00327DE5"/>
    <w:rsid w:val="00327E2E"/>
    <w:rsid w:val="00327EDF"/>
    <w:rsid w:val="003300A0"/>
    <w:rsid w:val="003301F4"/>
    <w:rsid w:val="003307C4"/>
    <w:rsid w:val="00330957"/>
    <w:rsid w:val="003309B0"/>
    <w:rsid w:val="00330B95"/>
    <w:rsid w:val="00330BA1"/>
    <w:rsid w:val="00330C83"/>
    <w:rsid w:val="00330DF9"/>
    <w:rsid w:val="00331279"/>
    <w:rsid w:val="00331305"/>
    <w:rsid w:val="0033142D"/>
    <w:rsid w:val="003314C6"/>
    <w:rsid w:val="00331636"/>
    <w:rsid w:val="0033167A"/>
    <w:rsid w:val="00331707"/>
    <w:rsid w:val="0033185A"/>
    <w:rsid w:val="0033189F"/>
    <w:rsid w:val="00331909"/>
    <w:rsid w:val="0033197F"/>
    <w:rsid w:val="003319D8"/>
    <w:rsid w:val="00331A49"/>
    <w:rsid w:val="00331C00"/>
    <w:rsid w:val="00331DB9"/>
    <w:rsid w:val="00331DCE"/>
    <w:rsid w:val="00331DE3"/>
    <w:rsid w:val="00331E4F"/>
    <w:rsid w:val="00331E76"/>
    <w:rsid w:val="00331EA0"/>
    <w:rsid w:val="00332001"/>
    <w:rsid w:val="00332059"/>
    <w:rsid w:val="0033232B"/>
    <w:rsid w:val="00332373"/>
    <w:rsid w:val="0033238B"/>
    <w:rsid w:val="003323A7"/>
    <w:rsid w:val="00332520"/>
    <w:rsid w:val="003325BB"/>
    <w:rsid w:val="00332859"/>
    <w:rsid w:val="0033290B"/>
    <w:rsid w:val="00332C0A"/>
    <w:rsid w:val="00332CEC"/>
    <w:rsid w:val="00332E7C"/>
    <w:rsid w:val="00332FA7"/>
    <w:rsid w:val="003333B8"/>
    <w:rsid w:val="00333460"/>
    <w:rsid w:val="003334CE"/>
    <w:rsid w:val="0033354B"/>
    <w:rsid w:val="00333586"/>
    <w:rsid w:val="00333664"/>
    <w:rsid w:val="003336BC"/>
    <w:rsid w:val="0033390C"/>
    <w:rsid w:val="00333939"/>
    <w:rsid w:val="0033398E"/>
    <w:rsid w:val="00333B7C"/>
    <w:rsid w:val="00333BA9"/>
    <w:rsid w:val="00333EDA"/>
    <w:rsid w:val="00333FCC"/>
    <w:rsid w:val="003340D0"/>
    <w:rsid w:val="003342B0"/>
    <w:rsid w:val="00334358"/>
    <w:rsid w:val="00334628"/>
    <w:rsid w:val="00334798"/>
    <w:rsid w:val="00334826"/>
    <w:rsid w:val="00334C58"/>
    <w:rsid w:val="00334DBA"/>
    <w:rsid w:val="00334F2D"/>
    <w:rsid w:val="00334F8B"/>
    <w:rsid w:val="00335077"/>
    <w:rsid w:val="003350D6"/>
    <w:rsid w:val="0033522A"/>
    <w:rsid w:val="003353B1"/>
    <w:rsid w:val="003353C1"/>
    <w:rsid w:val="00335546"/>
    <w:rsid w:val="00335656"/>
    <w:rsid w:val="003359F4"/>
    <w:rsid w:val="00335B57"/>
    <w:rsid w:val="00335ECA"/>
    <w:rsid w:val="00335F88"/>
    <w:rsid w:val="00335FC4"/>
    <w:rsid w:val="00336528"/>
    <w:rsid w:val="003365BF"/>
    <w:rsid w:val="003365FC"/>
    <w:rsid w:val="0033678A"/>
    <w:rsid w:val="00336797"/>
    <w:rsid w:val="003368A2"/>
    <w:rsid w:val="00336983"/>
    <w:rsid w:val="00336C73"/>
    <w:rsid w:val="00336DC1"/>
    <w:rsid w:val="00336E51"/>
    <w:rsid w:val="0033708A"/>
    <w:rsid w:val="0033716C"/>
    <w:rsid w:val="003371FA"/>
    <w:rsid w:val="0033743A"/>
    <w:rsid w:val="00337487"/>
    <w:rsid w:val="003376C5"/>
    <w:rsid w:val="00337845"/>
    <w:rsid w:val="0033786B"/>
    <w:rsid w:val="003379DD"/>
    <w:rsid w:val="00337A0E"/>
    <w:rsid w:val="00337A1C"/>
    <w:rsid w:val="00337A4E"/>
    <w:rsid w:val="00337BA3"/>
    <w:rsid w:val="00337D79"/>
    <w:rsid w:val="00337E38"/>
    <w:rsid w:val="00337E9D"/>
    <w:rsid w:val="00337F3C"/>
    <w:rsid w:val="0034002A"/>
    <w:rsid w:val="003405D1"/>
    <w:rsid w:val="0034067B"/>
    <w:rsid w:val="00340875"/>
    <w:rsid w:val="00340B9E"/>
    <w:rsid w:val="00340BE3"/>
    <w:rsid w:val="00340EE5"/>
    <w:rsid w:val="00340F65"/>
    <w:rsid w:val="00341071"/>
    <w:rsid w:val="0034143D"/>
    <w:rsid w:val="003416AB"/>
    <w:rsid w:val="0034183F"/>
    <w:rsid w:val="0034197F"/>
    <w:rsid w:val="00341AD1"/>
    <w:rsid w:val="00341C04"/>
    <w:rsid w:val="003420E2"/>
    <w:rsid w:val="003421ED"/>
    <w:rsid w:val="003421F7"/>
    <w:rsid w:val="003422E7"/>
    <w:rsid w:val="00342333"/>
    <w:rsid w:val="0034236D"/>
    <w:rsid w:val="00342378"/>
    <w:rsid w:val="0034258B"/>
    <w:rsid w:val="0034262F"/>
    <w:rsid w:val="00342961"/>
    <w:rsid w:val="00342BDF"/>
    <w:rsid w:val="00342D24"/>
    <w:rsid w:val="00342E19"/>
    <w:rsid w:val="00342E5C"/>
    <w:rsid w:val="00342F9E"/>
    <w:rsid w:val="00342FC4"/>
    <w:rsid w:val="00343300"/>
    <w:rsid w:val="003433FA"/>
    <w:rsid w:val="0034360B"/>
    <w:rsid w:val="003437F6"/>
    <w:rsid w:val="00343A7B"/>
    <w:rsid w:val="00343BB5"/>
    <w:rsid w:val="00343C39"/>
    <w:rsid w:val="00343CD1"/>
    <w:rsid w:val="00343D56"/>
    <w:rsid w:val="00343D6A"/>
    <w:rsid w:val="00343D94"/>
    <w:rsid w:val="00343F82"/>
    <w:rsid w:val="003440AB"/>
    <w:rsid w:val="00344115"/>
    <w:rsid w:val="00344243"/>
    <w:rsid w:val="003445B4"/>
    <w:rsid w:val="003445CF"/>
    <w:rsid w:val="00344754"/>
    <w:rsid w:val="00344934"/>
    <w:rsid w:val="00344A59"/>
    <w:rsid w:val="00344B14"/>
    <w:rsid w:val="00344C48"/>
    <w:rsid w:val="00344CBE"/>
    <w:rsid w:val="003451F6"/>
    <w:rsid w:val="0034529F"/>
    <w:rsid w:val="0034531E"/>
    <w:rsid w:val="00345353"/>
    <w:rsid w:val="00345366"/>
    <w:rsid w:val="00345375"/>
    <w:rsid w:val="003453B3"/>
    <w:rsid w:val="003454A2"/>
    <w:rsid w:val="0034554E"/>
    <w:rsid w:val="003456B6"/>
    <w:rsid w:val="00345762"/>
    <w:rsid w:val="00345A62"/>
    <w:rsid w:val="00345D38"/>
    <w:rsid w:val="00345DC9"/>
    <w:rsid w:val="00345F7B"/>
    <w:rsid w:val="00345FC2"/>
    <w:rsid w:val="0034619C"/>
    <w:rsid w:val="0034648D"/>
    <w:rsid w:val="00346692"/>
    <w:rsid w:val="00346756"/>
    <w:rsid w:val="0034689F"/>
    <w:rsid w:val="00346A40"/>
    <w:rsid w:val="00346DBC"/>
    <w:rsid w:val="00347320"/>
    <w:rsid w:val="00347329"/>
    <w:rsid w:val="003474DE"/>
    <w:rsid w:val="00347532"/>
    <w:rsid w:val="0034756F"/>
    <w:rsid w:val="0034762F"/>
    <w:rsid w:val="0034783B"/>
    <w:rsid w:val="003479FF"/>
    <w:rsid w:val="00347A9D"/>
    <w:rsid w:val="00347AB6"/>
    <w:rsid w:val="00347B48"/>
    <w:rsid w:val="00347E4C"/>
    <w:rsid w:val="00347EF7"/>
    <w:rsid w:val="00350169"/>
    <w:rsid w:val="0035024B"/>
    <w:rsid w:val="003502B2"/>
    <w:rsid w:val="003503F3"/>
    <w:rsid w:val="00350555"/>
    <w:rsid w:val="00350948"/>
    <w:rsid w:val="00350A77"/>
    <w:rsid w:val="00350AF9"/>
    <w:rsid w:val="00350B19"/>
    <w:rsid w:val="00350C83"/>
    <w:rsid w:val="00350CD4"/>
    <w:rsid w:val="00350CDD"/>
    <w:rsid w:val="00350D9B"/>
    <w:rsid w:val="00350DD0"/>
    <w:rsid w:val="00351046"/>
    <w:rsid w:val="0035135D"/>
    <w:rsid w:val="00351733"/>
    <w:rsid w:val="003517FD"/>
    <w:rsid w:val="00351837"/>
    <w:rsid w:val="003518BD"/>
    <w:rsid w:val="00351985"/>
    <w:rsid w:val="00351A73"/>
    <w:rsid w:val="00351C67"/>
    <w:rsid w:val="00351C9C"/>
    <w:rsid w:val="003520F5"/>
    <w:rsid w:val="003525CF"/>
    <w:rsid w:val="0035282C"/>
    <w:rsid w:val="00352B2B"/>
    <w:rsid w:val="00352D82"/>
    <w:rsid w:val="00352DDE"/>
    <w:rsid w:val="00352E89"/>
    <w:rsid w:val="00352EC7"/>
    <w:rsid w:val="00352F1A"/>
    <w:rsid w:val="00353032"/>
    <w:rsid w:val="003532C5"/>
    <w:rsid w:val="0035331B"/>
    <w:rsid w:val="003534E9"/>
    <w:rsid w:val="0035355A"/>
    <w:rsid w:val="0035373C"/>
    <w:rsid w:val="00353742"/>
    <w:rsid w:val="003537D1"/>
    <w:rsid w:val="00353E52"/>
    <w:rsid w:val="00353EC2"/>
    <w:rsid w:val="00353FC5"/>
    <w:rsid w:val="00353FCA"/>
    <w:rsid w:val="003545C1"/>
    <w:rsid w:val="00354876"/>
    <w:rsid w:val="003548E0"/>
    <w:rsid w:val="00354C8C"/>
    <w:rsid w:val="00354D59"/>
    <w:rsid w:val="00354F3F"/>
    <w:rsid w:val="003550DE"/>
    <w:rsid w:val="003551DE"/>
    <w:rsid w:val="00355292"/>
    <w:rsid w:val="00355318"/>
    <w:rsid w:val="003554B7"/>
    <w:rsid w:val="003555A6"/>
    <w:rsid w:val="00355616"/>
    <w:rsid w:val="00355662"/>
    <w:rsid w:val="00355807"/>
    <w:rsid w:val="00355808"/>
    <w:rsid w:val="00355AA2"/>
    <w:rsid w:val="00355B2E"/>
    <w:rsid w:val="00355EEC"/>
    <w:rsid w:val="00355F1E"/>
    <w:rsid w:val="00356231"/>
    <w:rsid w:val="00356A78"/>
    <w:rsid w:val="00356CCC"/>
    <w:rsid w:val="00356E11"/>
    <w:rsid w:val="00356E3D"/>
    <w:rsid w:val="00356EEA"/>
    <w:rsid w:val="00356FCC"/>
    <w:rsid w:val="003570EB"/>
    <w:rsid w:val="00357293"/>
    <w:rsid w:val="00357368"/>
    <w:rsid w:val="003574B8"/>
    <w:rsid w:val="00357B4B"/>
    <w:rsid w:val="00357BC8"/>
    <w:rsid w:val="00357EF5"/>
    <w:rsid w:val="00360095"/>
    <w:rsid w:val="00360157"/>
    <w:rsid w:val="0036022B"/>
    <w:rsid w:val="003603CB"/>
    <w:rsid w:val="0036041E"/>
    <w:rsid w:val="003608F0"/>
    <w:rsid w:val="00360AB3"/>
    <w:rsid w:val="00360AD0"/>
    <w:rsid w:val="00360BC3"/>
    <w:rsid w:val="00360CFD"/>
    <w:rsid w:val="00360D5A"/>
    <w:rsid w:val="00360E5C"/>
    <w:rsid w:val="00360FA8"/>
    <w:rsid w:val="003611BA"/>
    <w:rsid w:val="003613D3"/>
    <w:rsid w:val="003614BC"/>
    <w:rsid w:val="00361677"/>
    <w:rsid w:val="00361A62"/>
    <w:rsid w:val="00361A7B"/>
    <w:rsid w:val="00361D1D"/>
    <w:rsid w:val="00361D3A"/>
    <w:rsid w:val="00361D75"/>
    <w:rsid w:val="00361FAF"/>
    <w:rsid w:val="00362161"/>
    <w:rsid w:val="003622B2"/>
    <w:rsid w:val="00362539"/>
    <w:rsid w:val="00362C03"/>
    <w:rsid w:val="00362EB6"/>
    <w:rsid w:val="0036333D"/>
    <w:rsid w:val="003634B0"/>
    <w:rsid w:val="003635A0"/>
    <w:rsid w:val="00363677"/>
    <w:rsid w:val="00363747"/>
    <w:rsid w:val="003637CB"/>
    <w:rsid w:val="003638FA"/>
    <w:rsid w:val="00363961"/>
    <w:rsid w:val="003639F2"/>
    <w:rsid w:val="00363CA4"/>
    <w:rsid w:val="00363E89"/>
    <w:rsid w:val="00364050"/>
    <w:rsid w:val="003642C6"/>
    <w:rsid w:val="003649EE"/>
    <w:rsid w:val="00364AF4"/>
    <w:rsid w:val="00364BEA"/>
    <w:rsid w:val="00364ED5"/>
    <w:rsid w:val="00364F63"/>
    <w:rsid w:val="0036526B"/>
    <w:rsid w:val="003652E0"/>
    <w:rsid w:val="0036540C"/>
    <w:rsid w:val="003659D6"/>
    <w:rsid w:val="00365A34"/>
    <w:rsid w:val="00365A9A"/>
    <w:rsid w:val="00365B8F"/>
    <w:rsid w:val="00365D39"/>
    <w:rsid w:val="00366169"/>
    <w:rsid w:val="003661BA"/>
    <w:rsid w:val="00366533"/>
    <w:rsid w:val="0036663B"/>
    <w:rsid w:val="003666A0"/>
    <w:rsid w:val="003666FB"/>
    <w:rsid w:val="00366B14"/>
    <w:rsid w:val="00366E4F"/>
    <w:rsid w:val="00367112"/>
    <w:rsid w:val="00367114"/>
    <w:rsid w:val="00367127"/>
    <w:rsid w:val="0036721B"/>
    <w:rsid w:val="003673AE"/>
    <w:rsid w:val="00367433"/>
    <w:rsid w:val="00367651"/>
    <w:rsid w:val="003677A5"/>
    <w:rsid w:val="00367828"/>
    <w:rsid w:val="00367930"/>
    <w:rsid w:val="0036793A"/>
    <w:rsid w:val="00367A3A"/>
    <w:rsid w:val="00370035"/>
    <w:rsid w:val="00370140"/>
    <w:rsid w:val="00370171"/>
    <w:rsid w:val="00370472"/>
    <w:rsid w:val="0037069C"/>
    <w:rsid w:val="003706F1"/>
    <w:rsid w:val="00370753"/>
    <w:rsid w:val="00370761"/>
    <w:rsid w:val="00370A4E"/>
    <w:rsid w:val="00370D61"/>
    <w:rsid w:val="00370E9B"/>
    <w:rsid w:val="00371016"/>
    <w:rsid w:val="003710B8"/>
    <w:rsid w:val="003711FB"/>
    <w:rsid w:val="0037135E"/>
    <w:rsid w:val="003716DA"/>
    <w:rsid w:val="00371B15"/>
    <w:rsid w:val="00371BE5"/>
    <w:rsid w:val="00371C98"/>
    <w:rsid w:val="00371E1B"/>
    <w:rsid w:val="00371F22"/>
    <w:rsid w:val="0037212F"/>
    <w:rsid w:val="00372282"/>
    <w:rsid w:val="003722A5"/>
    <w:rsid w:val="00372441"/>
    <w:rsid w:val="003724A1"/>
    <w:rsid w:val="003726F6"/>
    <w:rsid w:val="003729AB"/>
    <w:rsid w:val="00372A7C"/>
    <w:rsid w:val="00372D22"/>
    <w:rsid w:val="003730CA"/>
    <w:rsid w:val="00373453"/>
    <w:rsid w:val="003734FA"/>
    <w:rsid w:val="003735B4"/>
    <w:rsid w:val="003735DB"/>
    <w:rsid w:val="00373816"/>
    <w:rsid w:val="00373855"/>
    <w:rsid w:val="00373A6A"/>
    <w:rsid w:val="00373E6B"/>
    <w:rsid w:val="00374170"/>
    <w:rsid w:val="003741DB"/>
    <w:rsid w:val="003742F2"/>
    <w:rsid w:val="003743B6"/>
    <w:rsid w:val="003743DF"/>
    <w:rsid w:val="00374400"/>
    <w:rsid w:val="003747D8"/>
    <w:rsid w:val="00374A11"/>
    <w:rsid w:val="00374CD3"/>
    <w:rsid w:val="00374D25"/>
    <w:rsid w:val="00374FA3"/>
    <w:rsid w:val="00374FDB"/>
    <w:rsid w:val="00375286"/>
    <w:rsid w:val="0037542F"/>
    <w:rsid w:val="00375517"/>
    <w:rsid w:val="0037557B"/>
    <w:rsid w:val="003755B0"/>
    <w:rsid w:val="003758CB"/>
    <w:rsid w:val="0037592A"/>
    <w:rsid w:val="00375E44"/>
    <w:rsid w:val="00375E65"/>
    <w:rsid w:val="00375EA2"/>
    <w:rsid w:val="0037605A"/>
    <w:rsid w:val="003766F5"/>
    <w:rsid w:val="00376887"/>
    <w:rsid w:val="003768CB"/>
    <w:rsid w:val="00376957"/>
    <w:rsid w:val="00376B3C"/>
    <w:rsid w:val="00376CE8"/>
    <w:rsid w:val="00376D42"/>
    <w:rsid w:val="00376DF4"/>
    <w:rsid w:val="00376E07"/>
    <w:rsid w:val="00376EFF"/>
    <w:rsid w:val="00376F2D"/>
    <w:rsid w:val="00377064"/>
    <w:rsid w:val="00377155"/>
    <w:rsid w:val="0037718A"/>
    <w:rsid w:val="003771F6"/>
    <w:rsid w:val="00377388"/>
    <w:rsid w:val="003776DA"/>
    <w:rsid w:val="003778A1"/>
    <w:rsid w:val="00377A0C"/>
    <w:rsid w:val="00377E13"/>
    <w:rsid w:val="00377F03"/>
    <w:rsid w:val="00380136"/>
    <w:rsid w:val="00380194"/>
    <w:rsid w:val="0038019D"/>
    <w:rsid w:val="00380417"/>
    <w:rsid w:val="003808DB"/>
    <w:rsid w:val="00380A17"/>
    <w:rsid w:val="00380C45"/>
    <w:rsid w:val="00380E78"/>
    <w:rsid w:val="00381126"/>
    <w:rsid w:val="00381228"/>
    <w:rsid w:val="003812B0"/>
    <w:rsid w:val="003813D3"/>
    <w:rsid w:val="00381726"/>
    <w:rsid w:val="003817C0"/>
    <w:rsid w:val="003817DA"/>
    <w:rsid w:val="003817DF"/>
    <w:rsid w:val="00381A03"/>
    <w:rsid w:val="00381A62"/>
    <w:rsid w:val="00381B02"/>
    <w:rsid w:val="00381B87"/>
    <w:rsid w:val="00381B8A"/>
    <w:rsid w:val="00381C2D"/>
    <w:rsid w:val="00381E83"/>
    <w:rsid w:val="0038207D"/>
    <w:rsid w:val="00382127"/>
    <w:rsid w:val="0038219B"/>
    <w:rsid w:val="003824A9"/>
    <w:rsid w:val="003825D1"/>
    <w:rsid w:val="0038272C"/>
    <w:rsid w:val="003827BA"/>
    <w:rsid w:val="0038285E"/>
    <w:rsid w:val="00382971"/>
    <w:rsid w:val="00382A23"/>
    <w:rsid w:val="00382DBF"/>
    <w:rsid w:val="00382FB1"/>
    <w:rsid w:val="00383116"/>
    <w:rsid w:val="00383155"/>
    <w:rsid w:val="003834E4"/>
    <w:rsid w:val="003837AC"/>
    <w:rsid w:val="0038396E"/>
    <w:rsid w:val="00383A02"/>
    <w:rsid w:val="00383B85"/>
    <w:rsid w:val="00383C9A"/>
    <w:rsid w:val="00383CC8"/>
    <w:rsid w:val="00384007"/>
    <w:rsid w:val="00384243"/>
    <w:rsid w:val="00384272"/>
    <w:rsid w:val="00384277"/>
    <w:rsid w:val="0038439B"/>
    <w:rsid w:val="0038442A"/>
    <w:rsid w:val="003846C9"/>
    <w:rsid w:val="00384918"/>
    <w:rsid w:val="00384A1A"/>
    <w:rsid w:val="00384BE2"/>
    <w:rsid w:val="00384DCA"/>
    <w:rsid w:val="00384E31"/>
    <w:rsid w:val="00385043"/>
    <w:rsid w:val="0038537F"/>
    <w:rsid w:val="0038540D"/>
    <w:rsid w:val="00385528"/>
    <w:rsid w:val="00385589"/>
    <w:rsid w:val="003857B7"/>
    <w:rsid w:val="003858FB"/>
    <w:rsid w:val="00385A4F"/>
    <w:rsid w:val="00385AA2"/>
    <w:rsid w:val="00385DFC"/>
    <w:rsid w:val="00385F74"/>
    <w:rsid w:val="00385FC2"/>
    <w:rsid w:val="003860D2"/>
    <w:rsid w:val="003860E2"/>
    <w:rsid w:val="003861E0"/>
    <w:rsid w:val="0038659B"/>
    <w:rsid w:val="00386915"/>
    <w:rsid w:val="00386AF7"/>
    <w:rsid w:val="00386D3E"/>
    <w:rsid w:val="00386DCE"/>
    <w:rsid w:val="00386DF1"/>
    <w:rsid w:val="00386E2C"/>
    <w:rsid w:val="00386E5D"/>
    <w:rsid w:val="00387023"/>
    <w:rsid w:val="0038707D"/>
    <w:rsid w:val="0038723D"/>
    <w:rsid w:val="0038724D"/>
    <w:rsid w:val="003873E5"/>
    <w:rsid w:val="0038752B"/>
    <w:rsid w:val="0038761F"/>
    <w:rsid w:val="00387671"/>
    <w:rsid w:val="0038785A"/>
    <w:rsid w:val="003878AE"/>
    <w:rsid w:val="00387A26"/>
    <w:rsid w:val="00387AC1"/>
    <w:rsid w:val="00387B32"/>
    <w:rsid w:val="00387E7A"/>
    <w:rsid w:val="00387ECF"/>
    <w:rsid w:val="00387F93"/>
    <w:rsid w:val="00390082"/>
    <w:rsid w:val="003900B9"/>
    <w:rsid w:val="00390159"/>
    <w:rsid w:val="00390267"/>
    <w:rsid w:val="00390380"/>
    <w:rsid w:val="0039045F"/>
    <w:rsid w:val="00390529"/>
    <w:rsid w:val="00390658"/>
    <w:rsid w:val="0039073A"/>
    <w:rsid w:val="0039079F"/>
    <w:rsid w:val="00390807"/>
    <w:rsid w:val="0039085F"/>
    <w:rsid w:val="0039091E"/>
    <w:rsid w:val="00390AB4"/>
    <w:rsid w:val="00390BF9"/>
    <w:rsid w:val="00390D5D"/>
    <w:rsid w:val="00390FA1"/>
    <w:rsid w:val="00390FD3"/>
    <w:rsid w:val="003910C7"/>
    <w:rsid w:val="00391323"/>
    <w:rsid w:val="0039151E"/>
    <w:rsid w:val="00391566"/>
    <w:rsid w:val="003918E1"/>
    <w:rsid w:val="00391A76"/>
    <w:rsid w:val="00391A8E"/>
    <w:rsid w:val="00391ABD"/>
    <w:rsid w:val="00391B25"/>
    <w:rsid w:val="00391D64"/>
    <w:rsid w:val="00392192"/>
    <w:rsid w:val="003923DB"/>
    <w:rsid w:val="003925C0"/>
    <w:rsid w:val="003926D4"/>
    <w:rsid w:val="00392709"/>
    <w:rsid w:val="00392792"/>
    <w:rsid w:val="00392929"/>
    <w:rsid w:val="00392BCE"/>
    <w:rsid w:val="00392CCE"/>
    <w:rsid w:val="00392DD7"/>
    <w:rsid w:val="00392F24"/>
    <w:rsid w:val="00392F70"/>
    <w:rsid w:val="0039309C"/>
    <w:rsid w:val="00393652"/>
    <w:rsid w:val="003936E6"/>
    <w:rsid w:val="00393736"/>
    <w:rsid w:val="0039373F"/>
    <w:rsid w:val="003937D7"/>
    <w:rsid w:val="00393855"/>
    <w:rsid w:val="00393D32"/>
    <w:rsid w:val="00393F98"/>
    <w:rsid w:val="003941A9"/>
    <w:rsid w:val="00394315"/>
    <w:rsid w:val="0039435A"/>
    <w:rsid w:val="003943BE"/>
    <w:rsid w:val="00394495"/>
    <w:rsid w:val="003944D1"/>
    <w:rsid w:val="003944F5"/>
    <w:rsid w:val="003945D3"/>
    <w:rsid w:val="00394869"/>
    <w:rsid w:val="00394AC3"/>
    <w:rsid w:val="00394B3B"/>
    <w:rsid w:val="00394B82"/>
    <w:rsid w:val="00394C06"/>
    <w:rsid w:val="00394D33"/>
    <w:rsid w:val="00394E46"/>
    <w:rsid w:val="00394F75"/>
    <w:rsid w:val="00394F7A"/>
    <w:rsid w:val="00394FAB"/>
    <w:rsid w:val="003952B6"/>
    <w:rsid w:val="003952C1"/>
    <w:rsid w:val="0039531D"/>
    <w:rsid w:val="003954E7"/>
    <w:rsid w:val="003957E1"/>
    <w:rsid w:val="003958E5"/>
    <w:rsid w:val="00395B26"/>
    <w:rsid w:val="00395BAF"/>
    <w:rsid w:val="00395DEB"/>
    <w:rsid w:val="00395F09"/>
    <w:rsid w:val="00395FD5"/>
    <w:rsid w:val="0039642A"/>
    <w:rsid w:val="003964EF"/>
    <w:rsid w:val="003965C7"/>
    <w:rsid w:val="0039667F"/>
    <w:rsid w:val="00396931"/>
    <w:rsid w:val="00396AFD"/>
    <w:rsid w:val="00396C7E"/>
    <w:rsid w:val="00396C80"/>
    <w:rsid w:val="00396CB4"/>
    <w:rsid w:val="00396DF0"/>
    <w:rsid w:val="00396E6A"/>
    <w:rsid w:val="00396FF5"/>
    <w:rsid w:val="00397092"/>
    <w:rsid w:val="003970B3"/>
    <w:rsid w:val="003971DB"/>
    <w:rsid w:val="003972AD"/>
    <w:rsid w:val="003972D0"/>
    <w:rsid w:val="003973C3"/>
    <w:rsid w:val="003973EF"/>
    <w:rsid w:val="003974F0"/>
    <w:rsid w:val="003976FC"/>
    <w:rsid w:val="00397796"/>
    <w:rsid w:val="0039799A"/>
    <w:rsid w:val="00397AA0"/>
    <w:rsid w:val="00397C6D"/>
    <w:rsid w:val="00397F3E"/>
    <w:rsid w:val="00397FB1"/>
    <w:rsid w:val="003A006A"/>
    <w:rsid w:val="003A009A"/>
    <w:rsid w:val="003A01D2"/>
    <w:rsid w:val="003A04FA"/>
    <w:rsid w:val="003A057F"/>
    <w:rsid w:val="003A0625"/>
    <w:rsid w:val="003A0996"/>
    <w:rsid w:val="003A0C47"/>
    <w:rsid w:val="003A0DAA"/>
    <w:rsid w:val="003A0DEF"/>
    <w:rsid w:val="003A1030"/>
    <w:rsid w:val="003A104C"/>
    <w:rsid w:val="003A10A7"/>
    <w:rsid w:val="003A1158"/>
    <w:rsid w:val="003A12B7"/>
    <w:rsid w:val="003A14DA"/>
    <w:rsid w:val="003A15E7"/>
    <w:rsid w:val="003A1717"/>
    <w:rsid w:val="003A17E9"/>
    <w:rsid w:val="003A1AB2"/>
    <w:rsid w:val="003A1C5C"/>
    <w:rsid w:val="003A1D2F"/>
    <w:rsid w:val="003A1EFD"/>
    <w:rsid w:val="003A2209"/>
    <w:rsid w:val="003A221D"/>
    <w:rsid w:val="003A27F8"/>
    <w:rsid w:val="003A2814"/>
    <w:rsid w:val="003A2A1A"/>
    <w:rsid w:val="003A2D44"/>
    <w:rsid w:val="003A2D57"/>
    <w:rsid w:val="003A2F3C"/>
    <w:rsid w:val="003A3004"/>
    <w:rsid w:val="003A32F6"/>
    <w:rsid w:val="003A344D"/>
    <w:rsid w:val="003A357F"/>
    <w:rsid w:val="003A3613"/>
    <w:rsid w:val="003A3718"/>
    <w:rsid w:val="003A3867"/>
    <w:rsid w:val="003A3902"/>
    <w:rsid w:val="003A3905"/>
    <w:rsid w:val="003A397D"/>
    <w:rsid w:val="003A3A5E"/>
    <w:rsid w:val="003A3B58"/>
    <w:rsid w:val="003A3BCB"/>
    <w:rsid w:val="003A3D87"/>
    <w:rsid w:val="003A3F2C"/>
    <w:rsid w:val="003A4132"/>
    <w:rsid w:val="003A444E"/>
    <w:rsid w:val="003A445B"/>
    <w:rsid w:val="003A4729"/>
    <w:rsid w:val="003A4966"/>
    <w:rsid w:val="003A4A61"/>
    <w:rsid w:val="003A4B1C"/>
    <w:rsid w:val="003A4BAA"/>
    <w:rsid w:val="003A4C91"/>
    <w:rsid w:val="003A4D91"/>
    <w:rsid w:val="003A4EAC"/>
    <w:rsid w:val="003A4F08"/>
    <w:rsid w:val="003A4FAF"/>
    <w:rsid w:val="003A50F8"/>
    <w:rsid w:val="003A5103"/>
    <w:rsid w:val="003A5205"/>
    <w:rsid w:val="003A54C9"/>
    <w:rsid w:val="003A55F2"/>
    <w:rsid w:val="003A56C7"/>
    <w:rsid w:val="003A5848"/>
    <w:rsid w:val="003A5850"/>
    <w:rsid w:val="003A59CF"/>
    <w:rsid w:val="003A5A17"/>
    <w:rsid w:val="003A5C75"/>
    <w:rsid w:val="003A5D53"/>
    <w:rsid w:val="003A5DA4"/>
    <w:rsid w:val="003A5E06"/>
    <w:rsid w:val="003A5FBA"/>
    <w:rsid w:val="003A61B3"/>
    <w:rsid w:val="003A61C4"/>
    <w:rsid w:val="003A62C5"/>
    <w:rsid w:val="003A650E"/>
    <w:rsid w:val="003A678C"/>
    <w:rsid w:val="003A67E8"/>
    <w:rsid w:val="003A69FF"/>
    <w:rsid w:val="003A6AD1"/>
    <w:rsid w:val="003A6B71"/>
    <w:rsid w:val="003A6CF3"/>
    <w:rsid w:val="003A6DF2"/>
    <w:rsid w:val="003A7267"/>
    <w:rsid w:val="003A7397"/>
    <w:rsid w:val="003A7481"/>
    <w:rsid w:val="003A7919"/>
    <w:rsid w:val="003A79CC"/>
    <w:rsid w:val="003A7A3E"/>
    <w:rsid w:val="003A7F2F"/>
    <w:rsid w:val="003A7FD5"/>
    <w:rsid w:val="003B0002"/>
    <w:rsid w:val="003B0290"/>
    <w:rsid w:val="003B03D8"/>
    <w:rsid w:val="003B0581"/>
    <w:rsid w:val="003B05E6"/>
    <w:rsid w:val="003B0698"/>
    <w:rsid w:val="003B0706"/>
    <w:rsid w:val="003B072D"/>
    <w:rsid w:val="003B073E"/>
    <w:rsid w:val="003B08EC"/>
    <w:rsid w:val="003B0981"/>
    <w:rsid w:val="003B09B8"/>
    <w:rsid w:val="003B0F08"/>
    <w:rsid w:val="003B1131"/>
    <w:rsid w:val="003B118B"/>
    <w:rsid w:val="003B14D2"/>
    <w:rsid w:val="003B1678"/>
    <w:rsid w:val="003B173C"/>
    <w:rsid w:val="003B1751"/>
    <w:rsid w:val="003B1805"/>
    <w:rsid w:val="003B1979"/>
    <w:rsid w:val="003B1ACF"/>
    <w:rsid w:val="003B1D3B"/>
    <w:rsid w:val="003B1E96"/>
    <w:rsid w:val="003B201D"/>
    <w:rsid w:val="003B24D0"/>
    <w:rsid w:val="003B25DA"/>
    <w:rsid w:val="003B2781"/>
    <w:rsid w:val="003B28BC"/>
    <w:rsid w:val="003B2B9A"/>
    <w:rsid w:val="003B2C31"/>
    <w:rsid w:val="003B2D77"/>
    <w:rsid w:val="003B2EAA"/>
    <w:rsid w:val="003B2F37"/>
    <w:rsid w:val="003B313E"/>
    <w:rsid w:val="003B3395"/>
    <w:rsid w:val="003B33E6"/>
    <w:rsid w:val="003B34D2"/>
    <w:rsid w:val="003B352E"/>
    <w:rsid w:val="003B360A"/>
    <w:rsid w:val="003B3676"/>
    <w:rsid w:val="003B3720"/>
    <w:rsid w:val="003B3AD9"/>
    <w:rsid w:val="003B3B7E"/>
    <w:rsid w:val="003B3BF4"/>
    <w:rsid w:val="003B3CE8"/>
    <w:rsid w:val="003B3D7E"/>
    <w:rsid w:val="003B3DC4"/>
    <w:rsid w:val="003B4055"/>
    <w:rsid w:val="003B40BA"/>
    <w:rsid w:val="003B40E7"/>
    <w:rsid w:val="003B41A1"/>
    <w:rsid w:val="003B41F8"/>
    <w:rsid w:val="003B4388"/>
    <w:rsid w:val="003B46B9"/>
    <w:rsid w:val="003B46F9"/>
    <w:rsid w:val="003B4AB6"/>
    <w:rsid w:val="003B4E62"/>
    <w:rsid w:val="003B5042"/>
    <w:rsid w:val="003B520C"/>
    <w:rsid w:val="003B522C"/>
    <w:rsid w:val="003B52F5"/>
    <w:rsid w:val="003B5384"/>
    <w:rsid w:val="003B53AC"/>
    <w:rsid w:val="003B54B3"/>
    <w:rsid w:val="003B5587"/>
    <w:rsid w:val="003B5A49"/>
    <w:rsid w:val="003B5C40"/>
    <w:rsid w:val="003B5D43"/>
    <w:rsid w:val="003B5EB9"/>
    <w:rsid w:val="003B5ECA"/>
    <w:rsid w:val="003B5EE4"/>
    <w:rsid w:val="003B5FE8"/>
    <w:rsid w:val="003B661E"/>
    <w:rsid w:val="003B66C2"/>
    <w:rsid w:val="003B6761"/>
    <w:rsid w:val="003B6885"/>
    <w:rsid w:val="003B68FA"/>
    <w:rsid w:val="003B697F"/>
    <w:rsid w:val="003B6FDD"/>
    <w:rsid w:val="003B7172"/>
    <w:rsid w:val="003B72E5"/>
    <w:rsid w:val="003B73DF"/>
    <w:rsid w:val="003B74D6"/>
    <w:rsid w:val="003B75BC"/>
    <w:rsid w:val="003B7887"/>
    <w:rsid w:val="003B78FF"/>
    <w:rsid w:val="003B7AD8"/>
    <w:rsid w:val="003B7AED"/>
    <w:rsid w:val="003B7E22"/>
    <w:rsid w:val="003B7F34"/>
    <w:rsid w:val="003C02BF"/>
    <w:rsid w:val="003C05E0"/>
    <w:rsid w:val="003C0851"/>
    <w:rsid w:val="003C08FB"/>
    <w:rsid w:val="003C0AE7"/>
    <w:rsid w:val="003C0B04"/>
    <w:rsid w:val="003C0BCD"/>
    <w:rsid w:val="003C0CE4"/>
    <w:rsid w:val="003C0E4D"/>
    <w:rsid w:val="003C0EBA"/>
    <w:rsid w:val="003C0EE1"/>
    <w:rsid w:val="003C0F8A"/>
    <w:rsid w:val="003C1135"/>
    <w:rsid w:val="003C1136"/>
    <w:rsid w:val="003C11EF"/>
    <w:rsid w:val="003C13A3"/>
    <w:rsid w:val="003C16BD"/>
    <w:rsid w:val="003C181F"/>
    <w:rsid w:val="003C185F"/>
    <w:rsid w:val="003C1A6F"/>
    <w:rsid w:val="003C1A85"/>
    <w:rsid w:val="003C1AD8"/>
    <w:rsid w:val="003C1B3B"/>
    <w:rsid w:val="003C1DE1"/>
    <w:rsid w:val="003C1DEB"/>
    <w:rsid w:val="003C1FE1"/>
    <w:rsid w:val="003C21ED"/>
    <w:rsid w:val="003C2252"/>
    <w:rsid w:val="003C2488"/>
    <w:rsid w:val="003C2742"/>
    <w:rsid w:val="003C2B71"/>
    <w:rsid w:val="003C2B83"/>
    <w:rsid w:val="003C2CAE"/>
    <w:rsid w:val="003C2E48"/>
    <w:rsid w:val="003C2EFC"/>
    <w:rsid w:val="003C306A"/>
    <w:rsid w:val="003C30BF"/>
    <w:rsid w:val="003C3257"/>
    <w:rsid w:val="003C3484"/>
    <w:rsid w:val="003C36F6"/>
    <w:rsid w:val="003C3A03"/>
    <w:rsid w:val="003C3D50"/>
    <w:rsid w:val="003C3DC1"/>
    <w:rsid w:val="003C3F8A"/>
    <w:rsid w:val="003C3FBD"/>
    <w:rsid w:val="003C4125"/>
    <w:rsid w:val="003C42BA"/>
    <w:rsid w:val="003C438D"/>
    <w:rsid w:val="003C4695"/>
    <w:rsid w:val="003C482B"/>
    <w:rsid w:val="003C4844"/>
    <w:rsid w:val="003C4A16"/>
    <w:rsid w:val="003C4A69"/>
    <w:rsid w:val="003C4E22"/>
    <w:rsid w:val="003C4E86"/>
    <w:rsid w:val="003C5149"/>
    <w:rsid w:val="003C5377"/>
    <w:rsid w:val="003C538D"/>
    <w:rsid w:val="003C53B1"/>
    <w:rsid w:val="003C59E7"/>
    <w:rsid w:val="003C5A7B"/>
    <w:rsid w:val="003C5D73"/>
    <w:rsid w:val="003C616F"/>
    <w:rsid w:val="003C61B8"/>
    <w:rsid w:val="003C61D1"/>
    <w:rsid w:val="003C6334"/>
    <w:rsid w:val="003C63FA"/>
    <w:rsid w:val="003C6679"/>
    <w:rsid w:val="003C67F3"/>
    <w:rsid w:val="003C6832"/>
    <w:rsid w:val="003C6894"/>
    <w:rsid w:val="003C6BED"/>
    <w:rsid w:val="003C6C49"/>
    <w:rsid w:val="003C6EB5"/>
    <w:rsid w:val="003C7064"/>
    <w:rsid w:val="003C7070"/>
    <w:rsid w:val="003C708E"/>
    <w:rsid w:val="003C7272"/>
    <w:rsid w:val="003C7450"/>
    <w:rsid w:val="003C7542"/>
    <w:rsid w:val="003C754D"/>
    <w:rsid w:val="003C7554"/>
    <w:rsid w:val="003C7731"/>
    <w:rsid w:val="003C7890"/>
    <w:rsid w:val="003C78A3"/>
    <w:rsid w:val="003C7A82"/>
    <w:rsid w:val="003C7D32"/>
    <w:rsid w:val="003C7D60"/>
    <w:rsid w:val="003D018E"/>
    <w:rsid w:val="003D01F9"/>
    <w:rsid w:val="003D02A2"/>
    <w:rsid w:val="003D0421"/>
    <w:rsid w:val="003D04E2"/>
    <w:rsid w:val="003D0557"/>
    <w:rsid w:val="003D06A4"/>
    <w:rsid w:val="003D07EA"/>
    <w:rsid w:val="003D0A50"/>
    <w:rsid w:val="003D0A55"/>
    <w:rsid w:val="003D0BBE"/>
    <w:rsid w:val="003D0BFF"/>
    <w:rsid w:val="003D0DC3"/>
    <w:rsid w:val="003D0EB7"/>
    <w:rsid w:val="003D0FB7"/>
    <w:rsid w:val="003D11C9"/>
    <w:rsid w:val="003D130F"/>
    <w:rsid w:val="003D156D"/>
    <w:rsid w:val="003D157E"/>
    <w:rsid w:val="003D17DB"/>
    <w:rsid w:val="003D1928"/>
    <w:rsid w:val="003D1949"/>
    <w:rsid w:val="003D21A5"/>
    <w:rsid w:val="003D220A"/>
    <w:rsid w:val="003D22C4"/>
    <w:rsid w:val="003D24FA"/>
    <w:rsid w:val="003D257D"/>
    <w:rsid w:val="003D2628"/>
    <w:rsid w:val="003D27D2"/>
    <w:rsid w:val="003D2862"/>
    <w:rsid w:val="003D28CF"/>
    <w:rsid w:val="003D2B54"/>
    <w:rsid w:val="003D2C63"/>
    <w:rsid w:val="003D2D6F"/>
    <w:rsid w:val="003D2F92"/>
    <w:rsid w:val="003D3066"/>
    <w:rsid w:val="003D31C6"/>
    <w:rsid w:val="003D3209"/>
    <w:rsid w:val="003D338C"/>
    <w:rsid w:val="003D36B5"/>
    <w:rsid w:val="003D3909"/>
    <w:rsid w:val="003D399B"/>
    <w:rsid w:val="003D3B46"/>
    <w:rsid w:val="003D3BF7"/>
    <w:rsid w:val="003D3D43"/>
    <w:rsid w:val="003D3E47"/>
    <w:rsid w:val="003D3F75"/>
    <w:rsid w:val="003D4052"/>
    <w:rsid w:val="003D41B6"/>
    <w:rsid w:val="003D4248"/>
    <w:rsid w:val="003D42E9"/>
    <w:rsid w:val="003D4363"/>
    <w:rsid w:val="003D43A1"/>
    <w:rsid w:val="003D43CD"/>
    <w:rsid w:val="003D4611"/>
    <w:rsid w:val="003D468F"/>
    <w:rsid w:val="003D4AAB"/>
    <w:rsid w:val="003D4C7F"/>
    <w:rsid w:val="003D4DF6"/>
    <w:rsid w:val="003D511D"/>
    <w:rsid w:val="003D5167"/>
    <w:rsid w:val="003D51F0"/>
    <w:rsid w:val="003D544C"/>
    <w:rsid w:val="003D55BD"/>
    <w:rsid w:val="003D5689"/>
    <w:rsid w:val="003D5762"/>
    <w:rsid w:val="003D5774"/>
    <w:rsid w:val="003D57C4"/>
    <w:rsid w:val="003D57DC"/>
    <w:rsid w:val="003D59F6"/>
    <w:rsid w:val="003D60EE"/>
    <w:rsid w:val="003D62C5"/>
    <w:rsid w:val="003D63A8"/>
    <w:rsid w:val="003D649C"/>
    <w:rsid w:val="003D64C9"/>
    <w:rsid w:val="003D6A74"/>
    <w:rsid w:val="003D6C3B"/>
    <w:rsid w:val="003D6E09"/>
    <w:rsid w:val="003D6E1A"/>
    <w:rsid w:val="003D6F98"/>
    <w:rsid w:val="003D7024"/>
    <w:rsid w:val="003D72FE"/>
    <w:rsid w:val="003D7328"/>
    <w:rsid w:val="003D7444"/>
    <w:rsid w:val="003D74C8"/>
    <w:rsid w:val="003D752D"/>
    <w:rsid w:val="003D7598"/>
    <w:rsid w:val="003D76D6"/>
    <w:rsid w:val="003D7730"/>
    <w:rsid w:val="003D7745"/>
    <w:rsid w:val="003D7BDD"/>
    <w:rsid w:val="003D7F63"/>
    <w:rsid w:val="003E00AA"/>
    <w:rsid w:val="003E0191"/>
    <w:rsid w:val="003E01E5"/>
    <w:rsid w:val="003E0475"/>
    <w:rsid w:val="003E057F"/>
    <w:rsid w:val="003E0971"/>
    <w:rsid w:val="003E0BB4"/>
    <w:rsid w:val="003E0BD2"/>
    <w:rsid w:val="003E0D26"/>
    <w:rsid w:val="003E0D43"/>
    <w:rsid w:val="003E0DB0"/>
    <w:rsid w:val="003E0DDA"/>
    <w:rsid w:val="003E1224"/>
    <w:rsid w:val="003E12D5"/>
    <w:rsid w:val="003E14D3"/>
    <w:rsid w:val="003E1595"/>
    <w:rsid w:val="003E15BD"/>
    <w:rsid w:val="003E1651"/>
    <w:rsid w:val="003E1791"/>
    <w:rsid w:val="003E19C6"/>
    <w:rsid w:val="003E1A2B"/>
    <w:rsid w:val="003E1AAE"/>
    <w:rsid w:val="003E1D8D"/>
    <w:rsid w:val="003E1DAC"/>
    <w:rsid w:val="003E1E70"/>
    <w:rsid w:val="003E1EA0"/>
    <w:rsid w:val="003E2237"/>
    <w:rsid w:val="003E22DB"/>
    <w:rsid w:val="003E230F"/>
    <w:rsid w:val="003E2390"/>
    <w:rsid w:val="003E27A2"/>
    <w:rsid w:val="003E2865"/>
    <w:rsid w:val="003E288A"/>
    <w:rsid w:val="003E2BB9"/>
    <w:rsid w:val="003E2BDE"/>
    <w:rsid w:val="003E2D18"/>
    <w:rsid w:val="003E2F76"/>
    <w:rsid w:val="003E3147"/>
    <w:rsid w:val="003E31B5"/>
    <w:rsid w:val="003E361B"/>
    <w:rsid w:val="003E377D"/>
    <w:rsid w:val="003E3790"/>
    <w:rsid w:val="003E383B"/>
    <w:rsid w:val="003E38AB"/>
    <w:rsid w:val="003E3A1C"/>
    <w:rsid w:val="003E3BDC"/>
    <w:rsid w:val="003E3CCD"/>
    <w:rsid w:val="003E3D70"/>
    <w:rsid w:val="003E3DB1"/>
    <w:rsid w:val="003E414F"/>
    <w:rsid w:val="003E4237"/>
    <w:rsid w:val="003E4389"/>
    <w:rsid w:val="003E4435"/>
    <w:rsid w:val="003E4439"/>
    <w:rsid w:val="003E44DF"/>
    <w:rsid w:val="003E4678"/>
    <w:rsid w:val="003E495C"/>
    <w:rsid w:val="003E4C87"/>
    <w:rsid w:val="003E4E2D"/>
    <w:rsid w:val="003E4E8E"/>
    <w:rsid w:val="003E4EDF"/>
    <w:rsid w:val="003E4FB4"/>
    <w:rsid w:val="003E4FD9"/>
    <w:rsid w:val="003E4FF2"/>
    <w:rsid w:val="003E5178"/>
    <w:rsid w:val="003E51C8"/>
    <w:rsid w:val="003E5466"/>
    <w:rsid w:val="003E5C9C"/>
    <w:rsid w:val="003E5EAA"/>
    <w:rsid w:val="003E5F25"/>
    <w:rsid w:val="003E60B0"/>
    <w:rsid w:val="003E60F8"/>
    <w:rsid w:val="003E6282"/>
    <w:rsid w:val="003E6468"/>
    <w:rsid w:val="003E6751"/>
    <w:rsid w:val="003E67F9"/>
    <w:rsid w:val="003E6A3E"/>
    <w:rsid w:val="003E6B91"/>
    <w:rsid w:val="003E6BD9"/>
    <w:rsid w:val="003E6C85"/>
    <w:rsid w:val="003E6E77"/>
    <w:rsid w:val="003E721E"/>
    <w:rsid w:val="003E74D8"/>
    <w:rsid w:val="003E754B"/>
    <w:rsid w:val="003E75E0"/>
    <w:rsid w:val="003E7789"/>
    <w:rsid w:val="003E778A"/>
    <w:rsid w:val="003E7AB0"/>
    <w:rsid w:val="003E7B50"/>
    <w:rsid w:val="003E7C7D"/>
    <w:rsid w:val="003E7DBE"/>
    <w:rsid w:val="003E7DC8"/>
    <w:rsid w:val="003F0179"/>
    <w:rsid w:val="003F02F1"/>
    <w:rsid w:val="003F031E"/>
    <w:rsid w:val="003F039E"/>
    <w:rsid w:val="003F0416"/>
    <w:rsid w:val="003F0742"/>
    <w:rsid w:val="003F076F"/>
    <w:rsid w:val="003F08EB"/>
    <w:rsid w:val="003F0A28"/>
    <w:rsid w:val="003F0C55"/>
    <w:rsid w:val="003F0CFE"/>
    <w:rsid w:val="003F0D23"/>
    <w:rsid w:val="003F103B"/>
    <w:rsid w:val="003F1142"/>
    <w:rsid w:val="003F11FB"/>
    <w:rsid w:val="003F137C"/>
    <w:rsid w:val="003F142E"/>
    <w:rsid w:val="003F1542"/>
    <w:rsid w:val="003F16F2"/>
    <w:rsid w:val="003F1CD8"/>
    <w:rsid w:val="003F1E85"/>
    <w:rsid w:val="003F220C"/>
    <w:rsid w:val="003F25CC"/>
    <w:rsid w:val="003F26EF"/>
    <w:rsid w:val="003F285C"/>
    <w:rsid w:val="003F289A"/>
    <w:rsid w:val="003F294C"/>
    <w:rsid w:val="003F2CD6"/>
    <w:rsid w:val="003F2D24"/>
    <w:rsid w:val="003F2ECC"/>
    <w:rsid w:val="003F2ED3"/>
    <w:rsid w:val="003F306E"/>
    <w:rsid w:val="003F30AF"/>
    <w:rsid w:val="003F32B0"/>
    <w:rsid w:val="003F32B1"/>
    <w:rsid w:val="003F3562"/>
    <w:rsid w:val="003F36B6"/>
    <w:rsid w:val="003F39BE"/>
    <w:rsid w:val="003F3A9F"/>
    <w:rsid w:val="003F3AD2"/>
    <w:rsid w:val="003F3B38"/>
    <w:rsid w:val="003F3CA0"/>
    <w:rsid w:val="003F3D41"/>
    <w:rsid w:val="003F3E4E"/>
    <w:rsid w:val="003F3F5D"/>
    <w:rsid w:val="003F3F6B"/>
    <w:rsid w:val="003F40EF"/>
    <w:rsid w:val="003F41C4"/>
    <w:rsid w:val="003F41D9"/>
    <w:rsid w:val="003F468E"/>
    <w:rsid w:val="003F4725"/>
    <w:rsid w:val="003F4BDC"/>
    <w:rsid w:val="003F4BF0"/>
    <w:rsid w:val="003F4D72"/>
    <w:rsid w:val="003F4E4D"/>
    <w:rsid w:val="003F4F60"/>
    <w:rsid w:val="003F5358"/>
    <w:rsid w:val="003F5384"/>
    <w:rsid w:val="003F5533"/>
    <w:rsid w:val="003F55B6"/>
    <w:rsid w:val="003F5768"/>
    <w:rsid w:val="003F579E"/>
    <w:rsid w:val="003F57ED"/>
    <w:rsid w:val="003F58E7"/>
    <w:rsid w:val="003F5ADC"/>
    <w:rsid w:val="003F5D9C"/>
    <w:rsid w:val="003F5F2F"/>
    <w:rsid w:val="003F5F5E"/>
    <w:rsid w:val="003F5F5F"/>
    <w:rsid w:val="003F6344"/>
    <w:rsid w:val="003F64FD"/>
    <w:rsid w:val="003F6791"/>
    <w:rsid w:val="003F685A"/>
    <w:rsid w:val="003F6982"/>
    <w:rsid w:val="003F6A88"/>
    <w:rsid w:val="003F6D39"/>
    <w:rsid w:val="003F6D40"/>
    <w:rsid w:val="003F6EB2"/>
    <w:rsid w:val="003F6F44"/>
    <w:rsid w:val="003F7376"/>
    <w:rsid w:val="003F73D0"/>
    <w:rsid w:val="003F742B"/>
    <w:rsid w:val="003F7603"/>
    <w:rsid w:val="003F7701"/>
    <w:rsid w:val="003F7950"/>
    <w:rsid w:val="003F7EA6"/>
    <w:rsid w:val="003F7EE4"/>
    <w:rsid w:val="0040023A"/>
    <w:rsid w:val="00400249"/>
    <w:rsid w:val="00400456"/>
    <w:rsid w:val="004005A9"/>
    <w:rsid w:val="004005C8"/>
    <w:rsid w:val="00400BA0"/>
    <w:rsid w:val="00400C66"/>
    <w:rsid w:val="00400CAD"/>
    <w:rsid w:val="00400CFE"/>
    <w:rsid w:val="00400D10"/>
    <w:rsid w:val="00400DEA"/>
    <w:rsid w:val="00400E04"/>
    <w:rsid w:val="00400E37"/>
    <w:rsid w:val="00400F3B"/>
    <w:rsid w:val="00401005"/>
    <w:rsid w:val="0040120F"/>
    <w:rsid w:val="0040137C"/>
    <w:rsid w:val="00401503"/>
    <w:rsid w:val="0040159E"/>
    <w:rsid w:val="004015D0"/>
    <w:rsid w:val="004017B8"/>
    <w:rsid w:val="004019FC"/>
    <w:rsid w:val="00401DBD"/>
    <w:rsid w:val="00401DC0"/>
    <w:rsid w:val="004020D0"/>
    <w:rsid w:val="004020E7"/>
    <w:rsid w:val="0040241C"/>
    <w:rsid w:val="00402444"/>
    <w:rsid w:val="0040263A"/>
    <w:rsid w:val="0040267E"/>
    <w:rsid w:val="004026A0"/>
    <w:rsid w:val="004029F3"/>
    <w:rsid w:val="00402A58"/>
    <w:rsid w:val="00402AD5"/>
    <w:rsid w:val="00402AEE"/>
    <w:rsid w:val="00402C3D"/>
    <w:rsid w:val="00402EAE"/>
    <w:rsid w:val="004030D2"/>
    <w:rsid w:val="0040331C"/>
    <w:rsid w:val="00403363"/>
    <w:rsid w:val="0040354D"/>
    <w:rsid w:val="004035D9"/>
    <w:rsid w:val="004035F3"/>
    <w:rsid w:val="004036D5"/>
    <w:rsid w:val="00403813"/>
    <w:rsid w:val="0040388D"/>
    <w:rsid w:val="00403A7E"/>
    <w:rsid w:val="00403B71"/>
    <w:rsid w:val="00403B95"/>
    <w:rsid w:val="00403C05"/>
    <w:rsid w:val="00403D0B"/>
    <w:rsid w:val="00404372"/>
    <w:rsid w:val="00404382"/>
    <w:rsid w:val="00404418"/>
    <w:rsid w:val="004045CE"/>
    <w:rsid w:val="00404608"/>
    <w:rsid w:val="00404842"/>
    <w:rsid w:val="004048B4"/>
    <w:rsid w:val="00404997"/>
    <w:rsid w:val="00404A17"/>
    <w:rsid w:val="00404AFA"/>
    <w:rsid w:val="00404B21"/>
    <w:rsid w:val="00404B24"/>
    <w:rsid w:val="00404C2A"/>
    <w:rsid w:val="00404DF3"/>
    <w:rsid w:val="00404E73"/>
    <w:rsid w:val="004053CB"/>
    <w:rsid w:val="004053FA"/>
    <w:rsid w:val="00405ADC"/>
    <w:rsid w:val="00405C4B"/>
    <w:rsid w:val="00405CB3"/>
    <w:rsid w:val="00405E4F"/>
    <w:rsid w:val="00405F7D"/>
    <w:rsid w:val="0040640C"/>
    <w:rsid w:val="0040640D"/>
    <w:rsid w:val="004066D0"/>
    <w:rsid w:val="00406772"/>
    <w:rsid w:val="004067FA"/>
    <w:rsid w:val="00406B87"/>
    <w:rsid w:val="00407110"/>
    <w:rsid w:val="0040713A"/>
    <w:rsid w:val="0040717F"/>
    <w:rsid w:val="004071E6"/>
    <w:rsid w:val="004075D9"/>
    <w:rsid w:val="00407707"/>
    <w:rsid w:val="004079C0"/>
    <w:rsid w:val="00407AA9"/>
    <w:rsid w:val="00407AFB"/>
    <w:rsid w:val="00407B2F"/>
    <w:rsid w:val="00407D90"/>
    <w:rsid w:val="00407E7E"/>
    <w:rsid w:val="00407E9E"/>
    <w:rsid w:val="00407EBE"/>
    <w:rsid w:val="00410092"/>
    <w:rsid w:val="00410219"/>
    <w:rsid w:val="00410261"/>
    <w:rsid w:val="0041039D"/>
    <w:rsid w:val="004103BF"/>
    <w:rsid w:val="0041053C"/>
    <w:rsid w:val="00410998"/>
    <w:rsid w:val="00410BDB"/>
    <w:rsid w:val="00410D22"/>
    <w:rsid w:val="00410E09"/>
    <w:rsid w:val="00410F0A"/>
    <w:rsid w:val="00411129"/>
    <w:rsid w:val="00411426"/>
    <w:rsid w:val="0041170F"/>
    <w:rsid w:val="004117AC"/>
    <w:rsid w:val="00411881"/>
    <w:rsid w:val="0041189B"/>
    <w:rsid w:val="00411A18"/>
    <w:rsid w:val="00411ED8"/>
    <w:rsid w:val="00411EDC"/>
    <w:rsid w:val="00412043"/>
    <w:rsid w:val="004120BE"/>
    <w:rsid w:val="00412443"/>
    <w:rsid w:val="00412618"/>
    <w:rsid w:val="00412791"/>
    <w:rsid w:val="004129F1"/>
    <w:rsid w:val="00412B06"/>
    <w:rsid w:val="00412CF5"/>
    <w:rsid w:val="00412DA0"/>
    <w:rsid w:val="00412DAD"/>
    <w:rsid w:val="00413018"/>
    <w:rsid w:val="00413188"/>
    <w:rsid w:val="004133A8"/>
    <w:rsid w:val="0041349A"/>
    <w:rsid w:val="0041371B"/>
    <w:rsid w:val="00413844"/>
    <w:rsid w:val="00413876"/>
    <w:rsid w:val="0041389F"/>
    <w:rsid w:val="004138AD"/>
    <w:rsid w:val="0041390F"/>
    <w:rsid w:val="00413950"/>
    <w:rsid w:val="004139FA"/>
    <w:rsid w:val="00413A0D"/>
    <w:rsid w:val="00413A48"/>
    <w:rsid w:val="00413BD5"/>
    <w:rsid w:val="004140C2"/>
    <w:rsid w:val="00414859"/>
    <w:rsid w:val="00414890"/>
    <w:rsid w:val="004148DE"/>
    <w:rsid w:val="0041492F"/>
    <w:rsid w:val="00414ACD"/>
    <w:rsid w:val="00414BC8"/>
    <w:rsid w:val="00414C5E"/>
    <w:rsid w:val="00414CEE"/>
    <w:rsid w:val="00414DB2"/>
    <w:rsid w:val="00414DBD"/>
    <w:rsid w:val="0041503E"/>
    <w:rsid w:val="00415071"/>
    <w:rsid w:val="00415361"/>
    <w:rsid w:val="004153A7"/>
    <w:rsid w:val="00415439"/>
    <w:rsid w:val="004155DF"/>
    <w:rsid w:val="00415916"/>
    <w:rsid w:val="0041597F"/>
    <w:rsid w:val="00415B38"/>
    <w:rsid w:val="00415DEB"/>
    <w:rsid w:val="00415E80"/>
    <w:rsid w:val="00415F13"/>
    <w:rsid w:val="00415FB1"/>
    <w:rsid w:val="00415FC3"/>
    <w:rsid w:val="004161CF"/>
    <w:rsid w:val="00416312"/>
    <w:rsid w:val="004164B8"/>
    <w:rsid w:val="00416682"/>
    <w:rsid w:val="00416732"/>
    <w:rsid w:val="00416796"/>
    <w:rsid w:val="00416835"/>
    <w:rsid w:val="00416B8B"/>
    <w:rsid w:val="00416C76"/>
    <w:rsid w:val="004171B2"/>
    <w:rsid w:val="00417350"/>
    <w:rsid w:val="0041738D"/>
    <w:rsid w:val="00417504"/>
    <w:rsid w:val="004177CF"/>
    <w:rsid w:val="00417A19"/>
    <w:rsid w:val="00417BA3"/>
    <w:rsid w:val="00417C0D"/>
    <w:rsid w:val="00417CBF"/>
    <w:rsid w:val="00417E48"/>
    <w:rsid w:val="00420216"/>
    <w:rsid w:val="004203B1"/>
    <w:rsid w:val="004206EE"/>
    <w:rsid w:val="004209CF"/>
    <w:rsid w:val="00420C1D"/>
    <w:rsid w:val="00420E7F"/>
    <w:rsid w:val="00420FB4"/>
    <w:rsid w:val="004213A3"/>
    <w:rsid w:val="0042142F"/>
    <w:rsid w:val="00421557"/>
    <w:rsid w:val="004216DD"/>
    <w:rsid w:val="00421774"/>
    <w:rsid w:val="004217EA"/>
    <w:rsid w:val="00421909"/>
    <w:rsid w:val="00421A5C"/>
    <w:rsid w:val="00421C4D"/>
    <w:rsid w:val="00422082"/>
    <w:rsid w:val="004221BC"/>
    <w:rsid w:val="00422A0D"/>
    <w:rsid w:val="00422A25"/>
    <w:rsid w:val="00422B01"/>
    <w:rsid w:val="00422E4D"/>
    <w:rsid w:val="00422ED0"/>
    <w:rsid w:val="00422F08"/>
    <w:rsid w:val="004230FF"/>
    <w:rsid w:val="00423135"/>
    <w:rsid w:val="004233BE"/>
    <w:rsid w:val="0042344A"/>
    <w:rsid w:val="00423697"/>
    <w:rsid w:val="004238E2"/>
    <w:rsid w:val="00423B2A"/>
    <w:rsid w:val="00423C19"/>
    <w:rsid w:val="00423CE4"/>
    <w:rsid w:val="00423E6F"/>
    <w:rsid w:val="00424081"/>
    <w:rsid w:val="004240F4"/>
    <w:rsid w:val="0042450C"/>
    <w:rsid w:val="004245D9"/>
    <w:rsid w:val="00424913"/>
    <w:rsid w:val="00424BE7"/>
    <w:rsid w:val="00424E7C"/>
    <w:rsid w:val="00424EF7"/>
    <w:rsid w:val="004250F1"/>
    <w:rsid w:val="004252AE"/>
    <w:rsid w:val="00425320"/>
    <w:rsid w:val="0042546E"/>
    <w:rsid w:val="00425481"/>
    <w:rsid w:val="0042548A"/>
    <w:rsid w:val="004255A2"/>
    <w:rsid w:val="004256B0"/>
    <w:rsid w:val="00425839"/>
    <w:rsid w:val="00425BE6"/>
    <w:rsid w:val="00425BEF"/>
    <w:rsid w:val="00425D8F"/>
    <w:rsid w:val="00426089"/>
    <w:rsid w:val="00426163"/>
    <w:rsid w:val="0042629B"/>
    <w:rsid w:val="0042632B"/>
    <w:rsid w:val="0042651D"/>
    <w:rsid w:val="00426740"/>
    <w:rsid w:val="00426A37"/>
    <w:rsid w:val="00426E07"/>
    <w:rsid w:val="00426E8B"/>
    <w:rsid w:val="00426F18"/>
    <w:rsid w:val="00426F46"/>
    <w:rsid w:val="00426F52"/>
    <w:rsid w:val="00426FA2"/>
    <w:rsid w:val="00427200"/>
    <w:rsid w:val="00427235"/>
    <w:rsid w:val="00427357"/>
    <w:rsid w:val="00427583"/>
    <w:rsid w:val="0042759B"/>
    <w:rsid w:val="004276DC"/>
    <w:rsid w:val="0042789D"/>
    <w:rsid w:val="00427A4B"/>
    <w:rsid w:val="00427A73"/>
    <w:rsid w:val="00427AB3"/>
    <w:rsid w:val="00427CA2"/>
    <w:rsid w:val="0043005A"/>
    <w:rsid w:val="00430199"/>
    <w:rsid w:val="00430218"/>
    <w:rsid w:val="004304D9"/>
    <w:rsid w:val="004306B9"/>
    <w:rsid w:val="004307B1"/>
    <w:rsid w:val="00430C1A"/>
    <w:rsid w:val="00430DA9"/>
    <w:rsid w:val="00430E14"/>
    <w:rsid w:val="00430F43"/>
    <w:rsid w:val="004310C9"/>
    <w:rsid w:val="004313D3"/>
    <w:rsid w:val="0043170F"/>
    <w:rsid w:val="0043194D"/>
    <w:rsid w:val="0043195D"/>
    <w:rsid w:val="004319AE"/>
    <w:rsid w:val="00431A38"/>
    <w:rsid w:val="00431B46"/>
    <w:rsid w:val="00431BCB"/>
    <w:rsid w:val="00431CDC"/>
    <w:rsid w:val="00431D73"/>
    <w:rsid w:val="00431EE6"/>
    <w:rsid w:val="00431F2B"/>
    <w:rsid w:val="00432059"/>
    <w:rsid w:val="004321C7"/>
    <w:rsid w:val="00432377"/>
    <w:rsid w:val="004323ED"/>
    <w:rsid w:val="004324DF"/>
    <w:rsid w:val="004325C7"/>
    <w:rsid w:val="004325CD"/>
    <w:rsid w:val="00432633"/>
    <w:rsid w:val="004327CE"/>
    <w:rsid w:val="00432853"/>
    <w:rsid w:val="00432A58"/>
    <w:rsid w:val="00432AF8"/>
    <w:rsid w:val="00432C3F"/>
    <w:rsid w:val="00432EB9"/>
    <w:rsid w:val="00433239"/>
    <w:rsid w:val="0043339A"/>
    <w:rsid w:val="00433409"/>
    <w:rsid w:val="004335EC"/>
    <w:rsid w:val="0043377D"/>
    <w:rsid w:val="00433958"/>
    <w:rsid w:val="00433993"/>
    <w:rsid w:val="004339D7"/>
    <w:rsid w:val="00433CD5"/>
    <w:rsid w:val="00433DBC"/>
    <w:rsid w:val="00433EC8"/>
    <w:rsid w:val="0043426B"/>
    <w:rsid w:val="0043442A"/>
    <w:rsid w:val="00434694"/>
    <w:rsid w:val="00434780"/>
    <w:rsid w:val="004348A1"/>
    <w:rsid w:val="00434A73"/>
    <w:rsid w:val="00434AC9"/>
    <w:rsid w:val="00434B5E"/>
    <w:rsid w:val="00434BBD"/>
    <w:rsid w:val="00434D7B"/>
    <w:rsid w:val="004352AC"/>
    <w:rsid w:val="004352C8"/>
    <w:rsid w:val="004352D5"/>
    <w:rsid w:val="0043547A"/>
    <w:rsid w:val="004355C3"/>
    <w:rsid w:val="0043566B"/>
    <w:rsid w:val="004357EB"/>
    <w:rsid w:val="0043593C"/>
    <w:rsid w:val="00435A2A"/>
    <w:rsid w:val="00435AB1"/>
    <w:rsid w:val="00435B20"/>
    <w:rsid w:val="00435B99"/>
    <w:rsid w:val="00435BAB"/>
    <w:rsid w:val="00435C1F"/>
    <w:rsid w:val="00435D65"/>
    <w:rsid w:val="00435EA9"/>
    <w:rsid w:val="00435FB3"/>
    <w:rsid w:val="00436263"/>
    <w:rsid w:val="0043628D"/>
    <w:rsid w:val="00436352"/>
    <w:rsid w:val="0043648A"/>
    <w:rsid w:val="00436507"/>
    <w:rsid w:val="004365B3"/>
    <w:rsid w:val="004366B2"/>
    <w:rsid w:val="004367E4"/>
    <w:rsid w:val="00436827"/>
    <w:rsid w:val="00436B28"/>
    <w:rsid w:val="00436BC4"/>
    <w:rsid w:val="00436C53"/>
    <w:rsid w:val="00436F2D"/>
    <w:rsid w:val="0043726A"/>
    <w:rsid w:val="00437520"/>
    <w:rsid w:val="0043759F"/>
    <w:rsid w:val="004375DF"/>
    <w:rsid w:val="00437732"/>
    <w:rsid w:val="00437B4B"/>
    <w:rsid w:val="00437B65"/>
    <w:rsid w:val="00437CC0"/>
    <w:rsid w:val="00437EF2"/>
    <w:rsid w:val="004400D1"/>
    <w:rsid w:val="004402DC"/>
    <w:rsid w:val="00440385"/>
    <w:rsid w:val="004404C2"/>
    <w:rsid w:val="004405AC"/>
    <w:rsid w:val="00440C96"/>
    <w:rsid w:val="00440CEE"/>
    <w:rsid w:val="0044109D"/>
    <w:rsid w:val="00441205"/>
    <w:rsid w:val="00441328"/>
    <w:rsid w:val="0044140A"/>
    <w:rsid w:val="004415E7"/>
    <w:rsid w:val="004415E9"/>
    <w:rsid w:val="004417C6"/>
    <w:rsid w:val="00441B9A"/>
    <w:rsid w:val="00441C20"/>
    <w:rsid w:val="00441D3B"/>
    <w:rsid w:val="00441D77"/>
    <w:rsid w:val="00441F7B"/>
    <w:rsid w:val="00442024"/>
    <w:rsid w:val="004422FE"/>
    <w:rsid w:val="00442307"/>
    <w:rsid w:val="004423B6"/>
    <w:rsid w:val="0044268D"/>
    <w:rsid w:val="004428BB"/>
    <w:rsid w:val="0044290F"/>
    <w:rsid w:val="0044299B"/>
    <w:rsid w:val="0044299E"/>
    <w:rsid w:val="00442A3B"/>
    <w:rsid w:val="00442BEE"/>
    <w:rsid w:val="00442C78"/>
    <w:rsid w:val="00442E7A"/>
    <w:rsid w:val="00442FA3"/>
    <w:rsid w:val="00443317"/>
    <w:rsid w:val="00443357"/>
    <w:rsid w:val="0044335B"/>
    <w:rsid w:val="00443508"/>
    <w:rsid w:val="0044359D"/>
    <w:rsid w:val="0044374F"/>
    <w:rsid w:val="004438BC"/>
    <w:rsid w:val="0044392D"/>
    <w:rsid w:val="00443A53"/>
    <w:rsid w:val="00443C05"/>
    <w:rsid w:val="00443D02"/>
    <w:rsid w:val="00443D76"/>
    <w:rsid w:val="00443DCE"/>
    <w:rsid w:val="00444385"/>
    <w:rsid w:val="004444CE"/>
    <w:rsid w:val="004448B9"/>
    <w:rsid w:val="0044495C"/>
    <w:rsid w:val="00444ACA"/>
    <w:rsid w:val="00444AE9"/>
    <w:rsid w:val="00444BE2"/>
    <w:rsid w:val="00444CA3"/>
    <w:rsid w:val="00444E03"/>
    <w:rsid w:val="00444EA1"/>
    <w:rsid w:val="00444EF6"/>
    <w:rsid w:val="004456A3"/>
    <w:rsid w:val="00445C03"/>
    <w:rsid w:val="00445D6B"/>
    <w:rsid w:val="00445EE1"/>
    <w:rsid w:val="004461B1"/>
    <w:rsid w:val="00446436"/>
    <w:rsid w:val="0044666B"/>
    <w:rsid w:val="0044671C"/>
    <w:rsid w:val="00446733"/>
    <w:rsid w:val="00446747"/>
    <w:rsid w:val="004467C0"/>
    <w:rsid w:val="00446800"/>
    <w:rsid w:val="004469D9"/>
    <w:rsid w:val="00446B7E"/>
    <w:rsid w:val="00446BDE"/>
    <w:rsid w:val="00446C11"/>
    <w:rsid w:val="00446C68"/>
    <w:rsid w:val="00447993"/>
    <w:rsid w:val="00447A92"/>
    <w:rsid w:val="00447D29"/>
    <w:rsid w:val="00447D74"/>
    <w:rsid w:val="00447DDF"/>
    <w:rsid w:val="00450103"/>
    <w:rsid w:val="0045017B"/>
    <w:rsid w:val="00450247"/>
    <w:rsid w:val="00450355"/>
    <w:rsid w:val="004503C5"/>
    <w:rsid w:val="004504DB"/>
    <w:rsid w:val="00450524"/>
    <w:rsid w:val="004505FA"/>
    <w:rsid w:val="00450673"/>
    <w:rsid w:val="004506C8"/>
    <w:rsid w:val="0045097B"/>
    <w:rsid w:val="00450B95"/>
    <w:rsid w:val="00450E6D"/>
    <w:rsid w:val="00450E8B"/>
    <w:rsid w:val="00450EA1"/>
    <w:rsid w:val="00450EC4"/>
    <w:rsid w:val="00450EE9"/>
    <w:rsid w:val="00450EF0"/>
    <w:rsid w:val="00450F14"/>
    <w:rsid w:val="004510B7"/>
    <w:rsid w:val="004511D8"/>
    <w:rsid w:val="004511E1"/>
    <w:rsid w:val="004512B7"/>
    <w:rsid w:val="00451488"/>
    <w:rsid w:val="004514D7"/>
    <w:rsid w:val="004515A5"/>
    <w:rsid w:val="00451638"/>
    <w:rsid w:val="004517AD"/>
    <w:rsid w:val="00451812"/>
    <w:rsid w:val="004518E0"/>
    <w:rsid w:val="0045193D"/>
    <w:rsid w:val="00451AB3"/>
    <w:rsid w:val="00451E05"/>
    <w:rsid w:val="00451E79"/>
    <w:rsid w:val="00451EA2"/>
    <w:rsid w:val="00451EF4"/>
    <w:rsid w:val="00451F26"/>
    <w:rsid w:val="004520B9"/>
    <w:rsid w:val="0045218F"/>
    <w:rsid w:val="004522BE"/>
    <w:rsid w:val="00452474"/>
    <w:rsid w:val="0045248E"/>
    <w:rsid w:val="00452773"/>
    <w:rsid w:val="004527C1"/>
    <w:rsid w:val="00452826"/>
    <w:rsid w:val="004528AB"/>
    <w:rsid w:val="004529AA"/>
    <w:rsid w:val="00452A45"/>
    <w:rsid w:val="00452D07"/>
    <w:rsid w:val="00452E27"/>
    <w:rsid w:val="00452E56"/>
    <w:rsid w:val="00452EB8"/>
    <w:rsid w:val="00452FEC"/>
    <w:rsid w:val="00453141"/>
    <w:rsid w:val="004531E4"/>
    <w:rsid w:val="00453243"/>
    <w:rsid w:val="004532D7"/>
    <w:rsid w:val="00453315"/>
    <w:rsid w:val="00453511"/>
    <w:rsid w:val="00453945"/>
    <w:rsid w:val="00453996"/>
    <w:rsid w:val="004539E9"/>
    <w:rsid w:val="00453AA0"/>
    <w:rsid w:val="00453C3E"/>
    <w:rsid w:val="00453EA4"/>
    <w:rsid w:val="004542F2"/>
    <w:rsid w:val="00454426"/>
    <w:rsid w:val="004544CE"/>
    <w:rsid w:val="00454565"/>
    <w:rsid w:val="00454831"/>
    <w:rsid w:val="00454839"/>
    <w:rsid w:val="00454861"/>
    <w:rsid w:val="0045492C"/>
    <w:rsid w:val="00454D0B"/>
    <w:rsid w:val="00455108"/>
    <w:rsid w:val="0045512A"/>
    <w:rsid w:val="00455173"/>
    <w:rsid w:val="00455195"/>
    <w:rsid w:val="00455353"/>
    <w:rsid w:val="00455374"/>
    <w:rsid w:val="0045544C"/>
    <w:rsid w:val="004555D4"/>
    <w:rsid w:val="0045579A"/>
    <w:rsid w:val="004558A9"/>
    <w:rsid w:val="00455A45"/>
    <w:rsid w:val="00455DAB"/>
    <w:rsid w:val="00455DC5"/>
    <w:rsid w:val="00455E6E"/>
    <w:rsid w:val="0045607D"/>
    <w:rsid w:val="00456158"/>
    <w:rsid w:val="0045618C"/>
    <w:rsid w:val="004562F1"/>
    <w:rsid w:val="0045656D"/>
    <w:rsid w:val="00456E46"/>
    <w:rsid w:val="004571BB"/>
    <w:rsid w:val="004571DE"/>
    <w:rsid w:val="004571E7"/>
    <w:rsid w:val="0045726A"/>
    <w:rsid w:val="00457490"/>
    <w:rsid w:val="004574C7"/>
    <w:rsid w:val="004577F3"/>
    <w:rsid w:val="004577F7"/>
    <w:rsid w:val="00460231"/>
    <w:rsid w:val="00460350"/>
    <w:rsid w:val="004603F8"/>
    <w:rsid w:val="00460887"/>
    <w:rsid w:val="00460B6B"/>
    <w:rsid w:val="00460CDE"/>
    <w:rsid w:val="00460D4F"/>
    <w:rsid w:val="00460F33"/>
    <w:rsid w:val="0046117A"/>
    <w:rsid w:val="004615E5"/>
    <w:rsid w:val="004617C4"/>
    <w:rsid w:val="004618D9"/>
    <w:rsid w:val="00461966"/>
    <w:rsid w:val="00461981"/>
    <w:rsid w:val="004619BE"/>
    <w:rsid w:val="00461C7D"/>
    <w:rsid w:val="00461E69"/>
    <w:rsid w:val="00461F21"/>
    <w:rsid w:val="004620E1"/>
    <w:rsid w:val="004620E7"/>
    <w:rsid w:val="00462127"/>
    <w:rsid w:val="00462232"/>
    <w:rsid w:val="004623A1"/>
    <w:rsid w:val="004624CD"/>
    <w:rsid w:val="004625F3"/>
    <w:rsid w:val="004626FB"/>
    <w:rsid w:val="00462CF0"/>
    <w:rsid w:val="00462ECB"/>
    <w:rsid w:val="00462F31"/>
    <w:rsid w:val="00462FE0"/>
    <w:rsid w:val="004630A9"/>
    <w:rsid w:val="004631EC"/>
    <w:rsid w:val="004632FE"/>
    <w:rsid w:val="0046353F"/>
    <w:rsid w:val="004638D5"/>
    <w:rsid w:val="00463A1D"/>
    <w:rsid w:val="00463BDB"/>
    <w:rsid w:val="00463BF4"/>
    <w:rsid w:val="00463D11"/>
    <w:rsid w:val="00463D50"/>
    <w:rsid w:val="00463EF3"/>
    <w:rsid w:val="0046431F"/>
    <w:rsid w:val="0046434D"/>
    <w:rsid w:val="00464357"/>
    <w:rsid w:val="00464789"/>
    <w:rsid w:val="00464792"/>
    <w:rsid w:val="004647AD"/>
    <w:rsid w:val="00464A4A"/>
    <w:rsid w:val="00464D53"/>
    <w:rsid w:val="00464E74"/>
    <w:rsid w:val="0046500F"/>
    <w:rsid w:val="00465283"/>
    <w:rsid w:val="004653CB"/>
    <w:rsid w:val="0046551A"/>
    <w:rsid w:val="0046559E"/>
    <w:rsid w:val="0046565D"/>
    <w:rsid w:val="00465716"/>
    <w:rsid w:val="0046585A"/>
    <w:rsid w:val="0046592D"/>
    <w:rsid w:val="00465D9A"/>
    <w:rsid w:val="00465EDE"/>
    <w:rsid w:val="00466063"/>
    <w:rsid w:val="00466184"/>
    <w:rsid w:val="00466185"/>
    <w:rsid w:val="004662AB"/>
    <w:rsid w:val="004664CF"/>
    <w:rsid w:val="00466500"/>
    <w:rsid w:val="00466540"/>
    <w:rsid w:val="0046657A"/>
    <w:rsid w:val="00466A51"/>
    <w:rsid w:val="00466C36"/>
    <w:rsid w:val="00466C67"/>
    <w:rsid w:val="00466CA0"/>
    <w:rsid w:val="00466E21"/>
    <w:rsid w:val="00466E66"/>
    <w:rsid w:val="00466F7F"/>
    <w:rsid w:val="004673C5"/>
    <w:rsid w:val="00467481"/>
    <w:rsid w:val="0046775A"/>
    <w:rsid w:val="004677AD"/>
    <w:rsid w:val="00467800"/>
    <w:rsid w:val="00467A1A"/>
    <w:rsid w:val="00467C0A"/>
    <w:rsid w:val="00467FA1"/>
    <w:rsid w:val="00470062"/>
    <w:rsid w:val="004704BB"/>
    <w:rsid w:val="00470A30"/>
    <w:rsid w:val="00470C54"/>
    <w:rsid w:val="00470E26"/>
    <w:rsid w:val="00471074"/>
    <w:rsid w:val="0047133C"/>
    <w:rsid w:val="0047146D"/>
    <w:rsid w:val="004719BB"/>
    <w:rsid w:val="00471B33"/>
    <w:rsid w:val="00471C3D"/>
    <w:rsid w:val="00471D75"/>
    <w:rsid w:val="00471D88"/>
    <w:rsid w:val="00471D94"/>
    <w:rsid w:val="00471E3F"/>
    <w:rsid w:val="004721A5"/>
    <w:rsid w:val="004722B7"/>
    <w:rsid w:val="004722EE"/>
    <w:rsid w:val="00472374"/>
    <w:rsid w:val="00472452"/>
    <w:rsid w:val="004726B4"/>
    <w:rsid w:val="00472A8A"/>
    <w:rsid w:val="00472A95"/>
    <w:rsid w:val="00472BE7"/>
    <w:rsid w:val="00472D59"/>
    <w:rsid w:val="00472D99"/>
    <w:rsid w:val="00472E69"/>
    <w:rsid w:val="0047302D"/>
    <w:rsid w:val="00473061"/>
    <w:rsid w:val="004731FA"/>
    <w:rsid w:val="00473403"/>
    <w:rsid w:val="0047344A"/>
    <w:rsid w:val="004734BA"/>
    <w:rsid w:val="00473527"/>
    <w:rsid w:val="0047363D"/>
    <w:rsid w:val="004736E7"/>
    <w:rsid w:val="00473736"/>
    <w:rsid w:val="004739EF"/>
    <w:rsid w:val="00473AB9"/>
    <w:rsid w:val="00473AC8"/>
    <w:rsid w:val="00473B3B"/>
    <w:rsid w:val="00473E1D"/>
    <w:rsid w:val="00473EA4"/>
    <w:rsid w:val="00473ED3"/>
    <w:rsid w:val="00473F7B"/>
    <w:rsid w:val="0047401B"/>
    <w:rsid w:val="004742EB"/>
    <w:rsid w:val="0047468D"/>
    <w:rsid w:val="004747D1"/>
    <w:rsid w:val="00474907"/>
    <w:rsid w:val="00474A00"/>
    <w:rsid w:val="00474B3E"/>
    <w:rsid w:val="00474C5E"/>
    <w:rsid w:val="00474DFF"/>
    <w:rsid w:val="00474ED1"/>
    <w:rsid w:val="00475026"/>
    <w:rsid w:val="004750EA"/>
    <w:rsid w:val="00475248"/>
    <w:rsid w:val="00475333"/>
    <w:rsid w:val="0047540B"/>
    <w:rsid w:val="00475484"/>
    <w:rsid w:val="0047590D"/>
    <w:rsid w:val="004759FE"/>
    <w:rsid w:val="00475B51"/>
    <w:rsid w:val="00475CC2"/>
    <w:rsid w:val="00475F1D"/>
    <w:rsid w:val="0047635E"/>
    <w:rsid w:val="00476436"/>
    <w:rsid w:val="00476599"/>
    <w:rsid w:val="004766BC"/>
    <w:rsid w:val="0047675F"/>
    <w:rsid w:val="004768B1"/>
    <w:rsid w:val="00476ABA"/>
    <w:rsid w:val="00476B6A"/>
    <w:rsid w:val="00476BF2"/>
    <w:rsid w:val="00476CE9"/>
    <w:rsid w:val="00476E62"/>
    <w:rsid w:val="00476EE3"/>
    <w:rsid w:val="00476F9F"/>
    <w:rsid w:val="004771F6"/>
    <w:rsid w:val="00477398"/>
    <w:rsid w:val="004777F4"/>
    <w:rsid w:val="00477A7C"/>
    <w:rsid w:val="00477B1D"/>
    <w:rsid w:val="00477DC2"/>
    <w:rsid w:val="00480039"/>
    <w:rsid w:val="004805E2"/>
    <w:rsid w:val="0048064E"/>
    <w:rsid w:val="00480656"/>
    <w:rsid w:val="00480861"/>
    <w:rsid w:val="00480C6D"/>
    <w:rsid w:val="00480D7A"/>
    <w:rsid w:val="00480EDD"/>
    <w:rsid w:val="00481066"/>
    <w:rsid w:val="004811FA"/>
    <w:rsid w:val="004815E3"/>
    <w:rsid w:val="00481681"/>
    <w:rsid w:val="00481752"/>
    <w:rsid w:val="00481756"/>
    <w:rsid w:val="0048198E"/>
    <w:rsid w:val="00481AAD"/>
    <w:rsid w:val="00481CDC"/>
    <w:rsid w:val="00481E2B"/>
    <w:rsid w:val="00481E54"/>
    <w:rsid w:val="00482055"/>
    <w:rsid w:val="0048224B"/>
    <w:rsid w:val="00482382"/>
    <w:rsid w:val="00482405"/>
    <w:rsid w:val="00482520"/>
    <w:rsid w:val="00482531"/>
    <w:rsid w:val="004825A6"/>
    <w:rsid w:val="004827BE"/>
    <w:rsid w:val="0048285B"/>
    <w:rsid w:val="00482BCE"/>
    <w:rsid w:val="00482DB6"/>
    <w:rsid w:val="00483201"/>
    <w:rsid w:val="0048326A"/>
    <w:rsid w:val="00483466"/>
    <w:rsid w:val="004837C7"/>
    <w:rsid w:val="00483825"/>
    <w:rsid w:val="004839A1"/>
    <w:rsid w:val="00483B5C"/>
    <w:rsid w:val="00483CB7"/>
    <w:rsid w:val="00483D24"/>
    <w:rsid w:val="00483F25"/>
    <w:rsid w:val="004840FF"/>
    <w:rsid w:val="004842DD"/>
    <w:rsid w:val="00484389"/>
    <w:rsid w:val="00484473"/>
    <w:rsid w:val="0048449D"/>
    <w:rsid w:val="00484693"/>
    <w:rsid w:val="00484843"/>
    <w:rsid w:val="0048488C"/>
    <w:rsid w:val="0048497C"/>
    <w:rsid w:val="004849E5"/>
    <w:rsid w:val="00484D4C"/>
    <w:rsid w:val="00484E53"/>
    <w:rsid w:val="00484F95"/>
    <w:rsid w:val="0048523A"/>
    <w:rsid w:val="00485317"/>
    <w:rsid w:val="004854AA"/>
    <w:rsid w:val="00485573"/>
    <w:rsid w:val="004857A5"/>
    <w:rsid w:val="004857BA"/>
    <w:rsid w:val="00485AB8"/>
    <w:rsid w:val="00485BC7"/>
    <w:rsid w:val="00485FDE"/>
    <w:rsid w:val="0048608E"/>
    <w:rsid w:val="004860D5"/>
    <w:rsid w:val="0048616F"/>
    <w:rsid w:val="00486209"/>
    <w:rsid w:val="00486251"/>
    <w:rsid w:val="004864CB"/>
    <w:rsid w:val="004864D4"/>
    <w:rsid w:val="00486691"/>
    <w:rsid w:val="0048677B"/>
    <w:rsid w:val="00486888"/>
    <w:rsid w:val="00486A9A"/>
    <w:rsid w:val="00486AFF"/>
    <w:rsid w:val="00486B0E"/>
    <w:rsid w:val="004871E9"/>
    <w:rsid w:val="004871FF"/>
    <w:rsid w:val="004872CA"/>
    <w:rsid w:val="0048743F"/>
    <w:rsid w:val="00487627"/>
    <w:rsid w:val="004876CC"/>
    <w:rsid w:val="00487713"/>
    <w:rsid w:val="004878A4"/>
    <w:rsid w:val="00487B11"/>
    <w:rsid w:val="00487C23"/>
    <w:rsid w:val="00487DFB"/>
    <w:rsid w:val="00487E44"/>
    <w:rsid w:val="004903FD"/>
    <w:rsid w:val="0049040A"/>
    <w:rsid w:val="0049064E"/>
    <w:rsid w:val="00490666"/>
    <w:rsid w:val="00490762"/>
    <w:rsid w:val="00490782"/>
    <w:rsid w:val="00490A03"/>
    <w:rsid w:val="00490C59"/>
    <w:rsid w:val="00490C79"/>
    <w:rsid w:val="00490EE0"/>
    <w:rsid w:val="00491194"/>
    <w:rsid w:val="004911E3"/>
    <w:rsid w:val="0049122E"/>
    <w:rsid w:val="00491276"/>
    <w:rsid w:val="004913AA"/>
    <w:rsid w:val="00491523"/>
    <w:rsid w:val="00491B38"/>
    <w:rsid w:val="00491D75"/>
    <w:rsid w:val="00491ECC"/>
    <w:rsid w:val="00491FAB"/>
    <w:rsid w:val="00491FE0"/>
    <w:rsid w:val="00492005"/>
    <w:rsid w:val="0049202A"/>
    <w:rsid w:val="00492095"/>
    <w:rsid w:val="00492113"/>
    <w:rsid w:val="004921EA"/>
    <w:rsid w:val="004923AF"/>
    <w:rsid w:val="004924AF"/>
    <w:rsid w:val="004925C7"/>
    <w:rsid w:val="0049292E"/>
    <w:rsid w:val="00492AFD"/>
    <w:rsid w:val="00492BF4"/>
    <w:rsid w:val="00492C23"/>
    <w:rsid w:val="00492F1E"/>
    <w:rsid w:val="00493051"/>
    <w:rsid w:val="00493185"/>
    <w:rsid w:val="004932B7"/>
    <w:rsid w:val="004934DF"/>
    <w:rsid w:val="0049382E"/>
    <w:rsid w:val="00493BB9"/>
    <w:rsid w:val="00493E67"/>
    <w:rsid w:val="004942C1"/>
    <w:rsid w:val="004943A1"/>
    <w:rsid w:val="004945C6"/>
    <w:rsid w:val="00494889"/>
    <w:rsid w:val="004948E4"/>
    <w:rsid w:val="00494BCF"/>
    <w:rsid w:val="00494C6A"/>
    <w:rsid w:val="00494D55"/>
    <w:rsid w:val="0049503C"/>
    <w:rsid w:val="0049532E"/>
    <w:rsid w:val="004954E5"/>
    <w:rsid w:val="0049555E"/>
    <w:rsid w:val="00495A23"/>
    <w:rsid w:val="00495D7A"/>
    <w:rsid w:val="00495ED0"/>
    <w:rsid w:val="00495EFF"/>
    <w:rsid w:val="0049620D"/>
    <w:rsid w:val="004962F9"/>
    <w:rsid w:val="00496365"/>
    <w:rsid w:val="00496538"/>
    <w:rsid w:val="004965E7"/>
    <w:rsid w:val="004965F0"/>
    <w:rsid w:val="00496CB8"/>
    <w:rsid w:val="00496F23"/>
    <w:rsid w:val="00497108"/>
    <w:rsid w:val="00497132"/>
    <w:rsid w:val="00497297"/>
    <w:rsid w:val="00497355"/>
    <w:rsid w:val="004973FB"/>
    <w:rsid w:val="00497446"/>
    <w:rsid w:val="004974C5"/>
    <w:rsid w:val="00497565"/>
    <w:rsid w:val="00497697"/>
    <w:rsid w:val="00497975"/>
    <w:rsid w:val="004979CD"/>
    <w:rsid w:val="00497A0D"/>
    <w:rsid w:val="00497AE2"/>
    <w:rsid w:val="00497D4C"/>
    <w:rsid w:val="00497E65"/>
    <w:rsid w:val="00497EAF"/>
    <w:rsid w:val="004A0513"/>
    <w:rsid w:val="004A06F5"/>
    <w:rsid w:val="004A076E"/>
    <w:rsid w:val="004A0A20"/>
    <w:rsid w:val="004A0ACD"/>
    <w:rsid w:val="004A0B08"/>
    <w:rsid w:val="004A0F04"/>
    <w:rsid w:val="004A10A5"/>
    <w:rsid w:val="004A1157"/>
    <w:rsid w:val="004A1336"/>
    <w:rsid w:val="004A13DA"/>
    <w:rsid w:val="004A14F6"/>
    <w:rsid w:val="004A188F"/>
    <w:rsid w:val="004A1C02"/>
    <w:rsid w:val="004A1D67"/>
    <w:rsid w:val="004A1DEA"/>
    <w:rsid w:val="004A1E61"/>
    <w:rsid w:val="004A1EE9"/>
    <w:rsid w:val="004A203A"/>
    <w:rsid w:val="004A20BC"/>
    <w:rsid w:val="004A2125"/>
    <w:rsid w:val="004A22E6"/>
    <w:rsid w:val="004A28D6"/>
    <w:rsid w:val="004A2978"/>
    <w:rsid w:val="004A2A39"/>
    <w:rsid w:val="004A2C88"/>
    <w:rsid w:val="004A2D1E"/>
    <w:rsid w:val="004A2FED"/>
    <w:rsid w:val="004A30A2"/>
    <w:rsid w:val="004A314F"/>
    <w:rsid w:val="004A3306"/>
    <w:rsid w:val="004A3519"/>
    <w:rsid w:val="004A3CC7"/>
    <w:rsid w:val="004A3D56"/>
    <w:rsid w:val="004A4542"/>
    <w:rsid w:val="004A45C0"/>
    <w:rsid w:val="004A4940"/>
    <w:rsid w:val="004A4960"/>
    <w:rsid w:val="004A499D"/>
    <w:rsid w:val="004A4D72"/>
    <w:rsid w:val="004A4E92"/>
    <w:rsid w:val="004A4FA4"/>
    <w:rsid w:val="004A51C8"/>
    <w:rsid w:val="004A528B"/>
    <w:rsid w:val="004A528C"/>
    <w:rsid w:val="004A57B3"/>
    <w:rsid w:val="004A57C5"/>
    <w:rsid w:val="004A5A83"/>
    <w:rsid w:val="004A5AC9"/>
    <w:rsid w:val="004A5D7F"/>
    <w:rsid w:val="004A5DE8"/>
    <w:rsid w:val="004A6728"/>
    <w:rsid w:val="004A6A0B"/>
    <w:rsid w:val="004A6B1D"/>
    <w:rsid w:val="004A6DD4"/>
    <w:rsid w:val="004A6E96"/>
    <w:rsid w:val="004A6F76"/>
    <w:rsid w:val="004A7110"/>
    <w:rsid w:val="004A7213"/>
    <w:rsid w:val="004A7384"/>
    <w:rsid w:val="004A7395"/>
    <w:rsid w:val="004A740C"/>
    <w:rsid w:val="004A744F"/>
    <w:rsid w:val="004A7999"/>
    <w:rsid w:val="004A7AAE"/>
    <w:rsid w:val="004A7B7B"/>
    <w:rsid w:val="004A7CD5"/>
    <w:rsid w:val="004A7DA5"/>
    <w:rsid w:val="004B0006"/>
    <w:rsid w:val="004B016E"/>
    <w:rsid w:val="004B062D"/>
    <w:rsid w:val="004B064A"/>
    <w:rsid w:val="004B068E"/>
    <w:rsid w:val="004B098E"/>
    <w:rsid w:val="004B0A1E"/>
    <w:rsid w:val="004B0B12"/>
    <w:rsid w:val="004B0CB6"/>
    <w:rsid w:val="004B0D25"/>
    <w:rsid w:val="004B0E8A"/>
    <w:rsid w:val="004B0EB3"/>
    <w:rsid w:val="004B0F63"/>
    <w:rsid w:val="004B1079"/>
    <w:rsid w:val="004B15B7"/>
    <w:rsid w:val="004B16EF"/>
    <w:rsid w:val="004B17A8"/>
    <w:rsid w:val="004B188F"/>
    <w:rsid w:val="004B1A0C"/>
    <w:rsid w:val="004B1AB4"/>
    <w:rsid w:val="004B1C4B"/>
    <w:rsid w:val="004B1E99"/>
    <w:rsid w:val="004B1F52"/>
    <w:rsid w:val="004B1FE8"/>
    <w:rsid w:val="004B2095"/>
    <w:rsid w:val="004B21C9"/>
    <w:rsid w:val="004B2385"/>
    <w:rsid w:val="004B23C1"/>
    <w:rsid w:val="004B23E8"/>
    <w:rsid w:val="004B276F"/>
    <w:rsid w:val="004B28A2"/>
    <w:rsid w:val="004B2A25"/>
    <w:rsid w:val="004B2AD6"/>
    <w:rsid w:val="004B2B9D"/>
    <w:rsid w:val="004B2EBE"/>
    <w:rsid w:val="004B2ED0"/>
    <w:rsid w:val="004B2F4A"/>
    <w:rsid w:val="004B2F65"/>
    <w:rsid w:val="004B2F90"/>
    <w:rsid w:val="004B3016"/>
    <w:rsid w:val="004B31C9"/>
    <w:rsid w:val="004B386B"/>
    <w:rsid w:val="004B3E51"/>
    <w:rsid w:val="004B3EA0"/>
    <w:rsid w:val="004B3F15"/>
    <w:rsid w:val="004B3F3F"/>
    <w:rsid w:val="004B41A3"/>
    <w:rsid w:val="004B44BC"/>
    <w:rsid w:val="004B4504"/>
    <w:rsid w:val="004B4758"/>
    <w:rsid w:val="004B4799"/>
    <w:rsid w:val="004B4945"/>
    <w:rsid w:val="004B4AF7"/>
    <w:rsid w:val="004B4B56"/>
    <w:rsid w:val="004B4C22"/>
    <w:rsid w:val="004B4F44"/>
    <w:rsid w:val="004B4F84"/>
    <w:rsid w:val="004B4FDC"/>
    <w:rsid w:val="004B5007"/>
    <w:rsid w:val="004B51F8"/>
    <w:rsid w:val="004B5303"/>
    <w:rsid w:val="004B5388"/>
    <w:rsid w:val="004B5393"/>
    <w:rsid w:val="004B5532"/>
    <w:rsid w:val="004B5683"/>
    <w:rsid w:val="004B5CA3"/>
    <w:rsid w:val="004B5E3F"/>
    <w:rsid w:val="004B5E40"/>
    <w:rsid w:val="004B5E57"/>
    <w:rsid w:val="004B5F53"/>
    <w:rsid w:val="004B605D"/>
    <w:rsid w:val="004B6094"/>
    <w:rsid w:val="004B616A"/>
    <w:rsid w:val="004B61C3"/>
    <w:rsid w:val="004B6440"/>
    <w:rsid w:val="004B651F"/>
    <w:rsid w:val="004B6580"/>
    <w:rsid w:val="004B662A"/>
    <w:rsid w:val="004B6647"/>
    <w:rsid w:val="004B6B30"/>
    <w:rsid w:val="004B6B7C"/>
    <w:rsid w:val="004B6C2E"/>
    <w:rsid w:val="004B6C3E"/>
    <w:rsid w:val="004B7548"/>
    <w:rsid w:val="004B75C2"/>
    <w:rsid w:val="004B7656"/>
    <w:rsid w:val="004B7814"/>
    <w:rsid w:val="004B7A87"/>
    <w:rsid w:val="004B7B7F"/>
    <w:rsid w:val="004B7C2E"/>
    <w:rsid w:val="004B7D09"/>
    <w:rsid w:val="004B7F78"/>
    <w:rsid w:val="004B7F7E"/>
    <w:rsid w:val="004B7FF2"/>
    <w:rsid w:val="004C0197"/>
    <w:rsid w:val="004C0370"/>
    <w:rsid w:val="004C04D1"/>
    <w:rsid w:val="004C0949"/>
    <w:rsid w:val="004C0D61"/>
    <w:rsid w:val="004C0E0A"/>
    <w:rsid w:val="004C1138"/>
    <w:rsid w:val="004C13B5"/>
    <w:rsid w:val="004C1465"/>
    <w:rsid w:val="004C14B5"/>
    <w:rsid w:val="004C14E8"/>
    <w:rsid w:val="004C154C"/>
    <w:rsid w:val="004C157C"/>
    <w:rsid w:val="004C1748"/>
    <w:rsid w:val="004C187A"/>
    <w:rsid w:val="004C1985"/>
    <w:rsid w:val="004C1E2A"/>
    <w:rsid w:val="004C1FA1"/>
    <w:rsid w:val="004C2185"/>
    <w:rsid w:val="004C225A"/>
    <w:rsid w:val="004C2364"/>
    <w:rsid w:val="004C278B"/>
    <w:rsid w:val="004C27C6"/>
    <w:rsid w:val="004C2805"/>
    <w:rsid w:val="004C2B24"/>
    <w:rsid w:val="004C2B3F"/>
    <w:rsid w:val="004C2E86"/>
    <w:rsid w:val="004C2F06"/>
    <w:rsid w:val="004C305D"/>
    <w:rsid w:val="004C3116"/>
    <w:rsid w:val="004C326A"/>
    <w:rsid w:val="004C344C"/>
    <w:rsid w:val="004C361F"/>
    <w:rsid w:val="004C3638"/>
    <w:rsid w:val="004C36F5"/>
    <w:rsid w:val="004C38F9"/>
    <w:rsid w:val="004C3AC7"/>
    <w:rsid w:val="004C3B5C"/>
    <w:rsid w:val="004C3C0B"/>
    <w:rsid w:val="004C3C4A"/>
    <w:rsid w:val="004C3F99"/>
    <w:rsid w:val="004C40E8"/>
    <w:rsid w:val="004C40F6"/>
    <w:rsid w:val="004C43C9"/>
    <w:rsid w:val="004C444F"/>
    <w:rsid w:val="004C4471"/>
    <w:rsid w:val="004C4683"/>
    <w:rsid w:val="004C4879"/>
    <w:rsid w:val="004C4891"/>
    <w:rsid w:val="004C4974"/>
    <w:rsid w:val="004C4A56"/>
    <w:rsid w:val="004C4C02"/>
    <w:rsid w:val="004C4CB7"/>
    <w:rsid w:val="004C4D15"/>
    <w:rsid w:val="004C4F44"/>
    <w:rsid w:val="004C4F60"/>
    <w:rsid w:val="004C5399"/>
    <w:rsid w:val="004C550B"/>
    <w:rsid w:val="004C5571"/>
    <w:rsid w:val="004C5865"/>
    <w:rsid w:val="004C587D"/>
    <w:rsid w:val="004C59D0"/>
    <w:rsid w:val="004C5C76"/>
    <w:rsid w:val="004C5DB3"/>
    <w:rsid w:val="004C5E76"/>
    <w:rsid w:val="004C5F5D"/>
    <w:rsid w:val="004C60ED"/>
    <w:rsid w:val="004C6238"/>
    <w:rsid w:val="004C62B2"/>
    <w:rsid w:val="004C63BD"/>
    <w:rsid w:val="004C64C8"/>
    <w:rsid w:val="004C6584"/>
    <w:rsid w:val="004C66C9"/>
    <w:rsid w:val="004C66D0"/>
    <w:rsid w:val="004C67F9"/>
    <w:rsid w:val="004C6A67"/>
    <w:rsid w:val="004C6A87"/>
    <w:rsid w:val="004C6D23"/>
    <w:rsid w:val="004C6D2B"/>
    <w:rsid w:val="004C6D4E"/>
    <w:rsid w:val="004C6EE1"/>
    <w:rsid w:val="004C7159"/>
    <w:rsid w:val="004C73D4"/>
    <w:rsid w:val="004C7511"/>
    <w:rsid w:val="004C7837"/>
    <w:rsid w:val="004C7952"/>
    <w:rsid w:val="004C796D"/>
    <w:rsid w:val="004C7A06"/>
    <w:rsid w:val="004C7B26"/>
    <w:rsid w:val="004C7BF2"/>
    <w:rsid w:val="004C7D01"/>
    <w:rsid w:val="004C7DF3"/>
    <w:rsid w:val="004C7E2B"/>
    <w:rsid w:val="004D0160"/>
    <w:rsid w:val="004D046F"/>
    <w:rsid w:val="004D067E"/>
    <w:rsid w:val="004D0A5E"/>
    <w:rsid w:val="004D0BBF"/>
    <w:rsid w:val="004D0D90"/>
    <w:rsid w:val="004D0DF9"/>
    <w:rsid w:val="004D0F45"/>
    <w:rsid w:val="004D0FD9"/>
    <w:rsid w:val="004D1085"/>
    <w:rsid w:val="004D1336"/>
    <w:rsid w:val="004D14F6"/>
    <w:rsid w:val="004D178F"/>
    <w:rsid w:val="004D17AD"/>
    <w:rsid w:val="004D1AD4"/>
    <w:rsid w:val="004D1AFA"/>
    <w:rsid w:val="004D1E6E"/>
    <w:rsid w:val="004D1EF2"/>
    <w:rsid w:val="004D20F7"/>
    <w:rsid w:val="004D2214"/>
    <w:rsid w:val="004D2236"/>
    <w:rsid w:val="004D22D4"/>
    <w:rsid w:val="004D2557"/>
    <w:rsid w:val="004D2A2F"/>
    <w:rsid w:val="004D2A9F"/>
    <w:rsid w:val="004D2B22"/>
    <w:rsid w:val="004D2B69"/>
    <w:rsid w:val="004D2D23"/>
    <w:rsid w:val="004D2EE6"/>
    <w:rsid w:val="004D321F"/>
    <w:rsid w:val="004D3355"/>
    <w:rsid w:val="004D3420"/>
    <w:rsid w:val="004D349A"/>
    <w:rsid w:val="004D34E1"/>
    <w:rsid w:val="004D360B"/>
    <w:rsid w:val="004D36B5"/>
    <w:rsid w:val="004D3875"/>
    <w:rsid w:val="004D38E1"/>
    <w:rsid w:val="004D3A06"/>
    <w:rsid w:val="004D3FDA"/>
    <w:rsid w:val="004D41EC"/>
    <w:rsid w:val="004D42CE"/>
    <w:rsid w:val="004D43D6"/>
    <w:rsid w:val="004D4667"/>
    <w:rsid w:val="004D477D"/>
    <w:rsid w:val="004D4815"/>
    <w:rsid w:val="004D485D"/>
    <w:rsid w:val="004D4ABD"/>
    <w:rsid w:val="004D4ADC"/>
    <w:rsid w:val="004D4C25"/>
    <w:rsid w:val="004D4C67"/>
    <w:rsid w:val="004D4CFA"/>
    <w:rsid w:val="004D4DAD"/>
    <w:rsid w:val="004D4FED"/>
    <w:rsid w:val="004D517F"/>
    <w:rsid w:val="004D544D"/>
    <w:rsid w:val="004D545F"/>
    <w:rsid w:val="004D54C3"/>
    <w:rsid w:val="004D55DB"/>
    <w:rsid w:val="004D5610"/>
    <w:rsid w:val="004D571B"/>
    <w:rsid w:val="004D57AB"/>
    <w:rsid w:val="004D57B3"/>
    <w:rsid w:val="004D5800"/>
    <w:rsid w:val="004D5994"/>
    <w:rsid w:val="004D5ACD"/>
    <w:rsid w:val="004D5C02"/>
    <w:rsid w:val="004D5C87"/>
    <w:rsid w:val="004D5CE2"/>
    <w:rsid w:val="004D5D50"/>
    <w:rsid w:val="004D5D66"/>
    <w:rsid w:val="004D5E6C"/>
    <w:rsid w:val="004D5EC8"/>
    <w:rsid w:val="004D5F52"/>
    <w:rsid w:val="004D60AA"/>
    <w:rsid w:val="004D61A5"/>
    <w:rsid w:val="004D61D9"/>
    <w:rsid w:val="004D61E2"/>
    <w:rsid w:val="004D66AA"/>
    <w:rsid w:val="004D6924"/>
    <w:rsid w:val="004D6B1B"/>
    <w:rsid w:val="004D6C96"/>
    <w:rsid w:val="004D6D70"/>
    <w:rsid w:val="004D6D83"/>
    <w:rsid w:val="004D7236"/>
    <w:rsid w:val="004D751C"/>
    <w:rsid w:val="004D75F7"/>
    <w:rsid w:val="004D77DF"/>
    <w:rsid w:val="004D7874"/>
    <w:rsid w:val="004D7A84"/>
    <w:rsid w:val="004D7C30"/>
    <w:rsid w:val="004D7CF6"/>
    <w:rsid w:val="004D7F63"/>
    <w:rsid w:val="004D7FF7"/>
    <w:rsid w:val="004E00FF"/>
    <w:rsid w:val="004E0246"/>
    <w:rsid w:val="004E0317"/>
    <w:rsid w:val="004E031E"/>
    <w:rsid w:val="004E038D"/>
    <w:rsid w:val="004E0427"/>
    <w:rsid w:val="004E045A"/>
    <w:rsid w:val="004E049C"/>
    <w:rsid w:val="004E0948"/>
    <w:rsid w:val="004E0C6C"/>
    <w:rsid w:val="004E0E11"/>
    <w:rsid w:val="004E0E42"/>
    <w:rsid w:val="004E0EAC"/>
    <w:rsid w:val="004E0F67"/>
    <w:rsid w:val="004E104A"/>
    <w:rsid w:val="004E113F"/>
    <w:rsid w:val="004E11B9"/>
    <w:rsid w:val="004E11DC"/>
    <w:rsid w:val="004E156A"/>
    <w:rsid w:val="004E1763"/>
    <w:rsid w:val="004E1D93"/>
    <w:rsid w:val="004E1ECC"/>
    <w:rsid w:val="004E1F18"/>
    <w:rsid w:val="004E22CA"/>
    <w:rsid w:val="004E250B"/>
    <w:rsid w:val="004E276D"/>
    <w:rsid w:val="004E284C"/>
    <w:rsid w:val="004E29C0"/>
    <w:rsid w:val="004E29C7"/>
    <w:rsid w:val="004E2BB2"/>
    <w:rsid w:val="004E2CD7"/>
    <w:rsid w:val="004E2E2C"/>
    <w:rsid w:val="004E3035"/>
    <w:rsid w:val="004E37E1"/>
    <w:rsid w:val="004E39F9"/>
    <w:rsid w:val="004E3BE1"/>
    <w:rsid w:val="004E3D93"/>
    <w:rsid w:val="004E3E36"/>
    <w:rsid w:val="004E3F77"/>
    <w:rsid w:val="004E4050"/>
    <w:rsid w:val="004E4257"/>
    <w:rsid w:val="004E42CF"/>
    <w:rsid w:val="004E446B"/>
    <w:rsid w:val="004E448E"/>
    <w:rsid w:val="004E464B"/>
    <w:rsid w:val="004E481C"/>
    <w:rsid w:val="004E4AB5"/>
    <w:rsid w:val="004E4C2C"/>
    <w:rsid w:val="004E4D8B"/>
    <w:rsid w:val="004E5323"/>
    <w:rsid w:val="004E54BF"/>
    <w:rsid w:val="004E54F4"/>
    <w:rsid w:val="004E5527"/>
    <w:rsid w:val="004E553E"/>
    <w:rsid w:val="004E57FA"/>
    <w:rsid w:val="004E588D"/>
    <w:rsid w:val="004E58F2"/>
    <w:rsid w:val="004E5907"/>
    <w:rsid w:val="004E5915"/>
    <w:rsid w:val="004E5B8D"/>
    <w:rsid w:val="004E62C0"/>
    <w:rsid w:val="004E62DC"/>
    <w:rsid w:val="004E62F5"/>
    <w:rsid w:val="004E63E9"/>
    <w:rsid w:val="004E66A7"/>
    <w:rsid w:val="004E688F"/>
    <w:rsid w:val="004E68B1"/>
    <w:rsid w:val="004E69B4"/>
    <w:rsid w:val="004E6D34"/>
    <w:rsid w:val="004E6D79"/>
    <w:rsid w:val="004E6EFB"/>
    <w:rsid w:val="004E7058"/>
    <w:rsid w:val="004E7138"/>
    <w:rsid w:val="004E7161"/>
    <w:rsid w:val="004E740B"/>
    <w:rsid w:val="004E7462"/>
    <w:rsid w:val="004E74EE"/>
    <w:rsid w:val="004E75C8"/>
    <w:rsid w:val="004E75D4"/>
    <w:rsid w:val="004E761B"/>
    <w:rsid w:val="004E7680"/>
    <w:rsid w:val="004E776F"/>
    <w:rsid w:val="004E7928"/>
    <w:rsid w:val="004E799B"/>
    <w:rsid w:val="004E7CBA"/>
    <w:rsid w:val="004E7CE8"/>
    <w:rsid w:val="004E7DDA"/>
    <w:rsid w:val="004E7E74"/>
    <w:rsid w:val="004E7F6D"/>
    <w:rsid w:val="004E7F8A"/>
    <w:rsid w:val="004F0208"/>
    <w:rsid w:val="004F0252"/>
    <w:rsid w:val="004F0350"/>
    <w:rsid w:val="004F0516"/>
    <w:rsid w:val="004F05A6"/>
    <w:rsid w:val="004F08F2"/>
    <w:rsid w:val="004F08F3"/>
    <w:rsid w:val="004F0B2C"/>
    <w:rsid w:val="004F0BF7"/>
    <w:rsid w:val="004F1284"/>
    <w:rsid w:val="004F13E6"/>
    <w:rsid w:val="004F1586"/>
    <w:rsid w:val="004F1587"/>
    <w:rsid w:val="004F161B"/>
    <w:rsid w:val="004F17C0"/>
    <w:rsid w:val="004F1C41"/>
    <w:rsid w:val="004F1DF0"/>
    <w:rsid w:val="004F1E00"/>
    <w:rsid w:val="004F1F04"/>
    <w:rsid w:val="004F22D8"/>
    <w:rsid w:val="004F2397"/>
    <w:rsid w:val="004F24BC"/>
    <w:rsid w:val="004F2588"/>
    <w:rsid w:val="004F25DD"/>
    <w:rsid w:val="004F2705"/>
    <w:rsid w:val="004F2985"/>
    <w:rsid w:val="004F2B04"/>
    <w:rsid w:val="004F2B80"/>
    <w:rsid w:val="004F2D6C"/>
    <w:rsid w:val="004F2D93"/>
    <w:rsid w:val="004F33DB"/>
    <w:rsid w:val="004F342F"/>
    <w:rsid w:val="004F35A1"/>
    <w:rsid w:val="004F3A65"/>
    <w:rsid w:val="004F3A6D"/>
    <w:rsid w:val="004F3BA2"/>
    <w:rsid w:val="004F3F65"/>
    <w:rsid w:val="004F3F75"/>
    <w:rsid w:val="004F3FE5"/>
    <w:rsid w:val="004F3FF7"/>
    <w:rsid w:val="004F4141"/>
    <w:rsid w:val="004F415C"/>
    <w:rsid w:val="004F4391"/>
    <w:rsid w:val="004F4582"/>
    <w:rsid w:val="004F45BD"/>
    <w:rsid w:val="004F45F3"/>
    <w:rsid w:val="004F460F"/>
    <w:rsid w:val="004F4908"/>
    <w:rsid w:val="004F4BBF"/>
    <w:rsid w:val="004F4C6B"/>
    <w:rsid w:val="004F4F0A"/>
    <w:rsid w:val="004F532E"/>
    <w:rsid w:val="004F55C3"/>
    <w:rsid w:val="004F55DD"/>
    <w:rsid w:val="004F584B"/>
    <w:rsid w:val="004F5892"/>
    <w:rsid w:val="004F595D"/>
    <w:rsid w:val="004F596A"/>
    <w:rsid w:val="004F59DB"/>
    <w:rsid w:val="004F59F1"/>
    <w:rsid w:val="004F5B9D"/>
    <w:rsid w:val="004F5FD2"/>
    <w:rsid w:val="004F6246"/>
    <w:rsid w:val="004F6252"/>
    <w:rsid w:val="004F6329"/>
    <w:rsid w:val="004F635B"/>
    <w:rsid w:val="004F6664"/>
    <w:rsid w:val="004F66AD"/>
    <w:rsid w:val="004F6791"/>
    <w:rsid w:val="004F680B"/>
    <w:rsid w:val="004F689B"/>
    <w:rsid w:val="004F69EA"/>
    <w:rsid w:val="004F6A1F"/>
    <w:rsid w:val="004F6C5C"/>
    <w:rsid w:val="004F6CD7"/>
    <w:rsid w:val="004F6D1A"/>
    <w:rsid w:val="004F6DF2"/>
    <w:rsid w:val="004F6EBB"/>
    <w:rsid w:val="004F7029"/>
    <w:rsid w:val="004F745A"/>
    <w:rsid w:val="004F7598"/>
    <w:rsid w:val="004F7A4C"/>
    <w:rsid w:val="004F7C52"/>
    <w:rsid w:val="00500022"/>
    <w:rsid w:val="0050027D"/>
    <w:rsid w:val="005002DB"/>
    <w:rsid w:val="0050037A"/>
    <w:rsid w:val="005004C0"/>
    <w:rsid w:val="00500722"/>
    <w:rsid w:val="005007A3"/>
    <w:rsid w:val="00500818"/>
    <w:rsid w:val="005008BD"/>
    <w:rsid w:val="00500B11"/>
    <w:rsid w:val="00500C9F"/>
    <w:rsid w:val="00500D72"/>
    <w:rsid w:val="00500D74"/>
    <w:rsid w:val="00500DF7"/>
    <w:rsid w:val="00500E35"/>
    <w:rsid w:val="00500F0A"/>
    <w:rsid w:val="00500F24"/>
    <w:rsid w:val="00500FD7"/>
    <w:rsid w:val="00500FDA"/>
    <w:rsid w:val="0050108D"/>
    <w:rsid w:val="005010E5"/>
    <w:rsid w:val="00501335"/>
    <w:rsid w:val="005014DD"/>
    <w:rsid w:val="005014F3"/>
    <w:rsid w:val="00501517"/>
    <w:rsid w:val="0050151A"/>
    <w:rsid w:val="00501633"/>
    <w:rsid w:val="00501817"/>
    <w:rsid w:val="00501D3E"/>
    <w:rsid w:val="00501EEE"/>
    <w:rsid w:val="00502006"/>
    <w:rsid w:val="00502127"/>
    <w:rsid w:val="0050227C"/>
    <w:rsid w:val="00502558"/>
    <w:rsid w:val="00502938"/>
    <w:rsid w:val="00502A12"/>
    <w:rsid w:val="00502AF4"/>
    <w:rsid w:val="00502EA6"/>
    <w:rsid w:val="00502F25"/>
    <w:rsid w:val="0050302F"/>
    <w:rsid w:val="0050316A"/>
    <w:rsid w:val="005034C1"/>
    <w:rsid w:val="005035C7"/>
    <w:rsid w:val="005039AA"/>
    <w:rsid w:val="00503D72"/>
    <w:rsid w:val="00503FC1"/>
    <w:rsid w:val="0050411B"/>
    <w:rsid w:val="00504206"/>
    <w:rsid w:val="00504593"/>
    <w:rsid w:val="00504883"/>
    <w:rsid w:val="0050492D"/>
    <w:rsid w:val="00504AD2"/>
    <w:rsid w:val="00504AF6"/>
    <w:rsid w:val="00504C11"/>
    <w:rsid w:val="00504CB2"/>
    <w:rsid w:val="00504CCA"/>
    <w:rsid w:val="00504D7B"/>
    <w:rsid w:val="0050524A"/>
    <w:rsid w:val="00505431"/>
    <w:rsid w:val="005054E5"/>
    <w:rsid w:val="00505824"/>
    <w:rsid w:val="00505A30"/>
    <w:rsid w:val="00505B49"/>
    <w:rsid w:val="00505C16"/>
    <w:rsid w:val="00505DF4"/>
    <w:rsid w:val="00505E73"/>
    <w:rsid w:val="00505F49"/>
    <w:rsid w:val="005060B3"/>
    <w:rsid w:val="0050617F"/>
    <w:rsid w:val="00506199"/>
    <w:rsid w:val="005061CB"/>
    <w:rsid w:val="00506710"/>
    <w:rsid w:val="00506830"/>
    <w:rsid w:val="00506D82"/>
    <w:rsid w:val="00506D92"/>
    <w:rsid w:val="00506E21"/>
    <w:rsid w:val="00506F89"/>
    <w:rsid w:val="00506F8C"/>
    <w:rsid w:val="00507112"/>
    <w:rsid w:val="0050763E"/>
    <w:rsid w:val="005077BC"/>
    <w:rsid w:val="00507B43"/>
    <w:rsid w:val="00507C31"/>
    <w:rsid w:val="00507C98"/>
    <w:rsid w:val="005102B5"/>
    <w:rsid w:val="0051031F"/>
    <w:rsid w:val="00510348"/>
    <w:rsid w:val="005104DF"/>
    <w:rsid w:val="005105AB"/>
    <w:rsid w:val="0051078A"/>
    <w:rsid w:val="00510876"/>
    <w:rsid w:val="005109BB"/>
    <w:rsid w:val="005110C0"/>
    <w:rsid w:val="005113E1"/>
    <w:rsid w:val="0051148A"/>
    <w:rsid w:val="0051178F"/>
    <w:rsid w:val="00511856"/>
    <w:rsid w:val="005119B1"/>
    <w:rsid w:val="00511B99"/>
    <w:rsid w:val="00511F56"/>
    <w:rsid w:val="00512043"/>
    <w:rsid w:val="00512081"/>
    <w:rsid w:val="00512082"/>
    <w:rsid w:val="005120F3"/>
    <w:rsid w:val="005121C5"/>
    <w:rsid w:val="005123B2"/>
    <w:rsid w:val="005128F3"/>
    <w:rsid w:val="00512D74"/>
    <w:rsid w:val="00512EE1"/>
    <w:rsid w:val="0051312E"/>
    <w:rsid w:val="00513228"/>
    <w:rsid w:val="00513296"/>
    <w:rsid w:val="005132DE"/>
    <w:rsid w:val="00513315"/>
    <w:rsid w:val="00513340"/>
    <w:rsid w:val="00513355"/>
    <w:rsid w:val="0051348F"/>
    <w:rsid w:val="005134A8"/>
    <w:rsid w:val="00513768"/>
    <w:rsid w:val="00513875"/>
    <w:rsid w:val="005138FD"/>
    <w:rsid w:val="00513A0F"/>
    <w:rsid w:val="00513ADB"/>
    <w:rsid w:val="00513C62"/>
    <w:rsid w:val="00513C91"/>
    <w:rsid w:val="00513CC5"/>
    <w:rsid w:val="00513F9D"/>
    <w:rsid w:val="00514038"/>
    <w:rsid w:val="0051404C"/>
    <w:rsid w:val="00514438"/>
    <w:rsid w:val="005144BF"/>
    <w:rsid w:val="005144DF"/>
    <w:rsid w:val="005145C7"/>
    <w:rsid w:val="005145CB"/>
    <w:rsid w:val="005148A0"/>
    <w:rsid w:val="00514AD7"/>
    <w:rsid w:val="00514C8C"/>
    <w:rsid w:val="00514C99"/>
    <w:rsid w:val="00514CF1"/>
    <w:rsid w:val="00514D0B"/>
    <w:rsid w:val="00514D3E"/>
    <w:rsid w:val="00514DDE"/>
    <w:rsid w:val="005150C5"/>
    <w:rsid w:val="00515123"/>
    <w:rsid w:val="00515133"/>
    <w:rsid w:val="00515231"/>
    <w:rsid w:val="0051529E"/>
    <w:rsid w:val="00515435"/>
    <w:rsid w:val="0051574B"/>
    <w:rsid w:val="00515C55"/>
    <w:rsid w:val="00515DAC"/>
    <w:rsid w:val="00515F79"/>
    <w:rsid w:val="00515F91"/>
    <w:rsid w:val="0051606A"/>
    <w:rsid w:val="005162A6"/>
    <w:rsid w:val="005162E1"/>
    <w:rsid w:val="005164AD"/>
    <w:rsid w:val="00516BED"/>
    <w:rsid w:val="00516C43"/>
    <w:rsid w:val="00516C51"/>
    <w:rsid w:val="00516C5E"/>
    <w:rsid w:val="00516CD0"/>
    <w:rsid w:val="00516D27"/>
    <w:rsid w:val="00516D9F"/>
    <w:rsid w:val="00516E73"/>
    <w:rsid w:val="005175CF"/>
    <w:rsid w:val="0051769C"/>
    <w:rsid w:val="005176FA"/>
    <w:rsid w:val="005178EA"/>
    <w:rsid w:val="0051796A"/>
    <w:rsid w:val="00517A87"/>
    <w:rsid w:val="00517CAD"/>
    <w:rsid w:val="00517CC3"/>
    <w:rsid w:val="00517E0E"/>
    <w:rsid w:val="00517E32"/>
    <w:rsid w:val="00517E44"/>
    <w:rsid w:val="00517EA1"/>
    <w:rsid w:val="00517F4A"/>
    <w:rsid w:val="005201D1"/>
    <w:rsid w:val="00520311"/>
    <w:rsid w:val="00520361"/>
    <w:rsid w:val="0052036A"/>
    <w:rsid w:val="005204DB"/>
    <w:rsid w:val="0052098A"/>
    <w:rsid w:val="00520A4C"/>
    <w:rsid w:val="00520C47"/>
    <w:rsid w:val="00520D22"/>
    <w:rsid w:val="005214B5"/>
    <w:rsid w:val="005216E9"/>
    <w:rsid w:val="00521839"/>
    <w:rsid w:val="005219B0"/>
    <w:rsid w:val="00521C1D"/>
    <w:rsid w:val="00521C5A"/>
    <w:rsid w:val="00521DEC"/>
    <w:rsid w:val="00521E81"/>
    <w:rsid w:val="00521FB8"/>
    <w:rsid w:val="0052216A"/>
    <w:rsid w:val="005227DE"/>
    <w:rsid w:val="0052299E"/>
    <w:rsid w:val="00522BC5"/>
    <w:rsid w:val="00522C7F"/>
    <w:rsid w:val="00522D92"/>
    <w:rsid w:val="00522F8A"/>
    <w:rsid w:val="00523134"/>
    <w:rsid w:val="0052315E"/>
    <w:rsid w:val="00523378"/>
    <w:rsid w:val="005235D0"/>
    <w:rsid w:val="005236BB"/>
    <w:rsid w:val="0052396F"/>
    <w:rsid w:val="00523ADE"/>
    <w:rsid w:val="00523B2E"/>
    <w:rsid w:val="00523B42"/>
    <w:rsid w:val="00523D01"/>
    <w:rsid w:val="00523E75"/>
    <w:rsid w:val="0052454F"/>
    <w:rsid w:val="0052456F"/>
    <w:rsid w:val="005245C8"/>
    <w:rsid w:val="00524645"/>
    <w:rsid w:val="0052468A"/>
    <w:rsid w:val="005246F2"/>
    <w:rsid w:val="005247D9"/>
    <w:rsid w:val="00524C33"/>
    <w:rsid w:val="00524D2D"/>
    <w:rsid w:val="00524D39"/>
    <w:rsid w:val="00524E25"/>
    <w:rsid w:val="00524E9C"/>
    <w:rsid w:val="005252BA"/>
    <w:rsid w:val="005257E4"/>
    <w:rsid w:val="005257F7"/>
    <w:rsid w:val="005258E3"/>
    <w:rsid w:val="005259D3"/>
    <w:rsid w:val="00525CC3"/>
    <w:rsid w:val="00525DD9"/>
    <w:rsid w:val="00525EAE"/>
    <w:rsid w:val="00526046"/>
    <w:rsid w:val="005264A1"/>
    <w:rsid w:val="00526663"/>
    <w:rsid w:val="00526814"/>
    <w:rsid w:val="005269D1"/>
    <w:rsid w:val="00526AF9"/>
    <w:rsid w:val="00526CDE"/>
    <w:rsid w:val="00526EA4"/>
    <w:rsid w:val="00526FCC"/>
    <w:rsid w:val="00526FFC"/>
    <w:rsid w:val="0052705D"/>
    <w:rsid w:val="00527179"/>
    <w:rsid w:val="00527255"/>
    <w:rsid w:val="00527516"/>
    <w:rsid w:val="0052754A"/>
    <w:rsid w:val="00527652"/>
    <w:rsid w:val="005276B3"/>
    <w:rsid w:val="00527B06"/>
    <w:rsid w:val="00527C4E"/>
    <w:rsid w:val="00527CB7"/>
    <w:rsid w:val="00530020"/>
    <w:rsid w:val="00530098"/>
    <w:rsid w:val="00530123"/>
    <w:rsid w:val="005301BA"/>
    <w:rsid w:val="00530387"/>
    <w:rsid w:val="005303B1"/>
    <w:rsid w:val="005303C9"/>
    <w:rsid w:val="00530663"/>
    <w:rsid w:val="00530889"/>
    <w:rsid w:val="00530A69"/>
    <w:rsid w:val="00530CC1"/>
    <w:rsid w:val="00530D1A"/>
    <w:rsid w:val="00530D44"/>
    <w:rsid w:val="00531239"/>
    <w:rsid w:val="005312F2"/>
    <w:rsid w:val="0053131D"/>
    <w:rsid w:val="0053138A"/>
    <w:rsid w:val="005313C6"/>
    <w:rsid w:val="005314A5"/>
    <w:rsid w:val="005314D6"/>
    <w:rsid w:val="005314F0"/>
    <w:rsid w:val="0053161E"/>
    <w:rsid w:val="0053169F"/>
    <w:rsid w:val="0053187F"/>
    <w:rsid w:val="005318A1"/>
    <w:rsid w:val="005318FC"/>
    <w:rsid w:val="00531AA8"/>
    <w:rsid w:val="00531CAA"/>
    <w:rsid w:val="00531CED"/>
    <w:rsid w:val="00531D21"/>
    <w:rsid w:val="00531DDC"/>
    <w:rsid w:val="00531E53"/>
    <w:rsid w:val="00531FBA"/>
    <w:rsid w:val="00532027"/>
    <w:rsid w:val="00532207"/>
    <w:rsid w:val="005323B8"/>
    <w:rsid w:val="00532428"/>
    <w:rsid w:val="00532580"/>
    <w:rsid w:val="00532773"/>
    <w:rsid w:val="005327B0"/>
    <w:rsid w:val="0053284C"/>
    <w:rsid w:val="005328D3"/>
    <w:rsid w:val="00532901"/>
    <w:rsid w:val="00532A6B"/>
    <w:rsid w:val="00532EA0"/>
    <w:rsid w:val="00533048"/>
    <w:rsid w:val="00533310"/>
    <w:rsid w:val="00533613"/>
    <w:rsid w:val="0053375B"/>
    <w:rsid w:val="0053378B"/>
    <w:rsid w:val="0053383F"/>
    <w:rsid w:val="00533885"/>
    <w:rsid w:val="0053391B"/>
    <w:rsid w:val="00533A75"/>
    <w:rsid w:val="00533B37"/>
    <w:rsid w:val="00533E46"/>
    <w:rsid w:val="00533E4B"/>
    <w:rsid w:val="00533FC1"/>
    <w:rsid w:val="00533FD9"/>
    <w:rsid w:val="0053400C"/>
    <w:rsid w:val="0053417C"/>
    <w:rsid w:val="005342F7"/>
    <w:rsid w:val="00534438"/>
    <w:rsid w:val="005344A7"/>
    <w:rsid w:val="005344DB"/>
    <w:rsid w:val="00534584"/>
    <w:rsid w:val="005345AD"/>
    <w:rsid w:val="00534A5E"/>
    <w:rsid w:val="00534B68"/>
    <w:rsid w:val="00534C5F"/>
    <w:rsid w:val="00534DDC"/>
    <w:rsid w:val="00534EC5"/>
    <w:rsid w:val="00534ECE"/>
    <w:rsid w:val="00534F58"/>
    <w:rsid w:val="00535114"/>
    <w:rsid w:val="00535350"/>
    <w:rsid w:val="00535543"/>
    <w:rsid w:val="00535589"/>
    <w:rsid w:val="00535B14"/>
    <w:rsid w:val="00535B38"/>
    <w:rsid w:val="00535B84"/>
    <w:rsid w:val="00535BCB"/>
    <w:rsid w:val="00535EB0"/>
    <w:rsid w:val="00536053"/>
    <w:rsid w:val="00536198"/>
    <w:rsid w:val="00536302"/>
    <w:rsid w:val="0053654A"/>
    <w:rsid w:val="00536841"/>
    <w:rsid w:val="0053685B"/>
    <w:rsid w:val="00536B20"/>
    <w:rsid w:val="00536D56"/>
    <w:rsid w:val="00536E0D"/>
    <w:rsid w:val="00536E84"/>
    <w:rsid w:val="0053707A"/>
    <w:rsid w:val="005375B0"/>
    <w:rsid w:val="005378E4"/>
    <w:rsid w:val="00537AB3"/>
    <w:rsid w:val="00537BD4"/>
    <w:rsid w:val="00537EC0"/>
    <w:rsid w:val="005401E2"/>
    <w:rsid w:val="0054046E"/>
    <w:rsid w:val="0054066B"/>
    <w:rsid w:val="005406A4"/>
    <w:rsid w:val="00540877"/>
    <w:rsid w:val="005408BA"/>
    <w:rsid w:val="0054093D"/>
    <w:rsid w:val="00540A08"/>
    <w:rsid w:val="00540B0C"/>
    <w:rsid w:val="00540BA6"/>
    <w:rsid w:val="00540C51"/>
    <w:rsid w:val="00540CE1"/>
    <w:rsid w:val="00540CF0"/>
    <w:rsid w:val="00540EFA"/>
    <w:rsid w:val="00540F66"/>
    <w:rsid w:val="005410C1"/>
    <w:rsid w:val="005412EB"/>
    <w:rsid w:val="00541360"/>
    <w:rsid w:val="005413F8"/>
    <w:rsid w:val="005414F5"/>
    <w:rsid w:val="0054171D"/>
    <w:rsid w:val="00541AB3"/>
    <w:rsid w:val="00541BC7"/>
    <w:rsid w:val="00541E76"/>
    <w:rsid w:val="00542172"/>
    <w:rsid w:val="0054217A"/>
    <w:rsid w:val="005423E2"/>
    <w:rsid w:val="0054255A"/>
    <w:rsid w:val="0054264A"/>
    <w:rsid w:val="00542CBC"/>
    <w:rsid w:val="00542DCA"/>
    <w:rsid w:val="00542E0C"/>
    <w:rsid w:val="00542E51"/>
    <w:rsid w:val="00543042"/>
    <w:rsid w:val="0054308C"/>
    <w:rsid w:val="00543295"/>
    <w:rsid w:val="0054332A"/>
    <w:rsid w:val="00543619"/>
    <w:rsid w:val="005438A1"/>
    <w:rsid w:val="005438FB"/>
    <w:rsid w:val="00543E37"/>
    <w:rsid w:val="00544088"/>
    <w:rsid w:val="005442B5"/>
    <w:rsid w:val="005442E5"/>
    <w:rsid w:val="00544578"/>
    <w:rsid w:val="005445F0"/>
    <w:rsid w:val="005445F4"/>
    <w:rsid w:val="0054466F"/>
    <w:rsid w:val="005446E6"/>
    <w:rsid w:val="0054477F"/>
    <w:rsid w:val="005447C4"/>
    <w:rsid w:val="00544CA0"/>
    <w:rsid w:val="00544CA5"/>
    <w:rsid w:val="00544FF1"/>
    <w:rsid w:val="00545184"/>
    <w:rsid w:val="00545346"/>
    <w:rsid w:val="0054535F"/>
    <w:rsid w:val="005453EF"/>
    <w:rsid w:val="00545691"/>
    <w:rsid w:val="005456E0"/>
    <w:rsid w:val="00545A26"/>
    <w:rsid w:val="00545A9D"/>
    <w:rsid w:val="005460AB"/>
    <w:rsid w:val="00546372"/>
    <w:rsid w:val="00546647"/>
    <w:rsid w:val="00546791"/>
    <w:rsid w:val="00546824"/>
    <w:rsid w:val="00546B97"/>
    <w:rsid w:val="00546D4D"/>
    <w:rsid w:val="00546DA3"/>
    <w:rsid w:val="00546E8C"/>
    <w:rsid w:val="00547094"/>
    <w:rsid w:val="005470B3"/>
    <w:rsid w:val="005474D8"/>
    <w:rsid w:val="005475CF"/>
    <w:rsid w:val="005476A5"/>
    <w:rsid w:val="00547C1C"/>
    <w:rsid w:val="00547F37"/>
    <w:rsid w:val="00547F65"/>
    <w:rsid w:val="00547FB4"/>
    <w:rsid w:val="00550405"/>
    <w:rsid w:val="00550521"/>
    <w:rsid w:val="0055081E"/>
    <w:rsid w:val="00550834"/>
    <w:rsid w:val="005509BB"/>
    <w:rsid w:val="00550B1C"/>
    <w:rsid w:val="00550B2B"/>
    <w:rsid w:val="00550CC6"/>
    <w:rsid w:val="00550CDF"/>
    <w:rsid w:val="00550E21"/>
    <w:rsid w:val="00551178"/>
    <w:rsid w:val="0055118A"/>
    <w:rsid w:val="00551282"/>
    <w:rsid w:val="00551513"/>
    <w:rsid w:val="00551577"/>
    <w:rsid w:val="00551732"/>
    <w:rsid w:val="00551A4A"/>
    <w:rsid w:val="00551FBF"/>
    <w:rsid w:val="00552317"/>
    <w:rsid w:val="00552AAC"/>
    <w:rsid w:val="00552ADC"/>
    <w:rsid w:val="00552F70"/>
    <w:rsid w:val="00553053"/>
    <w:rsid w:val="00553114"/>
    <w:rsid w:val="0055342B"/>
    <w:rsid w:val="00553516"/>
    <w:rsid w:val="00553625"/>
    <w:rsid w:val="00553635"/>
    <w:rsid w:val="0055367C"/>
    <w:rsid w:val="00553883"/>
    <w:rsid w:val="00553B23"/>
    <w:rsid w:val="00553B38"/>
    <w:rsid w:val="00553D46"/>
    <w:rsid w:val="00553D90"/>
    <w:rsid w:val="00553DFD"/>
    <w:rsid w:val="00553EB9"/>
    <w:rsid w:val="0055400E"/>
    <w:rsid w:val="005541A1"/>
    <w:rsid w:val="005541A6"/>
    <w:rsid w:val="0055430C"/>
    <w:rsid w:val="005544DB"/>
    <w:rsid w:val="005545A3"/>
    <w:rsid w:val="005545F3"/>
    <w:rsid w:val="0055467A"/>
    <w:rsid w:val="005547D7"/>
    <w:rsid w:val="0055491C"/>
    <w:rsid w:val="005549BE"/>
    <w:rsid w:val="005549C9"/>
    <w:rsid w:val="00554A6B"/>
    <w:rsid w:val="00554F1A"/>
    <w:rsid w:val="00555009"/>
    <w:rsid w:val="005553D7"/>
    <w:rsid w:val="005554E0"/>
    <w:rsid w:val="005557A4"/>
    <w:rsid w:val="00555958"/>
    <w:rsid w:val="005559BC"/>
    <w:rsid w:val="00555B72"/>
    <w:rsid w:val="00555BDE"/>
    <w:rsid w:val="00555C61"/>
    <w:rsid w:val="00555D09"/>
    <w:rsid w:val="0055617C"/>
    <w:rsid w:val="005561A7"/>
    <w:rsid w:val="00556674"/>
    <w:rsid w:val="00556730"/>
    <w:rsid w:val="0055684F"/>
    <w:rsid w:val="0055685B"/>
    <w:rsid w:val="00556D5B"/>
    <w:rsid w:val="00556FA6"/>
    <w:rsid w:val="005570A8"/>
    <w:rsid w:val="005571C1"/>
    <w:rsid w:val="00557226"/>
    <w:rsid w:val="00557360"/>
    <w:rsid w:val="005573D8"/>
    <w:rsid w:val="005574C4"/>
    <w:rsid w:val="005575F2"/>
    <w:rsid w:val="0055762E"/>
    <w:rsid w:val="00557667"/>
    <w:rsid w:val="005576C0"/>
    <w:rsid w:val="00557900"/>
    <w:rsid w:val="00557962"/>
    <w:rsid w:val="00557973"/>
    <w:rsid w:val="00557AA3"/>
    <w:rsid w:val="00557AC7"/>
    <w:rsid w:val="00557BE4"/>
    <w:rsid w:val="00557F15"/>
    <w:rsid w:val="00557F1E"/>
    <w:rsid w:val="0056006E"/>
    <w:rsid w:val="005600F2"/>
    <w:rsid w:val="00560106"/>
    <w:rsid w:val="00560210"/>
    <w:rsid w:val="00560256"/>
    <w:rsid w:val="005602BE"/>
    <w:rsid w:val="0056046F"/>
    <w:rsid w:val="005605CD"/>
    <w:rsid w:val="0056065F"/>
    <w:rsid w:val="0056067A"/>
    <w:rsid w:val="005608F0"/>
    <w:rsid w:val="0056097D"/>
    <w:rsid w:val="00560A73"/>
    <w:rsid w:val="00560C1F"/>
    <w:rsid w:val="00560DE4"/>
    <w:rsid w:val="00560E38"/>
    <w:rsid w:val="00560FE2"/>
    <w:rsid w:val="00561006"/>
    <w:rsid w:val="005611A6"/>
    <w:rsid w:val="0056126D"/>
    <w:rsid w:val="00561441"/>
    <w:rsid w:val="00561445"/>
    <w:rsid w:val="005614B6"/>
    <w:rsid w:val="005615E8"/>
    <w:rsid w:val="00561657"/>
    <w:rsid w:val="0056182F"/>
    <w:rsid w:val="005619F6"/>
    <w:rsid w:val="00561A1A"/>
    <w:rsid w:val="00562002"/>
    <w:rsid w:val="00562111"/>
    <w:rsid w:val="005621E8"/>
    <w:rsid w:val="00562534"/>
    <w:rsid w:val="00562895"/>
    <w:rsid w:val="00562913"/>
    <w:rsid w:val="0056299C"/>
    <w:rsid w:val="00562C1B"/>
    <w:rsid w:val="00562E73"/>
    <w:rsid w:val="00562EAB"/>
    <w:rsid w:val="00563155"/>
    <w:rsid w:val="00563A54"/>
    <w:rsid w:val="00563B3B"/>
    <w:rsid w:val="00563C66"/>
    <w:rsid w:val="00563CEC"/>
    <w:rsid w:val="00563FF2"/>
    <w:rsid w:val="005641B0"/>
    <w:rsid w:val="005643F9"/>
    <w:rsid w:val="00564A5D"/>
    <w:rsid w:val="00564A66"/>
    <w:rsid w:val="00564C44"/>
    <w:rsid w:val="00564CBA"/>
    <w:rsid w:val="00564CDD"/>
    <w:rsid w:val="00564F2C"/>
    <w:rsid w:val="005651B5"/>
    <w:rsid w:val="005651F5"/>
    <w:rsid w:val="005654D1"/>
    <w:rsid w:val="00565558"/>
    <w:rsid w:val="00565583"/>
    <w:rsid w:val="005655F7"/>
    <w:rsid w:val="0056565C"/>
    <w:rsid w:val="00565665"/>
    <w:rsid w:val="0056568A"/>
    <w:rsid w:val="0056575A"/>
    <w:rsid w:val="005658B0"/>
    <w:rsid w:val="00565941"/>
    <w:rsid w:val="00565BF5"/>
    <w:rsid w:val="00565DEA"/>
    <w:rsid w:val="00565FEB"/>
    <w:rsid w:val="0056619D"/>
    <w:rsid w:val="00566301"/>
    <w:rsid w:val="00566366"/>
    <w:rsid w:val="005667B0"/>
    <w:rsid w:val="00566BE5"/>
    <w:rsid w:val="00566D33"/>
    <w:rsid w:val="00566FA0"/>
    <w:rsid w:val="005670E3"/>
    <w:rsid w:val="00567120"/>
    <w:rsid w:val="00567279"/>
    <w:rsid w:val="00567349"/>
    <w:rsid w:val="0056736B"/>
    <w:rsid w:val="005676C0"/>
    <w:rsid w:val="005677A0"/>
    <w:rsid w:val="0056786C"/>
    <w:rsid w:val="005678F8"/>
    <w:rsid w:val="00567B27"/>
    <w:rsid w:val="00567B36"/>
    <w:rsid w:val="00567C66"/>
    <w:rsid w:val="00567E8F"/>
    <w:rsid w:val="00570001"/>
    <w:rsid w:val="00570085"/>
    <w:rsid w:val="00570191"/>
    <w:rsid w:val="00570333"/>
    <w:rsid w:val="005703CA"/>
    <w:rsid w:val="00570478"/>
    <w:rsid w:val="005708F9"/>
    <w:rsid w:val="0057094E"/>
    <w:rsid w:val="00570996"/>
    <w:rsid w:val="005709CE"/>
    <w:rsid w:val="00570A9A"/>
    <w:rsid w:val="00570AC8"/>
    <w:rsid w:val="00570AD1"/>
    <w:rsid w:val="00570D88"/>
    <w:rsid w:val="005714F3"/>
    <w:rsid w:val="005715E3"/>
    <w:rsid w:val="00571629"/>
    <w:rsid w:val="005718C9"/>
    <w:rsid w:val="00571AB6"/>
    <w:rsid w:val="00571B87"/>
    <w:rsid w:val="00571BEC"/>
    <w:rsid w:val="00571C3E"/>
    <w:rsid w:val="00571F90"/>
    <w:rsid w:val="005720F5"/>
    <w:rsid w:val="005721A0"/>
    <w:rsid w:val="00572212"/>
    <w:rsid w:val="00572393"/>
    <w:rsid w:val="0057255B"/>
    <w:rsid w:val="005725FC"/>
    <w:rsid w:val="00572668"/>
    <w:rsid w:val="0057266D"/>
    <w:rsid w:val="0057288C"/>
    <w:rsid w:val="005728B2"/>
    <w:rsid w:val="00572C99"/>
    <w:rsid w:val="00572D1A"/>
    <w:rsid w:val="00572E01"/>
    <w:rsid w:val="00572FC1"/>
    <w:rsid w:val="00572FCF"/>
    <w:rsid w:val="005730A3"/>
    <w:rsid w:val="005732E7"/>
    <w:rsid w:val="005733F5"/>
    <w:rsid w:val="00573689"/>
    <w:rsid w:val="005739D3"/>
    <w:rsid w:val="00574137"/>
    <w:rsid w:val="005742DD"/>
    <w:rsid w:val="005742E9"/>
    <w:rsid w:val="00574331"/>
    <w:rsid w:val="0057435E"/>
    <w:rsid w:val="00574899"/>
    <w:rsid w:val="00574AA6"/>
    <w:rsid w:val="00574AF2"/>
    <w:rsid w:val="00574D02"/>
    <w:rsid w:val="00574D50"/>
    <w:rsid w:val="00574D63"/>
    <w:rsid w:val="005751CD"/>
    <w:rsid w:val="005751F8"/>
    <w:rsid w:val="005753BD"/>
    <w:rsid w:val="005753BE"/>
    <w:rsid w:val="005753EE"/>
    <w:rsid w:val="0057545E"/>
    <w:rsid w:val="0057550A"/>
    <w:rsid w:val="0057552C"/>
    <w:rsid w:val="0057571F"/>
    <w:rsid w:val="00575982"/>
    <w:rsid w:val="00575A6C"/>
    <w:rsid w:val="00575BBD"/>
    <w:rsid w:val="00575EDD"/>
    <w:rsid w:val="0057634D"/>
    <w:rsid w:val="0057656C"/>
    <w:rsid w:val="0057656F"/>
    <w:rsid w:val="005768DB"/>
    <w:rsid w:val="005768F5"/>
    <w:rsid w:val="00576A25"/>
    <w:rsid w:val="00576B99"/>
    <w:rsid w:val="00576B9E"/>
    <w:rsid w:val="0057701A"/>
    <w:rsid w:val="005771D0"/>
    <w:rsid w:val="00577202"/>
    <w:rsid w:val="0057732E"/>
    <w:rsid w:val="0057734D"/>
    <w:rsid w:val="00577435"/>
    <w:rsid w:val="0057750D"/>
    <w:rsid w:val="00577590"/>
    <w:rsid w:val="00577690"/>
    <w:rsid w:val="00577751"/>
    <w:rsid w:val="005777D0"/>
    <w:rsid w:val="0057789A"/>
    <w:rsid w:val="005778EA"/>
    <w:rsid w:val="00577928"/>
    <w:rsid w:val="00577BA1"/>
    <w:rsid w:val="00577BFC"/>
    <w:rsid w:val="00577FDB"/>
    <w:rsid w:val="00580060"/>
    <w:rsid w:val="005801E7"/>
    <w:rsid w:val="005805D6"/>
    <w:rsid w:val="0058065E"/>
    <w:rsid w:val="005806FC"/>
    <w:rsid w:val="00580812"/>
    <w:rsid w:val="005808DF"/>
    <w:rsid w:val="00580A30"/>
    <w:rsid w:val="00580B96"/>
    <w:rsid w:val="00580C1B"/>
    <w:rsid w:val="00580D7D"/>
    <w:rsid w:val="00580F14"/>
    <w:rsid w:val="00581015"/>
    <w:rsid w:val="0058140B"/>
    <w:rsid w:val="00581434"/>
    <w:rsid w:val="0058151C"/>
    <w:rsid w:val="0058161C"/>
    <w:rsid w:val="005817AC"/>
    <w:rsid w:val="005817B5"/>
    <w:rsid w:val="00581C10"/>
    <w:rsid w:val="00582001"/>
    <w:rsid w:val="0058210A"/>
    <w:rsid w:val="00582235"/>
    <w:rsid w:val="00582239"/>
    <w:rsid w:val="00582288"/>
    <w:rsid w:val="0058232F"/>
    <w:rsid w:val="00582347"/>
    <w:rsid w:val="0058241E"/>
    <w:rsid w:val="005824A4"/>
    <w:rsid w:val="005824BE"/>
    <w:rsid w:val="00582A53"/>
    <w:rsid w:val="00582E3F"/>
    <w:rsid w:val="00582ED2"/>
    <w:rsid w:val="00582F23"/>
    <w:rsid w:val="00583174"/>
    <w:rsid w:val="0058328B"/>
    <w:rsid w:val="005832CA"/>
    <w:rsid w:val="005832FD"/>
    <w:rsid w:val="0058331E"/>
    <w:rsid w:val="0058342F"/>
    <w:rsid w:val="0058345D"/>
    <w:rsid w:val="00583586"/>
    <w:rsid w:val="005836B7"/>
    <w:rsid w:val="005836EB"/>
    <w:rsid w:val="005836EE"/>
    <w:rsid w:val="00583767"/>
    <w:rsid w:val="00583789"/>
    <w:rsid w:val="005838D0"/>
    <w:rsid w:val="00583914"/>
    <w:rsid w:val="00583A96"/>
    <w:rsid w:val="00583B24"/>
    <w:rsid w:val="00583B65"/>
    <w:rsid w:val="00583BFE"/>
    <w:rsid w:val="00583C23"/>
    <w:rsid w:val="00583D5C"/>
    <w:rsid w:val="00583DF2"/>
    <w:rsid w:val="00583E31"/>
    <w:rsid w:val="00583F58"/>
    <w:rsid w:val="00583FC8"/>
    <w:rsid w:val="00584056"/>
    <w:rsid w:val="005843F8"/>
    <w:rsid w:val="0058454F"/>
    <w:rsid w:val="005847C5"/>
    <w:rsid w:val="00584841"/>
    <w:rsid w:val="005848B1"/>
    <w:rsid w:val="005848B5"/>
    <w:rsid w:val="00584B08"/>
    <w:rsid w:val="00584BCF"/>
    <w:rsid w:val="00584F15"/>
    <w:rsid w:val="00585079"/>
    <w:rsid w:val="0058512A"/>
    <w:rsid w:val="00585135"/>
    <w:rsid w:val="005851D7"/>
    <w:rsid w:val="0058530E"/>
    <w:rsid w:val="005853EA"/>
    <w:rsid w:val="00585424"/>
    <w:rsid w:val="005856A8"/>
    <w:rsid w:val="00585736"/>
    <w:rsid w:val="005857A9"/>
    <w:rsid w:val="005858F7"/>
    <w:rsid w:val="00585918"/>
    <w:rsid w:val="005859F7"/>
    <w:rsid w:val="00585E52"/>
    <w:rsid w:val="00585F42"/>
    <w:rsid w:val="00586008"/>
    <w:rsid w:val="00586483"/>
    <w:rsid w:val="005864C9"/>
    <w:rsid w:val="00586595"/>
    <w:rsid w:val="005865C2"/>
    <w:rsid w:val="005869AB"/>
    <w:rsid w:val="00586C90"/>
    <w:rsid w:val="00586D4D"/>
    <w:rsid w:val="005877A1"/>
    <w:rsid w:val="00587940"/>
    <w:rsid w:val="00587946"/>
    <w:rsid w:val="00587C17"/>
    <w:rsid w:val="00587C89"/>
    <w:rsid w:val="00587CEC"/>
    <w:rsid w:val="00587D11"/>
    <w:rsid w:val="00587D51"/>
    <w:rsid w:val="00587DEC"/>
    <w:rsid w:val="00587E79"/>
    <w:rsid w:val="00590083"/>
    <w:rsid w:val="00590207"/>
    <w:rsid w:val="00590286"/>
    <w:rsid w:val="0059047E"/>
    <w:rsid w:val="005906C4"/>
    <w:rsid w:val="005907C1"/>
    <w:rsid w:val="00590A17"/>
    <w:rsid w:val="00590A5C"/>
    <w:rsid w:val="00590BF4"/>
    <w:rsid w:val="00590CBA"/>
    <w:rsid w:val="00590E20"/>
    <w:rsid w:val="00590EBF"/>
    <w:rsid w:val="00590F2D"/>
    <w:rsid w:val="00590FB5"/>
    <w:rsid w:val="00590FD0"/>
    <w:rsid w:val="00591782"/>
    <w:rsid w:val="00591A10"/>
    <w:rsid w:val="00591B69"/>
    <w:rsid w:val="00591D20"/>
    <w:rsid w:val="00591DB6"/>
    <w:rsid w:val="00591F99"/>
    <w:rsid w:val="00592370"/>
    <w:rsid w:val="0059249D"/>
    <w:rsid w:val="005925F9"/>
    <w:rsid w:val="00592774"/>
    <w:rsid w:val="0059279E"/>
    <w:rsid w:val="005929A8"/>
    <w:rsid w:val="005929F7"/>
    <w:rsid w:val="00592A56"/>
    <w:rsid w:val="00592B65"/>
    <w:rsid w:val="00592C53"/>
    <w:rsid w:val="00592C5A"/>
    <w:rsid w:val="00593090"/>
    <w:rsid w:val="0059332C"/>
    <w:rsid w:val="0059345B"/>
    <w:rsid w:val="005934C2"/>
    <w:rsid w:val="005936EC"/>
    <w:rsid w:val="00593821"/>
    <w:rsid w:val="00593869"/>
    <w:rsid w:val="00593A11"/>
    <w:rsid w:val="00593AFF"/>
    <w:rsid w:val="00594015"/>
    <w:rsid w:val="00594064"/>
    <w:rsid w:val="0059423B"/>
    <w:rsid w:val="005942A3"/>
    <w:rsid w:val="005943A4"/>
    <w:rsid w:val="00594468"/>
    <w:rsid w:val="0059482A"/>
    <w:rsid w:val="005948E7"/>
    <w:rsid w:val="00594C46"/>
    <w:rsid w:val="00594CB6"/>
    <w:rsid w:val="00594EAE"/>
    <w:rsid w:val="0059503E"/>
    <w:rsid w:val="00595183"/>
    <w:rsid w:val="00595237"/>
    <w:rsid w:val="0059533A"/>
    <w:rsid w:val="00595345"/>
    <w:rsid w:val="00595370"/>
    <w:rsid w:val="005953DA"/>
    <w:rsid w:val="005954BD"/>
    <w:rsid w:val="0059564E"/>
    <w:rsid w:val="00595661"/>
    <w:rsid w:val="005956C9"/>
    <w:rsid w:val="0059582A"/>
    <w:rsid w:val="00595883"/>
    <w:rsid w:val="005959AA"/>
    <w:rsid w:val="00595C4B"/>
    <w:rsid w:val="00595C5A"/>
    <w:rsid w:val="00595D0E"/>
    <w:rsid w:val="00595E27"/>
    <w:rsid w:val="00595E44"/>
    <w:rsid w:val="0059600E"/>
    <w:rsid w:val="005963C9"/>
    <w:rsid w:val="00596494"/>
    <w:rsid w:val="00596748"/>
    <w:rsid w:val="00596751"/>
    <w:rsid w:val="00596817"/>
    <w:rsid w:val="0059690A"/>
    <w:rsid w:val="00596927"/>
    <w:rsid w:val="00596A9A"/>
    <w:rsid w:val="00596EAE"/>
    <w:rsid w:val="00597103"/>
    <w:rsid w:val="00597268"/>
    <w:rsid w:val="00597273"/>
    <w:rsid w:val="005972F2"/>
    <w:rsid w:val="00597331"/>
    <w:rsid w:val="00597367"/>
    <w:rsid w:val="0059740B"/>
    <w:rsid w:val="00597649"/>
    <w:rsid w:val="00597831"/>
    <w:rsid w:val="00597845"/>
    <w:rsid w:val="00597A5B"/>
    <w:rsid w:val="00597AD8"/>
    <w:rsid w:val="00597DFC"/>
    <w:rsid w:val="00597E6E"/>
    <w:rsid w:val="00597F7E"/>
    <w:rsid w:val="00597F84"/>
    <w:rsid w:val="005A002E"/>
    <w:rsid w:val="005A0243"/>
    <w:rsid w:val="005A0342"/>
    <w:rsid w:val="005A04FC"/>
    <w:rsid w:val="005A054E"/>
    <w:rsid w:val="005A0705"/>
    <w:rsid w:val="005A0756"/>
    <w:rsid w:val="005A075B"/>
    <w:rsid w:val="005A07A0"/>
    <w:rsid w:val="005A0919"/>
    <w:rsid w:val="005A0A13"/>
    <w:rsid w:val="005A0CC4"/>
    <w:rsid w:val="005A0CC6"/>
    <w:rsid w:val="005A0EA7"/>
    <w:rsid w:val="005A0F36"/>
    <w:rsid w:val="005A10BE"/>
    <w:rsid w:val="005A1187"/>
    <w:rsid w:val="005A1211"/>
    <w:rsid w:val="005A1771"/>
    <w:rsid w:val="005A17F3"/>
    <w:rsid w:val="005A1816"/>
    <w:rsid w:val="005A1838"/>
    <w:rsid w:val="005A19C6"/>
    <w:rsid w:val="005A1A7B"/>
    <w:rsid w:val="005A1AC9"/>
    <w:rsid w:val="005A1B63"/>
    <w:rsid w:val="005A1CCE"/>
    <w:rsid w:val="005A1CE6"/>
    <w:rsid w:val="005A1ED7"/>
    <w:rsid w:val="005A1F19"/>
    <w:rsid w:val="005A2049"/>
    <w:rsid w:val="005A2067"/>
    <w:rsid w:val="005A20FA"/>
    <w:rsid w:val="005A2188"/>
    <w:rsid w:val="005A2277"/>
    <w:rsid w:val="005A2439"/>
    <w:rsid w:val="005A2784"/>
    <w:rsid w:val="005A2B3B"/>
    <w:rsid w:val="005A2C68"/>
    <w:rsid w:val="005A2C71"/>
    <w:rsid w:val="005A2CDF"/>
    <w:rsid w:val="005A2DD2"/>
    <w:rsid w:val="005A2E91"/>
    <w:rsid w:val="005A2EC5"/>
    <w:rsid w:val="005A2F90"/>
    <w:rsid w:val="005A30AC"/>
    <w:rsid w:val="005A31EF"/>
    <w:rsid w:val="005A3273"/>
    <w:rsid w:val="005A3360"/>
    <w:rsid w:val="005A366C"/>
    <w:rsid w:val="005A3797"/>
    <w:rsid w:val="005A37D8"/>
    <w:rsid w:val="005A37DE"/>
    <w:rsid w:val="005A3B56"/>
    <w:rsid w:val="005A3C5D"/>
    <w:rsid w:val="005A3E39"/>
    <w:rsid w:val="005A3EAA"/>
    <w:rsid w:val="005A3EB7"/>
    <w:rsid w:val="005A407E"/>
    <w:rsid w:val="005A427F"/>
    <w:rsid w:val="005A4495"/>
    <w:rsid w:val="005A4C5D"/>
    <w:rsid w:val="005A4F27"/>
    <w:rsid w:val="005A502F"/>
    <w:rsid w:val="005A50D3"/>
    <w:rsid w:val="005A5272"/>
    <w:rsid w:val="005A54DA"/>
    <w:rsid w:val="005A550E"/>
    <w:rsid w:val="005A56B0"/>
    <w:rsid w:val="005A57E4"/>
    <w:rsid w:val="005A5868"/>
    <w:rsid w:val="005A628E"/>
    <w:rsid w:val="005A678A"/>
    <w:rsid w:val="005A6835"/>
    <w:rsid w:val="005A6B13"/>
    <w:rsid w:val="005A6B32"/>
    <w:rsid w:val="005A6CD8"/>
    <w:rsid w:val="005A6E9E"/>
    <w:rsid w:val="005A7078"/>
    <w:rsid w:val="005A709C"/>
    <w:rsid w:val="005A711A"/>
    <w:rsid w:val="005A74EC"/>
    <w:rsid w:val="005A75B4"/>
    <w:rsid w:val="005A778C"/>
    <w:rsid w:val="005A7C06"/>
    <w:rsid w:val="005A7D9D"/>
    <w:rsid w:val="005A7E16"/>
    <w:rsid w:val="005B005D"/>
    <w:rsid w:val="005B00FD"/>
    <w:rsid w:val="005B01B4"/>
    <w:rsid w:val="005B01FD"/>
    <w:rsid w:val="005B03E6"/>
    <w:rsid w:val="005B067D"/>
    <w:rsid w:val="005B06DA"/>
    <w:rsid w:val="005B094D"/>
    <w:rsid w:val="005B0A09"/>
    <w:rsid w:val="005B0A6B"/>
    <w:rsid w:val="005B0D49"/>
    <w:rsid w:val="005B0D55"/>
    <w:rsid w:val="005B0E4D"/>
    <w:rsid w:val="005B100D"/>
    <w:rsid w:val="005B11C2"/>
    <w:rsid w:val="005B15BE"/>
    <w:rsid w:val="005B17A9"/>
    <w:rsid w:val="005B17E5"/>
    <w:rsid w:val="005B1BE0"/>
    <w:rsid w:val="005B1D1B"/>
    <w:rsid w:val="005B1E77"/>
    <w:rsid w:val="005B1F45"/>
    <w:rsid w:val="005B2001"/>
    <w:rsid w:val="005B2217"/>
    <w:rsid w:val="005B238F"/>
    <w:rsid w:val="005B2512"/>
    <w:rsid w:val="005B2561"/>
    <w:rsid w:val="005B2581"/>
    <w:rsid w:val="005B26D5"/>
    <w:rsid w:val="005B284A"/>
    <w:rsid w:val="005B285D"/>
    <w:rsid w:val="005B295A"/>
    <w:rsid w:val="005B2A27"/>
    <w:rsid w:val="005B2C51"/>
    <w:rsid w:val="005B2D85"/>
    <w:rsid w:val="005B2E02"/>
    <w:rsid w:val="005B2FE7"/>
    <w:rsid w:val="005B3075"/>
    <w:rsid w:val="005B30A1"/>
    <w:rsid w:val="005B3458"/>
    <w:rsid w:val="005B3553"/>
    <w:rsid w:val="005B35BB"/>
    <w:rsid w:val="005B35C2"/>
    <w:rsid w:val="005B36CB"/>
    <w:rsid w:val="005B37AE"/>
    <w:rsid w:val="005B3AA3"/>
    <w:rsid w:val="005B3B22"/>
    <w:rsid w:val="005B43C0"/>
    <w:rsid w:val="005B4612"/>
    <w:rsid w:val="005B4703"/>
    <w:rsid w:val="005B47F4"/>
    <w:rsid w:val="005B48DB"/>
    <w:rsid w:val="005B4906"/>
    <w:rsid w:val="005B4C27"/>
    <w:rsid w:val="005B4D95"/>
    <w:rsid w:val="005B4DFF"/>
    <w:rsid w:val="005B4F17"/>
    <w:rsid w:val="005B4F25"/>
    <w:rsid w:val="005B4F40"/>
    <w:rsid w:val="005B4F57"/>
    <w:rsid w:val="005B50B0"/>
    <w:rsid w:val="005B5104"/>
    <w:rsid w:val="005B51C4"/>
    <w:rsid w:val="005B5684"/>
    <w:rsid w:val="005B575D"/>
    <w:rsid w:val="005B5879"/>
    <w:rsid w:val="005B5891"/>
    <w:rsid w:val="005B5B7E"/>
    <w:rsid w:val="005B5BB3"/>
    <w:rsid w:val="005B5E36"/>
    <w:rsid w:val="005B5FB1"/>
    <w:rsid w:val="005B6478"/>
    <w:rsid w:val="005B666C"/>
    <w:rsid w:val="005B670B"/>
    <w:rsid w:val="005B679E"/>
    <w:rsid w:val="005B682B"/>
    <w:rsid w:val="005B6BCB"/>
    <w:rsid w:val="005B6C34"/>
    <w:rsid w:val="005B6C8B"/>
    <w:rsid w:val="005B6E52"/>
    <w:rsid w:val="005B6F81"/>
    <w:rsid w:val="005B706C"/>
    <w:rsid w:val="005B72FB"/>
    <w:rsid w:val="005B7351"/>
    <w:rsid w:val="005B743C"/>
    <w:rsid w:val="005B75EB"/>
    <w:rsid w:val="005B75EE"/>
    <w:rsid w:val="005B764A"/>
    <w:rsid w:val="005B76AF"/>
    <w:rsid w:val="005B777D"/>
    <w:rsid w:val="005B77A9"/>
    <w:rsid w:val="005B7853"/>
    <w:rsid w:val="005B7A56"/>
    <w:rsid w:val="005B7B55"/>
    <w:rsid w:val="005B7B77"/>
    <w:rsid w:val="005B7D42"/>
    <w:rsid w:val="005B7DD9"/>
    <w:rsid w:val="005B7F04"/>
    <w:rsid w:val="005B7F43"/>
    <w:rsid w:val="005C000C"/>
    <w:rsid w:val="005C0072"/>
    <w:rsid w:val="005C0092"/>
    <w:rsid w:val="005C0241"/>
    <w:rsid w:val="005C04AE"/>
    <w:rsid w:val="005C05BB"/>
    <w:rsid w:val="005C072A"/>
    <w:rsid w:val="005C0923"/>
    <w:rsid w:val="005C0B8D"/>
    <w:rsid w:val="005C0F60"/>
    <w:rsid w:val="005C1052"/>
    <w:rsid w:val="005C1053"/>
    <w:rsid w:val="005C1321"/>
    <w:rsid w:val="005C1463"/>
    <w:rsid w:val="005C14A3"/>
    <w:rsid w:val="005C14E6"/>
    <w:rsid w:val="005C16E8"/>
    <w:rsid w:val="005C1729"/>
    <w:rsid w:val="005C19B2"/>
    <w:rsid w:val="005C1B4F"/>
    <w:rsid w:val="005C1CAA"/>
    <w:rsid w:val="005C1E18"/>
    <w:rsid w:val="005C1E56"/>
    <w:rsid w:val="005C2048"/>
    <w:rsid w:val="005C2B5D"/>
    <w:rsid w:val="005C2CD3"/>
    <w:rsid w:val="005C2DC0"/>
    <w:rsid w:val="005C3019"/>
    <w:rsid w:val="005C3039"/>
    <w:rsid w:val="005C310B"/>
    <w:rsid w:val="005C321D"/>
    <w:rsid w:val="005C331D"/>
    <w:rsid w:val="005C33F5"/>
    <w:rsid w:val="005C34AF"/>
    <w:rsid w:val="005C34BE"/>
    <w:rsid w:val="005C357C"/>
    <w:rsid w:val="005C3664"/>
    <w:rsid w:val="005C3756"/>
    <w:rsid w:val="005C3B22"/>
    <w:rsid w:val="005C3B30"/>
    <w:rsid w:val="005C3E3F"/>
    <w:rsid w:val="005C4163"/>
    <w:rsid w:val="005C41BB"/>
    <w:rsid w:val="005C41D1"/>
    <w:rsid w:val="005C451D"/>
    <w:rsid w:val="005C4752"/>
    <w:rsid w:val="005C4AF9"/>
    <w:rsid w:val="005C4BD2"/>
    <w:rsid w:val="005C4C6A"/>
    <w:rsid w:val="005C4CF9"/>
    <w:rsid w:val="005C527B"/>
    <w:rsid w:val="005C52DB"/>
    <w:rsid w:val="005C530E"/>
    <w:rsid w:val="005C58C0"/>
    <w:rsid w:val="005C5C91"/>
    <w:rsid w:val="005C5F98"/>
    <w:rsid w:val="005C5FDA"/>
    <w:rsid w:val="005C6182"/>
    <w:rsid w:val="005C6262"/>
    <w:rsid w:val="005C6295"/>
    <w:rsid w:val="005C63B4"/>
    <w:rsid w:val="005C66CB"/>
    <w:rsid w:val="005C66DD"/>
    <w:rsid w:val="005C6A88"/>
    <w:rsid w:val="005C6B29"/>
    <w:rsid w:val="005C6D2E"/>
    <w:rsid w:val="005C6D46"/>
    <w:rsid w:val="005C6DDD"/>
    <w:rsid w:val="005C6F4F"/>
    <w:rsid w:val="005C6FAD"/>
    <w:rsid w:val="005C6FAE"/>
    <w:rsid w:val="005C734E"/>
    <w:rsid w:val="005C747A"/>
    <w:rsid w:val="005C7613"/>
    <w:rsid w:val="005C78BF"/>
    <w:rsid w:val="005C78CA"/>
    <w:rsid w:val="005C7C67"/>
    <w:rsid w:val="005C7CF3"/>
    <w:rsid w:val="005D0017"/>
    <w:rsid w:val="005D00C6"/>
    <w:rsid w:val="005D0154"/>
    <w:rsid w:val="005D03ED"/>
    <w:rsid w:val="005D0766"/>
    <w:rsid w:val="005D0925"/>
    <w:rsid w:val="005D0A2D"/>
    <w:rsid w:val="005D0AFC"/>
    <w:rsid w:val="005D0BCC"/>
    <w:rsid w:val="005D0BD0"/>
    <w:rsid w:val="005D0C8E"/>
    <w:rsid w:val="005D105D"/>
    <w:rsid w:val="005D124F"/>
    <w:rsid w:val="005D12CE"/>
    <w:rsid w:val="005D138E"/>
    <w:rsid w:val="005D157C"/>
    <w:rsid w:val="005D1580"/>
    <w:rsid w:val="005D161A"/>
    <w:rsid w:val="005D1788"/>
    <w:rsid w:val="005D1813"/>
    <w:rsid w:val="005D19DE"/>
    <w:rsid w:val="005D1B6D"/>
    <w:rsid w:val="005D1BB0"/>
    <w:rsid w:val="005D1D82"/>
    <w:rsid w:val="005D20E3"/>
    <w:rsid w:val="005D2127"/>
    <w:rsid w:val="005D2289"/>
    <w:rsid w:val="005D229C"/>
    <w:rsid w:val="005D2430"/>
    <w:rsid w:val="005D2569"/>
    <w:rsid w:val="005D2A49"/>
    <w:rsid w:val="005D2A5B"/>
    <w:rsid w:val="005D2C36"/>
    <w:rsid w:val="005D2E60"/>
    <w:rsid w:val="005D2F19"/>
    <w:rsid w:val="005D30D0"/>
    <w:rsid w:val="005D3313"/>
    <w:rsid w:val="005D3347"/>
    <w:rsid w:val="005D33EA"/>
    <w:rsid w:val="005D350E"/>
    <w:rsid w:val="005D379C"/>
    <w:rsid w:val="005D3AF0"/>
    <w:rsid w:val="005D3B8A"/>
    <w:rsid w:val="005D3BC9"/>
    <w:rsid w:val="005D3EC6"/>
    <w:rsid w:val="005D403D"/>
    <w:rsid w:val="005D406B"/>
    <w:rsid w:val="005D42B4"/>
    <w:rsid w:val="005D43E7"/>
    <w:rsid w:val="005D446B"/>
    <w:rsid w:val="005D47AD"/>
    <w:rsid w:val="005D49AD"/>
    <w:rsid w:val="005D4A39"/>
    <w:rsid w:val="005D4E6D"/>
    <w:rsid w:val="005D5715"/>
    <w:rsid w:val="005D586F"/>
    <w:rsid w:val="005D5901"/>
    <w:rsid w:val="005D5AFF"/>
    <w:rsid w:val="005D5BB6"/>
    <w:rsid w:val="005D5C9B"/>
    <w:rsid w:val="005D5D5E"/>
    <w:rsid w:val="005D5EC7"/>
    <w:rsid w:val="005D5F9F"/>
    <w:rsid w:val="005D5FB1"/>
    <w:rsid w:val="005D6282"/>
    <w:rsid w:val="005D62D1"/>
    <w:rsid w:val="005D6558"/>
    <w:rsid w:val="005D6785"/>
    <w:rsid w:val="005D6976"/>
    <w:rsid w:val="005D6A74"/>
    <w:rsid w:val="005D6C32"/>
    <w:rsid w:val="005D6C6D"/>
    <w:rsid w:val="005D6C7C"/>
    <w:rsid w:val="005D6D47"/>
    <w:rsid w:val="005D7035"/>
    <w:rsid w:val="005D70B6"/>
    <w:rsid w:val="005D72A3"/>
    <w:rsid w:val="005D789E"/>
    <w:rsid w:val="005D78DA"/>
    <w:rsid w:val="005D7921"/>
    <w:rsid w:val="005D7CE9"/>
    <w:rsid w:val="005D7F69"/>
    <w:rsid w:val="005E01DF"/>
    <w:rsid w:val="005E03A2"/>
    <w:rsid w:val="005E03DD"/>
    <w:rsid w:val="005E0495"/>
    <w:rsid w:val="005E04A9"/>
    <w:rsid w:val="005E056D"/>
    <w:rsid w:val="005E06FF"/>
    <w:rsid w:val="005E07FE"/>
    <w:rsid w:val="005E0AF4"/>
    <w:rsid w:val="005E0C2C"/>
    <w:rsid w:val="005E0E14"/>
    <w:rsid w:val="005E0E73"/>
    <w:rsid w:val="005E0EEC"/>
    <w:rsid w:val="005E0F56"/>
    <w:rsid w:val="005E13CB"/>
    <w:rsid w:val="005E1638"/>
    <w:rsid w:val="005E1815"/>
    <w:rsid w:val="005E1C4B"/>
    <w:rsid w:val="005E1D72"/>
    <w:rsid w:val="005E1F35"/>
    <w:rsid w:val="005E1F79"/>
    <w:rsid w:val="005E220D"/>
    <w:rsid w:val="005E2381"/>
    <w:rsid w:val="005E24EF"/>
    <w:rsid w:val="005E254D"/>
    <w:rsid w:val="005E2632"/>
    <w:rsid w:val="005E2798"/>
    <w:rsid w:val="005E29B3"/>
    <w:rsid w:val="005E2B85"/>
    <w:rsid w:val="005E2D44"/>
    <w:rsid w:val="005E2DC1"/>
    <w:rsid w:val="005E33D4"/>
    <w:rsid w:val="005E34FA"/>
    <w:rsid w:val="005E3751"/>
    <w:rsid w:val="005E3836"/>
    <w:rsid w:val="005E3958"/>
    <w:rsid w:val="005E3997"/>
    <w:rsid w:val="005E3B24"/>
    <w:rsid w:val="005E3D1B"/>
    <w:rsid w:val="005E3E1F"/>
    <w:rsid w:val="005E3E91"/>
    <w:rsid w:val="005E3E9A"/>
    <w:rsid w:val="005E3EDA"/>
    <w:rsid w:val="005E4020"/>
    <w:rsid w:val="005E41B4"/>
    <w:rsid w:val="005E4350"/>
    <w:rsid w:val="005E4389"/>
    <w:rsid w:val="005E447C"/>
    <w:rsid w:val="005E4A75"/>
    <w:rsid w:val="005E4CD4"/>
    <w:rsid w:val="005E4CF6"/>
    <w:rsid w:val="005E4D8E"/>
    <w:rsid w:val="005E4F04"/>
    <w:rsid w:val="005E5184"/>
    <w:rsid w:val="005E5419"/>
    <w:rsid w:val="005E5452"/>
    <w:rsid w:val="005E5497"/>
    <w:rsid w:val="005E5A3D"/>
    <w:rsid w:val="005E5AA0"/>
    <w:rsid w:val="005E5C46"/>
    <w:rsid w:val="005E5CA7"/>
    <w:rsid w:val="005E5CB3"/>
    <w:rsid w:val="005E5EC8"/>
    <w:rsid w:val="005E5ECC"/>
    <w:rsid w:val="005E6288"/>
    <w:rsid w:val="005E67E4"/>
    <w:rsid w:val="005E6989"/>
    <w:rsid w:val="005E6B2B"/>
    <w:rsid w:val="005E6B5D"/>
    <w:rsid w:val="005E6FD0"/>
    <w:rsid w:val="005E7132"/>
    <w:rsid w:val="005E7184"/>
    <w:rsid w:val="005E719D"/>
    <w:rsid w:val="005E7358"/>
    <w:rsid w:val="005E746F"/>
    <w:rsid w:val="005E79D9"/>
    <w:rsid w:val="005E7C2D"/>
    <w:rsid w:val="005F0040"/>
    <w:rsid w:val="005F02A5"/>
    <w:rsid w:val="005F084B"/>
    <w:rsid w:val="005F0A9C"/>
    <w:rsid w:val="005F0DA9"/>
    <w:rsid w:val="005F0DDC"/>
    <w:rsid w:val="005F0EC1"/>
    <w:rsid w:val="005F0F8E"/>
    <w:rsid w:val="005F0FEB"/>
    <w:rsid w:val="005F1027"/>
    <w:rsid w:val="005F117D"/>
    <w:rsid w:val="005F1193"/>
    <w:rsid w:val="005F1256"/>
    <w:rsid w:val="005F1293"/>
    <w:rsid w:val="005F12B2"/>
    <w:rsid w:val="005F12E6"/>
    <w:rsid w:val="005F1495"/>
    <w:rsid w:val="005F1B90"/>
    <w:rsid w:val="005F2828"/>
    <w:rsid w:val="005F28E0"/>
    <w:rsid w:val="005F2906"/>
    <w:rsid w:val="005F2B3F"/>
    <w:rsid w:val="005F2C48"/>
    <w:rsid w:val="005F2E41"/>
    <w:rsid w:val="005F2F31"/>
    <w:rsid w:val="005F31A0"/>
    <w:rsid w:val="005F33E0"/>
    <w:rsid w:val="005F36E9"/>
    <w:rsid w:val="005F36F1"/>
    <w:rsid w:val="005F3732"/>
    <w:rsid w:val="005F3936"/>
    <w:rsid w:val="005F3A1D"/>
    <w:rsid w:val="005F3A58"/>
    <w:rsid w:val="005F3AE1"/>
    <w:rsid w:val="005F3D55"/>
    <w:rsid w:val="005F3DB1"/>
    <w:rsid w:val="005F3EED"/>
    <w:rsid w:val="005F3F0D"/>
    <w:rsid w:val="005F3F4B"/>
    <w:rsid w:val="005F3FDD"/>
    <w:rsid w:val="005F3FF0"/>
    <w:rsid w:val="005F422D"/>
    <w:rsid w:val="005F42ED"/>
    <w:rsid w:val="005F4542"/>
    <w:rsid w:val="005F4580"/>
    <w:rsid w:val="005F4664"/>
    <w:rsid w:val="005F47A9"/>
    <w:rsid w:val="005F4867"/>
    <w:rsid w:val="005F4943"/>
    <w:rsid w:val="005F4B74"/>
    <w:rsid w:val="005F4B7C"/>
    <w:rsid w:val="005F4BFF"/>
    <w:rsid w:val="005F4CA0"/>
    <w:rsid w:val="005F5053"/>
    <w:rsid w:val="005F5074"/>
    <w:rsid w:val="005F53B7"/>
    <w:rsid w:val="005F5657"/>
    <w:rsid w:val="005F5677"/>
    <w:rsid w:val="005F58E5"/>
    <w:rsid w:val="005F5A34"/>
    <w:rsid w:val="005F5B28"/>
    <w:rsid w:val="005F5C3B"/>
    <w:rsid w:val="005F5C72"/>
    <w:rsid w:val="005F5C85"/>
    <w:rsid w:val="005F5C91"/>
    <w:rsid w:val="005F5D9F"/>
    <w:rsid w:val="005F5F7C"/>
    <w:rsid w:val="005F5F91"/>
    <w:rsid w:val="005F603A"/>
    <w:rsid w:val="005F6174"/>
    <w:rsid w:val="005F61F1"/>
    <w:rsid w:val="005F6213"/>
    <w:rsid w:val="005F6243"/>
    <w:rsid w:val="005F625B"/>
    <w:rsid w:val="005F64E5"/>
    <w:rsid w:val="005F658A"/>
    <w:rsid w:val="005F66A7"/>
    <w:rsid w:val="005F6851"/>
    <w:rsid w:val="005F689B"/>
    <w:rsid w:val="005F6BF4"/>
    <w:rsid w:val="005F6CD8"/>
    <w:rsid w:val="005F6F51"/>
    <w:rsid w:val="005F701F"/>
    <w:rsid w:val="005F70E8"/>
    <w:rsid w:val="005F72D9"/>
    <w:rsid w:val="005F78F3"/>
    <w:rsid w:val="005F7B79"/>
    <w:rsid w:val="005F7D94"/>
    <w:rsid w:val="005F7EE1"/>
    <w:rsid w:val="005F7EEA"/>
    <w:rsid w:val="0060032A"/>
    <w:rsid w:val="006003CD"/>
    <w:rsid w:val="006004C5"/>
    <w:rsid w:val="00600909"/>
    <w:rsid w:val="00600A0D"/>
    <w:rsid w:val="00600A85"/>
    <w:rsid w:val="00600BCB"/>
    <w:rsid w:val="00600C0F"/>
    <w:rsid w:val="00600E57"/>
    <w:rsid w:val="00600F24"/>
    <w:rsid w:val="006012F7"/>
    <w:rsid w:val="00601329"/>
    <w:rsid w:val="006013B2"/>
    <w:rsid w:val="0060146A"/>
    <w:rsid w:val="00601592"/>
    <w:rsid w:val="006018C6"/>
    <w:rsid w:val="0060193E"/>
    <w:rsid w:val="0060196A"/>
    <w:rsid w:val="0060197B"/>
    <w:rsid w:val="00601A6B"/>
    <w:rsid w:val="00601B7A"/>
    <w:rsid w:val="00601BE4"/>
    <w:rsid w:val="00601D06"/>
    <w:rsid w:val="00601E32"/>
    <w:rsid w:val="00601FD1"/>
    <w:rsid w:val="006022D7"/>
    <w:rsid w:val="006024BD"/>
    <w:rsid w:val="00602587"/>
    <w:rsid w:val="006025A5"/>
    <w:rsid w:val="006026B1"/>
    <w:rsid w:val="00602A69"/>
    <w:rsid w:val="00602ADD"/>
    <w:rsid w:val="00602EC5"/>
    <w:rsid w:val="00603213"/>
    <w:rsid w:val="00603485"/>
    <w:rsid w:val="006036E7"/>
    <w:rsid w:val="00603BDD"/>
    <w:rsid w:val="00603F24"/>
    <w:rsid w:val="00604000"/>
    <w:rsid w:val="00604104"/>
    <w:rsid w:val="006041D7"/>
    <w:rsid w:val="006041E2"/>
    <w:rsid w:val="0060445F"/>
    <w:rsid w:val="00604883"/>
    <w:rsid w:val="00604931"/>
    <w:rsid w:val="00604AFC"/>
    <w:rsid w:val="00604BCD"/>
    <w:rsid w:val="00604CF8"/>
    <w:rsid w:val="00604D40"/>
    <w:rsid w:val="00604ED9"/>
    <w:rsid w:val="0060522D"/>
    <w:rsid w:val="00605417"/>
    <w:rsid w:val="00605539"/>
    <w:rsid w:val="00605544"/>
    <w:rsid w:val="00605A8C"/>
    <w:rsid w:val="00605CB0"/>
    <w:rsid w:val="00605CF6"/>
    <w:rsid w:val="00605D6D"/>
    <w:rsid w:val="00605DB5"/>
    <w:rsid w:val="00605DE1"/>
    <w:rsid w:val="00605E0A"/>
    <w:rsid w:val="00605F8F"/>
    <w:rsid w:val="00606151"/>
    <w:rsid w:val="0060657F"/>
    <w:rsid w:val="0060658C"/>
    <w:rsid w:val="006069F3"/>
    <w:rsid w:val="00606A03"/>
    <w:rsid w:val="00606BC1"/>
    <w:rsid w:val="00606C4C"/>
    <w:rsid w:val="00606D1A"/>
    <w:rsid w:val="00606D5A"/>
    <w:rsid w:val="006071CD"/>
    <w:rsid w:val="006071FA"/>
    <w:rsid w:val="0060740D"/>
    <w:rsid w:val="00607595"/>
    <w:rsid w:val="0060767C"/>
    <w:rsid w:val="006076D6"/>
    <w:rsid w:val="0060784E"/>
    <w:rsid w:val="00607854"/>
    <w:rsid w:val="00607A9A"/>
    <w:rsid w:val="00607ADE"/>
    <w:rsid w:val="00607B1F"/>
    <w:rsid w:val="00607E27"/>
    <w:rsid w:val="00607E58"/>
    <w:rsid w:val="006102F9"/>
    <w:rsid w:val="0061035E"/>
    <w:rsid w:val="006107A5"/>
    <w:rsid w:val="006107A9"/>
    <w:rsid w:val="0061088E"/>
    <w:rsid w:val="00610A1F"/>
    <w:rsid w:val="00610C12"/>
    <w:rsid w:val="00610CAA"/>
    <w:rsid w:val="00610E51"/>
    <w:rsid w:val="0061126E"/>
    <w:rsid w:val="006112CF"/>
    <w:rsid w:val="0061142D"/>
    <w:rsid w:val="006114C1"/>
    <w:rsid w:val="00611525"/>
    <w:rsid w:val="00611577"/>
    <w:rsid w:val="00611614"/>
    <w:rsid w:val="00611BB7"/>
    <w:rsid w:val="00611D82"/>
    <w:rsid w:val="00612066"/>
    <w:rsid w:val="0061217C"/>
    <w:rsid w:val="006121AD"/>
    <w:rsid w:val="006127ED"/>
    <w:rsid w:val="00612D55"/>
    <w:rsid w:val="00612DEC"/>
    <w:rsid w:val="00612E35"/>
    <w:rsid w:val="006131B0"/>
    <w:rsid w:val="006132AC"/>
    <w:rsid w:val="0061336C"/>
    <w:rsid w:val="006136FE"/>
    <w:rsid w:val="00613742"/>
    <w:rsid w:val="00613751"/>
    <w:rsid w:val="006137FF"/>
    <w:rsid w:val="00613F9C"/>
    <w:rsid w:val="00613FA7"/>
    <w:rsid w:val="00614039"/>
    <w:rsid w:val="00614049"/>
    <w:rsid w:val="006140A2"/>
    <w:rsid w:val="00614337"/>
    <w:rsid w:val="0061439C"/>
    <w:rsid w:val="006143FB"/>
    <w:rsid w:val="006146AD"/>
    <w:rsid w:val="00614918"/>
    <w:rsid w:val="00614957"/>
    <w:rsid w:val="00614DA3"/>
    <w:rsid w:val="00614E2A"/>
    <w:rsid w:val="00615273"/>
    <w:rsid w:val="006153F1"/>
    <w:rsid w:val="00615414"/>
    <w:rsid w:val="0061543E"/>
    <w:rsid w:val="0061598E"/>
    <w:rsid w:val="006159CC"/>
    <w:rsid w:val="00615A2E"/>
    <w:rsid w:val="00615F7E"/>
    <w:rsid w:val="00616133"/>
    <w:rsid w:val="00616532"/>
    <w:rsid w:val="006166C5"/>
    <w:rsid w:val="0061672E"/>
    <w:rsid w:val="0061677A"/>
    <w:rsid w:val="006168D7"/>
    <w:rsid w:val="00616AFF"/>
    <w:rsid w:val="00616B23"/>
    <w:rsid w:val="00616F18"/>
    <w:rsid w:val="006170F8"/>
    <w:rsid w:val="00617377"/>
    <w:rsid w:val="006173D1"/>
    <w:rsid w:val="006175D4"/>
    <w:rsid w:val="006179BE"/>
    <w:rsid w:val="00617CFE"/>
    <w:rsid w:val="00617DB5"/>
    <w:rsid w:val="006200CC"/>
    <w:rsid w:val="006202DD"/>
    <w:rsid w:val="0062048C"/>
    <w:rsid w:val="00620729"/>
    <w:rsid w:val="00620847"/>
    <w:rsid w:val="00620947"/>
    <w:rsid w:val="00620A51"/>
    <w:rsid w:val="00620D6B"/>
    <w:rsid w:val="00620E4B"/>
    <w:rsid w:val="00620F16"/>
    <w:rsid w:val="00621062"/>
    <w:rsid w:val="00621499"/>
    <w:rsid w:val="006214C5"/>
    <w:rsid w:val="006218C7"/>
    <w:rsid w:val="006219C1"/>
    <w:rsid w:val="00621AF4"/>
    <w:rsid w:val="00621B8D"/>
    <w:rsid w:val="00621BCF"/>
    <w:rsid w:val="00621CD0"/>
    <w:rsid w:val="00621D09"/>
    <w:rsid w:val="00621F01"/>
    <w:rsid w:val="00621FD8"/>
    <w:rsid w:val="006220E5"/>
    <w:rsid w:val="00622219"/>
    <w:rsid w:val="00622351"/>
    <w:rsid w:val="006225E5"/>
    <w:rsid w:val="00622A35"/>
    <w:rsid w:val="00622ECF"/>
    <w:rsid w:val="00622F81"/>
    <w:rsid w:val="00623184"/>
    <w:rsid w:val="006234D8"/>
    <w:rsid w:val="00623527"/>
    <w:rsid w:val="00623572"/>
    <w:rsid w:val="00623687"/>
    <w:rsid w:val="00623701"/>
    <w:rsid w:val="006237B7"/>
    <w:rsid w:val="006237F5"/>
    <w:rsid w:val="006238A0"/>
    <w:rsid w:val="00623A44"/>
    <w:rsid w:val="00623B82"/>
    <w:rsid w:val="00623C07"/>
    <w:rsid w:val="00623E03"/>
    <w:rsid w:val="00623E5E"/>
    <w:rsid w:val="0062415F"/>
    <w:rsid w:val="006242F5"/>
    <w:rsid w:val="00624335"/>
    <w:rsid w:val="00624354"/>
    <w:rsid w:val="00624774"/>
    <w:rsid w:val="0062486C"/>
    <w:rsid w:val="006249F4"/>
    <w:rsid w:val="00624ACA"/>
    <w:rsid w:val="00624AD8"/>
    <w:rsid w:val="00624B12"/>
    <w:rsid w:val="00624B7F"/>
    <w:rsid w:val="00624C0C"/>
    <w:rsid w:val="00624C9A"/>
    <w:rsid w:val="00624F37"/>
    <w:rsid w:val="006254D3"/>
    <w:rsid w:val="00625822"/>
    <w:rsid w:val="00625975"/>
    <w:rsid w:val="00625A25"/>
    <w:rsid w:val="00625D23"/>
    <w:rsid w:val="00626027"/>
    <w:rsid w:val="00626141"/>
    <w:rsid w:val="00626408"/>
    <w:rsid w:val="0062668B"/>
    <w:rsid w:val="0062669A"/>
    <w:rsid w:val="00626786"/>
    <w:rsid w:val="006268F6"/>
    <w:rsid w:val="00626ABA"/>
    <w:rsid w:val="00626C66"/>
    <w:rsid w:val="00626DEF"/>
    <w:rsid w:val="00626F05"/>
    <w:rsid w:val="00626F28"/>
    <w:rsid w:val="006273B6"/>
    <w:rsid w:val="00627798"/>
    <w:rsid w:val="006278B1"/>
    <w:rsid w:val="00627EEC"/>
    <w:rsid w:val="0063009A"/>
    <w:rsid w:val="0063013F"/>
    <w:rsid w:val="006302BB"/>
    <w:rsid w:val="00630371"/>
    <w:rsid w:val="0063038F"/>
    <w:rsid w:val="006303AA"/>
    <w:rsid w:val="00630A2F"/>
    <w:rsid w:val="00630C02"/>
    <w:rsid w:val="00630CFA"/>
    <w:rsid w:val="00630DA2"/>
    <w:rsid w:val="0063132F"/>
    <w:rsid w:val="00631438"/>
    <w:rsid w:val="00631513"/>
    <w:rsid w:val="00631595"/>
    <w:rsid w:val="006315CC"/>
    <w:rsid w:val="00631845"/>
    <w:rsid w:val="0063196B"/>
    <w:rsid w:val="006319A8"/>
    <w:rsid w:val="006319FF"/>
    <w:rsid w:val="00631A01"/>
    <w:rsid w:val="00631DE7"/>
    <w:rsid w:val="00631F39"/>
    <w:rsid w:val="006320C3"/>
    <w:rsid w:val="006321EA"/>
    <w:rsid w:val="006325AD"/>
    <w:rsid w:val="006327AD"/>
    <w:rsid w:val="00632B5D"/>
    <w:rsid w:val="00632D12"/>
    <w:rsid w:val="00632E6E"/>
    <w:rsid w:val="00632E92"/>
    <w:rsid w:val="00633281"/>
    <w:rsid w:val="00633285"/>
    <w:rsid w:val="00633975"/>
    <w:rsid w:val="00633A2B"/>
    <w:rsid w:val="00633A9D"/>
    <w:rsid w:val="00633ABE"/>
    <w:rsid w:val="00633B0F"/>
    <w:rsid w:val="00633C10"/>
    <w:rsid w:val="00633CC0"/>
    <w:rsid w:val="0063405A"/>
    <w:rsid w:val="0063410D"/>
    <w:rsid w:val="00634142"/>
    <w:rsid w:val="00634230"/>
    <w:rsid w:val="006342DC"/>
    <w:rsid w:val="006345B9"/>
    <w:rsid w:val="006345CD"/>
    <w:rsid w:val="00634687"/>
    <w:rsid w:val="0063471F"/>
    <w:rsid w:val="00634802"/>
    <w:rsid w:val="00634AFF"/>
    <w:rsid w:val="00634B10"/>
    <w:rsid w:val="00634BC3"/>
    <w:rsid w:val="00634C7D"/>
    <w:rsid w:val="00634D07"/>
    <w:rsid w:val="00634D7B"/>
    <w:rsid w:val="00634E11"/>
    <w:rsid w:val="00634E93"/>
    <w:rsid w:val="006350AC"/>
    <w:rsid w:val="006350CB"/>
    <w:rsid w:val="00635156"/>
    <w:rsid w:val="0063531E"/>
    <w:rsid w:val="0063553A"/>
    <w:rsid w:val="00635594"/>
    <w:rsid w:val="0063566F"/>
    <w:rsid w:val="00635A08"/>
    <w:rsid w:val="00635A3B"/>
    <w:rsid w:val="00635A6E"/>
    <w:rsid w:val="00635CA4"/>
    <w:rsid w:val="00635D0A"/>
    <w:rsid w:val="00635D41"/>
    <w:rsid w:val="00635D75"/>
    <w:rsid w:val="00635F0F"/>
    <w:rsid w:val="00636124"/>
    <w:rsid w:val="0063640B"/>
    <w:rsid w:val="0063671D"/>
    <w:rsid w:val="0063682E"/>
    <w:rsid w:val="00636A22"/>
    <w:rsid w:val="00636C9B"/>
    <w:rsid w:val="00636CAB"/>
    <w:rsid w:val="00636F3D"/>
    <w:rsid w:val="00636FD4"/>
    <w:rsid w:val="00637183"/>
    <w:rsid w:val="00637323"/>
    <w:rsid w:val="00637379"/>
    <w:rsid w:val="00637493"/>
    <w:rsid w:val="006375D5"/>
    <w:rsid w:val="006378A8"/>
    <w:rsid w:val="006378FC"/>
    <w:rsid w:val="00637A04"/>
    <w:rsid w:val="00637A26"/>
    <w:rsid w:val="00637B6E"/>
    <w:rsid w:val="00637C01"/>
    <w:rsid w:val="00637E95"/>
    <w:rsid w:val="00637F30"/>
    <w:rsid w:val="00640079"/>
    <w:rsid w:val="006402FF"/>
    <w:rsid w:val="00640308"/>
    <w:rsid w:val="006404E5"/>
    <w:rsid w:val="006405C2"/>
    <w:rsid w:val="00640675"/>
    <w:rsid w:val="0064077B"/>
    <w:rsid w:val="0064078B"/>
    <w:rsid w:val="006408DF"/>
    <w:rsid w:val="0064098A"/>
    <w:rsid w:val="006409C9"/>
    <w:rsid w:val="00640A27"/>
    <w:rsid w:val="00640A96"/>
    <w:rsid w:val="006410EC"/>
    <w:rsid w:val="00641595"/>
    <w:rsid w:val="006417D0"/>
    <w:rsid w:val="0064186C"/>
    <w:rsid w:val="006418A8"/>
    <w:rsid w:val="00641B70"/>
    <w:rsid w:val="00641BE1"/>
    <w:rsid w:val="00641C4D"/>
    <w:rsid w:val="00642034"/>
    <w:rsid w:val="006420AB"/>
    <w:rsid w:val="0064217C"/>
    <w:rsid w:val="006422BC"/>
    <w:rsid w:val="0064268B"/>
    <w:rsid w:val="00642B3A"/>
    <w:rsid w:val="00642C7C"/>
    <w:rsid w:val="00642D2C"/>
    <w:rsid w:val="00642E64"/>
    <w:rsid w:val="00643169"/>
    <w:rsid w:val="00643389"/>
    <w:rsid w:val="0064360E"/>
    <w:rsid w:val="006437E6"/>
    <w:rsid w:val="00643849"/>
    <w:rsid w:val="0064396F"/>
    <w:rsid w:val="00643A5A"/>
    <w:rsid w:val="00643C6A"/>
    <w:rsid w:val="006443CA"/>
    <w:rsid w:val="0064442B"/>
    <w:rsid w:val="00644458"/>
    <w:rsid w:val="006446BF"/>
    <w:rsid w:val="006446E1"/>
    <w:rsid w:val="0064471F"/>
    <w:rsid w:val="00644B2E"/>
    <w:rsid w:val="00644D83"/>
    <w:rsid w:val="0064500B"/>
    <w:rsid w:val="0064529B"/>
    <w:rsid w:val="006452DD"/>
    <w:rsid w:val="0064530C"/>
    <w:rsid w:val="006453E5"/>
    <w:rsid w:val="006456C6"/>
    <w:rsid w:val="006456CF"/>
    <w:rsid w:val="00645A15"/>
    <w:rsid w:val="00645A78"/>
    <w:rsid w:val="00645AFF"/>
    <w:rsid w:val="00645B07"/>
    <w:rsid w:val="00645E77"/>
    <w:rsid w:val="00645E85"/>
    <w:rsid w:val="00645EE1"/>
    <w:rsid w:val="006461E3"/>
    <w:rsid w:val="006462E4"/>
    <w:rsid w:val="0064636A"/>
    <w:rsid w:val="00646510"/>
    <w:rsid w:val="00646761"/>
    <w:rsid w:val="006467DC"/>
    <w:rsid w:val="006468E5"/>
    <w:rsid w:val="006469B1"/>
    <w:rsid w:val="006469F4"/>
    <w:rsid w:val="00646C31"/>
    <w:rsid w:val="00646DF1"/>
    <w:rsid w:val="00646E2D"/>
    <w:rsid w:val="00646E3D"/>
    <w:rsid w:val="0064703E"/>
    <w:rsid w:val="00647113"/>
    <w:rsid w:val="00647211"/>
    <w:rsid w:val="0064751C"/>
    <w:rsid w:val="006477CE"/>
    <w:rsid w:val="00647AB6"/>
    <w:rsid w:val="00647BA5"/>
    <w:rsid w:val="00647C9C"/>
    <w:rsid w:val="00647CA1"/>
    <w:rsid w:val="00647D07"/>
    <w:rsid w:val="00647EBD"/>
    <w:rsid w:val="00647FC9"/>
    <w:rsid w:val="00650022"/>
    <w:rsid w:val="0065022E"/>
    <w:rsid w:val="0065025B"/>
    <w:rsid w:val="00650293"/>
    <w:rsid w:val="006503B5"/>
    <w:rsid w:val="006503CE"/>
    <w:rsid w:val="006505F9"/>
    <w:rsid w:val="00650674"/>
    <w:rsid w:val="00650726"/>
    <w:rsid w:val="00650769"/>
    <w:rsid w:val="006507F5"/>
    <w:rsid w:val="00650AFB"/>
    <w:rsid w:val="00650BFC"/>
    <w:rsid w:val="00650DE1"/>
    <w:rsid w:val="00650E99"/>
    <w:rsid w:val="00651068"/>
    <w:rsid w:val="0065113B"/>
    <w:rsid w:val="00651241"/>
    <w:rsid w:val="006513B2"/>
    <w:rsid w:val="00651595"/>
    <w:rsid w:val="006515A4"/>
    <w:rsid w:val="006518F8"/>
    <w:rsid w:val="00651913"/>
    <w:rsid w:val="00651A13"/>
    <w:rsid w:val="00651C38"/>
    <w:rsid w:val="00651CC1"/>
    <w:rsid w:val="0065234C"/>
    <w:rsid w:val="0065252D"/>
    <w:rsid w:val="006525A1"/>
    <w:rsid w:val="00652720"/>
    <w:rsid w:val="00652762"/>
    <w:rsid w:val="00652787"/>
    <w:rsid w:val="0065281C"/>
    <w:rsid w:val="00652894"/>
    <w:rsid w:val="00652989"/>
    <w:rsid w:val="006529BA"/>
    <w:rsid w:val="00652A1F"/>
    <w:rsid w:val="00652A45"/>
    <w:rsid w:val="00652ABF"/>
    <w:rsid w:val="00652AE7"/>
    <w:rsid w:val="00652C44"/>
    <w:rsid w:val="00652D5A"/>
    <w:rsid w:val="006532BD"/>
    <w:rsid w:val="00653536"/>
    <w:rsid w:val="00653581"/>
    <w:rsid w:val="0065358F"/>
    <w:rsid w:val="006535B4"/>
    <w:rsid w:val="006535DB"/>
    <w:rsid w:val="006536EF"/>
    <w:rsid w:val="0065382E"/>
    <w:rsid w:val="00653877"/>
    <w:rsid w:val="00653D20"/>
    <w:rsid w:val="006540BB"/>
    <w:rsid w:val="00654199"/>
    <w:rsid w:val="00654227"/>
    <w:rsid w:val="00654266"/>
    <w:rsid w:val="00654393"/>
    <w:rsid w:val="006545E1"/>
    <w:rsid w:val="00654633"/>
    <w:rsid w:val="00654698"/>
    <w:rsid w:val="006546DB"/>
    <w:rsid w:val="00654734"/>
    <w:rsid w:val="006548FF"/>
    <w:rsid w:val="00654B88"/>
    <w:rsid w:val="00654BC9"/>
    <w:rsid w:val="00654DB5"/>
    <w:rsid w:val="00654E73"/>
    <w:rsid w:val="00654FD9"/>
    <w:rsid w:val="006557A3"/>
    <w:rsid w:val="00655A38"/>
    <w:rsid w:val="00655B81"/>
    <w:rsid w:val="00655CE2"/>
    <w:rsid w:val="00655D91"/>
    <w:rsid w:val="00655EBC"/>
    <w:rsid w:val="006560B3"/>
    <w:rsid w:val="00656129"/>
    <w:rsid w:val="006565B1"/>
    <w:rsid w:val="00656734"/>
    <w:rsid w:val="006567C3"/>
    <w:rsid w:val="006567E0"/>
    <w:rsid w:val="006568A7"/>
    <w:rsid w:val="006568D1"/>
    <w:rsid w:val="00656A66"/>
    <w:rsid w:val="00656B8F"/>
    <w:rsid w:val="00656CB5"/>
    <w:rsid w:val="0065715E"/>
    <w:rsid w:val="0065718D"/>
    <w:rsid w:val="006574D0"/>
    <w:rsid w:val="006575CC"/>
    <w:rsid w:val="00657692"/>
    <w:rsid w:val="00657740"/>
    <w:rsid w:val="006577A4"/>
    <w:rsid w:val="00657BA1"/>
    <w:rsid w:val="00657D60"/>
    <w:rsid w:val="00660028"/>
    <w:rsid w:val="00660119"/>
    <w:rsid w:val="006603FB"/>
    <w:rsid w:val="00660602"/>
    <w:rsid w:val="006607F2"/>
    <w:rsid w:val="006608C0"/>
    <w:rsid w:val="00660B4F"/>
    <w:rsid w:val="00660BC6"/>
    <w:rsid w:val="00660C22"/>
    <w:rsid w:val="00660E1C"/>
    <w:rsid w:val="0066106B"/>
    <w:rsid w:val="0066111F"/>
    <w:rsid w:val="0066116E"/>
    <w:rsid w:val="006611DA"/>
    <w:rsid w:val="0066124F"/>
    <w:rsid w:val="00661262"/>
    <w:rsid w:val="00661417"/>
    <w:rsid w:val="0066143A"/>
    <w:rsid w:val="006619A5"/>
    <w:rsid w:val="00661D96"/>
    <w:rsid w:val="00661DF6"/>
    <w:rsid w:val="00661FB8"/>
    <w:rsid w:val="00662010"/>
    <w:rsid w:val="006620FD"/>
    <w:rsid w:val="0066218A"/>
    <w:rsid w:val="00662590"/>
    <w:rsid w:val="006625A4"/>
    <w:rsid w:val="0066264E"/>
    <w:rsid w:val="006626BA"/>
    <w:rsid w:val="00662746"/>
    <w:rsid w:val="00662A15"/>
    <w:rsid w:val="00662D25"/>
    <w:rsid w:val="00662F00"/>
    <w:rsid w:val="006630A6"/>
    <w:rsid w:val="0066321A"/>
    <w:rsid w:val="006634D5"/>
    <w:rsid w:val="0066351E"/>
    <w:rsid w:val="00663659"/>
    <w:rsid w:val="00663965"/>
    <w:rsid w:val="00663C22"/>
    <w:rsid w:val="00663C8C"/>
    <w:rsid w:val="00663D69"/>
    <w:rsid w:val="00663D6D"/>
    <w:rsid w:val="00663EA9"/>
    <w:rsid w:val="00664051"/>
    <w:rsid w:val="006641AD"/>
    <w:rsid w:val="0066428F"/>
    <w:rsid w:val="00664295"/>
    <w:rsid w:val="00664441"/>
    <w:rsid w:val="00664451"/>
    <w:rsid w:val="00664539"/>
    <w:rsid w:val="006645E9"/>
    <w:rsid w:val="0066470C"/>
    <w:rsid w:val="00664741"/>
    <w:rsid w:val="006647B6"/>
    <w:rsid w:val="0066486B"/>
    <w:rsid w:val="006648F9"/>
    <w:rsid w:val="0066490D"/>
    <w:rsid w:val="00664991"/>
    <w:rsid w:val="00664B78"/>
    <w:rsid w:val="00664EDA"/>
    <w:rsid w:val="006654E6"/>
    <w:rsid w:val="00665671"/>
    <w:rsid w:val="0066572A"/>
    <w:rsid w:val="0066574B"/>
    <w:rsid w:val="006658E4"/>
    <w:rsid w:val="006658ED"/>
    <w:rsid w:val="00665ACC"/>
    <w:rsid w:val="00665CE0"/>
    <w:rsid w:val="00665DF6"/>
    <w:rsid w:val="00666113"/>
    <w:rsid w:val="00666150"/>
    <w:rsid w:val="006662B8"/>
    <w:rsid w:val="00666388"/>
    <w:rsid w:val="006663BC"/>
    <w:rsid w:val="006664E4"/>
    <w:rsid w:val="006665BE"/>
    <w:rsid w:val="00666885"/>
    <w:rsid w:val="006668F3"/>
    <w:rsid w:val="00666970"/>
    <w:rsid w:val="00666B92"/>
    <w:rsid w:val="00666C84"/>
    <w:rsid w:val="00666CB3"/>
    <w:rsid w:val="00666CCB"/>
    <w:rsid w:val="00666DFC"/>
    <w:rsid w:val="00666EAD"/>
    <w:rsid w:val="00666EE7"/>
    <w:rsid w:val="006673EE"/>
    <w:rsid w:val="00667456"/>
    <w:rsid w:val="00667571"/>
    <w:rsid w:val="00667602"/>
    <w:rsid w:val="0066790A"/>
    <w:rsid w:val="00667973"/>
    <w:rsid w:val="0066798E"/>
    <w:rsid w:val="006679A6"/>
    <w:rsid w:val="00667AD3"/>
    <w:rsid w:val="00667CF5"/>
    <w:rsid w:val="00667DE4"/>
    <w:rsid w:val="00667E18"/>
    <w:rsid w:val="00667F3E"/>
    <w:rsid w:val="0067001D"/>
    <w:rsid w:val="00670044"/>
    <w:rsid w:val="00670358"/>
    <w:rsid w:val="00670386"/>
    <w:rsid w:val="0067054E"/>
    <w:rsid w:val="0067078F"/>
    <w:rsid w:val="0067081C"/>
    <w:rsid w:val="00670839"/>
    <w:rsid w:val="0067087F"/>
    <w:rsid w:val="00670BC3"/>
    <w:rsid w:val="00670C86"/>
    <w:rsid w:val="00670CE2"/>
    <w:rsid w:val="00670DAD"/>
    <w:rsid w:val="00671265"/>
    <w:rsid w:val="00671791"/>
    <w:rsid w:val="00671A12"/>
    <w:rsid w:val="00671AF7"/>
    <w:rsid w:val="00671D49"/>
    <w:rsid w:val="00671D5A"/>
    <w:rsid w:val="00671DC0"/>
    <w:rsid w:val="00672313"/>
    <w:rsid w:val="00672356"/>
    <w:rsid w:val="006723B2"/>
    <w:rsid w:val="006723ED"/>
    <w:rsid w:val="00672419"/>
    <w:rsid w:val="006724AF"/>
    <w:rsid w:val="00672527"/>
    <w:rsid w:val="0067261C"/>
    <w:rsid w:val="006726CA"/>
    <w:rsid w:val="00672C01"/>
    <w:rsid w:val="00672CBE"/>
    <w:rsid w:val="00672E6B"/>
    <w:rsid w:val="00673237"/>
    <w:rsid w:val="00673276"/>
    <w:rsid w:val="00673410"/>
    <w:rsid w:val="0067342B"/>
    <w:rsid w:val="00673464"/>
    <w:rsid w:val="00673620"/>
    <w:rsid w:val="00673660"/>
    <w:rsid w:val="006739F6"/>
    <w:rsid w:val="00673C3D"/>
    <w:rsid w:val="00673E75"/>
    <w:rsid w:val="00673EBC"/>
    <w:rsid w:val="00673ECD"/>
    <w:rsid w:val="00674105"/>
    <w:rsid w:val="006743DB"/>
    <w:rsid w:val="00674706"/>
    <w:rsid w:val="00674A1D"/>
    <w:rsid w:val="00674B3D"/>
    <w:rsid w:val="0067515C"/>
    <w:rsid w:val="00675184"/>
    <w:rsid w:val="006751C7"/>
    <w:rsid w:val="006753BB"/>
    <w:rsid w:val="0067552F"/>
    <w:rsid w:val="006755CC"/>
    <w:rsid w:val="0067572F"/>
    <w:rsid w:val="00675A2E"/>
    <w:rsid w:val="00675A67"/>
    <w:rsid w:val="00675A93"/>
    <w:rsid w:val="00675B4E"/>
    <w:rsid w:val="00675BD5"/>
    <w:rsid w:val="00675E62"/>
    <w:rsid w:val="00675E81"/>
    <w:rsid w:val="00676004"/>
    <w:rsid w:val="00676070"/>
    <w:rsid w:val="00676160"/>
    <w:rsid w:val="00676588"/>
    <w:rsid w:val="00676651"/>
    <w:rsid w:val="006766D6"/>
    <w:rsid w:val="0067674D"/>
    <w:rsid w:val="006768E5"/>
    <w:rsid w:val="00676AA3"/>
    <w:rsid w:val="00676AAA"/>
    <w:rsid w:val="00676F53"/>
    <w:rsid w:val="00676F96"/>
    <w:rsid w:val="00677042"/>
    <w:rsid w:val="00677132"/>
    <w:rsid w:val="0067721A"/>
    <w:rsid w:val="00677582"/>
    <w:rsid w:val="006776DF"/>
    <w:rsid w:val="006779AB"/>
    <w:rsid w:val="00677A3A"/>
    <w:rsid w:val="00677C9E"/>
    <w:rsid w:val="00677DD1"/>
    <w:rsid w:val="00677F37"/>
    <w:rsid w:val="00680111"/>
    <w:rsid w:val="0068043C"/>
    <w:rsid w:val="00680635"/>
    <w:rsid w:val="00680726"/>
    <w:rsid w:val="006807A1"/>
    <w:rsid w:val="00680955"/>
    <w:rsid w:val="00680A97"/>
    <w:rsid w:val="00680B04"/>
    <w:rsid w:val="00680CCD"/>
    <w:rsid w:val="00680E6C"/>
    <w:rsid w:val="00680F74"/>
    <w:rsid w:val="0068102C"/>
    <w:rsid w:val="006811DA"/>
    <w:rsid w:val="006813BF"/>
    <w:rsid w:val="006814E0"/>
    <w:rsid w:val="006814F1"/>
    <w:rsid w:val="006815CF"/>
    <w:rsid w:val="006815DB"/>
    <w:rsid w:val="006816B8"/>
    <w:rsid w:val="006817DC"/>
    <w:rsid w:val="00681B71"/>
    <w:rsid w:val="00681C6B"/>
    <w:rsid w:val="00681E27"/>
    <w:rsid w:val="00681E9B"/>
    <w:rsid w:val="00681EA2"/>
    <w:rsid w:val="0068208E"/>
    <w:rsid w:val="006820E1"/>
    <w:rsid w:val="006822D4"/>
    <w:rsid w:val="00682456"/>
    <w:rsid w:val="00682731"/>
    <w:rsid w:val="006828D3"/>
    <w:rsid w:val="0068297D"/>
    <w:rsid w:val="006829C7"/>
    <w:rsid w:val="00682A01"/>
    <w:rsid w:val="00682A37"/>
    <w:rsid w:val="00682C69"/>
    <w:rsid w:val="00682DC4"/>
    <w:rsid w:val="00682FB9"/>
    <w:rsid w:val="006833A2"/>
    <w:rsid w:val="006835F8"/>
    <w:rsid w:val="006836A1"/>
    <w:rsid w:val="0068383A"/>
    <w:rsid w:val="0068391F"/>
    <w:rsid w:val="00683959"/>
    <w:rsid w:val="00683A67"/>
    <w:rsid w:val="00683CA1"/>
    <w:rsid w:val="00683D0A"/>
    <w:rsid w:val="00683D0E"/>
    <w:rsid w:val="00684015"/>
    <w:rsid w:val="00684112"/>
    <w:rsid w:val="00684206"/>
    <w:rsid w:val="00684226"/>
    <w:rsid w:val="0068456D"/>
    <w:rsid w:val="00684672"/>
    <w:rsid w:val="00684689"/>
    <w:rsid w:val="006846A3"/>
    <w:rsid w:val="00684920"/>
    <w:rsid w:val="00684B12"/>
    <w:rsid w:val="00684CF4"/>
    <w:rsid w:val="00684F11"/>
    <w:rsid w:val="00684F2F"/>
    <w:rsid w:val="00685503"/>
    <w:rsid w:val="00685725"/>
    <w:rsid w:val="00685A80"/>
    <w:rsid w:val="00685A97"/>
    <w:rsid w:val="00685CEA"/>
    <w:rsid w:val="00685D4C"/>
    <w:rsid w:val="00685D91"/>
    <w:rsid w:val="00685F93"/>
    <w:rsid w:val="00686139"/>
    <w:rsid w:val="006861E7"/>
    <w:rsid w:val="00686238"/>
    <w:rsid w:val="006862A6"/>
    <w:rsid w:val="00686409"/>
    <w:rsid w:val="00686552"/>
    <w:rsid w:val="00686862"/>
    <w:rsid w:val="006869AD"/>
    <w:rsid w:val="006869D6"/>
    <w:rsid w:val="006869FA"/>
    <w:rsid w:val="00686D04"/>
    <w:rsid w:val="00686DB5"/>
    <w:rsid w:val="00686F18"/>
    <w:rsid w:val="00687050"/>
    <w:rsid w:val="006871D2"/>
    <w:rsid w:val="00687270"/>
    <w:rsid w:val="006872ED"/>
    <w:rsid w:val="006873E0"/>
    <w:rsid w:val="006874F7"/>
    <w:rsid w:val="00687553"/>
    <w:rsid w:val="0068755F"/>
    <w:rsid w:val="006876F7"/>
    <w:rsid w:val="0068779B"/>
    <w:rsid w:val="006877A7"/>
    <w:rsid w:val="006879A0"/>
    <w:rsid w:val="00687A07"/>
    <w:rsid w:val="00687BFC"/>
    <w:rsid w:val="00687CAC"/>
    <w:rsid w:val="00687CE6"/>
    <w:rsid w:val="00687D1F"/>
    <w:rsid w:val="00687F67"/>
    <w:rsid w:val="0069026C"/>
    <w:rsid w:val="006903C6"/>
    <w:rsid w:val="006904D4"/>
    <w:rsid w:val="006904F3"/>
    <w:rsid w:val="00690572"/>
    <w:rsid w:val="00690575"/>
    <w:rsid w:val="0069090B"/>
    <w:rsid w:val="00690A5F"/>
    <w:rsid w:val="00690AC1"/>
    <w:rsid w:val="00690D07"/>
    <w:rsid w:val="00690D1E"/>
    <w:rsid w:val="00690D5C"/>
    <w:rsid w:val="00690DC6"/>
    <w:rsid w:val="00690E57"/>
    <w:rsid w:val="00690EAF"/>
    <w:rsid w:val="00690EC7"/>
    <w:rsid w:val="00690F2A"/>
    <w:rsid w:val="00690FBF"/>
    <w:rsid w:val="00690FE1"/>
    <w:rsid w:val="0069126B"/>
    <w:rsid w:val="006912F8"/>
    <w:rsid w:val="006913D9"/>
    <w:rsid w:val="006914F3"/>
    <w:rsid w:val="006917B1"/>
    <w:rsid w:val="00691A9F"/>
    <w:rsid w:val="00691C7B"/>
    <w:rsid w:val="00691FD1"/>
    <w:rsid w:val="006925E3"/>
    <w:rsid w:val="0069264D"/>
    <w:rsid w:val="006926B6"/>
    <w:rsid w:val="00692705"/>
    <w:rsid w:val="006927D2"/>
    <w:rsid w:val="00692806"/>
    <w:rsid w:val="00692893"/>
    <w:rsid w:val="00692927"/>
    <w:rsid w:val="00692A63"/>
    <w:rsid w:val="00692C45"/>
    <w:rsid w:val="00692F51"/>
    <w:rsid w:val="00692F69"/>
    <w:rsid w:val="0069304F"/>
    <w:rsid w:val="0069313F"/>
    <w:rsid w:val="006933B7"/>
    <w:rsid w:val="006933D3"/>
    <w:rsid w:val="00693437"/>
    <w:rsid w:val="0069378A"/>
    <w:rsid w:val="006938CE"/>
    <w:rsid w:val="00693939"/>
    <w:rsid w:val="00693C68"/>
    <w:rsid w:val="00693E03"/>
    <w:rsid w:val="00693F4F"/>
    <w:rsid w:val="00693FB9"/>
    <w:rsid w:val="00694091"/>
    <w:rsid w:val="006941A3"/>
    <w:rsid w:val="00694373"/>
    <w:rsid w:val="0069448F"/>
    <w:rsid w:val="006944E7"/>
    <w:rsid w:val="00694508"/>
    <w:rsid w:val="00694632"/>
    <w:rsid w:val="006946A3"/>
    <w:rsid w:val="006947AB"/>
    <w:rsid w:val="006949ED"/>
    <w:rsid w:val="00694BB8"/>
    <w:rsid w:val="00694D8F"/>
    <w:rsid w:val="00694E9D"/>
    <w:rsid w:val="00695198"/>
    <w:rsid w:val="00695217"/>
    <w:rsid w:val="006956B1"/>
    <w:rsid w:val="006957A0"/>
    <w:rsid w:val="00695A91"/>
    <w:rsid w:val="00695F5C"/>
    <w:rsid w:val="006960DF"/>
    <w:rsid w:val="00696269"/>
    <w:rsid w:val="00696449"/>
    <w:rsid w:val="006966B0"/>
    <w:rsid w:val="006966FC"/>
    <w:rsid w:val="00696742"/>
    <w:rsid w:val="00696C74"/>
    <w:rsid w:val="00696C8A"/>
    <w:rsid w:val="00696C8E"/>
    <w:rsid w:val="00696D2C"/>
    <w:rsid w:val="0069762F"/>
    <w:rsid w:val="00697679"/>
    <w:rsid w:val="006976A1"/>
    <w:rsid w:val="006977D2"/>
    <w:rsid w:val="006977FB"/>
    <w:rsid w:val="0069781D"/>
    <w:rsid w:val="006978EE"/>
    <w:rsid w:val="00697AA5"/>
    <w:rsid w:val="00697ACE"/>
    <w:rsid w:val="00697B4D"/>
    <w:rsid w:val="00697B70"/>
    <w:rsid w:val="00697C06"/>
    <w:rsid w:val="00697F01"/>
    <w:rsid w:val="00697FC6"/>
    <w:rsid w:val="00697FE6"/>
    <w:rsid w:val="006A0080"/>
    <w:rsid w:val="006A009D"/>
    <w:rsid w:val="006A010E"/>
    <w:rsid w:val="006A01A0"/>
    <w:rsid w:val="006A0210"/>
    <w:rsid w:val="006A02A1"/>
    <w:rsid w:val="006A066B"/>
    <w:rsid w:val="006A08E7"/>
    <w:rsid w:val="006A0D63"/>
    <w:rsid w:val="006A0D82"/>
    <w:rsid w:val="006A0E19"/>
    <w:rsid w:val="006A165B"/>
    <w:rsid w:val="006A167E"/>
    <w:rsid w:val="006A16BE"/>
    <w:rsid w:val="006A1A57"/>
    <w:rsid w:val="006A1A66"/>
    <w:rsid w:val="006A1ACC"/>
    <w:rsid w:val="006A2081"/>
    <w:rsid w:val="006A21BA"/>
    <w:rsid w:val="006A23E7"/>
    <w:rsid w:val="006A2598"/>
    <w:rsid w:val="006A2781"/>
    <w:rsid w:val="006A279B"/>
    <w:rsid w:val="006A27A3"/>
    <w:rsid w:val="006A27D7"/>
    <w:rsid w:val="006A2885"/>
    <w:rsid w:val="006A2907"/>
    <w:rsid w:val="006A2959"/>
    <w:rsid w:val="006A2BCA"/>
    <w:rsid w:val="006A2D38"/>
    <w:rsid w:val="006A2D47"/>
    <w:rsid w:val="006A2FA4"/>
    <w:rsid w:val="006A3265"/>
    <w:rsid w:val="006A3364"/>
    <w:rsid w:val="006A34AC"/>
    <w:rsid w:val="006A355F"/>
    <w:rsid w:val="006A375A"/>
    <w:rsid w:val="006A386F"/>
    <w:rsid w:val="006A40A7"/>
    <w:rsid w:val="006A42D1"/>
    <w:rsid w:val="006A43E9"/>
    <w:rsid w:val="006A4672"/>
    <w:rsid w:val="006A4676"/>
    <w:rsid w:val="006A4759"/>
    <w:rsid w:val="006A4929"/>
    <w:rsid w:val="006A4AAA"/>
    <w:rsid w:val="006A4AC6"/>
    <w:rsid w:val="006A4BF2"/>
    <w:rsid w:val="006A4C17"/>
    <w:rsid w:val="006A4EA7"/>
    <w:rsid w:val="006A4ECC"/>
    <w:rsid w:val="006A4FB7"/>
    <w:rsid w:val="006A505E"/>
    <w:rsid w:val="006A507D"/>
    <w:rsid w:val="006A50C5"/>
    <w:rsid w:val="006A510D"/>
    <w:rsid w:val="006A540A"/>
    <w:rsid w:val="006A5537"/>
    <w:rsid w:val="006A55DA"/>
    <w:rsid w:val="006A588A"/>
    <w:rsid w:val="006A5C6E"/>
    <w:rsid w:val="006A5CEF"/>
    <w:rsid w:val="006A5EF3"/>
    <w:rsid w:val="006A5FAD"/>
    <w:rsid w:val="006A5FC9"/>
    <w:rsid w:val="006A619C"/>
    <w:rsid w:val="006A6283"/>
    <w:rsid w:val="006A6286"/>
    <w:rsid w:val="006A63E3"/>
    <w:rsid w:val="006A6428"/>
    <w:rsid w:val="006A6814"/>
    <w:rsid w:val="006A6DA4"/>
    <w:rsid w:val="006A6E06"/>
    <w:rsid w:val="006A703F"/>
    <w:rsid w:val="006A7327"/>
    <w:rsid w:val="006A7393"/>
    <w:rsid w:val="006A767A"/>
    <w:rsid w:val="006A7712"/>
    <w:rsid w:val="006A7755"/>
    <w:rsid w:val="006A78F7"/>
    <w:rsid w:val="006A795E"/>
    <w:rsid w:val="006A7C15"/>
    <w:rsid w:val="006A7C57"/>
    <w:rsid w:val="006A7D67"/>
    <w:rsid w:val="006A7DA0"/>
    <w:rsid w:val="006A7F77"/>
    <w:rsid w:val="006B001C"/>
    <w:rsid w:val="006B00BA"/>
    <w:rsid w:val="006B00EB"/>
    <w:rsid w:val="006B01D7"/>
    <w:rsid w:val="006B02E0"/>
    <w:rsid w:val="006B0453"/>
    <w:rsid w:val="006B04B9"/>
    <w:rsid w:val="006B04F8"/>
    <w:rsid w:val="006B0651"/>
    <w:rsid w:val="006B0724"/>
    <w:rsid w:val="006B0AC3"/>
    <w:rsid w:val="006B0B72"/>
    <w:rsid w:val="006B0D73"/>
    <w:rsid w:val="006B0E25"/>
    <w:rsid w:val="006B0EFF"/>
    <w:rsid w:val="006B12D6"/>
    <w:rsid w:val="006B133D"/>
    <w:rsid w:val="006B144A"/>
    <w:rsid w:val="006B151A"/>
    <w:rsid w:val="006B1C5C"/>
    <w:rsid w:val="006B1C7F"/>
    <w:rsid w:val="006B1F7C"/>
    <w:rsid w:val="006B2156"/>
    <w:rsid w:val="006B2206"/>
    <w:rsid w:val="006B2277"/>
    <w:rsid w:val="006B2285"/>
    <w:rsid w:val="006B22D2"/>
    <w:rsid w:val="006B2546"/>
    <w:rsid w:val="006B25AA"/>
    <w:rsid w:val="006B2ED9"/>
    <w:rsid w:val="006B2F1A"/>
    <w:rsid w:val="006B2F58"/>
    <w:rsid w:val="006B3183"/>
    <w:rsid w:val="006B322F"/>
    <w:rsid w:val="006B3230"/>
    <w:rsid w:val="006B3440"/>
    <w:rsid w:val="006B349C"/>
    <w:rsid w:val="006B37D2"/>
    <w:rsid w:val="006B3C9D"/>
    <w:rsid w:val="006B3D6B"/>
    <w:rsid w:val="006B3F03"/>
    <w:rsid w:val="006B3F2F"/>
    <w:rsid w:val="006B4099"/>
    <w:rsid w:val="006B40FC"/>
    <w:rsid w:val="006B48DE"/>
    <w:rsid w:val="006B49DA"/>
    <w:rsid w:val="006B4A2D"/>
    <w:rsid w:val="006B4B7E"/>
    <w:rsid w:val="006B4D93"/>
    <w:rsid w:val="006B51F5"/>
    <w:rsid w:val="006B52A4"/>
    <w:rsid w:val="006B53F5"/>
    <w:rsid w:val="006B55D6"/>
    <w:rsid w:val="006B5757"/>
    <w:rsid w:val="006B5A19"/>
    <w:rsid w:val="006B5AE0"/>
    <w:rsid w:val="006B5D46"/>
    <w:rsid w:val="006B5D57"/>
    <w:rsid w:val="006B5ED4"/>
    <w:rsid w:val="006B5F1C"/>
    <w:rsid w:val="006B5F34"/>
    <w:rsid w:val="006B5F9D"/>
    <w:rsid w:val="006B6191"/>
    <w:rsid w:val="006B6334"/>
    <w:rsid w:val="006B6420"/>
    <w:rsid w:val="006B646F"/>
    <w:rsid w:val="006B65D5"/>
    <w:rsid w:val="006B685D"/>
    <w:rsid w:val="006B6B75"/>
    <w:rsid w:val="006B6D55"/>
    <w:rsid w:val="006B6E3A"/>
    <w:rsid w:val="006B71F9"/>
    <w:rsid w:val="006B721A"/>
    <w:rsid w:val="006B7465"/>
    <w:rsid w:val="006B77B3"/>
    <w:rsid w:val="006B7C36"/>
    <w:rsid w:val="006B7DF5"/>
    <w:rsid w:val="006C0074"/>
    <w:rsid w:val="006C01F9"/>
    <w:rsid w:val="006C0556"/>
    <w:rsid w:val="006C0661"/>
    <w:rsid w:val="006C06C6"/>
    <w:rsid w:val="006C08C9"/>
    <w:rsid w:val="006C0AD2"/>
    <w:rsid w:val="006C0B59"/>
    <w:rsid w:val="006C0C99"/>
    <w:rsid w:val="006C0EA0"/>
    <w:rsid w:val="006C1123"/>
    <w:rsid w:val="006C14AD"/>
    <w:rsid w:val="006C157B"/>
    <w:rsid w:val="006C1671"/>
    <w:rsid w:val="006C1C41"/>
    <w:rsid w:val="006C1FF6"/>
    <w:rsid w:val="006C2071"/>
    <w:rsid w:val="006C20F9"/>
    <w:rsid w:val="006C2102"/>
    <w:rsid w:val="006C21D1"/>
    <w:rsid w:val="006C244F"/>
    <w:rsid w:val="006C2741"/>
    <w:rsid w:val="006C2784"/>
    <w:rsid w:val="006C27E8"/>
    <w:rsid w:val="006C295A"/>
    <w:rsid w:val="006C2CCA"/>
    <w:rsid w:val="006C2EE2"/>
    <w:rsid w:val="006C307A"/>
    <w:rsid w:val="006C31C0"/>
    <w:rsid w:val="006C31C9"/>
    <w:rsid w:val="006C36C0"/>
    <w:rsid w:val="006C378B"/>
    <w:rsid w:val="006C38C4"/>
    <w:rsid w:val="006C38F6"/>
    <w:rsid w:val="006C398B"/>
    <w:rsid w:val="006C3AD4"/>
    <w:rsid w:val="006C3BF4"/>
    <w:rsid w:val="006C3CE2"/>
    <w:rsid w:val="006C3E15"/>
    <w:rsid w:val="006C3E20"/>
    <w:rsid w:val="006C4703"/>
    <w:rsid w:val="006C486F"/>
    <w:rsid w:val="006C49DE"/>
    <w:rsid w:val="006C4DF5"/>
    <w:rsid w:val="006C51F4"/>
    <w:rsid w:val="006C541D"/>
    <w:rsid w:val="006C560D"/>
    <w:rsid w:val="006C56A5"/>
    <w:rsid w:val="006C56D4"/>
    <w:rsid w:val="006C58B0"/>
    <w:rsid w:val="006C5A9A"/>
    <w:rsid w:val="006C5C34"/>
    <w:rsid w:val="006C5E89"/>
    <w:rsid w:val="006C5F06"/>
    <w:rsid w:val="006C5F1E"/>
    <w:rsid w:val="006C6021"/>
    <w:rsid w:val="006C617B"/>
    <w:rsid w:val="006C6285"/>
    <w:rsid w:val="006C6361"/>
    <w:rsid w:val="006C64DF"/>
    <w:rsid w:val="006C6702"/>
    <w:rsid w:val="006C6929"/>
    <w:rsid w:val="006C6BD5"/>
    <w:rsid w:val="006C6D7D"/>
    <w:rsid w:val="006C6ED0"/>
    <w:rsid w:val="006C75E0"/>
    <w:rsid w:val="006C75E6"/>
    <w:rsid w:val="006C7640"/>
    <w:rsid w:val="006C7863"/>
    <w:rsid w:val="006C7A9E"/>
    <w:rsid w:val="006C7CF9"/>
    <w:rsid w:val="006C7D18"/>
    <w:rsid w:val="006C7DBB"/>
    <w:rsid w:val="006C7EC9"/>
    <w:rsid w:val="006C7F00"/>
    <w:rsid w:val="006C7F61"/>
    <w:rsid w:val="006D00B5"/>
    <w:rsid w:val="006D02A6"/>
    <w:rsid w:val="006D02C1"/>
    <w:rsid w:val="006D03DC"/>
    <w:rsid w:val="006D0496"/>
    <w:rsid w:val="006D06E2"/>
    <w:rsid w:val="006D0BD8"/>
    <w:rsid w:val="006D0D60"/>
    <w:rsid w:val="006D1738"/>
    <w:rsid w:val="006D177D"/>
    <w:rsid w:val="006D1801"/>
    <w:rsid w:val="006D1821"/>
    <w:rsid w:val="006D18C6"/>
    <w:rsid w:val="006D18D4"/>
    <w:rsid w:val="006D1A43"/>
    <w:rsid w:val="006D1AE1"/>
    <w:rsid w:val="006D1B7C"/>
    <w:rsid w:val="006D1C71"/>
    <w:rsid w:val="006D2294"/>
    <w:rsid w:val="006D23F7"/>
    <w:rsid w:val="006D23FF"/>
    <w:rsid w:val="006D24BD"/>
    <w:rsid w:val="006D279F"/>
    <w:rsid w:val="006D28D2"/>
    <w:rsid w:val="006D2A75"/>
    <w:rsid w:val="006D2C92"/>
    <w:rsid w:val="006D2D55"/>
    <w:rsid w:val="006D2E9F"/>
    <w:rsid w:val="006D2EB5"/>
    <w:rsid w:val="006D2F20"/>
    <w:rsid w:val="006D3196"/>
    <w:rsid w:val="006D31F8"/>
    <w:rsid w:val="006D32D8"/>
    <w:rsid w:val="006D339C"/>
    <w:rsid w:val="006D34E7"/>
    <w:rsid w:val="006D3675"/>
    <w:rsid w:val="006D3702"/>
    <w:rsid w:val="006D38D5"/>
    <w:rsid w:val="006D3D0D"/>
    <w:rsid w:val="006D3E5A"/>
    <w:rsid w:val="006D3E8D"/>
    <w:rsid w:val="006D3F0F"/>
    <w:rsid w:val="006D3F62"/>
    <w:rsid w:val="006D40B3"/>
    <w:rsid w:val="006D4177"/>
    <w:rsid w:val="006D4288"/>
    <w:rsid w:val="006D42A6"/>
    <w:rsid w:val="006D43F5"/>
    <w:rsid w:val="006D47A1"/>
    <w:rsid w:val="006D48C3"/>
    <w:rsid w:val="006D4931"/>
    <w:rsid w:val="006D4B25"/>
    <w:rsid w:val="006D4CC5"/>
    <w:rsid w:val="006D4D9E"/>
    <w:rsid w:val="006D4E5E"/>
    <w:rsid w:val="006D5107"/>
    <w:rsid w:val="006D52ED"/>
    <w:rsid w:val="006D5377"/>
    <w:rsid w:val="006D5390"/>
    <w:rsid w:val="006D5617"/>
    <w:rsid w:val="006D571A"/>
    <w:rsid w:val="006D5859"/>
    <w:rsid w:val="006D5860"/>
    <w:rsid w:val="006D5885"/>
    <w:rsid w:val="006D592B"/>
    <w:rsid w:val="006D5960"/>
    <w:rsid w:val="006D5982"/>
    <w:rsid w:val="006D5C69"/>
    <w:rsid w:val="006D5C8F"/>
    <w:rsid w:val="006D5DE7"/>
    <w:rsid w:val="006D5EA0"/>
    <w:rsid w:val="006D5F3D"/>
    <w:rsid w:val="006D5FAA"/>
    <w:rsid w:val="006D5FAB"/>
    <w:rsid w:val="006D6137"/>
    <w:rsid w:val="006D63DB"/>
    <w:rsid w:val="006D65F4"/>
    <w:rsid w:val="006D662E"/>
    <w:rsid w:val="006D668C"/>
    <w:rsid w:val="006D680F"/>
    <w:rsid w:val="006D6930"/>
    <w:rsid w:val="006D695D"/>
    <w:rsid w:val="006D6990"/>
    <w:rsid w:val="006D6995"/>
    <w:rsid w:val="006D69D1"/>
    <w:rsid w:val="006D69EB"/>
    <w:rsid w:val="006D6AB9"/>
    <w:rsid w:val="006D6C2C"/>
    <w:rsid w:val="006D6C86"/>
    <w:rsid w:val="006D6D42"/>
    <w:rsid w:val="006D6F62"/>
    <w:rsid w:val="006D6F9F"/>
    <w:rsid w:val="006D727C"/>
    <w:rsid w:val="006D72C6"/>
    <w:rsid w:val="006D754A"/>
    <w:rsid w:val="006D75D2"/>
    <w:rsid w:val="006D768F"/>
    <w:rsid w:val="006D7894"/>
    <w:rsid w:val="006D79F3"/>
    <w:rsid w:val="006D7AEE"/>
    <w:rsid w:val="006D7B0D"/>
    <w:rsid w:val="006D7C46"/>
    <w:rsid w:val="006D7CE4"/>
    <w:rsid w:val="006D7D55"/>
    <w:rsid w:val="006D7E94"/>
    <w:rsid w:val="006D7EC9"/>
    <w:rsid w:val="006E00EB"/>
    <w:rsid w:val="006E017E"/>
    <w:rsid w:val="006E01D1"/>
    <w:rsid w:val="006E05D9"/>
    <w:rsid w:val="006E0A07"/>
    <w:rsid w:val="006E0A92"/>
    <w:rsid w:val="006E0AFC"/>
    <w:rsid w:val="006E0B62"/>
    <w:rsid w:val="006E0D09"/>
    <w:rsid w:val="006E0FA6"/>
    <w:rsid w:val="006E106E"/>
    <w:rsid w:val="006E1071"/>
    <w:rsid w:val="006E1300"/>
    <w:rsid w:val="006E14C6"/>
    <w:rsid w:val="006E1920"/>
    <w:rsid w:val="006E1999"/>
    <w:rsid w:val="006E1A1A"/>
    <w:rsid w:val="006E1A65"/>
    <w:rsid w:val="006E1B76"/>
    <w:rsid w:val="006E1C0F"/>
    <w:rsid w:val="006E1E06"/>
    <w:rsid w:val="006E2149"/>
    <w:rsid w:val="006E21B0"/>
    <w:rsid w:val="006E22DE"/>
    <w:rsid w:val="006E2410"/>
    <w:rsid w:val="006E24B3"/>
    <w:rsid w:val="006E26CC"/>
    <w:rsid w:val="006E271A"/>
    <w:rsid w:val="006E28CA"/>
    <w:rsid w:val="006E2AB4"/>
    <w:rsid w:val="006E2ADC"/>
    <w:rsid w:val="006E2BC2"/>
    <w:rsid w:val="006E2CD5"/>
    <w:rsid w:val="006E2E20"/>
    <w:rsid w:val="006E2EA2"/>
    <w:rsid w:val="006E304A"/>
    <w:rsid w:val="006E333C"/>
    <w:rsid w:val="006E33F6"/>
    <w:rsid w:val="006E3575"/>
    <w:rsid w:val="006E3670"/>
    <w:rsid w:val="006E3702"/>
    <w:rsid w:val="006E3817"/>
    <w:rsid w:val="006E3CD5"/>
    <w:rsid w:val="006E3D73"/>
    <w:rsid w:val="006E3D9C"/>
    <w:rsid w:val="006E3E65"/>
    <w:rsid w:val="006E3E72"/>
    <w:rsid w:val="006E3F1A"/>
    <w:rsid w:val="006E3F82"/>
    <w:rsid w:val="006E4051"/>
    <w:rsid w:val="006E4272"/>
    <w:rsid w:val="006E4561"/>
    <w:rsid w:val="006E482D"/>
    <w:rsid w:val="006E4B40"/>
    <w:rsid w:val="006E4B8C"/>
    <w:rsid w:val="006E4D72"/>
    <w:rsid w:val="006E4D80"/>
    <w:rsid w:val="006E4F31"/>
    <w:rsid w:val="006E54A3"/>
    <w:rsid w:val="006E5506"/>
    <w:rsid w:val="006E5793"/>
    <w:rsid w:val="006E5898"/>
    <w:rsid w:val="006E5969"/>
    <w:rsid w:val="006E5DD9"/>
    <w:rsid w:val="006E64FF"/>
    <w:rsid w:val="006E6751"/>
    <w:rsid w:val="006E677D"/>
    <w:rsid w:val="006E67DF"/>
    <w:rsid w:val="006E67EB"/>
    <w:rsid w:val="006E696D"/>
    <w:rsid w:val="006E6AB7"/>
    <w:rsid w:val="006E6AD0"/>
    <w:rsid w:val="006E6BAD"/>
    <w:rsid w:val="006E6E4A"/>
    <w:rsid w:val="006E707B"/>
    <w:rsid w:val="006E70F4"/>
    <w:rsid w:val="006E7269"/>
    <w:rsid w:val="006E72E0"/>
    <w:rsid w:val="006E7442"/>
    <w:rsid w:val="006E744A"/>
    <w:rsid w:val="006E746F"/>
    <w:rsid w:val="006E75EA"/>
    <w:rsid w:val="006E770F"/>
    <w:rsid w:val="006E774C"/>
    <w:rsid w:val="006E778B"/>
    <w:rsid w:val="006E7CA9"/>
    <w:rsid w:val="006E7DA5"/>
    <w:rsid w:val="006F0098"/>
    <w:rsid w:val="006F0120"/>
    <w:rsid w:val="006F01DE"/>
    <w:rsid w:val="006F0200"/>
    <w:rsid w:val="006F0242"/>
    <w:rsid w:val="006F02FA"/>
    <w:rsid w:val="006F033A"/>
    <w:rsid w:val="006F03CD"/>
    <w:rsid w:val="006F068A"/>
    <w:rsid w:val="006F06E6"/>
    <w:rsid w:val="006F0A1F"/>
    <w:rsid w:val="006F0C45"/>
    <w:rsid w:val="006F0D7F"/>
    <w:rsid w:val="006F1017"/>
    <w:rsid w:val="006F10A8"/>
    <w:rsid w:val="006F10FA"/>
    <w:rsid w:val="006F10FD"/>
    <w:rsid w:val="006F1115"/>
    <w:rsid w:val="006F121D"/>
    <w:rsid w:val="006F1246"/>
    <w:rsid w:val="006F1418"/>
    <w:rsid w:val="006F150B"/>
    <w:rsid w:val="006F1A39"/>
    <w:rsid w:val="006F1B45"/>
    <w:rsid w:val="006F1DBB"/>
    <w:rsid w:val="006F1E44"/>
    <w:rsid w:val="006F1FCC"/>
    <w:rsid w:val="006F20C6"/>
    <w:rsid w:val="006F219C"/>
    <w:rsid w:val="006F21D6"/>
    <w:rsid w:val="006F2272"/>
    <w:rsid w:val="006F2516"/>
    <w:rsid w:val="006F258B"/>
    <w:rsid w:val="006F262E"/>
    <w:rsid w:val="006F26CB"/>
    <w:rsid w:val="006F273B"/>
    <w:rsid w:val="006F2AC9"/>
    <w:rsid w:val="006F2D12"/>
    <w:rsid w:val="006F2D7A"/>
    <w:rsid w:val="006F2F52"/>
    <w:rsid w:val="006F3037"/>
    <w:rsid w:val="006F305F"/>
    <w:rsid w:val="006F3103"/>
    <w:rsid w:val="006F328C"/>
    <w:rsid w:val="006F3340"/>
    <w:rsid w:val="006F370B"/>
    <w:rsid w:val="006F3766"/>
    <w:rsid w:val="006F39E8"/>
    <w:rsid w:val="006F39FF"/>
    <w:rsid w:val="006F3B52"/>
    <w:rsid w:val="006F3E66"/>
    <w:rsid w:val="006F3EC2"/>
    <w:rsid w:val="006F3ED6"/>
    <w:rsid w:val="006F4126"/>
    <w:rsid w:val="006F4183"/>
    <w:rsid w:val="006F43B3"/>
    <w:rsid w:val="006F462E"/>
    <w:rsid w:val="006F48C8"/>
    <w:rsid w:val="006F4A37"/>
    <w:rsid w:val="006F4AC0"/>
    <w:rsid w:val="006F4AEF"/>
    <w:rsid w:val="006F4B7F"/>
    <w:rsid w:val="006F4E9E"/>
    <w:rsid w:val="006F4F55"/>
    <w:rsid w:val="006F4FA8"/>
    <w:rsid w:val="006F4FDC"/>
    <w:rsid w:val="006F522D"/>
    <w:rsid w:val="006F5241"/>
    <w:rsid w:val="006F53C5"/>
    <w:rsid w:val="006F53D9"/>
    <w:rsid w:val="006F5572"/>
    <w:rsid w:val="006F5644"/>
    <w:rsid w:val="006F5743"/>
    <w:rsid w:val="006F577E"/>
    <w:rsid w:val="006F581D"/>
    <w:rsid w:val="006F58AD"/>
    <w:rsid w:val="006F5953"/>
    <w:rsid w:val="006F595E"/>
    <w:rsid w:val="006F597D"/>
    <w:rsid w:val="006F5ABA"/>
    <w:rsid w:val="006F5D72"/>
    <w:rsid w:val="006F6452"/>
    <w:rsid w:val="006F65FB"/>
    <w:rsid w:val="006F6611"/>
    <w:rsid w:val="006F6788"/>
    <w:rsid w:val="006F68B6"/>
    <w:rsid w:val="006F6971"/>
    <w:rsid w:val="006F6983"/>
    <w:rsid w:val="006F6B1C"/>
    <w:rsid w:val="006F72EB"/>
    <w:rsid w:val="006F7362"/>
    <w:rsid w:val="006F7566"/>
    <w:rsid w:val="006F7586"/>
    <w:rsid w:val="006F7A9D"/>
    <w:rsid w:val="006F7B91"/>
    <w:rsid w:val="006F7BBC"/>
    <w:rsid w:val="006F7BCE"/>
    <w:rsid w:val="006F7BD9"/>
    <w:rsid w:val="0070002D"/>
    <w:rsid w:val="00700247"/>
    <w:rsid w:val="0070038F"/>
    <w:rsid w:val="007003A1"/>
    <w:rsid w:val="00700426"/>
    <w:rsid w:val="00700524"/>
    <w:rsid w:val="00700570"/>
    <w:rsid w:val="007005BA"/>
    <w:rsid w:val="007006C3"/>
    <w:rsid w:val="00700818"/>
    <w:rsid w:val="00700931"/>
    <w:rsid w:val="00700DBC"/>
    <w:rsid w:val="00700E6B"/>
    <w:rsid w:val="00700EAC"/>
    <w:rsid w:val="00700EB2"/>
    <w:rsid w:val="0070111C"/>
    <w:rsid w:val="00701147"/>
    <w:rsid w:val="00701256"/>
    <w:rsid w:val="00701282"/>
    <w:rsid w:val="00701577"/>
    <w:rsid w:val="007017EE"/>
    <w:rsid w:val="00701826"/>
    <w:rsid w:val="007019C2"/>
    <w:rsid w:val="00701B29"/>
    <w:rsid w:val="00701C38"/>
    <w:rsid w:val="00701FBA"/>
    <w:rsid w:val="00702039"/>
    <w:rsid w:val="007021B3"/>
    <w:rsid w:val="00702201"/>
    <w:rsid w:val="00702307"/>
    <w:rsid w:val="007023D8"/>
    <w:rsid w:val="00702459"/>
    <w:rsid w:val="007025B6"/>
    <w:rsid w:val="007025EA"/>
    <w:rsid w:val="00702BB9"/>
    <w:rsid w:val="00702E0F"/>
    <w:rsid w:val="00702F19"/>
    <w:rsid w:val="00703034"/>
    <w:rsid w:val="007030FB"/>
    <w:rsid w:val="00703377"/>
    <w:rsid w:val="00703938"/>
    <w:rsid w:val="007039F9"/>
    <w:rsid w:val="00703A12"/>
    <w:rsid w:val="00703A82"/>
    <w:rsid w:val="00703B25"/>
    <w:rsid w:val="00703CCB"/>
    <w:rsid w:val="00703F1D"/>
    <w:rsid w:val="007040F0"/>
    <w:rsid w:val="0070427D"/>
    <w:rsid w:val="007043B7"/>
    <w:rsid w:val="00704538"/>
    <w:rsid w:val="007046B8"/>
    <w:rsid w:val="00704772"/>
    <w:rsid w:val="00704957"/>
    <w:rsid w:val="00704BC4"/>
    <w:rsid w:val="007050AF"/>
    <w:rsid w:val="0070511A"/>
    <w:rsid w:val="007051A4"/>
    <w:rsid w:val="007051ED"/>
    <w:rsid w:val="00705652"/>
    <w:rsid w:val="00705A07"/>
    <w:rsid w:val="00705A54"/>
    <w:rsid w:val="00705B77"/>
    <w:rsid w:val="00705B9D"/>
    <w:rsid w:val="00705D2F"/>
    <w:rsid w:val="00705DDC"/>
    <w:rsid w:val="00705F98"/>
    <w:rsid w:val="00705FBD"/>
    <w:rsid w:val="00706009"/>
    <w:rsid w:val="007060BB"/>
    <w:rsid w:val="00706143"/>
    <w:rsid w:val="007062FF"/>
    <w:rsid w:val="007064E1"/>
    <w:rsid w:val="007066F2"/>
    <w:rsid w:val="00706764"/>
    <w:rsid w:val="00706A3A"/>
    <w:rsid w:val="00707012"/>
    <w:rsid w:val="007071E6"/>
    <w:rsid w:val="00707309"/>
    <w:rsid w:val="0070731C"/>
    <w:rsid w:val="00707583"/>
    <w:rsid w:val="00707599"/>
    <w:rsid w:val="007075F5"/>
    <w:rsid w:val="00707830"/>
    <w:rsid w:val="007078E1"/>
    <w:rsid w:val="00707B12"/>
    <w:rsid w:val="00707B17"/>
    <w:rsid w:val="007102A7"/>
    <w:rsid w:val="00710343"/>
    <w:rsid w:val="007108E8"/>
    <w:rsid w:val="00710AAC"/>
    <w:rsid w:val="00710E46"/>
    <w:rsid w:val="00710FAE"/>
    <w:rsid w:val="00711166"/>
    <w:rsid w:val="00711248"/>
    <w:rsid w:val="007112F9"/>
    <w:rsid w:val="007117EA"/>
    <w:rsid w:val="007117FE"/>
    <w:rsid w:val="007118AC"/>
    <w:rsid w:val="0071196E"/>
    <w:rsid w:val="00711C14"/>
    <w:rsid w:val="00711F49"/>
    <w:rsid w:val="00711F5F"/>
    <w:rsid w:val="00711FAE"/>
    <w:rsid w:val="00711FBE"/>
    <w:rsid w:val="007120B8"/>
    <w:rsid w:val="007120C2"/>
    <w:rsid w:val="007120E2"/>
    <w:rsid w:val="00712127"/>
    <w:rsid w:val="00712493"/>
    <w:rsid w:val="0071254D"/>
    <w:rsid w:val="007125D4"/>
    <w:rsid w:val="00712659"/>
    <w:rsid w:val="007128E8"/>
    <w:rsid w:val="0071291E"/>
    <w:rsid w:val="00712933"/>
    <w:rsid w:val="007129FC"/>
    <w:rsid w:val="00712A2B"/>
    <w:rsid w:val="00712B3C"/>
    <w:rsid w:val="00712BE8"/>
    <w:rsid w:val="00712F72"/>
    <w:rsid w:val="00712F75"/>
    <w:rsid w:val="00712FFC"/>
    <w:rsid w:val="0071300B"/>
    <w:rsid w:val="00713091"/>
    <w:rsid w:val="00713467"/>
    <w:rsid w:val="00713992"/>
    <w:rsid w:val="00713D01"/>
    <w:rsid w:val="00713FC5"/>
    <w:rsid w:val="007140DF"/>
    <w:rsid w:val="007144FE"/>
    <w:rsid w:val="007145B7"/>
    <w:rsid w:val="007146D1"/>
    <w:rsid w:val="007147AC"/>
    <w:rsid w:val="00714881"/>
    <w:rsid w:val="00714B44"/>
    <w:rsid w:val="00714D22"/>
    <w:rsid w:val="00714F7B"/>
    <w:rsid w:val="00715291"/>
    <w:rsid w:val="00715408"/>
    <w:rsid w:val="00715435"/>
    <w:rsid w:val="00715579"/>
    <w:rsid w:val="00715580"/>
    <w:rsid w:val="0071573D"/>
    <w:rsid w:val="0071586C"/>
    <w:rsid w:val="00716080"/>
    <w:rsid w:val="00716316"/>
    <w:rsid w:val="007163B3"/>
    <w:rsid w:val="007163BC"/>
    <w:rsid w:val="007163F7"/>
    <w:rsid w:val="00716AA2"/>
    <w:rsid w:val="00716B05"/>
    <w:rsid w:val="00716B74"/>
    <w:rsid w:val="00716CC4"/>
    <w:rsid w:val="00716E0E"/>
    <w:rsid w:val="00717034"/>
    <w:rsid w:val="00717062"/>
    <w:rsid w:val="0071714A"/>
    <w:rsid w:val="00717195"/>
    <w:rsid w:val="007171B5"/>
    <w:rsid w:val="0071722F"/>
    <w:rsid w:val="00717561"/>
    <w:rsid w:val="0071760C"/>
    <w:rsid w:val="00717788"/>
    <w:rsid w:val="00717A2D"/>
    <w:rsid w:val="00717A62"/>
    <w:rsid w:val="00717AEE"/>
    <w:rsid w:val="00717D7C"/>
    <w:rsid w:val="00717E51"/>
    <w:rsid w:val="00717EE3"/>
    <w:rsid w:val="00720017"/>
    <w:rsid w:val="0072004A"/>
    <w:rsid w:val="00720175"/>
    <w:rsid w:val="007201C2"/>
    <w:rsid w:val="007205D2"/>
    <w:rsid w:val="00720601"/>
    <w:rsid w:val="0072062C"/>
    <w:rsid w:val="00720636"/>
    <w:rsid w:val="00720839"/>
    <w:rsid w:val="0072089D"/>
    <w:rsid w:val="0072098E"/>
    <w:rsid w:val="007209C8"/>
    <w:rsid w:val="00720A66"/>
    <w:rsid w:val="00720EFF"/>
    <w:rsid w:val="00720F10"/>
    <w:rsid w:val="0072106A"/>
    <w:rsid w:val="0072112E"/>
    <w:rsid w:val="00721218"/>
    <w:rsid w:val="00721424"/>
    <w:rsid w:val="0072146B"/>
    <w:rsid w:val="00721559"/>
    <w:rsid w:val="007215ED"/>
    <w:rsid w:val="0072166B"/>
    <w:rsid w:val="007216BE"/>
    <w:rsid w:val="0072170F"/>
    <w:rsid w:val="007219B8"/>
    <w:rsid w:val="007219E1"/>
    <w:rsid w:val="00721AFE"/>
    <w:rsid w:val="00721B91"/>
    <w:rsid w:val="00721C7F"/>
    <w:rsid w:val="00721D1E"/>
    <w:rsid w:val="00721EF5"/>
    <w:rsid w:val="00721F26"/>
    <w:rsid w:val="00721FAC"/>
    <w:rsid w:val="007220A4"/>
    <w:rsid w:val="007220DC"/>
    <w:rsid w:val="0072245F"/>
    <w:rsid w:val="007224A8"/>
    <w:rsid w:val="007226F4"/>
    <w:rsid w:val="0072270A"/>
    <w:rsid w:val="007227FB"/>
    <w:rsid w:val="0072288D"/>
    <w:rsid w:val="00722A66"/>
    <w:rsid w:val="00722A8A"/>
    <w:rsid w:val="00722BE5"/>
    <w:rsid w:val="00722CB6"/>
    <w:rsid w:val="00722D21"/>
    <w:rsid w:val="00723227"/>
    <w:rsid w:val="00723277"/>
    <w:rsid w:val="0072334B"/>
    <w:rsid w:val="00723498"/>
    <w:rsid w:val="00723707"/>
    <w:rsid w:val="0072374B"/>
    <w:rsid w:val="0072389A"/>
    <w:rsid w:val="00723960"/>
    <w:rsid w:val="00723E35"/>
    <w:rsid w:val="00723E9E"/>
    <w:rsid w:val="00723EEF"/>
    <w:rsid w:val="00723F16"/>
    <w:rsid w:val="00724193"/>
    <w:rsid w:val="00724208"/>
    <w:rsid w:val="007243D2"/>
    <w:rsid w:val="0072448D"/>
    <w:rsid w:val="007244E6"/>
    <w:rsid w:val="00724548"/>
    <w:rsid w:val="007245FC"/>
    <w:rsid w:val="0072508A"/>
    <w:rsid w:val="0072541E"/>
    <w:rsid w:val="00725498"/>
    <w:rsid w:val="00725538"/>
    <w:rsid w:val="007255E0"/>
    <w:rsid w:val="00725682"/>
    <w:rsid w:val="00725862"/>
    <w:rsid w:val="0072587B"/>
    <w:rsid w:val="00725B41"/>
    <w:rsid w:val="00725B57"/>
    <w:rsid w:val="00726339"/>
    <w:rsid w:val="00726677"/>
    <w:rsid w:val="007267C5"/>
    <w:rsid w:val="00726810"/>
    <w:rsid w:val="007269AE"/>
    <w:rsid w:val="00726A8E"/>
    <w:rsid w:val="00726C04"/>
    <w:rsid w:val="00726D1E"/>
    <w:rsid w:val="00726D93"/>
    <w:rsid w:val="00726DFB"/>
    <w:rsid w:val="00726FBA"/>
    <w:rsid w:val="00727141"/>
    <w:rsid w:val="0072725B"/>
    <w:rsid w:val="0072747A"/>
    <w:rsid w:val="00727638"/>
    <w:rsid w:val="0072776D"/>
    <w:rsid w:val="00727CA8"/>
    <w:rsid w:val="00727CED"/>
    <w:rsid w:val="00727E7A"/>
    <w:rsid w:val="00730152"/>
    <w:rsid w:val="007304DB"/>
    <w:rsid w:val="00730571"/>
    <w:rsid w:val="00730602"/>
    <w:rsid w:val="007306FC"/>
    <w:rsid w:val="00730775"/>
    <w:rsid w:val="00730808"/>
    <w:rsid w:val="0073097F"/>
    <w:rsid w:val="00730B6B"/>
    <w:rsid w:val="00730B6E"/>
    <w:rsid w:val="00730BB4"/>
    <w:rsid w:val="00730BC1"/>
    <w:rsid w:val="00730C16"/>
    <w:rsid w:val="00730D99"/>
    <w:rsid w:val="00730E88"/>
    <w:rsid w:val="00730E8B"/>
    <w:rsid w:val="00730F8E"/>
    <w:rsid w:val="00731384"/>
    <w:rsid w:val="00731564"/>
    <w:rsid w:val="00731688"/>
    <w:rsid w:val="007316B3"/>
    <w:rsid w:val="00731B9F"/>
    <w:rsid w:val="00731C87"/>
    <w:rsid w:val="00731DD8"/>
    <w:rsid w:val="00732059"/>
    <w:rsid w:val="007322D0"/>
    <w:rsid w:val="0073268A"/>
    <w:rsid w:val="007327F2"/>
    <w:rsid w:val="007327F4"/>
    <w:rsid w:val="00732DA0"/>
    <w:rsid w:val="00732E0C"/>
    <w:rsid w:val="00732EC4"/>
    <w:rsid w:val="00732F17"/>
    <w:rsid w:val="00732F37"/>
    <w:rsid w:val="0073307D"/>
    <w:rsid w:val="00733263"/>
    <w:rsid w:val="007334AD"/>
    <w:rsid w:val="00733561"/>
    <w:rsid w:val="00733861"/>
    <w:rsid w:val="00733924"/>
    <w:rsid w:val="0073399C"/>
    <w:rsid w:val="00733C19"/>
    <w:rsid w:val="00733DC8"/>
    <w:rsid w:val="00733E93"/>
    <w:rsid w:val="00733EC6"/>
    <w:rsid w:val="00733FD1"/>
    <w:rsid w:val="007342A7"/>
    <w:rsid w:val="007342C2"/>
    <w:rsid w:val="007343CE"/>
    <w:rsid w:val="0073476A"/>
    <w:rsid w:val="0073482C"/>
    <w:rsid w:val="007348EC"/>
    <w:rsid w:val="00734A68"/>
    <w:rsid w:val="00734B06"/>
    <w:rsid w:val="00734B7A"/>
    <w:rsid w:val="00734BAF"/>
    <w:rsid w:val="00734C70"/>
    <w:rsid w:val="00734DC8"/>
    <w:rsid w:val="00734EFE"/>
    <w:rsid w:val="0073520B"/>
    <w:rsid w:val="007353E6"/>
    <w:rsid w:val="00735617"/>
    <w:rsid w:val="0073579C"/>
    <w:rsid w:val="0073589D"/>
    <w:rsid w:val="0073593E"/>
    <w:rsid w:val="007359AB"/>
    <w:rsid w:val="00735A18"/>
    <w:rsid w:val="00735CDB"/>
    <w:rsid w:val="00735DA8"/>
    <w:rsid w:val="00735E47"/>
    <w:rsid w:val="00735EE0"/>
    <w:rsid w:val="007361BB"/>
    <w:rsid w:val="0073634D"/>
    <w:rsid w:val="00736498"/>
    <w:rsid w:val="00736683"/>
    <w:rsid w:val="0073686C"/>
    <w:rsid w:val="007368B3"/>
    <w:rsid w:val="00736D5B"/>
    <w:rsid w:val="00737183"/>
    <w:rsid w:val="00737227"/>
    <w:rsid w:val="00737261"/>
    <w:rsid w:val="007372A1"/>
    <w:rsid w:val="00737C31"/>
    <w:rsid w:val="00737C7D"/>
    <w:rsid w:val="00737D32"/>
    <w:rsid w:val="00737EB5"/>
    <w:rsid w:val="00740042"/>
    <w:rsid w:val="007400E1"/>
    <w:rsid w:val="007401CC"/>
    <w:rsid w:val="00740203"/>
    <w:rsid w:val="00740337"/>
    <w:rsid w:val="0074045A"/>
    <w:rsid w:val="0074049B"/>
    <w:rsid w:val="00740723"/>
    <w:rsid w:val="007408D3"/>
    <w:rsid w:val="00740B04"/>
    <w:rsid w:val="00740E51"/>
    <w:rsid w:val="00741235"/>
    <w:rsid w:val="00741375"/>
    <w:rsid w:val="0074149E"/>
    <w:rsid w:val="00741595"/>
    <w:rsid w:val="007416EC"/>
    <w:rsid w:val="0074184F"/>
    <w:rsid w:val="00741920"/>
    <w:rsid w:val="007419B4"/>
    <w:rsid w:val="00741D72"/>
    <w:rsid w:val="00741FA2"/>
    <w:rsid w:val="00742081"/>
    <w:rsid w:val="007422F7"/>
    <w:rsid w:val="0074241C"/>
    <w:rsid w:val="00742725"/>
    <w:rsid w:val="00742999"/>
    <w:rsid w:val="00742A14"/>
    <w:rsid w:val="00742A25"/>
    <w:rsid w:val="00742D03"/>
    <w:rsid w:val="00742D49"/>
    <w:rsid w:val="00742E40"/>
    <w:rsid w:val="00742E94"/>
    <w:rsid w:val="00743065"/>
    <w:rsid w:val="00743139"/>
    <w:rsid w:val="0074318E"/>
    <w:rsid w:val="0074336D"/>
    <w:rsid w:val="007433BB"/>
    <w:rsid w:val="00743407"/>
    <w:rsid w:val="007434C1"/>
    <w:rsid w:val="0074365C"/>
    <w:rsid w:val="00743721"/>
    <w:rsid w:val="0074376F"/>
    <w:rsid w:val="007437AC"/>
    <w:rsid w:val="00743D2E"/>
    <w:rsid w:val="00743E27"/>
    <w:rsid w:val="00743ED5"/>
    <w:rsid w:val="00743F14"/>
    <w:rsid w:val="00743F1A"/>
    <w:rsid w:val="00743F86"/>
    <w:rsid w:val="0074406F"/>
    <w:rsid w:val="007442A3"/>
    <w:rsid w:val="0074448A"/>
    <w:rsid w:val="00744640"/>
    <w:rsid w:val="007446D9"/>
    <w:rsid w:val="00744785"/>
    <w:rsid w:val="00744853"/>
    <w:rsid w:val="00744856"/>
    <w:rsid w:val="00744AA7"/>
    <w:rsid w:val="007451D8"/>
    <w:rsid w:val="007452BE"/>
    <w:rsid w:val="007452FD"/>
    <w:rsid w:val="007455A6"/>
    <w:rsid w:val="00745959"/>
    <w:rsid w:val="00745CE5"/>
    <w:rsid w:val="00745D68"/>
    <w:rsid w:val="00745D93"/>
    <w:rsid w:val="00745E6E"/>
    <w:rsid w:val="00746191"/>
    <w:rsid w:val="0074627C"/>
    <w:rsid w:val="007462F5"/>
    <w:rsid w:val="007465DC"/>
    <w:rsid w:val="0074660B"/>
    <w:rsid w:val="007466F2"/>
    <w:rsid w:val="007467A0"/>
    <w:rsid w:val="00746959"/>
    <w:rsid w:val="007469D4"/>
    <w:rsid w:val="00746A68"/>
    <w:rsid w:val="00746B69"/>
    <w:rsid w:val="00746CEC"/>
    <w:rsid w:val="00746E4B"/>
    <w:rsid w:val="00746E6B"/>
    <w:rsid w:val="00746EA3"/>
    <w:rsid w:val="00746ECD"/>
    <w:rsid w:val="00746F35"/>
    <w:rsid w:val="00746F5E"/>
    <w:rsid w:val="00747076"/>
    <w:rsid w:val="00747082"/>
    <w:rsid w:val="0074737F"/>
    <w:rsid w:val="007474C1"/>
    <w:rsid w:val="00747599"/>
    <w:rsid w:val="00747AA1"/>
    <w:rsid w:val="00747B7F"/>
    <w:rsid w:val="00747CDD"/>
    <w:rsid w:val="00747D68"/>
    <w:rsid w:val="00747DBD"/>
    <w:rsid w:val="00747E70"/>
    <w:rsid w:val="00747F5C"/>
    <w:rsid w:val="00750114"/>
    <w:rsid w:val="007501BB"/>
    <w:rsid w:val="00750748"/>
    <w:rsid w:val="00750AC7"/>
    <w:rsid w:val="0075110E"/>
    <w:rsid w:val="007512F4"/>
    <w:rsid w:val="00751395"/>
    <w:rsid w:val="00751509"/>
    <w:rsid w:val="00751646"/>
    <w:rsid w:val="007516FB"/>
    <w:rsid w:val="00751801"/>
    <w:rsid w:val="007518EF"/>
    <w:rsid w:val="00751A19"/>
    <w:rsid w:val="00751B69"/>
    <w:rsid w:val="00751CA7"/>
    <w:rsid w:val="00751D5B"/>
    <w:rsid w:val="00751D8E"/>
    <w:rsid w:val="00751E25"/>
    <w:rsid w:val="00751E63"/>
    <w:rsid w:val="0075209B"/>
    <w:rsid w:val="00752233"/>
    <w:rsid w:val="00752382"/>
    <w:rsid w:val="0075241C"/>
    <w:rsid w:val="0075263F"/>
    <w:rsid w:val="007526AB"/>
    <w:rsid w:val="0075275E"/>
    <w:rsid w:val="0075287E"/>
    <w:rsid w:val="00752C60"/>
    <w:rsid w:val="00752D98"/>
    <w:rsid w:val="00752F26"/>
    <w:rsid w:val="00752F9A"/>
    <w:rsid w:val="00753104"/>
    <w:rsid w:val="0075315F"/>
    <w:rsid w:val="00753380"/>
    <w:rsid w:val="007536D5"/>
    <w:rsid w:val="00753BF4"/>
    <w:rsid w:val="00753C14"/>
    <w:rsid w:val="00753C4B"/>
    <w:rsid w:val="00753CAC"/>
    <w:rsid w:val="00753D25"/>
    <w:rsid w:val="00753D69"/>
    <w:rsid w:val="00753E69"/>
    <w:rsid w:val="00754197"/>
    <w:rsid w:val="0075433B"/>
    <w:rsid w:val="007547A8"/>
    <w:rsid w:val="00754906"/>
    <w:rsid w:val="00754D42"/>
    <w:rsid w:val="007550B3"/>
    <w:rsid w:val="007550E7"/>
    <w:rsid w:val="00755118"/>
    <w:rsid w:val="00755582"/>
    <w:rsid w:val="00755CFA"/>
    <w:rsid w:val="007560B4"/>
    <w:rsid w:val="00756377"/>
    <w:rsid w:val="007563C6"/>
    <w:rsid w:val="0075676F"/>
    <w:rsid w:val="007569C5"/>
    <w:rsid w:val="00756B29"/>
    <w:rsid w:val="00756B80"/>
    <w:rsid w:val="00756ED5"/>
    <w:rsid w:val="00756F26"/>
    <w:rsid w:val="007574D4"/>
    <w:rsid w:val="007576F8"/>
    <w:rsid w:val="00757781"/>
    <w:rsid w:val="0075779F"/>
    <w:rsid w:val="00757B3B"/>
    <w:rsid w:val="00757E5F"/>
    <w:rsid w:val="00757E69"/>
    <w:rsid w:val="00757EA9"/>
    <w:rsid w:val="00757FCE"/>
    <w:rsid w:val="00760082"/>
    <w:rsid w:val="00760279"/>
    <w:rsid w:val="00760334"/>
    <w:rsid w:val="00760389"/>
    <w:rsid w:val="00760B0E"/>
    <w:rsid w:val="00760CC8"/>
    <w:rsid w:val="00760D6C"/>
    <w:rsid w:val="00760ED4"/>
    <w:rsid w:val="0076128D"/>
    <w:rsid w:val="00761300"/>
    <w:rsid w:val="0076132F"/>
    <w:rsid w:val="00761346"/>
    <w:rsid w:val="007614B9"/>
    <w:rsid w:val="0076153B"/>
    <w:rsid w:val="007616A1"/>
    <w:rsid w:val="00761723"/>
    <w:rsid w:val="007618FD"/>
    <w:rsid w:val="00761C11"/>
    <w:rsid w:val="00761F6C"/>
    <w:rsid w:val="0076233C"/>
    <w:rsid w:val="00762450"/>
    <w:rsid w:val="00762468"/>
    <w:rsid w:val="00762736"/>
    <w:rsid w:val="0076277A"/>
    <w:rsid w:val="00762C11"/>
    <w:rsid w:val="0076347C"/>
    <w:rsid w:val="007634BE"/>
    <w:rsid w:val="00763776"/>
    <w:rsid w:val="00763911"/>
    <w:rsid w:val="007639CA"/>
    <w:rsid w:val="00763B89"/>
    <w:rsid w:val="00763DA5"/>
    <w:rsid w:val="00763E05"/>
    <w:rsid w:val="00763E17"/>
    <w:rsid w:val="00763FF8"/>
    <w:rsid w:val="007640E8"/>
    <w:rsid w:val="007640FB"/>
    <w:rsid w:val="00764363"/>
    <w:rsid w:val="007644D6"/>
    <w:rsid w:val="0076451A"/>
    <w:rsid w:val="007645F0"/>
    <w:rsid w:val="00764611"/>
    <w:rsid w:val="00764625"/>
    <w:rsid w:val="0076463B"/>
    <w:rsid w:val="00764957"/>
    <w:rsid w:val="00764DB1"/>
    <w:rsid w:val="00764DFC"/>
    <w:rsid w:val="007651D8"/>
    <w:rsid w:val="0076557E"/>
    <w:rsid w:val="0076557F"/>
    <w:rsid w:val="007656FC"/>
    <w:rsid w:val="00765761"/>
    <w:rsid w:val="0076584C"/>
    <w:rsid w:val="007658BA"/>
    <w:rsid w:val="00765921"/>
    <w:rsid w:val="007659E1"/>
    <w:rsid w:val="00765B39"/>
    <w:rsid w:val="00765DE2"/>
    <w:rsid w:val="00765F42"/>
    <w:rsid w:val="0076618F"/>
    <w:rsid w:val="00766204"/>
    <w:rsid w:val="0076621D"/>
    <w:rsid w:val="007663A2"/>
    <w:rsid w:val="00766402"/>
    <w:rsid w:val="00766467"/>
    <w:rsid w:val="007664F9"/>
    <w:rsid w:val="0076653E"/>
    <w:rsid w:val="00766667"/>
    <w:rsid w:val="00766674"/>
    <w:rsid w:val="007666D3"/>
    <w:rsid w:val="007666EE"/>
    <w:rsid w:val="00766A0D"/>
    <w:rsid w:val="00766A3B"/>
    <w:rsid w:val="00766BCB"/>
    <w:rsid w:val="00766F4C"/>
    <w:rsid w:val="00767093"/>
    <w:rsid w:val="007679A1"/>
    <w:rsid w:val="00767B49"/>
    <w:rsid w:val="00767C7B"/>
    <w:rsid w:val="00767C95"/>
    <w:rsid w:val="00767CEC"/>
    <w:rsid w:val="00767DE2"/>
    <w:rsid w:val="00767F06"/>
    <w:rsid w:val="00770189"/>
    <w:rsid w:val="0077030C"/>
    <w:rsid w:val="0077067B"/>
    <w:rsid w:val="007707A2"/>
    <w:rsid w:val="00770875"/>
    <w:rsid w:val="0077089B"/>
    <w:rsid w:val="00770920"/>
    <w:rsid w:val="00770BE3"/>
    <w:rsid w:val="00770CE4"/>
    <w:rsid w:val="00770FE4"/>
    <w:rsid w:val="00771235"/>
    <w:rsid w:val="00771256"/>
    <w:rsid w:val="0077126E"/>
    <w:rsid w:val="007715B7"/>
    <w:rsid w:val="007717C7"/>
    <w:rsid w:val="00771884"/>
    <w:rsid w:val="00771ACF"/>
    <w:rsid w:val="00771F08"/>
    <w:rsid w:val="0077200F"/>
    <w:rsid w:val="00772706"/>
    <w:rsid w:val="007727AD"/>
    <w:rsid w:val="007729EB"/>
    <w:rsid w:val="00772C3E"/>
    <w:rsid w:val="00772CF6"/>
    <w:rsid w:val="00772D20"/>
    <w:rsid w:val="00772D87"/>
    <w:rsid w:val="00772DAA"/>
    <w:rsid w:val="00773241"/>
    <w:rsid w:val="007733F6"/>
    <w:rsid w:val="00773456"/>
    <w:rsid w:val="0077353E"/>
    <w:rsid w:val="0077363D"/>
    <w:rsid w:val="0077394D"/>
    <w:rsid w:val="00773B44"/>
    <w:rsid w:val="00773BC1"/>
    <w:rsid w:val="00773D05"/>
    <w:rsid w:val="00773DD3"/>
    <w:rsid w:val="00773E6B"/>
    <w:rsid w:val="00773F33"/>
    <w:rsid w:val="00774224"/>
    <w:rsid w:val="007742A5"/>
    <w:rsid w:val="007742D7"/>
    <w:rsid w:val="00774342"/>
    <w:rsid w:val="007746E8"/>
    <w:rsid w:val="00774765"/>
    <w:rsid w:val="00774C5E"/>
    <w:rsid w:val="00774D42"/>
    <w:rsid w:val="00774D6B"/>
    <w:rsid w:val="00774E00"/>
    <w:rsid w:val="00774E67"/>
    <w:rsid w:val="00774FD1"/>
    <w:rsid w:val="007751F5"/>
    <w:rsid w:val="0077530A"/>
    <w:rsid w:val="0077549A"/>
    <w:rsid w:val="00775657"/>
    <w:rsid w:val="00775759"/>
    <w:rsid w:val="0077586C"/>
    <w:rsid w:val="00775A93"/>
    <w:rsid w:val="00775CA8"/>
    <w:rsid w:val="00775EA8"/>
    <w:rsid w:val="00775F36"/>
    <w:rsid w:val="00776217"/>
    <w:rsid w:val="007762BD"/>
    <w:rsid w:val="00776511"/>
    <w:rsid w:val="00776591"/>
    <w:rsid w:val="007765B9"/>
    <w:rsid w:val="007765EB"/>
    <w:rsid w:val="007765FA"/>
    <w:rsid w:val="00776698"/>
    <w:rsid w:val="00776722"/>
    <w:rsid w:val="00776814"/>
    <w:rsid w:val="0077692A"/>
    <w:rsid w:val="007769D4"/>
    <w:rsid w:val="00776C3C"/>
    <w:rsid w:val="00776CB8"/>
    <w:rsid w:val="00776D6D"/>
    <w:rsid w:val="00776FF3"/>
    <w:rsid w:val="00777034"/>
    <w:rsid w:val="00777836"/>
    <w:rsid w:val="00777870"/>
    <w:rsid w:val="0077794B"/>
    <w:rsid w:val="007779A7"/>
    <w:rsid w:val="00777B3F"/>
    <w:rsid w:val="00777D4B"/>
    <w:rsid w:val="00777E22"/>
    <w:rsid w:val="00777E6C"/>
    <w:rsid w:val="00780080"/>
    <w:rsid w:val="00780218"/>
    <w:rsid w:val="007804B6"/>
    <w:rsid w:val="00780603"/>
    <w:rsid w:val="0078076F"/>
    <w:rsid w:val="007807EC"/>
    <w:rsid w:val="007807FA"/>
    <w:rsid w:val="0078090B"/>
    <w:rsid w:val="007809F5"/>
    <w:rsid w:val="00780B67"/>
    <w:rsid w:val="00780B71"/>
    <w:rsid w:val="00780BF1"/>
    <w:rsid w:val="00780CAA"/>
    <w:rsid w:val="00781136"/>
    <w:rsid w:val="007812CD"/>
    <w:rsid w:val="0078143E"/>
    <w:rsid w:val="007816A2"/>
    <w:rsid w:val="0078174B"/>
    <w:rsid w:val="0078189F"/>
    <w:rsid w:val="00781A13"/>
    <w:rsid w:val="00781A19"/>
    <w:rsid w:val="00781AF5"/>
    <w:rsid w:val="00781BC5"/>
    <w:rsid w:val="00781BEA"/>
    <w:rsid w:val="00781C27"/>
    <w:rsid w:val="00781C65"/>
    <w:rsid w:val="00781DD0"/>
    <w:rsid w:val="00781E65"/>
    <w:rsid w:val="00782038"/>
    <w:rsid w:val="0078208F"/>
    <w:rsid w:val="0078209B"/>
    <w:rsid w:val="007823A0"/>
    <w:rsid w:val="007823A5"/>
    <w:rsid w:val="0078277C"/>
    <w:rsid w:val="00782899"/>
    <w:rsid w:val="0078290E"/>
    <w:rsid w:val="007829F4"/>
    <w:rsid w:val="00782DCE"/>
    <w:rsid w:val="00782E00"/>
    <w:rsid w:val="00782F08"/>
    <w:rsid w:val="007832EF"/>
    <w:rsid w:val="00783323"/>
    <w:rsid w:val="0078337A"/>
    <w:rsid w:val="00783648"/>
    <w:rsid w:val="0078368E"/>
    <w:rsid w:val="0078376F"/>
    <w:rsid w:val="0078396B"/>
    <w:rsid w:val="007839DB"/>
    <w:rsid w:val="00783B1B"/>
    <w:rsid w:val="00783B78"/>
    <w:rsid w:val="00783CE2"/>
    <w:rsid w:val="00783EA6"/>
    <w:rsid w:val="00783F85"/>
    <w:rsid w:val="007840B7"/>
    <w:rsid w:val="007842BC"/>
    <w:rsid w:val="007843C9"/>
    <w:rsid w:val="0078440A"/>
    <w:rsid w:val="007846E5"/>
    <w:rsid w:val="00784757"/>
    <w:rsid w:val="007848F0"/>
    <w:rsid w:val="00784913"/>
    <w:rsid w:val="0078496D"/>
    <w:rsid w:val="0078499A"/>
    <w:rsid w:val="0078499E"/>
    <w:rsid w:val="00784A06"/>
    <w:rsid w:val="00784A99"/>
    <w:rsid w:val="00784B5A"/>
    <w:rsid w:val="00784BD1"/>
    <w:rsid w:val="00784C89"/>
    <w:rsid w:val="00784D03"/>
    <w:rsid w:val="00784D93"/>
    <w:rsid w:val="00784E69"/>
    <w:rsid w:val="00784F32"/>
    <w:rsid w:val="00784FD6"/>
    <w:rsid w:val="00784FD7"/>
    <w:rsid w:val="00785111"/>
    <w:rsid w:val="007851D3"/>
    <w:rsid w:val="007851D8"/>
    <w:rsid w:val="00785321"/>
    <w:rsid w:val="007854F4"/>
    <w:rsid w:val="00785676"/>
    <w:rsid w:val="00785686"/>
    <w:rsid w:val="007856B4"/>
    <w:rsid w:val="00785700"/>
    <w:rsid w:val="00785E9E"/>
    <w:rsid w:val="00785EAF"/>
    <w:rsid w:val="00786027"/>
    <w:rsid w:val="00786089"/>
    <w:rsid w:val="00786330"/>
    <w:rsid w:val="0078634E"/>
    <w:rsid w:val="00786690"/>
    <w:rsid w:val="007866C6"/>
    <w:rsid w:val="0078697D"/>
    <w:rsid w:val="00786983"/>
    <w:rsid w:val="00786BD7"/>
    <w:rsid w:val="00786D1B"/>
    <w:rsid w:val="00786D30"/>
    <w:rsid w:val="00786D58"/>
    <w:rsid w:val="00786F6E"/>
    <w:rsid w:val="00786F95"/>
    <w:rsid w:val="00787067"/>
    <w:rsid w:val="007870EB"/>
    <w:rsid w:val="007872EA"/>
    <w:rsid w:val="00787343"/>
    <w:rsid w:val="00787435"/>
    <w:rsid w:val="007874C4"/>
    <w:rsid w:val="00787688"/>
    <w:rsid w:val="00787B05"/>
    <w:rsid w:val="00787F80"/>
    <w:rsid w:val="00787F86"/>
    <w:rsid w:val="0079015F"/>
    <w:rsid w:val="0079028C"/>
    <w:rsid w:val="00790291"/>
    <w:rsid w:val="00790495"/>
    <w:rsid w:val="007906FF"/>
    <w:rsid w:val="0079080F"/>
    <w:rsid w:val="00790A4E"/>
    <w:rsid w:val="00790C8C"/>
    <w:rsid w:val="00790EC2"/>
    <w:rsid w:val="00790EC4"/>
    <w:rsid w:val="00790F7E"/>
    <w:rsid w:val="00791236"/>
    <w:rsid w:val="0079126F"/>
    <w:rsid w:val="007912EC"/>
    <w:rsid w:val="00791530"/>
    <w:rsid w:val="007916D9"/>
    <w:rsid w:val="007917C8"/>
    <w:rsid w:val="0079199A"/>
    <w:rsid w:val="00791A97"/>
    <w:rsid w:val="00791C52"/>
    <w:rsid w:val="00791FE2"/>
    <w:rsid w:val="0079201B"/>
    <w:rsid w:val="0079222A"/>
    <w:rsid w:val="007922B6"/>
    <w:rsid w:val="0079235D"/>
    <w:rsid w:val="007924D2"/>
    <w:rsid w:val="00792525"/>
    <w:rsid w:val="00792810"/>
    <w:rsid w:val="0079287C"/>
    <w:rsid w:val="00792881"/>
    <w:rsid w:val="00792889"/>
    <w:rsid w:val="00792E45"/>
    <w:rsid w:val="007931BB"/>
    <w:rsid w:val="007931CF"/>
    <w:rsid w:val="0079353F"/>
    <w:rsid w:val="007936AA"/>
    <w:rsid w:val="00793952"/>
    <w:rsid w:val="00793988"/>
    <w:rsid w:val="007939E5"/>
    <w:rsid w:val="00793B19"/>
    <w:rsid w:val="00793B3A"/>
    <w:rsid w:val="00793BA2"/>
    <w:rsid w:val="00793DDA"/>
    <w:rsid w:val="00793E34"/>
    <w:rsid w:val="0079410D"/>
    <w:rsid w:val="00794392"/>
    <w:rsid w:val="00794812"/>
    <w:rsid w:val="00794A04"/>
    <w:rsid w:val="00794A8D"/>
    <w:rsid w:val="00794CC6"/>
    <w:rsid w:val="00794D06"/>
    <w:rsid w:val="00794DFA"/>
    <w:rsid w:val="0079520F"/>
    <w:rsid w:val="007955C1"/>
    <w:rsid w:val="007956EB"/>
    <w:rsid w:val="00795758"/>
    <w:rsid w:val="007957A9"/>
    <w:rsid w:val="00795815"/>
    <w:rsid w:val="00795864"/>
    <w:rsid w:val="00795987"/>
    <w:rsid w:val="00795A00"/>
    <w:rsid w:val="00795AA9"/>
    <w:rsid w:val="00795CE5"/>
    <w:rsid w:val="00795EDD"/>
    <w:rsid w:val="00795FBF"/>
    <w:rsid w:val="00796071"/>
    <w:rsid w:val="0079608D"/>
    <w:rsid w:val="007960D9"/>
    <w:rsid w:val="00796234"/>
    <w:rsid w:val="0079626F"/>
    <w:rsid w:val="00796490"/>
    <w:rsid w:val="00796833"/>
    <w:rsid w:val="007968BE"/>
    <w:rsid w:val="007968F2"/>
    <w:rsid w:val="00796D58"/>
    <w:rsid w:val="00796E0F"/>
    <w:rsid w:val="00796E62"/>
    <w:rsid w:val="00797055"/>
    <w:rsid w:val="00797146"/>
    <w:rsid w:val="0079727F"/>
    <w:rsid w:val="007973DB"/>
    <w:rsid w:val="00797406"/>
    <w:rsid w:val="00797411"/>
    <w:rsid w:val="007974A3"/>
    <w:rsid w:val="00797691"/>
    <w:rsid w:val="0079773B"/>
    <w:rsid w:val="00797809"/>
    <w:rsid w:val="007978C7"/>
    <w:rsid w:val="00797953"/>
    <w:rsid w:val="007979A7"/>
    <w:rsid w:val="00797AD0"/>
    <w:rsid w:val="00797DA5"/>
    <w:rsid w:val="00797DB9"/>
    <w:rsid w:val="00797F3A"/>
    <w:rsid w:val="00797F76"/>
    <w:rsid w:val="007A01F8"/>
    <w:rsid w:val="007A022F"/>
    <w:rsid w:val="007A0282"/>
    <w:rsid w:val="007A0346"/>
    <w:rsid w:val="007A03BF"/>
    <w:rsid w:val="007A0414"/>
    <w:rsid w:val="007A04B2"/>
    <w:rsid w:val="007A062F"/>
    <w:rsid w:val="007A0686"/>
    <w:rsid w:val="007A07A3"/>
    <w:rsid w:val="007A088D"/>
    <w:rsid w:val="007A08BF"/>
    <w:rsid w:val="007A09A5"/>
    <w:rsid w:val="007A0A2A"/>
    <w:rsid w:val="007A0ADA"/>
    <w:rsid w:val="007A12F8"/>
    <w:rsid w:val="007A1335"/>
    <w:rsid w:val="007A13FE"/>
    <w:rsid w:val="007A15C1"/>
    <w:rsid w:val="007A16FE"/>
    <w:rsid w:val="007A1700"/>
    <w:rsid w:val="007A17BB"/>
    <w:rsid w:val="007A181F"/>
    <w:rsid w:val="007A1B02"/>
    <w:rsid w:val="007A1C0F"/>
    <w:rsid w:val="007A1D7B"/>
    <w:rsid w:val="007A1E5D"/>
    <w:rsid w:val="007A1FC1"/>
    <w:rsid w:val="007A22AB"/>
    <w:rsid w:val="007A2309"/>
    <w:rsid w:val="007A2390"/>
    <w:rsid w:val="007A23E6"/>
    <w:rsid w:val="007A240D"/>
    <w:rsid w:val="007A2695"/>
    <w:rsid w:val="007A2C10"/>
    <w:rsid w:val="007A2D92"/>
    <w:rsid w:val="007A2E6C"/>
    <w:rsid w:val="007A3090"/>
    <w:rsid w:val="007A3135"/>
    <w:rsid w:val="007A3193"/>
    <w:rsid w:val="007A3357"/>
    <w:rsid w:val="007A3359"/>
    <w:rsid w:val="007A33A7"/>
    <w:rsid w:val="007A3401"/>
    <w:rsid w:val="007A35C8"/>
    <w:rsid w:val="007A3683"/>
    <w:rsid w:val="007A372A"/>
    <w:rsid w:val="007A3A48"/>
    <w:rsid w:val="007A3D3C"/>
    <w:rsid w:val="007A3D5E"/>
    <w:rsid w:val="007A3D96"/>
    <w:rsid w:val="007A3F68"/>
    <w:rsid w:val="007A3F6F"/>
    <w:rsid w:val="007A3F77"/>
    <w:rsid w:val="007A3FAA"/>
    <w:rsid w:val="007A3FB1"/>
    <w:rsid w:val="007A4124"/>
    <w:rsid w:val="007A4425"/>
    <w:rsid w:val="007A45EE"/>
    <w:rsid w:val="007A4647"/>
    <w:rsid w:val="007A4671"/>
    <w:rsid w:val="007A4715"/>
    <w:rsid w:val="007A4771"/>
    <w:rsid w:val="007A4C67"/>
    <w:rsid w:val="007A4C78"/>
    <w:rsid w:val="007A5254"/>
    <w:rsid w:val="007A5261"/>
    <w:rsid w:val="007A54FF"/>
    <w:rsid w:val="007A56A7"/>
    <w:rsid w:val="007A57D7"/>
    <w:rsid w:val="007A5941"/>
    <w:rsid w:val="007A599A"/>
    <w:rsid w:val="007A5B09"/>
    <w:rsid w:val="007A5BA6"/>
    <w:rsid w:val="007A5F22"/>
    <w:rsid w:val="007A61F8"/>
    <w:rsid w:val="007A6236"/>
    <w:rsid w:val="007A658A"/>
    <w:rsid w:val="007A65F8"/>
    <w:rsid w:val="007A682F"/>
    <w:rsid w:val="007A68BC"/>
    <w:rsid w:val="007A6983"/>
    <w:rsid w:val="007A6A3D"/>
    <w:rsid w:val="007A6A7C"/>
    <w:rsid w:val="007A6ADA"/>
    <w:rsid w:val="007A6CA9"/>
    <w:rsid w:val="007A6D5C"/>
    <w:rsid w:val="007A6F3C"/>
    <w:rsid w:val="007A6FBD"/>
    <w:rsid w:val="007A71BC"/>
    <w:rsid w:val="007A721B"/>
    <w:rsid w:val="007A72AF"/>
    <w:rsid w:val="007A746A"/>
    <w:rsid w:val="007A7516"/>
    <w:rsid w:val="007A7830"/>
    <w:rsid w:val="007A78F6"/>
    <w:rsid w:val="007A79EA"/>
    <w:rsid w:val="007A7A46"/>
    <w:rsid w:val="007A7CAE"/>
    <w:rsid w:val="007A7D1B"/>
    <w:rsid w:val="007A7E18"/>
    <w:rsid w:val="007B005A"/>
    <w:rsid w:val="007B008A"/>
    <w:rsid w:val="007B0116"/>
    <w:rsid w:val="007B07E8"/>
    <w:rsid w:val="007B080C"/>
    <w:rsid w:val="007B09A4"/>
    <w:rsid w:val="007B0B27"/>
    <w:rsid w:val="007B0B38"/>
    <w:rsid w:val="007B0B98"/>
    <w:rsid w:val="007B0BCA"/>
    <w:rsid w:val="007B0D87"/>
    <w:rsid w:val="007B105C"/>
    <w:rsid w:val="007B11FF"/>
    <w:rsid w:val="007B143C"/>
    <w:rsid w:val="007B1AD2"/>
    <w:rsid w:val="007B1C51"/>
    <w:rsid w:val="007B1CF5"/>
    <w:rsid w:val="007B1D41"/>
    <w:rsid w:val="007B1D95"/>
    <w:rsid w:val="007B1E04"/>
    <w:rsid w:val="007B1E27"/>
    <w:rsid w:val="007B1F6A"/>
    <w:rsid w:val="007B20D2"/>
    <w:rsid w:val="007B213A"/>
    <w:rsid w:val="007B2165"/>
    <w:rsid w:val="007B21FA"/>
    <w:rsid w:val="007B2333"/>
    <w:rsid w:val="007B259E"/>
    <w:rsid w:val="007B26B5"/>
    <w:rsid w:val="007B27D8"/>
    <w:rsid w:val="007B292C"/>
    <w:rsid w:val="007B2ABF"/>
    <w:rsid w:val="007B2BB4"/>
    <w:rsid w:val="007B2BB8"/>
    <w:rsid w:val="007B2C58"/>
    <w:rsid w:val="007B2F8A"/>
    <w:rsid w:val="007B31B2"/>
    <w:rsid w:val="007B31E6"/>
    <w:rsid w:val="007B358F"/>
    <w:rsid w:val="007B35CA"/>
    <w:rsid w:val="007B3758"/>
    <w:rsid w:val="007B3A82"/>
    <w:rsid w:val="007B3AB1"/>
    <w:rsid w:val="007B3BD0"/>
    <w:rsid w:val="007B3C21"/>
    <w:rsid w:val="007B3CB9"/>
    <w:rsid w:val="007B3E91"/>
    <w:rsid w:val="007B3F30"/>
    <w:rsid w:val="007B43E5"/>
    <w:rsid w:val="007B4629"/>
    <w:rsid w:val="007B47D7"/>
    <w:rsid w:val="007B497E"/>
    <w:rsid w:val="007B4BB4"/>
    <w:rsid w:val="007B4D9E"/>
    <w:rsid w:val="007B51AD"/>
    <w:rsid w:val="007B53AC"/>
    <w:rsid w:val="007B57A5"/>
    <w:rsid w:val="007B596D"/>
    <w:rsid w:val="007B59CE"/>
    <w:rsid w:val="007B5A48"/>
    <w:rsid w:val="007B5B09"/>
    <w:rsid w:val="007B5D87"/>
    <w:rsid w:val="007B5E89"/>
    <w:rsid w:val="007B5EB7"/>
    <w:rsid w:val="007B607E"/>
    <w:rsid w:val="007B6683"/>
    <w:rsid w:val="007B6699"/>
    <w:rsid w:val="007B67F6"/>
    <w:rsid w:val="007B6ABF"/>
    <w:rsid w:val="007B6BB5"/>
    <w:rsid w:val="007B6CC0"/>
    <w:rsid w:val="007B6F3E"/>
    <w:rsid w:val="007B749D"/>
    <w:rsid w:val="007B7512"/>
    <w:rsid w:val="007B75F1"/>
    <w:rsid w:val="007B7611"/>
    <w:rsid w:val="007B785A"/>
    <w:rsid w:val="007B79DF"/>
    <w:rsid w:val="007B7B60"/>
    <w:rsid w:val="007B7BDB"/>
    <w:rsid w:val="007B7BFB"/>
    <w:rsid w:val="007B7C42"/>
    <w:rsid w:val="007B7FFC"/>
    <w:rsid w:val="007C02F3"/>
    <w:rsid w:val="007C049E"/>
    <w:rsid w:val="007C04E5"/>
    <w:rsid w:val="007C050F"/>
    <w:rsid w:val="007C0548"/>
    <w:rsid w:val="007C05A6"/>
    <w:rsid w:val="007C061E"/>
    <w:rsid w:val="007C082A"/>
    <w:rsid w:val="007C08D4"/>
    <w:rsid w:val="007C0924"/>
    <w:rsid w:val="007C0ABE"/>
    <w:rsid w:val="007C0AF9"/>
    <w:rsid w:val="007C0D29"/>
    <w:rsid w:val="007C0EAD"/>
    <w:rsid w:val="007C103C"/>
    <w:rsid w:val="007C107D"/>
    <w:rsid w:val="007C1082"/>
    <w:rsid w:val="007C13E2"/>
    <w:rsid w:val="007C1461"/>
    <w:rsid w:val="007C14B5"/>
    <w:rsid w:val="007C14B7"/>
    <w:rsid w:val="007C1777"/>
    <w:rsid w:val="007C1D1A"/>
    <w:rsid w:val="007C1E63"/>
    <w:rsid w:val="007C1F0E"/>
    <w:rsid w:val="007C202A"/>
    <w:rsid w:val="007C2219"/>
    <w:rsid w:val="007C2404"/>
    <w:rsid w:val="007C2606"/>
    <w:rsid w:val="007C2623"/>
    <w:rsid w:val="007C2667"/>
    <w:rsid w:val="007C2789"/>
    <w:rsid w:val="007C28BF"/>
    <w:rsid w:val="007C2A66"/>
    <w:rsid w:val="007C2A69"/>
    <w:rsid w:val="007C2A6D"/>
    <w:rsid w:val="007C2AFE"/>
    <w:rsid w:val="007C2DE1"/>
    <w:rsid w:val="007C320E"/>
    <w:rsid w:val="007C3370"/>
    <w:rsid w:val="007C3568"/>
    <w:rsid w:val="007C35AE"/>
    <w:rsid w:val="007C39F3"/>
    <w:rsid w:val="007C3A16"/>
    <w:rsid w:val="007C3B50"/>
    <w:rsid w:val="007C3C81"/>
    <w:rsid w:val="007C3E0A"/>
    <w:rsid w:val="007C3EAA"/>
    <w:rsid w:val="007C408E"/>
    <w:rsid w:val="007C4300"/>
    <w:rsid w:val="007C467A"/>
    <w:rsid w:val="007C4731"/>
    <w:rsid w:val="007C47BF"/>
    <w:rsid w:val="007C4870"/>
    <w:rsid w:val="007C487D"/>
    <w:rsid w:val="007C494C"/>
    <w:rsid w:val="007C4AE6"/>
    <w:rsid w:val="007C50A3"/>
    <w:rsid w:val="007C52CB"/>
    <w:rsid w:val="007C5551"/>
    <w:rsid w:val="007C56C4"/>
    <w:rsid w:val="007C56D3"/>
    <w:rsid w:val="007C56EC"/>
    <w:rsid w:val="007C5A7B"/>
    <w:rsid w:val="007C5E9F"/>
    <w:rsid w:val="007C5FEE"/>
    <w:rsid w:val="007C6073"/>
    <w:rsid w:val="007C60B3"/>
    <w:rsid w:val="007C622E"/>
    <w:rsid w:val="007C6432"/>
    <w:rsid w:val="007C64DF"/>
    <w:rsid w:val="007C6525"/>
    <w:rsid w:val="007C6959"/>
    <w:rsid w:val="007C6A4C"/>
    <w:rsid w:val="007C6B3F"/>
    <w:rsid w:val="007C6B81"/>
    <w:rsid w:val="007C6E3B"/>
    <w:rsid w:val="007C6E57"/>
    <w:rsid w:val="007C6F28"/>
    <w:rsid w:val="007C6FD4"/>
    <w:rsid w:val="007C71D8"/>
    <w:rsid w:val="007C72C2"/>
    <w:rsid w:val="007C737C"/>
    <w:rsid w:val="007C76F3"/>
    <w:rsid w:val="007C76F7"/>
    <w:rsid w:val="007C7740"/>
    <w:rsid w:val="007C7AEE"/>
    <w:rsid w:val="007C7C00"/>
    <w:rsid w:val="007C7D9F"/>
    <w:rsid w:val="007C7F66"/>
    <w:rsid w:val="007D0234"/>
    <w:rsid w:val="007D034C"/>
    <w:rsid w:val="007D04D4"/>
    <w:rsid w:val="007D0B6D"/>
    <w:rsid w:val="007D0BF2"/>
    <w:rsid w:val="007D0FD7"/>
    <w:rsid w:val="007D11C6"/>
    <w:rsid w:val="007D12A5"/>
    <w:rsid w:val="007D14D4"/>
    <w:rsid w:val="007D1755"/>
    <w:rsid w:val="007D17E6"/>
    <w:rsid w:val="007D18EE"/>
    <w:rsid w:val="007D1AE0"/>
    <w:rsid w:val="007D1C99"/>
    <w:rsid w:val="007D1DAF"/>
    <w:rsid w:val="007D1E26"/>
    <w:rsid w:val="007D20E1"/>
    <w:rsid w:val="007D248A"/>
    <w:rsid w:val="007D24F8"/>
    <w:rsid w:val="007D27A2"/>
    <w:rsid w:val="007D2857"/>
    <w:rsid w:val="007D2897"/>
    <w:rsid w:val="007D29D5"/>
    <w:rsid w:val="007D29DB"/>
    <w:rsid w:val="007D2A31"/>
    <w:rsid w:val="007D2A7B"/>
    <w:rsid w:val="007D2A8E"/>
    <w:rsid w:val="007D2A9D"/>
    <w:rsid w:val="007D2B21"/>
    <w:rsid w:val="007D2B97"/>
    <w:rsid w:val="007D2E8E"/>
    <w:rsid w:val="007D2EE5"/>
    <w:rsid w:val="007D2F21"/>
    <w:rsid w:val="007D34DD"/>
    <w:rsid w:val="007D355E"/>
    <w:rsid w:val="007D35D1"/>
    <w:rsid w:val="007D3783"/>
    <w:rsid w:val="007D379B"/>
    <w:rsid w:val="007D383F"/>
    <w:rsid w:val="007D38A1"/>
    <w:rsid w:val="007D3B0E"/>
    <w:rsid w:val="007D3FA8"/>
    <w:rsid w:val="007D4020"/>
    <w:rsid w:val="007D4027"/>
    <w:rsid w:val="007D405B"/>
    <w:rsid w:val="007D4106"/>
    <w:rsid w:val="007D4422"/>
    <w:rsid w:val="007D444B"/>
    <w:rsid w:val="007D4467"/>
    <w:rsid w:val="007D4623"/>
    <w:rsid w:val="007D486B"/>
    <w:rsid w:val="007D486E"/>
    <w:rsid w:val="007D4988"/>
    <w:rsid w:val="007D4AB9"/>
    <w:rsid w:val="007D4BB3"/>
    <w:rsid w:val="007D4C10"/>
    <w:rsid w:val="007D511B"/>
    <w:rsid w:val="007D51EC"/>
    <w:rsid w:val="007D52A6"/>
    <w:rsid w:val="007D5447"/>
    <w:rsid w:val="007D5640"/>
    <w:rsid w:val="007D5724"/>
    <w:rsid w:val="007D593F"/>
    <w:rsid w:val="007D598A"/>
    <w:rsid w:val="007D5D18"/>
    <w:rsid w:val="007D5E23"/>
    <w:rsid w:val="007D5E5E"/>
    <w:rsid w:val="007D5E80"/>
    <w:rsid w:val="007D610D"/>
    <w:rsid w:val="007D623F"/>
    <w:rsid w:val="007D656D"/>
    <w:rsid w:val="007D66DB"/>
    <w:rsid w:val="007D6887"/>
    <w:rsid w:val="007D6C56"/>
    <w:rsid w:val="007D6E26"/>
    <w:rsid w:val="007D73B9"/>
    <w:rsid w:val="007D73E1"/>
    <w:rsid w:val="007D74DB"/>
    <w:rsid w:val="007D792A"/>
    <w:rsid w:val="007E00FE"/>
    <w:rsid w:val="007E04D1"/>
    <w:rsid w:val="007E04EA"/>
    <w:rsid w:val="007E0560"/>
    <w:rsid w:val="007E062C"/>
    <w:rsid w:val="007E069F"/>
    <w:rsid w:val="007E0874"/>
    <w:rsid w:val="007E09A5"/>
    <w:rsid w:val="007E0A04"/>
    <w:rsid w:val="007E0A29"/>
    <w:rsid w:val="007E0B1E"/>
    <w:rsid w:val="007E0B1F"/>
    <w:rsid w:val="007E0FCB"/>
    <w:rsid w:val="007E116E"/>
    <w:rsid w:val="007E11E0"/>
    <w:rsid w:val="007E1204"/>
    <w:rsid w:val="007E1303"/>
    <w:rsid w:val="007E160E"/>
    <w:rsid w:val="007E1AFB"/>
    <w:rsid w:val="007E1D78"/>
    <w:rsid w:val="007E1F2D"/>
    <w:rsid w:val="007E1F98"/>
    <w:rsid w:val="007E217F"/>
    <w:rsid w:val="007E2227"/>
    <w:rsid w:val="007E2359"/>
    <w:rsid w:val="007E2418"/>
    <w:rsid w:val="007E26E7"/>
    <w:rsid w:val="007E271B"/>
    <w:rsid w:val="007E284C"/>
    <w:rsid w:val="007E2988"/>
    <w:rsid w:val="007E2BC8"/>
    <w:rsid w:val="007E2E0A"/>
    <w:rsid w:val="007E2E43"/>
    <w:rsid w:val="007E2F4E"/>
    <w:rsid w:val="007E30B6"/>
    <w:rsid w:val="007E3238"/>
    <w:rsid w:val="007E327A"/>
    <w:rsid w:val="007E378B"/>
    <w:rsid w:val="007E3976"/>
    <w:rsid w:val="007E39FF"/>
    <w:rsid w:val="007E3A23"/>
    <w:rsid w:val="007E3A42"/>
    <w:rsid w:val="007E3AAE"/>
    <w:rsid w:val="007E3C86"/>
    <w:rsid w:val="007E3CB6"/>
    <w:rsid w:val="007E3D16"/>
    <w:rsid w:val="007E3EDA"/>
    <w:rsid w:val="007E4243"/>
    <w:rsid w:val="007E433C"/>
    <w:rsid w:val="007E4358"/>
    <w:rsid w:val="007E4505"/>
    <w:rsid w:val="007E47D4"/>
    <w:rsid w:val="007E4A56"/>
    <w:rsid w:val="007E4C8A"/>
    <w:rsid w:val="007E4E53"/>
    <w:rsid w:val="007E4ED5"/>
    <w:rsid w:val="007E4F7E"/>
    <w:rsid w:val="007E4FB7"/>
    <w:rsid w:val="007E511E"/>
    <w:rsid w:val="007E53A5"/>
    <w:rsid w:val="007E53B7"/>
    <w:rsid w:val="007E544B"/>
    <w:rsid w:val="007E55E0"/>
    <w:rsid w:val="007E5708"/>
    <w:rsid w:val="007E5B61"/>
    <w:rsid w:val="007E5E62"/>
    <w:rsid w:val="007E5F2C"/>
    <w:rsid w:val="007E5F63"/>
    <w:rsid w:val="007E6219"/>
    <w:rsid w:val="007E648B"/>
    <w:rsid w:val="007E66A7"/>
    <w:rsid w:val="007E66F1"/>
    <w:rsid w:val="007E67F6"/>
    <w:rsid w:val="007E6A77"/>
    <w:rsid w:val="007E6C4B"/>
    <w:rsid w:val="007E6EED"/>
    <w:rsid w:val="007E710C"/>
    <w:rsid w:val="007E7211"/>
    <w:rsid w:val="007E72BE"/>
    <w:rsid w:val="007E734A"/>
    <w:rsid w:val="007E74C8"/>
    <w:rsid w:val="007E759E"/>
    <w:rsid w:val="007E77B9"/>
    <w:rsid w:val="007E7841"/>
    <w:rsid w:val="007E7CF5"/>
    <w:rsid w:val="007E7EF8"/>
    <w:rsid w:val="007F009E"/>
    <w:rsid w:val="007F0126"/>
    <w:rsid w:val="007F040C"/>
    <w:rsid w:val="007F04A6"/>
    <w:rsid w:val="007F0619"/>
    <w:rsid w:val="007F0748"/>
    <w:rsid w:val="007F0764"/>
    <w:rsid w:val="007F0878"/>
    <w:rsid w:val="007F09F0"/>
    <w:rsid w:val="007F0A9F"/>
    <w:rsid w:val="007F0BDE"/>
    <w:rsid w:val="007F0C38"/>
    <w:rsid w:val="007F0C3D"/>
    <w:rsid w:val="007F0D2C"/>
    <w:rsid w:val="007F0F07"/>
    <w:rsid w:val="007F0F90"/>
    <w:rsid w:val="007F1019"/>
    <w:rsid w:val="007F137E"/>
    <w:rsid w:val="007F14AB"/>
    <w:rsid w:val="007F14D8"/>
    <w:rsid w:val="007F1599"/>
    <w:rsid w:val="007F15AD"/>
    <w:rsid w:val="007F179D"/>
    <w:rsid w:val="007F1903"/>
    <w:rsid w:val="007F1947"/>
    <w:rsid w:val="007F1AC0"/>
    <w:rsid w:val="007F1FC3"/>
    <w:rsid w:val="007F235E"/>
    <w:rsid w:val="007F2408"/>
    <w:rsid w:val="007F242B"/>
    <w:rsid w:val="007F2960"/>
    <w:rsid w:val="007F2ABA"/>
    <w:rsid w:val="007F2C51"/>
    <w:rsid w:val="007F2DD4"/>
    <w:rsid w:val="007F2FD6"/>
    <w:rsid w:val="007F32F4"/>
    <w:rsid w:val="007F341D"/>
    <w:rsid w:val="007F382F"/>
    <w:rsid w:val="007F3AB5"/>
    <w:rsid w:val="007F3C69"/>
    <w:rsid w:val="007F3D01"/>
    <w:rsid w:val="007F3F88"/>
    <w:rsid w:val="007F4403"/>
    <w:rsid w:val="007F444F"/>
    <w:rsid w:val="007F4583"/>
    <w:rsid w:val="007F49FA"/>
    <w:rsid w:val="007F4E2B"/>
    <w:rsid w:val="007F4F74"/>
    <w:rsid w:val="007F547A"/>
    <w:rsid w:val="007F5774"/>
    <w:rsid w:val="007F5B59"/>
    <w:rsid w:val="007F5D49"/>
    <w:rsid w:val="007F5D5C"/>
    <w:rsid w:val="007F5E65"/>
    <w:rsid w:val="007F5F45"/>
    <w:rsid w:val="007F5FBF"/>
    <w:rsid w:val="007F5FC7"/>
    <w:rsid w:val="007F6029"/>
    <w:rsid w:val="007F60A5"/>
    <w:rsid w:val="007F60FB"/>
    <w:rsid w:val="007F6187"/>
    <w:rsid w:val="007F61D4"/>
    <w:rsid w:val="007F626F"/>
    <w:rsid w:val="007F6ABF"/>
    <w:rsid w:val="007F6B73"/>
    <w:rsid w:val="007F6C77"/>
    <w:rsid w:val="007F6CE5"/>
    <w:rsid w:val="007F6D5D"/>
    <w:rsid w:val="007F6D86"/>
    <w:rsid w:val="007F6ED3"/>
    <w:rsid w:val="007F6F3F"/>
    <w:rsid w:val="007F74FF"/>
    <w:rsid w:val="007F7583"/>
    <w:rsid w:val="007F770B"/>
    <w:rsid w:val="007F78BB"/>
    <w:rsid w:val="007F79D2"/>
    <w:rsid w:val="007F7B7E"/>
    <w:rsid w:val="007F7BDA"/>
    <w:rsid w:val="007F7C7D"/>
    <w:rsid w:val="007F7EE2"/>
    <w:rsid w:val="008001D0"/>
    <w:rsid w:val="00800456"/>
    <w:rsid w:val="008004F2"/>
    <w:rsid w:val="008005EC"/>
    <w:rsid w:val="00800847"/>
    <w:rsid w:val="0080091D"/>
    <w:rsid w:val="00800A25"/>
    <w:rsid w:val="00800AE4"/>
    <w:rsid w:val="00800B14"/>
    <w:rsid w:val="00800B15"/>
    <w:rsid w:val="00800BC5"/>
    <w:rsid w:val="00800C57"/>
    <w:rsid w:val="00800D8E"/>
    <w:rsid w:val="00800F0B"/>
    <w:rsid w:val="008011B3"/>
    <w:rsid w:val="00801248"/>
    <w:rsid w:val="0080132E"/>
    <w:rsid w:val="00801370"/>
    <w:rsid w:val="00801429"/>
    <w:rsid w:val="008015C2"/>
    <w:rsid w:val="008017F1"/>
    <w:rsid w:val="00801B63"/>
    <w:rsid w:val="00802070"/>
    <w:rsid w:val="0080226F"/>
    <w:rsid w:val="0080228A"/>
    <w:rsid w:val="00802335"/>
    <w:rsid w:val="00802457"/>
    <w:rsid w:val="008025D2"/>
    <w:rsid w:val="0080286C"/>
    <w:rsid w:val="00802A85"/>
    <w:rsid w:val="00802C5F"/>
    <w:rsid w:val="00803049"/>
    <w:rsid w:val="0080307E"/>
    <w:rsid w:val="0080319C"/>
    <w:rsid w:val="00803246"/>
    <w:rsid w:val="008038AF"/>
    <w:rsid w:val="00803AD0"/>
    <w:rsid w:val="00803E7B"/>
    <w:rsid w:val="00803F82"/>
    <w:rsid w:val="008040B1"/>
    <w:rsid w:val="0080415C"/>
    <w:rsid w:val="00804365"/>
    <w:rsid w:val="00804648"/>
    <w:rsid w:val="0080469C"/>
    <w:rsid w:val="00804C04"/>
    <w:rsid w:val="00804D2D"/>
    <w:rsid w:val="00804D57"/>
    <w:rsid w:val="00804E8E"/>
    <w:rsid w:val="00804E90"/>
    <w:rsid w:val="0080505F"/>
    <w:rsid w:val="008050E6"/>
    <w:rsid w:val="0080518C"/>
    <w:rsid w:val="00805191"/>
    <w:rsid w:val="00805378"/>
    <w:rsid w:val="008055CD"/>
    <w:rsid w:val="008058FA"/>
    <w:rsid w:val="00805C55"/>
    <w:rsid w:val="00805C8F"/>
    <w:rsid w:val="00805EFC"/>
    <w:rsid w:val="00805F1E"/>
    <w:rsid w:val="00805F47"/>
    <w:rsid w:val="008060E9"/>
    <w:rsid w:val="00806106"/>
    <w:rsid w:val="00806121"/>
    <w:rsid w:val="00806177"/>
    <w:rsid w:val="008062A6"/>
    <w:rsid w:val="008062D1"/>
    <w:rsid w:val="008063A1"/>
    <w:rsid w:val="00806440"/>
    <w:rsid w:val="00806674"/>
    <w:rsid w:val="008066FF"/>
    <w:rsid w:val="00806743"/>
    <w:rsid w:val="00806FCC"/>
    <w:rsid w:val="008073C8"/>
    <w:rsid w:val="008074E6"/>
    <w:rsid w:val="008075D3"/>
    <w:rsid w:val="008077D9"/>
    <w:rsid w:val="008078DC"/>
    <w:rsid w:val="008079A9"/>
    <w:rsid w:val="00807A26"/>
    <w:rsid w:val="00807CAD"/>
    <w:rsid w:val="00807CB2"/>
    <w:rsid w:val="00807D2B"/>
    <w:rsid w:val="00807DB5"/>
    <w:rsid w:val="00807EBA"/>
    <w:rsid w:val="00810143"/>
    <w:rsid w:val="008101B0"/>
    <w:rsid w:val="008103E0"/>
    <w:rsid w:val="0081046D"/>
    <w:rsid w:val="008104A2"/>
    <w:rsid w:val="00810528"/>
    <w:rsid w:val="008105AF"/>
    <w:rsid w:val="0081073A"/>
    <w:rsid w:val="00810804"/>
    <w:rsid w:val="00810BDD"/>
    <w:rsid w:val="00810E95"/>
    <w:rsid w:val="00811204"/>
    <w:rsid w:val="008112B4"/>
    <w:rsid w:val="00811A84"/>
    <w:rsid w:val="00812079"/>
    <w:rsid w:val="0081209B"/>
    <w:rsid w:val="008121F0"/>
    <w:rsid w:val="008122D6"/>
    <w:rsid w:val="00812350"/>
    <w:rsid w:val="0081264E"/>
    <w:rsid w:val="0081278A"/>
    <w:rsid w:val="00812AC5"/>
    <w:rsid w:val="00812B21"/>
    <w:rsid w:val="00812C24"/>
    <w:rsid w:val="00812C37"/>
    <w:rsid w:val="00812CB3"/>
    <w:rsid w:val="00812DC1"/>
    <w:rsid w:val="00812DC8"/>
    <w:rsid w:val="00812E28"/>
    <w:rsid w:val="00812EE8"/>
    <w:rsid w:val="00813096"/>
    <w:rsid w:val="0081347C"/>
    <w:rsid w:val="00813604"/>
    <w:rsid w:val="00813767"/>
    <w:rsid w:val="00813982"/>
    <w:rsid w:val="00813990"/>
    <w:rsid w:val="00813A56"/>
    <w:rsid w:val="00813A7C"/>
    <w:rsid w:val="00813C69"/>
    <w:rsid w:val="00813D01"/>
    <w:rsid w:val="00813E43"/>
    <w:rsid w:val="00813EE0"/>
    <w:rsid w:val="0081413C"/>
    <w:rsid w:val="00814442"/>
    <w:rsid w:val="008145E6"/>
    <w:rsid w:val="008147C3"/>
    <w:rsid w:val="0081490D"/>
    <w:rsid w:val="008149FE"/>
    <w:rsid w:val="00814C65"/>
    <w:rsid w:val="00814D20"/>
    <w:rsid w:val="00814DA6"/>
    <w:rsid w:val="00814E5B"/>
    <w:rsid w:val="00814F00"/>
    <w:rsid w:val="00815119"/>
    <w:rsid w:val="008152D0"/>
    <w:rsid w:val="0081540E"/>
    <w:rsid w:val="00815578"/>
    <w:rsid w:val="008156BC"/>
    <w:rsid w:val="00815809"/>
    <w:rsid w:val="008158B7"/>
    <w:rsid w:val="00815A07"/>
    <w:rsid w:val="00815A16"/>
    <w:rsid w:val="00815A9F"/>
    <w:rsid w:val="00815B16"/>
    <w:rsid w:val="00815B49"/>
    <w:rsid w:val="00815CE4"/>
    <w:rsid w:val="00815DE3"/>
    <w:rsid w:val="008160AC"/>
    <w:rsid w:val="0081610E"/>
    <w:rsid w:val="0081631F"/>
    <w:rsid w:val="008163FA"/>
    <w:rsid w:val="008166D6"/>
    <w:rsid w:val="008166F7"/>
    <w:rsid w:val="00816918"/>
    <w:rsid w:val="008169A8"/>
    <w:rsid w:val="00816ACE"/>
    <w:rsid w:val="00816BA3"/>
    <w:rsid w:val="00816DA8"/>
    <w:rsid w:val="00816F68"/>
    <w:rsid w:val="008171B1"/>
    <w:rsid w:val="0081722C"/>
    <w:rsid w:val="0081755F"/>
    <w:rsid w:val="00817806"/>
    <w:rsid w:val="00817858"/>
    <w:rsid w:val="008179E3"/>
    <w:rsid w:val="008179FF"/>
    <w:rsid w:val="00817A80"/>
    <w:rsid w:val="00817D34"/>
    <w:rsid w:val="00817D9C"/>
    <w:rsid w:val="00817DD0"/>
    <w:rsid w:val="00817E8B"/>
    <w:rsid w:val="00817EDF"/>
    <w:rsid w:val="008200FA"/>
    <w:rsid w:val="00820176"/>
    <w:rsid w:val="0082045D"/>
    <w:rsid w:val="00820469"/>
    <w:rsid w:val="00820515"/>
    <w:rsid w:val="00820774"/>
    <w:rsid w:val="008208BD"/>
    <w:rsid w:val="00820AEF"/>
    <w:rsid w:val="00820B35"/>
    <w:rsid w:val="00820C61"/>
    <w:rsid w:val="00820D1E"/>
    <w:rsid w:val="00820F41"/>
    <w:rsid w:val="00820FB9"/>
    <w:rsid w:val="00820FCD"/>
    <w:rsid w:val="00821100"/>
    <w:rsid w:val="0082114A"/>
    <w:rsid w:val="0082131E"/>
    <w:rsid w:val="0082132D"/>
    <w:rsid w:val="008218BA"/>
    <w:rsid w:val="008218BC"/>
    <w:rsid w:val="00821949"/>
    <w:rsid w:val="00821964"/>
    <w:rsid w:val="0082197E"/>
    <w:rsid w:val="008219A0"/>
    <w:rsid w:val="00821D25"/>
    <w:rsid w:val="00821D7D"/>
    <w:rsid w:val="0082207A"/>
    <w:rsid w:val="0082208A"/>
    <w:rsid w:val="0082208D"/>
    <w:rsid w:val="00822097"/>
    <w:rsid w:val="0082209A"/>
    <w:rsid w:val="008220F9"/>
    <w:rsid w:val="00822453"/>
    <w:rsid w:val="0082264D"/>
    <w:rsid w:val="0082297D"/>
    <w:rsid w:val="00822BB1"/>
    <w:rsid w:val="00822CE9"/>
    <w:rsid w:val="00822ECC"/>
    <w:rsid w:val="00822FF7"/>
    <w:rsid w:val="00823048"/>
    <w:rsid w:val="008230AF"/>
    <w:rsid w:val="008230F4"/>
    <w:rsid w:val="00823196"/>
    <w:rsid w:val="008231B9"/>
    <w:rsid w:val="008231D5"/>
    <w:rsid w:val="00823377"/>
    <w:rsid w:val="00823402"/>
    <w:rsid w:val="00823440"/>
    <w:rsid w:val="00823507"/>
    <w:rsid w:val="0082354E"/>
    <w:rsid w:val="0082359F"/>
    <w:rsid w:val="00823691"/>
    <w:rsid w:val="008236E1"/>
    <w:rsid w:val="00823B84"/>
    <w:rsid w:val="00823BE6"/>
    <w:rsid w:val="0082401D"/>
    <w:rsid w:val="0082454B"/>
    <w:rsid w:val="008245B6"/>
    <w:rsid w:val="00824661"/>
    <w:rsid w:val="00824664"/>
    <w:rsid w:val="00824710"/>
    <w:rsid w:val="008248B5"/>
    <w:rsid w:val="00824995"/>
    <w:rsid w:val="00824A3F"/>
    <w:rsid w:val="00824A65"/>
    <w:rsid w:val="00824A99"/>
    <w:rsid w:val="00824BB6"/>
    <w:rsid w:val="00824C93"/>
    <w:rsid w:val="00824D8C"/>
    <w:rsid w:val="00824E6E"/>
    <w:rsid w:val="0082510C"/>
    <w:rsid w:val="00825613"/>
    <w:rsid w:val="00825841"/>
    <w:rsid w:val="008258B5"/>
    <w:rsid w:val="0082593E"/>
    <w:rsid w:val="00825AA8"/>
    <w:rsid w:val="00825B3F"/>
    <w:rsid w:val="00825C4B"/>
    <w:rsid w:val="00825CC4"/>
    <w:rsid w:val="00825D04"/>
    <w:rsid w:val="00825E16"/>
    <w:rsid w:val="00825E38"/>
    <w:rsid w:val="00825E9E"/>
    <w:rsid w:val="00825EF5"/>
    <w:rsid w:val="00826052"/>
    <w:rsid w:val="008260F2"/>
    <w:rsid w:val="008261F0"/>
    <w:rsid w:val="008261F1"/>
    <w:rsid w:val="008263F1"/>
    <w:rsid w:val="008264C9"/>
    <w:rsid w:val="00826509"/>
    <w:rsid w:val="008265A0"/>
    <w:rsid w:val="00826676"/>
    <w:rsid w:val="0082680C"/>
    <w:rsid w:val="0082687E"/>
    <w:rsid w:val="00826945"/>
    <w:rsid w:val="00826AC2"/>
    <w:rsid w:val="00826F91"/>
    <w:rsid w:val="008271F3"/>
    <w:rsid w:val="008273E4"/>
    <w:rsid w:val="00827401"/>
    <w:rsid w:val="008276DD"/>
    <w:rsid w:val="008277CF"/>
    <w:rsid w:val="008278B0"/>
    <w:rsid w:val="008279D2"/>
    <w:rsid w:val="00827A56"/>
    <w:rsid w:val="00827CAD"/>
    <w:rsid w:val="00827CED"/>
    <w:rsid w:val="0083013B"/>
    <w:rsid w:val="008305B4"/>
    <w:rsid w:val="00830716"/>
    <w:rsid w:val="00830848"/>
    <w:rsid w:val="00830E01"/>
    <w:rsid w:val="00830F77"/>
    <w:rsid w:val="00830FC2"/>
    <w:rsid w:val="008310EA"/>
    <w:rsid w:val="0083120A"/>
    <w:rsid w:val="0083120B"/>
    <w:rsid w:val="008312D9"/>
    <w:rsid w:val="00831350"/>
    <w:rsid w:val="008313CF"/>
    <w:rsid w:val="00831822"/>
    <w:rsid w:val="00831C58"/>
    <w:rsid w:val="00831D6C"/>
    <w:rsid w:val="00831FF0"/>
    <w:rsid w:val="008320E7"/>
    <w:rsid w:val="00832250"/>
    <w:rsid w:val="00832288"/>
    <w:rsid w:val="008325CC"/>
    <w:rsid w:val="00832B5C"/>
    <w:rsid w:val="00832BDE"/>
    <w:rsid w:val="00832FB0"/>
    <w:rsid w:val="00832FF1"/>
    <w:rsid w:val="0083303C"/>
    <w:rsid w:val="008333AE"/>
    <w:rsid w:val="008333F0"/>
    <w:rsid w:val="00833491"/>
    <w:rsid w:val="0083357C"/>
    <w:rsid w:val="00833802"/>
    <w:rsid w:val="00833BBF"/>
    <w:rsid w:val="00833BC4"/>
    <w:rsid w:val="00833C2D"/>
    <w:rsid w:val="00833D0B"/>
    <w:rsid w:val="00833FF9"/>
    <w:rsid w:val="0083406D"/>
    <w:rsid w:val="00834126"/>
    <w:rsid w:val="00834326"/>
    <w:rsid w:val="0083477F"/>
    <w:rsid w:val="008349A0"/>
    <w:rsid w:val="00834C39"/>
    <w:rsid w:val="00834D54"/>
    <w:rsid w:val="00834DE9"/>
    <w:rsid w:val="00834E09"/>
    <w:rsid w:val="00834ED8"/>
    <w:rsid w:val="00834F32"/>
    <w:rsid w:val="0083502B"/>
    <w:rsid w:val="00835121"/>
    <w:rsid w:val="00835665"/>
    <w:rsid w:val="00835ADB"/>
    <w:rsid w:val="00835E58"/>
    <w:rsid w:val="00835FBB"/>
    <w:rsid w:val="00835FD2"/>
    <w:rsid w:val="00836127"/>
    <w:rsid w:val="00836155"/>
    <w:rsid w:val="00836169"/>
    <w:rsid w:val="00836245"/>
    <w:rsid w:val="0083638B"/>
    <w:rsid w:val="008365A1"/>
    <w:rsid w:val="00836753"/>
    <w:rsid w:val="0083684B"/>
    <w:rsid w:val="00836BD0"/>
    <w:rsid w:val="00836CA2"/>
    <w:rsid w:val="00836CDF"/>
    <w:rsid w:val="00836D57"/>
    <w:rsid w:val="00836D64"/>
    <w:rsid w:val="00836DB1"/>
    <w:rsid w:val="00836E3E"/>
    <w:rsid w:val="00836EA3"/>
    <w:rsid w:val="008370D0"/>
    <w:rsid w:val="008373BB"/>
    <w:rsid w:val="00837443"/>
    <w:rsid w:val="00837571"/>
    <w:rsid w:val="00837663"/>
    <w:rsid w:val="008376BE"/>
    <w:rsid w:val="00837872"/>
    <w:rsid w:val="00837A26"/>
    <w:rsid w:val="00837D64"/>
    <w:rsid w:val="00837EEE"/>
    <w:rsid w:val="00837F32"/>
    <w:rsid w:val="00837FB6"/>
    <w:rsid w:val="00837FD0"/>
    <w:rsid w:val="008402BD"/>
    <w:rsid w:val="00840452"/>
    <w:rsid w:val="008404D1"/>
    <w:rsid w:val="00840610"/>
    <w:rsid w:val="00840684"/>
    <w:rsid w:val="00840856"/>
    <w:rsid w:val="00840B03"/>
    <w:rsid w:val="00840D59"/>
    <w:rsid w:val="008410A2"/>
    <w:rsid w:val="008410DF"/>
    <w:rsid w:val="00841201"/>
    <w:rsid w:val="008412AD"/>
    <w:rsid w:val="008416BB"/>
    <w:rsid w:val="008417CC"/>
    <w:rsid w:val="00841A56"/>
    <w:rsid w:val="00841B95"/>
    <w:rsid w:val="00841DAD"/>
    <w:rsid w:val="00842024"/>
    <w:rsid w:val="00842228"/>
    <w:rsid w:val="008428AB"/>
    <w:rsid w:val="008428D6"/>
    <w:rsid w:val="00842CE0"/>
    <w:rsid w:val="00842EDD"/>
    <w:rsid w:val="0084325A"/>
    <w:rsid w:val="008432C2"/>
    <w:rsid w:val="00843554"/>
    <w:rsid w:val="00843CB0"/>
    <w:rsid w:val="00843D6F"/>
    <w:rsid w:val="00843DA9"/>
    <w:rsid w:val="00844238"/>
    <w:rsid w:val="0084451F"/>
    <w:rsid w:val="00844671"/>
    <w:rsid w:val="008446C1"/>
    <w:rsid w:val="0084473C"/>
    <w:rsid w:val="0084474F"/>
    <w:rsid w:val="008449E4"/>
    <w:rsid w:val="00844A0A"/>
    <w:rsid w:val="00844BEC"/>
    <w:rsid w:val="00844E0B"/>
    <w:rsid w:val="0084502D"/>
    <w:rsid w:val="00845385"/>
    <w:rsid w:val="00845440"/>
    <w:rsid w:val="008454D8"/>
    <w:rsid w:val="0084561B"/>
    <w:rsid w:val="0084562C"/>
    <w:rsid w:val="0084588B"/>
    <w:rsid w:val="00845A27"/>
    <w:rsid w:val="00845AEE"/>
    <w:rsid w:val="00845B11"/>
    <w:rsid w:val="00845B8F"/>
    <w:rsid w:val="00845CBD"/>
    <w:rsid w:val="00845E03"/>
    <w:rsid w:val="00845F71"/>
    <w:rsid w:val="00846234"/>
    <w:rsid w:val="0084624D"/>
    <w:rsid w:val="0084643E"/>
    <w:rsid w:val="008464FA"/>
    <w:rsid w:val="00846714"/>
    <w:rsid w:val="008468BC"/>
    <w:rsid w:val="008469A8"/>
    <w:rsid w:val="00846B08"/>
    <w:rsid w:val="00846B15"/>
    <w:rsid w:val="00846B73"/>
    <w:rsid w:val="00846C9C"/>
    <w:rsid w:val="00846CCD"/>
    <w:rsid w:val="00846D61"/>
    <w:rsid w:val="00846E0E"/>
    <w:rsid w:val="00846F04"/>
    <w:rsid w:val="008471BD"/>
    <w:rsid w:val="008472C0"/>
    <w:rsid w:val="008472FB"/>
    <w:rsid w:val="008474BB"/>
    <w:rsid w:val="00847559"/>
    <w:rsid w:val="0084795A"/>
    <w:rsid w:val="008479CB"/>
    <w:rsid w:val="00847A3E"/>
    <w:rsid w:val="00847C19"/>
    <w:rsid w:val="00847C7C"/>
    <w:rsid w:val="00847C90"/>
    <w:rsid w:val="00847DC2"/>
    <w:rsid w:val="00847E62"/>
    <w:rsid w:val="00847ECE"/>
    <w:rsid w:val="00847F08"/>
    <w:rsid w:val="0085004B"/>
    <w:rsid w:val="008502B9"/>
    <w:rsid w:val="00850457"/>
    <w:rsid w:val="008504EA"/>
    <w:rsid w:val="00850682"/>
    <w:rsid w:val="008507CD"/>
    <w:rsid w:val="008507F9"/>
    <w:rsid w:val="008509F7"/>
    <w:rsid w:val="00850A82"/>
    <w:rsid w:val="00850B78"/>
    <w:rsid w:val="00850BDE"/>
    <w:rsid w:val="00850CC7"/>
    <w:rsid w:val="00850D03"/>
    <w:rsid w:val="008514AE"/>
    <w:rsid w:val="008515E9"/>
    <w:rsid w:val="00851753"/>
    <w:rsid w:val="00851811"/>
    <w:rsid w:val="00851906"/>
    <w:rsid w:val="00851912"/>
    <w:rsid w:val="00851A91"/>
    <w:rsid w:val="00851AB5"/>
    <w:rsid w:val="00851BD1"/>
    <w:rsid w:val="00851EB9"/>
    <w:rsid w:val="00851F5B"/>
    <w:rsid w:val="00851FEC"/>
    <w:rsid w:val="008521C2"/>
    <w:rsid w:val="008523D1"/>
    <w:rsid w:val="008524D5"/>
    <w:rsid w:val="0085276D"/>
    <w:rsid w:val="008528A3"/>
    <w:rsid w:val="00852921"/>
    <w:rsid w:val="0085296A"/>
    <w:rsid w:val="008529CC"/>
    <w:rsid w:val="008529F8"/>
    <w:rsid w:val="00852B52"/>
    <w:rsid w:val="00852BBC"/>
    <w:rsid w:val="00852BBF"/>
    <w:rsid w:val="00852CFC"/>
    <w:rsid w:val="00852CFD"/>
    <w:rsid w:val="0085321C"/>
    <w:rsid w:val="008532C9"/>
    <w:rsid w:val="0085345B"/>
    <w:rsid w:val="008534B7"/>
    <w:rsid w:val="008536CB"/>
    <w:rsid w:val="00853798"/>
    <w:rsid w:val="008538C7"/>
    <w:rsid w:val="008539B2"/>
    <w:rsid w:val="00853A6B"/>
    <w:rsid w:val="00853C10"/>
    <w:rsid w:val="00853DE0"/>
    <w:rsid w:val="00853FF1"/>
    <w:rsid w:val="008541C7"/>
    <w:rsid w:val="008544DF"/>
    <w:rsid w:val="00854521"/>
    <w:rsid w:val="00854533"/>
    <w:rsid w:val="0085459F"/>
    <w:rsid w:val="0085460B"/>
    <w:rsid w:val="00854C2F"/>
    <w:rsid w:val="00854F00"/>
    <w:rsid w:val="00855156"/>
    <w:rsid w:val="00855599"/>
    <w:rsid w:val="0085579D"/>
    <w:rsid w:val="0085584E"/>
    <w:rsid w:val="0085589C"/>
    <w:rsid w:val="00855A02"/>
    <w:rsid w:val="00855A75"/>
    <w:rsid w:val="00855CBE"/>
    <w:rsid w:val="00855D0C"/>
    <w:rsid w:val="00856025"/>
    <w:rsid w:val="00856218"/>
    <w:rsid w:val="0085655E"/>
    <w:rsid w:val="00856A31"/>
    <w:rsid w:val="00856E74"/>
    <w:rsid w:val="00856E75"/>
    <w:rsid w:val="00856FF7"/>
    <w:rsid w:val="00857147"/>
    <w:rsid w:val="008576EC"/>
    <w:rsid w:val="008577C3"/>
    <w:rsid w:val="008578B4"/>
    <w:rsid w:val="00857D00"/>
    <w:rsid w:val="00857D6F"/>
    <w:rsid w:val="00857D8C"/>
    <w:rsid w:val="00857FDE"/>
    <w:rsid w:val="00857FF5"/>
    <w:rsid w:val="00860169"/>
    <w:rsid w:val="008603EF"/>
    <w:rsid w:val="00860585"/>
    <w:rsid w:val="0086086B"/>
    <w:rsid w:val="008608AC"/>
    <w:rsid w:val="00860C1E"/>
    <w:rsid w:val="00860C82"/>
    <w:rsid w:val="00861449"/>
    <w:rsid w:val="00861728"/>
    <w:rsid w:val="00861A62"/>
    <w:rsid w:val="00861AEB"/>
    <w:rsid w:val="00861C51"/>
    <w:rsid w:val="00861E0E"/>
    <w:rsid w:val="00861E3B"/>
    <w:rsid w:val="00861F1A"/>
    <w:rsid w:val="00861FE3"/>
    <w:rsid w:val="0086208B"/>
    <w:rsid w:val="0086209A"/>
    <w:rsid w:val="0086236D"/>
    <w:rsid w:val="00862464"/>
    <w:rsid w:val="00862765"/>
    <w:rsid w:val="00862818"/>
    <w:rsid w:val="008629F2"/>
    <w:rsid w:val="00862A02"/>
    <w:rsid w:val="00862A07"/>
    <w:rsid w:val="00862BBE"/>
    <w:rsid w:val="00862BBF"/>
    <w:rsid w:val="00862CB8"/>
    <w:rsid w:val="00862D12"/>
    <w:rsid w:val="00862FB2"/>
    <w:rsid w:val="008630A6"/>
    <w:rsid w:val="0086317C"/>
    <w:rsid w:val="00863745"/>
    <w:rsid w:val="00863829"/>
    <w:rsid w:val="00863CBA"/>
    <w:rsid w:val="00863DAE"/>
    <w:rsid w:val="00863F01"/>
    <w:rsid w:val="00863FFC"/>
    <w:rsid w:val="008641D7"/>
    <w:rsid w:val="008643A7"/>
    <w:rsid w:val="008643CD"/>
    <w:rsid w:val="00864591"/>
    <w:rsid w:val="0086481A"/>
    <w:rsid w:val="00864B06"/>
    <w:rsid w:val="00864C25"/>
    <w:rsid w:val="00864C27"/>
    <w:rsid w:val="00864CF4"/>
    <w:rsid w:val="00864D41"/>
    <w:rsid w:val="00864E68"/>
    <w:rsid w:val="00864F62"/>
    <w:rsid w:val="00864FFF"/>
    <w:rsid w:val="00865048"/>
    <w:rsid w:val="0086510C"/>
    <w:rsid w:val="0086513B"/>
    <w:rsid w:val="0086546D"/>
    <w:rsid w:val="00865555"/>
    <w:rsid w:val="0086565A"/>
    <w:rsid w:val="0086592A"/>
    <w:rsid w:val="00865A3E"/>
    <w:rsid w:val="00865A65"/>
    <w:rsid w:val="00865C16"/>
    <w:rsid w:val="00865D21"/>
    <w:rsid w:val="00865EE4"/>
    <w:rsid w:val="00865F97"/>
    <w:rsid w:val="008660D1"/>
    <w:rsid w:val="00866160"/>
    <w:rsid w:val="0086620D"/>
    <w:rsid w:val="008663E6"/>
    <w:rsid w:val="00866979"/>
    <w:rsid w:val="008669B0"/>
    <w:rsid w:val="00866C3B"/>
    <w:rsid w:val="00866CBB"/>
    <w:rsid w:val="00866EEB"/>
    <w:rsid w:val="008670B2"/>
    <w:rsid w:val="00867308"/>
    <w:rsid w:val="008673CD"/>
    <w:rsid w:val="00867696"/>
    <w:rsid w:val="008676AD"/>
    <w:rsid w:val="008676DC"/>
    <w:rsid w:val="00867734"/>
    <w:rsid w:val="008679B0"/>
    <w:rsid w:val="00867A09"/>
    <w:rsid w:val="00867A0E"/>
    <w:rsid w:val="00867B70"/>
    <w:rsid w:val="00867F69"/>
    <w:rsid w:val="0087010A"/>
    <w:rsid w:val="008701BD"/>
    <w:rsid w:val="0087034C"/>
    <w:rsid w:val="00870515"/>
    <w:rsid w:val="0087079A"/>
    <w:rsid w:val="008707AD"/>
    <w:rsid w:val="008707F3"/>
    <w:rsid w:val="008708F6"/>
    <w:rsid w:val="00870913"/>
    <w:rsid w:val="0087098D"/>
    <w:rsid w:val="00870D26"/>
    <w:rsid w:val="00870EC5"/>
    <w:rsid w:val="00871067"/>
    <w:rsid w:val="0087109D"/>
    <w:rsid w:val="008710DC"/>
    <w:rsid w:val="008710E8"/>
    <w:rsid w:val="008712BC"/>
    <w:rsid w:val="00871402"/>
    <w:rsid w:val="008717D0"/>
    <w:rsid w:val="00871B2B"/>
    <w:rsid w:val="00871C1E"/>
    <w:rsid w:val="00871C44"/>
    <w:rsid w:val="00871D68"/>
    <w:rsid w:val="00871DD1"/>
    <w:rsid w:val="00871E0F"/>
    <w:rsid w:val="00871E8F"/>
    <w:rsid w:val="00871EA2"/>
    <w:rsid w:val="00871EE3"/>
    <w:rsid w:val="008722D7"/>
    <w:rsid w:val="00872423"/>
    <w:rsid w:val="0087244B"/>
    <w:rsid w:val="00872478"/>
    <w:rsid w:val="008724FA"/>
    <w:rsid w:val="008728EB"/>
    <w:rsid w:val="00872ACD"/>
    <w:rsid w:val="00872C91"/>
    <w:rsid w:val="00872D33"/>
    <w:rsid w:val="00872E4A"/>
    <w:rsid w:val="00872FF5"/>
    <w:rsid w:val="008730EB"/>
    <w:rsid w:val="008732F1"/>
    <w:rsid w:val="008733D5"/>
    <w:rsid w:val="008736EA"/>
    <w:rsid w:val="00873B1C"/>
    <w:rsid w:val="00873B85"/>
    <w:rsid w:val="00873C06"/>
    <w:rsid w:val="00873DD1"/>
    <w:rsid w:val="00873DFE"/>
    <w:rsid w:val="00873FB1"/>
    <w:rsid w:val="008740C1"/>
    <w:rsid w:val="0087415B"/>
    <w:rsid w:val="00874C83"/>
    <w:rsid w:val="00874D0C"/>
    <w:rsid w:val="00874DC2"/>
    <w:rsid w:val="00874E29"/>
    <w:rsid w:val="00874E44"/>
    <w:rsid w:val="00874E65"/>
    <w:rsid w:val="00874F25"/>
    <w:rsid w:val="0087501F"/>
    <w:rsid w:val="008751C0"/>
    <w:rsid w:val="008753F5"/>
    <w:rsid w:val="008754CF"/>
    <w:rsid w:val="0087559B"/>
    <w:rsid w:val="00875698"/>
    <w:rsid w:val="00875845"/>
    <w:rsid w:val="008758DE"/>
    <w:rsid w:val="00875BF8"/>
    <w:rsid w:val="008761DF"/>
    <w:rsid w:val="008762F9"/>
    <w:rsid w:val="00876444"/>
    <w:rsid w:val="008766C6"/>
    <w:rsid w:val="00876743"/>
    <w:rsid w:val="00876948"/>
    <w:rsid w:val="00876A9C"/>
    <w:rsid w:val="00876C3C"/>
    <w:rsid w:val="00876D5F"/>
    <w:rsid w:val="00876E86"/>
    <w:rsid w:val="00876F90"/>
    <w:rsid w:val="00877096"/>
    <w:rsid w:val="008770E2"/>
    <w:rsid w:val="008771A6"/>
    <w:rsid w:val="008771F9"/>
    <w:rsid w:val="00877276"/>
    <w:rsid w:val="0087727B"/>
    <w:rsid w:val="00877426"/>
    <w:rsid w:val="00877456"/>
    <w:rsid w:val="00877550"/>
    <w:rsid w:val="008775CD"/>
    <w:rsid w:val="00877609"/>
    <w:rsid w:val="008776A9"/>
    <w:rsid w:val="0087783B"/>
    <w:rsid w:val="00877973"/>
    <w:rsid w:val="00877BBD"/>
    <w:rsid w:val="00877C10"/>
    <w:rsid w:val="00877C64"/>
    <w:rsid w:val="00877F75"/>
    <w:rsid w:val="00877F8E"/>
    <w:rsid w:val="00880111"/>
    <w:rsid w:val="00880314"/>
    <w:rsid w:val="00880489"/>
    <w:rsid w:val="00880529"/>
    <w:rsid w:val="0088055B"/>
    <w:rsid w:val="008807C8"/>
    <w:rsid w:val="00880895"/>
    <w:rsid w:val="008809D4"/>
    <w:rsid w:val="00880B6D"/>
    <w:rsid w:val="00880C4A"/>
    <w:rsid w:val="0088111A"/>
    <w:rsid w:val="0088113B"/>
    <w:rsid w:val="0088116D"/>
    <w:rsid w:val="00881231"/>
    <w:rsid w:val="008813C6"/>
    <w:rsid w:val="0088145C"/>
    <w:rsid w:val="00881478"/>
    <w:rsid w:val="00881480"/>
    <w:rsid w:val="008814A6"/>
    <w:rsid w:val="00881506"/>
    <w:rsid w:val="008819CA"/>
    <w:rsid w:val="008819DE"/>
    <w:rsid w:val="00881C8F"/>
    <w:rsid w:val="0088256A"/>
    <w:rsid w:val="008825E1"/>
    <w:rsid w:val="008827AF"/>
    <w:rsid w:val="00882867"/>
    <w:rsid w:val="00882A15"/>
    <w:rsid w:val="00882B6E"/>
    <w:rsid w:val="00882C97"/>
    <w:rsid w:val="00882CAB"/>
    <w:rsid w:val="00882D1C"/>
    <w:rsid w:val="00882D48"/>
    <w:rsid w:val="00882D9E"/>
    <w:rsid w:val="00883008"/>
    <w:rsid w:val="0088331D"/>
    <w:rsid w:val="0088344F"/>
    <w:rsid w:val="008834B9"/>
    <w:rsid w:val="00883672"/>
    <w:rsid w:val="008836AE"/>
    <w:rsid w:val="008836DE"/>
    <w:rsid w:val="00883846"/>
    <w:rsid w:val="00883BCE"/>
    <w:rsid w:val="00883BE1"/>
    <w:rsid w:val="00883DB4"/>
    <w:rsid w:val="00884105"/>
    <w:rsid w:val="00884617"/>
    <w:rsid w:val="00884749"/>
    <w:rsid w:val="00884948"/>
    <w:rsid w:val="00884AFA"/>
    <w:rsid w:val="00884B21"/>
    <w:rsid w:val="00884DD7"/>
    <w:rsid w:val="00884E6F"/>
    <w:rsid w:val="00884F15"/>
    <w:rsid w:val="00884F2F"/>
    <w:rsid w:val="00884FF9"/>
    <w:rsid w:val="008850D5"/>
    <w:rsid w:val="008854BC"/>
    <w:rsid w:val="008855DE"/>
    <w:rsid w:val="00885868"/>
    <w:rsid w:val="00885DC4"/>
    <w:rsid w:val="00885E99"/>
    <w:rsid w:val="00885F69"/>
    <w:rsid w:val="00885F71"/>
    <w:rsid w:val="00885FC1"/>
    <w:rsid w:val="00886558"/>
    <w:rsid w:val="00886594"/>
    <w:rsid w:val="00886691"/>
    <w:rsid w:val="0088676B"/>
    <w:rsid w:val="00886778"/>
    <w:rsid w:val="008867A9"/>
    <w:rsid w:val="00886A01"/>
    <w:rsid w:val="00886A24"/>
    <w:rsid w:val="00886A26"/>
    <w:rsid w:val="00886CEA"/>
    <w:rsid w:val="008874E4"/>
    <w:rsid w:val="008877E0"/>
    <w:rsid w:val="00887897"/>
    <w:rsid w:val="00887AED"/>
    <w:rsid w:val="00887C10"/>
    <w:rsid w:val="00887C44"/>
    <w:rsid w:val="00887D62"/>
    <w:rsid w:val="008900DF"/>
    <w:rsid w:val="00890108"/>
    <w:rsid w:val="0089014E"/>
    <w:rsid w:val="008902A7"/>
    <w:rsid w:val="0089035A"/>
    <w:rsid w:val="008903DB"/>
    <w:rsid w:val="008904E1"/>
    <w:rsid w:val="00890ABC"/>
    <w:rsid w:val="00890B15"/>
    <w:rsid w:val="00890B5F"/>
    <w:rsid w:val="00890D79"/>
    <w:rsid w:val="00890DEA"/>
    <w:rsid w:val="00890F81"/>
    <w:rsid w:val="0089105E"/>
    <w:rsid w:val="00891066"/>
    <w:rsid w:val="00891091"/>
    <w:rsid w:val="00891144"/>
    <w:rsid w:val="008911A4"/>
    <w:rsid w:val="008915AD"/>
    <w:rsid w:val="008915CC"/>
    <w:rsid w:val="00891812"/>
    <w:rsid w:val="0089184D"/>
    <w:rsid w:val="0089196A"/>
    <w:rsid w:val="00891A90"/>
    <w:rsid w:val="00891B16"/>
    <w:rsid w:val="00891D2D"/>
    <w:rsid w:val="00891EE9"/>
    <w:rsid w:val="00891F51"/>
    <w:rsid w:val="00892034"/>
    <w:rsid w:val="0089224A"/>
    <w:rsid w:val="008923B7"/>
    <w:rsid w:val="00892477"/>
    <w:rsid w:val="008924B6"/>
    <w:rsid w:val="0089253C"/>
    <w:rsid w:val="0089265A"/>
    <w:rsid w:val="00892706"/>
    <w:rsid w:val="00892A20"/>
    <w:rsid w:val="00892A7D"/>
    <w:rsid w:val="00892E38"/>
    <w:rsid w:val="00893054"/>
    <w:rsid w:val="00893088"/>
    <w:rsid w:val="00893142"/>
    <w:rsid w:val="00893319"/>
    <w:rsid w:val="008934FC"/>
    <w:rsid w:val="008937BD"/>
    <w:rsid w:val="008939B1"/>
    <w:rsid w:val="00893B17"/>
    <w:rsid w:val="00893B2C"/>
    <w:rsid w:val="00893B47"/>
    <w:rsid w:val="00894051"/>
    <w:rsid w:val="0089424A"/>
    <w:rsid w:val="00894326"/>
    <w:rsid w:val="00894361"/>
    <w:rsid w:val="00894365"/>
    <w:rsid w:val="00894655"/>
    <w:rsid w:val="008949BD"/>
    <w:rsid w:val="00894A65"/>
    <w:rsid w:val="00894C72"/>
    <w:rsid w:val="00894D6E"/>
    <w:rsid w:val="00894FAA"/>
    <w:rsid w:val="0089527D"/>
    <w:rsid w:val="00895357"/>
    <w:rsid w:val="00895488"/>
    <w:rsid w:val="0089549D"/>
    <w:rsid w:val="00895558"/>
    <w:rsid w:val="0089567B"/>
    <w:rsid w:val="0089579F"/>
    <w:rsid w:val="00895806"/>
    <w:rsid w:val="008958AD"/>
    <w:rsid w:val="0089591F"/>
    <w:rsid w:val="00895927"/>
    <w:rsid w:val="00895A12"/>
    <w:rsid w:val="00895C7F"/>
    <w:rsid w:val="00895EAE"/>
    <w:rsid w:val="00895F6A"/>
    <w:rsid w:val="0089601E"/>
    <w:rsid w:val="0089615B"/>
    <w:rsid w:val="008966C1"/>
    <w:rsid w:val="00896750"/>
    <w:rsid w:val="00896C91"/>
    <w:rsid w:val="00896D26"/>
    <w:rsid w:val="00896D46"/>
    <w:rsid w:val="00897295"/>
    <w:rsid w:val="0089752A"/>
    <w:rsid w:val="008975ED"/>
    <w:rsid w:val="008978BF"/>
    <w:rsid w:val="00897924"/>
    <w:rsid w:val="00897B40"/>
    <w:rsid w:val="00897D15"/>
    <w:rsid w:val="008A02B8"/>
    <w:rsid w:val="008A043E"/>
    <w:rsid w:val="008A04E4"/>
    <w:rsid w:val="008A0524"/>
    <w:rsid w:val="008A0632"/>
    <w:rsid w:val="008A08AC"/>
    <w:rsid w:val="008A0939"/>
    <w:rsid w:val="008A0D31"/>
    <w:rsid w:val="008A0D7C"/>
    <w:rsid w:val="008A1280"/>
    <w:rsid w:val="008A1472"/>
    <w:rsid w:val="008A14C7"/>
    <w:rsid w:val="008A1858"/>
    <w:rsid w:val="008A195C"/>
    <w:rsid w:val="008A1E58"/>
    <w:rsid w:val="008A1F33"/>
    <w:rsid w:val="008A23AE"/>
    <w:rsid w:val="008A25EA"/>
    <w:rsid w:val="008A26C3"/>
    <w:rsid w:val="008A276B"/>
    <w:rsid w:val="008A2838"/>
    <w:rsid w:val="008A2A70"/>
    <w:rsid w:val="008A2D8C"/>
    <w:rsid w:val="008A2E20"/>
    <w:rsid w:val="008A2E4C"/>
    <w:rsid w:val="008A2EE4"/>
    <w:rsid w:val="008A2F5C"/>
    <w:rsid w:val="008A2F82"/>
    <w:rsid w:val="008A2F8B"/>
    <w:rsid w:val="008A345B"/>
    <w:rsid w:val="008A36CF"/>
    <w:rsid w:val="008A38ED"/>
    <w:rsid w:val="008A38FC"/>
    <w:rsid w:val="008A3B16"/>
    <w:rsid w:val="008A3C45"/>
    <w:rsid w:val="008A3D6D"/>
    <w:rsid w:val="008A4145"/>
    <w:rsid w:val="008A4967"/>
    <w:rsid w:val="008A4AC0"/>
    <w:rsid w:val="008A4D31"/>
    <w:rsid w:val="008A504B"/>
    <w:rsid w:val="008A5105"/>
    <w:rsid w:val="008A5236"/>
    <w:rsid w:val="008A53EC"/>
    <w:rsid w:val="008A54A8"/>
    <w:rsid w:val="008A54B2"/>
    <w:rsid w:val="008A560E"/>
    <w:rsid w:val="008A57A5"/>
    <w:rsid w:val="008A57BB"/>
    <w:rsid w:val="008A5834"/>
    <w:rsid w:val="008A5A14"/>
    <w:rsid w:val="008A5B96"/>
    <w:rsid w:val="008A5C32"/>
    <w:rsid w:val="008A5D31"/>
    <w:rsid w:val="008A5F57"/>
    <w:rsid w:val="008A5FE6"/>
    <w:rsid w:val="008A60F9"/>
    <w:rsid w:val="008A63E9"/>
    <w:rsid w:val="008A6406"/>
    <w:rsid w:val="008A6529"/>
    <w:rsid w:val="008A6687"/>
    <w:rsid w:val="008A6762"/>
    <w:rsid w:val="008A695D"/>
    <w:rsid w:val="008A69F8"/>
    <w:rsid w:val="008A6D4C"/>
    <w:rsid w:val="008A6FB1"/>
    <w:rsid w:val="008A6FBB"/>
    <w:rsid w:val="008A7102"/>
    <w:rsid w:val="008A7299"/>
    <w:rsid w:val="008A7438"/>
    <w:rsid w:val="008A7520"/>
    <w:rsid w:val="008A7639"/>
    <w:rsid w:val="008A7BD5"/>
    <w:rsid w:val="008A7C0F"/>
    <w:rsid w:val="008A7D15"/>
    <w:rsid w:val="008A7E2C"/>
    <w:rsid w:val="008A7F2C"/>
    <w:rsid w:val="008A7F89"/>
    <w:rsid w:val="008B0094"/>
    <w:rsid w:val="008B0137"/>
    <w:rsid w:val="008B0236"/>
    <w:rsid w:val="008B02E2"/>
    <w:rsid w:val="008B03F8"/>
    <w:rsid w:val="008B047F"/>
    <w:rsid w:val="008B0BFB"/>
    <w:rsid w:val="008B0C0A"/>
    <w:rsid w:val="008B0C38"/>
    <w:rsid w:val="008B0C47"/>
    <w:rsid w:val="008B0E94"/>
    <w:rsid w:val="008B0F31"/>
    <w:rsid w:val="008B0FB0"/>
    <w:rsid w:val="008B109D"/>
    <w:rsid w:val="008B14D3"/>
    <w:rsid w:val="008B1605"/>
    <w:rsid w:val="008B1863"/>
    <w:rsid w:val="008B18DF"/>
    <w:rsid w:val="008B197A"/>
    <w:rsid w:val="008B19C5"/>
    <w:rsid w:val="008B1AD3"/>
    <w:rsid w:val="008B1CB3"/>
    <w:rsid w:val="008B1F4A"/>
    <w:rsid w:val="008B1FD2"/>
    <w:rsid w:val="008B2046"/>
    <w:rsid w:val="008B213D"/>
    <w:rsid w:val="008B21D6"/>
    <w:rsid w:val="008B226F"/>
    <w:rsid w:val="008B228F"/>
    <w:rsid w:val="008B237F"/>
    <w:rsid w:val="008B24AE"/>
    <w:rsid w:val="008B251F"/>
    <w:rsid w:val="008B258B"/>
    <w:rsid w:val="008B260B"/>
    <w:rsid w:val="008B2884"/>
    <w:rsid w:val="008B2C1F"/>
    <w:rsid w:val="008B2CC5"/>
    <w:rsid w:val="008B2E6D"/>
    <w:rsid w:val="008B30B6"/>
    <w:rsid w:val="008B30CB"/>
    <w:rsid w:val="008B33FD"/>
    <w:rsid w:val="008B34EF"/>
    <w:rsid w:val="008B34F4"/>
    <w:rsid w:val="008B3755"/>
    <w:rsid w:val="008B3A97"/>
    <w:rsid w:val="008B3B54"/>
    <w:rsid w:val="008B3BF8"/>
    <w:rsid w:val="008B3DA9"/>
    <w:rsid w:val="008B43D6"/>
    <w:rsid w:val="008B44EB"/>
    <w:rsid w:val="008B45B7"/>
    <w:rsid w:val="008B467C"/>
    <w:rsid w:val="008B46AB"/>
    <w:rsid w:val="008B47DA"/>
    <w:rsid w:val="008B48E4"/>
    <w:rsid w:val="008B4A25"/>
    <w:rsid w:val="008B4DBA"/>
    <w:rsid w:val="008B4E9C"/>
    <w:rsid w:val="008B4F5E"/>
    <w:rsid w:val="008B5039"/>
    <w:rsid w:val="008B5162"/>
    <w:rsid w:val="008B518E"/>
    <w:rsid w:val="008B5229"/>
    <w:rsid w:val="008B533A"/>
    <w:rsid w:val="008B539F"/>
    <w:rsid w:val="008B565F"/>
    <w:rsid w:val="008B56A1"/>
    <w:rsid w:val="008B56C6"/>
    <w:rsid w:val="008B589D"/>
    <w:rsid w:val="008B59CA"/>
    <w:rsid w:val="008B59EB"/>
    <w:rsid w:val="008B5CB9"/>
    <w:rsid w:val="008B5DD2"/>
    <w:rsid w:val="008B5F3E"/>
    <w:rsid w:val="008B60FC"/>
    <w:rsid w:val="008B6191"/>
    <w:rsid w:val="008B61B3"/>
    <w:rsid w:val="008B64B4"/>
    <w:rsid w:val="008B67AC"/>
    <w:rsid w:val="008B6873"/>
    <w:rsid w:val="008B6BFC"/>
    <w:rsid w:val="008B723B"/>
    <w:rsid w:val="008B74A1"/>
    <w:rsid w:val="008B77D2"/>
    <w:rsid w:val="008B77EB"/>
    <w:rsid w:val="008B7EA4"/>
    <w:rsid w:val="008C00EE"/>
    <w:rsid w:val="008C038B"/>
    <w:rsid w:val="008C058A"/>
    <w:rsid w:val="008C06C4"/>
    <w:rsid w:val="008C09D2"/>
    <w:rsid w:val="008C0B1A"/>
    <w:rsid w:val="008C0BCC"/>
    <w:rsid w:val="008C0D7F"/>
    <w:rsid w:val="008C1127"/>
    <w:rsid w:val="008C115C"/>
    <w:rsid w:val="008C142C"/>
    <w:rsid w:val="008C1476"/>
    <w:rsid w:val="008C1694"/>
    <w:rsid w:val="008C16A0"/>
    <w:rsid w:val="008C16E2"/>
    <w:rsid w:val="008C16EF"/>
    <w:rsid w:val="008C17E4"/>
    <w:rsid w:val="008C1A0A"/>
    <w:rsid w:val="008C1AF9"/>
    <w:rsid w:val="008C1AFC"/>
    <w:rsid w:val="008C1B83"/>
    <w:rsid w:val="008C1D1B"/>
    <w:rsid w:val="008C1D85"/>
    <w:rsid w:val="008C1DB3"/>
    <w:rsid w:val="008C1FEC"/>
    <w:rsid w:val="008C24C0"/>
    <w:rsid w:val="008C2932"/>
    <w:rsid w:val="008C2BDB"/>
    <w:rsid w:val="008C2BE5"/>
    <w:rsid w:val="008C32E0"/>
    <w:rsid w:val="008C353E"/>
    <w:rsid w:val="008C35AA"/>
    <w:rsid w:val="008C3756"/>
    <w:rsid w:val="008C3762"/>
    <w:rsid w:val="008C379F"/>
    <w:rsid w:val="008C3AD8"/>
    <w:rsid w:val="008C3B1A"/>
    <w:rsid w:val="008C3B8D"/>
    <w:rsid w:val="008C4040"/>
    <w:rsid w:val="008C4140"/>
    <w:rsid w:val="008C42AD"/>
    <w:rsid w:val="008C4576"/>
    <w:rsid w:val="008C46CD"/>
    <w:rsid w:val="008C4A36"/>
    <w:rsid w:val="008C4A81"/>
    <w:rsid w:val="008C4A95"/>
    <w:rsid w:val="008C4B00"/>
    <w:rsid w:val="008C4C7C"/>
    <w:rsid w:val="008C4F15"/>
    <w:rsid w:val="008C5042"/>
    <w:rsid w:val="008C50E7"/>
    <w:rsid w:val="008C53DE"/>
    <w:rsid w:val="008C550A"/>
    <w:rsid w:val="008C5C0E"/>
    <w:rsid w:val="008C5CA7"/>
    <w:rsid w:val="008C5D46"/>
    <w:rsid w:val="008C5D4A"/>
    <w:rsid w:val="008C5DF6"/>
    <w:rsid w:val="008C5FCB"/>
    <w:rsid w:val="008C6234"/>
    <w:rsid w:val="008C6388"/>
    <w:rsid w:val="008C6535"/>
    <w:rsid w:val="008C66C9"/>
    <w:rsid w:val="008C675D"/>
    <w:rsid w:val="008C6A17"/>
    <w:rsid w:val="008C6AC2"/>
    <w:rsid w:val="008C6AE6"/>
    <w:rsid w:val="008C6BEA"/>
    <w:rsid w:val="008C6CB5"/>
    <w:rsid w:val="008C7010"/>
    <w:rsid w:val="008C716F"/>
    <w:rsid w:val="008C7400"/>
    <w:rsid w:val="008C7606"/>
    <w:rsid w:val="008C769D"/>
    <w:rsid w:val="008C77A2"/>
    <w:rsid w:val="008C7CFB"/>
    <w:rsid w:val="008C7E90"/>
    <w:rsid w:val="008C7F00"/>
    <w:rsid w:val="008C7F39"/>
    <w:rsid w:val="008D0114"/>
    <w:rsid w:val="008D0396"/>
    <w:rsid w:val="008D04AB"/>
    <w:rsid w:val="008D0607"/>
    <w:rsid w:val="008D061A"/>
    <w:rsid w:val="008D07C5"/>
    <w:rsid w:val="008D083C"/>
    <w:rsid w:val="008D0C59"/>
    <w:rsid w:val="008D0D8C"/>
    <w:rsid w:val="008D0F3C"/>
    <w:rsid w:val="008D1012"/>
    <w:rsid w:val="008D1101"/>
    <w:rsid w:val="008D11D0"/>
    <w:rsid w:val="008D124B"/>
    <w:rsid w:val="008D1604"/>
    <w:rsid w:val="008D1628"/>
    <w:rsid w:val="008D1852"/>
    <w:rsid w:val="008D185D"/>
    <w:rsid w:val="008D1950"/>
    <w:rsid w:val="008D197A"/>
    <w:rsid w:val="008D1B0C"/>
    <w:rsid w:val="008D1B72"/>
    <w:rsid w:val="008D1C6D"/>
    <w:rsid w:val="008D1DC8"/>
    <w:rsid w:val="008D21A9"/>
    <w:rsid w:val="008D22E7"/>
    <w:rsid w:val="008D22F2"/>
    <w:rsid w:val="008D23CF"/>
    <w:rsid w:val="008D243E"/>
    <w:rsid w:val="008D2594"/>
    <w:rsid w:val="008D2757"/>
    <w:rsid w:val="008D277A"/>
    <w:rsid w:val="008D2873"/>
    <w:rsid w:val="008D2891"/>
    <w:rsid w:val="008D298F"/>
    <w:rsid w:val="008D29C1"/>
    <w:rsid w:val="008D2A91"/>
    <w:rsid w:val="008D2AEB"/>
    <w:rsid w:val="008D2FC9"/>
    <w:rsid w:val="008D32BA"/>
    <w:rsid w:val="008D33B3"/>
    <w:rsid w:val="008D351C"/>
    <w:rsid w:val="008D3681"/>
    <w:rsid w:val="008D37F5"/>
    <w:rsid w:val="008D3A42"/>
    <w:rsid w:val="008D3BDF"/>
    <w:rsid w:val="008D3D8B"/>
    <w:rsid w:val="008D3DF2"/>
    <w:rsid w:val="008D3EBC"/>
    <w:rsid w:val="008D406B"/>
    <w:rsid w:val="008D43EF"/>
    <w:rsid w:val="008D43F3"/>
    <w:rsid w:val="008D4424"/>
    <w:rsid w:val="008D465C"/>
    <w:rsid w:val="008D4780"/>
    <w:rsid w:val="008D47B0"/>
    <w:rsid w:val="008D488D"/>
    <w:rsid w:val="008D4A00"/>
    <w:rsid w:val="008D4B15"/>
    <w:rsid w:val="008D4EC5"/>
    <w:rsid w:val="008D5032"/>
    <w:rsid w:val="008D5055"/>
    <w:rsid w:val="008D508C"/>
    <w:rsid w:val="008D5181"/>
    <w:rsid w:val="008D532B"/>
    <w:rsid w:val="008D5497"/>
    <w:rsid w:val="008D59CC"/>
    <w:rsid w:val="008D5A1B"/>
    <w:rsid w:val="008D5A38"/>
    <w:rsid w:val="008D5C36"/>
    <w:rsid w:val="008D5C8F"/>
    <w:rsid w:val="008D5CA7"/>
    <w:rsid w:val="008D5E15"/>
    <w:rsid w:val="008D5E62"/>
    <w:rsid w:val="008D60E7"/>
    <w:rsid w:val="008D6168"/>
    <w:rsid w:val="008D620E"/>
    <w:rsid w:val="008D6410"/>
    <w:rsid w:val="008D6460"/>
    <w:rsid w:val="008D6464"/>
    <w:rsid w:val="008D649C"/>
    <w:rsid w:val="008D6546"/>
    <w:rsid w:val="008D667C"/>
    <w:rsid w:val="008D6A9C"/>
    <w:rsid w:val="008D6D0F"/>
    <w:rsid w:val="008D7170"/>
    <w:rsid w:val="008D72AB"/>
    <w:rsid w:val="008D739A"/>
    <w:rsid w:val="008D748B"/>
    <w:rsid w:val="008D748D"/>
    <w:rsid w:val="008D7A27"/>
    <w:rsid w:val="008D7B01"/>
    <w:rsid w:val="008D7C96"/>
    <w:rsid w:val="008D7E58"/>
    <w:rsid w:val="008D7EAB"/>
    <w:rsid w:val="008E012F"/>
    <w:rsid w:val="008E0237"/>
    <w:rsid w:val="008E03CC"/>
    <w:rsid w:val="008E0487"/>
    <w:rsid w:val="008E0503"/>
    <w:rsid w:val="008E0521"/>
    <w:rsid w:val="008E0580"/>
    <w:rsid w:val="008E08BB"/>
    <w:rsid w:val="008E08C8"/>
    <w:rsid w:val="008E0953"/>
    <w:rsid w:val="008E0AB1"/>
    <w:rsid w:val="008E0B78"/>
    <w:rsid w:val="008E0B7D"/>
    <w:rsid w:val="008E0C07"/>
    <w:rsid w:val="008E0D1C"/>
    <w:rsid w:val="008E10B2"/>
    <w:rsid w:val="008E1313"/>
    <w:rsid w:val="008E1865"/>
    <w:rsid w:val="008E18A4"/>
    <w:rsid w:val="008E19EA"/>
    <w:rsid w:val="008E1AC5"/>
    <w:rsid w:val="008E1B7D"/>
    <w:rsid w:val="008E1B93"/>
    <w:rsid w:val="008E1C5A"/>
    <w:rsid w:val="008E1CB3"/>
    <w:rsid w:val="008E1DF9"/>
    <w:rsid w:val="008E1E86"/>
    <w:rsid w:val="008E2036"/>
    <w:rsid w:val="008E22BC"/>
    <w:rsid w:val="008E23E0"/>
    <w:rsid w:val="008E26C4"/>
    <w:rsid w:val="008E27A2"/>
    <w:rsid w:val="008E27B8"/>
    <w:rsid w:val="008E29B6"/>
    <w:rsid w:val="008E2A2D"/>
    <w:rsid w:val="008E2A64"/>
    <w:rsid w:val="008E2DA5"/>
    <w:rsid w:val="008E2FA4"/>
    <w:rsid w:val="008E309C"/>
    <w:rsid w:val="008E33AE"/>
    <w:rsid w:val="008E3489"/>
    <w:rsid w:val="008E34BE"/>
    <w:rsid w:val="008E35EB"/>
    <w:rsid w:val="008E3607"/>
    <w:rsid w:val="008E3718"/>
    <w:rsid w:val="008E38B8"/>
    <w:rsid w:val="008E3A5C"/>
    <w:rsid w:val="008E3AD4"/>
    <w:rsid w:val="008E3B8A"/>
    <w:rsid w:val="008E3C0A"/>
    <w:rsid w:val="008E3C57"/>
    <w:rsid w:val="008E3C5E"/>
    <w:rsid w:val="008E3D5E"/>
    <w:rsid w:val="008E3E35"/>
    <w:rsid w:val="008E3F1D"/>
    <w:rsid w:val="008E3F98"/>
    <w:rsid w:val="008E40DA"/>
    <w:rsid w:val="008E414C"/>
    <w:rsid w:val="008E41FD"/>
    <w:rsid w:val="008E4374"/>
    <w:rsid w:val="008E44C6"/>
    <w:rsid w:val="008E464C"/>
    <w:rsid w:val="008E46AE"/>
    <w:rsid w:val="008E4941"/>
    <w:rsid w:val="008E49DF"/>
    <w:rsid w:val="008E4A40"/>
    <w:rsid w:val="008E4E44"/>
    <w:rsid w:val="008E4F85"/>
    <w:rsid w:val="008E4FF2"/>
    <w:rsid w:val="008E5187"/>
    <w:rsid w:val="008E550A"/>
    <w:rsid w:val="008E56E3"/>
    <w:rsid w:val="008E5735"/>
    <w:rsid w:val="008E59A3"/>
    <w:rsid w:val="008E5BA9"/>
    <w:rsid w:val="008E5BE5"/>
    <w:rsid w:val="008E5C16"/>
    <w:rsid w:val="008E5C84"/>
    <w:rsid w:val="008E5EED"/>
    <w:rsid w:val="008E6024"/>
    <w:rsid w:val="008E6247"/>
    <w:rsid w:val="008E6270"/>
    <w:rsid w:val="008E62DA"/>
    <w:rsid w:val="008E6471"/>
    <w:rsid w:val="008E6701"/>
    <w:rsid w:val="008E69B1"/>
    <w:rsid w:val="008E6B98"/>
    <w:rsid w:val="008E6D78"/>
    <w:rsid w:val="008E6F1B"/>
    <w:rsid w:val="008E6F8A"/>
    <w:rsid w:val="008E6FE4"/>
    <w:rsid w:val="008E701C"/>
    <w:rsid w:val="008E7069"/>
    <w:rsid w:val="008E70AD"/>
    <w:rsid w:val="008E70D4"/>
    <w:rsid w:val="008E712C"/>
    <w:rsid w:val="008E746A"/>
    <w:rsid w:val="008E75BB"/>
    <w:rsid w:val="008E771A"/>
    <w:rsid w:val="008E7804"/>
    <w:rsid w:val="008E7AAC"/>
    <w:rsid w:val="008E7B71"/>
    <w:rsid w:val="008E7DAE"/>
    <w:rsid w:val="008F0225"/>
    <w:rsid w:val="008F0329"/>
    <w:rsid w:val="008F06BD"/>
    <w:rsid w:val="008F0AA0"/>
    <w:rsid w:val="008F0AEC"/>
    <w:rsid w:val="008F0BFA"/>
    <w:rsid w:val="008F0C7A"/>
    <w:rsid w:val="008F0CC2"/>
    <w:rsid w:val="008F12BB"/>
    <w:rsid w:val="008F12DB"/>
    <w:rsid w:val="008F12F9"/>
    <w:rsid w:val="008F1318"/>
    <w:rsid w:val="008F134B"/>
    <w:rsid w:val="008F13E3"/>
    <w:rsid w:val="008F1546"/>
    <w:rsid w:val="008F15B3"/>
    <w:rsid w:val="008F1697"/>
    <w:rsid w:val="008F1846"/>
    <w:rsid w:val="008F18DC"/>
    <w:rsid w:val="008F1911"/>
    <w:rsid w:val="008F1949"/>
    <w:rsid w:val="008F1CF3"/>
    <w:rsid w:val="008F1E36"/>
    <w:rsid w:val="008F1F03"/>
    <w:rsid w:val="008F21C1"/>
    <w:rsid w:val="008F282E"/>
    <w:rsid w:val="008F2B21"/>
    <w:rsid w:val="008F2BCB"/>
    <w:rsid w:val="008F2D3E"/>
    <w:rsid w:val="008F2DBC"/>
    <w:rsid w:val="008F2E2B"/>
    <w:rsid w:val="008F3776"/>
    <w:rsid w:val="008F3838"/>
    <w:rsid w:val="008F395A"/>
    <w:rsid w:val="008F3A59"/>
    <w:rsid w:val="008F3ABD"/>
    <w:rsid w:val="008F3AC6"/>
    <w:rsid w:val="008F3AEA"/>
    <w:rsid w:val="008F3AEB"/>
    <w:rsid w:val="008F3B01"/>
    <w:rsid w:val="008F3BB4"/>
    <w:rsid w:val="008F3BDC"/>
    <w:rsid w:val="008F3C5F"/>
    <w:rsid w:val="008F41B2"/>
    <w:rsid w:val="008F424D"/>
    <w:rsid w:val="008F440C"/>
    <w:rsid w:val="008F444D"/>
    <w:rsid w:val="008F4476"/>
    <w:rsid w:val="008F454F"/>
    <w:rsid w:val="008F4889"/>
    <w:rsid w:val="008F48C7"/>
    <w:rsid w:val="008F4CC4"/>
    <w:rsid w:val="008F4D6A"/>
    <w:rsid w:val="008F4DB7"/>
    <w:rsid w:val="008F51BA"/>
    <w:rsid w:val="008F51DD"/>
    <w:rsid w:val="008F5270"/>
    <w:rsid w:val="008F5329"/>
    <w:rsid w:val="008F5532"/>
    <w:rsid w:val="008F55AB"/>
    <w:rsid w:val="008F595D"/>
    <w:rsid w:val="008F5BC5"/>
    <w:rsid w:val="008F5C98"/>
    <w:rsid w:val="008F5CBB"/>
    <w:rsid w:val="008F5D2A"/>
    <w:rsid w:val="008F5F59"/>
    <w:rsid w:val="008F6017"/>
    <w:rsid w:val="008F614B"/>
    <w:rsid w:val="008F6302"/>
    <w:rsid w:val="008F6394"/>
    <w:rsid w:val="008F653B"/>
    <w:rsid w:val="008F6551"/>
    <w:rsid w:val="008F661B"/>
    <w:rsid w:val="008F6924"/>
    <w:rsid w:val="008F69B9"/>
    <w:rsid w:val="008F6ABF"/>
    <w:rsid w:val="008F6AD5"/>
    <w:rsid w:val="008F6B2D"/>
    <w:rsid w:val="008F6C74"/>
    <w:rsid w:val="008F6D58"/>
    <w:rsid w:val="008F6E4A"/>
    <w:rsid w:val="008F6EC0"/>
    <w:rsid w:val="008F6F4A"/>
    <w:rsid w:val="008F70AA"/>
    <w:rsid w:val="008F7275"/>
    <w:rsid w:val="008F77D5"/>
    <w:rsid w:val="008F7AE4"/>
    <w:rsid w:val="008F7C6F"/>
    <w:rsid w:val="008F7D10"/>
    <w:rsid w:val="008F7F6C"/>
    <w:rsid w:val="00900150"/>
    <w:rsid w:val="009001CA"/>
    <w:rsid w:val="009002BB"/>
    <w:rsid w:val="00900475"/>
    <w:rsid w:val="009004F8"/>
    <w:rsid w:val="00900712"/>
    <w:rsid w:val="0090096F"/>
    <w:rsid w:val="00900BDB"/>
    <w:rsid w:val="00901077"/>
    <w:rsid w:val="0090131B"/>
    <w:rsid w:val="0090135C"/>
    <w:rsid w:val="009014C0"/>
    <w:rsid w:val="00901562"/>
    <w:rsid w:val="0090159D"/>
    <w:rsid w:val="00901897"/>
    <w:rsid w:val="00901AF2"/>
    <w:rsid w:val="00901DB1"/>
    <w:rsid w:val="0090204A"/>
    <w:rsid w:val="009024A2"/>
    <w:rsid w:val="009024CE"/>
    <w:rsid w:val="009024E6"/>
    <w:rsid w:val="00902535"/>
    <w:rsid w:val="009025FF"/>
    <w:rsid w:val="00902D1A"/>
    <w:rsid w:val="00902D46"/>
    <w:rsid w:val="00902D84"/>
    <w:rsid w:val="00902E4B"/>
    <w:rsid w:val="00902FF2"/>
    <w:rsid w:val="009033A2"/>
    <w:rsid w:val="009033B0"/>
    <w:rsid w:val="009033F4"/>
    <w:rsid w:val="0090388A"/>
    <w:rsid w:val="00903A3B"/>
    <w:rsid w:val="00903BA7"/>
    <w:rsid w:val="00903BFC"/>
    <w:rsid w:val="00903E94"/>
    <w:rsid w:val="0090441A"/>
    <w:rsid w:val="0090444C"/>
    <w:rsid w:val="0090455B"/>
    <w:rsid w:val="00904582"/>
    <w:rsid w:val="009046D7"/>
    <w:rsid w:val="00904874"/>
    <w:rsid w:val="009048F8"/>
    <w:rsid w:val="00904AB0"/>
    <w:rsid w:val="00904B95"/>
    <w:rsid w:val="00904D76"/>
    <w:rsid w:val="00904E8F"/>
    <w:rsid w:val="00904FF3"/>
    <w:rsid w:val="009050AC"/>
    <w:rsid w:val="009050D9"/>
    <w:rsid w:val="0090524F"/>
    <w:rsid w:val="00905480"/>
    <w:rsid w:val="0090584C"/>
    <w:rsid w:val="00905890"/>
    <w:rsid w:val="009059F9"/>
    <w:rsid w:val="00905C59"/>
    <w:rsid w:val="00905DAB"/>
    <w:rsid w:val="00905E12"/>
    <w:rsid w:val="009061F5"/>
    <w:rsid w:val="00906229"/>
    <w:rsid w:val="00906455"/>
    <w:rsid w:val="009066D6"/>
    <w:rsid w:val="009068D0"/>
    <w:rsid w:val="009069CA"/>
    <w:rsid w:val="00906C04"/>
    <w:rsid w:val="00906C5C"/>
    <w:rsid w:val="00906DAB"/>
    <w:rsid w:val="009071E0"/>
    <w:rsid w:val="0090743A"/>
    <w:rsid w:val="00907525"/>
    <w:rsid w:val="00907660"/>
    <w:rsid w:val="009076A3"/>
    <w:rsid w:val="009076F5"/>
    <w:rsid w:val="00907740"/>
    <w:rsid w:val="009077A4"/>
    <w:rsid w:val="00907993"/>
    <w:rsid w:val="00907A50"/>
    <w:rsid w:val="00907C10"/>
    <w:rsid w:val="00907C18"/>
    <w:rsid w:val="00907CE2"/>
    <w:rsid w:val="00907DC8"/>
    <w:rsid w:val="00907EC3"/>
    <w:rsid w:val="00907EF8"/>
    <w:rsid w:val="00907F35"/>
    <w:rsid w:val="009100E6"/>
    <w:rsid w:val="00910196"/>
    <w:rsid w:val="0091020B"/>
    <w:rsid w:val="009102E1"/>
    <w:rsid w:val="00910360"/>
    <w:rsid w:val="00910559"/>
    <w:rsid w:val="0091058E"/>
    <w:rsid w:val="00910787"/>
    <w:rsid w:val="009107B0"/>
    <w:rsid w:val="00910869"/>
    <w:rsid w:val="009108C2"/>
    <w:rsid w:val="00910A16"/>
    <w:rsid w:val="00910AE1"/>
    <w:rsid w:val="00910AF8"/>
    <w:rsid w:val="00910C6B"/>
    <w:rsid w:val="00910D0A"/>
    <w:rsid w:val="00910DCB"/>
    <w:rsid w:val="00910FBE"/>
    <w:rsid w:val="00910FDA"/>
    <w:rsid w:val="009111EB"/>
    <w:rsid w:val="0091125B"/>
    <w:rsid w:val="009115F3"/>
    <w:rsid w:val="00911702"/>
    <w:rsid w:val="00911721"/>
    <w:rsid w:val="00911744"/>
    <w:rsid w:val="009117E8"/>
    <w:rsid w:val="00911816"/>
    <w:rsid w:val="00911839"/>
    <w:rsid w:val="00911872"/>
    <w:rsid w:val="00911AFE"/>
    <w:rsid w:val="00911D0B"/>
    <w:rsid w:val="00911D28"/>
    <w:rsid w:val="00911DC9"/>
    <w:rsid w:val="00911E09"/>
    <w:rsid w:val="00911E37"/>
    <w:rsid w:val="00911E72"/>
    <w:rsid w:val="00911E88"/>
    <w:rsid w:val="00912121"/>
    <w:rsid w:val="009121A2"/>
    <w:rsid w:val="009122DB"/>
    <w:rsid w:val="009126DD"/>
    <w:rsid w:val="00912713"/>
    <w:rsid w:val="00912812"/>
    <w:rsid w:val="00912957"/>
    <w:rsid w:val="00912BA8"/>
    <w:rsid w:val="00912D33"/>
    <w:rsid w:val="00912EC1"/>
    <w:rsid w:val="00913064"/>
    <w:rsid w:val="00913242"/>
    <w:rsid w:val="00913270"/>
    <w:rsid w:val="00913331"/>
    <w:rsid w:val="00913442"/>
    <w:rsid w:val="009137B0"/>
    <w:rsid w:val="00913931"/>
    <w:rsid w:val="00913A8B"/>
    <w:rsid w:val="00913C2D"/>
    <w:rsid w:val="00913C31"/>
    <w:rsid w:val="00913C7E"/>
    <w:rsid w:val="00913E26"/>
    <w:rsid w:val="0091430B"/>
    <w:rsid w:val="009144AB"/>
    <w:rsid w:val="009144DF"/>
    <w:rsid w:val="009145AE"/>
    <w:rsid w:val="009145BA"/>
    <w:rsid w:val="009145F0"/>
    <w:rsid w:val="009146B9"/>
    <w:rsid w:val="00914809"/>
    <w:rsid w:val="00914863"/>
    <w:rsid w:val="0091489B"/>
    <w:rsid w:val="00914D8E"/>
    <w:rsid w:val="00914F95"/>
    <w:rsid w:val="00914FD9"/>
    <w:rsid w:val="0091508E"/>
    <w:rsid w:val="00915234"/>
    <w:rsid w:val="00915284"/>
    <w:rsid w:val="0091530E"/>
    <w:rsid w:val="009154A8"/>
    <w:rsid w:val="009155DD"/>
    <w:rsid w:val="00915683"/>
    <w:rsid w:val="009157DD"/>
    <w:rsid w:val="00915801"/>
    <w:rsid w:val="00915887"/>
    <w:rsid w:val="009158C3"/>
    <w:rsid w:val="00915A52"/>
    <w:rsid w:val="00915B9B"/>
    <w:rsid w:val="00915E1E"/>
    <w:rsid w:val="00916359"/>
    <w:rsid w:val="009163A8"/>
    <w:rsid w:val="00916564"/>
    <w:rsid w:val="00916584"/>
    <w:rsid w:val="009165F8"/>
    <w:rsid w:val="00916608"/>
    <w:rsid w:val="0091683B"/>
    <w:rsid w:val="009168C0"/>
    <w:rsid w:val="00916A3E"/>
    <w:rsid w:val="00916AD6"/>
    <w:rsid w:val="00916BD4"/>
    <w:rsid w:val="00916C0C"/>
    <w:rsid w:val="00916D06"/>
    <w:rsid w:val="00916D67"/>
    <w:rsid w:val="009171D4"/>
    <w:rsid w:val="009175AA"/>
    <w:rsid w:val="0091768D"/>
    <w:rsid w:val="009177E9"/>
    <w:rsid w:val="00917CB4"/>
    <w:rsid w:val="00917D37"/>
    <w:rsid w:val="00917E93"/>
    <w:rsid w:val="0092034F"/>
    <w:rsid w:val="00920358"/>
    <w:rsid w:val="009204EC"/>
    <w:rsid w:val="009206C2"/>
    <w:rsid w:val="009209D8"/>
    <w:rsid w:val="00920FB6"/>
    <w:rsid w:val="00921075"/>
    <w:rsid w:val="00921407"/>
    <w:rsid w:val="009215A8"/>
    <w:rsid w:val="00921608"/>
    <w:rsid w:val="00921632"/>
    <w:rsid w:val="0092169E"/>
    <w:rsid w:val="0092181C"/>
    <w:rsid w:val="00921880"/>
    <w:rsid w:val="00921917"/>
    <w:rsid w:val="009219A0"/>
    <w:rsid w:val="009219F1"/>
    <w:rsid w:val="00921E27"/>
    <w:rsid w:val="00921ECB"/>
    <w:rsid w:val="00921F0A"/>
    <w:rsid w:val="009222C9"/>
    <w:rsid w:val="009222CA"/>
    <w:rsid w:val="00922397"/>
    <w:rsid w:val="0092254E"/>
    <w:rsid w:val="009226C5"/>
    <w:rsid w:val="00922945"/>
    <w:rsid w:val="00922A14"/>
    <w:rsid w:val="00922CE1"/>
    <w:rsid w:val="009231D3"/>
    <w:rsid w:val="009232EC"/>
    <w:rsid w:val="0092368B"/>
    <w:rsid w:val="009236D4"/>
    <w:rsid w:val="009237B7"/>
    <w:rsid w:val="009239A3"/>
    <w:rsid w:val="00923C08"/>
    <w:rsid w:val="00923C29"/>
    <w:rsid w:val="00923D8C"/>
    <w:rsid w:val="0092426B"/>
    <w:rsid w:val="009244DF"/>
    <w:rsid w:val="00924554"/>
    <w:rsid w:val="009245BC"/>
    <w:rsid w:val="009248D4"/>
    <w:rsid w:val="00924A74"/>
    <w:rsid w:val="00924C2F"/>
    <w:rsid w:val="00924CF3"/>
    <w:rsid w:val="0092507E"/>
    <w:rsid w:val="00925335"/>
    <w:rsid w:val="00925554"/>
    <w:rsid w:val="0092558E"/>
    <w:rsid w:val="009255EC"/>
    <w:rsid w:val="0092594C"/>
    <w:rsid w:val="00925AAD"/>
    <w:rsid w:val="00925AB3"/>
    <w:rsid w:val="00925ACE"/>
    <w:rsid w:val="009260A0"/>
    <w:rsid w:val="00926131"/>
    <w:rsid w:val="0092620E"/>
    <w:rsid w:val="00926277"/>
    <w:rsid w:val="0092628C"/>
    <w:rsid w:val="009263B8"/>
    <w:rsid w:val="00926416"/>
    <w:rsid w:val="009267C6"/>
    <w:rsid w:val="00926874"/>
    <w:rsid w:val="009268C5"/>
    <w:rsid w:val="00926AA3"/>
    <w:rsid w:val="00926AE3"/>
    <w:rsid w:val="00926C4A"/>
    <w:rsid w:val="00926D99"/>
    <w:rsid w:val="00926E2E"/>
    <w:rsid w:val="00926EA6"/>
    <w:rsid w:val="0092702C"/>
    <w:rsid w:val="00927240"/>
    <w:rsid w:val="009272CF"/>
    <w:rsid w:val="009276C3"/>
    <w:rsid w:val="00927724"/>
    <w:rsid w:val="0092795E"/>
    <w:rsid w:val="00927B87"/>
    <w:rsid w:val="00927E0A"/>
    <w:rsid w:val="00927ED9"/>
    <w:rsid w:val="00930118"/>
    <w:rsid w:val="00930259"/>
    <w:rsid w:val="009305E3"/>
    <w:rsid w:val="00930653"/>
    <w:rsid w:val="0093087A"/>
    <w:rsid w:val="009309AB"/>
    <w:rsid w:val="00930B94"/>
    <w:rsid w:val="00930BB4"/>
    <w:rsid w:val="00930E0F"/>
    <w:rsid w:val="00930F31"/>
    <w:rsid w:val="00930FDD"/>
    <w:rsid w:val="009310D5"/>
    <w:rsid w:val="00931363"/>
    <w:rsid w:val="0093162C"/>
    <w:rsid w:val="00931915"/>
    <w:rsid w:val="0093191D"/>
    <w:rsid w:val="009319C3"/>
    <w:rsid w:val="0093225E"/>
    <w:rsid w:val="009322CD"/>
    <w:rsid w:val="009324FB"/>
    <w:rsid w:val="0093266E"/>
    <w:rsid w:val="009326E4"/>
    <w:rsid w:val="00932744"/>
    <w:rsid w:val="00932C3C"/>
    <w:rsid w:val="00932C99"/>
    <w:rsid w:val="00932E00"/>
    <w:rsid w:val="00932EE2"/>
    <w:rsid w:val="00933059"/>
    <w:rsid w:val="009331A4"/>
    <w:rsid w:val="00933348"/>
    <w:rsid w:val="009333A1"/>
    <w:rsid w:val="0093342B"/>
    <w:rsid w:val="009339F2"/>
    <w:rsid w:val="00933EA8"/>
    <w:rsid w:val="0093405B"/>
    <w:rsid w:val="009340D1"/>
    <w:rsid w:val="0093412A"/>
    <w:rsid w:val="00934186"/>
    <w:rsid w:val="00934435"/>
    <w:rsid w:val="00934487"/>
    <w:rsid w:val="00934509"/>
    <w:rsid w:val="00934524"/>
    <w:rsid w:val="0093456D"/>
    <w:rsid w:val="009345C8"/>
    <w:rsid w:val="009346D4"/>
    <w:rsid w:val="00934790"/>
    <w:rsid w:val="00934817"/>
    <w:rsid w:val="009348C3"/>
    <w:rsid w:val="0093491B"/>
    <w:rsid w:val="00934995"/>
    <w:rsid w:val="00934A91"/>
    <w:rsid w:val="00934AA2"/>
    <w:rsid w:val="00934C3D"/>
    <w:rsid w:val="00934C3F"/>
    <w:rsid w:val="00934C94"/>
    <w:rsid w:val="00934CD9"/>
    <w:rsid w:val="00934D55"/>
    <w:rsid w:val="00934DA5"/>
    <w:rsid w:val="00934E52"/>
    <w:rsid w:val="00934E6A"/>
    <w:rsid w:val="00934EBF"/>
    <w:rsid w:val="00934FD0"/>
    <w:rsid w:val="00935092"/>
    <w:rsid w:val="009351A1"/>
    <w:rsid w:val="009352B5"/>
    <w:rsid w:val="00935516"/>
    <w:rsid w:val="009355C5"/>
    <w:rsid w:val="00935678"/>
    <w:rsid w:val="009358CC"/>
    <w:rsid w:val="0093593D"/>
    <w:rsid w:val="00935949"/>
    <w:rsid w:val="00935C95"/>
    <w:rsid w:val="00935D51"/>
    <w:rsid w:val="00935E69"/>
    <w:rsid w:val="00935E7F"/>
    <w:rsid w:val="00935F4D"/>
    <w:rsid w:val="00935F73"/>
    <w:rsid w:val="00935F9E"/>
    <w:rsid w:val="00935FB8"/>
    <w:rsid w:val="00935FCB"/>
    <w:rsid w:val="00936081"/>
    <w:rsid w:val="00936304"/>
    <w:rsid w:val="0093634F"/>
    <w:rsid w:val="0093643F"/>
    <w:rsid w:val="009365B7"/>
    <w:rsid w:val="009369F2"/>
    <w:rsid w:val="00936B22"/>
    <w:rsid w:val="00936B26"/>
    <w:rsid w:val="00936B2B"/>
    <w:rsid w:val="00936CC0"/>
    <w:rsid w:val="00936CF4"/>
    <w:rsid w:val="00936F54"/>
    <w:rsid w:val="00936FC3"/>
    <w:rsid w:val="00937026"/>
    <w:rsid w:val="009370A7"/>
    <w:rsid w:val="009370BA"/>
    <w:rsid w:val="00937309"/>
    <w:rsid w:val="009374D3"/>
    <w:rsid w:val="0093752B"/>
    <w:rsid w:val="0093766E"/>
    <w:rsid w:val="009376CE"/>
    <w:rsid w:val="0093784D"/>
    <w:rsid w:val="00937935"/>
    <w:rsid w:val="00937ABC"/>
    <w:rsid w:val="0094015C"/>
    <w:rsid w:val="00940297"/>
    <w:rsid w:val="0094055A"/>
    <w:rsid w:val="0094083D"/>
    <w:rsid w:val="009409C5"/>
    <w:rsid w:val="009411A5"/>
    <w:rsid w:val="00941204"/>
    <w:rsid w:val="0094122A"/>
    <w:rsid w:val="00941318"/>
    <w:rsid w:val="0094144F"/>
    <w:rsid w:val="009415C2"/>
    <w:rsid w:val="0094179F"/>
    <w:rsid w:val="00941C62"/>
    <w:rsid w:val="00941DBB"/>
    <w:rsid w:val="009420E7"/>
    <w:rsid w:val="009426AC"/>
    <w:rsid w:val="00942773"/>
    <w:rsid w:val="009429CA"/>
    <w:rsid w:val="00942A28"/>
    <w:rsid w:val="00942A73"/>
    <w:rsid w:val="00942BF2"/>
    <w:rsid w:val="00942EB2"/>
    <w:rsid w:val="00943009"/>
    <w:rsid w:val="00943066"/>
    <w:rsid w:val="009432B7"/>
    <w:rsid w:val="00943538"/>
    <w:rsid w:val="00943676"/>
    <w:rsid w:val="009436FA"/>
    <w:rsid w:val="0094374E"/>
    <w:rsid w:val="00943780"/>
    <w:rsid w:val="009437AF"/>
    <w:rsid w:val="009438DA"/>
    <w:rsid w:val="00943A8E"/>
    <w:rsid w:val="00943B41"/>
    <w:rsid w:val="00943DCD"/>
    <w:rsid w:val="00943E8C"/>
    <w:rsid w:val="00944083"/>
    <w:rsid w:val="00944248"/>
    <w:rsid w:val="009442B4"/>
    <w:rsid w:val="0094432E"/>
    <w:rsid w:val="00944393"/>
    <w:rsid w:val="00944436"/>
    <w:rsid w:val="00944458"/>
    <w:rsid w:val="0094449D"/>
    <w:rsid w:val="009444FB"/>
    <w:rsid w:val="00944771"/>
    <w:rsid w:val="0094481A"/>
    <w:rsid w:val="00944C14"/>
    <w:rsid w:val="00944CAA"/>
    <w:rsid w:val="00944E5B"/>
    <w:rsid w:val="00944F60"/>
    <w:rsid w:val="00945060"/>
    <w:rsid w:val="00945116"/>
    <w:rsid w:val="00945117"/>
    <w:rsid w:val="00945121"/>
    <w:rsid w:val="009452B4"/>
    <w:rsid w:val="009454D7"/>
    <w:rsid w:val="0094551E"/>
    <w:rsid w:val="009456F6"/>
    <w:rsid w:val="009459A4"/>
    <w:rsid w:val="00945C00"/>
    <w:rsid w:val="00945C6A"/>
    <w:rsid w:val="00945D4D"/>
    <w:rsid w:val="00945E1C"/>
    <w:rsid w:val="00946492"/>
    <w:rsid w:val="00946584"/>
    <w:rsid w:val="009465A1"/>
    <w:rsid w:val="00946631"/>
    <w:rsid w:val="00946722"/>
    <w:rsid w:val="009467AC"/>
    <w:rsid w:val="009468A7"/>
    <w:rsid w:val="009468B3"/>
    <w:rsid w:val="0094695F"/>
    <w:rsid w:val="00946A3C"/>
    <w:rsid w:val="00946E42"/>
    <w:rsid w:val="00946F19"/>
    <w:rsid w:val="00946F96"/>
    <w:rsid w:val="0094715F"/>
    <w:rsid w:val="009471A5"/>
    <w:rsid w:val="0094723C"/>
    <w:rsid w:val="00947285"/>
    <w:rsid w:val="0094733A"/>
    <w:rsid w:val="0094745C"/>
    <w:rsid w:val="00947772"/>
    <w:rsid w:val="00947A5D"/>
    <w:rsid w:val="00947BF8"/>
    <w:rsid w:val="0095000E"/>
    <w:rsid w:val="00950097"/>
    <w:rsid w:val="00950232"/>
    <w:rsid w:val="00950519"/>
    <w:rsid w:val="009505D5"/>
    <w:rsid w:val="00950666"/>
    <w:rsid w:val="00950735"/>
    <w:rsid w:val="0095073C"/>
    <w:rsid w:val="0095083D"/>
    <w:rsid w:val="00950953"/>
    <w:rsid w:val="00950A38"/>
    <w:rsid w:val="00950C50"/>
    <w:rsid w:val="00950CC4"/>
    <w:rsid w:val="0095101C"/>
    <w:rsid w:val="00951435"/>
    <w:rsid w:val="00951476"/>
    <w:rsid w:val="0095178B"/>
    <w:rsid w:val="00951A68"/>
    <w:rsid w:val="00951D01"/>
    <w:rsid w:val="0095200B"/>
    <w:rsid w:val="00952733"/>
    <w:rsid w:val="00952988"/>
    <w:rsid w:val="00952B91"/>
    <w:rsid w:val="00952BA9"/>
    <w:rsid w:val="00952C3F"/>
    <w:rsid w:val="00952CF2"/>
    <w:rsid w:val="00952F54"/>
    <w:rsid w:val="0095304D"/>
    <w:rsid w:val="00953229"/>
    <w:rsid w:val="009532EA"/>
    <w:rsid w:val="009533A1"/>
    <w:rsid w:val="00953440"/>
    <w:rsid w:val="009536EE"/>
    <w:rsid w:val="00953787"/>
    <w:rsid w:val="009538A3"/>
    <w:rsid w:val="009538D4"/>
    <w:rsid w:val="00953A69"/>
    <w:rsid w:val="00953B14"/>
    <w:rsid w:val="00953C88"/>
    <w:rsid w:val="00953CB4"/>
    <w:rsid w:val="00953EA2"/>
    <w:rsid w:val="00953F81"/>
    <w:rsid w:val="00954147"/>
    <w:rsid w:val="00954211"/>
    <w:rsid w:val="00954250"/>
    <w:rsid w:val="009543E8"/>
    <w:rsid w:val="00954554"/>
    <w:rsid w:val="009546AB"/>
    <w:rsid w:val="009546B5"/>
    <w:rsid w:val="00954885"/>
    <w:rsid w:val="00954887"/>
    <w:rsid w:val="00954964"/>
    <w:rsid w:val="0095496E"/>
    <w:rsid w:val="00954A31"/>
    <w:rsid w:val="00954AD8"/>
    <w:rsid w:val="00954B6E"/>
    <w:rsid w:val="00954C08"/>
    <w:rsid w:val="00954C44"/>
    <w:rsid w:val="00954E2E"/>
    <w:rsid w:val="00954E7F"/>
    <w:rsid w:val="00954FDB"/>
    <w:rsid w:val="00955076"/>
    <w:rsid w:val="009550C7"/>
    <w:rsid w:val="009551AD"/>
    <w:rsid w:val="0095532A"/>
    <w:rsid w:val="009554C8"/>
    <w:rsid w:val="009556CC"/>
    <w:rsid w:val="00955758"/>
    <w:rsid w:val="0095577B"/>
    <w:rsid w:val="00955A8D"/>
    <w:rsid w:val="00955AAF"/>
    <w:rsid w:val="00955D6B"/>
    <w:rsid w:val="0095601C"/>
    <w:rsid w:val="0095610B"/>
    <w:rsid w:val="00956150"/>
    <w:rsid w:val="00956366"/>
    <w:rsid w:val="0095668B"/>
    <w:rsid w:val="00956938"/>
    <w:rsid w:val="00956BB5"/>
    <w:rsid w:val="00957140"/>
    <w:rsid w:val="00957188"/>
    <w:rsid w:val="009571B9"/>
    <w:rsid w:val="00957355"/>
    <w:rsid w:val="00957397"/>
    <w:rsid w:val="00957738"/>
    <w:rsid w:val="009577CC"/>
    <w:rsid w:val="00957AC6"/>
    <w:rsid w:val="00957B4E"/>
    <w:rsid w:val="00957BDC"/>
    <w:rsid w:val="009603C9"/>
    <w:rsid w:val="00960498"/>
    <w:rsid w:val="0096080F"/>
    <w:rsid w:val="00960818"/>
    <w:rsid w:val="00960AB9"/>
    <w:rsid w:val="00960EBB"/>
    <w:rsid w:val="00961093"/>
    <w:rsid w:val="00961168"/>
    <w:rsid w:val="009611D5"/>
    <w:rsid w:val="0096125C"/>
    <w:rsid w:val="009612CB"/>
    <w:rsid w:val="00961362"/>
    <w:rsid w:val="009613A4"/>
    <w:rsid w:val="009613D1"/>
    <w:rsid w:val="0096144D"/>
    <w:rsid w:val="0096146C"/>
    <w:rsid w:val="00961A2A"/>
    <w:rsid w:val="00961A37"/>
    <w:rsid w:val="00961AB8"/>
    <w:rsid w:val="00961AC8"/>
    <w:rsid w:val="00961CAF"/>
    <w:rsid w:val="00961E51"/>
    <w:rsid w:val="00961F6D"/>
    <w:rsid w:val="0096218F"/>
    <w:rsid w:val="009626A8"/>
    <w:rsid w:val="00962823"/>
    <w:rsid w:val="0096290B"/>
    <w:rsid w:val="0096293F"/>
    <w:rsid w:val="00962945"/>
    <w:rsid w:val="0096294D"/>
    <w:rsid w:val="009629ED"/>
    <w:rsid w:val="00962BEC"/>
    <w:rsid w:val="00962D50"/>
    <w:rsid w:val="00963066"/>
    <w:rsid w:val="009635FE"/>
    <w:rsid w:val="0096376E"/>
    <w:rsid w:val="009637C0"/>
    <w:rsid w:val="00963A62"/>
    <w:rsid w:val="00963A97"/>
    <w:rsid w:val="00963AA2"/>
    <w:rsid w:val="00963C9D"/>
    <w:rsid w:val="00963D83"/>
    <w:rsid w:val="00963E56"/>
    <w:rsid w:val="00963E64"/>
    <w:rsid w:val="00963F9E"/>
    <w:rsid w:val="00964111"/>
    <w:rsid w:val="0096426E"/>
    <w:rsid w:val="00964460"/>
    <w:rsid w:val="009644A6"/>
    <w:rsid w:val="00964669"/>
    <w:rsid w:val="0096484C"/>
    <w:rsid w:val="00964870"/>
    <w:rsid w:val="00964B08"/>
    <w:rsid w:val="00964B44"/>
    <w:rsid w:val="00964CFA"/>
    <w:rsid w:val="00964E1B"/>
    <w:rsid w:val="00965137"/>
    <w:rsid w:val="009651E0"/>
    <w:rsid w:val="00965268"/>
    <w:rsid w:val="009652FF"/>
    <w:rsid w:val="00965322"/>
    <w:rsid w:val="00965517"/>
    <w:rsid w:val="009659ED"/>
    <w:rsid w:val="00965A4D"/>
    <w:rsid w:val="00965C27"/>
    <w:rsid w:val="00965C90"/>
    <w:rsid w:val="00965CBB"/>
    <w:rsid w:val="00965CDE"/>
    <w:rsid w:val="00965CE1"/>
    <w:rsid w:val="00965D97"/>
    <w:rsid w:val="00965F9B"/>
    <w:rsid w:val="009661B6"/>
    <w:rsid w:val="009661C1"/>
    <w:rsid w:val="00966253"/>
    <w:rsid w:val="00966368"/>
    <w:rsid w:val="00966594"/>
    <w:rsid w:val="00966658"/>
    <w:rsid w:val="00966764"/>
    <w:rsid w:val="009668C9"/>
    <w:rsid w:val="00966904"/>
    <w:rsid w:val="00966993"/>
    <w:rsid w:val="00966ABE"/>
    <w:rsid w:val="00966C15"/>
    <w:rsid w:val="00966C1C"/>
    <w:rsid w:val="00966C52"/>
    <w:rsid w:val="00966C9B"/>
    <w:rsid w:val="00966E74"/>
    <w:rsid w:val="009672A3"/>
    <w:rsid w:val="009674AD"/>
    <w:rsid w:val="00967785"/>
    <w:rsid w:val="009679E9"/>
    <w:rsid w:val="00967B8C"/>
    <w:rsid w:val="009701C6"/>
    <w:rsid w:val="0097020D"/>
    <w:rsid w:val="0097025E"/>
    <w:rsid w:val="00970318"/>
    <w:rsid w:val="00970452"/>
    <w:rsid w:val="0097076E"/>
    <w:rsid w:val="009708E6"/>
    <w:rsid w:val="00970949"/>
    <w:rsid w:val="00970B36"/>
    <w:rsid w:val="00970F21"/>
    <w:rsid w:val="00970F62"/>
    <w:rsid w:val="00971004"/>
    <w:rsid w:val="00971175"/>
    <w:rsid w:val="009711DA"/>
    <w:rsid w:val="009712A4"/>
    <w:rsid w:val="009712B5"/>
    <w:rsid w:val="00971335"/>
    <w:rsid w:val="00971426"/>
    <w:rsid w:val="009719B0"/>
    <w:rsid w:val="00971C2E"/>
    <w:rsid w:val="00971C37"/>
    <w:rsid w:val="00971DBE"/>
    <w:rsid w:val="00971E9E"/>
    <w:rsid w:val="00972280"/>
    <w:rsid w:val="0097240A"/>
    <w:rsid w:val="009726E0"/>
    <w:rsid w:val="009727DE"/>
    <w:rsid w:val="00972DF3"/>
    <w:rsid w:val="00973087"/>
    <w:rsid w:val="009730B3"/>
    <w:rsid w:val="00973151"/>
    <w:rsid w:val="00973439"/>
    <w:rsid w:val="00973480"/>
    <w:rsid w:val="0097354E"/>
    <w:rsid w:val="00973648"/>
    <w:rsid w:val="0097389D"/>
    <w:rsid w:val="0097395D"/>
    <w:rsid w:val="00973975"/>
    <w:rsid w:val="00973A20"/>
    <w:rsid w:val="00973A3D"/>
    <w:rsid w:val="00973E34"/>
    <w:rsid w:val="00973F23"/>
    <w:rsid w:val="009740E6"/>
    <w:rsid w:val="0097411A"/>
    <w:rsid w:val="00974149"/>
    <w:rsid w:val="0097440A"/>
    <w:rsid w:val="00974571"/>
    <w:rsid w:val="00974635"/>
    <w:rsid w:val="009748F0"/>
    <w:rsid w:val="00974AD1"/>
    <w:rsid w:val="00974AEE"/>
    <w:rsid w:val="00974AF8"/>
    <w:rsid w:val="00974BDD"/>
    <w:rsid w:val="00974C1F"/>
    <w:rsid w:val="00974EE7"/>
    <w:rsid w:val="009751EE"/>
    <w:rsid w:val="00975222"/>
    <w:rsid w:val="009752D2"/>
    <w:rsid w:val="00975531"/>
    <w:rsid w:val="009756C1"/>
    <w:rsid w:val="009756E3"/>
    <w:rsid w:val="009757E9"/>
    <w:rsid w:val="00975A69"/>
    <w:rsid w:val="00975E71"/>
    <w:rsid w:val="00975EDA"/>
    <w:rsid w:val="00975F06"/>
    <w:rsid w:val="009760BF"/>
    <w:rsid w:val="0097621D"/>
    <w:rsid w:val="0097652D"/>
    <w:rsid w:val="00976535"/>
    <w:rsid w:val="00976571"/>
    <w:rsid w:val="00976905"/>
    <w:rsid w:val="0097696B"/>
    <w:rsid w:val="00976AA0"/>
    <w:rsid w:val="00976AB0"/>
    <w:rsid w:val="00976B50"/>
    <w:rsid w:val="00976D7C"/>
    <w:rsid w:val="00976F0A"/>
    <w:rsid w:val="00977125"/>
    <w:rsid w:val="009771FC"/>
    <w:rsid w:val="00977285"/>
    <w:rsid w:val="009772AD"/>
    <w:rsid w:val="009774C8"/>
    <w:rsid w:val="00977557"/>
    <w:rsid w:val="009776C6"/>
    <w:rsid w:val="00977729"/>
    <w:rsid w:val="00977788"/>
    <w:rsid w:val="009778B7"/>
    <w:rsid w:val="00977BB8"/>
    <w:rsid w:val="00977C4D"/>
    <w:rsid w:val="00977D7D"/>
    <w:rsid w:val="00977F62"/>
    <w:rsid w:val="009801BB"/>
    <w:rsid w:val="0098032F"/>
    <w:rsid w:val="009803D3"/>
    <w:rsid w:val="009805A8"/>
    <w:rsid w:val="0098083E"/>
    <w:rsid w:val="00980B86"/>
    <w:rsid w:val="00980DA3"/>
    <w:rsid w:val="00980E7D"/>
    <w:rsid w:val="00980FBA"/>
    <w:rsid w:val="009810F0"/>
    <w:rsid w:val="00981173"/>
    <w:rsid w:val="00981404"/>
    <w:rsid w:val="00981424"/>
    <w:rsid w:val="00981543"/>
    <w:rsid w:val="00981698"/>
    <w:rsid w:val="009816A6"/>
    <w:rsid w:val="00981739"/>
    <w:rsid w:val="0098186E"/>
    <w:rsid w:val="00981AA4"/>
    <w:rsid w:val="00981C66"/>
    <w:rsid w:val="009821C5"/>
    <w:rsid w:val="009822A2"/>
    <w:rsid w:val="00982812"/>
    <w:rsid w:val="00982C17"/>
    <w:rsid w:val="00982EB3"/>
    <w:rsid w:val="00982FE1"/>
    <w:rsid w:val="00983250"/>
    <w:rsid w:val="0098340D"/>
    <w:rsid w:val="0098375B"/>
    <w:rsid w:val="009837E2"/>
    <w:rsid w:val="00983A6B"/>
    <w:rsid w:val="00983A72"/>
    <w:rsid w:val="00983AE1"/>
    <w:rsid w:val="00983AF6"/>
    <w:rsid w:val="00983C2C"/>
    <w:rsid w:val="00983C58"/>
    <w:rsid w:val="00983D77"/>
    <w:rsid w:val="00983E14"/>
    <w:rsid w:val="00983E23"/>
    <w:rsid w:val="00983E9C"/>
    <w:rsid w:val="00983FEB"/>
    <w:rsid w:val="0098418F"/>
    <w:rsid w:val="0098432D"/>
    <w:rsid w:val="009845D8"/>
    <w:rsid w:val="00984713"/>
    <w:rsid w:val="0098474D"/>
    <w:rsid w:val="00984AA3"/>
    <w:rsid w:val="00984C17"/>
    <w:rsid w:val="00984E65"/>
    <w:rsid w:val="009850BC"/>
    <w:rsid w:val="00985127"/>
    <w:rsid w:val="0098524A"/>
    <w:rsid w:val="0098538F"/>
    <w:rsid w:val="0098543B"/>
    <w:rsid w:val="009854E1"/>
    <w:rsid w:val="0098567F"/>
    <w:rsid w:val="009856A8"/>
    <w:rsid w:val="009856D1"/>
    <w:rsid w:val="0098587C"/>
    <w:rsid w:val="00985986"/>
    <w:rsid w:val="00985CAE"/>
    <w:rsid w:val="00985CF8"/>
    <w:rsid w:val="00985D53"/>
    <w:rsid w:val="00985D87"/>
    <w:rsid w:val="00985E27"/>
    <w:rsid w:val="00985ED8"/>
    <w:rsid w:val="00985FAE"/>
    <w:rsid w:val="009863D1"/>
    <w:rsid w:val="0098645D"/>
    <w:rsid w:val="00986546"/>
    <w:rsid w:val="00986552"/>
    <w:rsid w:val="0098659C"/>
    <w:rsid w:val="009865A2"/>
    <w:rsid w:val="00986667"/>
    <w:rsid w:val="00986754"/>
    <w:rsid w:val="00986C53"/>
    <w:rsid w:val="00986DA5"/>
    <w:rsid w:val="00986F78"/>
    <w:rsid w:val="0098723F"/>
    <w:rsid w:val="009873A7"/>
    <w:rsid w:val="009873FE"/>
    <w:rsid w:val="0098774C"/>
    <w:rsid w:val="00987859"/>
    <w:rsid w:val="00987AB4"/>
    <w:rsid w:val="00987ABA"/>
    <w:rsid w:val="00987BC0"/>
    <w:rsid w:val="00987DEF"/>
    <w:rsid w:val="00987E57"/>
    <w:rsid w:val="00987ED2"/>
    <w:rsid w:val="00990040"/>
    <w:rsid w:val="00990490"/>
    <w:rsid w:val="00990672"/>
    <w:rsid w:val="00990B30"/>
    <w:rsid w:val="00990BBF"/>
    <w:rsid w:val="00990D98"/>
    <w:rsid w:val="00991039"/>
    <w:rsid w:val="0099140E"/>
    <w:rsid w:val="00991430"/>
    <w:rsid w:val="0099144A"/>
    <w:rsid w:val="00991485"/>
    <w:rsid w:val="009914BE"/>
    <w:rsid w:val="00991683"/>
    <w:rsid w:val="00991775"/>
    <w:rsid w:val="00991796"/>
    <w:rsid w:val="00991AD1"/>
    <w:rsid w:val="00991B4D"/>
    <w:rsid w:val="00991CC0"/>
    <w:rsid w:val="00991D45"/>
    <w:rsid w:val="00991EDF"/>
    <w:rsid w:val="009922B7"/>
    <w:rsid w:val="00992487"/>
    <w:rsid w:val="009926AD"/>
    <w:rsid w:val="009927ED"/>
    <w:rsid w:val="009929FD"/>
    <w:rsid w:val="00992AA2"/>
    <w:rsid w:val="00992AD1"/>
    <w:rsid w:val="00992B08"/>
    <w:rsid w:val="00992D2A"/>
    <w:rsid w:val="00992D39"/>
    <w:rsid w:val="00992DA7"/>
    <w:rsid w:val="00992F49"/>
    <w:rsid w:val="00993332"/>
    <w:rsid w:val="0099349D"/>
    <w:rsid w:val="0099371E"/>
    <w:rsid w:val="00993803"/>
    <w:rsid w:val="00993891"/>
    <w:rsid w:val="00993BAF"/>
    <w:rsid w:val="00993C60"/>
    <w:rsid w:val="00993C75"/>
    <w:rsid w:val="00993F4A"/>
    <w:rsid w:val="00994007"/>
    <w:rsid w:val="00994098"/>
    <w:rsid w:val="0099416B"/>
    <w:rsid w:val="00994272"/>
    <w:rsid w:val="0099442E"/>
    <w:rsid w:val="0099457B"/>
    <w:rsid w:val="00994681"/>
    <w:rsid w:val="0099468F"/>
    <w:rsid w:val="00994839"/>
    <w:rsid w:val="00994B43"/>
    <w:rsid w:val="00994C5E"/>
    <w:rsid w:val="00994E22"/>
    <w:rsid w:val="00994EE0"/>
    <w:rsid w:val="00995260"/>
    <w:rsid w:val="0099545F"/>
    <w:rsid w:val="0099564B"/>
    <w:rsid w:val="009956C0"/>
    <w:rsid w:val="009959A7"/>
    <w:rsid w:val="009959CC"/>
    <w:rsid w:val="009959CE"/>
    <w:rsid w:val="00995B73"/>
    <w:rsid w:val="00995B9E"/>
    <w:rsid w:val="00995C49"/>
    <w:rsid w:val="00995CE1"/>
    <w:rsid w:val="00995D13"/>
    <w:rsid w:val="00995F15"/>
    <w:rsid w:val="009962A2"/>
    <w:rsid w:val="009962FF"/>
    <w:rsid w:val="009963FC"/>
    <w:rsid w:val="0099642C"/>
    <w:rsid w:val="009964AF"/>
    <w:rsid w:val="009965BC"/>
    <w:rsid w:val="0099669E"/>
    <w:rsid w:val="009968AF"/>
    <w:rsid w:val="00996945"/>
    <w:rsid w:val="00996B3C"/>
    <w:rsid w:val="00996E7D"/>
    <w:rsid w:val="00996EC3"/>
    <w:rsid w:val="00996F22"/>
    <w:rsid w:val="00996FE0"/>
    <w:rsid w:val="00997047"/>
    <w:rsid w:val="009970CE"/>
    <w:rsid w:val="00997138"/>
    <w:rsid w:val="009972F6"/>
    <w:rsid w:val="0099742D"/>
    <w:rsid w:val="0099764D"/>
    <w:rsid w:val="00997685"/>
    <w:rsid w:val="009976A2"/>
    <w:rsid w:val="009976D9"/>
    <w:rsid w:val="0099789B"/>
    <w:rsid w:val="009978FE"/>
    <w:rsid w:val="00997967"/>
    <w:rsid w:val="00997B11"/>
    <w:rsid w:val="00997C46"/>
    <w:rsid w:val="00997D4D"/>
    <w:rsid w:val="00997FF7"/>
    <w:rsid w:val="009A0265"/>
    <w:rsid w:val="009A02AB"/>
    <w:rsid w:val="009A02C4"/>
    <w:rsid w:val="009A02F1"/>
    <w:rsid w:val="009A0435"/>
    <w:rsid w:val="009A060E"/>
    <w:rsid w:val="009A0B8B"/>
    <w:rsid w:val="009A0CBA"/>
    <w:rsid w:val="009A0E9A"/>
    <w:rsid w:val="009A0EF6"/>
    <w:rsid w:val="009A1169"/>
    <w:rsid w:val="009A120F"/>
    <w:rsid w:val="009A15CA"/>
    <w:rsid w:val="009A16B4"/>
    <w:rsid w:val="009A1E3B"/>
    <w:rsid w:val="009A22FB"/>
    <w:rsid w:val="009A2438"/>
    <w:rsid w:val="009A24B5"/>
    <w:rsid w:val="009A2570"/>
    <w:rsid w:val="009A258B"/>
    <w:rsid w:val="009A26C3"/>
    <w:rsid w:val="009A27D0"/>
    <w:rsid w:val="009A2856"/>
    <w:rsid w:val="009A2D38"/>
    <w:rsid w:val="009A2E1C"/>
    <w:rsid w:val="009A2E5F"/>
    <w:rsid w:val="009A303C"/>
    <w:rsid w:val="009A3110"/>
    <w:rsid w:val="009A3275"/>
    <w:rsid w:val="009A33FA"/>
    <w:rsid w:val="009A3496"/>
    <w:rsid w:val="009A3732"/>
    <w:rsid w:val="009A37CE"/>
    <w:rsid w:val="009A3895"/>
    <w:rsid w:val="009A39C2"/>
    <w:rsid w:val="009A39DB"/>
    <w:rsid w:val="009A3B64"/>
    <w:rsid w:val="009A3BE7"/>
    <w:rsid w:val="009A3D1D"/>
    <w:rsid w:val="009A3D2A"/>
    <w:rsid w:val="009A3D9F"/>
    <w:rsid w:val="009A3DCF"/>
    <w:rsid w:val="009A41F8"/>
    <w:rsid w:val="009A431D"/>
    <w:rsid w:val="009A44AD"/>
    <w:rsid w:val="009A4604"/>
    <w:rsid w:val="009A4643"/>
    <w:rsid w:val="009A48D7"/>
    <w:rsid w:val="009A4977"/>
    <w:rsid w:val="009A4A8A"/>
    <w:rsid w:val="009A4AAB"/>
    <w:rsid w:val="009A4D9C"/>
    <w:rsid w:val="009A4DEA"/>
    <w:rsid w:val="009A4E9B"/>
    <w:rsid w:val="009A4E9D"/>
    <w:rsid w:val="009A52A5"/>
    <w:rsid w:val="009A52BD"/>
    <w:rsid w:val="009A5319"/>
    <w:rsid w:val="009A5395"/>
    <w:rsid w:val="009A540A"/>
    <w:rsid w:val="009A5475"/>
    <w:rsid w:val="009A5574"/>
    <w:rsid w:val="009A5656"/>
    <w:rsid w:val="009A57F6"/>
    <w:rsid w:val="009A5B6F"/>
    <w:rsid w:val="009A5BB7"/>
    <w:rsid w:val="009A5BBE"/>
    <w:rsid w:val="009A5C25"/>
    <w:rsid w:val="009A5F1F"/>
    <w:rsid w:val="009A5F6C"/>
    <w:rsid w:val="009A5F9E"/>
    <w:rsid w:val="009A6062"/>
    <w:rsid w:val="009A60E1"/>
    <w:rsid w:val="009A60F6"/>
    <w:rsid w:val="009A60F7"/>
    <w:rsid w:val="009A6109"/>
    <w:rsid w:val="009A611F"/>
    <w:rsid w:val="009A6233"/>
    <w:rsid w:val="009A6299"/>
    <w:rsid w:val="009A63D7"/>
    <w:rsid w:val="009A63F6"/>
    <w:rsid w:val="009A6422"/>
    <w:rsid w:val="009A6697"/>
    <w:rsid w:val="009A6719"/>
    <w:rsid w:val="009A6736"/>
    <w:rsid w:val="009A6828"/>
    <w:rsid w:val="009A6A67"/>
    <w:rsid w:val="009A7128"/>
    <w:rsid w:val="009A71F6"/>
    <w:rsid w:val="009A71FC"/>
    <w:rsid w:val="009A7238"/>
    <w:rsid w:val="009A72F3"/>
    <w:rsid w:val="009A7335"/>
    <w:rsid w:val="009A7556"/>
    <w:rsid w:val="009A75AF"/>
    <w:rsid w:val="009A788E"/>
    <w:rsid w:val="009A7AA9"/>
    <w:rsid w:val="009A7B06"/>
    <w:rsid w:val="009A7B36"/>
    <w:rsid w:val="009A7CAB"/>
    <w:rsid w:val="009A7F53"/>
    <w:rsid w:val="009B0054"/>
    <w:rsid w:val="009B00F3"/>
    <w:rsid w:val="009B0119"/>
    <w:rsid w:val="009B0152"/>
    <w:rsid w:val="009B032F"/>
    <w:rsid w:val="009B05E1"/>
    <w:rsid w:val="009B0967"/>
    <w:rsid w:val="009B0999"/>
    <w:rsid w:val="009B09FA"/>
    <w:rsid w:val="009B0ACC"/>
    <w:rsid w:val="009B0B94"/>
    <w:rsid w:val="009B0C49"/>
    <w:rsid w:val="009B0FC4"/>
    <w:rsid w:val="009B108D"/>
    <w:rsid w:val="009B11A4"/>
    <w:rsid w:val="009B11C5"/>
    <w:rsid w:val="009B12B8"/>
    <w:rsid w:val="009B171F"/>
    <w:rsid w:val="009B195D"/>
    <w:rsid w:val="009B2120"/>
    <w:rsid w:val="009B2201"/>
    <w:rsid w:val="009B233F"/>
    <w:rsid w:val="009B2490"/>
    <w:rsid w:val="009B2532"/>
    <w:rsid w:val="009B2571"/>
    <w:rsid w:val="009B25C4"/>
    <w:rsid w:val="009B2A09"/>
    <w:rsid w:val="009B2B12"/>
    <w:rsid w:val="009B2BD9"/>
    <w:rsid w:val="009B2D6D"/>
    <w:rsid w:val="009B2E68"/>
    <w:rsid w:val="009B2EB5"/>
    <w:rsid w:val="009B310A"/>
    <w:rsid w:val="009B326B"/>
    <w:rsid w:val="009B3421"/>
    <w:rsid w:val="009B346D"/>
    <w:rsid w:val="009B35BD"/>
    <w:rsid w:val="009B3632"/>
    <w:rsid w:val="009B383C"/>
    <w:rsid w:val="009B3A44"/>
    <w:rsid w:val="009B3CBF"/>
    <w:rsid w:val="009B3DD4"/>
    <w:rsid w:val="009B3EDA"/>
    <w:rsid w:val="009B4014"/>
    <w:rsid w:val="009B434D"/>
    <w:rsid w:val="009B4420"/>
    <w:rsid w:val="009B4482"/>
    <w:rsid w:val="009B470A"/>
    <w:rsid w:val="009B4D95"/>
    <w:rsid w:val="009B4DB6"/>
    <w:rsid w:val="009B4F01"/>
    <w:rsid w:val="009B4F2A"/>
    <w:rsid w:val="009B512D"/>
    <w:rsid w:val="009B5184"/>
    <w:rsid w:val="009B525C"/>
    <w:rsid w:val="009B5330"/>
    <w:rsid w:val="009B5589"/>
    <w:rsid w:val="009B55E4"/>
    <w:rsid w:val="009B561E"/>
    <w:rsid w:val="009B58A6"/>
    <w:rsid w:val="009B5935"/>
    <w:rsid w:val="009B5C70"/>
    <w:rsid w:val="009B5C9C"/>
    <w:rsid w:val="009B5CB3"/>
    <w:rsid w:val="009B5DAF"/>
    <w:rsid w:val="009B5E39"/>
    <w:rsid w:val="009B5EF1"/>
    <w:rsid w:val="009B5F81"/>
    <w:rsid w:val="009B6037"/>
    <w:rsid w:val="009B61F7"/>
    <w:rsid w:val="009B644C"/>
    <w:rsid w:val="009B677F"/>
    <w:rsid w:val="009B6A90"/>
    <w:rsid w:val="009B6AFE"/>
    <w:rsid w:val="009B6BA4"/>
    <w:rsid w:val="009B70C4"/>
    <w:rsid w:val="009B721F"/>
    <w:rsid w:val="009B742A"/>
    <w:rsid w:val="009B74AF"/>
    <w:rsid w:val="009B75E0"/>
    <w:rsid w:val="009B7777"/>
    <w:rsid w:val="009B778A"/>
    <w:rsid w:val="009B796D"/>
    <w:rsid w:val="009B79E4"/>
    <w:rsid w:val="009B7A21"/>
    <w:rsid w:val="009B7B6F"/>
    <w:rsid w:val="009B7C03"/>
    <w:rsid w:val="009B7E39"/>
    <w:rsid w:val="009C0110"/>
    <w:rsid w:val="009C0278"/>
    <w:rsid w:val="009C05CE"/>
    <w:rsid w:val="009C064B"/>
    <w:rsid w:val="009C065D"/>
    <w:rsid w:val="009C09D2"/>
    <w:rsid w:val="009C0BCF"/>
    <w:rsid w:val="009C0D01"/>
    <w:rsid w:val="009C0DD4"/>
    <w:rsid w:val="009C0F92"/>
    <w:rsid w:val="009C1018"/>
    <w:rsid w:val="009C10A6"/>
    <w:rsid w:val="009C110B"/>
    <w:rsid w:val="009C1123"/>
    <w:rsid w:val="009C122A"/>
    <w:rsid w:val="009C12DA"/>
    <w:rsid w:val="009C12E2"/>
    <w:rsid w:val="009C143F"/>
    <w:rsid w:val="009C14A9"/>
    <w:rsid w:val="009C15E5"/>
    <w:rsid w:val="009C17D5"/>
    <w:rsid w:val="009C1990"/>
    <w:rsid w:val="009C199D"/>
    <w:rsid w:val="009C1B84"/>
    <w:rsid w:val="009C1D3B"/>
    <w:rsid w:val="009C1D47"/>
    <w:rsid w:val="009C1D69"/>
    <w:rsid w:val="009C1DBF"/>
    <w:rsid w:val="009C1DE5"/>
    <w:rsid w:val="009C1E25"/>
    <w:rsid w:val="009C1E9D"/>
    <w:rsid w:val="009C1F46"/>
    <w:rsid w:val="009C1F49"/>
    <w:rsid w:val="009C2197"/>
    <w:rsid w:val="009C2450"/>
    <w:rsid w:val="009C24FD"/>
    <w:rsid w:val="009C27F0"/>
    <w:rsid w:val="009C2B81"/>
    <w:rsid w:val="009C2EEB"/>
    <w:rsid w:val="009C300F"/>
    <w:rsid w:val="009C3227"/>
    <w:rsid w:val="009C32AA"/>
    <w:rsid w:val="009C32CC"/>
    <w:rsid w:val="009C345D"/>
    <w:rsid w:val="009C3554"/>
    <w:rsid w:val="009C37A2"/>
    <w:rsid w:val="009C3BBD"/>
    <w:rsid w:val="009C3CE9"/>
    <w:rsid w:val="009C3F13"/>
    <w:rsid w:val="009C4084"/>
    <w:rsid w:val="009C41CF"/>
    <w:rsid w:val="009C4246"/>
    <w:rsid w:val="009C452D"/>
    <w:rsid w:val="009C4649"/>
    <w:rsid w:val="009C4915"/>
    <w:rsid w:val="009C4A6B"/>
    <w:rsid w:val="009C4A9D"/>
    <w:rsid w:val="009C515C"/>
    <w:rsid w:val="009C51FA"/>
    <w:rsid w:val="009C556D"/>
    <w:rsid w:val="009C5622"/>
    <w:rsid w:val="009C5624"/>
    <w:rsid w:val="009C5747"/>
    <w:rsid w:val="009C5753"/>
    <w:rsid w:val="009C592C"/>
    <w:rsid w:val="009C598D"/>
    <w:rsid w:val="009C5B7A"/>
    <w:rsid w:val="009C5CD0"/>
    <w:rsid w:val="009C5CFF"/>
    <w:rsid w:val="009C5E1C"/>
    <w:rsid w:val="009C5F32"/>
    <w:rsid w:val="009C601E"/>
    <w:rsid w:val="009C6098"/>
    <w:rsid w:val="009C620B"/>
    <w:rsid w:val="009C636A"/>
    <w:rsid w:val="009C6434"/>
    <w:rsid w:val="009C6445"/>
    <w:rsid w:val="009C65B0"/>
    <w:rsid w:val="009C665D"/>
    <w:rsid w:val="009C671E"/>
    <w:rsid w:val="009C699F"/>
    <w:rsid w:val="009C69A8"/>
    <w:rsid w:val="009C69FB"/>
    <w:rsid w:val="009C6AAB"/>
    <w:rsid w:val="009C6C0A"/>
    <w:rsid w:val="009C6C4C"/>
    <w:rsid w:val="009C6DBB"/>
    <w:rsid w:val="009C6DC7"/>
    <w:rsid w:val="009C6DEB"/>
    <w:rsid w:val="009C6EE2"/>
    <w:rsid w:val="009C6F9E"/>
    <w:rsid w:val="009C6FA3"/>
    <w:rsid w:val="009C7041"/>
    <w:rsid w:val="009C7165"/>
    <w:rsid w:val="009C71DF"/>
    <w:rsid w:val="009C7289"/>
    <w:rsid w:val="009C7469"/>
    <w:rsid w:val="009C74C6"/>
    <w:rsid w:val="009C757F"/>
    <w:rsid w:val="009C7592"/>
    <w:rsid w:val="009C76AA"/>
    <w:rsid w:val="009C786A"/>
    <w:rsid w:val="009C7902"/>
    <w:rsid w:val="009C7A11"/>
    <w:rsid w:val="009C7CBC"/>
    <w:rsid w:val="009C7D0F"/>
    <w:rsid w:val="009C7DD9"/>
    <w:rsid w:val="009C7FF8"/>
    <w:rsid w:val="009D01E4"/>
    <w:rsid w:val="009D0434"/>
    <w:rsid w:val="009D0437"/>
    <w:rsid w:val="009D0759"/>
    <w:rsid w:val="009D07F5"/>
    <w:rsid w:val="009D08C6"/>
    <w:rsid w:val="009D0931"/>
    <w:rsid w:val="009D0AC5"/>
    <w:rsid w:val="009D0C15"/>
    <w:rsid w:val="009D0C38"/>
    <w:rsid w:val="009D0DB6"/>
    <w:rsid w:val="009D0DFE"/>
    <w:rsid w:val="009D0DFF"/>
    <w:rsid w:val="009D0E2E"/>
    <w:rsid w:val="009D0E86"/>
    <w:rsid w:val="009D10F3"/>
    <w:rsid w:val="009D125F"/>
    <w:rsid w:val="009D12D9"/>
    <w:rsid w:val="009D1328"/>
    <w:rsid w:val="009D1374"/>
    <w:rsid w:val="009D1383"/>
    <w:rsid w:val="009D13FA"/>
    <w:rsid w:val="009D1701"/>
    <w:rsid w:val="009D1AA3"/>
    <w:rsid w:val="009D1CD7"/>
    <w:rsid w:val="009D1E25"/>
    <w:rsid w:val="009D2443"/>
    <w:rsid w:val="009D2541"/>
    <w:rsid w:val="009D261C"/>
    <w:rsid w:val="009D278D"/>
    <w:rsid w:val="009D282E"/>
    <w:rsid w:val="009D29CF"/>
    <w:rsid w:val="009D2AAC"/>
    <w:rsid w:val="009D2AB6"/>
    <w:rsid w:val="009D2B85"/>
    <w:rsid w:val="009D2C2F"/>
    <w:rsid w:val="009D2DDE"/>
    <w:rsid w:val="009D2F6B"/>
    <w:rsid w:val="009D2FE5"/>
    <w:rsid w:val="009D3102"/>
    <w:rsid w:val="009D37BF"/>
    <w:rsid w:val="009D3848"/>
    <w:rsid w:val="009D388F"/>
    <w:rsid w:val="009D392C"/>
    <w:rsid w:val="009D3BCF"/>
    <w:rsid w:val="009D3DB3"/>
    <w:rsid w:val="009D3E32"/>
    <w:rsid w:val="009D3F09"/>
    <w:rsid w:val="009D4292"/>
    <w:rsid w:val="009D42BE"/>
    <w:rsid w:val="009D435A"/>
    <w:rsid w:val="009D441D"/>
    <w:rsid w:val="009D4530"/>
    <w:rsid w:val="009D46D2"/>
    <w:rsid w:val="009D46F1"/>
    <w:rsid w:val="009D4706"/>
    <w:rsid w:val="009D4808"/>
    <w:rsid w:val="009D483C"/>
    <w:rsid w:val="009D4ADB"/>
    <w:rsid w:val="009D4B46"/>
    <w:rsid w:val="009D4CB9"/>
    <w:rsid w:val="009D4D98"/>
    <w:rsid w:val="009D4E34"/>
    <w:rsid w:val="009D5226"/>
    <w:rsid w:val="009D52C0"/>
    <w:rsid w:val="009D5302"/>
    <w:rsid w:val="009D55CF"/>
    <w:rsid w:val="009D5737"/>
    <w:rsid w:val="009D5763"/>
    <w:rsid w:val="009D57A5"/>
    <w:rsid w:val="009D5DDA"/>
    <w:rsid w:val="009D5E08"/>
    <w:rsid w:val="009D5E8F"/>
    <w:rsid w:val="009D6001"/>
    <w:rsid w:val="009D60A5"/>
    <w:rsid w:val="009D6187"/>
    <w:rsid w:val="009D677B"/>
    <w:rsid w:val="009D68D9"/>
    <w:rsid w:val="009D6AA8"/>
    <w:rsid w:val="009D6B27"/>
    <w:rsid w:val="009D6B91"/>
    <w:rsid w:val="009D6C25"/>
    <w:rsid w:val="009D6F8A"/>
    <w:rsid w:val="009D7059"/>
    <w:rsid w:val="009D7582"/>
    <w:rsid w:val="009D76B5"/>
    <w:rsid w:val="009D7761"/>
    <w:rsid w:val="009D776D"/>
    <w:rsid w:val="009D7814"/>
    <w:rsid w:val="009D786E"/>
    <w:rsid w:val="009D7A0C"/>
    <w:rsid w:val="009D7B0A"/>
    <w:rsid w:val="009D7B96"/>
    <w:rsid w:val="009D7D4D"/>
    <w:rsid w:val="009D7F13"/>
    <w:rsid w:val="009D7FB9"/>
    <w:rsid w:val="009D7FFC"/>
    <w:rsid w:val="009E00C2"/>
    <w:rsid w:val="009E027B"/>
    <w:rsid w:val="009E035E"/>
    <w:rsid w:val="009E04F1"/>
    <w:rsid w:val="009E0686"/>
    <w:rsid w:val="009E0897"/>
    <w:rsid w:val="009E0B26"/>
    <w:rsid w:val="009E0B90"/>
    <w:rsid w:val="009E0B9F"/>
    <w:rsid w:val="009E0C76"/>
    <w:rsid w:val="009E0C85"/>
    <w:rsid w:val="009E0E58"/>
    <w:rsid w:val="009E1179"/>
    <w:rsid w:val="009E127A"/>
    <w:rsid w:val="009E1570"/>
    <w:rsid w:val="009E161E"/>
    <w:rsid w:val="009E174F"/>
    <w:rsid w:val="009E1CEF"/>
    <w:rsid w:val="009E1F33"/>
    <w:rsid w:val="009E20D1"/>
    <w:rsid w:val="009E22E7"/>
    <w:rsid w:val="009E2713"/>
    <w:rsid w:val="009E27C0"/>
    <w:rsid w:val="009E2A21"/>
    <w:rsid w:val="009E2B06"/>
    <w:rsid w:val="009E2B08"/>
    <w:rsid w:val="009E2BF3"/>
    <w:rsid w:val="009E3239"/>
    <w:rsid w:val="009E3244"/>
    <w:rsid w:val="009E3534"/>
    <w:rsid w:val="009E3634"/>
    <w:rsid w:val="009E3912"/>
    <w:rsid w:val="009E3AAB"/>
    <w:rsid w:val="009E3AC5"/>
    <w:rsid w:val="009E3B7F"/>
    <w:rsid w:val="009E3F89"/>
    <w:rsid w:val="009E3F8F"/>
    <w:rsid w:val="009E40F0"/>
    <w:rsid w:val="009E4268"/>
    <w:rsid w:val="009E4489"/>
    <w:rsid w:val="009E450A"/>
    <w:rsid w:val="009E45DE"/>
    <w:rsid w:val="009E4614"/>
    <w:rsid w:val="009E48DA"/>
    <w:rsid w:val="009E4BE6"/>
    <w:rsid w:val="009E4BF6"/>
    <w:rsid w:val="009E4C89"/>
    <w:rsid w:val="009E4CF1"/>
    <w:rsid w:val="009E4D63"/>
    <w:rsid w:val="009E5242"/>
    <w:rsid w:val="009E5279"/>
    <w:rsid w:val="009E55BF"/>
    <w:rsid w:val="009E5934"/>
    <w:rsid w:val="009E595A"/>
    <w:rsid w:val="009E599A"/>
    <w:rsid w:val="009E59C2"/>
    <w:rsid w:val="009E59FF"/>
    <w:rsid w:val="009E5A52"/>
    <w:rsid w:val="009E5C98"/>
    <w:rsid w:val="009E5CEE"/>
    <w:rsid w:val="009E5D4B"/>
    <w:rsid w:val="009E5FEE"/>
    <w:rsid w:val="009E605F"/>
    <w:rsid w:val="009E6063"/>
    <w:rsid w:val="009E6126"/>
    <w:rsid w:val="009E615B"/>
    <w:rsid w:val="009E61AF"/>
    <w:rsid w:val="009E6244"/>
    <w:rsid w:val="009E6341"/>
    <w:rsid w:val="009E64AB"/>
    <w:rsid w:val="009E684C"/>
    <w:rsid w:val="009E69B0"/>
    <w:rsid w:val="009E69C7"/>
    <w:rsid w:val="009E6F6C"/>
    <w:rsid w:val="009E72F0"/>
    <w:rsid w:val="009E75B8"/>
    <w:rsid w:val="009E77E8"/>
    <w:rsid w:val="009E7B59"/>
    <w:rsid w:val="009E7BB1"/>
    <w:rsid w:val="009E7C01"/>
    <w:rsid w:val="009F0230"/>
    <w:rsid w:val="009F0242"/>
    <w:rsid w:val="009F02BE"/>
    <w:rsid w:val="009F02E6"/>
    <w:rsid w:val="009F056B"/>
    <w:rsid w:val="009F0797"/>
    <w:rsid w:val="009F0892"/>
    <w:rsid w:val="009F08C9"/>
    <w:rsid w:val="009F0AAB"/>
    <w:rsid w:val="009F0C4D"/>
    <w:rsid w:val="009F0EA4"/>
    <w:rsid w:val="009F0F6D"/>
    <w:rsid w:val="009F1032"/>
    <w:rsid w:val="009F1171"/>
    <w:rsid w:val="009F118D"/>
    <w:rsid w:val="009F1269"/>
    <w:rsid w:val="009F12DD"/>
    <w:rsid w:val="009F12F2"/>
    <w:rsid w:val="009F1309"/>
    <w:rsid w:val="009F14F5"/>
    <w:rsid w:val="009F15DD"/>
    <w:rsid w:val="009F1766"/>
    <w:rsid w:val="009F1B57"/>
    <w:rsid w:val="009F1C9D"/>
    <w:rsid w:val="009F1CBE"/>
    <w:rsid w:val="009F1D7B"/>
    <w:rsid w:val="009F1E79"/>
    <w:rsid w:val="009F1E9D"/>
    <w:rsid w:val="009F219E"/>
    <w:rsid w:val="009F2232"/>
    <w:rsid w:val="009F2580"/>
    <w:rsid w:val="009F298B"/>
    <w:rsid w:val="009F2D85"/>
    <w:rsid w:val="009F2EEE"/>
    <w:rsid w:val="009F3005"/>
    <w:rsid w:val="009F3123"/>
    <w:rsid w:val="009F3150"/>
    <w:rsid w:val="009F31AB"/>
    <w:rsid w:val="009F3404"/>
    <w:rsid w:val="009F3449"/>
    <w:rsid w:val="009F366F"/>
    <w:rsid w:val="009F377F"/>
    <w:rsid w:val="009F38BE"/>
    <w:rsid w:val="009F3B5E"/>
    <w:rsid w:val="009F3EC3"/>
    <w:rsid w:val="009F3F08"/>
    <w:rsid w:val="009F4467"/>
    <w:rsid w:val="009F4639"/>
    <w:rsid w:val="009F471B"/>
    <w:rsid w:val="009F4863"/>
    <w:rsid w:val="009F486A"/>
    <w:rsid w:val="009F4ABB"/>
    <w:rsid w:val="009F4FB9"/>
    <w:rsid w:val="009F5239"/>
    <w:rsid w:val="009F5283"/>
    <w:rsid w:val="009F5363"/>
    <w:rsid w:val="009F5957"/>
    <w:rsid w:val="009F5A30"/>
    <w:rsid w:val="009F5A6F"/>
    <w:rsid w:val="009F5D27"/>
    <w:rsid w:val="009F5D35"/>
    <w:rsid w:val="009F5EE3"/>
    <w:rsid w:val="009F5FE0"/>
    <w:rsid w:val="009F6004"/>
    <w:rsid w:val="009F604F"/>
    <w:rsid w:val="009F607A"/>
    <w:rsid w:val="009F61CD"/>
    <w:rsid w:val="009F6246"/>
    <w:rsid w:val="009F6389"/>
    <w:rsid w:val="009F6639"/>
    <w:rsid w:val="009F6649"/>
    <w:rsid w:val="009F69D3"/>
    <w:rsid w:val="009F6A62"/>
    <w:rsid w:val="009F6BC3"/>
    <w:rsid w:val="009F6D2E"/>
    <w:rsid w:val="009F6E0B"/>
    <w:rsid w:val="009F6E95"/>
    <w:rsid w:val="009F704D"/>
    <w:rsid w:val="009F7249"/>
    <w:rsid w:val="009F7341"/>
    <w:rsid w:val="009F73F6"/>
    <w:rsid w:val="009F7519"/>
    <w:rsid w:val="009F7567"/>
    <w:rsid w:val="009F75D5"/>
    <w:rsid w:val="009F785C"/>
    <w:rsid w:val="009F7C31"/>
    <w:rsid w:val="009F7C96"/>
    <w:rsid w:val="00A00009"/>
    <w:rsid w:val="00A0001A"/>
    <w:rsid w:val="00A000B4"/>
    <w:rsid w:val="00A0049C"/>
    <w:rsid w:val="00A00582"/>
    <w:rsid w:val="00A009E3"/>
    <w:rsid w:val="00A00B07"/>
    <w:rsid w:val="00A00BAA"/>
    <w:rsid w:val="00A00BC3"/>
    <w:rsid w:val="00A00C0E"/>
    <w:rsid w:val="00A00D38"/>
    <w:rsid w:val="00A00DE1"/>
    <w:rsid w:val="00A00E2B"/>
    <w:rsid w:val="00A00FAA"/>
    <w:rsid w:val="00A00FF9"/>
    <w:rsid w:val="00A01157"/>
    <w:rsid w:val="00A01694"/>
    <w:rsid w:val="00A016CA"/>
    <w:rsid w:val="00A0195F"/>
    <w:rsid w:val="00A01E24"/>
    <w:rsid w:val="00A01EA2"/>
    <w:rsid w:val="00A01EBE"/>
    <w:rsid w:val="00A01EE7"/>
    <w:rsid w:val="00A021F1"/>
    <w:rsid w:val="00A021FD"/>
    <w:rsid w:val="00A023F1"/>
    <w:rsid w:val="00A024CE"/>
    <w:rsid w:val="00A02560"/>
    <w:rsid w:val="00A02566"/>
    <w:rsid w:val="00A025D4"/>
    <w:rsid w:val="00A02605"/>
    <w:rsid w:val="00A02786"/>
    <w:rsid w:val="00A02856"/>
    <w:rsid w:val="00A0285F"/>
    <w:rsid w:val="00A028D7"/>
    <w:rsid w:val="00A02D37"/>
    <w:rsid w:val="00A0301F"/>
    <w:rsid w:val="00A030C0"/>
    <w:rsid w:val="00A03111"/>
    <w:rsid w:val="00A03151"/>
    <w:rsid w:val="00A032FC"/>
    <w:rsid w:val="00A0330C"/>
    <w:rsid w:val="00A03350"/>
    <w:rsid w:val="00A03469"/>
    <w:rsid w:val="00A034F9"/>
    <w:rsid w:val="00A035CA"/>
    <w:rsid w:val="00A035FB"/>
    <w:rsid w:val="00A038D3"/>
    <w:rsid w:val="00A03998"/>
    <w:rsid w:val="00A039FD"/>
    <w:rsid w:val="00A03F57"/>
    <w:rsid w:val="00A042EA"/>
    <w:rsid w:val="00A04646"/>
    <w:rsid w:val="00A046DA"/>
    <w:rsid w:val="00A048F0"/>
    <w:rsid w:val="00A04E9F"/>
    <w:rsid w:val="00A04ECA"/>
    <w:rsid w:val="00A04F64"/>
    <w:rsid w:val="00A05040"/>
    <w:rsid w:val="00A052FA"/>
    <w:rsid w:val="00A055B0"/>
    <w:rsid w:val="00A055E2"/>
    <w:rsid w:val="00A05A83"/>
    <w:rsid w:val="00A05D8C"/>
    <w:rsid w:val="00A05EA4"/>
    <w:rsid w:val="00A05EB1"/>
    <w:rsid w:val="00A06035"/>
    <w:rsid w:val="00A062A1"/>
    <w:rsid w:val="00A064BD"/>
    <w:rsid w:val="00A0680A"/>
    <w:rsid w:val="00A0699A"/>
    <w:rsid w:val="00A06AA4"/>
    <w:rsid w:val="00A06C2D"/>
    <w:rsid w:val="00A06C54"/>
    <w:rsid w:val="00A06EEF"/>
    <w:rsid w:val="00A071D7"/>
    <w:rsid w:val="00A073CC"/>
    <w:rsid w:val="00A07581"/>
    <w:rsid w:val="00A075F4"/>
    <w:rsid w:val="00A07860"/>
    <w:rsid w:val="00A078D9"/>
    <w:rsid w:val="00A07BD6"/>
    <w:rsid w:val="00A07C83"/>
    <w:rsid w:val="00A07D8C"/>
    <w:rsid w:val="00A07F31"/>
    <w:rsid w:val="00A07F89"/>
    <w:rsid w:val="00A10157"/>
    <w:rsid w:val="00A1037D"/>
    <w:rsid w:val="00A1038B"/>
    <w:rsid w:val="00A1042A"/>
    <w:rsid w:val="00A10430"/>
    <w:rsid w:val="00A10569"/>
    <w:rsid w:val="00A10644"/>
    <w:rsid w:val="00A10BB4"/>
    <w:rsid w:val="00A10C21"/>
    <w:rsid w:val="00A10C94"/>
    <w:rsid w:val="00A10C96"/>
    <w:rsid w:val="00A10D0A"/>
    <w:rsid w:val="00A10F81"/>
    <w:rsid w:val="00A11028"/>
    <w:rsid w:val="00A114EE"/>
    <w:rsid w:val="00A114FC"/>
    <w:rsid w:val="00A118C8"/>
    <w:rsid w:val="00A11A0C"/>
    <w:rsid w:val="00A11AE7"/>
    <w:rsid w:val="00A11BE7"/>
    <w:rsid w:val="00A11F16"/>
    <w:rsid w:val="00A1204D"/>
    <w:rsid w:val="00A12115"/>
    <w:rsid w:val="00A1212F"/>
    <w:rsid w:val="00A123ED"/>
    <w:rsid w:val="00A12415"/>
    <w:rsid w:val="00A124A3"/>
    <w:rsid w:val="00A12618"/>
    <w:rsid w:val="00A129A8"/>
    <w:rsid w:val="00A12A35"/>
    <w:rsid w:val="00A12B85"/>
    <w:rsid w:val="00A12BD2"/>
    <w:rsid w:val="00A12CE8"/>
    <w:rsid w:val="00A12EEC"/>
    <w:rsid w:val="00A13135"/>
    <w:rsid w:val="00A13258"/>
    <w:rsid w:val="00A1332F"/>
    <w:rsid w:val="00A13400"/>
    <w:rsid w:val="00A1381B"/>
    <w:rsid w:val="00A138B1"/>
    <w:rsid w:val="00A13933"/>
    <w:rsid w:val="00A13BA5"/>
    <w:rsid w:val="00A13C7C"/>
    <w:rsid w:val="00A13CCE"/>
    <w:rsid w:val="00A13F3D"/>
    <w:rsid w:val="00A140FA"/>
    <w:rsid w:val="00A143BD"/>
    <w:rsid w:val="00A1444A"/>
    <w:rsid w:val="00A1453B"/>
    <w:rsid w:val="00A14759"/>
    <w:rsid w:val="00A147D5"/>
    <w:rsid w:val="00A14B18"/>
    <w:rsid w:val="00A14C66"/>
    <w:rsid w:val="00A14C6B"/>
    <w:rsid w:val="00A14ECD"/>
    <w:rsid w:val="00A15113"/>
    <w:rsid w:val="00A15174"/>
    <w:rsid w:val="00A15188"/>
    <w:rsid w:val="00A15351"/>
    <w:rsid w:val="00A156F4"/>
    <w:rsid w:val="00A15790"/>
    <w:rsid w:val="00A15961"/>
    <w:rsid w:val="00A15B3A"/>
    <w:rsid w:val="00A15BA8"/>
    <w:rsid w:val="00A15D30"/>
    <w:rsid w:val="00A15E41"/>
    <w:rsid w:val="00A1607E"/>
    <w:rsid w:val="00A16698"/>
    <w:rsid w:val="00A16723"/>
    <w:rsid w:val="00A1673A"/>
    <w:rsid w:val="00A1695E"/>
    <w:rsid w:val="00A16AA2"/>
    <w:rsid w:val="00A16B12"/>
    <w:rsid w:val="00A16D9B"/>
    <w:rsid w:val="00A16E7E"/>
    <w:rsid w:val="00A16F36"/>
    <w:rsid w:val="00A16F96"/>
    <w:rsid w:val="00A17090"/>
    <w:rsid w:val="00A170B6"/>
    <w:rsid w:val="00A170FE"/>
    <w:rsid w:val="00A17327"/>
    <w:rsid w:val="00A17481"/>
    <w:rsid w:val="00A17862"/>
    <w:rsid w:val="00A17887"/>
    <w:rsid w:val="00A178BE"/>
    <w:rsid w:val="00A17999"/>
    <w:rsid w:val="00A201A1"/>
    <w:rsid w:val="00A20231"/>
    <w:rsid w:val="00A2028C"/>
    <w:rsid w:val="00A20434"/>
    <w:rsid w:val="00A2065C"/>
    <w:rsid w:val="00A206BC"/>
    <w:rsid w:val="00A208CF"/>
    <w:rsid w:val="00A20922"/>
    <w:rsid w:val="00A20B72"/>
    <w:rsid w:val="00A20C4C"/>
    <w:rsid w:val="00A20C7C"/>
    <w:rsid w:val="00A20EE8"/>
    <w:rsid w:val="00A20F14"/>
    <w:rsid w:val="00A211A5"/>
    <w:rsid w:val="00A21321"/>
    <w:rsid w:val="00A21389"/>
    <w:rsid w:val="00A213DE"/>
    <w:rsid w:val="00A2140E"/>
    <w:rsid w:val="00A214E2"/>
    <w:rsid w:val="00A21546"/>
    <w:rsid w:val="00A21ABA"/>
    <w:rsid w:val="00A21F08"/>
    <w:rsid w:val="00A2227E"/>
    <w:rsid w:val="00A225F3"/>
    <w:rsid w:val="00A2262F"/>
    <w:rsid w:val="00A226F4"/>
    <w:rsid w:val="00A22728"/>
    <w:rsid w:val="00A22932"/>
    <w:rsid w:val="00A22BCB"/>
    <w:rsid w:val="00A22D15"/>
    <w:rsid w:val="00A22D87"/>
    <w:rsid w:val="00A22E14"/>
    <w:rsid w:val="00A22F0D"/>
    <w:rsid w:val="00A22F68"/>
    <w:rsid w:val="00A230BA"/>
    <w:rsid w:val="00A2342E"/>
    <w:rsid w:val="00A23629"/>
    <w:rsid w:val="00A237A2"/>
    <w:rsid w:val="00A23949"/>
    <w:rsid w:val="00A23AC9"/>
    <w:rsid w:val="00A24362"/>
    <w:rsid w:val="00A24392"/>
    <w:rsid w:val="00A243C8"/>
    <w:rsid w:val="00A2457F"/>
    <w:rsid w:val="00A245CA"/>
    <w:rsid w:val="00A245F6"/>
    <w:rsid w:val="00A24771"/>
    <w:rsid w:val="00A24A45"/>
    <w:rsid w:val="00A24CA9"/>
    <w:rsid w:val="00A24E30"/>
    <w:rsid w:val="00A24F35"/>
    <w:rsid w:val="00A24FA6"/>
    <w:rsid w:val="00A25049"/>
    <w:rsid w:val="00A25092"/>
    <w:rsid w:val="00A251EC"/>
    <w:rsid w:val="00A25310"/>
    <w:rsid w:val="00A2566A"/>
    <w:rsid w:val="00A256B0"/>
    <w:rsid w:val="00A257AF"/>
    <w:rsid w:val="00A257B0"/>
    <w:rsid w:val="00A257FA"/>
    <w:rsid w:val="00A25930"/>
    <w:rsid w:val="00A25A3B"/>
    <w:rsid w:val="00A25CF9"/>
    <w:rsid w:val="00A25D4A"/>
    <w:rsid w:val="00A25E38"/>
    <w:rsid w:val="00A260D5"/>
    <w:rsid w:val="00A261BA"/>
    <w:rsid w:val="00A26220"/>
    <w:rsid w:val="00A262D7"/>
    <w:rsid w:val="00A2674B"/>
    <w:rsid w:val="00A267D5"/>
    <w:rsid w:val="00A2687E"/>
    <w:rsid w:val="00A268E3"/>
    <w:rsid w:val="00A26920"/>
    <w:rsid w:val="00A26AD0"/>
    <w:rsid w:val="00A26B6E"/>
    <w:rsid w:val="00A26FB9"/>
    <w:rsid w:val="00A2704A"/>
    <w:rsid w:val="00A27251"/>
    <w:rsid w:val="00A2725D"/>
    <w:rsid w:val="00A2727B"/>
    <w:rsid w:val="00A277A0"/>
    <w:rsid w:val="00A27835"/>
    <w:rsid w:val="00A27966"/>
    <w:rsid w:val="00A279DE"/>
    <w:rsid w:val="00A27AF0"/>
    <w:rsid w:val="00A27C7C"/>
    <w:rsid w:val="00A27D0A"/>
    <w:rsid w:val="00A30034"/>
    <w:rsid w:val="00A3007E"/>
    <w:rsid w:val="00A300D5"/>
    <w:rsid w:val="00A30101"/>
    <w:rsid w:val="00A30217"/>
    <w:rsid w:val="00A302B5"/>
    <w:rsid w:val="00A302FC"/>
    <w:rsid w:val="00A30302"/>
    <w:rsid w:val="00A30382"/>
    <w:rsid w:val="00A303A5"/>
    <w:rsid w:val="00A303A8"/>
    <w:rsid w:val="00A304A8"/>
    <w:rsid w:val="00A3056C"/>
    <w:rsid w:val="00A3060E"/>
    <w:rsid w:val="00A30745"/>
    <w:rsid w:val="00A307BF"/>
    <w:rsid w:val="00A3099B"/>
    <w:rsid w:val="00A30B23"/>
    <w:rsid w:val="00A30C2A"/>
    <w:rsid w:val="00A30D45"/>
    <w:rsid w:val="00A30D61"/>
    <w:rsid w:val="00A30F4F"/>
    <w:rsid w:val="00A30F76"/>
    <w:rsid w:val="00A30F8F"/>
    <w:rsid w:val="00A313FC"/>
    <w:rsid w:val="00A31513"/>
    <w:rsid w:val="00A3173D"/>
    <w:rsid w:val="00A3174D"/>
    <w:rsid w:val="00A3192D"/>
    <w:rsid w:val="00A319FC"/>
    <w:rsid w:val="00A31E22"/>
    <w:rsid w:val="00A320D0"/>
    <w:rsid w:val="00A3247E"/>
    <w:rsid w:val="00A32895"/>
    <w:rsid w:val="00A32918"/>
    <w:rsid w:val="00A32965"/>
    <w:rsid w:val="00A32A0F"/>
    <w:rsid w:val="00A32A80"/>
    <w:rsid w:val="00A32AAD"/>
    <w:rsid w:val="00A330E9"/>
    <w:rsid w:val="00A331A5"/>
    <w:rsid w:val="00A3334C"/>
    <w:rsid w:val="00A3352C"/>
    <w:rsid w:val="00A3353B"/>
    <w:rsid w:val="00A33591"/>
    <w:rsid w:val="00A3360C"/>
    <w:rsid w:val="00A337DE"/>
    <w:rsid w:val="00A337EA"/>
    <w:rsid w:val="00A33828"/>
    <w:rsid w:val="00A33A57"/>
    <w:rsid w:val="00A33B7E"/>
    <w:rsid w:val="00A3420F"/>
    <w:rsid w:val="00A34339"/>
    <w:rsid w:val="00A343B0"/>
    <w:rsid w:val="00A343FC"/>
    <w:rsid w:val="00A34470"/>
    <w:rsid w:val="00A34479"/>
    <w:rsid w:val="00A34688"/>
    <w:rsid w:val="00A34890"/>
    <w:rsid w:val="00A34994"/>
    <w:rsid w:val="00A34A50"/>
    <w:rsid w:val="00A34A73"/>
    <w:rsid w:val="00A34B80"/>
    <w:rsid w:val="00A34EBE"/>
    <w:rsid w:val="00A34F23"/>
    <w:rsid w:val="00A351B7"/>
    <w:rsid w:val="00A352E2"/>
    <w:rsid w:val="00A35483"/>
    <w:rsid w:val="00A354DE"/>
    <w:rsid w:val="00A3580E"/>
    <w:rsid w:val="00A35819"/>
    <w:rsid w:val="00A3599A"/>
    <w:rsid w:val="00A35B99"/>
    <w:rsid w:val="00A35FA1"/>
    <w:rsid w:val="00A36226"/>
    <w:rsid w:val="00A36256"/>
    <w:rsid w:val="00A3628E"/>
    <w:rsid w:val="00A3635D"/>
    <w:rsid w:val="00A365DA"/>
    <w:rsid w:val="00A367DE"/>
    <w:rsid w:val="00A367F9"/>
    <w:rsid w:val="00A367FC"/>
    <w:rsid w:val="00A3684E"/>
    <w:rsid w:val="00A36857"/>
    <w:rsid w:val="00A36C72"/>
    <w:rsid w:val="00A36CB2"/>
    <w:rsid w:val="00A36E9B"/>
    <w:rsid w:val="00A3718D"/>
    <w:rsid w:val="00A37217"/>
    <w:rsid w:val="00A37484"/>
    <w:rsid w:val="00A37674"/>
    <w:rsid w:val="00A378CF"/>
    <w:rsid w:val="00A379B9"/>
    <w:rsid w:val="00A379FA"/>
    <w:rsid w:val="00A37A4C"/>
    <w:rsid w:val="00A37AA1"/>
    <w:rsid w:val="00A37AFB"/>
    <w:rsid w:val="00A37B02"/>
    <w:rsid w:val="00A37D44"/>
    <w:rsid w:val="00A37DDB"/>
    <w:rsid w:val="00A37FE6"/>
    <w:rsid w:val="00A405DA"/>
    <w:rsid w:val="00A405E4"/>
    <w:rsid w:val="00A407F6"/>
    <w:rsid w:val="00A40880"/>
    <w:rsid w:val="00A408FB"/>
    <w:rsid w:val="00A40C4A"/>
    <w:rsid w:val="00A41225"/>
    <w:rsid w:val="00A41359"/>
    <w:rsid w:val="00A4164D"/>
    <w:rsid w:val="00A41700"/>
    <w:rsid w:val="00A4184A"/>
    <w:rsid w:val="00A419DD"/>
    <w:rsid w:val="00A41AE1"/>
    <w:rsid w:val="00A41DB9"/>
    <w:rsid w:val="00A4231A"/>
    <w:rsid w:val="00A4233D"/>
    <w:rsid w:val="00A427CD"/>
    <w:rsid w:val="00A428A2"/>
    <w:rsid w:val="00A42914"/>
    <w:rsid w:val="00A42D9C"/>
    <w:rsid w:val="00A42E80"/>
    <w:rsid w:val="00A42E94"/>
    <w:rsid w:val="00A430D4"/>
    <w:rsid w:val="00A43337"/>
    <w:rsid w:val="00A4337C"/>
    <w:rsid w:val="00A43562"/>
    <w:rsid w:val="00A435B7"/>
    <w:rsid w:val="00A43665"/>
    <w:rsid w:val="00A43684"/>
    <w:rsid w:val="00A436CD"/>
    <w:rsid w:val="00A43799"/>
    <w:rsid w:val="00A439CF"/>
    <w:rsid w:val="00A43CA5"/>
    <w:rsid w:val="00A43CF2"/>
    <w:rsid w:val="00A43D26"/>
    <w:rsid w:val="00A43E0D"/>
    <w:rsid w:val="00A43FB7"/>
    <w:rsid w:val="00A4425F"/>
    <w:rsid w:val="00A44391"/>
    <w:rsid w:val="00A4441A"/>
    <w:rsid w:val="00A4442B"/>
    <w:rsid w:val="00A44448"/>
    <w:rsid w:val="00A44571"/>
    <w:rsid w:val="00A44659"/>
    <w:rsid w:val="00A447AA"/>
    <w:rsid w:val="00A448EC"/>
    <w:rsid w:val="00A44A0C"/>
    <w:rsid w:val="00A44AA7"/>
    <w:rsid w:val="00A44BAA"/>
    <w:rsid w:val="00A44DA9"/>
    <w:rsid w:val="00A44F7B"/>
    <w:rsid w:val="00A4508C"/>
    <w:rsid w:val="00A450CD"/>
    <w:rsid w:val="00A45369"/>
    <w:rsid w:val="00A454A6"/>
    <w:rsid w:val="00A4570E"/>
    <w:rsid w:val="00A45797"/>
    <w:rsid w:val="00A4579F"/>
    <w:rsid w:val="00A4585B"/>
    <w:rsid w:val="00A45884"/>
    <w:rsid w:val="00A4595B"/>
    <w:rsid w:val="00A45E33"/>
    <w:rsid w:val="00A45FAE"/>
    <w:rsid w:val="00A460DE"/>
    <w:rsid w:val="00A4654B"/>
    <w:rsid w:val="00A466C2"/>
    <w:rsid w:val="00A4692F"/>
    <w:rsid w:val="00A46A4A"/>
    <w:rsid w:val="00A46C2C"/>
    <w:rsid w:val="00A46C5F"/>
    <w:rsid w:val="00A46CFA"/>
    <w:rsid w:val="00A46E78"/>
    <w:rsid w:val="00A46EEC"/>
    <w:rsid w:val="00A4711A"/>
    <w:rsid w:val="00A471B5"/>
    <w:rsid w:val="00A471C4"/>
    <w:rsid w:val="00A47264"/>
    <w:rsid w:val="00A4755F"/>
    <w:rsid w:val="00A4762F"/>
    <w:rsid w:val="00A4787F"/>
    <w:rsid w:val="00A47929"/>
    <w:rsid w:val="00A47940"/>
    <w:rsid w:val="00A47A03"/>
    <w:rsid w:val="00A47AE0"/>
    <w:rsid w:val="00A47BD9"/>
    <w:rsid w:val="00A47C2C"/>
    <w:rsid w:val="00A47EFE"/>
    <w:rsid w:val="00A47F26"/>
    <w:rsid w:val="00A47FF7"/>
    <w:rsid w:val="00A501E8"/>
    <w:rsid w:val="00A505E0"/>
    <w:rsid w:val="00A50917"/>
    <w:rsid w:val="00A50A83"/>
    <w:rsid w:val="00A50BDD"/>
    <w:rsid w:val="00A50CAC"/>
    <w:rsid w:val="00A50F47"/>
    <w:rsid w:val="00A51019"/>
    <w:rsid w:val="00A5104E"/>
    <w:rsid w:val="00A51107"/>
    <w:rsid w:val="00A511D3"/>
    <w:rsid w:val="00A513D9"/>
    <w:rsid w:val="00A514E4"/>
    <w:rsid w:val="00A5157B"/>
    <w:rsid w:val="00A516E8"/>
    <w:rsid w:val="00A51777"/>
    <w:rsid w:val="00A517F2"/>
    <w:rsid w:val="00A5184D"/>
    <w:rsid w:val="00A5197A"/>
    <w:rsid w:val="00A519A5"/>
    <w:rsid w:val="00A51A55"/>
    <w:rsid w:val="00A51DD3"/>
    <w:rsid w:val="00A521DD"/>
    <w:rsid w:val="00A525B4"/>
    <w:rsid w:val="00A5287E"/>
    <w:rsid w:val="00A52C27"/>
    <w:rsid w:val="00A52DA7"/>
    <w:rsid w:val="00A52E5E"/>
    <w:rsid w:val="00A52F40"/>
    <w:rsid w:val="00A530BA"/>
    <w:rsid w:val="00A5323A"/>
    <w:rsid w:val="00A532D0"/>
    <w:rsid w:val="00A53804"/>
    <w:rsid w:val="00A538C0"/>
    <w:rsid w:val="00A539A0"/>
    <w:rsid w:val="00A53EDA"/>
    <w:rsid w:val="00A53FB8"/>
    <w:rsid w:val="00A54057"/>
    <w:rsid w:val="00A54208"/>
    <w:rsid w:val="00A54214"/>
    <w:rsid w:val="00A54379"/>
    <w:rsid w:val="00A5444B"/>
    <w:rsid w:val="00A54B6F"/>
    <w:rsid w:val="00A54EFC"/>
    <w:rsid w:val="00A54F22"/>
    <w:rsid w:val="00A54FB9"/>
    <w:rsid w:val="00A55071"/>
    <w:rsid w:val="00A550DB"/>
    <w:rsid w:val="00A5532C"/>
    <w:rsid w:val="00A5536F"/>
    <w:rsid w:val="00A5551E"/>
    <w:rsid w:val="00A557C7"/>
    <w:rsid w:val="00A55926"/>
    <w:rsid w:val="00A559D8"/>
    <w:rsid w:val="00A55BD0"/>
    <w:rsid w:val="00A55D79"/>
    <w:rsid w:val="00A55D96"/>
    <w:rsid w:val="00A55E1C"/>
    <w:rsid w:val="00A55F26"/>
    <w:rsid w:val="00A5600B"/>
    <w:rsid w:val="00A5610B"/>
    <w:rsid w:val="00A56112"/>
    <w:rsid w:val="00A5628F"/>
    <w:rsid w:val="00A562AF"/>
    <w:rsid w:val="00A5636A"/>
    <w:rsid w:val="00A564B9"/>
    <w:rsid w:val="00A564EF"/>
    <w:rsid w:val="00A56510"/>
    <w:rsid w:val="00A56627"/>
    <w:rsid w:val="00A567F7"/>
    <w:rsid w:val="00A56B41"/>
    <w:rsid w:val="00A56BB5"/>
    <w:rsid w:val="00A56CC7"/>
    <w:rsid w:val="00A56E4B"/>
    <w:rsid w:val="00A57136"/>
    <w:rsid w:val="00A572BE"/>
    <w:rsid w:val="00A57699"/>
    <w:rsid w:val="00A57800"/>
    <w:rsid w:val="00A579CF"/>
    <w:rsid w:val="00A57A01"/>
    <w:rsid w:val="00A57A66"/>
    <w:rsid w:val="00A57BF6"/>
    <w:rsid w:val="00A57D68"/>
    <w:rsid w:val="00A57E4B"/>
    <w:rsid w:val="00A57F48"/>
    <w:rsid w:val="00A60036"/>
    <w:rsid w:val="00A60576"/>
    <w:rsid w:val="00A60718"/>
    <w:rsid w:val="00A607FC"/>
    <w:rsid w:val="00A6092E"/>
    <w:rsid w:val="00A60968"/>
    <w:rsid w:val="00A609FE"/>
    <w:rsid w:val="00A60A47"/>
    <w:rsid w:val="00A60A91"/>
    <w:rsid w:val="00A60AC2"/>
    <w:rsid w:val="00A60B0B"/>
    <w:rsid w:val="00A60D2E"/>
    <w:rsid w:val="00A60E18"/>
    <w:rsid w:val="00A60E4A"/>
    <w:rsid w:val="00A60E7B"/>
    <w:rsid w:val="00A6112B"/>
    <w:rsid w:val="00A6131C"/>
    <w:rsid w:val="00A61362"/>
    <w:rsid w:val="00A613D5"/>
    <w:rsid w:val="00A613F1"/>
    <w:rsid w:val="00A614AB"/>
    <w:rsid w:val="00A6178D"/>
    <w:rsid w:val="00A617F4"/>
    <w:rsid w:val="00A6191B"/>
    <w:rsid w:val="00A61987"/>
    <w:rsid w:val="00A61989"/>
    <w:rsid w:val="00A61A4D"/>
    <w:rsid w:val="00A61C3B"/>
    <w:rsid w:val="00A61DA1"/>
    <w:rsid w:val="00A61FB5"/>
    <w:rsid w:val="00A62065"/>
    <w:rsid w:val="00A621C9"/>
    <w:rsid w:val="00A621F3"/>
    <w:rsid w:val="00A6222B"/>
    <w:rsid w:val="00A62389"/>
    <w:rsid w:val="00A62468"/>
    <w:rsid w:val="00A62533"/>
    <w:rsid w:val="00A626BA"/>
    <w:rsid w:val="00A62835"/>
    <w:rsid w:val="00A62872"/>
    <w:rsid w:val="00A6298F"/>
    <w:rsid w:val="00A62A28"/>
    <w:rsid w:val="00A62A2B"/>
    <w:rsid w:val="00A62E94"/>
    <w:rsid w:val="00A62EE4"/>
    <w:rsid w:val="00A62FDE"/>
    <w:rsid w:val="00A63091"/>
    <w:rsid w:val="00A631B2"/>
    <w:rsid w:val="00A63230"/>
    <w:rsid w:val="00A63479"/>
    <w:rsid w:val="00A63505"/>
    <w:rsid w:val="00A63512"/>
    <w:rsid w:val="00A63981"/>
    <w:rsid w:val="00A63EAC"/>
    <w:rsid w:val="00A63ED4"/>
    <w:rsid w:val="00A63F17"/>
    <w:rsid w:val="00A646A9"/>
    <w:rsid w:val="00A646DA"/>
    <w:rsid w:val="00A64781"/>
    <w:rsid w:val="00A647A9"/>
    <w:rsid w:val="00A6489F"/>
    <w:rsid w:val="00A649B2"/>
    <w:rsid w:val="00A64A65"/>
    <w:rsid w:val="00A64DCD"/>
    <w:rsid w:val="00A65247"/>
    <w:rsid w:val="00A657A0"/>
    <w:rsid w:val="00A6584B"/>
    <w:rsid w:val="00A6584F"/>
    <w:rsid w:val="00A65860"/>
    <w:rsid w:val="00A6594B"/>
    <w:rsid w:val="00A6599D"/>
    <w:rsid w:val="00A659BD"/>
    <w:rsid w:val="00A65B3C"/>
    <w:rsid w:val="00A65CE9"/>
    <w:rsid w:val="00A65D42"/>
    <w:rsid w:val="00A660C2"/>
    <w:rsid w:val="00A66134"/>
    <w:rsid w:val="00A66136"/>
    <w:rsid w:val="00A662E4"/>
    <w:rsid w:val="00A6695A"/>
    <w:rsid w:val="00A66B9E"/>
    <w:rsid w:val="00A66BBB"/>
    <w:rsid w:val="00A66F6B"/>
    <w:rsid w:val="00A6730F"/>
    <w:rsid w:val="00A67383"/>
    <w:rsid w:val="00A67490"/>
    <w:rsid w:val="00A67549"/>
    <w:rsid w:val="00A67791"/>
    <w:rsid w:val="00A67CAA"/>
    <w:rsid w:val="00A67CF0"/>
    <w:rsid w:val="00A67D41"/>
    <w:rsid w:val="00A67F17"/>
    <w:rsid w:val="00A70048"/>
    <w:rsid w:val="00A701A5"/>
    <w:rsid w:val="00A70413"/>
    <w:rsid w:val="00A705B3"/>
    <w:rsid w:val="00A709EA"/>
    <w:rsid w:val="00A70A44"/>
    <w:rsid w:val="00A70DC0"/>
    <w:rsid w:val="00A71059"/>
    <w:rsid w:val="00A710A3"/>
    <w:rsid w:val="00A71163"/>
    <w:rsid w:val="00A71797"/>
    <w:rsid w:val="00A717CD"/>
    <w:rsid w:val="00A718F5"/>
    <w:rsid w:val="00A71D28"/>
    <w:rsid w:val="00A71E2B"/>
    <w:rsid w:val="00A72072"/>
    <w:rsid w:val="00A72113"/>
    <w:rsid w:val="00A72198"/>
    <w:rsid w:val="00A72231"/>
    <w:rsid w:val="00A72436"/>
    <w:rsid w:val="00A7258B"/>
    <w:rsid w:val="00A72648"/>
    <w:rsid w:val="00A72663"/>
    <w:rsid w:val="00A72855"/>
    <w:rsid w:val="00A72887"/>
    <w:rsid w:val="00A72C61"/>
    <w:rsid w:val="00A72D7D"/>
    <w:rsid w:val="00A7323D"/>
    <w:rsid w:val="00A7334F"/>
    <w:rsid w:val="00A7354D"/>
    <w:rsid w:val="00A73555"/>
    <w:rsid w:val="00A73770"/>
    <w:rsid w:val="00A73962"/>
    <w:rsid w:val="00A73DBE"/>
    <w:rsid w:val="00A741BB"/>
    <w:rsid w:val="00A74209"/>
    <w:rsid w:val="00A74505"/>
    <w:rsid w:val="00A746F4"/>
    <w:rsid w:val="00A747B2"/>
    <w:rsid w:val="00A7498C"/>
    <w:rsid w:val="00A74D3C"/>
    <w:rsid w:val="00A74FB8"/>
    <w:rsid w:val="00A750D4"/>
    <w:rsid w:val="00A7520E"/>
    <w:rsid w:val="00A754B8"/>
    <w:rsid w:val="00A75521"/>
    <w:rsid w:val="00A7580D"/>
    <w:rsid w:val="00A75D01"/>
    <w:rsid w:val="00A75D4D"/>
    <w:rsid w:val="00A75EED"/>
    <w:rsid w:val="00A75FFB"/>
    <w:rsid w:val="00A76004"/>
    <w:rsid w:val="00A7620E"/>
    <w:rsid w:val="00A768B8"/>
    <w:rsid w:val="00A76902"/>
    <w:rsid w:val="00A76916"/>
    <w:rsid w:val="00A769AF"/>
    <w:rsid w:val="00A76ABF"/>
    <w:rsid w:val="00A76C3D"/>
    <w:rsid w:val="00A76D83"/>
    <w:rsid w:val="00A7711C"/>
    <w:rsid w:val="00A77389"/>
    <w:rsid w:val="00A773B0"/>
    <w:rsid w:val="00A773E6"/>
    <w:rsid w:val="00A77536"/>
    <w:rsid w:val="00A77648"/>
    <w:rsid w:val="00A77746"/>
    <w:rsid w:val="00A7775E"/>
    <w:rsid w:val="00A777C9"/>
    <w:rsid w:val="00A77A5F"/>
    <w:rsid w:val="00A77A9B"/>
    <w:rsid w:val="00A77B21"/>
    <w:rsid w:val="00A77B37"/>
    <w:rsid w:val="00A77D1D"/>
    <w:rsid w:val="00A77D48"/>
    <w:rsid w:val="00A77EB8"/>
    <w:rsid w:val="00A80186"/>
    <w:rsid w:val="00A80228"/>
    <w:rsid w:val="00A803FD"/>
    <w:rsid w:val="00A80518"/>
    <w:rsid w:val="00A80655"/>
    <w:rsid w:val="00A8074A"/>
    <w:rsid w:val="00A80816"/>
    <w:rsid w:val="00A809A8"/>
    <w:rsid w:val="00A80A19"/>
    <w:rsid w:val="00A80A31"/>
    <w:rsid w:val="00A80A6D"/>
    <w:rsid w:val="00A80D05"/>
    <w:rsid w:val="00A80DEE"/>
    <w:rsid w:val="00A80E86"/>
    <w:rsid w:val="00A811BE"/>
    <w:rsid w:val="00A811DB"/>
    <w:rsid w:val="00A811F7"/>
    <w:rsid w:val="00A812A4"/>
    <w:rsid w:val="00A812DB"/>
    <w:rsid w:val="00A81328"/>
    <w:rsid w:val="00A81479"/>
    <w:rsid w:val="00A8148E"/>
    <w:rsid w:val="00A81701"/>
    <w:rsid w:val="00A8184A"/>
    <w:rsid w:val="00A81885"/>
    <w:rsid w:val="00A81911"/>
    <w:rsid w:val="00A8194E"/>
    <w:rsid w:val="00A81A2C"/>
    <w:rsid w:val="00A81DB1"/>
    <w:rsid w:val="00A81F0F"/>
    <w:rsid w:val="00A81F48"/>
    <w:rsid w:val="00A8226D"/>
    <w:rsid w:val="00A824B6"/>
    <w:rsid w:val="00A825B9"/>
    <w:rsid w:val="00A827AB"/>
    <w:rsid w:val="00A8293D"/>
    <w:rsid w:val="00A82960"/>
    <w:rsid w:val="00A82A37"/>
    <w:rsid w:val="00A82AD4"/>
    <w:rsid w:val="00A82B73"/>
    <w:rsid w:val="00A82E99"/>
    <w:rsid w:val="00A83051"/>
    <w:rsid w:val="00A83136"/>
    <w:rsid w:val="00A832F8"/>
    <w:rsid w:val="00A83409"/>
    <w:rsid w:val="00A83657"/>
    <w:rsid w:val="00A836A1"/>
    <w:rsid w:val="00A83745"/>
    <w:rsid w:val="00A8382A"/>
    <w:rsid w:val="00A83832"/>
    <w:rsid w:val="00A83941"/>
    <w:rsid w:val="00A83A51"/>
    <w:rsid w:val="00A83AFC"/>
    <w:rsid w:val="00A83F57"/>
    <w:rsid w:val="00A84058"/>
    <w:rsid w:val="00A84064"/>
    <w:rsid w:val="00A8415B"/>
    <w:rsid w:val="00A84174"/>
    <w:rsid w:val="00A842D8"/>
    <w:rsid w:val="00A8430E"/>
    <w:rsid w:val="00A84399"/>
    <w:rsid w:val="00A843F5"/>
    <w:rsid w:val="00A8455A"/>
    <w:rsid w:val="00A84567"/>
    <w:rsid w:val="00A84661"/>
    <w:rsid w:val="00A846F3"/>
    <w:rsid w:val="00A84802"/>
    <w:rsid w:val="00A84A65"/>
    <w:rsid w:val="00A84C74"/>
    <w:rsid w:val="00A84D95"/>
    <w:rsid w:val="00A84FEC"/>
    <w:rsid w:val="00A85056"/>
    <w:rsid w:val="00A85107"/>
    <w:rsid w:val="00A851AC"/>
    <w:rsid w:val="00A8529A"/>
    <w:rsid w:val="00A85320"/>
    <w:rsid w:val="00A854F1"/>
    <w:rsid w:val="00A8554D"/>
    <w:rsid w:val="00A859BE"/>
    <w:rsid w:val="00A85A53"/>
    <w:rsid w:val="00A85A5A"/>
    <w:rsid w:val="00A85B22"/>
    <w:rsid w:val="00A85C97"/>
    <w:rsid w:val="00A85D03"/>
    <w:rsid w:val="00A85DF9"/>
    <w:rsid w:val="00A85E26"/>
    <w:rsid w:val="00A86036"/>
    <w:rsid w:val="00A86115"/>
    <w:rsid w:val="00A862EE"/>
    <w:rsid w:val="00A862F8"/>
    <w:rsid w:val="00A86554"/>
    <w:rsid w:val="00A865F3"/>
    <w:rsid w:val="00A8667D"/>
    <w:rsid w:val="00A8671A"/>
    <w:rsid w:val="00A86A40"/>
    <w:rsid w:val="00A86BF3"/>
    <w:rsid w:val="00A86E09"/>
    <w:rsid w:val="00A86EED"/>
    <w:rsid w:val="00A87093"/>
    <w:rsid w:val="00A87098"/>
    <w:rsid w:val="00A8712C"/>
    <w:rsid w:val="00A87139"/>
    <w:rsid w:val="00A8718E"/>
    <w:rsid w:val="00A871D3"/>
    <w:rsid w:val="00A87562"/>
    <w:rsid w:val="00A87578"/>
    <w:rsid w:val="00A87799"/>
    <w:rsid w:val="00A879AE"/>
    <w:rsid w:val="00A87B4C"/>
    <w:rsid w:val="00A87BF4"/>
    <w:rsid w:val="00A87E3F"/>
    <w:rsid w:val="00A90025"/>
    <w:rsid w:val="00A903D9"/>
    <w:rsid w:val="00A90447"/>
    <w:rsid w:val="00A9044B"/>
    <w:rsid w:val="00A90456"/>
    <w:rsid w:val="00A90488"/>
    <w:rsid w:val="00A9050D"/>
    <w:rsid w:val="00A90632"/>
    <w:rsid w:val="00A909CF"/>
    <w:rsid w:val="00A90A09"/>
    <w:rsid w:val="00A90A7A"/>
    <w:rsid w:val="00A90F2F"/>
    <w:rsid w:val="00A91000"/>
    <w:rsid w:val="00A91106"/>
    <w:rsid w:val="00A912FF"/>
    <w:rsid w:val="00A91317"/>
    <w:rsid w:val="00A9169F"/>
    <w:rsid w:val="00A91711"/>
    <w:rsid w:val="00A91795"/>
    <w:rsid w:val="00A917D5"/>
    <w:rsid w:val="00A917EF"/>
    <w:rsid w:val="00A917F9"/>
    <w:rsid w:val="00A91831"/>
    <w:rsid w:val="00A91A48"/>
    <w:rsid w:val="00A91AD6"/>
    <w:rsid w:val="00A91B45"/>
    <w:rsid w:val="00A91BCF"/>
    <w:rsid w:val="00A91C7F"/>
    <w:rsid w:val="00A91E05"/>
    <w:rsid w:val="00A91E23"/>
    <w:rsid w:val="00A91E9F"/>
    <w:rsid w:val="00A9226B"/>
    <w:rsid w:val="00A9249F"/>
    <w:rsid w:val="00A9252A"/>
    <w:rsid w:val="00A9264A"/>
    <w:rsid w:val="00A927FE"/>
    <w:rsid w:val="00A929F1"/>
    <w:rsid w:val="00A92BCC"/>
    <w:rsid w:val="00A92EA0"/>
    <w:rsid w:val="00A92FA6"/>
    <w:rsid w:val="00A9317B"/>
    <w:rsid w:val="00A93189"/>
    <w:rsid w:val="00A931E8"/>
    <w:rsid w:val="00A934AD"/>
    <w:rsid w:val="00A93673"/>
    <w:rsid w:val="00A938C7"/>
    <w:rsid w:val="00A9393C"/>
    <w:rsid w:val="00A93D15"/>
    <w:rsid w:val="00A9409F"/>
    <w:rsid w:val="00A9418A"/>
    <w:rsid w:val="00A9419A"/>
    <w:rsid w:val="00A9435E"/>
    <w:rsid w:val="00A94524"/>
    <w:rsid w:val="00A945C1"/>
    <w:rsid w:val="00A94606"/>
    <w:rsid w:val="00A9485D"/>
    <w:rsid w:val="00A94908"/>
    <w:rsid w:val="00A949EF"/>
    <w:rsid w:val="00A94A0F"/>
    <w:rsid w:val="00A94A68"/>
    <w:rsid w:val="00A94AD1"/>
    <w:rsid w:val="00A94B13"/>
    <w:rsid w:val="00A95418"/>
    <w:rsid w:val="00A9575F"/>
    <w:rsid w:val="00A9590B"/>
    <w:rsid w:val="00A95944"/>
    <w:rsid w:val="00A95F73"/>
    <w:rsid w:val="00A9601F"/>
    <w:rsid w:val="00A96095"/>
    <w:rsid w:val="00A96279"/>
    <w:rsid w:val="00A962B3"/>
    <w:rsid w:val="00A962DF"/>
    <w:rsid w:val="00A96424"/>
    <w:rsid w:val="00A9646D"/>
    <w:rsid w:val="00A967CB"/>
    <w:rsid w:val="00A967DE"/>
    <w:rsid w:val="00A96D92"/>
    <w:rsid w:val="00A97021"/>
    <w:rsid w:val="00A970F0"/>
    <w:rsid w:val="00A97204"/>
    <w:rsid w:val="00A97255"/>
    <w:rsid w:val="00A974CC"/>
    <w:rsid w:val="00A97835"/>
    <w:rsid w:val="00A97854"/>
    <w:rsid w:val="00A9792F"/>
    <w:rsid w:val="00A97974"/>
    <w:rsid w:val="00A97C0E"/>
    <w:rsid w:val="00A97EE7"/>
    <w:rsid w:val="00AA008F"/>
    <w:rsid w:val="00AA08D4"/>
    <w:rsid w:val="00AA097D"/>
    <w:rsid w:val="00AA0998"/>
    <w:rsid w:val="00AA0A1F"/>
    <w:rsid w:val="00AA0A78"/>
    <w:rsid w:val="00AA0B3A"/>
    <w:rsid w:val="00AA0BE8"/>
    <w:rsid w:val="00AA0CC6"/>
    <w:rsid w:val="00AA0DB7"/>
    <w:rsid w:val="00AA0E73"/>
    <w:rsid w:val="00AA0EAC"/>
    <w:rsid w:val="00AA0F4C"/>
    <w:rsid w:val="00AA1119"/>
    <w:rsid w:val="00AA1474"/>
    <w:rsid w:val="00AA15B0"/>
    <w:rsid w:val="00AA17A1"/>
    <w:rsid w:val="00AA18BB"/>
    <w:rsid w:val="00AA1AC1"/>
    <w:rsid w:val="00AA1E93"/>
    <w:rsid w:val="00AA1F69"/>
    <w:rsid w:val="00AA2047"/>
    <w:rsid w:val="00AA204D"/>
    <w:rsid w:val="00AA22A3"/>
    <w:rsid w:val="00AA2785"/>
    <w:rsid w:val="00AA27B7"/>
    <w:rsid w:val="00AA27C3"/>
    <w:rsid w:val="00AA291A"/>
    <w:rsid w:val="00AA2C40"/>
    <w:rsid w:val="00AA2C5F"/>
    <w:rsid w:val="00AA2C83"/>
    <w:rsid w:val="00AA2E3F"/>
    <w:rsid w:val="00AA2F9F"/>
    <w:rsid w:val="00AA2FF8"/>
    <w:rsid w:val="00AA3386"/>
    <w:rsid w:val="00AA3620"/>
    <w:rsid w:val="00AA3651"/>
    <w:rsid w:val="00AA3AD4"/>
    <w:rsid w:val="00AA3D25"/>
    <w:rsid w:val="00AA3F27"/>
    <w:rsid w:val="00AA3F54"/>
    <w:rsid w:val="00AA3F5F"/>
    <w:rsid w:val="00AA42E7"/>
    <w:rsid w:val="00AA4687"/>
    <w:rsid w:val="00AA479B"/>
    <w:rsid w:val="00AA497A"/>
    <w:rsid w:val="00AA4B2E"/>
    <w:rsid w:val="00AA4B31"/>
    <w:rsid w:val="00AA4B7B"/>
    <w:rsid w:val="00AA4CFA"/>
    <w:rsid w:val="00AA4F4C"/>
    <w:rsid w:val="00AA533C"/>
    <w:rsid w:val="00AA5725"/>
    <w:rsid w:val="00AA5C46"/>
    <w:rsid w:val="00AA5C4C"/>
    <w:rsid w:val="00AA5E34"/>
    <w:rsid w:val="00AA5E41"/>
    <w:rsid w:val="00AA5ED4"/>
    <w:rsid w:val="00AA5F64"/>
    <w:rsid w:val="00AA601D"/>
    <w:rsid w:val="00AA621D"/>
    <w:rsid w:val="00AA642B"/>
    <w:rsid w:val="00AA643C"/>
    <w:rsid w:val="00AA644F"/>
    <w:rsid w:val="00AA6820"/>
    <w:rsid w:val="00AA692D"/>
    <w:rsid w:val="00AA69B8"/>
    <w:rsid w:val="00AA69F3"/>
    <w:rsid w:val="00AA6A04"/>
    <w:rsid w:val="00AA6B10"/>
    <w:rsid w:val="00AA7079"/>
    <w:rsid w:val="00AA7187"/>
    <w:rsid w:val="00AA7530"/>
    <w:rsid w:val="00AA7ADB"/>
    <w:rsid w:val="00AB03FC"/>
    <w:rsid w:val="00AB0691"/>
    <w:rsid w:val="00AB097D"/>
    <w:rsid w:val="00AB0A60"/>
    <w:rsid w:val="00AB0C9F"/>
    <w:rsid w:val="00AB11AF"/>
    <w:rsid w:val="00AB12F6"/>
    <w:rsid w:val="00AB1301"/>
    <w:rsid w:val="00AB13E1"/>
    <w:rsid w:val="00AB1579"/>
    <w:rsid w:val="00AB16C9"/>
    <w:rsid w:val="00AB1A73"/>
    <w:rsid w:val="00AB1A76"/>
    <w:rsid w:val="00AB1D24"/>
    <w:rsid w:val="00AB208D"/>
    <w:rsid w:val="00AB22AB"/>
    <w:rsid w:val="00AB23A6"/>
    <w:rsid w:val="00AB23FF"/>
    <w:rsid w:val="00AB248E"/>
    <w:rsid w:val="00AB24F5"/>
    <w:rsid w:val="00AB2782"/>
    <w:rsid w:val="00AB2879"/>
    <w:rsid w:val="00AB28FB"/>
    <w:rsid w:val="00AB2A1E"/>
    <w:rsid w:val="00AB2DE1"/>
    <w:rsid w:val="00AB2EFA"/>
    <w:rsid w:val="00AB3150"/>
    <w:rsid w:val="00AB31C2"/>
    <w:rsid w:val="00AB32D2"/>
    <w:rsid w:val="00AB3394"/>
    <w:rsid w:val="00AB34D0"/>
    <w:rsid w:val="00AB35EF"/>
    <w:rsid w:val="00AB36A9"/>
    <w:rsid w:val="00AB3926"/>
    <w:rsid w:val="00AB3AAB"/>
    <w:rsid w:val="00AB3C10"/>
    <w:rsid w:val="00AB3C84"/>
    <w:rsid w:val="00AB4029"/>
    <w:rsid w:val="00AB4099"/>
    <w:rsid w:val="00AB42E4"/>
    <w:rsid w:val="00AB4444"/>
    <w:rsid w:val="00AB4925"/>
    <w:rsid w:val="00AB4CF5"/>
    <w:rsid w:val="00AB4E24"/>
    <w:rsid w:val="00AB4E2B"/>
    <w:rsid w:val="00AB4FC6"/>
    <w:rsid w:val="00AB50F5"/>
    <w:rsid w:val="00AB51B9"/>
    <w:rsid w:val="00AB5257"/>
    <w:rsid w:val="00AB52B8"/>
    <w:rsid w:val="00AB531A"/>
    <w:rsid w:val="00AB5338"/>
    <w:rsid w:val="00AB542F"/>
    <w:rsid w:val="00AB544A"/>
    <w:rsid w:val="00AB54C5"/>
    <w:rsid w:val="00AB55EA"/>
    <w:rsid w:val="00AB565C"/>
    <w:rsid w:val="00AB57E1"/>
    <w:rsid w:val="00AB5861"/>
    <w:rsid w:val="00AB5983"/>
    <w:rsid w:val="00AB5DDA"/>
    <w:rsid w:val="00AB5E10"/>
    <w:rsid w:val="00AB5E68"/>
    <w:rsid w:val="00AB5FF4"/>
    <w:rsid w:val="00AB6170"/>
    <w:rsid w:val="00AB6580"/>
    <w:rsid w:val="00AB69A1"/>
    <w:rsid w:val="00AB69E0"/>
    <w:rsid w:val="00AB6A4C"/>
    <w:rsid w:val="00AB6ACF"/>
    <w:rsid w:val="00AB6D77"/>
    <w:rsid w:val="00AB6D7A"/>
    <w:rsid w:val="00AB6E76"/>
    <w:rsid w:val="00AB6E9C"/>
    <w:rsid w:val="00AB6FFF"/>
    <w:rsid w:val="00AB7119"/>
    <w:rsid w:val="00AB7296"/>
    <w:rsid w:val="00AB746D"/>
    <w:rsid w:val="00AB7CC0"/>
    <w:rsid w:val="00AB7D97"/>
    <w:rsid w:val="00AB7EF1"/>
    <w:rsid w:val="00AC005E"/>
    <w:rsid w:val="00AC023C"/>
    <w:rsid w:val="00AC0298"/>
    <w:rsid w:val="00AC05C2"/>
    <w:rsid w:val="00AC069F"/>
    <w:rsid w:val="00AC0773"/>
    <w:rsid w:val="00AC077D"/>
    <w:rsid w:val="00AC07DB"/>
    <w:rsid w:val="00AC0F87"/>
    <w:rsid w:val="00AC100F"/>
    <w:rsid w:val="00AC118A"/>
    <w:rsid w:val="00AC1339"/>
    <w:rsid w:val="00AC17C1"/>
    <w:rsid w:val="00AC1A0F"/>
    <w:rsid w:val="00AC1D51"/>
    <w:rsid w:val="00AC201A"/>
    <w:rsid w:val="00AC2359"/>
    <w:rsid w:val="00AC244A"/>
    <w:rsid w:val="00AC24A0"/>
    <w:rsid w:val="00AC253F"/>
    <w:rsid w:val="00AC27B4"/>
    <w:rsid w:val="00AC2804"/>
    <w:rsid w:val="00AC2828"/>
    <w:rsid w:val="00AC28E1"/>
    <w:rsid w:val="00AC2AD5"/>
    <w:rsid w:val="00AC2B41"/>
    <w:rsid w:val="00AC2B5B"/>
    <w:rsid w:val="00AC2D99"/>
    <w:rsid w:val="00AC3102"/>
    <w:rsid w:val="00AC3199"/>
    <w:rsid w:val="00AC3493"/>
    <w:rsid w:val="00AC351A"/>
    <w:rsid w:val="00AC3538"/>
    <w:rsid w:val="00AC3803"/>
    <w:rsid w:val="00AC38B2"/>
    <w:rsid w:val="00AC39A3"/>
    <w:rsid w:val="00AC3A39"/>
    <w:rsid w:val="00AC3A7B"/>
    <w:rsid w:val="00AC3A91"/>
    <w:rsid w:val="00AC3D3C"/>
    <w:rsid w:val="00AC3E70"/>
    <w:rsid w:val="00AC403D"/>
    <w:rsid w:val="00AC44C3"/>
    <w:rsid w:val="00AC4830"/>
    <w:rsid w:val="00AC4A83"/>
    <w:rsid w:val="00AC4D98"/>
    <w:rsid w:val="00AC5088"/>
    <w:rsid w:val="00AC5220"/>
    <w:rsid w:val="00AC5358"/>
    <w:rsid w:val="00AC54BF"/>
    <w:rsid w:val="00AC58E0"/>
    <w:rsid w:val="00AC5BA1"/>
    <w:rsid w:val="00AC5BF2"/>
    <w:rsid w:val="00AC5D0A"/>
    <w:rsid w:val="00AC5DAD"/>
    <w:rsid w:val="00AC5F75"/>
    <w:rsid w:val="00AC5FCF"/>
    <w:rsid w:val="00AC62AE"/>
    <w:rsid w:val="00AC662E"/>
    <w:rsid w:val="00AC67BE"/>
    <w:rsid w:val="00AC695D"/>
    <w:rsid w:val="00AC6A5F"/>
    <w:rsid w:val="00AC6B3B"/>
    <w:rsid w:val="00AC6B59"/>
    <w:rsid w:val="00AC6BEC"/>
    <w:rsid w:val="00AC6C2B"/>
    <w:rsid w:val="00AC6CF6"/>
    <w:rsid w:val="00AC6D45"/>
    <w:rsid w:val="00AC7207"/>
    <w:rsid w:val="00AC7280"/>
    <w:rsid w:val="00AC7296"/>
    <w:rsid w:val="00AC72C9"/>
    <w:rsid w:val="00AC75D2"/>
    <w:rsid w:val="00AC764E"/>
    <w:rsid w:val="00AC7680"/>
    <w:rsid w:val="00AC7686"/>
    <w:rsid w:val="00AC78D3"/>
    <w:rsid w:val="00AC78E4"/>
    <w:rsid w:val="00AC7AF7"/>
    <w:rsid w:val="00AC7C71"/>
    <w:rsid w:val="00AC7D25"/>
    <w:rsid w:val="00AC7DFC"/>
    <w:rsid w:val="00AC7EC2"/>
    <w:rsid w:val="00AD0058"/>
    <w:rsid w:val="00AD007A"/>
    <w:rsid w:val="00AD0386"/>
    <w:rsid w:val="00AD03CD"/>
    <w:rsid w:val="00AD06D9"/>
    <w:rsid w:val="00AD06E1"/>
    <w:rsid w:val="00AD0721"/>
    <w:rsid w:val="00AD0BCC"/>
    <w:rsid w:val="00AD0C57"/>
    <w:rsid w:val="00AD0D4A"/>
    <w:rsid w:val="00AD0D89"/>
    <w:rsid w:val="00AD0EE0"/>
    <w:rsid w:val="00AD0EE8"/>
    <w:rsid w:val="00AD0F95"/>
    <w:rsid w:val="00AD0FC8"/>
    <w:rsid w:val="00AD0FDB"/>
    <w:rsid w:val="00AD1121"/>
    <w:rsid w:val="00AD12C0"/>
    <w:rsid w:val="00AD12F8"/>
    <w:rsid w:val="00AD174B"/>
    <w:rsid w:val="00AD17D4"/>
    <w:rsid w:val="00AD184F"/>
    <w:rsid w:val="00AD1876"/>
    <w:rsid w:val="00AD19A4"/>
    <w:rsid w:val="00AD19C3"/>
    <w:rsid w:val="00AD1BE5"/>
    <w:rsid w:val="00AD1DA7"/>
    <w:rsid w:val="00AD1DDF"/>
    <w:rsid w:val="00AD1ED3"/>
    <w:rsid w:val="00AD1F83"/>
    <w:rsid w:val="00AD20F9"/>
    <w:rsid w:val="00AD2384"/>
    <w:rsid w:val="00AD26EB"/>
    <w:rsid w:val="00AD270A"/>
    <w:rsid w:val="00AD283F"/>
    <w:rsid w:val="00AD28DB"/>
    <w:rsid w:val="00AD2A43"/>
    <w:rsid w:val="00AD2A74"/>
    <w:rsid w:val="00AD2A88"/>
    <w:rsid w:val="00AD2CB7"/>
    <w:rsid w:val="00AD2D33"/>
    <w:rsid w:val="00AD3094"/>
    <w:rsid w:val="00AD30AC"/>
    <w:rsid w:val="00AD3139"/>
    <w:rsid w:val="00AD3230"/>
    <w:rsid w:val="00AD3279"/>
    <w:rsid w:val="00AD33CC"/>
    <w:rsid w:val="00AD3470"/>
    <w:rsid w:val="00AD3A70"/>
    <w:rsid w:val="00AD3A7B"/>
    <w:rsid w:val="00AD3D4F"/>
    <w:rsid w:val="00AD3F7A"/>
    <w:rsid w:val="00AD4106"/>
    <w:rsid w:val="00AD4128"/>
    <w:rsid w:val="00AD424A"/>
    <w:rsid w:val="00AD4291"/>
    <w:rsid w:val="00AD43F2"/>
    <w:rsid w:val="00AD4538"/>
    <w:rsid w:val="00AD463E"/>
    <w:rsid w:val="00AD4656"/>
    <w:rsid w:val="00AD4A75"/>
    <w:rsid w:val="00AD4AC7"/>
    <w:rsid w:val="00AD4C6F"/>
    <w:rsid w:val="00AD4ED0"/>
    <w:rsid w:val="00AD4F7D"/>
    <w:rsid w:val="00AD50B0"/>
    <w:rsid w:val="00AD517E"/>
    <w:rsid w:val="00AD5201"/>
    <w:rsid w:val="00AD521E"/>
    <w:rsid w:val="00AD528D"/>
    <w:rsid w:val="00AD53B2"/>
    <w:rsid w:val="00AD54A9"/>
    <w:rsid w:val="00AD5970"/>
    <w:rsid w:val="00AD5A6E"/>
    <w:rsid w:val="00AD5C3C"/>
    <w:rsid w:val="00AD5D02"/>
    <w:rsid w:val="00AD62BE"/>
    <w:rsid w:val="00AD63A7"/>
    <w:rsid w:val="00AD668B"/>
    <w:rsid w:val="00AD67C9"/>
    <w:rsid w:val="00AD6817"/>
    <w:rsid w:val="00AD698D"/>
    <w:rsid w:val="00AD69DF"/>
    <w:rsid w:val="00AD6CB4"/>
    <w:rsid w:val="00AD6EB7"/>
    <w:rsid w:val="00AD6F0B"/>
    <w:rsid w:val="00AD7711"/>
    <w:rsid w:val="00AD786B"/>
    <w:rsid w:val="00AD7989"/>
    <w:rsid w:val="00AD7D6D"/>
    <w:rsid w:val="00AD7E29"/>
    <w:rsid w:val="00AD7E34"/>
    <w:rsid w:val="00AD7E3C"/>
    <w:rsid w:val="00AD7EAE"/>
    <w:rsid w:val="00AE01B1"/>
    <w:rsid w:val="00AE01E0"/>
    <w:rsid w:val="00AE02F9"/>
    <w:rsid w:val="00AE0541"/>
    <w:rsid w:val="00AE0631"/>
    <w:rsid w:val="00AE06C4"/>
    <w:rsid w:val="00AE084A"/>
    <w:rsid w:val="00AE0C5E"/>
    <w:rsid w:val="00AE0C84"/>
    <w:rsid w:val="00AE0E24"/>
    <w:rsid w:val="00AE10E3"/>
    <w:rsid w:val="00AE1226"/>
    <w:rsid w:val="00AE1230"/>
    <w:rsid w:val="00AE12D4"/>
    <w:rsid w:val="00AE1320"/>
    <w:rsid w:val="00AE138F"/>
    <w:rsid w:val="00AE146A"/>
    <w:rsid w:val="00AE1494"/>
    <w:rsid w:val="00AE14E9"/>
    <w:rsid w:val="00AE160D"/>
    <w:rsid w:val="00AE17FF"/>
    <w:rsid w:val="00AE1A24"/>
    <w:rsid w:val="00AE1A70"/>
    <w:rsid w:val="00AE1BD0"/>
    <w:rsid w:val="00AE1CB8"/>
    <w:rsid w:val="00AE1D45"/>
    <w:rsid w:val="00AE1DFD"/>
    <w:rsid w:val="00AE1F61"/>
    <w:rsid w:val="00AE2084"/>
    <w:rsid w:val="00AE249F"/>
    <w:rsid w:val="00AE25ED"/>
    <w:rsid w:val="00AE25F7"/>
    <w:rsid w:val="00AE261D"/>
    <w:rsid w:val="00AE27B0"/>
    <w:rsid w:val="00AE2828"/>
    <w:rsid w:val="00AE2856"/>
    <w:rsid w:val="00AE2A1F"/>
    <w:rsid w:val="00AE2AF5"/>
    <w:rsid w:val="00AE2B7E"/>
    <w:rsid w:val="00AE2C31"/>
    <w:rsid w:val="00AE2E52"/>
    <w:rsid w:val="00AE2FE7"/>
    <w:rsid w:val="00AE31D3"/>
    <w:rsid w:val="00AE34A4"/>
    <w:rsid w:val="00AE34B0"/>
    <w:rsid w:val="00AE3687"/>
    <w:rsid w:val="00AE36D8"/>
    <w:rsid w:val="00AE36D9"/>
    <w:rsid w:val="00AE3A32"/>
    <w:rsid w:val="00AE3B64"/>
    <w:rsid w:val="00AE3DA2"/>
    <w:rsid w:val="00AE3E83"/>
    <w:rsid w:val="00AE3F0E"/>
    <w:rsid w:val="00AE412F"/>
    <w:rsid w:val="00AE41C8"/>
    <w:rsid w:val="00AE44C6"/>
    <w:rsid w:val="00AE4589"/>
    <w:rsid w:val="00AE4829"/>
    <w:rsid w:val="00AE4948"/>
    <w:rsid w:val="00AE49D5"/>
    <w:rsid w:val="00AE4A38"/>
    <w:rsid w:val="00AE4C95"/>
    <w:rsid w:val="00AE4C9D"/>
    <w:rsid w:val="00AE4E27"/>
    <w:rsid w:val="00AE5053"/>
    <w:rsid w:val="00AE52AE"/>
    <w:rsid w:val="00AE5427"/>
    <w:rsid w:val="00AE5690"/>
    <w:rsid w:val="00AE5902"/>
    <w:rsid w:val="00AE5C0D"/>
    <w:rsid w:val="00AE5E1F"/>
    <w:rsid w:val="00AE623A"/>
    <w:rsid w:val="00AE634D"/>
    <w:rsid w:val="00AE68CF"/>
    <w:rsid w:val="00AE68F2"/>
    <w:rsid w:val="00AE6A01"/>
    <w:rsid w:val="00AE6ABA"/>
    <w:rsid w:val="00AE6F02"/>
    <w:rsid w:val="00AE70BF"/>
    <w:rsid w:val="00AE710B"/>
    <w:rsid w:val="00AE779B"/>
    <w:rsid w:val="00AE782D"/>
    <w:rsid w:val="00AE7926"/>
    <w:rsid w:val="00AE79E0"/>
    <w:rsid w:val="00AE7BF0"/>
    <w:rsid w:val="00AE7BF3"/>
    <w:rsid w:val="00AE7DE0"/>
    <w:rsid w:val="00AF015A"/>
    <w:rsid w:val="00AF0262"/>
    <w:rsid w:val="00AF0395"/>
    <w:rsid w:val="00AF0452"/>
    <w:rsid w:val="00AF0465"/>
    <w:rsid w:val="00AF0480"/>
    <w:rsid w:val="00AF06C3"/>
    <w:rsid w:val="00AF0BA4"/>
    <w:rsid w:val="00AF0BB5"/>
    <w:rsid w:val="00AF0D04"/>
    <w:rsid w:val="00AF0EDE"/>
    <w:rsid w:val="00AF1150"/>
    <w:rsid w:val="00AF1366"/>
    <w:rsid w:val="00AF1397"/>
    <w:rsid w:val="00AF13B6"/>
    <w:rsid w:val="00AF15B4"/>
    <w:rsid w:val="00AF1603"/>
    <w:rsid w:val="00AF1706"/>
    <w:rsid w:val="00AF17C0"/>
    <w:rsid w:val="00AF1B4C"/>
    <w:rsid w:val="00AF1BC6"/>
    <w:rsid w:val="00AF1C00"/>
    <w:rsid w:val="00AF1C6E"/>
    <w:rsid w:val="00AF1CF4"/>
    <w:rsid w:val="00AF1CF7"/>
    <w:rsid w:val="00AF1D1F"/>
    <w:rsid w:val="00AF1DD2"/>
    <w:rsid w:val="00AF1F48"/>
    <w:rsid w:val="00AF21C2"/>
    <w:rsid w:val="00AF2276"/>
    <w:rsid w:val="00AF2300"/>
    <w:rsid w:val="00AF2478"/>
    <w:rsid w:val="00AF25DA"/>
    <w:rsid w:val="00AF290A"/>
    <w:rsid w:val="00AF29C2"/>
    <w:rsid w:val="00AF2A13"/>
    <w:rsid w:val="00AF2A83"/>
    <w:rsid w:val="00AF2D33"/>
    <w:rsid w:val="00AF31E1"/>
    <w:rsid w:val="00AF36FE"/>
    <w:rsid w:val="00AF375B"/>
    <w:rsid w:val="00AF3989"/>
    <w:rsid w:val="00AF3992"/>
    <w:rsid w:val="00AF3A78"/>
    <w:rsid w:val="00AF3A83"/>
    <w:rsid w:val="00AF3A9C"/>
    <w:rsid w:val="00AF3AD1"/>
    <w:rsid w:val="00AF3C24"/>
    <w:rsid w:val="00AF3CF9"/>
    <w:rsid w:val="00AF4173"/>
    <w:rsid w:val="00AF41E4"/>
    <w:rsid w:val="00AF42B2"/>
    <w:rsid w:val="00AF43DD"/>
    <w:rsid w:val="00AF4529"/>
    <w:rsid w:val="00AF4534"/>
    <w:rsid w:val="00AF4574"/>
    <w:rsid w:val="00AF4E6A"/>
    <w:rsid w:val="00AF4F9C"/>
    <w:rsid w:val="00AF4FF5"/>
    <w:rsid w:val="00AF506F"/>
    <w:rsid w:val="00AF5264"/>
    <w:rsid w:val="00AF528E"/>
    <w:rsid w:val="00AF52BF"/>
    <w:rsid w:val="00AF5393"/>
    <w:rsid w:val="00AF5476"/>
    <w:rsid w:val="00AF5735"/>
    <w:rsid w:val="00AF57DB"/>
    <w:rsid w:val="00AF5C37"/>
    <w:rsid w:val="00AF5E84"/>
    <w:rsid w:val="00AF618E"/>
    <w:rsid w:val="00AF629C"/>
    <w:rsid w:val="00AF639F"/>
    <w:rsid w:val="00AF63ED"/>
    <w:rsid w:val="00AF64A2"/>
    <w:rsid w:val="00AF6626"/>
    <w:rsid w:val="00AF686E"/>
    <w:rsid w:val="00AF68E0"/>
    <w:rsid w:val="00AF6A9D"/>
    <w:rsid w:val="00AF6B54"/>
    <w:rsid w:val="00AF6D16"/>
    <w:rsid w:val="00AF6E16"/>
    <w:rsid w:val="00AF6ECF"/>
    <w:rsid w:val="00AF7060"/>
    <w:rsid w:val="00AF707B"/>
    <w:rsid w:val="00AF71AA"/>
    <w:rsid w:val="00AF71F3"/>
    <w:rsid w:val="00AF72B0"/>
    <w:rsid w:val="00AF74CA"/>
    <w:rsid w:val="00AF7906"/>
    <w:rsid w:val="00AF793C"/>
    <w:rsid w:val="00AF7E08"/>
    <w:rsid w:val="00AF7EFD"/>
    <w:rsid w:val="00B002B0"/>
    <w:rsid w:val="00B003A3"/>
    <w:rsid w:val="00B00501"/>
    <w:rsid w:val="00B005EE"/>
    <w:rsid w:val="00B006FA"/>
    <w:rsid w:val="00B009E1"/>
    <w:rsid w:val="00B00B89"/>
    <w:rsid w:val="00B00E20"/>
    <w:rsid w:val="00B0120C"/>
    <w:rsid w:val="00B0148E"/>
    <w:rsid w:val="00B01506"/>
    <w:rsid w:val="00B0162B"/>
    <w:rsid w:val="00B01689"/>
    <w:rsid w:val="00B01720"/>
    <w:rsid w:val="00B0185D"/>
    <w:rsid w:val="00B01948"/>
    <w:rsid w:val="00B01989"/>
    <w:rsid w:val="00B01ABB"/>
    <w:rsid w:val="00B01B7D"/>
    <w:rsid w:val="00B01BBB"/>
    <w:rsid w:val="00B01D58"/>
    <w:rsid w:val="00B01F7E"/>
    <w:rsid w:val="00B02184"/>
    <w:rsid w:val="00B02340"/>
    <w:rsid w:val="00B0237E"/>
    <w:rsid w:val="00B025A7"/>
    <w:rsid w:val="00B02777"/>
    <w:rsid w:val="00B02851"/>
    <w:rsid w:val="00B02AE1"/>
    <w:rsid w:val="00B02B8B"/>
    <w:rsid w:val="00B02CAF"/>
    <w:rsid w:val="00B02CBC"/>
    <w:rsid w:val="00B02D92"/>
    <w:rsid w:val="00B0316B"/>
    <w:rsid w:val="00B0337B"/>
    <w:rsid w:val="00B03640"/>
    <w:rsid w:val="00B036C9"/>
    <w:rsid w:val="00B03715"/>
    <w:rsid w:val="00B037E1"/>
    <w:rsid w:val="00B03ADF"/>
    <w:rsid w:val="00B03B44"/>
    <w:rsid w:val="00B03C75"/>
    <w:rsid w:val="00B03E3A"/>
    <w:rsid w:val="00B04077"/>
    <w:rsid w:val="00B041EC"/>
    <w:rsid w:val="00B04352"/>
    <w:rsid w:val="00B04360"/>
    <w:rsid w:val="00B04469"/>
    <w:rsid w:val="00B045F6"/>
    <w:rsid w:val="00B046D9"/>
    <w:rsid w:val="00B048C4"/>
    <w:rsid w:val="00B04920"/>
    <w:rsid w:val="00B049A9"/>
    <w:rsid w:val="00B04D2C"/>
    <w:rsid w:val="00B04D64"/>
    <w:rsid w:val="00B04F57"/>
    <w:rsid w:val="00B0511B"/>
    <w:rsid w:val="00B0561A"/>
    <w:rsid w:val="00B0570B"/>
    <w:rsid w:val="00B057A2"/>
    <w:rsid w:val="00B05A77"/>
    <w:rsid w:val="00B05BC6"/>
    <w:rsid w:val="00B05C20"/>
    <w:rsid w:val="00B05DE7"/>
    <w:rsid w:val="00B05EAB"/>
    <w:rsid w:val="00B05F55"/>
    <w:rsid w:val="00B0623F"/>
    <w:rsid w:val="00B062D9"/>
    <w:rsid w:val="00B064BC"/>
    <w:rsid w:val="00B0653D"/>
    <w:rsid w:val="00B06730"/>
    <w:rsid w:val="00B068CB"/>
    <w:rsid w:val="00B068D6"/>
    <w:rsid w:val="00B06973"/>
    <w:rsid w:val="00B06E15"/>
    <w:rsid w:val="00B06E9C"/>
    <w:rsid w:val="00B06FAE"/>
    <w:rsid w:val="00B072D4"/>
    <w:rsid w:val="00B07413"/>
    <w:rsid w:val="00B0749F"/>
    <w:rsid w:val="00B076ED"/>
    <w:rsid w:val="00B07CEA"/>
    <w:rsid w:val="00B07D96"/>
    <w:rsid w:val="00B07FBA"/>
    <w:rsid w:val="00B101A8"/>
    <w:rsid w:val="00B101C8"/>
    <w:rsid w:val="00B10526"/>
    <w:rsid w:val="00B10649"/>
    <w:rsid w:val="00B107A7"/>
    <w:rsid w:val="00B1090F"/>
    <w:rsid w:val="00B109F5"/>
    <w:rsid w:val="00B10D5F"/>
    <w:rsid w:val="00B10F34"/>
    <w:rsid w:val="00B110A3"/>
    <w:rsid w:val="00B11129"/>
    <w:rsid w:val="00B1117F"/>
    <w:rsid w:val="00B11188"/>
    <w:rsid w:val="00B111E5"/>
    <w:rsid w:val="00B11336"/>
    <w:rsid w:val="00B115EA"/>
    <w:rsid w:val="00B11645"/>
    <w:rsid w:val="00B1190F"/>
    <w:rsid w:val="00B119CF"/>
    <w:rsid w:val="00B11A82"/>
    <w:rsid w:val="00B11B2D"/>
    <w:rsid w:val="00B11BA1"/>
    <w:rsid w:val="00B11CE8"/>
    <w:rsid w:val="00B11D5A"/>
    <w:rsid w:val="00B11EED"/>
    <w:rsid w:val="00B11F7E"/>
    <w:rsid w:val="00B12065"/>
    <w:rsid w:val="00B12330"/>
    <w:rsid w:val="00B1267D"/>
    <w:rsid w:val="00B12837"/>
    <w:rsid w:val="00B12AA7"/>
    <w:rsid w:val="00B12B14"/>
    <w:rsid w:val="00B12D72"/>
    <w:rsid w:val="00B12D96"/>
    <w:rsid w:val="00B130D0"/>
    <w:rsid w:val="00B133BB"/>
    <w:rsid w:val="00B13448"/>
    <w:rsid w:val="00B1344D"/>
    <w:rsid w:val="00B13574"/>
    <w:rsid w:val="00B13720"/>
    <w:rsid w:val="00B13776"/>
    <w:rsid w:val="00B13DFB"/>
    <w:rsid w:val="00B13F3C"/>
    <w:rsid w:val="00B14009"/>
    <w:rsid w:val="00B1407A"/>
    <w:rsid w:val="00B141B4"/>
    <w:rsid w:val="00B1443F"/>
    <w:rsid w:val="00B1446D"/>
    <w:rsid w:val="00B14675"/>
    <w:rsid w:val="00B14781"/>
    <w:rsid w:val="00B1482B"/>
    <w:rsid w:val="00B148CB"/>
    <w:rsid w:val="00B14AA9"/>
    <w:rsid w:val="00B14BF1"/>
    <w:rsid w:val="00B14C00"/>
    <w:rsid w:val="00B14C6C"/>
    <w:rsid w:val="00B14FB5"/>
    <w:rsid w:val="00B15059"/>
    <w:rsid w:val="00B152A8"/>
    <w:rsid w:val="00B152BF"/>
    <w:rsid w:val="00B1537D"/>
    <w:rsid w:val="00B153CC"/>
    <w:rsid w:val="00B154DA"/>
    <w:rsid w:val="00B15B2D"/>
    <w:rsid w:val="00B15D52"/>
    <w:rsid w:val="00B15E20"/>
    <w:rsid w:val="00B160A6"/>
    <w:rsid w:val="00B1628C"/>
    <w:rsid w:val="00B1631E"/>
    <w:rsid w:val="00B1632D"/>
    <w:rsid w:val="00B163A9"/>
    <w:rsid w:val="00B164FE"/>
    <w:rsid w:val="00B1676C"/>
    <w:rsid w:val="00B16897"/>
    <w:rsid w:val="00B16932"/>
    <w:rsid w:val="00B169D5"/>
    <w:rsid w:val="00B16B46"/>
    <w:rsid w:val="00B16E28"/>
    <w:rsid w:val="00B16E62"/>
    <w:rsid w:val="00B16FE5"/>
    <w:rsid w:val="00B170FE"/>
    <w:rsid w:val="00B172A2"/>
    <w:rsid w:val="00B17435"/>
    <w:rsid w:val="00B17437"/>
    <w:rsid w:val="00B174C5"/>
    <w:rsid w:val="00B177E0"/>
    <w:rsid w:val="00B17B83"/>
    <w:rsid w:val="00B17CBD"/>
    <w:rsid w:val="00B17E8E"/>
    <w:rsid w:val="00B17EA0"/>
    <w:rsid w:val="00B17F3E"/>
    <w:rsid w:val="00B20113"/>
    <w:rsid w:val="00B2019C"/>
    <w:rsid w:val="00B201E2"/>
    <w:rsid w:val="00B203B6"/>
    <w:rsid w:val="00B204A7"/>
    <w:rsid w:val="00B207C6"/>
    <w:rsid w:val="00B20972"/>
    <w:rsid w:val="00B2097A"/>
    <w:rsid w:val="00B20C9F"/>
    <w:rsid w:val="00B20F45"/>
    <w:rsid w:val="00B20FDB"/>
    <w:rsid w:val="00B21291"/>
    <w:rsid w:val="00B212A2"/>
    <w:rsid w:val="00B21320"/>
    <w:rsid w:val="00B2138C"/>
    <w:rsid w:val="00B21503"/>
    <w:rsid w:val="00B2155D"/>
    <w:rsid w:val="00B21574"/>
    <w:rsid w:val="00B216E5"/>
    <w:rsid w:val="00B2175B"/>
    <w:rsid w:val="00B21869"/>
    <w:rsid w:val="00B2190B"/>
    <w:rsid w:val="00B21BD3"/>
    <w:rsid w:val="00B21CBB"/>
    <w:rsid w:val="00B21CFE"/>
    <w:rsid w:val="00B221FF"/>
    <w:rsid w:val="00B2221B"/>
    <w:rsid w:val="00B22269"/>
    <w:rsid w:val="00B2231B"/>
    <w:rsid w:val="00B22551"/>
    <w:rsid w:val="00B226A4"/>
    <w:rsid w:val="00B226B1"/>
    <w:rsid w:val="00B227B5"/>
    <w:rsid w:val="00B2296C"/>
    <w:rsid w:val="00B22A7A"/>
    <w:rsid w:val="00B22B86"/>
    <w:rsid w:val="00B234C3"/>
    <w:rsid w:val="00B23571"/>
    <w:rsid w:val="00B236D3"/>
    <w:rsid w:val="00B23734"/>
    <w:rsid w:val="00B237FA"/>
    <w:rsid w:val="00B2396F"/>
    <w:rsid w:val="00B23A9F"/>
    <w:rsid w:val="00B23E0E"/>
    <w:rsid w:val="00B23F03"/>
    <w:rsid w:val="00B23FC9"/>
    <w:rsid w:val="00B240F8"/>
    <w:rsid w:val="00B242DD"/>
    <w:rsid w:val="00B24337"/>
    <w:rsid w:val="00B243AB"/>
    <w:rsid w:val="00B24486"/>
    <w:rsid w:val="00B245E5"/>
    <w:rsid w:val="00B245F7"/>
    <w:rsid w:val="00B245FC"/>
    <w:rsid w:val="00B246FE"/>
    <w:rsid w:val="00B24815"/>
    <w:rsid w:val="00B2488D"/>
    <w:rsid w:val="00B24B34"/>
    <w:rsid w:val="00B24C67"/>
    <w:rsid w:val="00B24E78"/>
    <w:rsid w:val="00B24FCB"/>
    <w:rsid w:val="00B250D1"/>
    <w:rsid w:val="00B259B2"/>
    <w:rsid w:val="00B25A20"/>
    <w:rsid w:val="00B25C1D"/>
    <w:rsid w:val="00B25C20"/>
    <w:rsid w:val="00B25DA6"/>
    <w:rsid w:val="00B25ED3"/>
    <w:rsid w:val="00B25F8E"/>
    <w:rsid w:val="00B26171"/>
    <w:rsid w:val="00B26230"/>
    <w:rsid w:val="00B2650C"/>
    <w:rsid w:val="00B26594"/>
    <w:rsid w:val="00B265C7"/>
    <w:rsid w:val="00B2663E"/>
    <w:rsid w:val="00B26982"/>
    <w:rsid w:val="00B26B3F"/>
    <w:rsid w:val="00B26C38"/>
    <w:rsid w:val="00B26EC6"/>
    <w:rsid w:val="00B27000"/>
    <w:rsid w:val="00B27055"/>
    <w:rsid w:val="00B2716F"/>
    <w:rsid w:val="00B274EA"/>
    <w:rsid w:val="00B27663"/>
    <w:rsid w:val="00B27863"/>
    <w:rsid w:val="00B27AF8"/>
    <w:rsid w:val="00B27BF8"/>
    <w:rsid w:val="00B27C18"/>
    <w:rsid w:val="00B27C52"/>
    <w:rsid w:val="00B30058"/>
    <w:rsid w:val="00B302D5"/>
    <w:rsid w:val="00B3082E"/>
    <w:rsid w:val="00B3095C"/>
    <w:rsid w:val="00B30B9A"/>
    <w:rsid w:val="00B30C9C"/>
    <w:rsid w:val="00B30ED5"/>
    <w:rsid w:val="00B310B1"/>
    <w:rsid w:val="00B310FD"/>
    <w:rsid w:val="00B31352"/>
    <w:rsid w:val="00B314F6"/>
    <w:rsid w:val="00B31528"/>
    <w:rsid w:val="00B31600"/>
    <w:rsid w:val="00B31775"/>
    <w:rsid w:val="00B31846"/>
    <w:rsid w:val="00B31ABA"/>
    <w:rsid w:val="00B31AC8"/>
    <w:rsid w:val="00B31C1B"/>
    <w:rsid w:val="00B31C5F"/>
    <w:rsid w:val="00B31D52"/>
    <w:rsid w:val="00B31E80"/>
    <w:rsid w:val="00B31F86"/>
    <w:rsid w:val="00B31FA3"/>
    <w:rsid w:val="00B323E6"/>
    <w:rsid w:val="00B324E3"/>
    <w:rsid w:val="00B328D7"/>
    <w:rsid w:val="00B32B72"/>
    <w:rsid w:val="00B32B83"/>
    <w:rsid w:val="00B32C17"/>
    <w:rsid w:val="00B32C8A"/>
    <w:rsid w:val="00B32E61"/>
    <w:rsid w:val="00B33060"/>
    <w:rsid w:val="00B332AD"/>
    <w:rsid w:val="00B332F8"/>
    <w:rsid w:val="00B3334E"/>
    <w:rsid w:val="00B334FE"/>
    <w:rsid w:val="00B33961"/>
    <w:rsid w:val="00B33C93"/>
    <w:rsid w:val="00B33D71"/>
    <w:rsid w:val="00B33E10"/>
    <w:rsid w:val="00B33E96"/>
    <w:rsid w:val="00B34078"/>
    <w:rsid w:val="00B34120"/>
    <w:rsid w:val="00B34122"/>
    <w:rsid w:val="00B34168"/>
    <w:rsid w:val="00B34357"/>
    <w:rsid w:val="00B343BC"/>
    <w:rsid w:val="00B343D1"/>
    <w:rsid w:val="00B343F2"/>
    <w:rsid w:val="00B343FA"/>
    <w:rsid w:val="00B34681"/>
    <w:rsid w:val="00B34791"/>
    <w:rsid w:val="00B347EA"/>
    <w:rsid w:val="00B34AC4"/>
    <w:rsid w:val="00B34BAE"/>
    <w:rsid w:val="00B34BD5"/>
    <w:rsid w:val="00B34DCB"/>
    <w:rsid w:val="00B34E2D"/>
    <w:rsid w:val="00B34EEB"/>
    <w:rsid w:val="00B34F14"/>
    <w:rsid w:val="00B34FA6"/>
    <w:rsid w:val="00B35124"/>
    <w:rsid w:val="00B35197"/>
    <w:rsid w:val="00B3529A"/>
    <w:rsid w:val="00B3577D"/>
    <w:rsid w:val="00B357D2"/>
    <w:rsid w:val="00B3582C"/>
    <w:rsid w:val="00B35BD1"/>
    <w:rsid w:val="00B35C0B"/>
    <w:rsid w:val="00B35E58"/>
    <w:rsid w:val="00B36008"/>
    <w:rsid w:val="00B3600D"/>
    <w:rsid w:val="00B3609A"/>
    <w:rsid w:val="00B360D8"/>
    <w:rsid w:val="00B3613C"/>
    <w:rsid w:val="00B361CE"/>
    <w:rsid w:val="00B3624E"/>
    <w:rsid w:val="00B3626C"/>
    <w:rsid w:val="00B36380"/>
    <w:rsid w:val="00B364D2"/>
    <w:rsid w:val="00B3681D"/>
    <w:rsid w:val="00B36B18"/>
    <w:rsid w:val="00B36CDA"/>
    <w:rsid w:val="00B36E61"/>
    <w:rsid w:val="00B36E64"/>
    <w:rsid w:val="00B36ED7"/>
    <w:rsid w:val="00B36F93"/>
    <w:rsid w:val="00B37077"/>
    <w:rsid w:val="00B37332"/>
    <w:rsid w:val="00B3737C"/>
    <w:rsid w:val="00B37767"/>
    <w:rsid w:val="00B378B5"/>
    <w:rsid w:val="00B37C2F"/>
    <w:rsid w:val="00B37C5B"/>
    <w:rsid w:val="00B37D5B"/>
    <w:rsid w:val="00B37DC6"/>
    <w:rsid w:val="00B37E2A"/>
    <w:rsid w:val="00B37EA6"/>
    <w:rsid w:val="00B37F03"/>
    <w:rsid w:val="00B37F7D"/>
    <w:rsid w:val="00B405DC"/>
    <w:rsid w:val="00B4086C"/>
    <w:rsid w:val="00B409D2"/>
    <w:rsid w:val="00B40C96"/>
    <w:rsid w:val="00B40C9B"/>
    <w:rsid w:val="00B410AE"/>
    <w:rsid w:val="00B4132F"/>
    <w:rsid w:val="00B4139C"/>
    <w:rsid w:val="00B414B7"/>
    <w:rsid w:val="00B41649"/>
    <w:rsid w:val="00B417F9"/>
    <w:rsid w:val="00B41921"/>
    <w:rsid w:val="00B41B69"/>
    <w:rsid w:val="00B41BF8"/>
    <w:rsid w:val="00B41F95"/>
    <w:rsid w:val="00B42031"/>
    <w:rsid w:val="00B42113"/>
    <w:rsid w:val="00B42143"/>
    <w:rsid w:val="00B4270E"/>
    <w:rsid w:val="00B42749"/>
    <w:rsid w:val="00B4285B"/>
    <w:rsid w:val="00B42C53"/>
    <w:rsid w:val="00B42C8A"/>
    <w:rsid w:val="00B42E08"/>
    <w:rsid w:val="00B430FF"/>
    <w:rsid w:val="00B434BF"/>
    <w:rsid w:val="00B439F0"/>
    <w:rsid w:val="00B43B2A"/>
    <w:rsid w:val="00B43BCC"/>
    <w:rsid w:val="00B43CCE"/>
    <w:rsid w:val="00B43D65"/>
    <w:rsid w:val="00B4405C"/>
    <w:rsid w:val="00B443DE"/>
    <w:rsid w:val="00B44669"/>
    <w:rsid w:val="00B44C0B"/>
    <w:rsid w:val="00B44C83"/>
    <w:rsid w:val="00B44DDC"/>
    <w:rsid w:val="00B44E12"/>
    <w:rsid w:val="00B44E15"/>
    <w:rsid w:val="00B45140"/>
    <w:rsid w:val="00B45161"/>
    <w:rsid w:val="00B45372"/>
    <w:rsid w:val="00B454AF"/>
    <w:rsid w:val="00B45697"/>
    <w:rsid w:val="00B4593D"/>
    <w:rsid w:val="00B45972"/>
    <w:rsid w:val="00B45A09"/>
    <w:rsid w:val="00B45AF0"/>
    <w:rsid w:val="00B463F5"/>
    <w:rsid w:val="00B466F2"/>
    <w:rsid w:val="00B46B17"/>
    <w:rsid w:val="00B46B6F"/>
    <w:rsid w:val="00B46F67"/>
    <w:rsid w:val="00B46F68"/>
    <w:rsid w:val="00B47427"/>
    <w:rsid w:val="00B47668"/>
    <w:rsid w:val="00B4766A"/>
    <w:rsid w:val="00B47680"/>
    <w:rsid w:val="00B476BE"/>
    <w:rsid w:val="00B477C2"/>
    <w:rsid w:val="00B47980"/>
    <w:rsid w:val="00B479AF"/>
    <w:rsid w:val="00B47CAE"/>
    <w:rsid w:val="00B47E1B"/>
    <w:rsid w:val="00B47EB1"/>
    <w:rsid w:val="00B47EC4"/>
    <w:rsid w:val="00B47EFD"/>
    <w:rsid w:val="00B5004C"/>
    <w:rsid w:val="00B50120"/>
    <w:rsid w:val="00B5013E"/>
    <w:rsid w:val="00B50541"/>
    <w:rsid w:val="00B50545"/>
    <w:rsid w:val="00B508B0"/>
    <w:rsid w:val="00B50A4A"/>
    <w:rsid w:val="00B50B38"/>
    <w:rsid w:val="00B50B56"/>
    <w:rsid w:val="00B50B59"/>
    <w:rsid w:val="00B50BDC"/>
    <w:rsid w:val="00B50C40"/>
    <w:rsid w:val="00B50C56"/>
    <w:rsid w:val="00B50CD1"/>
    <w:rsid w:val="00B50D76"/>
    <w:rsid w:val="00B50DE1"/>
    <w:rsid w:val="00B50ED7"/>
    <w:rsid w:val="00B5101A"/>
    <w:rsid w:val="00B510DB"/>
    <w:rsid w:val="00B513B7"/>
    <w:rsid w:val="00B513D3"/>
    <w:rsid w:val="00B5177E"/>
    <w:rsid w:val="00B51B5F"/>
    <w:rsid w:val="00B51BA5"/>
    <w:rsid w:val="00B51DC5"/>
    <w:rsid w:val="00B51E05"/>
    <w:rsid w:val="00B51E1C"/>
    <w:rsid w:val="00B51E41"/>
    <w:rsid w:val="00B51EA5"/>
    <w:rsid w:val="00B51F03"/>
    <w:rsid w:val="00B51FF0"/>
    <w:rsid w:val="00B52180"/>
    <w:rsid w:val="00B5264F"/>
    <w:rsid w:val="00B52709"/>
    <w:rsid w:val="00B52714"/>
    <w:rsid w:val="00B5276D"/>
    <w:rsid w:val="00B52914"/>
    <w:rsid w:val="00B52A11"/>
    <w:rsid w:val="00B52C8E"/>
    <w:rsid w:val="00B52CD3"/>
    <w:rsid w:val="00B52E02"/>
    <w:rsid w:val="00B530DF"/>
    <w:rsid w:val="00B5345D"/>
    <w:rsid w:val="00B53618"/>
    <w:rsid w:val="00B539FD"/>
    <w:rsid w:val="00B53A81"/>
    <w:rsid w:val="00B53B7C"/>
    <w:rsid w:val="00B53CDA"/>
    <w:rsid w:val="00B53FBA"/>
    <w:rsid w:val="00B540A9"/>
    <w:rsid w:val="00B5415F"/>
    <w:rsid w:val="00B54229"/>
    <w:rsid w:val="00B545A9"/>
    <w:rsid w:val="00B546C4"/>
    <w:rsid w:val="00B548E6"/>
    <w:rsid w:val="00B549D2"/>
    <w:rsid w:val="00B54A07"/>
    <w:rsid w:val="00B54AA3"/>
    <w:rsid w:val="00B54B56"/>
    <w:rsid w:val="00B54DCC"/>
    <w:rsid w:val="00B5504C"/>
    <w:rsid w:val="00B55147"/>
    <w:rsid w:val="00B5535D"/>
    <w:rsid w:val="00B554B7"/>
    <w:rsid w:val="00B5587B"/>
    <w:rsid w:val="00B55B6C"/>
    <w:rsid w:val="00B55C1B"/>
    <w:rsid w:val="00B5605A"/>
    <w:rsid w:val="00B5673D"/>
    <w:rsid w:val="00B56AB9"/>
    <w:rsid w:val="00B56CC5"/>
    <w:rsid w:val="00B56DB8"/>
    <w:rsid w:val="00B56DC1"/>
    <w:rsid w:val="00B56EFF"/>
    <w:rsid w:val="00B56F05"/>
    <w:rsid w:val="00B5702B"/>
    <w:rsid w:val="00B5704F"/>
    <w:rsid w:val="00B5705B"/>
    <w:rsid w:val="00B57098"/>
    <w:rsid w:val="00B570A3"/>
    <w:rsid w:val="00B5724E"/>
    <w:rsid w:val="00B573B5"/>
    <w:rsid w:val="00B57457"/>
    <w:rsid w:val="00B5745D"/>
    <w:rsid w:val="00B578F4"/>
    <w:rsid w:val="00B57AC4"/>
    <w:rsid w:val="00B57B06"/>
    <w:rsid w:val="00B57CA2"/>
    <w:rsid w:val="00B57E33"/>
    <w:rsid w:val="00B57FEA"/>
    <w:rsid w:val="00B603C9"/>
    <w:rsid w:val="00B60436"/>
    <w:rsid w:val="00B60547"/>
    <w:rsid w:val="00B605B6"/>
    <w:rsid w:val="00B60735"/>
    <w:rsid w:val="00B60A28"/>
    <w:rsid w:val="00B60B08"/>
    <w:rsid w:val="00B60C98"/>
    <w:rsid w:val="00B60D96"/>
    <w:rsid w:val="00B60E42"/>
    <w:rsid w:val="00B60EDE"/>
    <w:rsid w:val="00B61016"/>
    <w:rsid w:val="00B6104D"/>
    <w:rsid w:val="00B6124C"/>
    <w:rsid w:val="00B61352"/>
    <w:rsid w:val="00B615FB"/>
    <w:rsid w:val="00B616DA"/>
    <w:rsid w:val="00B6173E"/>
    <w:rsid w:val="00B6178A"/>
    <w:rsid w:val="00B61F1C"/>
    <w:rsid w:val="00B6213A"/>
    <w:rsid w:val="00B62759"/>
    <w:rsid w:val="00B62918"/>
    <w:rsid w:val="00B629E5"/>
    <w:rsid w:val="00B62A26"/>
    <w:rsid w:val="00B62C72"/>
    <w:rsid w:val="00B62D7D"/>
    <w:rsid w:val="00B62F5D"/>
    <w:rsid w:val="00B62FB9"/>
    <w:rsid w:val="00B63049"/>
    <w:rsid w:val="00B6338C"/>
    <w:rsid w:val="00B63481"/>
    <w:rsid w:val="00B63509"/>
    <w:rsid w:val="00B63623"/>
    <w:rsid w:val="00B63854"/>
    <w:rsid w:val="00B638A4"/>
    <w:rsid w:val="00B638F7"/>
    <w:rsid w:val="00B63C05"/>
    <w:rsid w:val="00B63D3A"/>
    <w:rsid w:val="00B63D47"/>
    <w:rsid w:val="00B641C6"/>
    <w:rsid w:val="00B64233"/>
    <w:rsid w:val="00B644BC"/>
    <w:rsid w:val="00B646A5"/>
    <w:rsid w:val="00B6492E"/>
    <w:rsid w:val="00B6498A"/>
    <w:rsid w:val="00B649A9"/>
    <w:rsid w:val="00B649AF"/>
    <w:rsid w:val="00B64A50"/>
    <w:rsid w:val="00B64B23"/>
    <w:rsid w:val="00B64CB9"/>
    <w:rsid w:val="00B64E48"/>
    <w:rsid w:val="00B64FD0"/>
    <w:rsid w:val="00B650D0"/>
    <w:rsid w:val="00B65174"/>
    <w:rsid w:val="00B65381"/>
    <w:rsid w:val="00B6550C"/>
    <w:rsid w:val="00B65633"/>
    <w:rsid w:val="00B65958"/>
    <w:rsid w:val="00B65B00"/>
    <w:rsid w:val="00B65C1C"/>
    <w:rsid w:val="00B65C27"/>
    <w:rsid w:val="00B65CD9"/>
    <w:rsid w:val="00B65D30"/>
    <w:rsid w:val="00B65D67"/>
    <w:rsid w:val="00B65E14"/>
    <w:rsid w:val="00B6601B"/>
    <w:rsid w:val="00B661F6"/>
    <w:rsid w:val="00B66248"/>
    <w:rsid w:val="00B663CE"/>
    <w:rsid w:val="00B66581"/>
    <w:rsid w:val="00B66620"/>
    <w:rsid w:val="00B6678C"/>
    <w:rsid w:val="00B66C6E"/>
    <w:rsid w:val="00B66E3F"/>
    <w:rsid w:val="00B67008"/>
    <w:rsid w:val="00B670AB"/>
    <w:rsid w:val="00B67592"/>
    <w:rsid w:val="00B676C1"/>
    <w:rsid w:val="00B6779C"/>
    <w:rsid w:val="00B677E9"/>
    <w:rsid w:val="00B678DF"/>
    <w:rsid w:val="00B67931"/>
    <w:rsid w:val="00B67B23"/>
    <w:rsid w:val="00B67BD2"/>
    <w:rsid w:val="00B67E18"/>
    <w:rsid w:val="00B67F7C"/>
    <w:rsid w:val="00B700A0"/>
    <w:rsid w:val="00B700B1"/>
    <w:rsid w:val="00B701AB"/>
    <w:rsid w:val="00B70219"/>
    <w:rsid w:val="00B7022F"/>
    <w:rsid w:val="00B704E1"/>
    <w:rsid w:val="00B70571"/>
    <w:rsid w:val="00B705D1"/>
    <w:rsid w:val="00B7072A"/>
    <w:rsid w:val="00B70834"/>
    <w:rsid w:val="00B7087F"/>
    <w:rsid w:val="00B708C3"/>
    <w:rsid w:val="00B70907"/>
    <w:rsid w:val="00B70B61"/>
    <w:rsid w:val="00B70BF6"/>
    <w:rsid w:val="00B70C70"/>
    <w:rsid w:val="00B70E40"/>
    <w:rsid w:val="00B70E52"/>
    <w:rsid w:val="00B710FE"/>
    <w:rsid w:val="00B7116C"/>
    <w:rsid w:val="00B71176"/>
    <w:rsid w:val="00B7120B"/>
    <w:rsid w:val="00B71347"/>
    <w:rsid w:val="00B715C0"/>
    <w:rsid w:val="00B718F3"/>
    <w:rsid w:val="00B71A45"/>
    <w:rsid w:val="00B71DFC"/>
    <w:rsid w:val="00B71E89"/>
    <w:rsid w:val="00B71E98"/>
    <w:rsid w:val="00B71FDE"/>
    <w:rsid w:val="00B720CB"/>
    <w:rsid w:val="00B720FD"/>
    <w:rsid w:val="00B721F1"/>
    <w:rsid w:val="00B724B9"/>
    <w:rsid w:val="00B72609"/>
    <w:rsid w:val="00B72651"/>
    <w:rsid w:val="00B726EB"/>
    <w:rsid w:val="00B7274E"/>
    <w:rsid w:val="00B72A09"/>
    <w:rsid w:val="00B72A88"/>
    <w:rsid w:val="00B72B70"/>
    <w:rsid w:val="00B72BF1"/>
    <w:rsid w:val="00B72E8A"/>
    <w:rsid w:val="00B72ECD"/>
    <w:rsid w:val="00B72EDD"/>
    <w:rsid w:val="00B734EE"/>
    <w:rsid w:val="00B73538"/>
    <w:rsid w:val="00B73572"/>
    <w:rsid w:val="00B73702"/>
    <w:rsid w:val="00B73789"/>
    <w:rsid w:val="00B739B5"/>
    <w:rsid w:val="00B73B0C"/>
    <w:rsid w:val="00B73DFC"/>
    <w:rsid w:val="00B73F7C"/>
    <w:rsid w:val="00B73FB5"/>
    <w:rsid w:val="00B74021"/>
    <w:rsid w:val="00B741EB"/>
    <w:rsid w:val="00B7439B"/>
    <w:rsid w:val="00B743A4"/>
    <w:rsid w:val="00B74427"/>
    <w:rsid w:val="00B74630"/>
    <w:rsid w:val="00B747D1"/>
    <w:rsid w:val="00B7489A"/>
    <w:rsid w:val="00B748A8"/>
    <w:rsid w:val="00B749F9"/>
    <w:rsid w:val="00B74AB2"/>
    <w:rsid w:val="00B74B0C"/>
    <w:rsid w:val="00B74B5B"/>
    <w:rsid w:val="00B74C68"/>
    <w:rsid w:val="00B74F7D"/>
    <w:rsid w:val="00B7587F"/>
    <w:rsid w:val="00B75A54"/>
    <w:rsid w:val="00B75A70"/>
    <w:rsid w:val="00B75B2C"/>
    <w:rsid w:val="00B75B80"/>
    <w:rsid w:val="00B75C43"/>
    <w:rsid w:val="00B75C47"/>
    <w:rsid w:val="00B75C85"/>
    <w:rsid w:val="00B75F36"/>
    <w:rsid w:val="00B76004"/>
    <w:rsid w:val="00B76049"/>
    <w:rsid w:val="00B7616E"/>
    <w:rsid w:val="00B761CC"/>
    <w:rsid w:val="00B763D0"/>
    <w:rsid w:val="00B763ED"/>
    <w:rsid w:val="00B76489"/>
    <w:rsid w:val="00B76715"/>
    <w:rsid w:val="00B7694B"/>
    <w:rsid w:val="00B7744D"/>
    <w:rsid w:val="00B775AC"/>
    <w:rsid w:val="00B7762D"/>
    <w:rsid w:val="00B7769B"/>
    <w:rsid w:val="00B77702"/>
    <w:rsid w:val="00B77832"/>
    <w:rsid w:val="00B7795B"/>
    <w:rsid w:val="00B77A56"/>
    <w:rsid w:val="00B77ADF"/>
    <w:rsid w:val="00B77BAD"/>
    <w:rsid w:val="00B77DE0"/>
    <w:rsid w:val="00B77F96"/>
    <w:rsid w:val="00B801D6"/>
    <w:rsid w:val="00B801EE"/>
    <w:rsid w:val="00B802E4"/>
    <w:rsid w:val="00B8034F"/>
    <w:rsid w:val="00B8087A"/>
    <w:rsid w:val="00B80979"/>
    <w:rsid w:val="00B80B6C"/>
    <w:rsid w:val="00B80BDB"/>
    <w:rsid w:val="00B80C62"/>
    <w:rsid w:val="00B80DBB"/>
    <w:rsid w:val="00B8117A"/>
    <w:rsid w:val="00B81321"/>
    <w:rsid w:val="00B81328"/>
    <w:rsid w:val="00B813B6"/>
    <w:rsid w:val="00B81759"/>
    <w:rsid w:val="00B81E60"/>
    <w:rsid w:val="00B81E8C"/>
    <w:rsid w:val="00B81F60"/>
    <w:rsid w:val="00B81FE2"/>
    <w:rsid w:val="00B8203E"/>
    <w:rsid w:val="00B823FE"/>
    <w:rsid w:val="00B8248B"/>
    <w:rsid w:val="00B824A0"/>
    <w:rsid w:val="00B824B7"/>
    <w:rsid w:val="00B824CC"/>
    <w:rsid w:val="00B82570"/>
    <w:rsid w:val="00B825D8"/>
    <w:rsid w:val="00B8279A"/>
    <w:rsid w:val="00B8298B"/>
    <w:rsid w:val="00B82A20"/>
    <w:rsid w:val="00B82A60"/>
    <w:rsid w:val="00B82CCB"/>
    <w:rsid w:val="00B82CD3"/>
    <w:rsid w:val="00B83262"/>
    <w:rsid w:val="00B83288"/>
    <w:rsid w:val="00B835A5"/>
    <w:rsid w:val="00B83740"/>
    <w:rsid w:val="00B8384A"/>
    <w:rsid w:val="00B838C9"/>
    <w:rsid w:val="00B83A80"/>
    <w:rsid w:val="00B83A9A"/>
    <w:rsid w:val="00B83B30"/>
    <w:rsid w:val="00B83B3F"/>
    <w:rsid w:val="00B83FC4"/>
    <w:rsid w:val="00B84170"/>
    <w:rsid w:val="00B84331"/>
    <w:rsid w:val="00B844E4"/>
    <w:rsid w:val="00B845B1"/>
    <w:rsid w:val="00B8466F"/>
    <w:rsid w:val="00B84819"/>
    <w:rsid w:val="00B84884"/>
    <w:rsid w:val="00B8499A"/>
    <w:rsid w:val="00B849B8"/>
    <w:rsid w:val="00B84BC2"/>
    <w:rsid w:val="00B84F3C"/>
    <w:rsid w:val="00B84F96"/>
    <w:rsid w:val="00B85374"/>
    <w:rsid w:val="00B8551A"/>
    <w:rsid w:val="00B85659"/>
    <w:rsid w:val="00B856E0"/>
    <w:rsid w:val="00B858BC"/>
    <w:rsid w:val="00B859E0"/>
    <w:rsid w:val="00B85B3B"/>
    <w:rsid w:val="00B85C3A"/>
    <w:rsid w:val="00B85E1C"/>
    <w:rsid w:val="00B86077"/>
    <w:rsid w:val="00B86294"/>
    <w:rsid w:val="00B862DC"/>
    <w:rsid w:val="00B86424"/>
    <w:rsid w:val="00B8678B"/>
    <w:rsid w:val="00B86B3B"/>
    <w:rsid w:val="00B86C9A"/>
    <w:rsid w:val="00B86D15"/>
    <w:rsid w:val="00B86F49"/>
    <w:rsid w:val="00B87358"/>
    <w:rsid w:val="00B873BE"/>
    <w:rsid w:val="00B87561"/>
    <w:rsid w:val="00B87742"/>
    <w:rsid w:val="00B87921"/>
    <w:rsid w:val="00B879C3"/>
    <w:rsid w:val="00B87B24"/>
    <w:rsid w:val="00B87E6E"/>
    <w:rsid w:val="00B87FE6"/>
    <w:rsid w:val="00B90685"/>
    <w:rsid w:val="00B907FE"/>
    <w:rsid w:val="00B90809"/>
    <w:rsid w:val="00B90A73"/>
    <w:rsid w:val="00B90AC3"/>
    <w:rsid w:val="00B90BE6"/>
    <w:rsid w:val="00B90CC3"/>
    <w:rsid w:val="00B90E02"/>
    <w:rsid w:val="00B90EDC"/>
    <w:rsid w:val="00B9125F"/>
    <w:rsid w:val="00B91517"/>
    <w:rsid w:val="00B915A9"/>
    <w:rsid w:val="00B91867"/>
    <w:rsid w:val="00B918F5"/>
    <w:rsid w:val="00B91B03"/>
    <w:rsid w:val="00B91DDA"/>
    <w:rsid w:val="00B91DE0"/>
    <w:rsid w:val="00B91E9A"/>
    <w:rsid w:val="00B91F1E"/>
    <w:rsid w:val="00B91F49"/>
    <w:rsid w:val="00B920F5"/>
    <w:rsid w:val="00B9229F"/>
    <w:rsid w:val="00B922C5"/>
    <w:rsid w:val="00B92303"/>
    <w:rsid w:val="00B924B7"/>
    <w:rsid w:val="00B92655"/>
    <w:rsid w:val="00B927EF"/>
    <w:rsid w:val="00B92834"/>
    <w:rsid w:val="00B92B91"/>
    <w:rsid w:val="00B92C08"/>
    <w:rsid w:val="00B92FB7"/>
    <w:rsid w:val="00B93000"/>
    <w:rsid w:val="00B930EE"/>
    <w:rsid w:val="00B93118"/>
    <w:rsid w:val="00B932DB"/>
    <w:rsid w:val="00B9330B"/>
    <w:rsid w:val="00B93390"/>
    <w:rsid w:val="00B93427"/>
    <w:rsid w:val="00B934A2"/>
    <w:rsid w:val="00B9359F"/>
    <w:rsid w:val="00B9364A"/>
    <w:rsid w:val="00B936A9"/>
    <w:rsid w:val="00B93A19"/>
    <w:rsid w:val="00B93C56"/>
    <w:rsid w:val="00B93C93"/>
    <w:rsid w:val="00B93DEA"/>
    <w:rsid w:val="00B93DFC"/>
    <w:rsid w:val="00B93F28"/>
    <w:rsid w:val="00B941F6"/>
    <w:rsid w:val="00B9420C"/>
    <w:rsid w:val="00B9421A"/>
    <w:rsid w:val="00B9435D"/>
    <w:rsid w:val="00B94766"/>
    <w:rsid w:val="00B947AA"/>
    <w:rsid w:val="00B94888"/>
    <w:rsid w:val="00B948D9"/>
    <w:rsid w:val="00B9496D"/>
    <w:rsid w:val="00B949F8"/>
    <w:rsid w:val="00B94A29"/>
    <w:rsid w:val="00B94DB8"/>
    <w:rsid w:val="00B94DD9"/>
    <w:rsid w:val="00B94F38"/>
    <w:rsid w:val="00B94FC2"/>
    <w:rsid w:val="00B9520D"/>
    <w:rsid w:val="00B95343"/>
    <w:rsid w:val="00B95411"/>
    <w:rsid w:val="00B95413"/>
    <w:rsid w:val="00B95652"/>
    <w:rsid w:val="00B9568F"/>
    <w:rsid w:val="00B95C1D"/>
    <w:rsid w:val="00B95C46"/>
    <w:rsid w:val="00B95E99"/>
    <w:rsid w:val="00B95EFC"/>
    <w:rsid w:val="00B9609A"/>
    <w:rsid w:val="00B96322"/>
    <w:rsid w:val="00B9642F"/>
    <w:rsid w:val="00B964B4"/>
    <w:rsid w:val="00B96598"/>
    <w:rsid w:val="00B96634"/>
    <w:rsid w:val="00B96A5F"/>
    <w:rsid w:val="00B96ACF"/>
    <w:rsid w:val="00B96C5E"/>
    <w:rsid w:val="00B96FB4"/>
    <w:rsid w:val="00B9703E"/>
    <w:rsid w:val="00B970A7"/>
    <w:rsid w:val="00B971B8"/>
    <w:rsid w:val="00B97546"/>
    <w:rsid w:val="00B975FE"/>
    <w:rsid w:val="00B976E0"/>
    <w:rsid w:val="00B9771A"/>
    <w:rsid w:val="00B9791C"/>
    <w:rsid w:val="00B97A2D"/>
    <w:rsid w:val="00B97A3C"/>
    <w:rsid w:val="00B97A53"/>
    <w:rsid w:val="00B97DEE"/>
    <w:rsid w:val="00B97ECE"/>
    <w:rsid w:val="00B97F8B"/>
    <w:rsid w:val="00BA00D6"/>
    <w:rsid w:val="00BA0148"/>
    <w:rsid w:val="00BA01F1"/>
    <w:rsid w:val="00BA03DB"/>
    <w:rsid w:val="00BA03F1"/>
    <w:rsid w:val="00BA045F"/>
    <w:rsid w:val="00BA06CB"/>
    <w:rsid w:val="00BA0742"/>
    <w:rsid w:val="00BA08B3"/>
    <w:rsid w:val="00BA0B44"/>
    <w:rsid w:val="00BA0F97"/>
    <w:rsid w:val="00BA10F5"/>
    <w:rsid w:val="00BA1100"/>
    <w:rsid w:val="00BA1118"/>
    <w:rsid w:val="00BA1229"/>
    <w:rsid w:val="00BA15AA"/>
    <w:rsid w:val="00BA1627"/>
    <w:rsid w:val="00BA177E"/>
    <w:rsid w:val="00BA18EE"/>
    <w:rsid w:val="00BA1908"/>
    <w:rsid w:val="00BA1E84"/>
    <w:rsid w:val="00BA20A5"/>
    <w:rsid w:val="00BA2114"/>
    <w:rsid w:val="00BA2249"/>
    <w:rsid w:val="00BA2497"/>
    <w:rsid w:val="00BA266C"/>
    <w:rsid w:val="00BA2842"/>
    <w:rsid w:val="00BA297E"/>
    <w:rsid w:val="00BA2C9E"/>
    <w:rsid w:val="00BA2F6C"/>
    <w:rsid w:val="00BA3A48"/>
    <w:rsid w:val="00BA3A51"/>
    <w:rsid w:val="00BA3A64"/>
    <w:rsid w:val="00BA3CA1"/>
    <w:rsid w:val="00BA3CE9"/>
    <w:rsid w:val="00BA3F6E"/>
    <w:rsid w:val="00BA3FE6"/>
    <w:rsid w:val="00BA4139"/>
    <w:rsid w:val="00BA437B"/>
    <w:rsid w:val="00BA4382"/>
    <w:rsid w:val="00BA44BA"/>
    <w:rsid w:val="00BA4914"/>
    <w:rsid w:val="00BA4A33"/>
    <w:rsid w:val="00BA5002"/>
    <w:rsid w:val="00BA518C"/>
    <w:rsid w:val="00BA5661"/>
    <w:rsid w:val="00BA56BC"/>
    <w:rsid w:val="00BA58A1"/>
    <w:rsid w:val="00BA5913"/>
    <w:rsid w:val="00BA5C07"/>
    <w:rsid w:val="00BA5DE0"/>
    <w:rsid w:val="00BA5E19"/>
    <w:rsid w:val="00BA5E88"/>
    <w:rsid w:val="00BA6041"/>
    <w:rsid w:val="00BA60B6"/>
    <w:rsid w:val="00BA6404"/>
    <w:rsid w:val="00BA6466"/>
    <w:rsid w:val="00BA64EA"/>
    <w:rsid w:val="00BA65B9"/>
    <w:rsid w:val="00BA6654"/>
    <w:rsid w:val="00BA6713"/>
    <w:rsid w:val="00BA6A80"/>
    <w:rsid w:val="00BA6C09"/>
    <w:rsid w:val="00BA6C8D"/>
    <w:rsid w:val="00BA6C8E"/>
    <w:rsid w:val="00BA6D0D"/>
    <w:rsid w:val="00BA718B"/>
    <w:rsid w:val="00BA719A"/>
    <w:rsid w:val="00BA7433"/>
    <w:rsid w:val="00BA744C"/>
    <w:rsid w:val="00BA7502"/>
    <w:rsid w:val="00BA75CC"/>
    <w:rsid w:val="00BA76C1"/>
    <w:rsid w:val="00BA7940"/>
    <w:rsid w:val="00BA798B"/>
    <w:rsid w:val="00BA7A51"/>
    <w:rsid w:val="00BA7C7F"/>
    <w:rsid w:val="00BA7C89"/>
    <w:rsid w:val="00BA7C8A"/>
    <w:rsid w:val="00BA7D59"/>
    <w:rsid w:val="00BB0089"/>
    <w:rsid w:val="00BB0200"/>
    <w:rsid w:val="00BB02A4"/>
    <w:rsid w:val="00BB02FE"/>
    <w:rsid w:val="00BB041D"/>
    <w:rsid w:val="00BB098C"/>
    <w:rsid w:val="00BB0D09"/>
    <w:rsid w:val="00BB0D72"/>
    <w:rsid w:val="00BB1359"/>
    <w:rsid w:val="00BB164E"/>
    <w:rsid w:val="00BB1798"/>
    <w:rsid w:val="00BB19D1"/>
    <w:rsid w:val="00BB1B39"/>
    <w:rsid w:val="00BB1C53"/>
    <w:rsid w:val="00BB20EB"/>
    <w:rsid w:val="00BB2370"/>
    <w:rsid w:val="00BB24EE"/>
    <w:rsid w:val="00BB25A6"/>
    <w:rsid w:val="00BB2601"/>
    <w:rsid w:val="00BB2685"/>
    <w:rsid w:val="00BB27FF"/>
    <w:rsid w:val="00BB294E"/>
    <w:rsid w:val="00BB2B67"/>
    <w:rsid w:val="00BB2B8D"/>
    <w:rsid w:val="00BB2C17"/>
    <w:rsid w:val="00BB2E19"/>
    <w:rsid w:val="00BB2FE1"/>
    <w:rsid w:val="00BB300C"/>
    <w:rsid w:val="00BB30DB"/>
    <w:rsid w:val="00BB31FE"/>
    <w:rsid w:val="00BB3644"/>
    <w:rsid w:val="00BB3669"/>
    <w:rsid w:val="00BB3855"/>
    <w:rsid w:val="00BB39B6"/>
    <w:rsid w:val="00BB3C34"/>
    <w:rsid w:val="00BB3C48"/>
    <w:rsid w:val="00BB3D3D"/>
    <w:rsid w:val="00BB3F35"/>
    <w:rsid w:val="00BB3FAB"/>
    <w:rsid w:val="00BB46A3"/>
    <w:rsid w:val="00BB4D0B"/>
    <w:rsid w:val="00BB4D76"/>
    <w:rsid w:val="00BB4DF6"/>
    <w:rsid w:val="00BB50D6"/>
    <w:rsid w:val="00BB514D"/>
    <w:rsid w:val="00BB52EF"/>
    <w:rsid w:val="00BB56BC"/>
    <w:rsid w:val="00BB5717"/>
    <w:rsid w:val="00BB59E7"/>
    <w:rsid w:val="00BB5A11"/>
    <w:rsid w:val="00BB5A88"/>
    <w:rsid w:val="00BB5B2C"/>
    <w:rsid w:val="00BB5BC2"/>
    <w:rsid w:val="00BB5C5C"/>
    <w:rsid w:val="00BB5D1A"/>
    <w:rsid w:val="00BB5D5D"/>
    <w:rsid w:val="00BB601D"/>
    <w:rsid w:val="00BB67B8"/>
    <w:rsid w:val="00BB687D"/>
    <w:rsid w:val="00BB6A53"/>
    <w:rsid w:val="00BB6CA6"/>
    <w:rsid w:val="00BB7001"/>
    <w:rsid w:val="00BB7124"/>
    <w:rsid w:val="00BB73BD"/>
    <w:rsid w:val="00BB762D"/>
    <w:rsid w:val="00BB765A"/>
    <w:rsid w:val="00BB7980"/>
    <w:rsid w:val="00BB7998"/>
    <w:rsid w:val="00BB7A29"/>
    <w:rsid w:val="00BB7AA3"/>
    <w:rsid w:val="00BB7C34"/>
    <w:rsid w:val="00BB7D72"/>
    <w:rsid w:val="00BB7E85"/>
    <w:rsid w:val="00BB7F13"/>
    <w:rsid w:val="00BC007A"/>
    <w:rsid w:val="00BC018E"/>
    <w:rsid w:val="00BC01A9"/>
    <w:rsid w:val="00BC031A"/>
    <w:rsid w:val="00BC038D"/>
    <w:rsid w:val="00BC039D"/>
    <w:rsid w:val="00BC0558"/>
    <w:rsid w:val="00BC05FE"/>
    <w:rsid w:val="00BC07FE"/>
    <w:rsid w:val="00BC08CA"/>
    <w:rsid w:val="00BC091E"/>
    <w:rsid w:val="00BC0AA1"/>
    <w:rsid w:val="00BC0C22"/>
    <w:rsid w:val="00BC0C77"/>
    <w:rsid w:val="00BC0C7E"/>
    <w:rsid w:val="00BC0F0A"/>
    <w:rsid w:val="00BC1715"/>
    <w:rsid w:val="00BC1752"/>
    <w:rsid w:val="00BC182A"/>
    <w:rsid w:val="00BC193B"/>
    <w:rsid w:val="00BC1959"/>
    <w:rsid w:val="00BC1D32"/>
    <w:rsid w:val="00BC1D94"/>
    <w:rsid w:val="00BC1E09"/>
    <w:rsid w:val="00BC2016"/>
    <w:rsid w:val="00BC2062"/>
    <w:rsid w:val="00BC20C9"/>
    <w:rsid w:val="00BC21FE"/>
    <w:rsid w:val="00BC2342"/>
    <w:rsid w:val="00BC2479"/>
    <w:rsid w:val="00BC25C1"/>
    <w:rsid w:val="00BC263A"/>
    <w:rsid w:val="00BC26C0"/>
    <w:rsid w:val="00BC26C4"/>
    <w:rsid w:val="00BC2957"/>
    <w:rsid w:val="00BC2D71"/>
    <w:rsid w:val="00BC3040"/>
    <w:rsid w:val="00BC30E5"/>
    <w:rsid w:val="00BC32D1"/>
    <w:rsid w:val="00BC3366"/>
    <w:rsid w:val="00BC3392"/>
    <w:rsid w:val="00BC33AF"/>
    <w:rsid w:val="00BC3549"/>
    <w:rsid w:val="00BC3761"/>
    <w:rsid w:val="00BC3851"/>
    <w:rsid w:val="00BC387E"/>
    <w:rsid w:val="00BC3A1E"/>
    <w:rsid w:val="00BC3A7F"/>
    <w:rsid w:val="00BC3B3D"/>
    <w:rsid w:val="00BC3CFC"/>
    <w:rsid w:val="00BC3DB2"/>
    <w:rsid w:val="00BC3E1A"/>
    <w:rsid w:val="00BC3E84"/>
    <w:rsid w:val="00BC3E8E"/>
    <w:rsid w:val="00BC40EF"/>
    <w:rsid w:val="00BC4286"/>
    <w:rsid w:val="00BC4478"/>
    <w:rsid w:val="00BC447C"/>
    <w:rsid w:val="00BC452E"/>
    <w:rsid w:val="00BC48CF"/>
    <w:rsid w:val="00BC49D0"/>
    <w:rsid w:val="00BC4FDC"/>
    <w:rsid w:val="00BC5647"/>
    <w:rsid w:val="00BC575D"/>
    <w:rsid w:val="00BC5846"/>
    <w:rsid w:val="00BC59DF"/>
    <w:rsid w:val="00BC5B34"/>
    <w:rsid w:val="00BC5C1A"/>
    <w:rsid w:val="00BC6263"/>
    <w:rsid w:val="00BC629A"/>
    <w:rsid w:val="00BC6492"/>
    <w:rsid w:val="00BC6BD2"/>
    <w:rsid w:val="00BC6C7F"/>
    <w:rsid w:val="00BC6EDC"/>
    <w:rsid w:val="00BC7036"/>
    <w:rsid w:val="00BC73B5"/>
    <w:rsid w:val="00BC749D"/>
    <w:rsid w:val="00BC7512"/>
    <w:rsid w:val="00BC7C92"/>
    <w:rsid w:val="00BC7DE2"/>
    <w:rsid w:val="00BC7E1D"/>
    <w:rsid w:val="00BC7FF4"/>
    <w:rsid w:val="00BD00A7"/>
    <w:rsid w:val="00BD011C"/>
    <w:rsid w:val="00BD053D"/>
    <w:rsid w:val="00BD0773"/>
    <w:rsid w:val="00BD08D8"/>
    <w:rsid w:val="00BD0BCF"/>
    <w:rsid w:val="00BD0DB4"/>
    <w:rsid w:val="00BD11DB"/>
    <w:rsid w:val="00BD1266"/>
    <w:rsid w:val="00BD132C"/>
    <w:rsid w:val="00BD163F"/>
    <w:rsid w:val="00BD1952"/>
    <w:rsid w:val="00BD19CD"/>
    <w:rsid w:val="00BD1BD7"/>
    <w:rsid w:val="00BD1CCD"/>
    <w:rsid w:val="00BD1DC7"/>
    <w:rsid w:val="00BD204F"/>
    <w:rsid w:val="00BD22D8"/>
    <w:rsid w:val="00BD269D"/>
    <w:rsid w:val="00BD26DD"/>
    <w:rsid w:val="00BD2944"/>
    <w:rsid w:val="00BD2A16"/>
    <w:rsid w:val="00BD2F41"/>
    <w:rsid w:val="00BD2F6E"/>
    <w:rsid w:val="00BD2FB0"/>
    <w:rsid w:val="00BD3356"/>
    <w:rsid w:val="00BD36F0"/>
    <w:rsid w:val="00BD38AB"/>
    <w:rsid w:val="00BD3970"/>
    <w:rsid w:val="00BD3E75"/>
    <w:rsid w:val="00BD406E"/>
    <w:rsid w:val="00BD41AA"/>
    <w:rsid w:val="00BD4300"/>
    <w:rsid w:val="00BD4354"/>
    <w:rsid w:val="00BD435E"/>
    <w:rsid w:val="00BD43E3"/>
    <w:rsid w:val="00BD4651"/>
    <w:rsid w:val="00BD467C"/>
    <w:rsid w:val="00BD4707"/>
    <w:rsid w:val="00BD479C"/>
    <w:rsid w:val="00BD49B5"/>
    <w:rsid w:val="00BD4DF6"/>
    <w:rsid w:val="00BD501D"/>
    <w:rsid w:val="00BD5064"/>
    <w:rsid w:val="00BD51C0"/>
    <w:rsid w:val="00BD5281"/>
    <w:rsid w:val="00BD529E"/>
    <w:rsid w:val="00BD54ED"/>
    <w:rsid w:val="00BD5602"/>
    <w:rsid w:val="00BD57B7"/>
    <w:rsid w:val="00BD5A79"/>
    <w:rsid w:val="00BD5B16"/>
    <w:rsid w:val="00BD5B9B"/>
    <w:rsid w:val="00BD5E0E"/>
    <w:rsid w:val="00BD5E4E"/>
    <w:rsid w:val="00BD6117"/>
    <w:rsid w:val="00BD6118"/>
    <w:rsid w:val="00BD621C"/>
    <w:rsid w:val="00BD6246"/>
    <w:rsid w:val="00BD625F"/>
    <w:rsid w:val="00BD62AC"/>
    <w:rsid w:val="00BD62C4"/>
    <w:rsid w:val="00BD64C7"/>
    <w:rsid w:val="00BD6774"/>
    <w:rsid w:val="00BD6CD6"/>
    <w:rsid w:val="00BD6ECD"/>
    <w:rsid w:val="00BD70D4"/>
    <w:rsid w:val="00BD72FD"/>
    <w:rsid w:val="00BD7524"/>
    <w:rsid w:val="00BD76E9"/>
    <w:rsid w:val="00BD77E0"/>
    <w:rsid w:val="00BD7931"/>
    <w:rsid w:val="00BD7A35"/>
    <w:rsid w:val="00BD7A54"/>
    <w:rsid w:val="00BD7C2E"/>
    <w:rsid w:val="00BD7D49"/>
    <w:rsid w:val="00BD7E2F"/>
    <w:rsid w:val="00BE026E"/>
    <w:rsid w:val="00BE036A"/>
    <w:rsid w:val="00BE0483"/>
    <w:rsid w:val="00BE0690"/>
    <w:rsid w:val="00BE07C1"/>
    <w:rsid w:val="00BE092E"/>
    <w:rsid w:val="00BE0B3B"/>
    <w:rsid w:val="00BE0D19"/>
    <w:rsid w:val="00BE0DDF"/>
    <w:rsid w:val="00BE0E86"/>
    <w:rsid w:val="00BE1145"/>
    <w:rsid w:val="00BE117B"/>
    <w:rsid w:val="00BE12DD"/>
    <w:rsid w:val="00BE140E"/>
    <w:rsid w:val="00BE15C1"/>
    <w:rsid w:val="00BE1727"/>
    <w:rsid w:val="00BE1861"/>
    <w:rsid w:val="00BE186C"/>
    <w:rsid w:val="00BE18FB"/>
    <w:rsid w:val="00BE1991"/>
    <w:rsid w:val="00BE19A1"/>
    <w:rsid w:val="00BE1BE8"/>
    <w:rsid w:val="00BE1CE4"/>
    <w:rsid w:val="00BE1F3B"/>
    <w:rsid w:val="00BE1FFE"/>
    <w:rsid w:val="00BE20BA"/>
    <w:rsid w:val="00BE2251"/>
    <w:rsid w:val="00BE2462"/>
    <w:rsid w:val="00BE27F3"/>
    <w:rsid w:val="00BE2944"/>
    <w:rsid w:val="00BE2AFD"/>
    <w:rsid w:val="00BE2B45"/>
    <w:rsid w:val="00BE2BD9"/>
    <w:rsid w:val="00BE2FF7"/>
    <w:rsid w:val="00BE31B9"/>
    <w:rsid w:val="00BE32A6"/>
    <w:rsid w:val="00BE36D3"/>
    <w:rsid w:val="00BE3707"/>
    <w:rsid w:val="00BE3827"/>
    <w:rsid w:val="00BE3961"/>
    <w:rsid w:val="00BE3BD8"/>
    <w:rsid w:val="00BE3C72"/>
    <w:rsid w:val="00BE3CF3"/>
    <w:rsid w:val="00BE3D22"/>
    <w:rsid w:val="00BE3DC7"/>
    <w:rsid w:val="00BE3F10"/>
    <w:rsid w:val="00BE3FB7"/>
    <w:rsid w:val="00BE409A"/>
    <w:rsid w:val="00BE4140"/>
    <w:rsid w:val="00BE4479"/>
    <w:rsid w:val="00BE4569"/>
    <w:rsid w:val="00BE4653"/>
    <w:rsid w:val="00BE48F5"/>
    <w:rsid w:val="00BE49FA"/>
    <w:rsid w:val="00BE4B04"/>
    <w:rsid w:val="00BE4B9D"/>
    <w:rsid w:val="00BE51D2"/>
    <w:rsid w:val="00BE51E5"/>
    <w:rsid w:val="00BE52F3"/>
    <w:rsid w:val="00BE5360"/>
    <w:rsid w:val="00BE5379"/>
    <w:rsid w:val="00BE5437"/>
    <w:rsid w:val="00BE544B"/>
    <w:rsid w:val="00BE56DA"/>
    <w:rsid w:val="00BE587A"/>
    <w:rsid w:val="00BE5A9A"/>
    <w:rsid w:val="00BE5B83"/>
    <w:rsid w:val="00BE5D06"/>
    <w:rsid w:val="00BE5D0D"/>
    <w:rsid w:val="00BE5D49"/>
    <w:rsid w:val="00BE614C"/>
    <w:rsid w:val="00BE629B"/>
    <w:rsid w:val="00BE62E9"/>
    <w:rsid w:val="00BE665E"/>
    <w:rsid w:val="00BE686C"/>
    <w:rsid w:val="00BE68D5"/>
    <w:rsid w:val="00BE69D8"/>
    <w:rsid w:val="00BE69E1"/>
    <w:rsid w:val="00BE6B88"/>
    <w:rsid w:val="00BE6C57"/>
    <w:rsid w:val="00BE6EAF"/>
    <w:rsid w:val="00BE6F4D"/>
    <w:rsid w:val="00BE70E7"/>
    <w:rsid w:val="00BE712B"/>
    <w:rsid w:val="00BE717C"/>
    <w:rsid w:val="00BE72B7"/>
    <w:rsid w:val="00BE7342"/>
    <w:rsid w:val="00BE76BB"/>
    <w:rsid w:val="00BE7757"/>
    <w:rsid w:val="00BE7ABE"/>
    <w:rsid w:val="00BE7BC7"/>
    <w:rsid w:val="00BE7FAE"/>
    <w:rsid w:val="00BF004E"/>
    <w:rsid w:val="00BF01D1"/>
    <w:rsid w:val="00BF031C"/>
    <w:rsid w:val="00BF0759"/>
    <w:rsid w:val="00BF0B05"/>
    <w:rsid w:val="00BF0C62"/>
    <w:rsid w:val="00BF0D29"/>
    <w:rsid w:val="00BF10CB"/>
    <w:rsid w:val="00BF113D"/>
    <w:rsid w:val="00BF1267"/>
    <w:rsid w:val="00BF183C"/>
    <w:rsid w:val="00BF1AC0"/>
    <w:rsid w:val="00BF1CB8"/>
    <w:rsid w:val="00BF1F17"/>
    <w:rsid w:val="00BF2270"/>
    <w:rsid w:val="00BF23C8"/>
    <w:rsid w:val="00BF26EB"/>
    <w:rsid w:val="00BF273C"/>
    <w:rsid w:val="00BF287F"/>
    <w:rsid w:val="00BF28E7"/>
    <w:rsid w:val="00BF29D4"/>
    <w:rsid w:val="00BF2DAB"/>
    <w:rsid w:val="00BF2FE6"/>
    <w:rsid w:val="00BF3107"/>
    <w:rsid w:val="00BF31B6"/>
    <w:rsid w:val="00BF323F"/>
    <w:rsid w:val="00BF3340"/>
    <w:rsid w:val="00BF3515"/>
    <w:rsid w:val="00BF38B7"/>
    <w:rsid w:val="00BF38C2"/>
    <w:rsid w:val="00BF3900"/>
    <w:rsid w:val="00BF39FC"/>
    <w:rsid w:val="00BF3C91"/>
    <w:rsid w:val="00BF3CEC"/>
    <w:rsid w:val="00BF3D40"/>
    <w:rsid w:val="00BF3DE7"/>
    <w:rsid w:val="00BF3E52"/>
    <w:rsid w:val="00BF3EB4"/>
    <w:rsid w:val="00BF3EED"/>
    <w:rsid w:val="00BF4097"/>
    <w:rsid w:val="00BF40EB"/>
    <w:rsid w:val="00BF42B2"/>
    <w:rsid w:val="00BF42E8"/>
    <w:rsid w:val="00BF42EA"/>
    <w:rsid w:val="00BF43F5"/>
    <w:rsid w:val="00BF45A3"/>
    <w:rsid w:val="00BF46CD"/>
    <w:rsid w:val="00BF483B"/>
    <w:rsid w:val="00BF49C6"/>
    <w:rsid w:val="00BF4B6E"/>
    <w:rsid w:val="00BF4CBC"/>
    <w:rsid w:val="00BF4EBF"/>
    <w:rsid w:val="00BF4F72"/>
    <w:rsid w:val="00BF4FEC"/>
    <w:rsid w:val="00BF517A"/>
    <w:rsid w:val="00BF51AD"/>
    <w:rsid w:val="00BF5232"/>
    <w:rsid w:val="00BF52AB"/>
    <w:rsid w:val="00BF5645"/>
    <w:rsid w:val="00BF57F1"/>
    <w:rsid w:val="00BF584C"/>
    <w:rsid w:val="00BF58D2"/>
    <w:rsid w:val="00BF5958"/>
    <w:rsid w:val="00BF5A26"/>
    <w:rsid w:val="00BF5B85"/>
    <w:rsid w:val="00BF60AC"/>
    <w:rsid w:val="00BF6152"/>
    <w:rsid w:val="00BF61DD"/>
    <w:rsid w:val="00BF63BA"/>
    <w:rsid w:val="00BF64AA"/>
    <w:rsid w:val="00BF64B0"/>
    <w:rsid w:val="00BF6605"/>
    <w:rsid w:val="00BF6625"/>
    <w:rsid w:val="00BF6791"/>
    <w:rsid w:val="00BF683B"/>
    <w:rsid w:val="00BF68A6"/>
    <w:rsid w:val="00BF6928"/>
    <w:rsid w:val="00BF69B8"/>
    <w:rsid w:val="00BF6A95"/>
    <w:rsid w:val="00BF6BA0"/>
    <w:rsid w:val="00BF6BEF"/>
    <w:rsid w:val="00BF6DF9"/>
    <w:rsid w:val="00BF6E71"/>
    <w:rsid w:val="00BF6E8C"/>
    <w:rsid w:val="00BF7378"/>
    <w:rsid w:val="00BF73EA"/>
    <w:rsid w:val="00BF7423"/>
    <w:rsid w:val="00BF7452"/>
    <w:rsid w:val="00BF7514"/>
    <w:rsid w:val="00BF7824"/>
    <w:rsid w:val="00BF7864"/>
    <w:rsid w:val="00BF7EA8"/>
    <w:rsid w:val="00C00079"/>
    <w:rsid w:val="00C000C8"/>
    <w:rsid w:val="00C00277"/>
    <w:rsid w:val="00C0037D"/>
    <w:rsid w:val="00C0042F"/>
    <w:rsid w:val="00C0053F"/>
    <w:rsid w:val="00C00737"/>
    <w:rsid w:val="00C00B38"/>
    <w:rsid w:val="00C012FC"/>
    <w:rsid w:val="00C014AE"/>
    <w:rsid w:val="00C014D7"/>
    <w:rsid w:val="00C015DA"/>
    <w:rsid w:val="00C01DB4"/>
    <w:rsid w:val="00C01E2F"/>
    <w:rsid w:val="00C01F2E"/>
    <w:rsid w:val="00C01F2F"/>
    <w:rsid w:val="00C02076"/>
    <w:rsid w:val="00C0210F"/>
    <w:rsid w:val="00C02121"/>
    <w:rsid w:val="00C0223A"/>
    <w:rsid w:val="00C022B5"/>
    <w:rsid w:val="00C02396"/>
    <w:rsid w:val="00C02400"/>
    <w:rsid w:val="00C024D1"/>
    <w:rsid w:val="00C02522"/>
    <w:rsid w:val="00C026CD"/>
    <w:rsid w:val="00C0286F"/>
    <w:rsid w:val="00C02929"/>
    <w:rsid w:val="00C029B8"/>
    <w:rsid w:val="00C02A81"/>
    <w:rsid w:val="00C02AD0"/>
    <w:rsid w:val="00C02B89"/>
    <w:rsid w:val="00C02FCD"/>
    <w:rsid w:val="00C031CA"/>
    <w:rsid w:val="00C0326B"/>
    <w:rsid w:val="00C03309"/>
    <w:rsid w:val="00C033D3"/>
    <w:rsid w:val="00C033EC"/>
    <w:rsid w:val="00C034E1"/>
    <w:rsid w:val="00C0353F"/>
    <w:rsid w:val="00C03608"/>
    <w:rsid w:val="00C0398A"/>
    <w:rsid w:val="00C039F5"/>
    <w:rsid w:val="00C03B3C"/>
    <w:rsid w:val="00C03D61"/>
    <w:rsid w:val="00C03FD2"/>
    <w:rsid w:val="00C0405F"/>
    <w:rsid w:val="00C04356"/>
    <w:rsid w:val="00C04969"/>
    <w:rsid w:val="00C04A9A"/>
    <w:rsid w:val="00C04ADE"/>
    <w:rsid w:val="00C04B47"/>
    <w:rsid w:val="00C04E1C"/>
    <w:rsid w:val="00C04FE0"/>
    <w:rsid w:val="00C050F0"/>
    <w:rsid w:val="00C05369"/>
    <w:rsid w:val="00C054AF"/>
    <w:rsid w:val="00C0558A"/>
    <w:rsid w:val="00C057A5"/>
    <w:rsid w:val="00C05991"/>
    <w:rsid w:val="00C05AFD"/>
    <w:rsid w:val="00C05B4C"/>
    <w:rsid w:val="00C05D28"/>
    <w:rsid w:val="00C05D79"/>
    <w:rsid w:val="00C05DB1"/>
    <w:rsid w:val="00C060EB"/>
    <w:rsid w:val="00C06383"/>
    <w:rsid w:val="00C063E7"/>
    <w:rsid w:val="00C068FE"/>
    <w:rsid w:val="00C0690C"/>
    <w:rsid w:val="00C0690D"/>
    <w:rsid w:val="00C06A02"/>
    <w:rsid w:val="00C06A16"/>
    <w:rsid w:val="00C06AC2"/>
    <w:rsid w:val="00C06B55"/>
    <w:rsid w:val="00C06C0D"/>
    <w:rsid w:val="00C06F2F"/>
    <w:rsid w:val="00C0711D"/>
    <w:rsid w:val="00C072D9"/>
    <w:rsid w:val="00C0765D"/>
    <w:rsid w:val="00C0777F"/>
    <w:rsid w:val="00C078EC"/>
    <w:rsid w:val="00C07CA2"/>
    <w:rsid w:val="00C07D21"/>
    <w:rsid w:val="00C07D39"/>
    <w:rsid w:val="00C07DA2"/>
    <w:rsid w:val="00C07EA3"/>
    <w:rsid w:val="00C07F2E"/>
    <w:rsid w:val="00C10038"/>
    <w:rsid w:val="00C100A3"/>
    <w:rsid w:val="00C101BD"/>
    <w:rsid w:val="00C1030D"/>
    <w:rsid w:val="00C103C0"/>
    <w:rsid w:val="00C1040E"/>
    <w:rsid w:val="00C1063D"/>
    <w:rsid w:val="00C106CB"/>
    <w:rsid w:val="00C107C1"/>
    <w:rsid w:val="00C108D3"/>
    <w:rsid w:val="00C1093F"/>
    <w:rsid w:val="00C10A9B"/>
    <w:rsid w:val="00C10AA6"/>
    <w:rsid w:val="00C10B8F"/>
    <w:rsid w:val="00C10F45"/>
    <w:rsid w:val="00C1105F"/>
    <w:rsid w:val="00C11172"/>
    <w:rsid w:val="00C11202"/>
    <w:rsid w:val="00C11254"/>
    <w:rsid w:val="00C11281"/>
    <w:rsid w:val="00C112AE"/>
    <w:rsid w:val="00C112CD"/>
    <w:rsid w:val="00C11344"/>
    <w:rsid w:val="00C1135B"/>
    <w:rsid w:val="00C119F4"/>
    <w:rsid w:val="00C11A5C"/>
    <w:rsid w:val="00C11C5B"/>
    <w:rsid w:val="00C11CED"/>
    <w:rsid w:val="00C11E26"/>
    <w:rsid w:val="00C1212E"/>
    <w:rsid w:val="00C121A7"/>
    <w:rsid w:val="00C12506"/>
    <w:rsid w:val="00C12A90"/>
    <w:rsid w:val="00C12AA2"/>
    <w:rsid w:val="00C12AAD"/>
    <w:rsid w:val="00C12DA3"/>
    <w:rsid w:val="00C12F12"/>
    <w:rsid w:val="00C12F43"/>
    <w:rsid w:val="00C12F69"/>
    <w:rsid w:val="00C12FBD"/>
    <w:rsid w:val="00C13046"/>
    <w:rsid w:val="00C131FB"/>
    <w:rsid w:val="00C13499"/>
    <w:rsid w:val="00C135F6"/>
    <w:rsid w:val="00C137E8"/>
    <w:rsid w:val="00C13CEA"/>
    <w:rsid w:val="00C13E7D"/>
    <w:rsid w:val="00C13F87"/>
    <w:rsid w:val="00C143FE"/>
    <w:rsid w:val="00C144F7"/>
    <w:rsid w:val="00C14617"/>
    <w:rsid w:val="00C1466F"/>
    <w:rsid w:val="00C147C2"/>
    <w:rsid w:val="00C14958"/>
    <w:rsid w:val="00C14DBD"/>
    <w:rsid w:val="00C14E70"/>
    <w:rsid w:val="00C14F79"/>
    <w:rsid w:val="00C14FE5"/>
    <w:rsid w:val="00C150AC"/>
    <w:rsid w:val="00C150F8"/>
    <w:rsid w:val="00C154ED"/>
    <w:rsid w:val="00C156F8"/>
    <w:rsid w:val="00C15713"/>
    <w:rsid w:val="00C15722"/>
    <w:rsid w:val="00C1584A"/>
    <w:rsid w:val="00C1593A"/>
    <w:rsid w:val="00C159F3"/>
    <w:rsid w:val="00C15A91"/>
    <w:rsid w:val="00C15C41"/>
    <w:rsid w:val="00C15CE6"/>
    <w:rsid w:val="00C15E1C"/>
    <w:rsid w:val="00C15E77"/>
    <w:rsid w:val="00C166B6"/>
    <w:rsid w:val="00C166F8"/>
    <w:rsid w:val="00C168BB"/>
    <w:rsid w:val="00C16A21"/>
    <w:rsid w:val="00C16A5D"/>
    <w:rsid w:val="00C16E5D"/>
    <w:rsid w:val="00C16F96"/>
    <w:rsid w:val="00C1701B"/>
    <w:rsid w:val="00C1707F"/>
    <w:rsid w:val="00C17328"/>
    <w:rsid w:val="00C17466"/>
    <w:rsid w:val="00C17487"/>
    <w:rsid w:val="00C17568"/>
    <w:rsid w:val="00C175EB"/>
    <w:rsid w:val="00C17837"/>
    <w:rsid w:val="00C17987"/>
    <w:rsid w:val="00C17B4A"/>
    <w:rsid w:val="00C17C0A"/>
    <w:rsid w:val="00C17CC9"/>
    <w:rsid w:val="00C17D60"/>
    <w:rsid w:val="00C2005F"/>
    <w:rsid w:val="00C2038A"/>
    <w:rsid w:val="00C20488"/>
    <w:rsid w:val="00C20679"/>
    <w:rsid w:val="00C20949"/>
    <w:rsid w:val="00C2097D"/>
    <w:rsid w:val="00C20C01"/>
    <w:rsid w:val="00C20CDE"/>
    <w:rsid w:val="00C20CF9"/>
    <w:rsid w:val="00C20D9C"/>
    <w:rsid w:val="00C21022"/>
    <w:rsid w:val="00C21198"/>
    <w:rsid w:val="00C21391"/>
    <w:rsid w:val="00C2145D"/>
    <w:rsid w:val="00C214F8"/>
    <w:rsid w:val="00C2159D"/>
    <w:rsid w:val="00C21608"/>
    <w:rsid w:val="00C21629"/>
    <w:rsid w:val="00C21660"/>
    <w:rsid w:val="00C21777"/>
    <w:rsid w:val="00C21B38"/>
    <w:rsid w:val="00C21E70"/>
    <w:rsid w:val="00C2219E"/>
    <w:rsid w:val="00C2246C"/>
    <w:rsid w:val="00C224DA"/>
    <w:rsid w:val="00C227F7"/>
    <w:rsid w:val="00C22893"/>
    <w:rsid w:val="00C228C5"/>
    <w:rsid w:val="00C22A8A"/>
    <w:rsid w:val="00C22C42"/>
    <w:rsid w:val="00C22CA2"/>
    <w:rsid w:val="00C22CF2"/>
    <w:rsid w:val="00C22D60"/>
    <w:rsid w:val="00C233B7"/>
    <w:rsid w:val="00C235D6"/>
    <w:rsid w:val="00C2385D"/>
    <w:rsid w:val="00C238AD"/>
    <w:rsid w:val="00C238B6"/>
    <w:rsid w:val="00C23B4F"/>
    <w:rsid w:val="00C23D96"/>
    <w:rsid w:val="00C23F7A"/>
    <w:rsid w:val="00C23F9F"/>
    <w:rsid w:val="00C24136"/>
    <w:rsid w:val="00C241B3"/>
    <w:rsid w:val="00C243BB"/>
    <w:rsid w:val="00C243F5"/>
    <w:rsid w:val="00C245C0"/>
    <w:rsid w:val="00C245D2"/>
    <w:rsid w:val="00C24748"/>
    <w:rsid w:val="00C24870"/>
    <w:rsid w:val="00C24A6E"/>
    <w:rsid w:val="00C24AF8"/>
    <w:rsid w:val="00C24D6C"/>
    <w:rsid w:val="00C24E83"/>
    <w:rsid w:val="00C24F24"/>
    <w:rsid w:val="00C24FF9"/>
    <w:rsid w:val="00C25027"/>
    <w:rsid w:val="00C25154"/>
    <w:rsid w:val="00C25748"/>
    <w:rsid w:val="00C2576F"/>
    <w:rsid w:val="00C257F0"/>
    <w:rsid w:val="00C25862"/>
    <w:rsid w:val="00C258FF"/>
    <w:rsid w:val="00C25A0D"/>
    <w:rsid w:val="00C25A69"/>
    <w:rsid w:val="00C25A93"/>
    <w:rsid w:val="00C25AD4"/>
    <w:rsid w:val="00C25C78"/>
    <w:rsid w:val="00C25CC6"/>
    <w:rsid w:val="00C25D44"/>
    <w:rsid w:val="00C25E0F"/>
    <w:rsid w:val="00C25E90"/>
    <w:rsid w:val="00C25F67"/>
    <w:rsid w:val="00C25FBF"/>
    <w:rsid w:val="00C26113"/>
    <w:rsid w:val="00C262AF"/>
    <w:rsid w:val="00C26491"/>
    <w:rsid w:val="00C26692"/>
    <w:rsid w:val="00C26795"/>
    <w:rsid w:val="00C26872"/>
    <w:rsid w:val="00C26B86"/>
    <w:rsid w:val="00C26C8A"/>
    <w:rsid w:val="00C2707B"/>
    <w:rsid w:val="00C270AB"/>
    <w:rsid w:val="00C270F4"/>
    <w:rsid w:val="00C27133"/>
    <w:rsid w:val="00C277AA"/>
    <w:rsid w:val="00C277B9"/>
    <w:rsid w:val="00C27B67"/>
    <w:rsid w:val="00C30072"/>
    <w:rsid w:val="00C30223"/>
    <w:rsid w:val="00C30244"/>
    <w:rsid w:val="00C302A4"/>
    <w:rsid w:val="00C30508"/>
    <w:rsid w:val="00C30765"/>
    <w:rsid w:val="00C307EF"/>
    <w:rsid w:val="00C308A9"/>
    <w:rsid w:val="00C308C0"/>
    <w:rsid w:val="00C30AF1"/>
    <w:rsid w:val="00C30B9D"/>
    <w:rsid w:val="00C30DA4"/>
    <w:rsid w:val="00C30ECE"/>
    <w:rsid w:val="00C3105A"/>
    <w:rsid w:val="00C3140E"/>
    <w:rsid w:val="00C3146D"/>
    <w:rsid w:val="00C31724"/>
    <w:rsid w:val="00C317B0"/>
    <w:rsid w:val="00C318A0"/>
    <w:rsid w:val="00C3230D"/>
    <w:rsid w:val="00C323A4"/>
    <w:rsid w:val="00C325BD"/>
    <w:rsid w:val="00C3268E"/>
    <w:rsid w:val="00C326EB"/>
    <w:rsid w:val="00C32AE8"/>
    <w:rsid w:val="00C32BE5"/>
    <w:rsid w:val="00C32DA6"/>
    <w:rsid w:val="00C32E7D"/>
    <w:rsid w:val="00C332D8"/>
    <w:rsid w:val="00C3344A"/>
    <w:rsid w:val="00C33481"/>
    <w:rsid w:val="00C338F4"/>
    <w:rsid w:val="00C339F8"/>
    <w:rsid w:val="00C33A2E"/>
    <w:rsid w:val="00C33A37"/>
    <w:rsid w:val="00C33A6C"/>
    <w:rsid w:val="00C33D21"/>
    <w:rsid w:val="00C33DA4"/>
    <w:rsid w:val="00C33F3A"/>
    <w:rsid w:val="00C34350"/>
    <w:rsid w:val="00C343F2"/>
    <w:rsid w:val="00C346B9"/>
    <w:rsid w:val="00C34717"/>
    <w:rsid w:val="00C3474E"/>
    <w:rsid w:val="00C34A46"/>
    <w:rsid w:val="00C34CC4"/>
    <w:rsid w:val="00C34CFF"/>
    <w:rsid w:val="00C34E2D"/>
    <w:rsid w:val="00C34E6D"/>
    <w:rsid w:val="00C34EE0"/>
    <w:rsid w:val="00C350B3"/>
    <w:rsid w:val="00C3518B"/>
    <w:rsid w:val="00C357A6"/>
    <w:rsid w:val="00C35838"/>
    <w:rsid w:val="00C35A14"/>
    <w:rsid w:val="00C35D29"/>
    <w:rsid w:val="00C3610B"/>
    <w:rsid w:val="00C3617F"/>
    <w:rsid w:val="00C361C3"/>
    <w:rsid w:val="00C3638F"/>
    <w:rsid w:val="00C364D2"/>
    <w:rsid w:val="00C3655F"/>
    <w:rsid w:val="00C365D9"/>
    <w:rsid w:val="00C3670F"/>
    <w:rsid w:val="00C36784"/>
    <w:rsid w:val="00C36871"/>
    <w:rsid w:val="00C369B3"/>
    <w:rsid w:val="00C36CB2"/>
    <w:rsid w:val="00C36F90"/>
    <w:rsid w:val="00C3737F"/>
    <w:rsid w:val="00C373DD"/>
    <w:rsid w:val="00C3745D"/>
    <w:rsid w:val="00C3747F"/>
    <w:rsid w:val="00C374AF"/>
    <w:rsid w:val="00C375E1"/>
    <w:rsid w:val="00C3764D"/>
    <w:rsid w:val="00C3768A"/>
    <w:rsid w:val="00C377F5"/>
    <w:rsid w:val="00C3797D"/>
    <w:rsid w:val="00C37A6B"/>
    <w:rsid w:val="00C37A81"/>
    <w:rsid w:val="00C37BBE"/>
    <w:rsid w:val="00C37C7D"/>
    <w:rsid w:val="00C37DB7"/>
    <w:rsid w:val="00C40157"/>
    <w:rsid w:val="00C406A5"/>
    <w:rsid w:val="00C407FA"/>
    <w:rsid w:val="00C408D7"/>
    <w:rsid w:val="00C408E7"/>
    <w:rsid w:val="00C40BF5"/>
    <w:rsid w:val="00C40C49"/>
    <w:rsid w:val="00C40CD7"/>
    <w:rsid w:val="00C41067"/>
    <w:rsid w:val="00C411A5"/>
    <w:rsid w:val="00C41374"/>
    <w:rsid w:val="00C413F1"/>
    <w:rsid w:val="00C414E6"/>
    <w:rsid w:val="00C41521"/>
    <w:rsid w:val="00C4162B"/>
    <w:rsid w:val="00C41653"/>
    <w:rsid w:val="00C416E1"/>
    <w:rsid w:val="00C4182F"/>
    <w:rsid w:val="00C41987"/>
    <w:rsid w:val="00C41A60"/>
    <w:rsid w:val="00C41AC0"/>
    <w:rsid w:val="00C41E3E"/>
    <w:rsid w:val="00C41FCB"/>
    <w:rsid w:val="00C420E4"/>
    <w:rsid w:val="00C42396"/>
    <w:rsid w:val="00C42B55"/>
    <w:rsid w:val="00C42C8C"/>
    <w:rsid w:val="00C42CA0"/>
    <w:rsid w:val="00C4303F"/>
    <w:rsid w:val="00C43186"/>
    <w:rsid w:val="00C43267"/>
    <w:rsid w:val="00C437CA"/>
    <w:rsid w:val="00C438CA"/>
    <w:rsid w:val="00C43A77"/>
    <w:rsid w:val="00C43B04"/>
    <w:rsid w:val="00C43D36"/>
    <w:rsid w:val="00C43FBA"/>
    <w:rsid w:val="00C4400C"/>
    <w:rsid w:val="00C4447C"/>
    <w:rsid w:val="00C44B23"/>
    <w:rsid w:val="00C44C06"/>
    <w:rsid w:val="00C44E33"/>
    <w:rsid w:val="00C44FD7"/>
    <w:rsid w:val="00C44FF3"/>
    <w:rsid w:val="00C45092"/>
    <w:rsid w:val="00C45130"/>
    <w:rsid w:val="00C451E0"/>
    <w:rsid w:val="00C45299"/>
    <w:rsid w:val="00C45321"/>
    <w:rsid w:val="00C4533F"/>
    <w:rsid w:val="00C45600"/>
    <w:rsid w:val="00C45816"/>
    <w:rsid w:val="00C4588A"/>
    <w:rsid w:val="00C45A5D"/>
    <w:rsid w:val="00C45B32"/>
    <w:rsid w:val="00C45C79"/>
    <w:rsid w:val="00C45D0A"/>
    <w:rsid w:val="00C45E2A"/>
    <w:rsid w:val="00C45FF3"/>
    <w:rsid w:val="00C46404"/>
    <w:rsid w:val="00C46615"/>
    <w:rsid w:val="00C46679"/>
    <w:rsid w:val="00C46816"/>
    <w:rsid w:val="00C468B8"/>
    <w:rsid w:val="00C46ACB"/>
    <w:rsid w:val="00C46B1D"/>
    <w:rsid w:val="00C46C5B"/>
    <w:rsid w:val="00C46E03"/>
    <w:rsid w:val="00C46E4E"/>
    <w:rsid w:val="00C471F4"/>
    <w:rsid w:val="00C478F4"/>
    <w:rsid w:val="00C47990"/>
    <w:rsid w:val="00C47AFC"/>
    <w:rsid w:val="00C47C3A"/>
    <w:rsid w:val="00C47C95"/>
    <w:rsid w:val="00C5001C"/>
    <w:rsid w:val="00C50075"/>
    <w:rsid w:val="00C50284"/>
    <w:rsid w:val="00C502BC"/>
    <w:rsid w:val="00C50373"/>
    <w:rsid w:val="00C50781"/>
    <w:rsid w:val="00C5079E"/>
    <w:rsid w:val="00C50BE4"/>
    <w:rsid w:val="00C50DBC"/>
    <w:rsid w:val="00C50DE5"/>
    <w:rsid w:val="00C512DF"/>
    <w:rsid w:val="00C513D2"/>
    <w:rsid w:val="00C51407"/>
    <w:rsid w:val="00C514F5"/>
    <w:rsid w:val="00C51659"/>
    <w:rsid w:val="00C516D5"/>
    <w:rsid w:val="00C517BF"/>
    <w:rsid w:val="00C51954"/>
    <w:rsid w:val="00C51C68"/>
    <w:rsid w:val="00C51FB5"/>
    <w:rsid w:val="00C51FDF"/>
    <w:rsid w:val="00C522F3"/>
    <w:rsid w:val="00C5235D"/>
    <w:rsid w:val="00C52512"/>
    <w:rsid w:val="00C525B1"/>
    <w:rsid w:val="00C52908"/>
    <w:rsid w:val="00C5298E"/>
    <w:rsid w:val="00C529C4"/>
    <w:rsid w:val="00C52BA4"/>
    <w:rsid w:val="00C52C05"/>
    <w:rsid w:val="00C52D92"/>
    <w:rsid w:val="00C52F2C"/>
    <w:rsid w:val="00C5302B"/>
    <w:rsid w:val="00C53173"/>
    <w:rsid w:val="00C53271"/>
    <w:rsid w:val="00C5344B"/>
    <w:rsid w:val="00C5353B"/>
    <w:rsid w:val="00C53612"/>
    <w:rsid w:val="00C53652"/>
    <w:rsid w:val="00C538DF"/>
    <w:rsid w:val="00C53AFE"/>
    <w:rsid w:val="00C53CCF"/>
    <w:rsid w:val="00C53F47"/>
    <w:rsid w:val="00C5405B"/>
    <w:rsid w:val="00C540C5"/>
    <w:rsid w:val="00C54395"/>
    <w:rsid w:val="00C544B9"/>
    <w:rsid w:val="00C544D7"/>
    <w:rsid w:val="00C545F8"/>
    <w:rsid w:val="00C54749"/>
    <w:rsid w:val="00C54865"/>
    <w:rsid w:val="00C548E2"/>
    <w:rsid w:val="00C54D8A"/>
    <w:rsid w:val="00C554B5"/>
    <w:rsid w:val="00C556CA"/>
    <w:rsid w:val="00C55726"/>
    <w:rsid w:val="00C55758"/>
    <w:rsid w:val="00C5581D"/>
    <w:rsid w:val="00C55A4B"/>
    <w:rsid w:val="00C55A68"/>
    <w:rsid w:val="00C55A6A"/>
    <w:rsid w:val="00C55DDB"/>
    <w:rsid w:val="00C55FA0"/>
    <w:rsid w:val="00C56245"/>
    <w:rsid w:val="00C56652"/>
    <w:rsid w:val="00C56793"/>
    <w:rsid w:val="00C567C8"/>
    <w:rsid w:val="00C56826"/>
    <w:rsid w:val="00C56940"/>
    <w:rsid w:val="00C56C7E"/>
    <w:rsid w:val="00C56DEC"/>
    <w:rsid w:val="00C56F03"/>
    <w:rsid w:val="00C56FE1"/>
    <w:rsid w:val="00C5725E"/>
    <w:rsid w:val="00C57391"/>
    <w:rsid w:val="00C578B9"/>
    <w:rsid w:val="00C57CC7"/>
    <w:rsid w:val="00C57D37"/>
    <w:rsid w:val="00C601AB"/>
    <w:rsid w:val="00C601AE"/>
    <w:rsid w:val="00C601EB"/>
    <w:rsid w:val="00C6037D"/>
    <w:rsid w:val="00C6057B"/>
    <w:rsid w:val="00C606E4"/>
    <w:rsid w:val="00C60A24"/>
    <w:rsid w:val="00C60A64"/>
    <w:rsid w:val="00C60C37"/>
    <w:rsid w:val="00C60DE0"/>
    <w:rsid w:val="00C60E30"/>
    <w:rsid w:val="00C6108D"/>
    <w:rsid w:val="00C613B2"/>
    <w:rsid w:val="00C614EB"/>
    <w:rsid w:val="00C61B55"/>
    <w:rsid w:val="00C61B90"/>
    <w:rsid w:val="00C61C74"/>
    <w:rsid w:val="00C61D9A"/>
    <w:rsid w:val="00C61E30"/>
    <w:rsid w:val="00C61F6D"/>
    <w:rsid w:val="00C62493"/>
    <w:rsid w:val="00C626EF"/>
    <w:rsid w:val="00C628C3"/>
    <w:rsid w:val="00C6297C"/>
    <w:rsid w:val="00C629CF"/>
    <w:rsid w:val="00C62B40"/>
    <w:rsid w:val="00C62BD5"/>
    <w:rsid w:val="00C62CDA"/>
    <w:rsid w:val="00C62E14"/>
    <w:rsid w:val="00C62E57"/>
    <w:rsid w:val="00C62E91"/>
    <w:rsid w:val="00C6317B"/>
    <w:rsid w:val="00C632F0"/>
    <w:rsid w:val="00C63341"/>
    <w:rsid w:val="00C63652"/>
    <w:rsid w:val="00C63840"/>
    <w:rsid w:val="00C6392A"/>
    <w:rsid w:val="00C63B9E"/>
    <w:rsid w:val="00C63C0E"/>
    <w:rsid w:val="00C63CC2"/>
    <w:rsid w:val="00C63E8A"/>
    <w:rsid w:val="00C64070"/>
    <w:rsid w:val="00C640A9"/>
    <w:rsid w:val="00C64200"/>
    <w:rsid w:val="00C6441C"/>
    <w:rsid w:val="00C64686"/>
    <w:rsid w:val="00C64825"/>
    <w:rsid w:val="00C649E7"/>
    <w:rsid w:val="00C64AC5"/>
    <w:rsid w:val="00C64BB3"/>
    <w:rsid w:val="00C64BE6"/>
    <w:rsid w:val="00C650A0"/>
    <w:rsid w:val="00C651E1"/>
    <w:rsid w:val="00C6545A"/>
    <w:rsid w:val="00C655F5"/>
    <w:rsid w:val="00C657B8"/>
    <w:rsid w:val="00C6585D"/>
    <w:rsid w:val="00C65BBB"/>
    <w:rsid w:val="00C65C62"/>
    <w:rsid w:val="00C65CA8"/>
    <w:rsid w:val="00C65E02"/>
    <w:rsid w:val="00C660A6"/>
    <w:rsid w:val="00C6615D"/>
    <w:rsid w:val="00C6615E"/>
    <w:rsid w:val="00C6632E"/>
    <w:rsid w:val="00C663AE"/>
    <w:rsid w:val="00C6642D"/>
    <w:rsid w:val="00C6643D"/>
    <w:rsid w:val="00C669A8"/>
    <w:rsid w:val="00C66AF0"/>
    <w:rsid w:val="00C66B6D"/>
    <w:rsid w:val="00C66C04"/>
    <w:rsid w:val="00C66C35"/>
    <w:rsid w:val="00C66C37"/>
    <w:rsid w:val="00C66CD7"/>
    <w:rsid w:val="00C66E6C"/>
    <w:rsid w:val="00C6749A"/>
    <w:rsid w:val="00C6764C"/>
    <w:rsid w:val="00C676E3"/>
    <w:rsid w:val="00C67760"/>
    <w:rsid w:val="00C677E6"/>
    <w:rsid w:val="00C67865"/>
    <w:rsid w:val="00C67B68"/>
    <w:rsid w:val="00C67CA3"/>
    <w:rsid w:val="00C67D9B"/>
    <w:rsid w:val="00C67EE5"/>
    <w:rsid w:val="00C70204"/>
    <w:rsid w:val="00C70247"/>
    <w:rsid w:val="00C703A9"/>
    <w:rsid w:val="00C704C6"/>
    <w:rsid w:val="00C70694"/>
    <w:rsid w:val="00C70726"/>
    <w:rsid w:val="00C70740"/>
    <w:rsid w:val="00C70749"/>
    <w:rsid w:val="00C707D5"/>
    <w:rsid w:val="00C7090E"/>
    <w:rsid w:val="00C70B2D"/>
    <w:rsid w:val="00C70BB6"/>
    <w:rsid w:val="00C70C26"/>
    <w:rsid w:val="00C70D04"/>
    <w:rsid w:val="00C70DD8"/>
    <w:rsid w:val="00C71090"/>
    <w:rsid w:val="00C71142"/>
    <w:rsid w:val="00C71151"/>
    <w:rsid w:val="00C7141A"/>
    <w:rsid w:val="00C71592"/>
    <w:rsid w:val="00C71673"/>
    <w:rsid w:val="00C7187B"/>
    <w:rsid w:val="00C71A34"/>
    <w:rsid w:val="00C71AAA"/>
    <w:rsid w:val="00C71BCF"/>
    <w:rsid w:val="00C71FCD"/>
    <w:rsid w:val="00C72003"/>
    <w:rsid w:val="00C7207B"/>
    <w:rsid w:val="00C72110"/>
    <w:rsid w:val="00C7233F"/>
    <w:rsid w:val="00C7243F"/>
    <w:rsid w:val="00C72792"/>
    <w:rsid w:val="00C72DEA"/>
    <w:rsid w:val="00C72EFD"/>
    <w:rsid w:val="00C72F6E"/>
    <w:rsid w:val="00C72F7C"/>
    <w:rsid w:val="00C72FDB"/>
    <w:rsid w:val="00C730A1"/>
    <w:rsid w:val="00C730B7"/>
    <w:rsid w:val="00C73A87"/>
    <w:rsid w:val="00C73AD5"/>
    <w:rsid w:val="00C73C48"/>
    <w:rsid w:val="00C73C6B"/>
    <w:rsid w:val="00C73E48"/>
    <w:rsid w:val="00C74434"/>
    <w:rsid w:val="00C7476D"/>
    <w:rsid w:val="00C74789"/>
    <w:rsid w:val="00C747D7"/>
    <w:rsid w:val="00C7481D"/>
    <w:rsid w:val="00C749F7"/>
    <w:rsid w:val="00C74C03"/>
    <w:rsid w:val="00C74C6E"/>
    <w:rsid w:val="00C74CB6"/>
    <w:rsid w:val="00C74EEC"/>
    <w:rsid w:val="00C74F0E"/>
    <w:rsid w:val="00C75058"/>
    <w:rsid w:val="00C7526C"/>
    <w:rsid w:val="00C75332"/>
    <w:rsid w:val="00C75378"/>
    <w:rsid w:val="00C75474"/>
    <w:rsid w:val="00C754CC"/>
    <w:rsid w:val="00C754F3"/>
    <w:rsid w:val="00C759A3"/>
    <w:rsid w:val="00C75C09"/>
    <w:rsid w:val="00C75E32"/>
    <w:rsid w:val="00C76058"/>
    <w:rsid w:val="00C761B2"/>
    <w:rsid w:val="00C762B1"/>
    <w:rsid w:val="00C76458"/>
    <w:rsid w:val="00C7666A"/>
    <w:rsid w:val="00C76875"/>
    <w:rsid w:val="00C769D7"/>
    <w:rsid w:val="00C76A2B"/>
    <w:rsid w:val="00C76C19"/>
    <w:rsid w:val="00C77244"/>
    <w:rsid w:val="00C7726E"/>
    <w:rsid w:val="00C773A6"/>
    <w:rsid w:val="00C774C2"/>
    <w:rsid w:val="00C777C9"/>
    <w:rsid w:val="00C77A26"/>
    <w:rsid w:val="00C77B17"/>
    <w:rsid w:val="00C77E68"/>
    <w:rsid w:val="00C77F65"/>
    <w:rsid w:val="00C77F77"/>
    <w:rsid w:val="00C77FAF"/>
    <w:rsid w:val="00C80222"/>
    <w:rsid w:val="00C80525"/>
    <w:rsid w:val="00C80682"/>
    <w:rsid w:val="00C8090F"/>
    <w:rsid w:val="00C80B95"/>
    <w:rsid w:val="00C80BF0"/>
    <w:rsid w:val="00C80C01"/>
    <w:rsid w:val="00C80DBB"/>
    <w:rsid w:val="00C80DFB"/>
    <w:rsid w:val="00C80F00"/>
    <w:rsid w:val="00C80F39"/>
    <w:rsid w:val="00C811F1"/>
    <w:rsid w:val="00C8123F"/>
    <w:rsid w:val="00C814D4"/>
    <w:rsid w:val="00C81BB7"/>
    <w:rsid w:val="00C81CE9"/>
    <w:rsid w:val="00C81F34"/>
    <w:rsid w:val="00C8201B"/>
    <w:rsid w:val="00C8246B"/>
    <w:rsid w:val="00C825D1"/>
    <w:rsid w:val="00C82653"/>
    <w:rsid w:val="00C82677"/>
    <w:rsid w:val="00C82807"/>
    <w:rsid w:val="00C8288F"/>
    <w:rsid w:val="00C828B2"/>
    <w:rsid w:val="00C82904"/>
    <w:rsid w:val="00C8298C"/>
    <w:rsid w:val="00C82B26"/>
    <w:rsid w:val="00C82CB2"/>
    <w:rsid w:val="00C82D9E"/>
    <w:rsid w:val="00C82E1C"/>
    <w:rsid w:val="00C83042"/>
    <w:rsid w:val="00C8308C"/>
    <w:rsid w:val="00C831DB"/>
    <w:rsid w:val="00C83203"/>
    <w:rsid w:val="00C83981"/>
    <w:rsid w:val="00C839DB"/>
    <w:rsid w:val="00C83AD2"/>
    <w:rsid w:val="00C83C36"/>
    <w:rsid w:val="00C83C75"/>
    <w:rsid w:val="00C8414A"/>
    <w:rsid w:val="00C8422B"/>
    <w:rsid w:val="00C8430D"/>
    <w:rsid w:val="00C844DA"/>
    <w:rsid w:val="00C844FA"/>
    <w:rsid w:val="00C84585"/>
    <w:rsid w:val="00C8465C"/>
    <w:rsid w:val="00C84B49"/>
    <w:rsid w:val="00C84BF6"/>
    <w:rsid w:val="00C84C50"/>
    <w:rsid w:val="00C84E6A"/>
    <w:rsid w:val="00C84F0A"/>
    <w:rsid w:val="00C84F0D"/>
    <w:rsid w:val="00C850B6"/>
    <w:rsid w:val="00C853DC"/>
    <w:rsid w:val="00C85531"/>
    <w:rsid w:val="00C855C7"/>
    <w:rsid w:val="00C8564A"/>
    <w:rsid w:val="00C85662"/>
    <w:rsid w:val="00C8589F"/>
    <w:rsid w:val="00C85B25"/>
    <w:rsid w:val="00C85BE1"/>
    <w:rsid w:val="00C85C3A"/>
    <w:rsid w:val="00C85EC7"/>
    <w:rsid w:val="00C85EF9"/>
    <w:rsid w:val="00C86335"/>
    <w:rsid w:val="00C8639C"/>
    <w:rsid w:val="00C86453"/>
    <w:rsid w:val="00C86528"/>
    <w:rsid w:val="00C8656C"/>
    <w:rsid w:val="00C8675E"/>
    <w:rsid w:val="00C86C46"/>
    <w:rsid w:val="00C86C63"/>
    <w:rsid w:val="00C86D37"/>
    <w:rsid w:val="00C87028"/>
    <w:rsid w:val="00C871A0"/>
    <w:rsid w:val="00C87249"/>
    <w:rsid w:val="00C87349"/>
    <w:rsid w:val="00C87678"/>
    <w:rsid w:val="00C87959"/>
    <w:rsid w:val="00C87BD2"/>
    <w:rsid w:val="00C87CB3"/>
    <w:rsid w:val="00C87D7A"/>
    <w:rsid w:val="00C87DE6"/>
    <w:rsid w:val="00C90631"/>
    <w:rsid w:val="00C9063D"/>
    <w:rsid w:val="00C90768"/>
    <w:rsid w:val="00C90807"/>
    <w:rsid w:val="00C90AF8"/>
    <w:rsid w:val="00C90C32"/>
    <w:rsid w:val="00C90CBE"/>
    <w:rsid w:val="00C90E20"/>
    <w:rsid w:val="00C90F93"/>
    <w:rsid w:val="00C90FF6"/>
    <w:rsid w:val="00C9129B"/>
    <w:rsid w:val="00C9158E"/>
    <w:rsid w:val="00C91657"/>
    <w:rsid w:val="00C91B00"/>
    <w:rsid w:val="00C91C35"/>
    <w:rsid w:val="00C91C71"/>
    <w:rsid w:val="00C921C4"/>
    <w:rsid w:val="00C92233"/>
    <w:rsid w:val="00C922F1"/>
    <w:rsid w:val="00C923B8"/>
    <w:rsid w:val="00C92545"/>
    <w:rsid w:val="00C9267F"/>
    <w:rsid w:val="00C92840"/>
    <w:rsid w:val="00C928A7"/>
    <w:rsid w:val="00C92AFD"/>
    <w:rsid w:val="00C92C81"/>
    <w:rsid w:val="00C93158"/>
    <w:rsid w:val="00C93241"/>
    <w:rsid w:val="00C93269"/>
    <w:rsid w:val="00C932A7"/>
    <w:rsid w:val="00C93347"/>
    <w:rsid w:val="00C933D9"/>
    <w:rsid w:val="00C933E0"/>
    <w:rsid w:val="00C934BD"/>
    <w:rsid w:val="00C93577"/>
    <w:rsid w:val="00C9369E"/>
    <w:rsid w:val="00C93975"/>
    <w:rsid w:val="00C93F29"/>
    <w:rsid w:val="00C93F39"/>
    <w:rsid w:val="00C93F45"/>
    <w:rsid w:val="00C93FFF"/>
    <w:rsid w:val="00C9421A"/>
    <w:rsid w:val="00C9431E"/>
    <w:rsid w:val="00C943C2"/>
    <w:rsid w:val="00C944DA"/>
    <w:rsid w:val="00C94641"/>
    <w:rsid w:val="00C94654"/>
    <w:rsid w:val="00C94AFF"/>
    <w:rsid w:val="00C94CBA"/>
    <w:rsid w:val="00C94D92"/>
    <w:rsid w:val="00C94DB1"/>
    <w:rsid w:val="00C950EB"/>
    <w:rsid w:val="00C95164"/>
    <w:rsid w:val="00C9531F"/>
    <w:rsid w:val="00C953D0"/>
    <w:rsid w:val="00C95530"/>
    <w:rsid w:val="00C9559D"/>
    <w:rsid w:val="00C95899"/>
    <w:rsid w:val="00C95A3E"/>
    <w:rsid w:val="00C95E47"/>
    <w:rsid w:val="00C95E9F"/>
    <w:rsid w:val="00C961EA"/>
    <w:rsid w:val="00C962C4"/>
    <w:rsid w:val="00C96333"/>
    <w:rsid w:val="00C9644F"/>
    <w:rsid w:val="00C965B6"/>
    <w:rsid w:val="00C966A0"/>
    <w:rsid w:val="00C968F4"/>
    <w:rsid w:val="00C96A07"/>
    <w:rsid w:val="00C96A32"/>
    <w:rsid w:val="00C96B5A"/>
    <w:rsid w:val="00C96C36"/>
    <w:rsid w:val="00C96CBF"/>
    <w:rsid w:val="00C96EC8"/>
    <w:rsid w:val="00C96FE0"/>
    <w:rsid w:val="00C9722A"/>
    <w:rsid w:val="00C973FB"/>
    <w:rsid w:val="00C97576"/>
    <w:rsid w:val="00C97583"/>
    <w:rsid w:val="00C97774"/>
    <w:rsid w:val="00C97B87"/>
    <w:rsid w:val="00C97CFF"/>
    <w:rsid w:val="00C97FCA"/>
    <w:rsid w:val="00CA003C"/>
    <w:rsid w:val="00CA015A"/>
    <w:rsid w:val="00CA050C"/>
    <w:rsid w:val="00CA06CE"/>
    <w:rsid w:val="00CA06D9"/>
    <w:rsid w:val="00CA06FD"/>
    <w:rsid w:val="00CA078C"/>
    <w:rsid w:val="00CA0852"/>
    <w:rsid w:val="00CA0C0B"/>
    <w:rsid w:val="00CA0C5D"/>
    <w:rsid w:val="00CA0CDD"/>
    <w:rsid w:val="00CA0CFD"/>
    <w:rsid w:val="00CA0E44"/>
    <w:rsid w:val="00CA0E93"/>
    <w:rsid w:val="00CA138B"/>
    <w:rsid w:val="00CA13A2"/>
    <w:rsid w:val="00CA13ED"/>
    <w:rsid w:val="00CA1436"/>
    <w:rsid w:val="00CA1522"/>
    <w:rsid w:val="00CA1584"/>
    <w:rsid w:val="00CA1E41"/>
    <w:rsid w:val="00CA2090"/>
    <w:rsid w:val="00CA209C"/>
    <w:rsid w:val="00CA25E0"/>
    <w:rsid w:val="00CA2627"/>
    <w:rsid w:val="00CA264C"/>
    <w:rsid w:val="00CA26B0"/>
    <w:rsid w:val="00CA2868"/>
    <w:rsid w:val="00CA2944"/>
    <w:rsid w:val="00CA2D30"/>
    <w:rsid w:val="00CA2E2C"/>
    <w:rsid w:val="00CA2EB3"/>
    <w:rsid w:val="00CA2FF0"/>
    <w:rsid w:val="00CA2FF2"/>
    <w:rsid w:val="00CA310B"/>
    <w:rsid w:val="00CA31EF"/>
    <w:rsid w:val="00CA3443"/>
    <w:rsid w:val="00CA37DE"/>
    <w:rsid w:val="00CA3B55"/>
    <w:rsid w:val="00CA3B90"/>
    <w:rsid w:val="00CA3D6C"/>
    <w:rsid w:val="00CA3EFB"/>
    <w:rsid w:val="00CA3F8D"/>
    <w:rsid w:val="00CA4154"/>
    <w:rsid w:val="00CA41B4"/>
    <w:rsid w:val="00CA4298"/>
    <w:rsid w:val="00CA42C6"/>
    <w:rsid w:val="00CA4367"/>
    <w:rsid w:val="00CA44DC"/>
    <w:rsid w:val="00CA4716"/>
    <w:rsid w:val="00CA47D7"/>
    <w:rsid w:val="00CA48B1"/>
    <w:rsid w:val="00CA48E5"/>
    <w:rsid w:val="00CA4927"/>
    <w:rsid w:val="00CA4985"/>
    <w:rsid w:val="00CA49A0"/>
    <w:rsid w:val="00CA4B44"/>
    <w:rsid w:val="00CA5111"/>
    <w:rsid w:val="00CA5363"/>
    <w:rsid w:val="00CA546D"/>
    <w:rsid w:val="00CA5472"/>
    <w:rsid w:val="00CA5495"/>
    <w:rsid w:val="00CA565B"/>
    <w:rsid w:val="00CA5993"/>
    <w:rsid w:val="00CA5AF4"/>
    <w:rsid w:val="00CA5D81"/>
    <w:rsid w:val="00CA64B2"/>
    <w:rsid w:val="00CA6519"/>
    <w:rsid w:val="00CA6548"/>
    <w:rsid w:val="00CA6626"/>
    <w:rsid w:val="00CA6819"/>
    <w:rsid w:val="00CA6852"/>
    <w:rsid w:val="00CA697F"/>
    <w:rsid w:val="00CA6C53"/>
    <w:rsid w:val="00CA6D40"/>
    <w:rsid w:val="00CA6E8A"/>
    <w:rsid w:val="00CA720E"/>
    <w:rsid w:val="00CA73B6"/>
    <w:rsid w:val="00CA73CA"/>
    <w:rsid w:val="00CA7410"/>
    <w:rsid w:val="00CA74A0"/>
    <w:rsid w:val="00CA76A5"/>
    <w:rsid w:val="00CA7737"/>
    <w:rsid w:val="00CA7826"/>
    <w:rsid w:val="00CA7C2C"/>
    <w:rsid w:val="00CA7CA8"/>
    <w:rsid w:val="00CA7CDD"/>
    <w:rsid w:val="00CA7F0B"/>
    <w:rsid w:val="00CA7F62"/>
    <w:rsid w:val="00CA7FE8"/>
    <w:rsid w:val="00CB00F9"/>
    <w:rsid w:val="00CB0118"/>
    <w:rsid w:val="00CB015E"/>
    <w:rsid w:val="00CB01CD"/>
    <w:rsid w:val="00CB02FC"/>
    <w:rsid w:val="00CB0467"/>
    <w:rsid w:val="00CB06C1"/>
    <w:rsid w:val="00CB0BE8"/>
    <w:rsid w:val="00CB0D73"/>
    <w:rsid w:val="00CB0DDE"/>
    <w:rsid w:val="00CB0DEB"/>
    <w:rsid w:val="00CB0E5E"/>
    <w:rsid w:val="00CB0FD1"/>
    <w:rsid w:val="00CB1086"/>
    <w:rsid w:val="00CB1186"/>
    <w:rsid w:val="00CB1210"/>
    <w:rsid w:val="00CB162E"/>
    <w:rsid w:val="00CB170F"/>
    <w:rsid w:val="00CB18B4"/>
    <w:rsid w:val="00CB1AD6"/>
    <w:rsid w:val="00CB1B39"/>
    <w:rsid w:val="00CB1F70"/>
    <w:rsid w:val="00CB1FA0"/>
    <w:rsid w:val="00CB20CC"/>
    <w:rsid w:val="00CB21DD"/>
    <w:rsid w:val="00CB227F"/>
    <w:rsid w:val="00CB2552"/>
    <w:rsid w:val="00CB26CC"/>
    <w:rsid w:val="00CB271C"/>
    <w:rsid w:val="00CB273F"/>
    <w:rsid w:val="00CB279E"/>
    <w:rsid w:val="00CB29B6"/>
    <w:rsid w:val="00CB2BC7"/>
    <w:rsid w:val="00CB2F28"/>
    <w:rsid w:val="00CB2F7E"/>
    <w:rsid w:val="00CB2FFF"/>
    <w:rsid w:val="00CB322C"/>
    <w:rsid w:val="00CB3344"/>
    <w:rsid w:val="00CB3390"/>
    <w:rsid w:val="00CB344D"/>
    <w:rsid w:val="00CB372F"/>
    <w:rsid w:val="00CB3F7B"/>
    <w:rsid w:val="00CB4029"/>
    <w:rsid w:val="00CB40FD"/>
    <w:rsid w:val="00CB43AA"/>
    <w:rsid w:val="00CB43C5"/>
    <w:rsid w:val="00CB4486"/>
    <w:rsid w:val="00CB44C6"/>
    <w:rsid w:val="00CB44ED"/>
    <w:rsid w:val="00CB45F2"/>
    <w:rsid w:val="00CB4629"/>
    <w:rsid w:val="00CB467D"/>
    <w:rsid w:val="00CB47BD"/>
    <w:rsid w:val="00CB48A7"/>
    <w:rsid w:val="00CB49B7"/>
    <w:rsid w:val="00CB4ADA"/>
    <w:rsid w:val="00CB4AFA"/>
    <w:rsid w:val="00CB4C24"/>
    <w:rsid w:val="00CB4D23"/>
    <w:rsid w:val="00CB4E06"/>
    <w:rsid w:val="00CB4E5C"/>
    <w:rsid w:val="00CB5300"/>
    <w:rsid w:val="00CB53CF"/>
    <w:rsid w:val="00CB55FB"/>
    <w:rsid w:val="00CB56FB"/>
    <w:rsid w:val="00CB57C0"/>
    <w:rsid w:val="00CB57D0"/>
    <w:rsid w:val="00CB5812"/>
    <w:rsid w:val="00CB58CF"/>
    <w:rsid w:val="00CB5990"/>
    <w:rsid w:val="00CB60CB"/>
    <w:rsid w:val="00CB614F"/>
    <w:rsid w:val="00CB6174"/>
    <w:rsid w:val="00CB64E5"/>
    <w:rsid w:val="00CB64F4"/>
    <w:rsid w:val="00CB667C"/>
    <w:rsid w:val="00CB6BE5"/>
    <w:rsid w:val="00CB6C7B"/>
    <w:rsid w:val="00CB6D84"/>
    <w:rsid w:val="00CB6E5B"/>
    <w:rsid w:val="00CB7036"/>
    <w:rsid w:val="00CB716F"/>
    <w:rsid w:val="00CB720D"/>
    <w:rsid w:val="00CB7212"/>
    <w:rsid w:val="00CB7558"/>
    <w:rsid w:val="00CB7648"/>
    <w:rsid w:val="00CB7733"/>
    <w:rsid w:val="00CB7776"/>
    <w:rsid w:val="00CB7849"/>
    <w:rsid w:val="00CB7B0A"/>
    <w:rsid w:val="00CB7BCD"/>
    <w:rsid w:val="00CB7CB4"/>
    <w:rsid w:val="00CB7DD2"/>
    <w:rsid w:val="00CB7F8C"/>
    <w:rsid w:val="00CC024E"/>
    <w:rsid w:val="00CC02E0"/>
    <w:rsid w:val="00CC03D1"/>
    <w:rsid w:val="00CC04F7"/>
    <w:rsid w:val="00CC0547"/>
    <w:rsid w:val="00CC064D"/>
    <w:rsid w:val="00CC0A0F"/>
    <w:rsid w:val="00CC0A8D"/>
    <w:rsid w:val="00CC0D2A"/>
    <w:rsid w:val="00CC0F5F"/>
    <w:rsid w:val="00CC120C"/>
    <w:rsid w:val="00CC1498"/>
    <w:rsid w:val="00CC16FC"/>
    <w:rsid w:val="00CC18F0"/>
    <w:rsid w:val="00CC1A29"/>
    <w:rsid w:val="00CC2021"/>
    <w:rsid w:val="00CC2057"/>
    <w:rsid w:val="00CC217B"/>
    <w:rsid w:val="00CC2197"/>
    <w:rsid w:val="00CC23DC"/>
    <w:rsid w:val="00CC255D"/>
    <w:rsid w:val="00CC26DB"/>
    <w:rsid w:val="00CC2840"/>
    <w:rsid w:val="00CC2D22"/>
    <w:rsid w:val="00CC2E39"/>
    <w:rsid w:val="00CC3003"/>
    <w:rsid w:val="00CC304F"/>
    <w:rsid w:val="00CC30F2"/>
    <w:rsid w:val="00CC32EB"/>
    <w:rsid w:val="00CC3369"/>
    <w:rsid w:val="00CC3558"/>
    <w:rsid w:val="00CC365F"/>
    <w:rsid w:val="00CC366C"/>
    <w:rsid w:val="00CC3691"/>
    <w:rsid w:val="00CC3795"/>
    <w:rsid w:val="00CC3C56"/>
    <w:rsid w:val="00CC3E77"/>
    <w:rsid w:val="00CC3EEE"/>
    <w:rsid w:val="00CC3EF1"/>
    <w:rsid w:val="00CC401A"/>
    <w:rsid w:val="00CC4483"/>
    <w:rsid w:val="00CC460A"/>
    <w:rsid w:val="00CC47EC"/>
    <w:rsid w:val="00CC4888"/>
    <w:rsid w:val="00CC488C"/>
    <w:rsid w:val="00CC48E2"/>
    <w:rsid w:val="00CC491A"/>
    <w:rsid w:val="00CC4A4B"/>
    <w:rsid w:val="00CC4C7E"/>
    <w:rsid w:val="00CC4CCB"/>
    <w:rsid w:val="00CC4D81"/>
    <w:rsid w:val="00CC5218"/>
    <w:rsid w:val="00CC53F8"/>
    <w:rsid w:val="00CC545D"/>
    <w:rsid w:val="00CC57B7"/>
    <w:rsid w:val="00CC58E8"/>
    <w:rsid w:val="00CC59E2"/>
    <w:rsid w:val="00CC5A25"/>
    <w:rsid w:val="00CC5AEE"/>
    <w:rsid w:val="00CC60DA"/>
    <w:rsid w:val="00CC6167"/>
    <w:rsid w:val="00CC618A"/>
    <w:rsid w:val="00CC634D"/>
    <w:rsid w:val="00CC66F4"/>
    <w:rsid w:val="00CC671F"/>
    <w:rsid w:val="00CC67C7"/>
    <w:rsid w:val="00CC6971"/>
    <w:rsid w:val="00CC6AA4"/>
    <w:rsid w:val="00CC6D1D"/>
    <w:rsid w:val="00CC6D4E"/>
    <w:rsid w:val="00CC6E72"/>
    <w:rsid w:val="00CC70AB"/>
    <w:rsid w:val="00CC70C3"/>
    <w:rsid w:val="00CC7408"/>
    <w:rsid w:val="00CC76F7"/>
    <w:rsid w:val="00CC7954"/>
    <w:rsid w:val="00CC7A8E"/>
    <w:rsid w:val="00CC7C0C"/>
    <w:rsid w:val="00CD0430"/>
    <w:rsid w:val="00CD0480"/>
    <w:rsid w:val="00CD057A"/>
    <w:rsid w:val="00CD06C1"/>
    <w:rsid w:val="00CD06C5"/>
    <w:rsid w:val="00CD08F8"/>
    <w:rsid w:val="00CD0BCB"/>
    <w:rsid w:val="00CD0BD0"/>
    <w:rsid w:val="00CD0C87"/>
    <w:rsid w:val="00CD0E91"/>
    <w:rsid w:val="00CD101F"/>
    <w:rsid w:val="00CD1249"/>
    <w:rsid w:val="00CD157F"/>
    <w:rsid w:val="00CD15B0"/>
    <w:rsid w:val="00CD15B6"/>
    <w:rsid w:val="00CD195E"/>
    <w:rsid w:val="00CD1B9B"/>
    <w:rsid w:val="00CD1DBF"/>
    <w:rsid w:val="00CD1EF8"/>
    <w:rsid w:val="00CD201F"/>
    <w:rsid w:val="00CD20CF"/>
    <w:rsid w:val="00CD2182"/>
    <w:rsid w:val="00CD21AD"/>
    <w:rsid w:val="00CD21CB"/>
    <w:rsid w:val="00CD21EF"/>
    <w:rsid w:val="00CD2476"/>
    <w:rsid w:val="00CD266E"/>
    <w:rsid w:val="00CD2952"/>
    <w:rsid w:val="00CD2BEF"/>
    <w:rsid w:val="00CD2C0F"/>
    <w:rsid w:val="00CD346C"/>
    <w:rsid w:val="00CD3470"/>
    <w:rsid w:val="00CD3580"/>
    <w:rsid w:val="00CD365E"/>
    <w:rsid w:val="00CD3861"/>
    <w:rsid w:val="00CD39B1"/>
    <w:rsid w:val="00CD3A07"/>
    <w:rsid w:val="00CD3A54"/>
    <w:rsid w:val="00CD3B72"/>
    <w:rsid w:val="00CD3C7C"/>
    <w:rsid w:val="00CD3E0B"/>
    <w:rsid w:val="00CD3EA3"/>
    <w:rsid w:val="00CD4037"/>
    <w:rsid w:val="00CD4123"/>
    <w:rsid w:val="00CD41AC"/>
    <w:rsid w:val="00CD41E8"/>
    <w:rsid w:val="00CD425A"/>
    <w:rsid w:val="00CD4319"/>
    <w:rsid w:val="00CD4458"/>
    <w:rsid w:val="00CD461A"/>
    <w:rsid w:val="00CD461E"/>
    <w:rsid w:val="00CD4628"/>
    <w:rsid w:val="00CD469F"/>
    <w:rsid w:val="00CD48EB"/>
    <w:rsid w:val="00CD4BB6"/>
    <w:rsid w:val="00CD55A8"/>
    <w:rsid w:val="00CD55F0"/>
    <w:rsid w:val="00CD56D9"/>
    <w:rsid w:val="00CD5726"/>
    <w:rsid w:val="00CD5831"/>
    <w:rsid w:val="00CD58A2"/>
    <w:rsid w:val="00CD5D83"/>
    <w:rsid w:val="00CD5F8F"/>
    <w:rsid w:val="00CD5FC1"/>
    <w:rsid w:val="00CD6068"/>
    <w:rsid w:val="00CD62BB"/>
    <w:rsid w:val="00CD6319"/>
    <w:rsid w:val="00CD636E"/>
    <w:rsid w:val="00CD63D3"/>
    <w:rsid w:val="00CD6409"/>
    <w:rsid w:val="00CD64AA"/>
    <w:rsid w:val="00CD64ED"/>
    <w:rsid w:val="00CD658F"/>
    <w:rsid w:val="00CD6749"/>
    <w:rsid w:val="00CD67BC"/>
    <w:rsid w:val="00CD68F7"/>
    <w:rsid w:val="00CD6AC0"/>
    <w:rsid w:val="00CD6B0B"/>
    <w:rsid w:val="00CD6CCD"/>
    <w:rsid w:val="00CD6CDF"/>
    <w:rsid w:val="00CD6EB4"/>
    <w:rsid w:val="00CD7527"/>
    <w:rsid w:val="00CD75FE"/>
    <w:rsid w:val="00CD7815"/>
    <w:rsid w:val="00CD7BD7"/>
    <w:rsid w:val="00CD7DA6"/>
    <w:rsid w:val="00CD7E4F"/>
    <w:rsid w:val="00CE0017"/>
    <w:rsid w:val="00CE063C"/>
    <w:rsid w:val="00CE0653"/>
    <w:rsid w:val="00CE07A0"/>
    <w:rsid w:val="00CE07D2"/>
    <w:rsid w:val="00CE0985"/>
    <w:rsid w:val="00CE0A79"/>
    <w:rsid w:val="00CE0D23"/>
    <w:rsid w:val="00CE0D37"/>
    <w:rsid w:val="00CE0D77"/>
    <w:rsid w:val="00CE0FFD"/>
    <w:rsid w:val="00CE1089"/>
    <w:rsid w:val="00CE10BD"/>
    <w:rsid w:val="00CE12FC"/>
    <w:rsid w:val="00CE1520"/>
    <w:rsid w:val="00CE1832"/>
    <w:rsid w:val="00CE1867"/>
    <w:rsid w:val="00CE1B4F"/>
    <w:rsid w:val="00CE1B8C"/>
    <w:rsid w:val="00CE1BAD"/>
    <w:rsid w:val="00CE1BB3"/>
    <w:rsid w:val="00CE1C76"/>
    <w:rsid w:val="00CE1CE4"/>
    <w:rsid w:val="00CE1D6B"/>
    <w:rsid w:val="00CE1ED4"/>
    <w:rsid w:val="00CE2136"/>
    <w:rsid w:val="00CE21D1"/>
    <w:rsid w:val="00CE22B4"/>
    <w:rsid w:val="00CE281C"/>
    <w:rsid w:val="00CE2826"/>
    <w:rsid w:val="00CE284C"/>
    <w:rsid w:val="00CE2A68"/>
    <w:rsid w:val="00CE2AFA"/>
    <w:rsid w:val="00CE2B6C"/>
    <w:rsid w:val="00CE3050"/>
    <w:rsid w:val="00CE3144"/>
    <w:rsid w:val="00CE3300"/>
    <w:rsid w:val="00CE33C0"/>
    <w:rsid w:val="00CE33EF"/>
    <w:rsid w:val="00CE357D"/>
    <w:rsid w:val="00CE3660"/>
    <w:rsid w:val="00CE36C0"/>
    <w:rsid w:val="00CE37E3"/>
    <w:rsid w:val="00CE3851"/>
    <w:rsid w:val="00CE3B4F"/>
    <w:rsid w:val="00CE3B79"/>
    <w:rsid w:val="00CE3BA0"/>
    <w:rsid w:val="00CE3C70"/>
    <w:rsid w:val="00CE3C75"/>
    <w:rsid w:val="00CE3D78"/>
    <w:rsid w:val="00CE3E03"/>
    <w:rsid w:val="00CE3FF8"/>
    <w:rsid w:val="00CE410D"/>
    <w:rsid w:val="00CE4197"/>
    <w:rsid w:val="00CE4214"/>
    <w:rsid w:val="00CE4215"/>
    <w:rsid w:val="00CE428E"/>
    <w:rsid w:val="00CE44D5"/>
    <w:rsid w:val="00CE45D3"/>
    <w:rsid w:val="00CE47AB"/>
    <w:rsid w:val="00CE4945"/>
    <w:rsid w:val="00CE4B96"/>
    <w:rsid w:val="00CE4E4B"/>
    <w:rsid w:val="00CE4EC2"/>
    <w:rsid w:val="00CE5374"/>
    <w:rsid w:val="00CE5494"/>
    <w:rsid w:val="00CE580C"/>
    <w:rsid w:val="00CE5A84"/>
    <w:rsid w:val="00CE5AA5"/>
    <w:rsid w:val="00CE60C4"/>
    <w:rsid w:val="00CE6159"/>
    <w:rsid w:val="00CE64D8"/>
    <w:rsid w:val="00CE6862"/>
    <w:rsid w:val="00CE69C2"/>
    <w:rsid w:val="00CE69E2"/>
    <w:rsid w:val="00CE6A6A"/>
    <w:rsid w:val="00CE6CA3"/>
    <w:rsid w:val="00CE6E76"/>
    <w:rsid w:val="00CE6ED7"/>
    <w:rsid w:val="00CE6F8B"/>
    <w:rsid w:val="00CE730A"/>
    <w:rsid w:val="00CE746D"/>
    <w:rsid w:val="00CE748C"/>
    <w:rsid w:val="00CE7588"/>
    <w:rsid w:val="00CE786B"/>
    <w:rsid w:val="00CE78BF"/>
    <w:rsid w:val="00CE7BE7"/>
    <w:rsid w:val="00CE7C3F"/>
    <w:rsid w:val="00CE7C45"/>
    <w:rsid w:val="00CE7D83"/>
    <w:rsid w:val="00CF01D0"/>
    <w:rsid w:val="00CF0371"/>
    <w:rsid w:val="00CF0378"/>
    <w:rsid w:val="00CF0728"/>
    <w:rsid w:val="00CF078F"/>
    <w:rsid w:val="00CF07A1"/>
    <w:rsid w:val="00CF086D"/>
    <w:rsid w:val="00CF0AE2"/>
    <w:rsid w:val="00CF0B27"/>
    <w:rsid w:val="00CF0CD9"/>
    <w:rsid w:val="00CF0F57"/>
    <w:rsid w:val="00CF1027"/>
    <w:rsid w:val="00CF104D"/>
    <w:rsid w:val="00CF114A"/>
    <w:rsid w:val="00CF1165"/>
    <w:rsid w:val="00CF12B3"/>
    <w:rsid w:val="00CF16C7"/>
    <w:rsid w:val="00CF1917"/>
    <w:rsid w:val="00CF195B"/>
    <w:rsid w:val="00CF1AAD"/>
    <w:rsid w:val="00CF1BC2"/>
    <w:rsid w:val="00CF1CCB"/>
    <w:rsid w:val="00CF2005"/>
    <w:rsid w:val="00CF2019"/>
    <w:rsid w:val="00CF216B"/>
    <w:rsid w:val="00CF21CB"/>
    <w:rsid w:val="00CF2331"/>
    <w:rsid w:val="00CF24F2"/>
    <w:rsid w:val="00CF2C27"/>
    <w:rsid w:val="00CF2DC5"/>
    <w:rsid w:val="00CF2FD6"/>
    <w:rsid w:val="00CF3221"/>
    <w:rsid w:val="00CF32C1"/>
    <w:rsid w:val="00CF3378"/>
    <w:rsid w:val="00CF33F5"/>
    <w:rsid w:val="00CF359A"/>
    <w:rsid w:val="00CF3719"/>
    <w:rsid w:val="00CF3949"/>
    <w:rsid w:val="00CF3982"/>
    <w:rsid w:val="00CF39CB"/>
    <w:rsid w:val="00CF39FA"/>
    <w:rsid w:val="00CF3AA8"/>
    <w:rsid w:val="00CF3B33"/>
    <w:rsid w:val="00CF3C80"/>
    <w:rsid w:val="00CF3D72"/>
    <w:rsid w:val="00CF3DC8"/>
    <w:rsid w:val="00CF3F0B"/>
    <w:rsid w:val="00CF4257"/>
    <w:rsid w:val="00CF4296"/>
    <w:rsid w:val="00CF467A"/>
    <w:rsid w:val="00CF472D"/>
    <w:rsid w:val="00CF47AB"/>
    <w:rsid w:val="00CF4AF2"/>
    <w:rsid w:val="00CF5135"/>
    <w:rsid w:val="00CF5155"/>
    <w:rsid w:val="00CF51BA"/>
    <w:rsid w:val="00CF51F6"/>
    <w:rsid w:val="00CF52A2"/>
    <w:rsid w:val="00CF530C"/>
    <w:rsid w:val="00CF5356"/>
    <w:rsid w:val="00CF5486"/>
    <w:rsid w:val="00CF5835"/>
    <w:rsid w:val="00CF5E51"/>
    <w:rsid w:val="00CF5F41"/>
    <w:rsid w:val="00CF63AD"/>
    <w:rsid w:val="00CF640D"/>
    <w:rsid w:val="00CF6505"/>
    <w:rsid w:val="00CF658F"/>
    <w:rsid w:val="00CF6759"/>
    <w:rsid w:val="00CF67E4"/>
    <w:rsid w:val="00CF6A77"/>
    <w:rsid w:val="00CF6B4B"/>
    <w:rsid w:val="00CF6B8A"/>
    <w:rsid w:val="00CF6C74"/>
    <w:rsid w:val="00CF6C8C"/>
    <w:rsid w:val="00CF6C9D"/>
    <w:rsid w:val="00CF7115"/>
    <w:rsid w:val="00CF7184"/>
    <w:rsid w:val="00CF7367"/>
    <w:rsid w:val="00CF7437"/>
    <w:rsid w:val="00CF77F7"/>
    <w:rsid w:val="00CF7D45"/>
    <w:rsid w:val="00D003CB"/>
    <w:rsid w:val="00D0050D"/>
    <w:rsid w:val="00D005A4"/>
    <w:rsid w:val="00D00C50"/>
    <w:rsid w:val="00D00C93"/>
    <w:rsid w:val="00D00FC4"/>
    <w:rsid w:val="00D010F2"/>
    <w:rsid w:val="00D01208"/>
    <w:rsid w:val="00D012BB"/>
    <w:rsid w:val="00D013E8"/>
    <w:rsid w:val="00D01446"/>
    <w:rsid w:val="00D014A1"/>
    <w:rsid w:val="00D0153C"/>
    <w:rsid w:val="00D015D3"/>
    <w:rsid w:val="00D01716"/>
    <w:rsid w:val="00D01892"/>
    <w:rsid w:val="00D01D21"/>
    <w:rsid w:val="00D01F7E"/>
    <w:rsid w:val="00D020B1"/>
    <w:rsid w:val="00D020F1"/>
    <w:rsid w:val="00D02139"/>
    <w:rsid w:val="00D0215E"/>
    <w:rsid w:val="00D02297"/>
    <w:rsid w:val="00D0236D"/>
    <w:rsid w:val="00D026F9"/>
    <w:rsid w:val="00D028C5"/>
    <w:rsid w:val="00D02C63"/>
    <w:rsid w:val="00D02C7A"/>
    <w:rsid w:val="00D02CA8"/>
    <w:rsid w:val="00D03024"/>
    <w:rsid w:val="00D03551"/>
    <w:rsid w:val="00D035D0"/>
    <w:rsid w:val="00D037A5"/>
    <w:rsid w:val="00D03834"/>
    <w:rsid w:val="00D03940"/>
    <w:rsid w:val="00D03A7C"/>
    <w:rsid w:val="00D03AD1"/>
    <w:rsid w:val="00D03B6E"/>
    <w:rsid w:val="00D03EE0"/>
    <w:rsid w:val="00D03F5D"/>
    <w:rsid w:val="00D03F72"/>
    <w:rsid w:val="00D043FA"/>
    <w:rsid w:val="00D04621"/>
    <w:rsid w:val="00D0467F"/>
    <w:rsid w:val="00D04719"/>
    <w:rsid w:val="00D04B7E"/>
    <w:rsid w:val="00D04D26"/>
    <w:rsid w:val="00D04E7B"/>
    <w:rsid w:val="00D0512B"/>
    <w:rsid w:val="00D0538B"/>
    <w:rsid w:val="00D05401"/>
    <w:rsid w:val="00D05446"/>
    <w:rsid w:val="00D05471"/>
    <w:rsid w:val="00D05590"/>
    <w:rsid w:val="00D0564D"/>
    <w:rsid w:val="00D0583A"/>
    <w:rsid w:val="00D05849"/>
    <w:rsid w:val="00D05B54"/>
    <w:rsid w:val="00D05E06"/>
    <w:rsid w:val="00D05F21"/>
    <w:rsid w:val="00D06406"/>
    <w:rsid w:val="00D06495"/>
    <w:rsid w:val="00D06553"/>
    <w:rsid w:val="00D06624"/>
    <w:rsid w:val="00D0667B"/>
    <w:rsid w:val="00D06B68"/>
    <w:rsid w:val="00D06E1D"/>
    <w:rsid w:val="00D06EFD"/>
    <w:rsid w:val="00D06F77"/>
    <w:rsid w:val="00D06FB4"/>
    <w:rsid w:val="00D07004"/>
    <w:rsid w:val="00D07008"/>
    <w:rsid w:val="00D07333"/>
    <w:rsid w:val="00D073D7"/>
    <w:rsid w:val="00D0776F"/>
    <w:rsid w:val="00D078E1"/>
    <w:rsid w:val="00D07939"/>
    <w:rsid w:val="00D079DC"/>
    <w:rsid w:val="00D07A61"/>
    <w:rsid w:val="00D07D1D"/>
    <w:rsid w:val="00D07F5A"/>
    <w:rsid w:val="00D10010"/>
    <w:rsid w:val="00D100A1"/>
    <w:rsid w:val="00D10531"/>
    <w:rsid w:val="00D105A5"/>
    <w:rsid w:val="00D105AC"/>
    <w:rsid w:val="00D10638"/>
    <w:rsid w:val="00D1068F"/>
    <w:rsid w:val="00D107AC"/>
    <w:rsid w:val="00D10909"/>
    <w:rsid w:val="00D10B83"/>
    <w:rsid w:val="00D10C43"/>
    <w:rsid w:val="00D11093"/>
    <w:rsid w:val="00D1109E"/>
    <w:rsid w:val="00D1117B"/>
    <w:rsid w:val="00D111DC"/>
    <w:rsid w:val="00D11238"/>
    <w:rsid w:val="00D1126A"/>
    <w:rsid w:val="00D11283"/>
    <w:rsid w:val="00D11292"/>
    <w:rsid w:val="00D11360"/>
    <w:rsid w:val="00D113FA"/>
    <w:rsid w:val="00D11455"/>
    <w:rsid w:val="00D11529"/>
    <w:rsid w:val="00D11754"/>
    <w:rsid w:val="00D11789"/>
    <w:rsid w:val="00D117E2"/>
    <w:rsid w:val="00D119A1"/>
    <w:rsid w:val="00D11A0D"/>
    <w:rsid w:val="00D11AC5"/>
    <w:rsid w:val="00D11ADC"/>
    <w:rsid w:val="00D11C4A"/>
    <w:rsid w:val="00D11C85"/>
    <w:rsid w:val="00D11D3F"/>
    <w:rsid w:val="00D11D6D"/>
    <w:rsid w:val="00D11E8B"/>
    <w:rsid w:val="00D11EB0"/>
    <w:rsid w:val="00D12139"/>
    <w:rsid w:val="00D121F4"/>
    <w:rsid w:val="00D12207"/>
    <w:rsid w:val="00D123DE"/>
    <w:rsid w:val="00D128B7"/>
    <w:rsid w:val="00D12966"/>
    <w:rsid w:val="00D12B92"/>
    <w:rsid w:val="00D131C8"/>
    <w:rsid w:val="00D1333A"/>
    <w:rsid w:val="00D13668"/>
    <w:rsid w:val="00D137F8"/>
    <w:rsid w:val="00D1384F"/>
    <w:rsid w:val="00D1397B"/>
    <w:rsid w:val="00D139BC"/>
    <w:rsid w:val="00D13A88"/>
    <w:rsid w:val="00D13C85"/>
    <w:rsid w:val="00D13CA8"/>
    <w:rsid w:val="00D13D53"/>
    <w:rsid w:val="00D13D68"/>
    <w:rsid w:val="00D13E03"/>
    <w:rsid w:val="00D1441A"/>
    <w:rsid w:val="00D145E8"/>
    <w:rsid w:val="00D146AC"/>
    <w:rsid w:val="00D147C5"/>
    <w:rsid w:val="00D14901"/>
    <w:rsid w:val="00D14A69"/>
    <w:rsid w:val="00D14C19"/>
    <w:rsid w:val="00D14DCE"/>
    <w:rsid w:val="00D1562E"/>
    <w:rsid w:val="00D15780"/>
    <w:rsid w:val="00D1579C"/>
    <w:rsid w:val="00D157EA"/>
    <w:rsid w:val="00D1580E"/>
    <w:rsid w:val="00D158E4"/>
    <w:rsid w:val="00D15AB3"/>
    <w:rsid w:val="00D15B5F"/>
    <w:rsid w:val="00D15CF8"/>
    <w:rsid w:val="00D15E55"/>
    <w:rsid w:val="00D16142"/>
    <w:rsid w:val="00D16238"/>
    <w:rsid w:val="00D16312"/>
    <w:rsid w:val="00D1638D"/>
    <w:rsid w:val="00D165A0"/>
    <w:rsid w:val="00D1660F"/>
    <w:rsid w:val="00D167F2"/>
    <w:rsid w:val="00D16D6C"/>
    <w:rsid w:val="00D16DF3"/>
    <w:rsid w:val="00D16EE6"/>
    <w:rsid w:val="00D16F31"/>
    <w:rsid w:val="00D16FAE"/>
    <w:rsid w:val="00D1705F"/>
    <w:rsid w:val="00D17209"/>
    <w:rsid w:val="00D17262"/>
    <w:rsid w:val="00D172C4"/>
    <w:rsid w:val="00D17435"/>
    <w:rsid w:val="00D17491"/>
    <w:rsid w:val="00D174FB"/>
    <w:rsid w:val="00D1766C"/>
    <w:rsid w:val="00D17760"/>
    <w:rsid w:val="00D177D1"/>
    <w:rsid w:val="00D17893"/>
    <w:rsid w:val="00D17CEC"/>
    <w:rsid w:val="00D17D54"/>
    <w:rsid w:val="00D200C1"/>
    <w:rsid w:val="00D203F0"/>
    <w:rsid w:val="00D20480"/>
    <w:rsid w:val="00D20671"/>
    <w:rsid w:val="00D20747"/>
    <w:rsid w:val="00D207D1"/>
    <w:rsid w:val="00D20830"/>
    <w:rsid w:val="00D20ACF"/>
    <w:rsid w:val="00D20B1E"/>
    <w:rsid w:val="00D20BCC"/>
    <w:rsid w:val="00D20E32"/>
    <w:rsid w:val="00D21071"/>
    <w:rsid w:val="00D21377"/>
    <w:rsid w:val="00D213A5"/>
    <w:rsid w:val="00D218A7"/>
    <w:rsid w:val="00D21919"/>
    <w:rsid w:val="00D2193F"/>
    <w:rsid w:val="00D21949"/>
    <w:rsid w:val="00D21A6B"/>
    <w:rsid w:val="00D21A90"/>
    <w:rsid w:val="00D21CB0"/>
    <w:rsid w:val="00D21E37"/>
    <w:rsid w:val="00D22002"/>
    <w:rsid w:val="00D2209C"/>
    <w:rsid w:val="00D220BD"/>
    <w:rsid w:val="00D220CF"/>
    <w:rsid w:val="00D2218D"/>
    <w:rsid w:val="00D2221E"/>
    <w:rsid w:val="00D22430"/>
    <w:rsid w:val="00D225B3"/>
    <w:rsid w:val="00D2281B"/>
    <w:rsid w:val="00D22938"/>
    <w:rsid w:val="00D22952"/>
    <w:rsid w:val="00D22A0C"/>
    <w:rsid w:val="00D22AF2"/>
    <w:rsid w:val="00D22C95"/>
    <w:rsid w:val="00D22DA3"/>
    <w:rsid w:val="00D23022"/>
    <w:rsid w:val="00D23047"/>
    <w:rsid w:val="00D2316B"/>
    <w:rsid w:val="00D231F1"/>
    <w:rsid w:val="00D23524"/>
    <w:rsid w:val="00D23565"/>
    <w:rsid w:val="00D236D1"/>
    <w:rsid w:val="00D238B3"/>
    <w:rsid w:val="00D23A13"/>
    <w:rsid w:val="00D23A99"/>
    <w:rsid w:val="00D23E45"/>
    <w:rsid w:val="00D23F24"/>
    <w:rsid w:val="00D241C2"/>
    <w:rsid w:val="00D2429E"/>
    <w:rsid w:val="00D24511"/>
    <w:rsid w:val="00D2451B"/>
    <w:rsid w:val="00D2455B"/>
    <w:rsid w:val="00D2455D"/>
    <w:rsid w:val="00D24654"/>
    <w:rsid w:val="00D246D9"/>
    <w:rsid w:val="00D247FE"/>
    <w:rsid w:val="00D248A9"/>
    <w:rsid w:val="00D24A67"/>
    <w:rsid w:val="00D24BBE"/>
    <w:rsid w:val="00D24DD1"/>
    <w:rsid w:val="00D24F31"/>
    <w:rsid w:val="00D2530B"/>
    <w:rsid w:val="00D25326"/>
    <w:rsid w:val="00D2533F"/>
    <w:rsid w:val="00D253F6"/>
    <w:rsid w:val="00D25868"/>
    <w:rsid w:val="00D259E7"/>
    <w:rsid w:val="00D25C62"/>
    <w:rsid w:val="00D25D22"/>
    <w:rsid w:val="00D25D30"/>
    <w:rsid w:val="00D2603F"/>
    <w:rsid w:val="00D26079"/>
    <w:rsid w:val="00D260F9"/>
    <w:rsid w:val="00D266CE"/>
    <w:rsid w:val="00D268B1"/>
    <w:rsid w:val="00D26910"/>
    <w:rsid w:val="00D2698A"/>
    <w:rsid w:val="00D26CDC"/>
    <w:rsid w:val="00D26D0B"/>
    <w:rsid w:val="00D26EA1"/>
    <w:rsid w:val="00D26F36"/>
    <w:rsid w:val="00D2705A"/>
    <w:rsid w:val="00D27168"/>
    <w:rsid w:val="00D271BB"/>
    <w:rsid w:val="00D2755D"/>
    <w:rsid w:val="00D27667"/>
    <w:rsid w:val="00D276AC"/>
    <w:rsid w:val="00D27827"/>
    <w:rsid w:val="00D27A53"/>
    <w:rsid w:val="00D27BAE"/>
    <w:rsid w:val="00D27BB8"/>
    <w:rsid w:val="00D27F76"/>
    <w:rsid w:val="00D3017C"/>
    <w:rsid w:val="00D302A7"/>
    <w:rsid w:val="00D302C7"/>
    <w:rsid w:val="00D30972"/>
    <w:rsid w:val="00D309EC"/>
    <w:rsid w:val="00D30B07"/>
    <w:rsid w:val="00D30D24"/>
    <w:rsid w:val="00D30DF0"/>
    <w:rsid w:val="00D30E9E"/>
    <w:rsid w:val="00D30EC5"/>
    <w:rsid w:val="00D30ECD"/>
    <w:rsid w:val="00D310D3"/>
    <w:rsid w:val="00D3113D"/>
    <w:rsid w:val="00D311FF"/>
    <w:rsid w:val="00D31297"/>
    <w:rsid w:val="00D314FD"/>
    <w:rsid w:val="00D31694"/>
    <w:rsid w:val="00D3185C"/>
    <w:rsid w:val="00D31895"/>
    <w:rsid w:val="00D31902"/>
    <w:rsid w:val="00D31976"/>
    <w:rsid w:val="00D31B00"/>
    <w:rsid w:val="00D31B33"/>
    <w:rsid w:val="00D31D35"/>
    <w:rsid w:val="00D31E2D"/>
    <w:rsid w:val="00D3202C"/>
    <w:rsid w:val="00D320BC"/>
    <w:rsid w:val="00D32120"/>
    <w:rsid w:val="00D323CD"/>
    <w:rsid w:val="00D324BE"/>
    <w:rsid w:val="00D324E4"/>
    <w:rsid w:val="00D326A9"/>
    <w:rsid w:val="00D326B2"/>
    <w:rsid w:val="00D32969"/>
    <w:rsid w:val="00D32A54"/>
    <w:rsid w:val="00D32C6C"/>
    <w:rsid w:val="00D32DDF"/>
    <w:rsid w:val="00D32E7D"/>
    <w:rsid w:val="00D32F89"/>
    <w:rsid w:val="00D32F8A"/>
    <w:rsid w:val="00D3302E"/>
    <w:rsid w:val="00D3326E"/>
    <w:rsid w:val="00D33538"/>
    <w:rsid w:val="00D3363E"/>
    <w:rsid w:val="00D33826"/>
    <w:rsid w:val="00D339D5"/>
    <w:rsid w:val="00D33AC8"/>
    <w:rsid w:val="00D33BC3"/>
    <w:rsid w:val="00D33C18"/>
    <w:rsid w:val="00D33C41"/>
    <w:rsid w:val="00D33CB2"/>
    <w:rsid w:val="00D33D7A"/>
    <w:rsid w:val="00D33E39"/>
    <w:rsid w:val="00D33EDA"/>
    <w:rsid w:val="00D340C3"/>
    <w:rsid w:val="00D342F5"/>
    <w:rsid w:val="00D344A9"/>
    <w:rsid w:val="00D34674"/>
    <w:rsid w:val="00D349D8"/>
    <w:rsid w:val="00D349E2"/>
    <w:rsid w:val="00D34B38"/>
    <w:rsid w:val="00D34CCF"/>
    <w:rsid w:val="00D34E1D"/>
    <w:rsid w:val="00D34E40"/>
    <w:rsid w:val="00D34EE5"/>
    <w:rsid w:val="00D35330"/>
    <w:rsid w:val="00D3533E"/>
    <w:rsid w:val="00D355C0"/>
    <w:rsid w:val="00D3588C"/>
    <w:rsid w:val="00D359D1"/>
    <w:rsid w:val="00D359FA"/>
    <w:rsid w:val="00D35AD7"/>
    <w:rsid w:val="00D35D0E"/>
    <w:rsid w:val="00D35F47"/>
    <w:rsid w:val="00D36363"/>
    <w:rsid w:val="00D363D8"/>
    <w:rsid w:val="00D36569"/>
    <w:rsid w:val="00D36802"/>
    <w:rsid w:val="00D36A8C"/>
    <w:rsid w:val="00D36C5F"/>
    <w:rsid w:val="00D36CD3"/>
    <w:rsid w:val="00D36D3C"/>
    <w:rsid w:val="00D36E29"/>
    <w:rsid w:val="00D36F5C"/>
    <w:rsid w:val="00D374EE"/>
    <w:rsid w:val="00D376E3"/>
    <w:rsid w:val="00D3782F"/>
    <w:rsid w:val="00D37B3C"/>
    <w:rsid w:val="00D37BCC"/>
    <w:rsid w:val="00D37C35"/>
    <w:rsid w:val="00D37DA5"/>
    <w:rsid w:val="00D37EFF"/>
    <w:rsid w:val="00D37FB1"/>
    <w:rsid w:val="00D37FB8"/>
    <w:rsid w:val="00D40135"/>
    <w:rsid w:val="00D40146"/>
    <w:rsid w:val="00D40613"/>
    <w:rsid w:val="00D406AC"/>
    <w:rsid w:val="00D406CE"/>
    <w:rsid w:val="00D40740"/>
    <w:rsid w:val="00D40774"/>
    <w:rsid w:val="00D40810"/>
    <w:rsid w:val="00D40916"/>
    <w:rsid w:val="00D40E31"/>
    <w:rsid w:val="00D40E91"/>
    <w:rsid w:val="00D41000"/>
    <w:rsid w:val="00D4101A"/>
    <w:rsid w:val="00D41050"/>
    <w:rsid w:val="00D411B3"/>
    <w:rsid w:val="00D41B8A"/>
    <w:rsid w:val="00D41CCD"/>
    <w:rsid w:val="00D42278"/>
    <w:rsid w:val="00D4248E"/>
    <w:rsid w:val="00D42577"/>
    <w:rsid w:val="00D425DA"/>
    <w:rsid w:val="00D4292A"/>
    <w:rsid w:val="00D42973"/>
    <w:rsid w:val="00D429ED"/>
    <w:rsid w:val="00D42A6B"/>
    <w:rsid w:val="00D42AB3"/>
    <w:rsid w:val="00D42B61"/>
    <w:rsid w:val="00D42CB0"/>
    <w:rsid w:val="00D42F51"/>
    <w:rsid w:val="00D4301B"/>
    <w:rsid w:val="00D4325A"/>
    <w:rsid w:val="00D43987"/>
    <w:rsid w:val="00D43C4B"/>
    <w:rsid w:val="00D43E6F"/>
    <w:rsid w:val="00D43F4F"/>
    <w:rsid w:val="00D43F63"/>
    <w:rsid w:val="00D444F0"/>
    <w:rsid w:val="00D4450A"/>
    <w:rsid w:val="00D4452E"/>
    <w:rsid w:val="00D4479D"/>
    <w:rsid w:val="00D44807"/>
    <w:rsid w:val="00D4494A"/>
    <w:rsid w:val="00D449EF"/>
    <w:rsid w:val="00D449FA"/>
    <w:rsid w:val="00D44ADA"/>
    <w:rsid w:val="00D44C15"/>
    <w:rsid w:val="00D44CAD"/>
    <w:rsid w:val="00D44ED3"/>
    <w:rsid w:val="00D44F15"/>
    <w:rsid w:val="00D4501B"/>
    <w:rsid w:val="00D45152"/>
    <w:rsid w:val="00D4568F"/>
    <w:rsid w:val="00D4571D"/>
    <w:rsid w:val="00D45988"/>
    <w:rsid w:val="00D45AB3"/>
    <w:rsid w:val="00D45C89"/>
    <w:rsid w:val="00D45F84"/>
    <w:rsid w:val="00D46027"/>
    <w:rsid w:val="00D460A9"/>
    <w:rsid w:val="00D4610C"/>
    <w:rsid w:val="00D46164"/>
    <w:rsid w:val="00D4617F"/>
    <w:rsid w:val="00D46224"/>
    <w:rsid w:val="00D462B8"/>
    <w:rsid w:val="00D46556"/>
    <w:rsid w:val="00D466FF"/>
    <w:rsid w:val="00D46783"/>
    <w:rsid w:val="00D46CB5"/>
    <w:rsid w:val="00D46E93"/>
    <w:rsid w:val="00D47097"/>
    <w:rsid w:val="00D47240"/>
    <w:rsid w:val="00D4768C"/>
    <w:rsid w:val="00D476CD"/>
    <w:rsid w:val="00D477F8"/>
    <w:rsid w:val="00D47AD7"/>
    <w:rsid w:val="00D47BBA"/>
    <w:rsid w:val="00D50422"/>
    <w:rsid w:val="00D50522"/>
    <w:rsid w:val="00D5058A"/>
    <w:rsid w:val="00D5063A"/>
    <w:rsid w:val="00D5072D"/>
    <w:rsid w:val="00D50794"/>
    <w:rsid w:val="00D50870"/>
    <w:rsid w:val="00D5094E"/>
    <w:rsid w:val="00D5098C"/>
    <w:rsid w:val="00D50A19"/>
    <w:rsid w:val="00D50F49"/>
    <w:rsid w:val="00D50F71"/>
    <w:rsid w:val="00D50FF8"/>
    <w:rsid w:val="00D51170"/>
    <w:rsid w:val="00D511D0"/>
    <w:rsid w:val="00D51228"/>
    <w:rsid w:val="00D512D9"/>
    <w:rsid w:val="00D5161F"/>
    <w:rsid w:val="00D5168B"/>
    <w:rsid w:val="00D516B2"/>
    <w:rsid w:val="00D51704"/>
    <w:rsid w:val="00D517E9"/>
    <w:rsid w:val="00D51A39"/>
    <w:rsid w:val="00D520A8"/>
    <w:rsid w:val="00D52374"/>
    <w:rsid w:val="00D523C7"/>
    <w:rsid w:val="00D523DF"/>
    <w:rsid w:val="00D52448"/>
    <w:rsid w:val="00D52628"/>
    <w:rsid w:val="00D527BD"/>
    <w:rsid w:val="00D5288B"/>
    <w:rsid w:val="00D528C5"/>
    <w:rsid w:val="00D528F2"/>
    <w:rsid w:val="00D530EF"/>
    <w:rsid w:val="00D53197"/>
    <w:rsid w:val="00D53238"/>
    <w:rsid w:val="00D533B7"/>
    <w:rsid w:val="00D53A12"/>
    <w:rsid w:val="00D53A4F"/>
    <w:rsid w:val="00D53B3C"/>
    <w:rsid w:val="00D53D72"/>
    <w:rsid w:val="00D53EFF"/>
    <w:rsid w:val="00D53F85"/>
    <w:rsid w:val="00D54041"/>
    <w:rsid w:val="00D5419E"/>
    <w:rsid w:val="00D544B5"/>
    <w:rsid w:val="00D54728"/>
    <w:rsid w:val="00D547A0"/>
    <w:rsid w:val="00D549CA"/>
    <w:rsid w:val="00D550A3"/>
    <w:rsid w:val="00D552E3"/>
    <w:rsid w:val="00D55440"/>
    <w:rsid w:val="00D555C6"/>
    <w:rsid w:val="00D557AD"/>
    <w:rsid w:val="00D557B3"/>
    <w:rsid w:val="00D55BFB"/>
    <w:rsid w:val="00D55E32"/>
    <w:rsid w:val="00D55EF6"/>
    <w:rsid w:val="00D55FA7"/>
    <w:rsid w:val="00D56090"/>
    <w:rsid w:val="00D561FC"/>
    <w:rsid w:val="00D5624B"/>
    <w:rsid w:val="00D5630C"/>
    <w:rsid w:val="00D56380"/>
    <w:rsid w:val="00D5643F"/>
    <w:rsid w:val="00D5677F"/>
    <w:rsid w:val="00D5678E"/>
    <w:rsid w:val="00D567DA"/>
    <w:rsid w:val="00D56810"/>
    <w:rsid w:val="00D5699E"/>
    <w:rsid w:val="00D56B5C"/>
    <w:rsid w:val="00D56C64"/>
    <w:rsid w:val="00D56D8F"/>
    <w:rsid w:val="00D56DB8"/>
    <w:rsid w:val="00D57095"/>
    <w:rsid w:val="00D5721D"/>
    <w:rsid w:val="00D572BD"/>
    <w:rsid w:val="00D57410"/>
    <w:rsid w:val="00D57434"/>
    <w:rsid w:val="00D57490"/>
    <w:rsid w:val="00D57516"/>
    <w:rsid w:val="00D579DB"/>
    <w:rsid w:val="00D57B07"/>
    <w:rsid w:val="00D57CA3"/>
    <w:rsid w:val="00D57CE5"/>
    <w:rsid w:val="00D57D1A"/>
    <w:rsid w:val="00D57D38"/>
    <w:rsid w:val="00D57E20"/>
    <w:rsid w:val="00D6025E"/>
    <w:rsid w:val="00D602E6"/>
    <w:rsid w:val="00D60540"/>
    <w:rsid w:val="00D607C4"/>
    <w:rsid w:val="00D6086B"/>
    <w:rsid w:val="00D609D7"/>
    <w:rsid w:val="00D609D8"/>
    <w:rsid w:val="00D60D38"/>
    <w:rsid w:val="00D60E97"/>
    <w:rsid w:val="00D60ECE"/>
    <w:rsid w:val="00D60FE8"/>
    <w:rsid w:val="00D6102C"/>
    <w:rsid w:val="00D6110D"/>
    <w:rsid w:val="00D612A8"/>
    <w:rsid w:val="00D61607"/>
    <w:rsid w:val="00D617C5"/>
    <w:rsid w:val="00D618D3"/>
    <w:rsid w:val="00D61C6B"/>
    <w:rsid w:val="00D61E4B"/>
    <w:rsid w:val="00D61E7E"/>
    <w:rsid w:val="00D62114"/>
    <w:rsid w:val="00D62193"/>
    <w:rsid w:val="00D6230F"/>
    <w:rsid w:val="00D62428"/>
    <w:rsid w:val="00D62461"/>
    <w:rsid w:val="00D624EB"/>
    <w:rsid w:val="00D62576"/>
    <w:rsid w:val="00D626C6"/>
    <w:rsid w:val="00D6271A"/>
    <w:rsid w:val="00D62A3C"/>
    <w:rsid w:val="00D62A54"/>
    <w:rsid w:val="00D62BCD"/>
    <w:rsid w:val="00D62D0A"/>
    <w:rsid w:val="00D62E69"/>
    <w:rsid w:val="00D62E78"/>
    <w:rsid w:val="00D62FC8"/>
    <w:rsid w:val="00D63065"/>
    <w:rsid w:val="00D63262"/>
    <w:rsid w:val="00D634F5"/>
    <w:rsid w:val="00D63540"/>
    <w:rsid w:val="00D63975"/>
    <w:rsid w:val="00D639B1"/>
    <w:rsid w:val="00D63D53"/>
    <w:rsid w:val="00D63D80"/>
    <w:rsid w:val="00D63EB9"/>
    <w:rsid w:val="00D64250"/>
    <w:rsid w:val="00D6437B"/>
    <w:rsid w:val="00D64474"/>
    <w:rsid w:val="00D6466A"/>
    <w:rsid w:val="00D64A23"/>
    <w:rsid w:val="00D65119"/>
    <w:rsid w:val="00D6549D"/>
    <w:rsid w:val="00D655A7"/>
    <w:rsid w:val="00D6577C"/>
    <w:rsid w:val="00D657C8"/>
    <w:rsid w:val="00D658D7"/>
    <w:rsid w:val="00D65BD3"/>
    <w:rsid w:val="00D65CE8"/>
    <w:rsid w:val="00D65DA6"/>
    <w:rsid w:val="00D65DAC"/>
    <w:rsid w:val="00D66119"/>
    <w:rsid w:val="00D663A5"/>
    <w:rsid w:val="00D664AC"/>
    <w:rsid w:val="00D66592"/>
    <w:rsid w:val="00D6673F"/>
    <w:rsid w:val="00D667EC"/>
    <w:rsid w:val="00D66AC2"/>
    <w:rsid w:val="00D66D0B"/>
    <w:rsid w:val="00D66E5F"/>
    <w:rsid w:val="00D66E65"/>
    <w:rsid w:val="00D66EE0"/>
    <w:rsid w:val="00D67027"/>
    <w:rsid w:val="00D67067"/>
    <w:rsid w:val="00D670BD"/>
    <w:rsid w:val="00D670E1"/>
    <w:rsid w:val="00D671D1"/>
    <w:rsid w:val="00D67279"/>
    <w:rsid w:val="00D67299"/>
    <w:rsid w:val="00D673D9"/>
    <w:rsid w:val="00D674D3"/>
    <w:rsid w:val="00D67573"/>
    <w:rsid w:val="00D676FA"/>
    <w:rsid w:val="00D67754"/>
    <w:rsid w:val="00D67860"/>
    <w:rsid w:val="00D67F3C"/>
    <w:rsid w:val="00D67FBB"/>
    <w:rsid w:val="00D7018F"/>
    <w:rsid w:val="00D70BD7"/>
    <w:rsid w:val="00D70ECD"/>
    <w:rsid w:val="00D71104"/>
    <w:rsid w:val="00D71145"/>
    <w:rsid w:val="00D71243"/>
    <w:rsid w:val="00D713D7"/>
    <w:rsid w:val="00D714C7"/>
    <w:rsid w:val="00D719DC"/>
    <w:rsid w:val="00D71BF2"/>
    <w:rsid w:val="00D71E16"/>
    <w:rsid w:val="00D720DB"/>
    <w:rsid w:val="00D72233"/>
    <w:rsid w:val="00D723FB"/>
    <w:rsid w:val="00D724DE"/>
    <w:rsid w:val="00D72616"/>
    <w:rsid w:val="00D727FA"/>
    <w:rsid w:val="00D72867"/>
    <w:rsid w:val="00D728D9"/>
    <w:rsid w:val="00D72CCF"/>
    <w:rsid w:val="00D72DEC"/>
    <w:rsid w:val="00D72FC7"/>
    <w:rsid w:val="00D73346"/>
    <w:rsid w:val="00D73375"/>
    <w:rsid w:val="00D73430"/>
    <w:rsid w:val="00D73559"/>
    <w:rsid w:val="00D7359F"/>
    <w:rsid w:val="00D736B9"/>
    <w:rsid w:val="00D7376B"/>
    <w:rsid w:val="00D737ED"/>
    <w:rsid w:val="00D73867"/>
    <w:rsid w:val="00D73B06"/>
    <w:rsid w:val="00D73BE1"/>
    <w:rsid w:val="00D73C24"/>
    <w:rsid w:val="00D73E0A"/>
    <w:rsid w:val="00D73EC8"/>
    <w:rsid w:val="00D73EF1"/>
    <w:rsid w:val="00D74676"/>
    <w:rsid w:val="00D747A2"/>
    <w:rsid w:val="00D747D3"/>
    <w:rsid w:val="00D74AEA"/>
    <w:rsid w:val="00D74B2F"/>
    <w:rsid w:val="00D75037"/>
    <w:rsid w:val="00D7514B"/>
    <w:rsid w:val="00D751B7"/>
    <w:rsid w:val="00D75488"/>
    <w:rsid w:val="00D7559A"/>
    <w:rsid w:val="00D75614"/>
    <w:rsid w:val="00D75972"/>
    <w:rsid w:val="00D75A18"/>
    <w:rsid w:val="00D75A79"/>
    <w:rsid w:val="00D75D5D"/>
    <w:rsid w:val="00D7608F"/>
    <w:rsid w:val="00D760FE"/>
    <w:rsid w:val="00D76159"/>
    <w:rsid w:val="00D76428"/>
    <w:rsid w:val="00D764B4"/>
    <w:rsid w:val="00D76610"/>
    <w:rsid w:val="00D767D2"/>
    <w:rsid w:val="00D768EF"/>
    <w:rsid w:val="00D7693E"/>
    <w:rsid w:val="00D76B45"/>
    <w:rsid w:val="00D76D2E"/>
    <w:rsid w:val="00D76F1E"/>
    <w:rsid w:val="00D76FE8"/>
    <w:rsid w:val="00D77170"/>
    <w:rsid w:val="00D77243"/>
    <w:rsid w:val="00D77684"/>
    <w:rsid w:val="00D778E9"/>
    <w:rsid w:val="00D77BEA"/>
    <w:rsid w:val="00D77D4D"/>
    <w:rsid w:val="00D77ECD"/>
    <w:rsid w:val="00D80436"/>
    <w:rsid w:val="00D80676"/>
    <w:rsid w:val="00D80802"/>
    <w:rsid w:val="00D80931"/>
    <w:rsid w:val="00D809C0"/>
    <w:rsid w:val="00D80A25"/>
    <w:rsid w:val="00D80B42"/>
    <w:rsid w:val="00D80B93"/>
    <w:rsid w:val="00D80BCF"/>
    <w:rsid w:val="00D80E10"/>
    <w:rsid w:val="00D80E2B"/>
    <w:rsid w:val="00D80FBF"/>
    <w:rsid w:val="00D81251"/>
    <w:rsid w:val="00D81279"/>
    <w:rsid w:val="00D81322"/>
    <w:rsid w:val="00D81492"/>
    <w:rsid w:val="00D814F2"/>
    <w:rsid w:val="00D815D0"/>
    <w:rsid w:val="00D819B7"/>
    <w:rsid w:val="00D81AF4"/>
    <w:rsid w:val="00D81BB7"/>
    <w:rsid w:val="00D81BEA"/>
    <w:rsid w:val="00D8207D"/>
    <w:rsid w:val="00D8207E"/>
    <w:rsid w:val="00D8229D"/>
    <w:rsid w:val="00D827F0"/>
    <w:rsid w:val="00D829E7"/>
    <w:rsid w:val="00D82B76"/>
    <w:rsid w:val="00D82CE0"/>
    <w:rsid w:val="00D82DD5"/>
    <w:rsid w:val="00D82E60"/>
    <w:rsid w:val="00D82E95"/>
    <w:rsid w:val="00D8314A"/>
    <w:rsid w:val="00D83468"/>
    <w:rsid w:val="00D83513"/>
    <w:rsid w:val="00D83776"/>
    <w:rsid w:val="00D83B56"/>
    <w:rsid w:val="00D83B75"/>
    <w:rsid w:val="00D83CD6"/>
    <w:rsid w:val="00D83F37"/>
    <w:rsid w:val="00D83F51"/>
    <w:rsid w:val="00D83F52"/>
    <w:rsid w:val="00D8415B"/>
    <w:rsid w:val="00D84451"/>
    <w:rsid w:val="00D844B1"/>
    <w:rsid w:val="00D8461F"/>
    <w:rsid w:val="00D8499B"/>
    <w:rsid w:val="00D84B47"/>
    <w:rsid w:val="00D84C70"/>
    <w:rsid w:val="00D84D7E"/>
    <w:rsid w:val="00D84F4D"/>
    <w:rsid w:val="00D8542B"/>
    <w:rsid w:val="00D85856"/>
    <w:rsid w:val="00D85CAF"/>
    <w:rsid w:val="00D85E12"/>
    <w:rsid w:val="00D85E7B"/>
    <w:rsid w:val="00D860D6"/>
    <w:rsid w:val="00D863E4"/>
    <w:rsid w:val="00D86468"/>
    <w:rsid w:val="00D864BE"/>
    <w:rsid w:val="00D864F7"/>
    <w:rsid w:val="00D86595"/>
    <w:rsid w:val="00D8696D"/>
    <w:rsid w:val="00D86A13"/>
    <w:rsid w:val="00D86A6C"/>
    <w:rsid w:val="00D86AB9"/>
    <w:rsid w:val="00D86AD7"/>
    <w:rsid w:val="00D86C43"/>
    <w:rsid w:val="00D86E15"/>
    <w:rsid w:val="00D87576"/>
    <w:rsid w:val="00D87924"/>
    <w:rsid w:val="00D87A6E"/>
    <w:rsid w:val="00D87EDB"/>
    <w:rsid w:val="00D87F3A"/>
    <w:rsid w:val="00D9002F"/>
    <w:rsid w:val="00D90083"/>
    <w:rsid w:val="00D90267"/>
    <w:rsid w:val="00D904C9"/>
    <w:rsid w:val="00D904E4"/>
    <w:rsid w:val="00D90541"/>
    <w:rsid w:val="00D90759"/>
    <w:rsid w:val="00D90824"/>
    <w:rsid w:val="00D909F1"/>
    <w:rsid w:val="00D90A98"/>
    <w:rsid w:val="00D90AD2"/>
    <w:rsid w:val="00D90BB5"/>
    <w:rsid w:val="00D90BEE"/>
    <w:rsid w:val="00D90E44"/>
    <w:rsid w:val="00D90E59"/>
    <w:rsid w:val="00D91015"/>
    <w:rsid w:val="00D91136"/>
    <w:rsid w:val="00D91167"/>
    <w:rsid w:val="00D913FE"/>
    <w:rsid w:val="00D91490"/>
    <w:rsid w:val="00D915D1"/>
    <w:rsid w:val="00D917D7"/>
    <w:rsid w:val="00D91B4D"/>
    <w:rsid w:val="00D91BE0"/>
    <w:rsid w:val="00D91E96"/>
    <w:rsid w:val="00D91F89"/>
    <w:rsid w:val="00D920A6"/>
    <w:rsid w:val="00D92855"/>
    <w:rsid w:val="00D92873"/>
    <w:rsid w:val="00D92883"/>
    <w:rsid w:val="00D92A86"/>
    <w:rsid w:val="00D92AE5"/>
    <w:rsid w:val="00D92BE9"/>
    <w:rsid w:val="00D92BFA"/>
    <w:rsid w:val="00D92C50"/>
    <w:rsid w:val="00D92CBF"/>
    <w:rsid w:val="00D92DD5"/>
    <w:rsid w:val="00D92E3A"/>
    <w:rsid w:val="00D92FDD"/>
    <w:rsid w:val="00D93041"/>
    <w:rsid w:val="00D93087"/>
    <w:rsid w:val="00D9332B"/>
    <w:rsid w:val="00D93417"/>
    <w:rsid w:val="00D93788"/>
    <w:rsid w:val="00D93899"/>
    <w:rsid w:val="00D93A9E"/>
    <w:rsid w:val="00D93C6F"/>
    <w:rsid w:val="00D93DEB"/>
    <w:rsid w:val="00D9421D"/>
    <w:rsid w:val="00D94497"/>
    <w:rsid w:val="00D948C4"/>
    <w:rsid w:val="00D949A8"/>
    <w:rsid w:val="00D949B5"/>
    <w:rsid w:val="00D949C9"/>
    <w:rsid w:val="00D94B0B"/>
    <w:rsid w:val="00D94B66"/>
    <w:rsid w:val="00D94C5F"/>
    <w:rsid w:val="00D94C95"/>
    <w:rsid w:val="00D94DFD"/>
    <w:rsid w:val="00D94F8B"/>
    <w:rsid w:val="00D9502C"/>
    <w:rsid w:val="00D95133"/>
    <w:rsid w:val="00D95203"/>
    <w:rsid w:val="00D9524C"/>
    <w:rsid w:val="00D9532F"/>
    <w:rsid w:val="00D955AE"/>
    <w:rsid w:val="00D956D0"/>
    <w:rsid w:val="00D95974"/>
    <w:rsid w:val="00D959AE"/>
    <w:rsid w:val="00D95B1A"/>
    <w:rsid w:val="00D95C3B"/>
    <w:rsid w:val="00D95DA3"/>
    <w:rsid w:val="00D95DD0"/>
    <w:rsid w:val="00D95ECA"/>
    <w:rsid w:val="00D95FED"/>
    <w:rsid w:val="00D95FF2"/>
    <w:rsid w:val="00D962D4"/>
    <w:rsid w:val="00D965DF"/>
    <w:rsid w:val="00D967BF"/>
    <w:rsid w:val="00D96825"/>
    <w:rsid w:val="00D9693C"/>
    <w:rsid w:val="00D96C69"/>
    <w:rsid w:val="00D96DE8"/>
    <w:rsid w:val="00D96EC1"/>
    <w:rsid w:val="00D96ECA"/>
    <w:rsid w:val="00D97116"/>
    <w:rsid w:val="00D9718F"/>
    <w:rsid w:val="00D97289"/>
    <w:rsid w:val="00D9730D"/>
    <w:rsid w:val="00D97B9D"/>
    <w:rsid w:val="00D97E3C"/>
    <w:rsid w:val="00D97F21"/>
    <w:rsid w:val="00DA00DE"/>
    <w:rsid w:val="00DA01A3"/>
    <w:rsid w:val="00DA047D"/>
    <w:rsid w:val="00DA0644"/>
    <w:rsid w:val="00DA06A9"/>
    <w:rsid w:val="00DA0895"/>
    <w:rsid w:val="00DA0BE9"/>
    <w:rsid w:val="00DA0E4E"/>
    <w:rsid w:val="00DA0FC3"/>
    <w:rsid w:val="00DA1208"/>
    <w:rsid w:val="00DA16C4"/>
    <w:rsid w:val="00DA19A4"/>
    <w:rsid w:val="00DA19F8"/>
    <w:rsid w:val="00DA1B68"/>
    <w:rsid w:val="00DA1BFE"/>
    <w:rsid w:val="00DA1D24"/>
    <w:rsid w:val="00DA1E19"/>
    <w:rsid w:val="00DA1F1B"/>
    <w:rsid w:val="00DA1F6C"/>
    <w:rsid w:val="00DA20C0"/>
    <w:rsid w:val="00DA2196"/>
    <w:rsid w:val="00DA22AB"/>
    <w:rsid w:val="00DA2372"/>
    <w:rsid w:val="00DA27D1"/>
    <w:rsid w:val="00DA281A"/>
    <w:rsid w:val="00DA2A70"/>
    <w:rsid w:val="00DA2D16"/>
    <w:rsid w:val="00DA2E42"/>
    <w:rsid w:val="00DA2E89"/>
    <w:rsid w:val="00DA3080"/>
    <w:rsid w:val="00DA32A8"/>
    <w:rsid w:val="00DA3505"/>
    <w:rsid w:val="00DA3573"/>
    <w:rsid w:val="00DA361A"/>
    <w:rsid w:val="00DA3636"/>
    <w:rsid w:val="00DA3963"/>
    <w:rsid w:val="00DA3DEF"/>
    <w:rsid w:val="00DA3F58"/>
    <w:rsid w:val="00DA3FA8"/>
    <w:rsid w:val="00DA42BA"/>
    <w:rsid w:val="00DA459B"/>
    <w:rsid w:val="00DA4727"/>
    <w:rsid w:val="00DA4895"/>
    <w:rsid w:val="00DA48B2"/>
    <w:rsid w:val="00DA54FE"/>
    <w:rsid w:val="00DA56E4"/>
    <w:rsid w:val="00DA56E5"/>
    <w:rsid w:val="00DA58EC"/>
    <w:rsid w:val="00DA5950"/>
    <w:rsid w:val="00DA5967"/>
    <w:rsid w:val="00DA5A41"/>
    <w:rsid w:val="00DA5A5E"/>
    <w:rsid w:val="00DA5AE3"/>
    <w:rsid w:val="00DA5CA4"/>
    <w:rsid w:val="00DA5E1B"/>
    <w:rsid w:val="00DA5EF0"/>
    <w:rsid w:val="00DA6384"/>
    <w:rsid w:val="00DA675E"/>
    <w:rsid w:val="00DA67CA"/>
    <w:rsid w:val="00DA6849"/>
    <w:rsid w:val="00DA6B87"/>
    <w:rsid w:val="00DA6EA0"/>
    <w:rsid w:val="00DA7110"/>
    <w:rsid w:val="00DA736A"/>
    <w:rsid w:val="00DA7409"/>
    <w:rsid w:val="00DA74F1"/>
    <w:rsid w:val="00DA7533"/>
    <w:rsid w:val="00DA777D"/>
    <w:rsid w:val="00DA784C"/>
    <w:rsid w:val="00DA78BA"/>
    <w:rsid w:val="00DA794E"/>
    <w:rsid w:val="00DA79EA"/>
    <w:rsid w:val="00DA7A22"/>
    <w:rsid w:val="00DA7CC0"/>
    <w:rsid w:val="00DA7DEF"/>
    <w:rsid w:val="00DA7F79"/>
    <w:rsid w:val="00DB0111"/>
    <w:rsid w:val="00DB0297"/>
    <w:rsid w:val="00DB0673"/>
    <w:rsid w:val="00DB0757"/>
    <w:rsid w:val="00DB0786"/>
    <w:rsid w:val="00DB07E0"/>
    <w:rsid w:val="00DB08E2"/>
    <w:rsid w:val="00DB095B"/>
    <w:rsid w:val="00DB09F7"/>
    <w:rsid w:val="00DB1018"/>
    <w:rsid w:val="00DB12B6"/>
    <w:rsid w:val="00DB12D2"/>
    <w:rsid w:val="00DB12DE"/>
    <w:rsid w:val="00DB130D"/>
    <w:rsid w:val="00DB147A"/>
    <w:rsid w:val="00DB14B3"/>
    <w:rsid w:val="00DB1550"/>
    <w:rsid w:val="00DB16B3"/>
    <w:rsid w:val="00DB17F9"/>
    <w:rsid w:val="00DB1887"/>
    <w:rsid w:val="00DB1999"/>
    <w:rsid w:val="00DB1A0B"/>
    <w:rsid w:val="00DB1FA7"/>
    <w:rsid w:val="00DB209D"/>
    <w:rsid w:val="00DB2148"/>
    <w:rsid w:val="00DB2240"/>
    <w:rsid w:val="00DB258E"/>
    <w:rsid w:val="00DB25F5"/>
    <w:rsid w:val="00DB262D"/>
    <w:rsid w:val="00DB2793"/>
    <w:rsid w:val="00DB2CF1"/>
    <w:rsid w:val="00DB2D14"/>
    <w:rsid w:val="00DB2F59"/>
    <w:rsid w:val="00DB3145"/>
    <w:rsid w:val="00DB31EB"/>
    <w:rsid w:val="00DB3463"/>
    <w:rsid w:val="00DB36D0"/>
    <w:rsid w:val="00DB375B"/>
    <w:rsid w:val="00DB390B"/>
    <w:rsid w:val="00DB3A11"/>
    <w:rsid w:val="00DB3AA8"/>
    <w:rsid w:val="00DB3AF3"/>
    <w:rsid w:val="00DB3D9D"/>
    <w:rsid w:val="00DB3E9A"/>
    <w:rsid w:val="00DB4007"/>
    <w:rsid w:val="00DB4009"/>
    <w:rsid w:val="00DB40C8"/>
    <w:rsid w:val="00DB41B5"/>
    <w:rsid w:val="00DB4207"/>
    <w:rsid w:val="00DB42B3"/>
    <w:rsid w:val="00DB45FF"/>
    <w:rsid w:val="00DB467E"/>
    <w:rsid w:val="00DB46BB"/>
    <w:rsid w:val="00DB4948"/>
    <w:rsid w:val="00DB494A"/>
    <w:rsid w:val="00DB4A73"/>
    <w:rsid w:val="00DB4C59"/>
    <w:rsid w:val="00DB4D9E"/>
    <w:rsid w:val="00DB50E5"/>
    <w:rsid w:val="00DB5418"/>
    <w:rsid w:val="00DB545E"/>
    <w:rsid w:val="00DB555B"/>
    <w:rsid w:val="00DB5675"/>
    <w:rsid w:val="00DB57F0"/>
    <w:rsid w:val="00DB5875"/>
    <w:rsid w:val="00DB5977"/>
    <w:rsid w:val="00DB5B4F"/>
    <w:rsid w:val="00DB5BE0"/>
    <w:rsid w:val="00DB5EA4"/>
    <w:rsid w:val="00DB5EAC"/>
    <w:rsid w:val="00DB60F0"/>
    <w:rsid w:val="00DB61CE"/>
    <w:rsid w:val="00DB634B"/>
    <w:rsid w:val="00DB648B"/>
    <w:rsid w:val="00DB6593"/>
    <w:rsid w:val="00DB65E5"/>
    <w:rsid w:val="00DB6A7E"/>
    <w:rsid w:val="00DB6B66"/>
    <w:rsid w:val="00DB6C72"/>
    <w:rsid w:val="00DB707F"/>
    <w:rsid w:val="00DB70E8"/>
    <w:rsid w:val="00DB7157"/>
    <w:rsid w:val="00DB71A1"/>
    <w:rsid w:val="00DB7268"/>
    <w:rsid w:val="00DB72DA"/>
    <w:rsid w:val="00DB751E"/>
    <w:rsid w:val="00DB7595"/>
    <w:rsid w:val="00DB76FC"/>
    <w:rsid w:val="00DB7760"/>
    <w:rsid w:val="00DB77BC"/>
    <w:rsid w:val="00DB7913"/>
    <w:rsid w:val="00DB7C60"/>
    <w:rsid w:val="00DB7CD0"/>
    <w:rsid w:val="00DC0621"/>
    <w:rsid w:val="00DC0708"/>
    <w:rsid w:val="00DC09A0"/>
    <w:rsid w:val="00DC0D6D"/>
    <w:rsid w:val="00DC0FEF"/>
    <w:rsid w:val="00DC1406"/>
    <w:rsid w:val="00DC146B"/>
    <w:rsid w:val="00DC188F"/>
    <w:rsid w:val="00DC18F2"/>
    <w:rsid w:val="00DC1D61"/>
    <w:rsid w:val="00DC1D6B"/>
    <w:rsid w:val="00DC1DB2"/>
    <w:rsid w:val="00DC2032"/>
    <w:rsid w:val="00DC2168"/>
    <w:rsid w:val="00DC21E1"/>
    <w:rsid w:val="00DC22A0"/>
    <w:rsid w:val="00DC2765"/>
    <w:rsid w:val="00DC2826"/>
    <w:rsid w:val="00DC2866"/>
    <w:rsid w:val="00DC299B"/>
    <w:rsid w:val="00DC2CD6"/>
    <w:rsid w:val="00DC2F5E"/>
    <w:rsid w:val="00DC30B6"/>
    <w:rsid w:val="00DC3358"/>
    <w:rsid w:val="00DC33F7"/>
    <w:rsid w:val="00DC34A1"/>
    <w:rsid w:val="00DC35BE"/>
    <w:rsid w:val="00DC3815"/>
    <w:rsid w:val="00DC3BD0"/>
    <w:rsid w:val="00DC3E49"/>
    <w:rsid w:val="00DC3E87"/>
    <w:rsid w:val="00DC3F72"/>
    <w:rsid w:val="00DC4163"/>
    <w:rsid w:val="00DC41DF"/>
    <w:rsid w:val="00DC44CA"/>
    <w:rsid w:val="00DC497C"/>
    <w:rsid w:val="00DC49DB"/>
    <w:rsid w:val="00DC4BE2"/>
    <w:rsid w:val="00DC4CCB"/>
    <w:rsid w:val="00DC4D27"/>
    <w:rsid w:val="00DC4D2E"/>
    <w:rsid w:val="00DC4D8A"/>
    <w:rsid w:val="00DC4E36"/>
    <w:rsid w:val="00DC4E3A"/>
    <w:rsid w:val="00DC4F80"/>
    <w:rsid w:val="00DC53FF"/>
    <w:rsid w:val="00DC5597"/>
    <w:rsid w:val="00DC584E"/>
    <w:rsid w:val="00DC5875"/>
    <w:rsid w:val="00DC5C95"/>
    <w:rsid w:val="00DC5DA8"/>
    <w:rsid w:val="00DC5EB4"/>
    <w:rsid w:val="00DC5FDD"/>
    <w:rsid w:val="00DC6062"/>
    <w:rsid w:val="00DC6077"/>
    <w:rsid w:val="00DC60B6"/>
    <w:rsid w:val="00DC61CE"/>
    <w:rsid w:val="00DC6349"/>
    <w:rsid w:val="00DC6429"/>
    <w:rsid w:val="00DC6538"/>
    <w:rsid w:val="00DC6847"/>
    <w:rsid w:val="00DC695D"/>
    <w:rsid w:val="00DC6A16"/>
    <w:rsid w:val="00DC6AA8"/>
    <w:rsid w:val="00DC6B32"/>
    <w:rsid w:val="00DC6F1E"/>
    <w:rsid w:val="00DC6FE6"/>
    <w:rsid w:val="00DC7192"/>
    <w:rsid w:val="00DC719D"/>
    <w:rsid w:val="00DC71BC"/>
    <w:rsid w:val="00DC72CB"/>
    <w:rsid w:val="00DC7322"/>
    <w:rsid w:val="00DC7330"/>
    <w:rsid w:val="00DC7516"/>
    <w:rsid w:val="00DC7526"/>
    <w:rsid w:val="00DC7B47"/>
    <w:rsid w:val="00DC7BAF"/>
    <w:rsid w:val="00DC7F17"/>
    <w:rsid w:val="00DD0236"/>
    <w:rsid w:val="00DD027F"/>
    <w:rsid w:val="00DD02C7"/>
    <w:rsid w:val="00DD02F7"/>
    <w:rsid w:val="00DD064F"/>
    <w:rsid w:val="00DD082D"/>
    <w:rsid w:val="00DD0934"/>
    <w:rsid w:val="00DD0AB4"/>
    <w:rsid w:val="00DD0EBB"/>
    <w:rsid w:val="00DD0ED2"/>
    <w:rsid w:val="00DD0FD8"/>
    <w:rsid w:val="00DD153A"/>
    <w:rsid w:val="00DD1586"/>
    <w:rsid w:val="00DD1762"/>
    <w:rsid w:val="00DD1806"/>
    <w:rsid w:val="00DD1811"/>
    <w:rsid w:val="00DD1940"/>
    <w:rsid w:val="00DD1BE9"/>
    <w:rsid w:val="00DD1C7E"/>
    <w:rsid w:val="00DD1CCA"/>
    <w:rsid w:val="00DD1DA7"/>
    <w:rsid w:val="00DD1DDC"/>
    <w:rsid w:val="00DD1F40"/>
    <w:rsid w:val="00DD26F3"/>
    <w:rsid w:val="00DD2797"/>
    <w:rsid w:val="00DD2859"/>
    <w:rsid w:val="00DD298B"/>
    <w:rsid w:val="00DD2990"/>
    <w:rsid w:val="00DD2CD5"/>
    <w:rsid w:val="00DD2E19"/>
    <w:rsid w:val="00DD2F0A"/>
    <w:rsid w:val="00DD2FF2"/>
    <w:rsid w:val="00DD30CF"/>
    <w:rsid w:val="00DD31EC"/>
    <w:rsid w:val="00DD3236"/>
    <w:rsid w:val="00DD337C"/>
    <w:rsid w:val="00DD33B9"/>
    <w:rsid w:val="00DD33E5"/>
    <w:rsid w:val="00DD341E"/>
    <w:rsid w:val="00DD35DA"/>
    <w:rsid w:val="00DD3646"/>
    <w:rsid w:val="00DD372E"/>
    <w:rsid w:val="00DD384A"/>
    <w:rsid w:val="00DD3857"/>
    <w:rsid w:val="00DD38AD"/>
    <w:rsid w:val="00DD3943"/>
    <w:rsid w:val="00DD3ACE"/>
    <w:rsid w:val="00DD3AED"/>
    <w:rsid w:val="00DD3CF9"/>
    <w:rsid w:val="00DD3DBD"/>
    <w:rsid w:val="00DD3ED4"/>
    <w:rsid w:val="00DD3F0D"/>
    <w:rsid w:val="00DD4092"/>
    <w:rsid w:val="00DD431E"/>
    <w:rsid w:val="00DD441C"/>
    <w:rsid w:val="00DD4445"/>
    <w:rsid w:val="00DD44CE"/>
    <w:rsid w:val="00DD499B"/>
    <w:rsid w:val="00DD4A01"/>
    <w:rsid w:val="00DD4B7B"/>
    <w:rsid w:val="00DD4C2C"/>
    <w:rsid w:val="00DD4E8A"/>
    <w:rsid w:val="00DD509A"/>
    <w:rsid w:val="00DD517B"/>
    <w:rsid w:val="00DD5351"/>
    <w:rsid w:val="00DD53BC"/>
    <w:rsid w:val="00DD5661"/>
    <w:rsid w:val="00DD567D"/>
    <w:rsid w:val="00DD5856"/>
    <w:rsid w:val="00DD5A85"/>
    <w:rsid w:val="00DD614C"/>
    <w:rsid w:val="00DD61FE"/>
    <w:rsid w:val="00DD63DB"/>
    <w:rsid w:val="00DD67B7"/>
    <w:rsid w:val="00DD6823"/>
    <w:rsid w:val="00DD6AC1"/>
    <w:rsid w:val="00DD6B24"/>
    <w:rsid w:val="00DD6C96"/>
    <w:rsid w:val="00DD720C"/>
    <w:rsid w:val="00DD77D1"/>
    <w:rsid w:val="00DD792A"/>
    <w:rsid w:val="00DD7967"/>
    <w:rsid w:val="00DD7CEF"/>
    <w:rsid w:val="00DD7D1D"/>
    <w:rsid w:val="00DE0428"/>
    <w:rsid w:val="00DE05E7"/>
    <w:rsid w:val="00DE078A"/>
    <w:rsid w:val="00DE0851"/>
    <w:rsid w:val="00DE09C2"/>
    <w:rsid w:val="00DE0C49"/>
    <w:rsid w:val="00DE0E66"/>
    <w:rsid w:val="00DE0FD2"/>
    <w:rsid w:val="00DE1553"/>
    <w:rsid w:val="00DE18A4"/>
    <w:rsid w:val="00DE1AD4"/>
    <w:rsid w:val="00DE1CC1"/>
    <w:rsid w:val="00DE1FC4"/>
    <w:rsid w:val="00DE21D0"/>
    <w:rsid w:val="00DE224E"/>
    <w:rsid w:val="00DE2668"/>
    <w:rsid w:val="00DE277C"/>
    <w:rsid w:val="00DE2AF0"/>
    <w:rsid w:val="00DE2E77"/>
    <w:rsid w:val="00DE2F68"/>
    <w:rsid w:val="00DE2F94"/>
    <w:rsid w:val="00DE31AB"/>
    <w:rsid w:val="00DE3694"/>
    <w:rsid w:val="00DE3850"/>
    <w:rsid w:val="00DE3867"/>
    <w:rsid w:val="00DE3A49"/>
    <w:rsid w:val="00DE3F5A"/>
    <w:rsid w:val="00DE3FFE"/>
    <w:rsid w:val="00DE434E"/>
    <w:rsid w:val="00DE4509"/>
    <w:rsid w:val="00DE4790"/>
    <w:rsid w:val="00DE4AE2"/>
    <w:rsid w:val="00DE4B54"/>
    <w:rsid w:val="00DE4C64"/>
    <w:rsid w:val="00DE4E3C"/>
    <w:rsid w:val="00DE4E7B"/>
    <w:rsid w:val="00DE4EA4"/>
    <w:rsid w:val="00DE50D5"/>
    <w:rsid w:val="00DE55FE"/>
    <w:rsid w:val="00DE57AF"/>
    <w:rsid w:val="00DE58CD"/>
    <w:rsid w:val="00DE592B"/>
    <w:rsid w:val="00DE5C03"/>
    <w:rsid w:val="00DE5D09"/>
    <w:rsid w:val="00DE5DB7"/>
    <w:rsid w:val="00DE5F5C"/>
    <w:rsid w:val="00DE620C"/>
    <w:rsid w:val="00DE629A"/>
    <w:rsid w:val="00DE62AE"/>
    <w:rsid w:val="00DE632C"/>
    <w:rsid w:val="00DE63B7"/>
    <w:rsid w:val="00DE6B40"/>
    <w:rsid w:val="00DE6C21"/>
    <w:rsid w:val="00DE6C6C"/>
    <w:rsid w:val="00DE6CCF"/>
    <w:rsid w:val="00DE6CE1"/>
    <w:rsid w:val="00DE6FCE"/>
    <w:rsid w:val="00DE74FA"/>
    <w:rsid w:val="00DE7620"/>
    <w:rsid w:val="00DE7734"/>
    <w:rsid w:val="00DE788D"/>
    <w:rsid w:val="00DE78FF"/>
    <w:rsid w:val="00DE7A30"/>
    <w:rsid w:val="00DE7A58"/>
    <w:rsid w:val="00DE7A9D"/>
    <w:rsid w:val="00DE7CFE"/>
    <w:rsid w:val="00DE7E18"/>
    <w:rsid w:val="00DE7F5C"/>
    <w:rsid w:val="00DE7FA0"/>
    <w:rsid w:val="00DF0063"/>
    <w:rsid w:val="00DF0117"/>
    <w:rsid w:val="00DF0375"/>
    <w:rsid w:val="00DF0621"/>
    <w:rsid w:val="00DF0660"/>
    <w:rsid w:val="00DF06F0"/>
    <w:rsid w:val="00DF0977"/>
    <w:rsid w:val="00DF09D2"/>
    <w:rsid w:val="00DF0C5A"/>
    <w:rsid w:val="00DF0C9E"/>
    <w:rsid w:val="00DF0E94"/>
    <w:rsid w:val="00DF1007"/>
    <w:rsid w:val="00DF1404"/>
    <w:rsid w:val="00DF142F"/>
    <w:rsid w:val="00DF1712"/>
    <w:rsid w:val="00DF1984"/>
    <w:rsid w:val="00DF1CC2"/>
    <w:rsid w:val="00DF1DF0"/>
    <w:rsid w:val="00DF1EC5"/>
    <w:rsid w:val="00DF1FA1"/>
    <w:rsid w:val="00DF20F9"/>
    <w:rsid w:val="00DF2113"/>
    <w:rsid w:val="00DF22CE"/>
    <w:rsid w:val="00DF263D"/>
    <w:rsid w:val="00DF268E"/>
    <w:rsid w:val="00DF2737"/>
    <w:rsid w:val="00DF2887"/>
    <w:rsid w:val="00DF28D3"/>
    <w:rsid w:val="00DF2976"/>
    <w:rsid w:val="00DF2BA9"/>
    <w:rsid w:val="00DF2E59"/>
    <w:rsid w:val="00DF3160"/>
    <w:rsid w:val="00DF3281"/>
    <w:rsid w:val="00DF3353"/>
    <w:rsid w:val="00DF34FD"/>
    <w:rsid w:val="00DF3547"/>
    <w:rsid w:val="00DF35AB"/>
    <w:rsid w:val="00DF36B7"/>
    <w:rsid w:val="00DF3705"/>
    <w:rsid w:val="00DF3715"/>
    <w:rsid w:val="00DF37CC"/>
    <w:rsid w:val="00DF39D4"/>
    <w:rsid w:val="00DF3B4A"/>
    <w:rsid w:val="00DF3D20"/>
    <w:rsid w:val="00DF3D50"/>
    <w:rsid w:val="00DF3E7C"/>
    <w:rsid w:val="00DF3EA5"/>
    <w:rsid w:val="00DF3F3C"/>
    <w:rsid w:val="00DF40E3"/>
    <w:rsid w:val="00DF4417"/>
    <w:rsid w:val="00DF456F"/>
    <w:rsid w:val="00DF470A"/>
    <w:rsid w:val="00DF49B9"/>
    <w:rsid w:val="00DF4B80"/>
    <w:rsid w:val="00DF5085"/>
    <w:rsid w:val="00DF50A1"/>
    <w:rsid w:val="00DF50DE"/>
    <w:rsid w:val="00DF5198"/>
    <w:rsid w:val="00DF51BE"/>
    <w:rsid w:val="00DF5361"/>
    <w:rsid w:val="00DF5398"/>
    <w:rsid w:val="00DF53FE"/>
    <w:rsid w:val="00DF5853"/>
    <w:rsid w:val="00DF5AE2"/>
    <w:rsid w:val="00DF5B59"/>
    <w:rsid w:val="00DF5CDA"/>
    <w:rsid w:val="00DF5CE9"/>
    <w:rsid w:val="00DF5E50"/>
    <w:rsid w:val="00DF5EBC"/>
    <w:rsid w:val="00DF5FA4"/>
    <w:rsid w:val="00DF62F6"/>
    <w:rsid w:val="00DF6407"/>
    <w:rsid w:val="00DF64B6"/>
    <w:rsid w:val="00DF6681"/>
    <w:rsid w:val="00DF6952"/>
    <w:rsid w:val="00DF6AD7"/>
    <w:rsid w:val="00DF6CFB"/>
    <w:rsid w:val="00DF6DA5"/>
    <w:rsid w:val="00DF6FCA"/>
    <w:rsid w:val="00DF72E3"/>
    <w:rsid w:val="00DF76D4"/>
    <w:rsid w:val="00DF7991"/>
    <w:rsid w:val="00DF79AF"/>
    <w:rsid w:val="00DF7A73"/>
    <w:rsid w:val="00DF7AC7"/>
    <w:rsid w:val="00DF7D31"/>
    <w:rsid w:val="00DF7D6F"/>
    <w:rsid w:val="00E00192"/>
    <w:rsid w:val="00E002D2"/>
    <w:rsid w:val="00E004C5"/>
    <w:rsid w:val="00E00537"/>
    <w:rsid w:val="00E00609"/>
    <w:rsid w:val="00E0087E"/>
    <w:rsid w:val="00E00977"/>
    <w:rsid w:val="00E00A18"/>
    <w:rsid w:val="00E00D2D"/>
    <w:rsid w:val="00E00D4A"/>
    <w:rsid w:val="00E0130E"/>
    <w:rsid w:val="00E0146C"/>
    <w:rsid w:val="00E01480"/>
    <w:rsid w:val="00E014FB"/>
    <w:rsid w:val="00E0155F"/>
    <w:rsid w:val="00E017F2"/>
    <w:rsid w:val="00E01AE0"/>
    <w:rsid w:val="00E01EDD"/>
    <w:rsid w:val="00E01F96"/>
    <w:rsid w:val="00E0215D"/>
    <w:rsid w:val="00E0227A"/>
    <w:rsid w:val="00E0232A"/>
    <w:rsid w:val="00E0234D"/>
    <w:rsid w:val="00E023FB"/>
    <w:rsid w:val="00E026C8"/>
    <w:rsid w:val="00E0296B"/>
    <w:rsid w:val="00E02ACC"/>
    <w:rsid w:val="00E02B0D"/>
    <w:rsid w:val="00E02B1B"/>
    <w:rsid w:val="00E033AC"/>
    <w:rsid w:val="00E03411"/>
    <w:rsid w:val="00E0350F"/>
    <w:rsid w:val="00E03583"/>
    <w:rsid w:val="00E038E1"/>
    <w:rsid w:val="00E0391B"/>
    <w:rsid w:val="00E0393A"/>
    <w:rsid w:val="00E03B3A"/>
    <w:rsid w:val="00E03C8C"/>
    <w:rsid w:val="00E03DF9"/>
    <w:rsid w:val="00E04102"/>
    <w:rsid w:val="00E04482"/>
    <w:rsid w:val="00E04541"/>
    <w:rsid w:val="00E04616"/>
    <w:rsid w:val="00E0462A"/>
    <w:rsid w:val="00E0463C"/>
    <w:rsid w:val="00E046DF"/>
    <w:rsid w:val="00E04C62"/>
    <w:rsid w:val="00E04E2F"/>
    <w:rsid w:val="00E04F0D"/>
    <w:rsid w:val="00E0505B"/>
    <w:rsid w:val="00E051F7"/>
    <w:rsid w:val="00E05270"/>
    <w:rsid w:val="00E0537C"/>
    <w:rsid w:val="00E056DC"/>
    <w:rsid w:val="00E0590B"/>
    <w:rsid w:val="00E0598C"/>
    <w:rsid w:val="00E05C87"/>
    <w:rsid w:val="00E05CFB"/>
    <w:rsid w:val="00E05D54"/>
    <w:rsid w:val="00E05D5D"/>
    <w:rsid w:val="00E05F17"/>
    <w:rsid w:val="00E06071"/>
    <w:rsid w:val="00E06122"/>
    <w:rsid w:val="00E061F7"/>
    <w:rsid w:val="00E06376"/>
    <w:rsid w:val="00E0658E"/>
    <w:rsid w:val="00E065C0"/>
    <w:rsid w:val="00E06686"/>
    <w:rsid w:val="00E066F5"/>
    <w:rsid w:val="00E067B5"/>
    <w:rsid w:val="00E068EC"/>
    <w:rsid w:val="00E06907"/>
    <w:rsid w:val="00E06A08"/>
    <w:rsid w:val="00E06AE5"/>
    <w:rsid w:val="00E06B1D"/>
    <w:rsid w:val="00E06B71"/>
    <w:rsid w:val="00E06E21"/>
    <w:rsid w:val="00E06F6F"/>
    <w:rsid w:val="00E0730F"/>
    <w:rsid w:val="00E07361"/>
    <w:rsid w:val="00E076C9"/>
    <w:rsid w:val="00E07799"/>
    <w:rsid w:val="00E077D6"/>
    <w:rsid w:val="00E07C1F"/>
    <w:rsid w:val="00E07C9A"/>
    <w:rsid w:val="00E07FB0"/>
    <w:rsid w:val="00E1066C"/>
    <w:rsid w:val="00E1073A"/>
    <w:rsid w:val="00E1075C"/>
    <w:rsid w:val="00E10B0E"/>
    <w:rsid w:val="00E10C60"/>
    <w:rsid w:val="00E10DC1"/>
    <w:rsid w:val="00E11160"/>
    <w:rsid w:val="00E1127C"/>
    <w:rsid w:val="00E113C7"/>
    <w:rsid w:val="00E1192A"/>
    <w:rsid w:val="00E11AFD"/>
    <w:rsid w:val="00E11B6D"/>
    <w:rsid w:val="00E11C66"/>
    <w:rsid w:val="00E11EC1"/>
    <w:rsid w:val="00E11FF7"/>
    <w:rsid w:val="00E120E1"/>
    <w:rsid w:val="00E12536"/>
    <w:rsid w:val="00E1260D"/>
    <w:rsid w:val="00E1266D"/>
    <w:rsid w:val="00E128F1"/>
    <w:rsid w:val="00E12A84"/>
    <w:rsid w:val="00E12C61"/>
    <w:rsid w:val="00E12CA6"/>
    <w:rsid w:val="00E12F64"/>
    <w:rsid w:val="00E12F9B"/>
    <w:rsid w:val="00E12FF5"/>
    <w:rsid w:val="00E1312A"/>
    <w:rsid w:val="00E133DD"/>
    <w:rsid w:val="00E134B5"/>
    <w:rsid w:val="00E13614"/>
    <w:rsid w:val="00E1364E"/>
    <w:rsid w:val="00E1377B"/>
    <w:rsid w:val="00E1387A"/>
    <w:rsid w:val="00E13B2E"/>
    <w:rsid w:val="00E13C5D"/>
    <w:rsid w:val="00E13C76"/>
    <w:rsid w:val="00E13C99"/>
    <w:rsid w:val="00E13DD9"/>
    <w:rsid w:val="00E13F5C"/>
    <w:rsid w:val="00E145D2"/>
    <w:rsid w:val="00E14706"/>
    <w:rsid w:val="00E149B7"/>
    <w:rsid w:val="00E14B09"/>
    <w:rsid w:val="00E14C20"/>
    <w:rsid w:val="00E14CA8"/>
    <w:rsid w:val="00E14E27"/>
    <w:rsid w:val="00E14F07"/>
    <w:rsid w:val="00E14F3A"/>
    <w:rsid w:val="00E15208"/>
    <w:rsid w:val="00E15334"/>
    <w:rsid w:val="00E157A0"/>
    <w:rsid w:val="00E15838"/>
    <w:rsid w:val="00E159BD"/>
    <w:rsid w:val="00E15AD2"/>
    <w:rsid w:val="00E15B3E"/>
    <w:rsid w:val="00E15C5A"/>
    <w:rsid w:val="00E15F38"/>
    <w:rsid w:val="00E1611D"/>
    <w:rsid w:val="00E1638F"/>
    <w:rsid w:val="00E16766"/>
    <w:rsid w:val="00E16837"/>
    <w:rsid w:val="00E1697F"/>
    <w:rsid w:val="00E16A3F"/>
    <w:rsid w:val="00E16AE6"/>
    <w:rsid w:val="00E16CB3"/>
    <w:rsid w:val="00E17217"/>
    <w:rsid w:val="00E1764B"/>
    <w:rsid w:val="00E17727"/>
    <w:rsid w:val="00E178B3"/>
    <w:rsid w:val="00E178E2"/>
    <w:rsid w:val="00E17991"/>
    <w:rsid w:val="00E17A90"/>
    <w:rsid w:val="00E17B9C"/>
    <w:rsid w:val="00E17BC2"/>
    <w:rsid w:val="00E17C36"/>
    <w:rsid w:val="00E17DA4"/>
    <w:rsid w:val="00E20025"/>
    <w:rsid w:val="00E2002C"/>
    <w:rsid w:val="00E20208"/>
    <w:rsid w:val="00E20286"/>
    <w:rsid w:val="00E203DC"/>
    <w:rsid w:val="00E205B8"/>
    <w:rsid w:val="00E206D8"/>
    <w:rsid w:val="00E206F1"/>
    <w:rsid w:val="00E208DB"/>
    <w:rsid w:val="00E2091D"/>
    <w:rsid w:val="00E209C4"/>
    <w:rsid w:val="00E20B62"/>
    <w:rsid w:val="00E20C32"/>
    <w:rsid w:val="00E20EEB"/>
    <w:rsid w:val="00E20F65"/>
    <w:rsid w:val="00E20F77"/>
    <w:rsid w:val="00E21095"/>
    <w:rsid w:val="00E211FC"/>
    <w:rsid w:val="00E21308"/>
    <w:rsid w:val="00E2136E"/>
    <w:rsid w:val="00E21598"/>
    <w:rsid w:val="00E2190C"/>
    <w:rsid w:val="00E21B8B"/>
    <w:rsid w:val="00E21C85"/>
    <w:rsid w:val="00E21D23"/>
    <w:rsid w:val="00E21DC8"/>
    <w:rsid w:val="00E21F2E"/>
    <w:rsid w:val="00E222F9"/>
    <w:rsid w:val="00E2239A"/>
    <w:rsid w:val="00E225EF"/>
    <w:rsid w:val="00E22758"/>
    <w:rsid w:val="00E22A40"/>
    <w:rsid w:val="00E22AE1"/>
    <w:rsid w:val="00E22D1D"/>
    <w:rsid w:val="00E22F2C"/>
    <w:rsid w:val="00E22F5B"/>
    <w:rsid w:val="00E22FD8"/>
    <w:rsid w:val="00E23168"/>
    <w:rsid w:val="00E2326D"/>
    <w:rsid w:val="00E234D0"/>
    <w:rsid w:val="00E236DE"/>
    <w:rsid w:val="00E2375C"/>
    <w:rsid w:val="00E23A2B"/>
    <w:rsid w:val="00E24091"/>
    <w:rsid w:val="00E24187"/>
    <w:rsid w:val="00E241FE"/>
    <w:rsid w:val="00E24317"/>
    <w:rsid w:val="00E24544"/>
    <w:rsid w:val="00E24581"/>
    <w:rsid w:val="00E24777"/>
    <w:rsid w:val="00E247E4"/>
    <w:rsid w:val="00E248E9"/>
    <w:rsid w:val="00E24B8C"/>
    <w:rsid w:val="00E24BAF"/>
    <w:rsid w:val="00E24BBE"/>
    <w:rsid w:val="00E24C2F"/>
    <w:rsid w:val="00E24CBA"/>
    <w:rsid w:val="00E24CC0"/>
    <w:rsid w:val="00E24D0C"/>
    <w:rsid w:val="00E24E36"/>
    <w:rsid w:val="00E24F1E"/>
    <w:rsid w:val="00E2501C"/>
    <w:rsid w:val="00E250E1"/>
    <w:rsid w:val="00E251B1"/>
    <w:rsid w:val="00E2520F"/>
    <w:rsid w:val="00E253BC"/>
    <w:rsid w:val="00E257C3"/>
    <w:rsid w:val="00E25AF7"/>
    <w:rsid w:val="00E25C6F"/>
    <w:rsid w:val="00E25D9C"/>
    <w:rsid w:val="00E25F03"/>
    <w:rsid w:val="00E25F04"/>
    <w:rsid w:val="00E25F15"/>
    <w:rsid w:val="00E25F74"/>
    <w:rsid w:val="00E26085"/>
    <w:rsid w:val="00E26464"/>
    <w:rsid w:val="00E2655B"/>
    <w:rsid w:val="00E2689A"/>
    <w:rsid w:val="00E26C01"/>
    <w:rsid w:val="00E26EEC"/>
    <w:rsid w:val="00E27062"/>
    <w:rsid w:val="00E274B8"/>
    <w:rsid w:val="00E27674"/>
    <w:rsid w:val="00E27942"/>
    <w:rsid w:val="00E27973"/>
    <w:rsid w:val="00E27A4F"/>
    <w:rsid w:val="00E27A72"/>
    <w:rsid w:val="00E27D65"/>
    <w:rsid w:val="00E27E95"/>
    <w:rsid w:val="00E300B6"/>
    <w:rsid w:val="00E30160"/>
    <w:rsid w:val="00E3061F"/>
    <w:rsid w:val="00E306E7"/>
    <w:rsid w:val="00E307F1"/>
    <w:rsid w:val="00E30801"/>
    <w:rsid w:val="00E30ADE"/>
    <w:rsid w:val="00E30D1B"/>
    <w:rsid w:val="00E30D74"/>
    <w:rsid w:val="00E30E2A"/>
    <w:rsid w:val="00E30E8B"/>
    <w:rsid w:val="00E30F24"/>
    <w:rsid w:val="00E31018"/>
    <w:rsid w:val="00E31058"/>
    <w:rsid w:val="00E311AA"/>
    <w:rsid w:val="00E311E5"/>
    <w:rsid w:val="00E311E9"/>
    <w:rsid w:val="00E31212"/>
    <w:rsid w:val="00E313CC"/>
    <w:rsid w:val="00E31F3E"/>
    <w:rsid w:val="00E321BB"/>
    <w:rsid w:val="00E322E0"/>
    <w:rsid w:val="00E32584"/>
    <w:rsid w:val="00E32812"/>
    <w:rsid w:val="00E32CF0"/>
    <w:rsid w:val="00E32DB2"/>
    <w:rsid w:val="00E32E26"/>
    <w:rsid w:val="00E32F6D"/>
    <w:rsid w:val="00E33257"/>
    <w:rsid w:val="00E332E4"/>
    <w:rsid w:val="00E3359D"/>
    <w:rsid w:val="00E338A5"/>
    <w:rsid w:val="00E339FE"/>
    <w:rsid w:val="00E33AC8"/>
    <w:rsid w:val="00E33BCE"/>
    <w:rsid w:val="00E33C87"/>
    <w:rsid w:val="00E33CC9"/>
    <w:rsid w:val="00E33CD0"/>
    <w:rsid w:val="00E342CE"/>
    <w:rsid w:val="00E3458F"/>
    <w:rsid w:val="00E34598"/>
    <w:rsid w:val="00E34791"/>
    <w:rsid w:val="00E347A1"/>
    <w:rsid w:val="00E3485D"/>
    <w:rsid w:val="00E34A3F"/>
    <w:rsid w:val="00E34ED0"/>
    <w:rsid w:val="00E35098"/>
    <w:rsid w:val="00E351EF"/>
    <w:rsid w:val="00E352DE"/>
    <w:rsid w:val="00E35404"/>
    <w:rsid w:val="00E356A0"/>
    <w:rsid w:val="00E358C6"/>
    <w:rsid w:val="00E358E0"/>
    <w:rsid w:val="00E3590F"/>
    <w:rsid w:val="00E359C8"/>
    <w:rsid w:val="00E35C58"/>
    <w:rsid w:val="00E35CD3"/>
    <w:rsid w:val="00E35D4E"/>
    <w:rsid w:val="00E35D5F"/>
    <w:rsid w:val="00E3600D"/>
    <w:rsid w:val="00E364AA"/>
    <w:rsid w:val="00E36566"/>
    <w:rsid w:val="00E36775"/>
    <w:rsid w:val="00E36A7B"/>
    <w:rsid w:val="00E36C98"/>
    <w:rsid w:val="00E36EF7"/>
    <w:rsid w:val="00E36FAD"/>
    <w:rsid w:val="00E371E7"/>
    <w:rsid w:val="00E37297"/>
    <w:rsid w:val="00E3738F"/>
    <w:rsid w:val="00E37439"/>
    <w:rsid w:val="00E3744D"/>
    <w:rsid w:val="00E37709"/>
    <w:rsid w:val="00E377A6"/>
    <w:rsid w:val="00E379A0"/>
    <w:rsid w:val="00E37B1A"/>
    <w:rsid w:val="00E37C28"/>
    <w:rsid w:val="00E37E56"/>
    <w:rsid w:val="00E37EE1"/>
    <w:rsid w:val="00E403D1"/>
    <w:rsid w:val="00E404A5"/>
    <w:rsid w:val="00E40628"/>
    <w:rsid w:val="00E40904"/>
    <w:rsid w:val="00E409AE"/>
    <w:rsid w:val="00E40AD5"/>
    <w:rsid w:val="00E40B13"/>
    <w:rsid w:val="00E40EBD"/>
    <w:rsid w:val="00E40F07"/>
    <w:rsid w:val="00E40FCC"/>
    <w:rsid w:val="00E413B7"/>
    <w:rsid w:val="00E41420"/>
    <w:rsid w:val="00E41666"/>
    <w:rsid w:val="00E416E5"/>
    <w:rsid w:val="00E416FD"/>
    <w:rsid w:val="00E419E9"/>
    <w:rsid w:val="00E41B25"/>
    <w:rsid w:val="00E41DD3"/>
    <w:rsid w:val="00E420CC"/>
    <w:rsid w:val="00E42288"/>
    <w:rsid w:val="00E42375"/>
    <w:rsid w:val="00E42399"/>
    <w:rsid w:val="00E4246A"/>
    <w:rsid w:val="00E42548"/>
    <w:rsid w:val="00E42833"/>
    <w:rsid w:val="00E428E9"/>
    <w:rsid w:val="00E4292D"/>
    <w:rsid w:val="00E42973"/>
    <w:rsid w:val="00E42994"/>
    <w:rsid w:val="00E429C2"/>
    <w:rsid w:val="00E42EE8"/>
    <w:rsid w:val="00E42EF5"/>
    <w:rsid w:val="00E43061"/>
    <w:rsid w:val="00E43157"/>
    <w:rsid w:val="00E432C6"/>
    <w:rsid w:val="00E43336"/>
    <w:rsid w:val="00E433D4"/>
    <w:rsid w:val="00E4360E"/>
    <w:rsid w:val="00E43742"/>
    <w:rsid w:val="00E437E3"/>
    <w:rsid w:val="00E4393C"/>
    <w:rsid w:val="00E43AC4"/>
    <w:rsid w:val="00E43AFD"/>
    <w:rsid w:val="00E43E82"/>
    <w:rsid w:val="00E440D7"/>
    <w:rsid w:val="00E4411E"/>
    <w:rsid w:val="00E44230"/>
    <w:rsid w:val="00E442DB"/>
    <w:rsid w:val="00E44434"/>
    <w:rsid w:val="00E4476F"/>
    <w:rsid w:val="00E44B18"/>
    <w:rsid w:val="00E44DA5"/>
    <w:rsid w:val="00E44E08"/>
    <w:rsid w:val="00E44F44"/>
    <w:rsid w:val="00E4541B"/>
    <w:rsid w:val="00E45486"/>
    <w:rsid w:val="00E4560D"/>
    <w:rsid w:val="00E4567B"/>
    <w:rsid w:val="00E456F2"/>
    <w:rsid w:val="00E45810"/>
    <w:rsid w:val="00E45B27"/>
    <w:rsid w:val="00E45BB0"/>
    <w:rsid w:val="00E45EC5"/>
    <w:rsid w:val="00E46009"/>
    <w:rsid w:val="00E460A1"/>
    <w:rsid w:val="00E460A5"/>
    <w:rsid w:val="00E46123"/>
    <w:rsid w:val="00E46766"/>
    <w:rsid w:val="00E4686B"/>
    <w:rsid w:val="00E46903"/>
    <w:rsid w:val="00E46A18"/>
    <w:rsid w:val="00E46C0F"/>
    <w:rsid w:val="00E46E45"/>
    <w:rsid w:val="00E46E9B"/>
    <w:rsid w:val="00E46F49"/>
    <w:rsid w:val="00E470D5"/>
    <w:rsid w:val="00E47162"/>
    <w:rsid w:val="00E4769F"/>
    <w:rsid w:val="00E47769"/>
    <w:rsid w:val="00E4779C"/>
    <w:rsid w:val="00E47867"/>
    <w:rsid w:val="00E478F9"/>
    <w:rsid w:val="00E4790A"/>
    <w:rsid w:val="00E47A64"/>
    <w:rsid w:val="00E47B10"/>
    <w:rsid w:val="00E47DE2"/>
    <w:rsid w:val="00E47DE7"/>
    <w:rsid w:val="00E47E38"/>
    <w:rsid w:val="00E47FB5"/>
    <w:rsid w:val="00E47FEF"/>
    <w:rsid w:val="00E50010"/>
    <w:rsid w:val="00E50189"/>
    <w:rsid w:val="00E5057C"/>
    <w:rsid w:val="00E50762"/>
    <w:rsid w:val="00E508AB"/>
    <w:rsid w:val="00E50963"/>
    <w:rsid w:val="00E50A63"/>
    <w:rsid w:val="00E50A9B"/>
    <w:rsid w:val="00E50B5C"/>
    <w:rsid w:val="00E50CF3"/>
    <w:rsid w:val="00E50DE2"/>
    <w:rsid w:val="00E50F03"/>
    <w:rsid w:val="00E50F86"/>
    <w:rsid w:val="00E50F9A"/>
    <w:rsid w:val="00E512ED"/>
    <w:rsid w:val="00E51456"/>
    <w:rsid w:val="00E515D2"/>
    <w:rsid w:val="00E517ED"/>
    <w:rsid w:val="00E518CE"/>
    <w:rsid w:val="00E51CF3"/>
    <w:rsid w:val="00E51DC0"/>
    <w:rsid w:val="00E51DCB"/>
    <w:rsid w:val="00E51E31"/>
    <w:rsid w:val="00E51F08"/>
    <w:rsid w:val="00E521A5"/>
    <w:rsid w:val="00E52308"/>
    <w:rsid w:val="00E524B3"/>
    <w:rsid w:val="00E5261C"/>
    <w:rsid w:val="00E52622"/>
    <w:rsid w:val="00E5282F"/>
    <w:rsid w:val="00E52B15"/>
    <w:rsid w:val="00E52B6B"/>
    <w:rsid w:val="00E52CA6"/>
    <w:rsid w:val="00E52D33"/>
    <w:rsid w:val="00E53201"/>
    <w:rsid w:val="00E533EF"/>
    <w:rsid w:val="00E535C3"/>
    <w:rsid w:val="00E5386D"/>
    <w:rsid w:val="00E538B8"/>
    <w:rsid w:val="00E5390E"/>
    <w:rsid w:val="00E53B82"/>
    <w:rsid w:val="00E53BB3"/>
    <w:rsid w:val="00E53E56"/>
    <w:rsid w:val="00E540AD"/>
    <w:rsid w:val="00E541F3"/>
    <w:rsid w:val="00E542E2"/>
    <w:rsid w:val="00E5431A"/>
    <w:rsid w:val="00E544E7"/>
    <w:rsid w:val="00E54A7E"/>
    <w:rsid w:val="00E54AC9"/>
    <w:rsid w:val="00E54B64"/>
    <w:rsid w:val="00E54BD8"/>
    <w:rsid w:val="00E54EF3"/>
    <w:rsid w:val="00E54EF4"/>
    <w:rsid w:val="00E54FE7"/>
    <w:rsid w:val="00E55137"/>
    <w:rsid w:val="00E5537F"/>
    <w:rsid w:val="00E554A3"/>
    <w:rsid w:val="00E55680"/>
    <w:rsid w:val="00E558A8"/>
    <w:rsid w:val="00E55926"/>
    <w:rsid w:val="00E55B47"/>
    <w:rsid w:val="00E55CD4"/>
    <w:rsid w:val="00E5601E"/>
    <w:rsid w:val="00E561EA"/>
    <w:rsid w:val="00E5623C"/>
    <w:rsid w:val="00E56244"/>
    <w:rsid w:val="00E562B2"/>
    <w:rsid w:val="00E56314"/>
    <w:rsid w:val="00E56388"/>
    <w:rsid w:val="00E56466"/>
    <w:rsid w:val="00E564D2"/>
    <w:rsid w:val="00E565B7"/>
    <w:rsid w:val="00E5660F"/>
    <w:rsid w:val="00E56738"/>
    <w:rsid w:val="00E56739"/>
    <w:rsid w:val="00E567A1"/>
    <w:rsid w:val="00E567CF"/>
    <w:rsid w:val="00E56CE4"/>
    <w:rsid w:val="00E56D81"/>
    <w:rsid w:val="00E56F17"/>
    <w:rsid w:val="00E57162"/>
    <w:rsid w:val="00E572BE"/>
    <w:rsid w:val="00E57314"/>
    <w:rsid w:val="00E573FE"/>
    <w:rsid w:val="00E57444"/>
    <w:rsid w:val="00E574A9"/>
    <w:rsid w:val="00E57642"/>
    <w:rsid w:val="00E57662"/>
    <w:rsid w:val="00E57687"/>
    <w:rsid w:val="00E57A8C"/>
    <w:rsid w:val="00E57B96"/>
    <w:rsid w:val="00E57C7E"/>
    <w:rsid w:val="00E57C8B"/>
    <w:rsid w:val="00E57DF4"/>
    <w:rsid w:val="00E57EE4"/>
    <w:rsid w:val="00E60051"/>
    <w:rsid w:val="00E60315"/>
    <w:rsid w:val="00E6044B"/>
    <w:rsid w:val="00E606E8"/>
    <w:rsid w:val="00E607FD"/>
    <w:rsid w:val="00E608CB"/>
    <w:rsid w:val="00E60A41"/>
    <w:rsid w:val="00E60A51"/>
    <w:rsid w:val="00E61315"/>
    <w:rsid w:val="00E613BF"/>
    <w:rsid w:val="00E61515"/>
    <w:rsid w:val="00E61671"/>
    <w:rsid w:val="00E616A3"/>
    <w:rsid w:val="00E6185C"/>
    <w:rsid w:val="00E618AC"/>
    <w:rsid w:val="00E6194F"/>
    <w:rsid w:val="00E61B3D"/>
    <w:rsid w:val="00E61B89"/>
    <w:rsid w:val="00E61E05"/>
    <w:rsid w:val="00E62113"/>
    <w:rsid w:val="00E62151"/>
    <w:rsid w:val="00E62261"/>
    <w:rsid w:val="00E622E6"/>
    <w:rsid w:val="00E622FD"/>
    <w:rsid w:val="00E62832"/>
    <w:rsid w:val="00E628C4"/>
    <w:rsid w:val="00E62B93"/>
    <w:rsid w:val="00E62C65"/>
    <w:rsid w:val="00E62D60"/>
    <w:rsid w:val="00E62DDE"/>
    <w:rsid w:val="00E62F23"/>
    <w:rsid w:val="00E62FC4"/>
    <w:rsid w:val="00E63030"/>
    <w:rsid w:val="00E63155"/>
    <w:rsid w:val="00E631E4"/>
    <w:rsid w:val="00E6334F"/>
    <w:rsid w:val="00E634FD"/>
    <w:rsid w:val="00E6355F"/>
    <w:rsid w:val="00E63637"/>
    <w:rsid w:val="00E63714"/>
    <w:rsid w:val="00E63A34"/>
    <w:rsid w:val="00E63AC1"/>
    <w:rsid w:val="00E63F34"/>
    <w:rsid w:val="00E63F35"/>
    <w:rsid w:val="00E640FD"/>
    <w:rsid w:val="00E6442D"/>
    <w:rsid w:val="00E645B2"/>
    <w:rsid w:val="00E645C8"/>
    <w:rsid w:val="00E64648"/>
    <w:rsid w:val="00E6472A"/>
    <w:rsid w:val="00E6474A"/>
    <w:rsid w:val="00E6476B"/>
    <w:rsid w:val="00E6489A"/>
    <w:rsid w:val="00E649D0"/>
    <w:rsid w:val="00E64B25"/>
    <w:rsid w:val="00E64D06"/>
    <w:rsid w:val="00E64D7B"/>
    <w:rsid w:val="00E64F92"/>
    <w:rsid w:val="00E65020"/>
    <w:rsid w:val="00E651BE"/>
    <w:rsid w:val="00E652EA"/>
    <w:rsid w:val="00E654B6"/>
    <w:rsid w:val="00E65601"/>
    <w:rsid w:val="00E657EC"/>
    <w:rsid w:val="00E6585D"/>
    <w:rsid w:val="00E65911"/>
    <w:rsid w:val="00E65959"/>
    <w:rsid w:val="00E659D1"/>
    <w:rsid w:val="00E65AD2"/>
    <w:rsid w:val="00E65D5A"/>
    <w:rsid w:val="00E65D9C"/>
    <w:rsid w:val="00E65DA4"/>
    <w:rsid w:val="00E65E21"/>
    <w:rsid w:val="00E65E37"/>
    <w:rsid w:val="00E65FFF"/>
    <w:rsid w:val="00E665BC"/>
    <w:rsid w:val="00E6670D"/>
    <w:rsid w:val="00E66780"/>
    <w:rsid w:val="00E66DAD"/>
    <w:rsid w:val="00E66E1B"/>
    <w:rsid w:val="00E66E21"/>
    <w:rsid w:val="00E67035"/>
    <w:rsid w:val="00E67049"/>
    <w:rsid w:val="00E6721D"/>
    <w:rsid w:val="00E67366"/>
    <w:rsid w:val="00E6768E"/>
    <w:rsid w:val="00E67864"/>
    <w:rsid w:val="00E67A56"/>
    <w:rsid w:val="00E67B9A"/>
    <w:rsid w:val="00E67E2F"/>
    <w:rsid w:val="00E67F46"/>
    <w:rsid w:val="00E70091"/>
    <w:rsid w:val="00E70176"/>
    <w:rsid w:val="00E702E8"/>
    <w:rsid w:val="00E70385"/>
    <w:rsid w:val="00E70440"/>
    <w:rsid w:val="00E709FB"/>
    <w:rsid w:val="00E70B3C"/>
    <w:rsid w:val="00E70BD1"/>
    <w:rsid w:val="00E70F28"/>
    <w:rsid w:val="00E7100F"/>
    <w:rsid w:val="00E71030"/>
    <w:rsid w:val="00E71064"/>
    <w:rsid w:val="00E71074"/>
    <w:rsid w:val="00E7140A"/>
    <w:rsid w:val="00E715E8"/>
    <w:rsid w:val="00E716B5"/>
    <w:rsid w:val="00E71928"/>
    <w:rsid w:val="00E71F6D"/>
    <w:rsid w:val="00E71FA3"/>
    <w:rsid w:val="00E71FCC"/>
    <w:rsid w:val="00E71FED"/>
    <w:rsid w:val="00E72159"/>
    <w:rsid w:val="00E72283"/>
    <w:rsid w:val="00E722CD"/>
    <w:rsid w:val="00E72818"/>
    <w:rsid w:val="00E728F8"/>
    <w:rsid w:val="00E72989"/>
    <w:rsid w:val="00E729CC"/>
    <w:rsid w:val="00E72AEE"/>
    <w:rsid w:val="00E72D5A"/>
    <w:rsid w:val="00E72DBB"/>
    <w:rsid w:val="00E72DC7"/>
    <w:rsid w:val="00E72ED2"/>
    <w:rsid w:val="00E72F7D"/>
    <w:rsid w:val="00E72FE0"/>
    <w:rsid w:val="00E7313C"/>
    <w:rsid w:val="00E73200"/>
    <w:rsid w:val="00E73370"/>
    <w:rsid w:val="00E7341B"/>
    <w:rsid w:val="00E73467"/>
    <w:rsid w:val="00E7366E"/>
    <w:rsid w:val="00E73846"/>
    <w:rsid w:val="00E739BB"/>
    <w:rsid w:val="00E73A17"/>
    <w:rsid w:val="00E73B38"/>
    <w:rsid w:val="00E73C13"/>
    <w:rsid w:val="00E73D4D"/>
    <w:rsid w:val="00E73F4D"/>
    <w:rsid w:val="00E7401B"/>
    <w:rsid w:val="00E740C2"/>
    <w:rsid w:val="00E74126"/>
    <w:rsid w:val="00E7414D"/>
    <w:rsid w:val="00E74460"/>
    <w:rsid w:val="00E744A2"/>
    <w:rsid w:val="00E746A6"/>
    <w:rsid w:val="00E746E6"/>
    <w:rsid w:val="00E74949"/>
    <w:rsid w:val="00E74986"/>
    <w:rsid w:val="00E74BE7"/>
    <w:rsid w:val="00E74C06"/>
    <w:rsid w:val="00E74CB5"/>
    <w:rsid w:val="00E74D8E"/>
    <w:rsid w:val="00E74DBE"/>
    <w:rsid w:val="00E74DE9"/>
    <w:rsid w:val="00E74F16"/>
    <w:rsid w:val="00E74F7A"/>
    <w:rsid w:val="00E75027"/>
    <w:rsid w:val="00E750B5"/>
    <w:rsid w:val="00E750F1"/>
    <w:rsid w:val="00E751D6"/>
    <w:rsid w:val="00E7520B"/>
    <w:rsid w:val="00E752DF"/>
    <w:rsid w:val="00E7531A"/>
    <w:rsid w:val="00E75453"/>
    <w:rsid w:val="00E75474"/>
    <w:rsid w:val="00E754C0"/>
    <w:rsid w:val="00E7553D"/>
    <w:rsid w:val="00E756BB"/>
    <w:rsid w:val="00E75762"/>
    <w:rsid w:val="00E757FE"/>
    <w:rsid w:val="00E758ED"/>
    <w:rsid w:val="00E75B60"/>
    <w:rsid w:val="00E75C3E"/>
    <w:rsid w:val="00E75E24"/>
    <w:rsid w:val="00E76065"/>
    <w:rsid w:val="00E76318"/>
    <w:rsid w:val="00E7635D"/>
    <w:rsid w:val="00E76398"/>
    <w:rsid w:val="00E763A7"/>
    <w:rsid w:val="00E76801"/>
    <w:rsid w:val="00E76931"/>
    <w:rsid w:val="00E76CB5"/>
    <w:rsid w:val="00E76E25"/>
    <w:rsid w:val="00E76EE0"/>
    <w:rsid w:val="00E771B1"/>
    <w:rsid w:val="00E7729F"/>
    <w:rsid w:val="00E77417"/>
    <w:rsid w:val="00E77465"/>
    <w:rsid w:val="00E7751E"/>
    <w:rsid w:val="00E77979"/>
    <w:rsid w:val="00E77B16"/>
    <w:rsid w:val="00E77BBC"/>
    <w:rsid w:val="00E77E26"/>
    <w:rsid w:val="00E77E49"/>
    <w:rsid w:val="00E77ED7"/>
    <w:rsid w:val="00E77F4E"/>
    <w:rsid w:val="00E800D7"/>
    <w:rsid w:val="00E804B1"/>
    <w:rsid w:val="00E8072D"/>
    <w:rsid w:val="00E80878"/>
    <w:rsid w:val="00E8093F"/>
    <w:rsid w:val="00E80964"/>
    <w:rsid w:val="00E80E75"/>
    <w:rsid w:val="00E8104A"/>
    <w:rsid w:val="00E81507"/>
    <w:rsid w:val="00E81661"/>
    <w:rsid w:val="00E817C8"/>
    <w:rsid w:val="00E81801"/>
    <w:rsid w:val="00E818EC"/>
    <w:rsid w:val="00E819B8"/>
    <w:rsid w:val="00E81A27"/>
    <w:rsid w:val="00E81BC9"/>
    <w:rsid w:val="00E81C7F"/>
    <w:rsid w:val="00E81CAD"/>
    <w:rsid w:val="00E81D4C"/>
    <w:rsid w:val="00E81DB5"/>
    <w:rsid w:val="00E82208"/>
    <w:rsid w:val="00E822BB"/>
    <w:rsid w:val="00E825C9"/>
    <w:rsid w:val="00E8278C"/>
    <w:rsid w:val="00E828C7"/>
    <w:rsid w:val="00E828C9"/>
    <w:rsid w:val="00E82A92"/>
    <w:rsid w:val="00E82B90"/>
    <w:rsid w:val="00E82CB8"/>
    <w:rsid w:val="00E83105"/>
    <w:rsid w:val="00E834D6"/>
    <w:rsid w:val="00E835CC"/>
    <w:rsid w:val="00E83768"/>
    <w:rsid w:val="00E83969"/>
    <w:rsid w:val="00E83982"/>
    <w:rsid w:val="00E83A1D"/>
    <w:rsid w:val="00E83BA6"/>
    <w:rsid w:val="00E841FB"/>
    <w:rsid w:val="00E842AD"/>
    <w:rsid w:val="00E84835"/>
    <w:rsid w:val="00E849C4"/>
    <w:rsid w:val="00E84A1D"/>
    <w:rsid w:val="00E855ED"/>
    <w:rsid w:val="00E8574F"/>
    <w:rsid w:val="00E857AD"/>
    <w:rsid w:val="00E857EE"/>
    <w:rsid w:val="00E85819"/>
    <w:rsid w:val="00E85BA5"/>
    <w:rsid w:val="00E85C3C"/>
    <w:rsid w:val="00E85CF7"/>
    <w:rsid w:val="00E85DB5"/>
    <w:rsid w:val="00E85F60"/>
    <w:rsid w:val="00E85FE3"/>
    <w:rsid w:val="00E861C6"/>
    <w:rsid w:val="00E86697"/>
    <w:rsid w:val="00E866B9"/>
    <w:rsid w:val="00E866EB"/>
    <w:rsid w:val="00E8689E"/>
    <w:rsid w:val="00E86995"/>
    <w:rsid w:val="00E86AEC"/>
    <w:rsid w:val="00E86B25"/>
    <w:rsid w:val="00E86B90"/>
    <w:rsid w:val="00E86C08"/>
    <w:rsid w:val="00E87144"/>
    <w:rsid w:val="00E8738F"/>
    <w:rsid w:val="00E873FD"/>
    <w:rsid w:val="00E875A0"/>
    <w:rsid w:val="00E8780A"/>
    <w:rsid w:val="00E87816"/>
    <w:rsid w:val="00E87824"/>
    <w:rsid w:val="00E8796F"/>
    <w:rsid w:val="00E879D9"/>
    <w:rsid w:val="00E87A7D"/>
    <w:rsid w:val="00E87AC6"/>
    <w:rsid w:val="00E87B0D"/>
    <w:rsid w:val="00E87B68"/>
    <w:rsid w:val="00E87DCD"/>
    <w:rsid w:val="00E9010D"/>
    <w:rsid w:val="00E90383"/>
    <w:rsid w:val="00E90649"/>
    <w:rsid w:val="00E90A10"/>
    <w:rsid w:val="00E90D13"/>
    <w:rsid w:val="00E90E56"/>
    <w:rsid w:val="00E90EAF"/>
    <w:rsid w:val="00E91007"/>
    <w:rsid w:val="00E91081"/>
    <w:rsid w:val="00E91126"/>
    <w:rsid w:val="00E91282"/>
    <w:rsid w:val="00E912DA"/>
    <w:rsid w:val="00E912E9"/>
    <w:rsid w:val="00E91314"/>
    <w:rsid w:val="00E9156D"/>
    <w:rsid w:val="00E9192A"/>
    <w:rsid w:val="00E91EFC"/>
    <w:rsid w:val="00E91F5B"/>
    <w:rsid w:val="00E91F93"/>
    <w:rsid w:val="00E92064"/>
    <w:rsid w:val="00E9236F"/>
    <w:rsid w:val="00E923E2"/>
    <w:rsid w:val="00E9271E"/>
    <w:rsid w:val="00E92749"/>
    <w:rsid w:val="00E927B7"/>
    <w:rsid w:val="00E92918"/>
    <w:rsid w:val="00E92B28"/>
    <w:rsid w:val="00E92E2B"/>
    <w:rsid w:val="00E92E42"/>
    <w:rsid w:val="00E92E62"/>
    <w:rsid w:val="00E92EBC"/>
    <w:rsid w:val="00E92F69"/>
    <w:rsid w:val="00E93293"/>
    <w:rsid w:val="00E93462"/>
    <w:rsid w:val="00E93494"/>
    <w:rsid w:val="00E934FD"/>
    <w:rsid w:val="00E93810"/>
    <w:rsid w:val="00E93A0A"/>
    <w:rsid w:val="00E93ACE"/>
    <w:rsid w:val="00E93CD8"/>
    <w:rsid w:val="00E93E71"/>
    <w:rsid w:val="00E93ED9"/>
    <w:rsid w:val="00E94050"/>
    <w:rsid w:val="00E9422C"/>
    <w:rsid w:val="00E94290"/>
    <w:rsid w:val="00E942B5"/>
    <w:rsid w:val="00E94305"/>
    <w:rsid w:val="00E9471A"/>
    <w:rsid w:val="00E9472B"/>
    <w:rsid w:val="00E947C9"/>
    <w:rsid w:val="00E948DC"/>
    <w:rsid w:val="00E9490C"/>
    <w:rsid w:val="00E94916"/>
    <w:rsid w:val="00E94933"/>
    <w:rsid w:val="00E94B47"/>
    <w:rsid w:val="00E94C69"/>
    <w:rsid w:val="00E94E95"/>
    <w:rsid w:val="00E94E9B"/>
    <w:rsid w:val="00E94FB8"/>
    <w:rsid w:val="00E952F4"/>
    <w:rsid w:val="00E95378"/>
    <w:rsid w:val="00E954AB"/>
    <w:rsid w:val="00E95641"/>
    <w:rsid w:val="00E9564E"/>
    <w:rsid w:val="00E9592B"/>
    <w:rsid w:val="00E95E5C"/>
    <w:rsid w:val="00E95E7F"/>
    <w:rsid w:val="00E9605B"/>
    <w:rsid w:val="00E96134"/>
    <w:rsid w:val="00E961F7"/>
    <w:rsid w:val="00E9634A"/>
    <w:rsid w:val="00E963A4"/>
    <w:rsid w:val="00E96403"/>
    <w:rsid w:val="00E96558"/>
    <w:rsid w:val="00E96742"/>
    <w:rsid w:val="00E967B4"/>
    <w:rsid w:val="00E967BD"/>
    <w:rsid w:val="00E96842"/>
    <w:rsid w:val="00E96BD0"/>
    <w:rsid w:val="00E96DB5"/>
    <w:rsid w:val="00E971F6"/>
    <w:rsid w:val="00E975D9"/>
    <w:rsid w:val="00E97720"/>
    <w:rsid w:val="00E97798"/>
    <w:rsid w:val="00E978ED"/>
    <w:rsid w:val="00E97911"/>
    <w:rsid w:val="00E97C1E"/>
    <w:rsid w:val="00E97E51"/>
    <w:rsid w:val="00E97E52"/>
    <w:rsid w:val="00E97EB7"/>
    <w:rsid w:val="00EA0261"/>
    <w:rsid w:val="00EA04DE"/>
    <w:rsid w:val="00EA0556"/>
    <w:rsid w:val="00EA090D"/>
    <w:rsid w:val="00EA0933"/>
    <w:rsid w:val="00EA0C38"/>
    <w:rsid w:val="00EA0CC3"/>
    <w:rsid w:val="00EA0D17"/>
    <w:rsid w:val="00EA0F99"/>
    <w:rsid w:val="00EA1087"/>
    <w:rsid w:val="00EA1230"/>
    <w:rsid w:val="00EA127F"/>
    <w:rsid w:val="00EA1463"/>
    <w:rsid w:val="00EA19C3"/>
    <w:rsid w:val="00EA1CAB"/>
    <w:rsid w:val="00EA1D56"/>
    <w:rsid w:val="00EA1E60"/>
    <w:rsid w:val="00EA2021"/>
    <w:rsid w:val="00EA227D"/>
    <w:rsid w:val="00EA2476"/>
    <w:rsid w:val="00EA27BE"/>
    <w:rsid w:val="00EA280A"/>
    <w:rsid w:val="00EA28A4"/>
    <w:rsid w:val="00EA28F6"/>
    <w:rsid w:val="00EA2936"/>
    <w:rsid w:val="00EA29F4"/>
    <w:rsid w:val="00EA2AA0"/>
    <w:rsid w:val="00EA2AB1"/>
    <w:rsid w:val="00EA2CA4"/>
    <w:rsid w:val="00EA2E4D"/>
    <w:rsid w:val="00EA2EEA"/>
    <w:rsid w:val="00EA315C"/>
    <w:rsid w:val="00EA318D"/>
    <w:rsid w:val="00EA32A4"/>
    <w:rsid w:val="00EA334E"/>
    <w:rsid w:val="00EA3543"/>
    <w:rsid w:val="00EA35AF"/>
    <w:rsid w:val="00EA375B"/>
    <w:rsid w:val="00EA3774"/>
    <w:rsid w:val="00EA3A30"/>
    <w:rsid w:val="00EA3DAC"/>
    <w:rsid w:val="00EA3E0C"/>
    <w:rsid w:val="00EA3FCC"/>
    <w:rsid w:val="00EA4051"/>
    <w:rsid w:val="00EA417B"/>
    <w:rsid w:val="00EA429C"/>
    <w:rsid w:val="00EA434F"/>
    <w:rsid w:val="00EA440D"/>
    <w:rsid w:val="00EA44D0"/>
    <w:rsid w:val="00EA4948"/>
    <w:rsid w:val="00EA4A0E"/>
    <w:rsid w:val="00EA4B27"/>
    <w:rsid w:val="00EA4D64"/>
    <w:rsid w:val="00EA4E41"/>
    <w:rsid w:val="00EA4FAC"/>
    <w:rsid w:val="00EA5211"/>
    <w:rsid w:val="00EA52B9"/>
    <w:rsid w:val="00EA5472"/>
    <w:rsid w:val="00EA5483"/>
    <w:rsid w:val="00EA54E1"/>
    <w:rsid w:val="00EA5510"/>
    <w:rsid w:val="00EA589F"/>
    <w:rsid w:val="00EA597D"/>
    <w:rsid w:val="00EA59AB"/>
    <w:rsid w:val="00EA5B29"/>
    <w:rsid w:val="00EA5C5C"/>
    <w:rsid w:val="00EA604F"/>
    <w:rsid w:val="00EA646A"/>
    <w:rsid w:val="00EA6521"/>
    <w:rsid w:val="00EA663F"/>
    <w:rsid w:val="00EA6737"/>
    <w:rsid w:val="00EA6AA4"/>
    <w:rsid w:val="00EA6C2A"/>
    <w:rsid w:val="00EA6CB2"/>
    <w:rsid w:val="00EA6E83"/>
    <w:rsid w:val="00EA704F"/>
    <w:rsid w:val="00EA705C"/>
    <w:rsid w:val="00EA71F8"/>
    <w:rsid w:val="00EA7331"/>
    <w:rsid w:val="00EA75BA"/>
    <w:rsid w:val="00EA75F1"/>
    <w:rsid w:val="00EA764E"/>
    <w:rsid w:val="00EA76DA"/>
    <w:rsid w:val="00EA7720"/>
    <w:rsid w:val="00EA7C63"/>
    <w:rsid w:val="00EA7CF0"/>
    <w:rsid w:val="00EA7DDA"/>
    <w:rsid w:val="00EB007D"/>
    <w:rsid w:val="00EB04A8"/>
    <w:rsid w:val="00EB05AA"/>
    <w:rsid w:val="00EB0667"/>
    <w:rsid w:val="00EB0720"/>
    <w:rsid w:val="00EB09B4"/>
    <w:rsid w:val="00EB0E0A"/>
    <w:rsid w:val="00EB0F2A"/>
    <w:rsid w:val="00EB0F6A"/>
    <w:rsid w:val="00EB1099"/>
    <w:rsid w:val="00EB1543"/>
    <w:rsid w:val="00EB157B"/>
    <w:rsid w:val="00EB1638"/>
    <w:rsid w:val="00EB166D"/>
    <w:rsid w:val="00EB1731"/>
    <w:rsid w:val="00EB1A33"/>
    <w:rsid w:val="00EB1A94"/>
    <w:rsid w:val="00EB1DE9"/>
    <w:rsid w:val="00EB1EFB"/>
    <w:rsid w:val="00EB1F64"/>
    <w:rsid w:val="00EB2423"/>
    <w:rsid w:val="00EB284D"/>
    <w:rsid w:val="00EB2906"/>
    <w:rsid w:val="00EB29B8"/>
    <w:rsid w:val="00EB2A29"/>
    <w:rsid w:val="00EB2B98"/>
    <w:rsid w:val="00EB32D4"/>
    <w:rsid w:val="00EB3335"/>
    <w:rsid w:val="00EB33CA"/>
    <w:rsid w:val="00EB346F"/>
    <w:rsid w:val="00EB34AB"/>
    <w:rsid w:val="00EB35F0"/>
    <w:rsid w:val="00EB368D"/>
    <w:rsid w:val="00EB386E"/>
    <w:rsid w:val="00EB39D3"/>
    <w:rsid w:val="00EB39ED"/>
    <w:rsid w:val="00EB3A56"/>
    <w:rsid w:val="00EB3ABB"/>
    <w:rsid w:val="00EB3AFA"/>
    <w:rsid w:val="00EB3E01"/>
    <w:rsid w:val="00EB415F"/>
    <w:rsid w:val="00EB464E"/>
    <w:rsid w:val="00EB475E"/>
    <w:rsid w:val="00EB4BB5"/>
    <w:rsid w:val="00EB4CC6"/>
    <w:rsid w:val="00EB4D83"/>
    <w:rsid w:val="00EB4DB6"/>
    <w:rsid w:val="00EB4EB5"/>
    <w:rsid w:val="00EB5063"/>
    <w:rsid w:val="00EB5246"/>
    <w:rsid w:val="00EB54F2"/>
    <w:rsid w:val="00EB5586"/>
    <w:rsid w:val="00EB55B1"/>
    <w:rsid w:val="00EB568E"/>
    <w:rsid w:val="00EB573D"/>
    <w:rsid w:val="00EB5A6B"/>
    <w:rsid w:val="00EB5A74"/>
    <w:rsid w:val="00EB5BD4"/>
    <w:rsid w:val="00EB61E3"/>
    <w:rsid w:val="00EB66BF"/>
    <w:rsid w:val="00EB694F"/>
    <w:rsid w:val="00EB6F61"/>
    <w:rsid w:val="00EB749D"/>
    <w:rsid w:val="00EB75B5"/>
    <w:rsid w:val="00EB7766"/>
    <w:rsid w:val="00EB78EC"/>
    <w:rsid w:val="00EB7C68"/>
    <w:rsid w:val="00EB7E17"/>
    <w:rsid w:val="00EC00DC"/>
    <w:rsid w:val="00EC0428"/>
    <w:rsid w:val="00EC05F0"/>
    <w:rsid w:val="00EC072C"/>
    <w:rsid w:val="00EC07E5"/>
    <w:rsid w:val="00EC08D0"/>
    <w:rsid w:val="00EC094B"/>
    <w:rsid w:val="00EC0B02"/>
    <w:rsid w:val="00EC0C4F"/>
    <w:rsid w:val="00EC0D59"/>
    <w:rsid w:val="00EC0F7C"/>
    <w:rsid w:val="00EC1033"/>
    <w:rsid w:val="00EC11AD"/>
    <w:rsid w:val="00EC11DF"/>
    <w:rsid w:val="00EC140D"/>
    <w:rsid w:val="00EC1590"/>
    <w:rsid w:val="00EC16EC"/>
    <w:rsid w:val="00EC1705"/>
    <w:rsid w:val="00EC1778"/>
    <w:rsid w:val="00EC18B8"/>
    <w:rsid w:val="00EC18C1"/>
    <w:rsid w:val="00EC1BEA"/>
    <w:rsid w:val="00EC1C69"/>
    <w:rsid w:val="00EC1DB1"/>
    <w:rsid w:val="00EC1FF5"/>
    <w:rsid w:val="00EC203C"/>
    <w:rsid w:val="00EC21D7"/>
    <w:rsid w:val="00EC228B"/>
    <w:rsid w:val="00EC2446"/>
    <w:rsid w:val="00EC25E7"/>
    <w:rsid w:val="00EC260B"/>
    <w:rsid w:val="00EC2860"/>
    <w:rsid w:val="00EC2937"/>
    <w:rsid w:val="00EC2B03"/>
    <w:rsid w:val="00EC2CC2"/>
    <w:rsid w:val="00EC2DBB"/>
    <w:rsid w:val="00EC2E6C"/>
    <w:rsid w:val="00EC2F14"/>
    <w:rsid w:val="00EC307F"/>
    <w:rsid w:val="00EC30BC"/>
    <w:rsid w:val="00EC30D7"/>
    <w:rsid w:val="00EC312C"/>
    <w:rsid w:val="00EC36B6"/>
    <w:rsid w:val="00EC36F2"/>
    <w:rsid w:val="00EC3800"/>
    <w:rsid w:val="00EC3817"/>
    <w:rsid w:val="00EC381A"/>
    <w:rsid w:val="00EC3A70"/>
    <w:rsid w:val="00EC3A9A"/>
    <w:rsid w:val="00EC3AE6"/>
    <w:rsid w:val="00EC3B3B"/>
    <w:rsid w:val="00EC3C8E"/>
    <w:rsid w:val="00EC3D50"/>
    <w:rsid w:val="00EC3E31"/>
    <w:rsid w:val="00EC40A2"/>
    <w:rsid w:val="00EC411E"/>
    <w:rsid w:val="00EC4120"/>
    <w:rsid w:val="00EC420E"/>
    <w:rsid w:val="00EC43D3"/>
    <w:rsid w:val="00EC463E"/>
    <w:rsid w:val="00EC464F"/>
    <w:rsid w:val="00EC46D4"/>
    <w:rsid w:val="00EC475E"/>
    <w:rsid w:val="00EC48F4"/>
    <w:rsid w:val="00EC4FB3"/>
    <w:rsid w:val="00EC505C"/>
    <w:rsid w:val="00EC5409"/>
    <w:rsid w:val="00EC5697"/>
    <w:rsid w:val="00EC579A"/>
    <w:rsid w:val="00EC584E"/>
    <w:rsid w:val="00EC5994"/>
    <w:rsid w:val="00EC5A68"/>
    <w:rsid w:val="00EC5AF6"/>
    <w:rsid w:val="00EC5C55"/>
    <w:rsid w:val="00EC5CC1"/>
    <w:rsid w:val="00EC5E09"/>
    <w:rsid w:val="00EC5F3B"/>
    <w:rsid w:val="00EC60D7"/>
    <w:rsid w:val="00EC62E2"/>
    <w:rsid w:val="00EC64C7"/>
    <w:rsid w:val="00EC65AD"/>
    <w:rsid w:val="00EC6617"/>
    <w:rsid w:val="00EC67BA"/>
    <w:rsid w:val="00EC69D1"/>
    <w:rsid w:val="00EC6ACF"/>
    <w:rsid w:val="00EC6FA0"/>
    <w:rsid w:val="00EC6FE7"/>
    <w:rsid w:val="00EC717E"/>
    <w:rsid w:val="00EC71B4"/>
    <w:rsid w:val="00EC7448"/>
    <w:rsid w:val="00EC7670"/>
    <w:rsid w:val="00EC76D7"/>
    <w:rsid w:val="00EC7988"/>
    <w:rsid w:val="00EC7A1E"/>
    <w:rsid w:val="00EC7CBE"/>
    <w:rsid w:val="00EC7EAF"/>
    <w:rsid w:val="00EC7F59"/>
    <w:rsid w:val="00EC7FDB"/>
    <w:rsid w:val="00ED0003"/>
    <w:rsid w:val="00ED0004"/>
    <w:rsid w:val="00ED00F9"/>
    <w:rsid w:val="00ED0459"/>
    <w:rsid w:val="00ED075C"/>
    <w:rsid w:val="00ED0922"/>
    <w:rsid w:val="00ED0B57"/>
    <w:rsid w:val="00ED0CA7"/>
    <w:rsid w:val="00ED0E4D"/>
    <w:rsid w:val="00ED0E86"/>
    <w:rsid w:val="00ED0F40"/>
    <w:rsid w:val="00ED1089"/>
    <w:rsid w:val="00ED134B"/>
    <w:rsid w:val="00ED1374"/>
    <w:rsid w:val="00ED16A9"/>
    <w:rsid w:val="00ED16EA"/>
    <w:rsid w:val="00ED17B3"/>
    <w:rsid w:val="00ED1A02"/>
    <w:rsid w:val="00ED1AFF"/>
    <w:rsid w:val="00ED1B6C"/>
    <w:rsid w:val="00ED1EEE"/>
    <w:rsid w:val="00ED1F05"/>
    <w:rsid w:val="00ED2117"/>
    <w:rsid w:val="00ED253C"/>
    <w:rsid w:val="00ED26AC"/>
    <w:rsid w:val="00ED2CE0"/>
    <w:rsid w:val="00ED2DB4"/>
    <w:rsid w:val="00ED2DB6"/>
    <w:rsid w:val="00ED2E1B"/>
    <w:rsid w:val="00ED2F9E"/>
    <w:rsid w:val="00ED3034"/>
    <w:rsid w:val="00ED3045"/>
    <w:rsid w:val="00ED30A4"/>
    <w:rsid w:val="00ED31BB"/>
    <w:rsid w:val="00ED3356"/>
    <w:rsid w:val="00ED3599"/>
    <w:rsid w:val="00ED35C1"/>
    <w:rsid w:val="00ED3715"/>
    <w:rsid w:val="00ED3806"/>
    <w:rsid w:val="00ED3967"/>
    <w:rsid w:val="00ED3A14"/>
    <w:rsid w:val="00ED3DB8"/>
    <w:rsid w:val="00ED3EE6"/>
    <w:rsid w:val="00ED3F83"/>
    <w:rsid w:val="00ED3FD6"/>
    <w:rsid w:val="00ED3FF6"/>
    <w:rsid w:val="00ED4166"/>
    <w:rsid w:val="00ED426F"/>
    <w:rsid w:val="00ED4542"/>
    <w:rsid w:val="00ED47AE"/>
    <w:rsid w:val="00ED4880"/>
    <w:rsid w:val="00ED488D"/>
    <w:rsid w:val="00ED4B74"/>
    <w:rsid w:val="00ED4F87"/>
    <w:rsid w:val="00ED5079"/>
    <w:rsid w:val="00ED522C"/>
    <w:rsid w:val="00ED5409"/>
    <w:rsid w:val="00ED5707"/>
    <w:rsid w:val="00ED5753"/>
    <w:rsid w:val="00ED58CF"/>
    <w:rsid w:val="00ED5980"/>
    <w:rsid w:val="00ED5E03"/>
    <w:rsid w:val="00ED5E9D"/>
    <w:rsid w:val="00ED5F71"/>
    <w:rsid w:val="00ED6165"/>
    <w:rsid w:val="00ED62B8"/>
    <w:rsid w:val="00ED6690"/>
    <w:rsid w:val="00ED68B8"/>
    <w:rsid w:val="00ED6995"/>
    <w:rsid w:val="00ED6A13"/>
    <w:rsid w:val="00ED705E"/>
    <w:rsid w:val="00ED7073"/>
    <w:rsid w:val="00ED727F"/>
    <w:rsid w:val="00ED7299"/>
    <w:rsid w:val="00ED7AF4"/>
    <w:rsid w:val="00ED7AF5"/>
    <w:rsid w:val="00ED7D08"/>
    <w:rsid w:val="00ED7D27"/>
    <w:rsid w:val="00ED7D68"/>
    <w:rsid w:val="00ED7D9B"/>
    <w:rsid w:val="00ED7EBE"/>
    <w:rsid w:val="00EE0068"/>
    <w:rsid w:val="00EE0D58"/>
    <w:rsid w:val="00EE0D89"/>
    <w:rsid w:val="00EE0F68"/>
    <w:rsid w:val="00EE14E9"/>
    <w:rsid w:val="00EE157A"/>
    <w:rsid w:val="00EE160C"/>
    <w:rsid w:val="00EE1964"/>
    <w:rsid w:val="00EE19BB"/>
    <w:rsid w:val="00EE1B7E"/>
    <w:rsid w:val="00EE1BEC"/>
    <w:rsid w:val="00EE1DB3"/>
    <w:rsid w:val="00EE20BC"/>
    <w:rsid w:val="00EE21FB"/>
    <w:rsid w:val="00EE2397"/>
    <w:rsid w:val="00EE2597"/>
    <w:rsid w:val="00EE28D7"/>
    <w:rsid w:val="00EE294F"/>
    <w:rsid w:val="00EE2B3A"/>
    <w:rsid w:val="00EE2BB3"/>
    <w:rsid w:val="00EE2C62"/>
    <w:rsid w:val="00EE2CCE"/>
    <w:rsid w:val="00EE2D76"/>
    <w:rsid w:val="00EE2E4F"/>
    <w:rsid w:val="00EE307D"/>
    <w:rsid w:val="00EE34F4"/>
    <w:rsid w:val="00EE356C"/>
    <w:rsid w:val="00EE35C2"/>
    <w:rsid w:val="00EE38E9"/>
    <w:rsid w:val="00EE3A73"/>
    <w:rsid w:val="00EE3C29"/>
    <w:rsid w:val="00EE3CAD"/>
    <w:rsid w:val="00EE4121"/>
    <w:rsid w:val="00EE44D7"/>
    <w:rsid w:val="00EE452F"/>
    <w:rsid w:val="00EE46F3"/>
    <w:rsid w:val="00EE4881"/>
    <w:rsid w:val="00EE4973"/>
    <w:rsid w:val="00EE4B5B"/>
    <w:rsid w:val="00EE4DC1"/>
    <w:rsid w:val="00EE4E96"/>
    <w:rsid w:val="00EE4EE8"/>
    <w:rsid w:val="00EE4F79"/>
    <w:rsid w:val="00EE4F96"/>
    <w:rsid w:val="00EE4FFA"/>
    <w:rsid w:val="00EE51E2"/>
    <w:rsid w:val="00EE5409"/>
    <w:rsid w:val="00EE566A"/>
    <w:rsid w:val="00EE56E5"/>
    <w:rsid w:val="00EE56F7"/>
    <w:rsid w:val="00EE5C31"/>
    <w:rsid w:val="00EE5D5A"/>
    <w:rsid w:val="00EE5DC9"/>
    <w:rsid w:val="00EE5EC9"/>
    <w:rsid w:val="00EE60C2"/>
    <w:rsid w:val="00EE6107"/>
    <w:rsid w:val="00EE6193"/>
    <w:rsid w:val="00EE62EE"/>
    <w:rsid w:val="00EE64CC"/>
    <w:rsid w:val="00EE66A1"/>
    <w:rsid w:val="00EE6723"/>
    <w:rsid w:val="00EE67BF"/>
    <w:rsid w:val="00EE67D5"/>
    <w:rsid w:val="00EE694E"/>
    <w:rsid w:val="00EE6A5E"/>
    <w:rsid w:val="00EE6C02"/>
    <w:rsid w:val="00EE6DB0"/>
    <w:rsid w:val="00EE6ED7"/>
    <w:rsid w:val="00EE6F0B"/>
    <w:rsid w:val="00EE7661"/>
    <w:rsid w:val="00EE786F"/>
    <w:rsid w:val="00EE7AAF"/>
    <w:rsid w:val="00EE7B03"/>
    <w:rsid w:val="00EE7D8A"/>
    <w:rsid w:val="00EE7E12"/>
    <w:rsid w:val="00EE7FF9"/>
    <w:rsid w:val="00EF01E8"/>
    <w:rsid w:val="00EF03F1"/>
    <w:rsid w:val="00EF085E"/>
    <w:rsid w:val="00EF0887"/>
    <w:rsid w:val="00EF0BBA"/>
    <w:rsid w:val="00EF0CDC"/>
    <w:rsid w:val="00EF0E6D"/>
    <w:rsid w:val="00EF0EB2"/>
    <w:rsid w:val="00EF0F6D"/>
    <w:rsid w:val="00EF12D9"/>
    <w:rsid w:val="00EF133A"/>
    <w:rsid w:val="00EF1398"/>
    <w:rsid w:val="00EF1731"/>
    <w:rsid w:val="00EF1AD0"/>
    <w:rsid w:val="00EF1CE3"/>
    <w:rsid w:val="00EF1F5F"/>
    <w:rsid w:val="00EF1FD0"/>
    <w:rsid w:val="00EF213A"/>
    <w:rsid w:val="00EF213C"/>
    <w:rsid w:val="00EF2301"/>
    <w:rsid w:val="00EF235E"/>
    <w:rsid w:val="00EF2524"/>
    <w:rsid w:val="00EF25D1"/>
    <w:rsid w:val="00EF2674"/>
    <w:rsid w:val="00EF27BA"/>
    <w:rsid w:val="00EF27CF"/>
    <w:rsid w:val="00EF2806"/>
    <w:rsid w:val="00EF28DD"/>
    <w:rsid w:val="00EF2B46"/>
    <w:rsid w:val="00EF2E4B"/>
    <w:rsid w:val="00EF2EBD"/>
    <w:rsid w:val="00EF321E"/>
    <w:rsid w:val="00EF3231"/>
    <w:rsid w:val="00EF363D"/>
    <w:rsid w:val="00EF37B3"/>
    <w:rsid w:val="00EF3962"/>
    <w:rsid w:val="00EF3A71"/>
    <w:rsid w:val="00EF3B5F"/>
    <w:rsid w:val="00EF3BB9"/>
    <w:rsid w:val="00EF4034"/>
    <w:rsid w:val="00EF44F4"/>
    <w:rsid w:val="00EF45FA"/>
    <w:rsid w:val="00EF48EB"/>
    <w:rsid w:val="00EF4A07"/>
    <w:rsid w:val="00EF4B31"/>
    <w:rsid w:val="00EF4C51"/>
    <w:rsid w:val="00EF4DA4"/>
    <w:rsid w:val="00EF4FF5"/>
    <w:rsid w:val="00EF52C6"/>
    <w:rsid w:val="00EF5584"/>
    <w:rsid w:val="00EF55B0"/>
    <w:rsid w:val="00EF584F"/>
    <w:rsid w:val="00EF585D"/>
    <w:rsid w:val="00EF5B3B"/>
    <w:rsid w:val="00EF5D05"/>
    <w:rsid w:val="00EF5FC8"/>
    <w:rsid w:val="00EF60AA"/>
    <w:rsid w:val="00EF61CD"/>
    <w:rsid w:val="00EF6253"/>
    <w:rsid w:val="00EF629B"/>
    <w:rsid w:val="00EF6330"/>
    <w:rsid w:val="00EF656C"/>
    <w:rsid w:val="00EF6662"/>
    <w:rsid w:val="00EF6704"/>
    <w:rsid w:val="00EF67C6"/>
    <w:rsid w:val="00EF6961"/>
    <w:rsid w:val="00EF6B19"/>
    <w:rsid w:val="00EF6FBD"/>
    <w:rsid w:val="00EF7146"/>
    <w:rsid w:val="00EF73EC"/>
    <w:rsid w:val="00EF7424"/>
    <w:rsid w:val="00EF7695"/>
    <w:rsid w:val="00EF76F0"/>
    <w:rsid w:val="00EF799C"/>
    <w:rsid w:val="00EF79CC"/>
    <w:rsid w:val="00EF7BD8"/>
    <w:rsid w:val="00EF7D00"/>
    <w:rsid w:val="00EF7D3F"/>
    <w:rsid w:val="00EF7DA7"/>
    <w:rsid w:val="00EF7E25"/>
    <w:rsid w:val="00EF7E3A"/>
    <w:rsid w:val="00EF7F14"/>
    <w:rsid w:val="00F001D1"/>
    <w:rsid w:val="00F001E3"/>
    <w:rsid w:val="00F00313"/>
    <w:rsid w:val="00F0078C"/>
    <w:rsid w:val="00F00AAC"/>
    <w:rsid w:val="00F00B4E"/>
    <w:rsid w:val="00F00C87"/>
    <w:rsid w:val="00F0127A"/>
    <w:rsid w:val="00F013C0"/>
    <w:rsid w:val="00F01475"/>
    <w:rsid w:val="00F01477"/>
    <w:rsid w:val="00F01626"/>
    <w:rsid w:val="00F0173B"/>
    <w:rsid w:val="00F01882"/>
    <w:rsid w:val="00F01B88"/>
    <w:rsid w:val="00F01BED"/>
    <w:rsid w:val="00F01CDC"/>
    <w:rsid w:val="00F01D6C"/>
    <w:rsid w:val="00F01FFC"/>
    <w:rsid w:val="00F021B2"/>
    <w:rsid w:val="00F021C7"/>
    <w:rsid w:val="00F022F8"/>
    <w:rsid w:val="00F0231E"/>
    <w:rsid w:val="00F024E4"/>
    <w:rsid w:val="00F0285C"/>
    <w:rsid w:val="00F02972"/>
    <w:rsid w:val="00F02993"/>
    <w:rsid w:val="00F02AFD"/>
    <w:rsid w:val="00F02D5C"/>
    <w:rsid w:val="00F03024"/>
    <w:rsid w:val="00F032F7"/>
    <w:rsid w:val="00F03342"/>
    <w:rsid w:val="00F0339C"/>
    <w:rsid w:val="00F033D5"/>
    <w:rsid w:val="00F0344E"/>
    <w:rsid w:val="00F03576"/>
    <w:rsid w:val="00F037E6"/>
    <w:rsid w:val="00F03814"/>
    <w:rsid w:val="00F03ACA"/>
    <w:rsid w:val="00F03B72"/>
    <w:rsid w:val="00F03E6A"/>
    <w:rsid w:val="00F03F76"/>
    <w:rsid w:val="00F04025"/>
    <w:rsid w:val="00F04048"/>
    <w:rsid w:val="00F04057"/>
    <w:rsid w:val="00F042E3"/>
    <w:rsid w:val="00F04486"/>
    <w:rsid w:val="00F0457E"/>
    <w:rsid w:val="00F047B7"/>
    <w:rsid w:val="00F04B36"/>
    <w:rsid w:val="00F050AD"/>
    <w:rsid w:val="00F050B8"/>
    <w:rsid w:val="00F050F7"/>
    <w:rsid w:val="00F05144"/>
    <w:rsid w:val="00F0531E"/>
    <w:rsid w:val="00F05380"/>
    <w:rsid w:val="00F053C4"/>
    <w:rsid w:val="00F056D8"/>
    <w:rsid w:val="00F059AA"/>
    <w:rsid w:val="00F05BB5"/>
    <w:rsid w:val="00F0622B"/>
    <w:rsid w:val="00F06260"/>
    <w:rsid w:val="00F062AB"/>
    <w:rsid w:val="00F063D1"/>
    <w:rsid w:val="00F0649C"/>
    <w:rsid w:val="00F064F9"/>
    <w:rsid w:val="00F06639"/>
    <w:rsid w:val="00F06682"/>
    <w:rsid w:val="00F0682C"/>
    <w:rsid w:val="00F06B9C"/>
    <w:rsid w:val="00F06F28"/>
    <w:rsid w:val="00F070C5"/>
    <w:rsid w:val="00F07158"/>
    <w:rsid w:val="00F0717D"/>
    <w:rsid w:val="00F07250"/>
    <w:rsid w:val="00F0732C"/>
    <w:rsid w:val="00F0736B"/>
    <w:rsid w:val="00F07633"/>
    <w:rsid w:val="00F078CB"/>
    <w:rsid w:val="00F07997"/>
    <w:rsid w:val="00F079B9"/>
    <w:rsid w:val="00F07A42"/>
    <w:rsid w:val="00F07BCA"/>
    <w:rsid w:val="00F07BF2"/>
    <w:rsid w:val="00F07C47"/>
    <w:rsid w:val="00F07C69"/>
    <w:rsid w:val="00F07E7E"/>
    <w:rsid w:val="00F100FD"/>
    <w:rsid w:val="00F10116"/>
    <w:rsid w:val="00F1011E"/>
    <w:rsid w:val="00F101FA"/>
    <w:rsid w:val="00F102C2"/>
    <w:rsid w:val="00F10618"/>
    <w:rsid w:val="00F1067E"/>
    <w:rsid w:val="00F106C6"/>
    <w:rsid w:val="00F108AD"/>
    <w:rsid w:val="00F108DF"/>
    <w:rsid w:val="00F109BD"/>
    <w:rsid w:val="00F10B14"/>
    <w:rsid w:val="00F10B93"/>
    <w:rsid w:val="00F10D48"/>
    <w:rsid w:val="00F10E51"/>
    <w:rsid w:val="00F10E8B"/>
    <w:rsid w:val="00F10EBA"/>
    <w:rsid w:val="00F110A7"/>
    <w:rsid w:val="00F1114F"/>
    <w:rsid w:val="00F11172"/>
    <w:rsid w:val="00F11290"/>
    <w:rsid w:val="00F112CD"/>
    <w:rsid w:val="00F1163C"/>
    <w:rsid w:val="00F1166C"/>
    <w:rsid w:val="00F116E5"/>
    <w:rsid w:val="00F11818"/>
    <w:rsid w:val="00F11A85"/>
    <w:rsid w:val="00F11A95"/>
    <w:rsid w:val="00F11BC9"/>
    <w:rsid w:val="00F11E28"/>
    <w:rsid w:val="00F11E51"/>
    <w:rsid w:val="00F11F46"/>
    <w:rsid w:val="00F11F50"/>
    <w:rsid w:val="00F1226D"/>
    <w:rsid w:val="00F12273"/>
    <w:rsid w:val="00F12511"/>
    <w:rsid w:val="00F125DB"/>
    <w:rsid w:val="00F12AD2"/>
    <w:rsid w:val="00F12D5B"/>
    <w:rsid w:val="00F12DEF"/>
    <w:rsid w:val="00F13063"/>
    <w:rsid w:val="00F133BA"/>
    <w:rsid w:val="00F13909"/>
    <w:rsid w:val="00F13B31"/>
    <w:rsid w:val="00F13C41"/>
    <w:rsid w:val="00F13CFB"/>
    <w:rsid w:val="00F13EAF"/>
    <w:rsid w:val="00F13EC9"/>
    <w:rsid w:val="00F13EFA"/>
    <w:rsid w:val="00F14048"/>
    <w:rsid w:val="00F140F6"/>
    <w:rsid w:val="00F1410E"/>
    <w:rsid w:val="00F1428A"/>
    <w:rsid w:val="00F14511"/>
    <w:rsid w:val="00F14613"/>
    <w:rsid w:val="00F14816"/>
    <w:rsid w:val="00F14839"/>
    <w:rsid w:val="00F1488F"/>
    <w:rsid w:val="00F14AB8"/>
    <w:rsid w:val="00F14B18"/>
    <w:rsid w:val="00F14B78"/>
    <w:rsid w:val="00F14BF0"/>
    <w:rsid w:val="00F14CFB"/>
    <w:rsid w:val="00F14DE6"/>
    <w:rsid w:val="00F1504B"/>
    <w:rsid w:val="00F1520A"/>
    <w:rsid w:val="00F1539E"/>
    <w:rsid w:val="00F1546A"/>
    <w:rsid w:val="00F1550B"/>
    <w:rsid w:val="00F15585"/>
    <w:rsid w:val="00F15AE3"/>
    <w:rsid w:val="00F15B71"/>
    <w:rsid w:val="00F15C12"/>
    <w:rsid w:val="00F1602C"/>
    <w:rsid w:val="00F16063"/>
    <w:rsid w:val="00F16249"/>
    <w:rsid w:val="00F168D9"/>
    <w:rsid w:val="00F16969"/>
    <w:rsid w:val="00F169C0"/>
    <w:rsid w:val="00F16BB0"/>
    <w:rsid w:val="00F16D83"/>
    <w:rsid w:val="00F16E14"/>
    <w:rsid w:val="00F17114"/>
    <w:rsid w:val="00F171DA"/>
    <w:rsid w:val="00F1722D"/>
    <w:rsid w:val="00F1742A"/>
    <w:rsid w:val="00F17593"/>
    <w:rsid w:val="00F175A6"/>
    <w:rsid w:val="00F17806"/>
    <w:rsid w:val="00F1797E"/>
    <w:rsid w:val="00F179F5"/>
    <w:rsid w:val="00F17B4D"/>
    <w:rsid w:val="00F17D97"/>
    <w:rsid w:val="00F17DCB"/>
    <w:rsid w:val="00F17F4F"/>
    <w:rsid w:val="00F17F7A"/>
    <w:rsid w:val="00F20243"/>
    <w:rsid w:val="00F20402"/>
    <w:rsid w:val="00F20434"/>
    <w:rsid w:val="00F204C7"/>
    <w:rsid w:val="00F204D2"/>
    <w:rsid w:val="00F205E2"/>
    <w:rsid w:val="00F20821"/>
    <w:rsid w:val="00F209D9"/>
    <w:rsid w:val="00F20A8D"/>
    <w:rsid w:val="00F20B4D"/>
    <w:rsid w:val="00F20CA5"/>
    <w:rsid w:val="00F20CBF"/>
    <w:rsid w:val="00F20E47"/>
    <w:rsid w:val="00F20F1B"/>
    <w:rsid w:val="00F20F43"/>
    <w:rsid w:val="00F210C5"/>
    <w:rsid w:val="00F211EC"/>
    <w:rsid w:val="00F21459"/>
    <w:rsid w:val="00F215F7"/>
    <w:rsid w:val="00F216EF"/>
    <w:rsid w:val="00F2186B"/>
    <w:rsid w:val="00F21917"/>
    <w:rsid w:val="00F21BDB"/>
    <w:rsid w:val="00F21F42"/>
    <w:rsid w:val="00F21FE8"/>
    <w:rsid w:val="00F22070"/>
    <w:rsid w:val="00F220D1"/>
    <w:rsid w:val="00F22E29"/>
    <w:rsid w:val="00F23086"/>
    <w:rsid w:val="00F230FF"/>
    <w:rsid w:val="00F23216"/>
    <w:rsid w:val="00F2376A"/>
    <w:rsid w:val="00F23770"/>
    <w:rsid w:val="00F2377B"/>
    <w:rsid w:val="00F2385B"/>
    <w:rsid w:val="00F23886"/>
    <w:rsid w:val="00F23944"/>
    <w:rsid w:val="00F239AE"/>
    <w:rsid w:val="00F23A0F"/>
    <w:rsid w:val="00F24020"/>
    <w:rsid w:val="00F2403E"/>
    <w:rsid w:val="00F240AA"/>
    <w:rsid w:val="00F24522"/>
    <w:rsid w:val="00F247CB"/>
    <w:rsid w:val="00F252CC"/>
    <w:rsid w:val="00F25513"/>
    <w:rsid w:val="00F25697"/>
    <w:rsid w:val="00F256DB"/>
    <w:rsid w:val="00F25778"/>
    <w:rsid w:val="00F257A8"/>
    <w:rsid w:val="00F25897"/>
    <w:rsid w:val="00F258F1"/>
    <w:rsid w:val="00F2594B"/>
    <w:rsid w:val="00F259FA"/>
    <w:rsid w:val="00F25B59"/>
    <w:rsid w:val="00F25F45"/>
    <w:rsid w:val="00F26183"/>
    <w:rsid w:val="00F26709"/>
    <w:rsid w:val="00F2679B"/>
    <w:rsid w:val="00F2691E"/>
    <w:rsid w:val="00F269E0"/>
    <w:rsid w:val="00F269F9"/>
    <w:rsid w:val="00F26B37"/>
    <w:rsid w:val="00F26EF3"/>
    <w:rsid w:val="00F270E1"/>
    <w:rsid w:val="00F2713F"/>
    <w:rsid w:val="00F2719B"/>
    <w:rsid w:val="00F273A0"/>
    <w:rsid w:val="00F2761E"/>
    <w:rsid w:val="00F2761F"/>
    <w:rsid w:val="00F27C64"/>
    <w:rsid w:val="00F27EF3"/>
    <w:rsid w:val="00F30220"/>
    <w:rsid w:val="00F30252"/>
    <w:rsid w:val="00F302B9"/>
    <w:rsid w:val="00F302C0"/>
    <w:rsid w:val="00F302F6"/>
    <w:rsid w:val="00F307C0"/>
    <w:rsid w:val="00F307DD"/>
    <w:rsid w:val="00F30856"/>
    <w:rsid w:val="00F309E3"/>
    <w:rsid w:val="00F30AF4"/>
    <w:rsid w:val="00F30C2F"/>
    <w:rsid w:val="00F30D83"/>
    <w:rsid w:val="00F30EAE"/>
    <w:rsid w:val="00F30F3A"/>
    <w:rsid w:val="00F30FFA"/>
    <w:rsid w:val="00F310A5"/>
    <w:rsid w:val="00F312B2"/>
    <w:rsid w:val="00F3151B"/>
    <w:rsid w:val="00F31601"/>
    <w:rsid w:val="00F3163E"/>
    <w:rsid w:val="00F3185E"/>
    <w:rsid w:val="00F318A3"/>
    <w:rsid w:val="00F31BE3"/>
    <w:rsid w:val="00F31BF8"/>
    <w:rsid w:val="00F31DE0"/>
    <w:rsid w:val="00F31E50"/>
    <w:rsid w:val="00F31EF7"/>
    <w:rsid w:val="00F3226B"/>
    <w:rsid w:val="00F323BE"/>
    <w:rsid w:val="00F32887"/>
    <w:rsid w:val="00F32AFB"/>
    <w:rsid w:val="00F32B9E"/>
    <w:rsid w:val="00F32CAD"/>
    <w:rsid w:val="00F32D3C"/>
    <w:rsid w:val="00F33062"/>
    <w:rsid w:val="00F331A5"/>
    <w:rsid w:val="00F336D4"/>
    <w:rsid w:val="00F336DA"/>
    <w:rsid w:val="00F336F0"/>
    <w:rsid w:val="00F33767"/>
    <w:rsid w:val="00F33786"/>
    <w:rsid w:val="00F33A01"/>
    <w:rsid w:val="00F33A18"/>
    <w:rsid w:val="00F343D7"/>
    <w:rsid w:val="00F344B5"/>
    <w:rsid w:val="00F344B8"/>
    <w:rsid w:val="00F34664"/>
    <w:rsid w:val="00F346DD"/>
    <w:rsid w:val="00F34816"/>
    <w:rsid w:val="00F34D95"/>
    <w:rsid w:val="00F34FCD"/>
    <w:rsid w:val="00F350DE"/>
    <w:rsid w:val="00F353C3"/>
    <w:rsid w:val="00F35983"/>
    <w:rsid w:val="00F35B2B"/>
    <w:rsid w:val="00F35C04"/>
    <w:rsid w:val="00F35E01"/>
    <w:rsid w:val="00F35E08"/>
    <w:rsid w:val="00F35F24"/>
    <w:rsid w:val="00F360DD"/>
    <w:rsid w:val="00F36170"/>
    <w:rsid w:val="00F36191"/>
    <w:rsid w:val="00F361D5"/>
    <w:rsid w:val="00F36559"/>
    <w:rsid w:val="00F3683D"/>
    <w:rsid w:val="00F36B64"/>
    <w:rsid w:val="00F36C8D"/>
    <w:rsid w:val="00F36CC2"/>
    <w:rsid w:val="00F36D17"/>
    <w:rsid w:val="00F36EF5"/>
    <w:rsid w:val="00F36F58"/>
    <w:rsid w:val="00F37000"/>
    <w:rsid w:val="00F37586"/>
    <w:rsid w:val="00F37885"/>
    <w:rsid w:val="00F378A0"/>
    <w:rsid w:val="00F37A65"/>
    <w:rsid w:val="00F37B54"/>
    <w:rsid w:val="00F37D02"/>
    <w:rsid w:val="00F37DF0"/>
    <w:rsid w:val="00F400F0"/>
    <w:rsid w:val="00F40671"/>
    <w:rsid w:val="00F40783"/>
    <w:rsid w:val="00F408F8"/>
    <w:rsid w:val="00F40B21"/>
    <w:rsid w:val="00F40D12"/>
    <w:rsid w:val="00F40D35"/>
    <w:rsid w:val="00F40D5D"/>
    <w:rsid w:val="00F40EFA"/>
    <w:rsid w:val="00F4129C"/>
    <w:rsid w:val="00F413C0"/>
    <w:rsid w:val="00F4142E"/>
    <w:rsid w:val="00F4160C"/>
    <w:rsid w:val="00F41ABD"/>
    <w:rsid w:val="00F41CAA"/>
    <w:rsid w:val="00F41DC5"/>
    <w:rsid w:val="00F421C9"/>
    <w:rsid w:val="00F4225F"/>
    <w:rsid w:val="00F42302"/>
    <w:rsid w:val="00F4248A"/>
    <w:rsid w:val="00F424A2"/>
    <w:rsid w:val="00F4251D"/>
    <w:rsid w:val="00F425D4"/>
    <w:rsid w:val="00F427B1"/>
    <w:rsid w:val="00F428FD"/>
    <w:rsid w:val="00F429EE"/>
    <w:rsid w:val="00F42A70"/>
    <w:rsid w:val="00F42B8B"/>
    <w:rsid w:val="00F42C3C"/>
    <w:rsid w:val="00F42F98"/>
    <w:rsid w:val="00F435F7"/>
    <w:rsid w:val="00F435F8"/>
    <w:rsid w:val="00F438E6"/>
    <w:rsid w:val="00F4391E"/>
    <w:rsid w:val="00F439AD"/>
    <w:rsid w:val="00F43BBA"/>
    <w:rsid w:val="00F43D79"/>
    <w:rsid w:val="00F43DA3"/>
    <w:rsid w:val="00F43E12"/>
    <w:rsid w:val="00F43FFB"/>
    <w:rsid w:val="00F44053"/>
    <w:rsid w:val="00F4410C"/>
    <w:rsid w:val="00F44220"/>
    <w:rsid w:val="00F44393"/>
    <w:rsid w:val="00F4455D"/>
    <w:rsid w:val="00F448EB"/>
    <w:rsid w:val="00F44BFD"/>
    <w:rsid w:val="00F44C28"/>
    <w:rsid w:val="00F44C7A"/>
    <w:rsid w:val="00F44CE0"/>
    <w:rsid w:val="00F44DC8"/>
    <w:rsid w:val="00F44E0A"/>
    <w:rsid w:val="00F45266"/>
    <w:rsid w:val="00F452A0"/>
    <w:rsid w:val="00F4578A"/>
    <w:rsid w:val="00F45E7E"/>
    <w:rsid w:val="00F45EFA"/>
    <w:rsid w:val="00F45F9F"/>
    <w:rsid w:val="00F460B9"/>
    <w:rsid w:val="00F4614D"/>
    <w:rsid w:val="00F46197"/>
    <w:rsid w:val="00F461D7"/>
    <w:rsid w:val="00F46366"/>
    <w:rsid w:val="00F46482"/>
    <w:rsid w:val="00F46568"/>
    <w:rsid w:val="00F465A3"/>
    <w:rsid w:val="00F465FC"/>
    <w:rsid w:val="00F4689E"/>
    <w:rsid w:val="00F46D00"/>
    <w:rsid w:val="00F46DD3"/>
    <w:rsid w:val="00F46F62"/>
    <w:rsid w:val="00F4719C"/>
    <w:rsid w:val="00F471A4"/>
    <w:rsid w:val="00F47532"/>
    <w:rsid w:val="00F4765B"/>
    <w:rsid w:val="00F478BC"/>
    <w:rsid w:val="00F47B7D"/>
    <w:rsid w:val="00F47BB0"/>
    <w:rsid w:val="00F47EEF"/>
    <w:rsid w:val="00F47F8C"/>
    <w:rsid w:val="00F47FE3"/>
    <w:rsid w:val="00F502DF"/>
    <w:rsid w:val="00F5064E"/>
    <w:rsid w:val="00F506D1"/>
    <w:rsid w:val="00F506FD"/>
    <w:rsid w:val="00F50714"/>
    <w:rsid w:val="00F5080E"/>
    <w:rsid w:val="00F50814"/>
    <w:rsid w:val="00F50B69"/>
    <w:rsid w:val="00F51120"/>
    <w:rsid w:val="00F511E6"/>
    <w:rsid w:val="00F512D7"/>
    <w:rsid w:val="00F51569"/>
    <w:rsid w:val="00F516D4"/>
    <w:rsid w:val="00F5172A"/>
    <w:rsid w:val="00F5178D"/>
    <w:rsid w:val="00F51A2D"/>
    <w:rsid w:val="00F51B24"/>
    <w:rsid w:val="00F51C22"/>
    <w:rsid w:val="00F51C5A"/>
    <w:rsid w:val="00F51D00"/>
    <w:rsid w:val="00F51D36"/>
    <w:rsid w:val="00F51D86"/>
    <w:rsid w:val="00F52196"/>
    <w:rsid w:val="00F5222D"/>
    <w:rsid w:val="00F52393"/>
    <w:rsid w:val="00F52435"/>
    <w:rsid w:val="00F525B9"/>
    <w:rsid w:val="00F52622"/>
    <w:rsid w:val="00F528E3"/>
    <w:rsid w:val="00F5291D"/>
    <w:rsid w:val="00F52A9D"/>
    <w:rsid w:val="00F52BF2"/>
    <w:rsid w:val="00F52C95"/>
    <w:rsid w:val="00F52E82"/>
    <w:rsid w:val="00F530B2"/>
    <w:rsid w:val="00F530C2"/>
    <w:rsid w:val="00F5323C"/>
    <w:rsid w:val="00F537D9"/>
    <w:rsid w:val="00F5393B"/>
    <w:rsid w:val="00F53958"/>
    <w:rsid w:val="00F53A51"/>
    <w:rsid w:val="00F53BC9"/>
    <w:rsid w:val="00F53F06"/>
    <w:rsid w:val="00F540C8"/>
    <w:rsid w:val="00F54125"/>
    <w:rsid w:val="00F54226"/>
    <w:rsid w:val="00F54353"/>
    <w:rsid w:val="00F54377"/>
    <w:rsid w:val="00F54436"/>
    <w:rsid w:val="00F54538"/>
    <w:rsid w:val="00F5470A"/>
    <w:rsid w:val="00F54BB4"/>
    <w:rsid w:val="00F54E2C"/>
    <w:rsid w:val="00F558C3"/>
    <w:rsid w:val="00F558D4"/>
    <w:rsid w:val="00F559F1"/>
    <w:rsid w:val="00F55CC1"/>
    <w:rsid w:val="00F55EFE"/>
    <w:rsid w:val="00F561D4"/>
    <w:rsid w:val="00F56252"/>
    <w:rsid w:val="00F565BF"/>
    <w:rsid w:val="00F56855"/>
    <w:rsid w:val="00F568CE"/>
    <w:rsid w:val="00F56A7B"/>
    <w:rsid w:val="00F57168"/>
    <w:rsid w:val="00F571CB"/>
    <w:rsid w:val="00F572BB"/>
    <w:rsid w:val="00F5762F"/>
    <w:rsid w:val="00F57AC6"/>
    <w:rsid w:val="00F57DEC"/>
    <w:rsid w:val="00F6007D"/>
    <w:rsid w:val="00F6029F"/>
    <w:rsid w:val="00F60363"/>
    <w:rsid w:val="00F60370"/>
    <w:rsid w:val="00F60500"/>
    <w:rsid w:val="00F6056E"/>
    <w:rsid w:val="00F6075D"/>
    <w:rsid w:val="00F6078D"/>
    <w:rsid w:val="00F60EEB"/>
    <w:rsid w:val="00F611E0"/>
    <w:rsid w:val="00F612D2"/>
    <w:rsid w:val="00F617C5"/>
    <w:rsid w:val="00F618C7"/>
    <w:rsid w:val="00F61A35"/>
    <w:rsid w:val="00F61EDF"/>
    <w:rsid w:val="00F61FE3"/>
    <w:rsid w:val="00F62111"/>
    <w:rsid w:val="00F621F5"/>
    <w:rsid w:val="00F625EB"/>
    <w:rsid w:val="00F62870"/>
    <w:rsid w:val="00F62A74"/>
    <w:rsid w:val="00F62BEF"/>
    <w:rsid w:val="00F62CAD"/>
    <w:rsid w:val="00F62DD7"/>
    <w:rsid w:val="00F6303D"/>
    <w:rsid w:val="00F634F4"/>
    <w:rsid w:val="00F63591"/>
    <w:rsid w:val="00F6368A"/>
    <w:rsid w:val="00F636FE"/>
    <w:rsid w:val="00F63827"/>
    <w:rsid w:val="00F6394A"/>
    <w:rsid w:val="00F63EBA"/>
    <w:rsid w:val="00F64434"/>
    <w:rsid w:val="00F64445"/>
    <w:rsid w:val="00F644E8"/>
    <w:rsid w:val="00F647FD"/>
    <w:rsid w:val="00F64B6B"/>
    <w:rsid w:val="00F64B85"/>
    <w:rsid w:val="00F64C06"/>
    <w:rsid w:val="00F64E83"/>
    <w:rsid w:val="00F64FB3"/>
    <w:rsid w:val="00F651E9"/>
    <w:rsid w:val="00F653E5"/>
    <w:rsid w:val="00F65621"/>
    <w:rsid w:val="00F65655"/>
    <w:rsid w:val="00F65819"/>
    <w:rsid w:val="00F65A99"/>
    <w:rsid w:val="00F65BD6"/>
    <w:rsid w:val="00F6610B"/>
    <w:rsid w:val="00F66185"/>
    <w:rsid w:val="00F66231"/>
    <w:rsid w:val="00F66366"/>
    <w:rsid w:val="00F6655F"/>
    <w:rsid w:val="00F665BE"/>
    <w:rsid w:val="00F6695B"/>
    <w:rsid w:val="00F66B32"/>
    <w:rsid w:val="00F66CF7"/>
    <w:rsid w:val="00F6718B"/>
    <w:rsid w:val="00F674C7"/>
    <w:rsid w:val="00F675D2"/>
    <w:rsid w:val="00F676E3"/>
    <w:rsid w:val="00F677C7"/>
    <w:rsid w:val="00F677DD"/>
    <w:rsid w:val="00F67815"/>
    <w:rsid w:val="00F67C77"/>
    <w:rsid w:val="00F67CB1"/>
    <w:rsid w:val="00F67E39"/>
    <w:rsid w:val="00F70202"/>
    <w:rsid w:val="00F702A4"/>
    <w:rsid w:val="00F702A9"/>
    <w:rsid w:val="00F702FA"/>
    <w:rsid w:val="00F70340"/>
    <w:rsid w:val="00F7042A"/>
    <w:rsid w:val="00F70668"/>
    <w:rsid w:val="00F707A4"/>
    <w:rsid w:val="00F70852"/>
    <w:rsid w:val="00F708C0"/>
    <w:rsid w:val="00F7105C"/>
    <w:rsid w:val="00F711C2"/>
    <w:rsid w:val="00F713A6"/>
    <w:rsid w:val="00F7145F"/>
    <w:rsid w:val="00F71531"/>
    <w:rsid w:val="00F716E0"/>
    <w:rsid w:val="00F717D5"/>
    <w:rsid w:val="00F717FA"/>
    <w:rsid w:val="00F718DD"/>
    <w:rsid w:val="00F719BB"/>
    <w:rsid w:val="00F719F3"/>
    <w:rsid w:val="00F71B89"/>
    <w:rsid w:val="00F71C03"/>
    <w:rsid w:val="00F7211E"/>
    <w:rsid w:val="00F72183"/>
    <w:rsid w:val="00F72342"/>
    <w:rsid w:val="00F72542"/>
    <w:rsid w:val="00F72578"/>
    <w:rsid w:val="00F725D6"/>
    <w:rsid w:val="00F72716"/>
    <w:rsid w:val="00F72825"/>
    <w:rsid w:val="00F729E5"/>
    <w:rsid w:val="00F72B7F"/>
    <w:rsid w:val="00F72BDF"/>
    <w:rsid w:val="00F72EAB"/>
    <w:rsid w:val="00F72EBE"/>
    <w:rsid w:val="00F730EB"/>
    <w:rsid w:val="00F732ED"/>
    <w:rsid w:val="00F7335D"/>
    <w:rsid w:val="00F7357C"/>
    <w:rsid w:val="00F7364A"/>
    <w:rsid w:val="00F73741"/>
    <w:rsid w:val="00F737EB"/>
    <w:rsid w:val="00F738CB"/>
    <w:rsid w:val="00F73ECF"/>
    <w:rsid w:val="00F73EF3"/>
    <w:rsid w:val="00F7416A"/>
    <w:rsid w:val="00F7422C"/>
    <w:rsid w:val="00F7430D"/>
    <w:rsid w:val="00F7455E"/>
    <w:rsid w:val="00F7462B"/>
    <w:rsid w:val="00F74A77"/>
    <w:rsid w:val="00F74CB8"/>
    <w:rsid w:val="00F74F73"/>
    <w:rsid w:val="00F74FFA"/>
    <w:rsid w:val="00F7510E"/>
    <w:rsid w:val="00F7532A"/>
    <w:rsid w:val="00F754E4"/>
    <w:rsid w:val="00F755F2"/>
    <w:rsid w:val="00F75767"/>
    <w:rsid w:val="00F758FB"/>
    <w:rsid w:val="00F75916"/>
    <w:rsid w:val="00F759A3"/>
    <w:rsid w:val="00F75B58"/>
    <w:rsid w:val="00F75BEA"/>
    <w:rsid w:val="00F75CFB"/>
    <w:rsid w:val="00F75FF7"/>
    <w:rsid w:val="00F76244"/>
    <w:rsid w:val="00F76278"/>
    <w:rsid w:val="00F76611"/>
    <w:rsid w:val="00F768B4"/>
    <w:rsid w:val="00F76B58"/>
    <w:rsid w:val="00F76B75"/>
    <w:rsid w:val="00F76B94"/>
    <w:rsid w:val="00F76D7F"/>
    <w:rsid w:val="00F76DAD"/>
    <w:rsid w:val="00F76E03"/>
    <w:rsid w:val="00F76E3D"/>
    <w:rsid w:val="00F76F1C"/>
    <w:rsid w:val="00F76F5A"/>
    <w:rsid w:val="00F7706D"/>
    <w:rsid w:val="00F77092"/>
    <w:rsid w:val="00F770E0"/>
    <w:rsid w:val="00F77186"/>
    <w:rsid w:val="00F77539"/>
    <w:rsid w:val="00F7759E"/>
    <w:rsid w:val="00F77662"/>
    <w:rsid w:val="00F778A6"/>
    <w:rsid w:val="00F7791A"/>
    <w:rsid w:val="00F77A51"/>
    <w:rsid w:val="00F77ACA"/>
    <w:rsid w:val="00F77C36"/>
    <w:rsid w:val="00F77CBE"/>
    <w:rsid w:val="00F77CD4"/>
    <w:rsid w:val="00F77DC9"/>
    <w:rsid w:val="00F77E3D"/>
    <w:rsid w:val="00F77E61"/>
    <w:rsid w:val="00F77E9B"/>
    <w:rsid w:val="00F77ED4"/>
    <w:rsid w:val="00F77FFD"/>
    <w:rsid w:val="00F80462"/>
    <w:rsid w:val="00F80831"/>
    <w:rsid w:val="00F80DD1"/>
    <w:rsid w:val="00F80F89"/>
    <w:rsid w:val="00F8149E"/>
    <w:rsid w:val="00F81670"/>
    <w:rsid w:val="00F81992"/>
    <w:rsid w:val="00F81FB7"/>
    <w:rsid w:val="00F81FEC"/>
    <w:rsid w:val="00F820F3"/>
    <w:rsid w:val="00F82587"/>
    <w:rsid w:val="00F828A0"/>
    <w:rsid w:val="00F8298C"/>
    <w:rsid w:val="00F82A45"/>
    <w:rsid w:val="00F82B94"/>
    <w:rsid w:val="00F82BD9"/>
    <w:rsid w:val="00F82C52"/>
    <w:rsid w:val="00F82D1B"/>
    <w:rsid w:val="00F82D31"/>
    <w:rsid w:val="00F83030"/>
    <w:rsid w:val="00F831A6"/>
    <w:rsid w:val="00F832C6"/>
    <w:rsid w:val="00F8345E"/>
    <w:rsid w:val="00F838A5"/>
    <w:rsid w:val="00F839FF"/>
    <w:rsid w:val="00F83A9F"/>
    <w:rsid w:val="00F83B07"/>
    <w:rsid w:val="00F83BE0"/>
    <w:rsid w:val="00F83CE1"/>
    <w:rsid w:val="00F83DDF"/>
    <w:rsid w:val="00F84089"/>
    <w:rsid w:val="00F84246"/>
    <w:rsid w:val="00F84390"/>
    <w:rsid w:val="00F84BCA"/>
    <w:rsid w:val="00F84C45"/>
    <w:rsid w:val="00F84F77"/>
    <w:rsid w:val="00F84FCB"/>
    <w:rsid w:val="00F85253"/>
    <w:rsid w:val="00F85326"/>
    <w:rsid w:val="00F85466"/>
    <w:rsid w:val="00F854D7"/>
    <w:rsid w:val="00F8560C"/>
    <w:rsid w:val="00F859A2"/>
    <w:rsid w:val="00F859B1"/>
    <w:rsid w:val="00F85E0D"/>
    <w:rsid w:val="00F862EC"/>
    <w:rsid w:val="00F8664F"/>
    <w:rsid w:val="00F8665B"/>
    <w:rsid w:val="00F86673"/>
    <w:rsid w:val="00F86705"/>
    <w:rsid w:val="00F86F7C"/>
    <w:rsid w:val="00F86FDA"/>
    <w:rsid w:val="00F87027"/>
    <w:rsid w:val="00F87283"/>
    <w:rsid w:val="00F873F2"/>
    <w:rsid w:val="00F8766B"/>
    <w:rsid w:val="00F876BD"/>
    <w:rsid w:val="00F87902"/>
    <w:rsid w:val="00F87A80"/>
    <w:rsid w:val="00F90016"/>
    <w:rsid w:val="00F9010F"/>
    <w:rsid w:val="00F9019C"/>
    <w:rsid w:val="00F90252"/>
    <w:rsid w:val="00F903AE"/>
    <w:rsid w:val="00F90538"/>
    <w:rsid w:val="00F9057D"/>
    <w:rsid w:val="00F906F4"/>
    <w:rsid w:val="00F907B0"/>
    <w:rsid w:val="00F90878"/>
    <w:rsid w:val="00F90EF8"/>
    <w:rsid w:val="00F90F6D"/>
    <w:rsid w:val="00F9143C"/>
    <w:rsid w:val="00F91533"/>
    <w:rsid w:val="00F91589"/>
    <w:rsid w:val="00F9159B"/>
    <w:rsid w:val="00F91881"/>
    <w:rsid w:val="00F918BB"/>
    <w:rsid w:val="00F91AC1"/>
    <w:rsid w:val="00F91B81"/>
    <w:rsid w:val="00F91E72"/>
    <w:rsid w:val="00F924B7"/>
    <w:rsid w:val="00F924C9"/>
    <w:rsid w:val="00F925A3"/>
    <w:rsid w:val="00F92655"/>
    <w:rsid w:val="00F927CA"/>
    <w:rsid w:val="00F92B24"/>
    <w:rsid w:val="00F92BC6"/>
    <w:rsid w:val="00F92CDD"/>
    <w:rsid w:val="00F92EAF"/>
    <w:rsid w:val="00F92F47"/>
    <w:rsid w:val="00F92F77"/>
    <w:rsid w:val="00F93079"/>
    <w:rsid w:val="00F931FC"/>
    <w:rsid w:val="00F93278"/>
    <w:rsid w:val="00F934ED"/>
    <w:rsid w:val="00F936A7"/>
    <w:rsid w:val="00F937E1"/>
    <w:rsid w:val="00F93950"/>
    <w:rsid w:val="00F93A1F"/>
    <w:rsid w:val="00F93AC3"/>
    <w:rsid w:val="00F93B8A"/>
    <w:rsid w:val="00F93D9F"/>
    <w:rsid w:val="00F93E92"/>
    <w:rsid w:val="00F93FFF"/>
    <w:rsid w:val="00F94175"/>
    <w:rsid w:val="00F941CE"/>
    <w:rsid w:val="00F9428D"/>
    <w:rsid w:val="00F9434D"/>
    <w:rsid w:val="00F94382"/>
    <w:rsid w:val="00F94501"/>
    <w:rsid w:val="00F9459A"/>
    <w:rsid w:val="00F94758"/>
    <w:rsid w:val="00F9480A"/>
    <w:rsid w:val="00F9490B"/>
    <w:rsid w:val="00F9490F"/>
    <w:rsid w:val="00F949D9"/>
    <w:rsid w:val="00F94ABC"/>
    <w:rsid w:val="00F94B14"/>
    <w:rsid w:val="00F94BC3"/>
    <w:rsid w:val="00F94C7B"/>
    <w:rsid w:val="00F94E2A"/>
    <w:rsid w:val="00F94F1E"/>
    <w:rsid w:val="00F94F36"/>
    <w:rsid w:val="00F9522A"/>
    <w:rsid w:val="00F95309"/>
    <w:rsid w:val="00F95A68"/>
    <w:rsid w:val="00F95C09"/>
    <w:rsid w:val="00F95D90"/>
    <w:rsid w:val="00F95E61"/>
    <w:rsid w:val="00F95EA1"/>
    <w:rsid w:val="00F95FC3"/>
    <w:rsid w:val="00F96240"/>
    <w:rsid w:val="00F963AD"/>
    <w:rsid w:val="00F9659A"/>
    <w:rsid w:val="00F967D2"/>
    <w:rsid w:val="00F96AA4"/>
    <w:rsid w:val="00F96C16"/>
    <w:rsid w:val="00F96C83"/>
    <w:rsid w:val="00F96CCA"/>
    <w:rsid w:val="00F96D4A"/>
    <w:rsid w:val="00F96EEC"/>
    <w:rsid w:val="00F9718D"/>
    <w:rsid w:val="00F9735E"/>
    <w:rsid w:val="00F97466"/>
    <w:rsid w:val="00F97474"/>
    <w:rsid w:val="00F97529"/>
    <w:rsid w:val="00F9758B"/>
    <w:rsid w:val="00F97CDC"/>
    <w:rsid w:val="00F97D6E"/>
    <w:rsid w:val="00F97D8D"/>
    <w:rsid w:val="00F97DB7"/>
    <w:rsid w:val="00F97DFA"/>
    <w:rsid w:val="00F97E2F"/>
    <w:rsid w:val="00F97EB4"/>
    <w:rsid w:val="00FA0171"/>
    <w:rsid w:val="00FA0303"/>
    <w:rsid w:val="00FA0498"/>
    <w:rsid w:val="00FA05CC"/>
    <w:rsid w:val="00FA05E7"/>
    <w:rsid w:val="00FA06C8"/>
    <w:rsid w:val="00FA0706"/>
    <w:rsid w:val="00FA0855"/>
    <w:rsid w:val="00FA099C"/>
    <w:rsid w:val="00FA0C9F"/>
    <w:rsid w:val="00FA0F92"/>
    <w:rsid w:val="00FA100B"/>
    <w:rsid w:val="00FA10D9"/>
    <w:rsid w:val="00FA10E6"/>
    <w:rsid w:val="00FA12EF"/>
    <w:rsid w:val="00FA140F"/>
    <w:rsid w:val="00FA170B"/>
    <w:rsid w:val="00FA1926"/>
    <w:rsid w:val="00FA196A"/>
    <w:rsid w:val="00FA1E9D"/>
    <w:rsid w:val="00FA2091"/>
    <w:rsid w:val="00FA2154"/>
    <w:rsid w:val="00FA21A1"/>
    <w:rsid w:val="00FA2240"/>
    <w:rsid w:val="00FA226F"/>
    <w:rsid w:val="00FA23A0"/>
    <w:rsid w:val="00FA275A"/>
    <w:rsid w:val="00FA278B"/>
    <w:rsid w:val="00FA2B8C"/>
    <w:rsid w:val="00FA2BB2"/>
    <w:rsid w:val="00FA2BB6"/>
    <w:rsid w:val="00FA2DB6"/>
    <w:rsid w:val="00FA33BE"/>
    <w:rsid w:val="00FA3746"/>
    <w:rsid w:val="00FA3775"/>
    <w:rsid w:val="00FA3935"/>
    <w:rsid w:val="00FA39DF"/>
    <w:rsid w:val="00FA3AA6"/>
    <w:rsid w:val="00FA3B30"/>
    <w:rsid w:val="00FA3CDD"/>
    <w:rsid w:val="00FA405D"/>
    <w:rsid w:val="00FA417A"/>
    <w:rsid w:val="00FA42C7"/>
    <w:rsid w:val="00FA43C4"/>
    <w:rsid w:val="00FA4441"/>
    <w:rsid w:val="00FA445F"/>
    <w:rsid w:val="00FA4753"/>
    <w:rsid w:val="00FA495D"/>
    <w:rsid w:val="00FA4A5B"/>
    <w:rsid w:val="00FA4C1D"/>
    <w:rsid w:val="00FA4E15"/>
    <w:rsid w:val="00FA5132"/>
    <w:rsid w:val="00FA53EB"/>
    <w:rsid w:val="00FA56F3"/>
    <w:rsid w:val="00FA58E8"/>
    <w:rsid w:val="00FA5BCA"/>
    <w:rsid w:val="00FA69C7"/>
    <w:rsid w:val="00FA6E48"/>
    <w:rsid w:val="00FA6EAA"/>
    <w:rsid w:val="00FA714E"/>
    <w:rsid w:val="00FA74A8"/>
    <w:rsid w:val="00FA75FD"/>
    <w:rsid w:val="00FA776F"/>
    <w:rsid w:val="00FA7EEF"/>
    <w:rsid w:val="00FB00B5"/>
    <w:rsid w:val="00FB00EB"/>
    <w:rsid w:val="00FB0327"/>
    <w:rsid w:val="00FB05F8"/>
    <w:rsid w:val="00FB077C"/>
    <w:rsid w:val="00FB0BAC"/>
    <w:rsid w:val="00FB0C3F"/>
    <w:rsid w:val="00FB0C95"/>
    <w:rsid w:val="00FB0EDF"/>
    <w:rsid w:val="00FB0EF6"/>
    <w:rsid w:val="00FB1095"/>
    <w:rsid w:val="00FB1375"/>
    <w:rsid w:val="00FB14A0"/>
    <w:rsid w:val="00FB153A"/>
    <w:rsid w:val="00FB1544"/>
    <w:rsid w:val="00FB17AA"/>
    <w:rsid w:val="00FB1C27"/>
    <w:rsid w:val="00FB1CC8"/>
    <w:rsid w:val="00FB1E76"/>
    <w:rsid w:val="00FB1F81"/>
    <w:rsid w:val="00FB1F87"/>
    <w:rsid w:val="00FB1FF0"/>
    <w:rsid w:val="00FB2092"/>
    <w:rsid w:val="00FB210B"/>
    <w:rsid w:val="00FB229C"/>
    <w:rsid w:val="00FB23CF"/>
    <w:rsid w:val="00FB240B"/>
    <w:rsid w:val="00FB2AA7"/>
    <w:rsid w:val="00FB2E25"/>
    <w:rsid w:val="00FB2EE6"/>
    <w:rsid w:val="00FB3528"/>
    <w:rsid w:val="00FB35CE"/>
    <w:rsid w:val="00FB367D"/>
    <w:rsid w:val="00FB3823"/>
    <w:rsid w:val="00FB3932"/>
    <w:rsid w:val="00FB3B34"/>
    <w:rsid w:val="00FB3C6C"/>
    <w:rsid w:val="00FB3D67"/>
    <w:rsid w:val="00FB3E4B"/>
    <w:rsid w:val="00FB401E"/>
    <w:rsid w:val="00FB41C4"/>
    <w:rsid w:val="00FB4477"/>
    <w:rsid w:val="00FB470D"/>
    <w:rsid w:val="00FB4794"/>
    <w:rsid w:val="00FB484B"/>
    <w:rsid w:val="00FB4869"/>
    <w:rsid w:val="00FB493E"/>
    <w:rsid w:val="00FB4945"/>
    <w:rsid w:val="00FB4C75"/>
    <w:rsid w:val="00FB4C90"/>
    <w:rsid w:val="00FB4F45"/>
    <w:rsid w:val="00FB50ED"/>
    <w:rsid w:val="00FB558F"/>
    <w:rsid w:val="00FB5750"/>
    <w:rsid w:val="00FB5AC2"/>
    <w:rsid w:val="00FB5DDC"/>
    <w:rsid w:val="00FB5EA7"/>
    <w:rsid w:val="00FB5F88"/>
    <w:rsid w:val="00FB61EE"/>
    <w:rsid w:val="00FB63BC"/>
    <w:rsid w:val="00FB6894"/>
    <w:rsid w:val="00FB6947"/>
    <w:rsid w:val="00FB6A17"/>
    <w:rsid w:val="00FB6B67"/>
    <w:rsid w:val="00FB6B6F"/>
    <w:rsid w:val="00FB6BC2"/>
    <w:rsid w:val="00FB6CCD"/>
    <w:rsid w:val="00FB6D65"/>
    <w:rsid w:val="00FB6DEE"/>
    <w:rsid w:val="00FB6F6D"/>
    <w:rsid w:val="00FB719E"/>
    <w:rsid w:val="00FB7498"/>
    <w:rsid w:val="00FB7757"/>
    <w:rsid w:val="00FB7A55"/>
    <w:rsid w:val="00FB7B36"/>
    <w:rsid w:val="00FB7C39"/>
    <w:rsid w:val="00FB7C98"/>
    <w:rsid w:val="00FB7CF6"/>
    <w:rsid w:val="00FC0068"/>
    <w:rsid w:val="00FC013D"/>
    <w:rsid w:val="00FC042C"/>
    <w:rsid w:val="00FC062B"/>
    <w:rsid w:val="00FC0771"/>
    <w:rsid w:val="00FC0883"/>
    <w:rsid w:val="00FC0904"/>
    <w:rsid w:val="00FC09B0"/>
    <w:rsid w:val="00FC0A94"/>
    <w:rsid w:val="00FC11C0"/>
    <w:rsid w:val="00FC1263"/>
    <w:rsid w:val="00FC1347"/>
    <w:rsid w:val="00FC1499"/>
    <w:rsid w:val="00FC1524"/>
    <w:rsid w:val="00FC1592"/>
    <w:rsid w:val="00FC1645"/>
    <w:rsid w:val="00FC1725"/>
    <w:rsid w:val="00FC1764"/>
    <w:rsid w:val="00FC17D8"/>
    <w:rsid w:val="00FC1A5F"/>
    <w:rsid w:val="00FC1B59"/>
    <w:rsid w:val="00FC1B7E"/>
    <w:rsid w:val="00FC1C07"/>
    <w:rsid w:val="00FC1FDB"/>
    <w:rsid w:val="00FC210E"/>
    <w:rsid w:val="00FC2213"/>
    <w:rsid w:val="00FC22AF"/>
    <w:rsid w:val="00FC22B1"/>
    <w:rsid w:val="00FC22C9"/>
    <w:rsid w:val="00FC2352"/>
    <w:rsid w:val="00FC248B"/>
    <w:rsid w:val="00FC27DF"/>
    <w:rsid w:val="00FC28A3"/>
    <w:rsid w:val="00FC2B32"/>
    <w:rsid w:val="00FC30A4"/>
    <w:rsid w:val="00FC30FB"/>
    <w:rsid w:val="00FC362B"/>
    <w:rsid w:val="00FC3737"/>
    <w:rsid w:val="00FC38D8"/>
    <w:rsid w:val="00FC39D5"/>
    <w:rsid w:val="00FC3BD8"/>
    <w:rsid w:val="00FC461F"/>
    <w:rsid w:val="00FC46A7"/>
    <w:rsid w:val="00FC4724"/>
    <w:rsid w:val="00FC49C8"/>
    <w:rsid w:val="00FC4B35"/>
    <w:rsid w:val="00FC4BEC"/>
    <w:rsid w:val="00FC4DBD"/>
    <w:rsid w:val="00FC4E46"/>
    <w:rsid w:val="00FC4EED"/>
    <w:rsid w:val="00FC51EF"/>
    <w:rsid w:val="00FC52F8"/>
    <w:rsid w:val="00FC534A"/>
    <w:rsid w:val="00FC5533"/>
    <w:rsid w:val="00FC5598"/>
    <w:rsid w:val="00FC56DF"/>
    <w:rsid w:val="00FC58C3"/>
    <w:rsid w:val="00FC5908"/>
    <w:rsid w:val="00FC5915"/>
    <w:rsid w:val="00FC5A9B"/>
    <w:rsid w:val="00FC5BAF"/>
    <w:rsid w:val="00FC5D93"/>
    <w:rsid w:val="00FC5E6A"/>
    <w:rsid w:val="00FC5EDE"/>
    <w:rsid w:val="00FC62B5"/>
    <w:rsid w:val="00FC6397"/>
    <w:rsid w:val="00FC644A"/>
    <w:rsid w:val="00FC648E"/>
    <w:rsid w:val="00FC6541"/>
    <w:rsid w:val="00FC670B"/>
    <w:rsid w:val="00FC696E"/>
    <w:rsid w:val="00FC69C6"/>
    <w:rsid w:val="00FC69FE"/>
    <w:rsid w:val="00FC6C83"/>
    <w:rsid w:val="00FC6D06"/>
    <w:rsid w:val="00FC6DBA"/>
    <w:rsid w:val="00FC6E91"/>
    <w:rsid w:val="00FC6F75"/>
    <w:rsid w:val="00FC736E"/>
    <w:rsid w:val="00FC757A"/>
    <w:rsid w:val="00FC779B"/>
    <w:rsid w:val="00FC77EE"/>
    <w:rsid w:val="00FC7822"/>
    <w:rsid w:val="00FC7A29"/>
    <w:rsid w:val="00FC7C25"/>
    <w:rsid w:val="00FC7D04"/>
    <w:rsid w:val="00FC7F3E"/>
    <w:rsid w:val="00FD032E"/>
    <w:rsid w:val="00FD048B"/>
    <w:rsid w:val="00FD08BD"/>
    <w:rsid w:val="00FD0C99"/>
    <w:rsid w:val="00FD0E17"/>
    <w:rsid w:val="00FD0EDE"/>
    <w:rsid w:val="00FD1028"/>
    <w:rsid w:val="00FD110F"/>
    <w:rsid w:val="00FD118F"/>
    <w:rsid w:val="00FD121D"/>
    <w:rsid w:val="00FD125A"/>
    <w:rsid w:val="00FD12BC"/>
    <w:rsid w:val="00FD1361"/>
    <w:rsid w:val="00FD13D8"/>
    <w:rsid w:val="00FD1529"/>
    <w:rsid w:val="00FD158A"/>
    <w:rsid w:val="00FD1C32"/>
    <w:rsid w:val="00FD1CD6"/>
    <w:rsid w:val="00FD1D12"/>
    <w:rsid w:val="00FD1D17"/>
    <w:rsid w:val="00FD1F86"/>
    <w:rsid w:val="00FD1FA3"/>
    <w:rsid w:val="00FD210B"/>
    <w:rsid w:val="00FD25A5"/>
    <w:rsid w:val="00FD2706"/>
    <w:rsid w:val="00FD2A5F"/>
    <w:rsid w:val="00FD2ABB"/>
    <w:rsid w:val="00FD2B09"/>
    <w:rsid w:val="00FD2CC9"/>
    <w:rsid w:val="00FD2CE8"/>
    <w:rsid w:val="00FD2D5F"/>
    <w:rsid w:val="00FD31A4"/>
    <w:rsid w:val="00FD3229"/>
    <w:rsid w:val="00FD33AA"/>
    <w:rsid w:val="00FD353C"/>
    <w:rsid w:val="00FD36AE"/>
    <w:rsid w:val="00FD36B3"/>
    <w:rsid w:val="00FD373A"/>
    <w:rsid w:val="00FD373B"/>
    <w:rsid w:val="00FD3836"/>
    <w:rsid w:val="00FD3C6A"/>
    <w:rsid w:val="00FD3D03"/>
    <w:rsid w:val="00FD3EB5"/>
    <w:rsid w:val="00FD3EB8"/>
    <w:rsid w:val="00FD40D2"/>
    <w:rsid w:val="00FD41AB"/>
    <w:rsid w:val="00FD4206"/>
    <w:rsid w:val="00FD42B9"/>
    <w:rsid w:val="00FD45A2"/>
    <w:rsid w:val="00FD479D"/>
    <w:rsid w:val="00FD48F7"/>
    <w:rsid w:val="00FD5231"/>
    <w:rsid w:val="00FD5666"/>
    <w:rsid w:val="00FD5882"/>
    <w:rsid w:val="00FD5C7F"/>
    <w:rsid w:val="00FD5D1A"/>
    <w:rsid w:val="00FD5DAF"/>
    <w:rsid w:val="00FD6288"/>
    <w:rsid w:val="00FD628A"/>
    <w:rsid w:val="00FD630D"/>
    <w:rsid w:val="00FD63A2"/>
    <w:rsid w:val="00FD63CB"/>
    <w:rsid w:val="00FD64A2"/>
    <w:rsid w:val="00FD662F"/>
    <w:rsid w:val="00FD679C"/>
    <w:rsid w:val="00FD6804"/>
    <w:rsid w:val="00FD69A3"/>
    <w:rsid w:val="00FD6A8A"/>
    <w:rsid w:val="00FD6AB9"/>
    <w:rsid w:val="00FD6BAE"/>
    <w:rsid w:val="00FD6D97"/>
    <w:rsid w:val="00FD6E7A"/>
    <w:rsid w:val="00FD6F79"/>
    <w:rsid w:val="00FD6FCC"/>
    <w:rsid w:val="00FD706C"/>
    <w:rsid w:val="00FD7160"/>
    <w:rsid w:val="00FD7221"/>
    <w:rsid w:val="00FD74EB"/>
    <w:rsid w:val="00FD75E2"/>
    <w:rsid w:val="00FD7818"/>
    <w:rsid w:val="00FD7A75"/>
    <w:rsid w:val="00FD7AD2"/>
    <w:rsid w:val="00FD7BB4"/>
    <w:rsid w:val="00FD7C00"/>
    <w:rsid w:val="00FD7C99"/>
    <w:rsid w:val="00FD7E12"/>
    <w:rsid w:val="00FD7E87"/>
    <w:rsid w:val="00FE003F"/>
    <w:rsid w:val="00FE006C"/>
    <w:rsid w:val="00FE012B"/>
    <w:rsid w:val="00FE01A6"/>
    <w:rsid w:val="00FE032B"/>
    <w:rsid w:val="00FE05BF"/>
    <w:rsid w:val="00FE076A"/>
    <w:rsid w:val="00FE0BE0"/>
    <w:rsid w:val="00FE0F2B"/>
    <w:rsid w:val="00FE0F8F"/>
    <w:rsid w:val="00FE122E"/>
    <w:rsid w:val="00FE12D0"/>
    <w:rsid w:val="00FE13BC"/>
    <w:rsid w:val="00FE14D3"/>
    <w:rsid w:val="00FE1507"/>
    <w:rsid w:val="00FE169B"/>
    <w:rsid w:val="00FE1718"/>
    <w:rsid w:val="00FE1739"/>
    <w:rsid w:val="00FE191B"/>
    <w:rsid w:val="00FE1A74"/>
    <w:rsid w:val="00FE1ABD"/>
    <w:rsid w:val="00FE1D95"/>
    <w:rsid w:val="00FE1ED6"/>
    <w:rsid w:val="00FE241D"/>
    <w:rsid w:val="00FE24C9"/>
    <w:rsid w:val="00FE24EB"/>
    <w:rsid w:val="00FE25CF"/>
    <w:rsid w:val="00FE28C8"/>
    <w:rsid w:val="00FE296C"/>
    <w:rsid w:val="00FE2A28"/>
    <w:rsid w:val="00FE2A9F"/>
    <w:rsid w:val="00FE2AB3"/>
    <w:rsid w:val="00FE2B6A"/>
    <w:rsid w:val="00FE2CB4"/>
    <w:rsid w:val="00FE2E1F"/>
    <w:rsid w:val="00FE30EE"/>
    <w:rsid w:val="00FE311D"/>
    <w:rsid w:val="00FE3142"/>
    <w:rsid w:val="00FE3897"/>
    <w:rsid w:val="00FE38F0"/>
    <w:rsid w:val="00FE3921"/>
    <w:rsid w:val="00FE3A8D"/>
    <w:rsid w:val="00FE3CF1"/>
    <w:rsid w:val="00FE3D06"/>
    <w:rsid w:val="00FE404F"/>
    <w:rsid w:val="00FE4075"/>
    <w:rsid w:val="00FE412D"/>
    <w:rsid w:val="00FE43B5"/>
    <w:rsid w:val="00FE44FD"/>
    <w:rsid w:val="00FE4519"/>
    <w:rsid w:val="00FE4567"/>
    <w:rsid w:val="00FE45FE"/>
    <w:rsid w:val="00FE46D5"/>
    <w:rsid w:val="00FE47A1"/>
    <w:rsid w:val="00FE4A85"/>
    <w:rsid w:val="00FE4BE7"/>
    <w:rsid w:val="00FE4D8F"/>
    <w:rsid w:val="00FE4DE4"/>
    <w:rsid w:val="00FE4E57"/>
    <w:rsid w:val="00FE4F6A"/>
    <w:rsid w:val="00FE502F"/>
    <w:rsid w:val="00FE50A8"/>
    <w:rsid w:val="00FE50CD"/>
    <w:rsid w:val="00FE5336"/>
    <w:rsid w:val="00FE5467"/>
    <w:rsid w:val="00FE54AE"/>
    <w:rsid w:val="00FE5578"/>
    <w:rsid w:val="00FE5616"/>
    <w:rsid w:val="00FE5683"/>
    <w:rsid w:val="00FE5B6F"/>
    <w:rsid w:val="00FE5BD3"/>
    <w:rsid w:val="00FE5DEE"/>
    <w:rsid w:val="00FE5FDE"/>
    <w:rsid w:val="00FE606F"/>
    <w:rsid w:val="00FE663E"/>
    <w:rsid w:val="00FE670F"/>
    <w:rsid w:val="00FE6827"/>
    <w:rsid w:val="00FE68F8"/>
    <w:rsid w:val="00FE68FC"/>
    <w:rsid w:val="00FE6A22"/>
    <w:rsid w:val="00FE6AB0"/>
    <w:rsid w:val="00FE6C22"/>
    <w:rsid w:val="00FE6D18"/>
    <w:rsid w:val="00FE6D5D"/>
    <w:rsid w:val="00FE715E"/>
    <w:rsid w:val="00FE7256"/>
    <w:rsid w:val="00FE732A"/>
    <w:rsid w:val="00FE7575"/>
    <w:rsid w:val="00FE7905"/>
    <w:rsid w:val="00FE7DA2"/>
    <w:rsid w:val="00FE7EF9"/>
    <w:rsid w:val="00FF01C7"/>
    <w:rsid w:val="00FF03F0"/>
    <w:rsid w:val="00FF0447"/>
    <w:rsid w:val="00FF0596"/>
    <w:rsid w:val="00FF06D6"/>
    <w:rsid w:val="00FF09E9"/>
    <w:rsid w:val="00FF0D1A"/>
    <w:rsid w:val="00FF0DB5"/>
    <w:rsid w:val="00FF0FC8"/>
    <w:rsid w:val="00FF10FA"/>
    <w:rsid w:val="00FF11B0"/>
    <w:rsid w:val="00FF12D2"/>
    <w:rsid w:val="00FF135A"/>
    <w:rsid w:val="00FF143F"/>
    <w:rsid w:val="00FF17D0"/>
    <w:rsid w:val="00FF17E7"/>
    <w:rsid w:val="00FF18B2"/>
    <w:rsid w:val="00FF1A8F"/>
    <w:rsid w:val="00FF1C19"/>
    <w:rsid w:val="00FF1DB2"/>
    <w:rsid w:val="00FF1DE3"/>
    <w:rsid w:val="00FF1F89"/>
    <w:rsid w:val="00FF1FB5"/>
    <w:rsid w:val="00FF2003"/>
    <w:rsid w:val="00FF20AB"/>
    <w:rsid w:val="00FF2136"/>
    <w:rsid w:val="00FF21AE"/>
    <w:rsid w:val="00FF2290"/>
    <w:rsid w:val="00FF2628"/>
    <w:rsid w:val="00FF269C"/>
    <w:rsid w:val="00FF273F"/>
    <w:rsid w:val="00FF2A85"/>
    <w:rsid w:val="00FF2B00"/>
    <w:rsid w:val="00FF2E98"/>
    <w:rsid w:val="00FF3008"/>
    <w:rsid w:val="00FF31E4"/>
    <w:rsid w:val="00FF3281"/>
    <w:rsid w:val="00FF32C4"/>
    <w:rsid w:val="00FF32FA"/>
    <w:rsid w:val="00FF352E"/>
    <w:rsid w:val="00FF3623"/>
    <w:rsid w:val="00FF37F4"/>
    <w:rsid w:val="00FF384D"/>
    <w:rsid w:val="00FF3BE7"/>
    <w:rsid w:val="00FF3C3E"/>
    <w:rsid w:val="00FF3E19"/>
    <w:rsid w:val="00FF3E9B"/>
    <w:rsid w:val="00FF40B9"/>
    <w:rsid w:val="00FF40C6"/>
    <w:rsid w:val="00FF4201"/>
    <w:rsid w:val="00FF42BC"/>
    <w:rsid w:val="00FF458A"/>
    <w:rsid w:val="00FF4703"/>
    <w:rsid w:val="00FF4749"/>
    <w:rsid w:val="00FF49BB"/>
    <w:rsid w:val="00FF49FE"/>
    <w:rsid w:val="00FF4E2C"/>
    <w:rsid w:val="00FF4F95"/>
    <w:rsid w:val="00FF507E"/>
    <w:rsid w:val="00FF5238"/>
    <w:rsid w:val="00FF52E9"/>
    <w:rsid w:val="00FF54F2"/>
    <w:rsid w:val="00FF5590"/>
    <w:rsid w:val="00FF5597"/>
    <w:rsid w:val="00FF5774"/>
    <w:rsid w:val="00FF5903"/>
    <w:rsid w:val="00FF5C05"/>
    <w:rsid w:val="00FF5E76"/>
    <w:rsid w:val="00FF62F2"/>
    <w:rsid w:val="00FF639B"/>
    <w:rsid w:val="00FF63F1"/>
    <w:rsid w:val="00FF66EA"/>
    <w:rsid w:val="00FF6711"/>
    <w:rsid w:val="00FF6738"/>
    <w:rsid w:val="00FF6934"/>
    <w:rsid w:val="00FF6C34"/>
    <w:rsid w:val="00FF6CF5"/>
    <w:rsid w:val="00FF6D1C"/>
    <w:rsid w:val="00FF6F0E"/>
    <w:rsid w:val="00FF71D7"/>
    <w:rsid w:val="00FF71E2"/>
    <w:rsid w:val="00FF72AD"/>
    <w:rsid w:val="00FF7740"/>
    <w:rsid w:val="00FF7888"/>
    <w:rsid w:val="00FF78AA"/>
    <w:rsid w:val="00FF78AC"/>
    <w:rsid w:val="00FF796E"/>
    <w:rsid w:val="00FF7D0C"/>
    <w:rsid w:val="00FF7D6F"/>
    <w:rsid w:val="00FF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663CE"/>
    <w:pPr>
      <w:widowControl w:val="0"/>
      <w:suppressAutoHyphens/>
      <w:spacing w:after="0" w:line="240" w:lineRule="auto"/>
    </w:pPr>
    <w:rPr>
      <w:rFonts w:eastAsia="Andale Sans UI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634D07"/>
    <w:pPr>
      <w:spacing w:after="0" w:line="240" w:lineRule="auto"/>
    </w:pPr>
  </w:style>
  <w:style w:type="table" w:styleId="Tabela-Siatka">
    <w:name w:val="Table Grid"/>
    <w:basedOn w:val="Standardowy"/>
    <w:uiPriority w:val="59"/>
    <w:rsid w:val="00634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932A7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32A7"/>
    <w:rPr>
      <w:rFonts w:ascii="Segoe UI" w:eastAsia="Andale Sans UI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6</Words>
  <Characters>4722</Characters>
  <Application>Microsoft Office Word</Application>
  <DocSecurity>0</DocSecurity>
  <Lines>39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ipczd</cp:lastModifiedBy>
  <cp:revision>4</cp:revision>
  <cp:lastPrinted>2016-06-17T07:41:00Z</cp:lastPrinted>
  <dcterms:created xsi:type="dcterms:W3CDTF">2017-10-06T07:02:00Z</dcterms:created>
  <dcterms:modified xsi:type="dcterms:W3CDTF">2017-10-06T07:06:00Z</dcterms:modified>
</cp:coreProperties>
</file>